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616F7" w14:textId="562C67F2" w:rsidR="00EB14BF" w:rsidRPr="00341909" w:rsidRDefault="00EB14BF">
      <w:pPr>
        <w:rPr>
          <w:rFonts w:ascii="Times New Roman" w:hAnsi="Times New Roman" w:cs="Times New Roman"/>
          <w:szCs w:val="24"/>
          <w:lang w:bidi="en-US"/>
        </w:rPr>
      </w:pPr>
      <w:r w:rsidRPr="00341909">
        <w:rPr>
          <w:rFonts w:ascii="Times New Roman" w:hAnsi="Times New Roman" w:cs="Times New Roman"/>
          <w:b/>
          <w:szCs w:val="24"/>
          <w:lang w:bidi="en-US"/>
        </w:rPr>
        <w:t xml:space="preserve">Table </w:t>
      </w:r>
      <w:r w:rsidR="00341909">
        <w:rPr>
          <w:rFonts w:ascii="Times New Roman" w:hAnsi="Times New Roman" w:cs="Times New Roman"/>
          <w:b/>
          <w:szCs w:val="24"/>
          <w:lang w:bidi="en-US"/>
        </w:rPr>
        <w:t>S</w:t>
      </w:r>
      <w:r w:rsidRPr="00341909">
        <w:rPr>
          <w:rFonts w:ascii="Times New Roman" w:hAnsi="Times New Roman" w:cs="Times New Roman"/>
          <w:b/>
          <w:szCs w:val="24"/>
          <w:lang w:bidi="en-US"/>
        </w:rPr>
        <w:t xml:space="preserve">1. List of </w:t>
      </w:r>
      <w:r w:rsidR="00341909">
        <w:rPr>
          <w:rFonts w:ascii="Times New Roman" w:hAnsi="Times New Roman" w:cs="Times New Roman"/>
          <w:b/>
          <w:szCs w:val="24"/>
          <w:lang w:bidi="en-US"/>
        </w:rPr>
        <w:t>all studies involving</w:t>
      </w:r>
      <w:r w:rsidRPr="00341909">
        <w:rPr>
          <w:rFonts w:ascii="Times New Roman" w:hAnsi="Times New Roman" w:cs="Times New Roman"/>
          <w:b/>
          <w:szCs w:val="24"/>
          <w:lang w:bidi="en-US"/>
        </w:rPr>
        <w:t xml:space="preserve"> combination treatments against bacterial biofilms currently in development</w:t>
      </w:r>
      <w:r w:rsidRPr="00341909">
        <w:rPr>
          <w:rFonts w:ascii="Times New Roman" w:hAnsi="Times New Roman" w:cs="Times New Roman"/>
          <w:szCs w:val="24"/>
          <w:lang w:bidi="en-US"/>
        </w:rPr>
        <w:t xml:space="preserve">. All studies investigating biofilm co-treatments cited in this review were compiled into </w:t>
      </w:r>
      <w:r w:rsidR="00341909">
        <w:rPr>
          <w:rFonts w:ascii="Times New Roman" w:hAnsi="Times New Roman" w:cs="Times New Roman"/>
          <w:szCs w:val="24"/>
          <w:lang w:bidi="en-US"/>
        </w:rPr>
        <w:t>this</w:t>
      </w:r>
      <w:r w:rsidRPr="00341909">
        <w:rPr>
          <w:rFonts w:ascii="Times New Roman" w:hAnsi="Times New Roman" w:cs="Times New Roman"/>
          <w:szCs w:val="24"/>
          <w:lang w:bidi="en-US"/>
        </w:rPr>
        <w:t xml:space="preserve"> table</w:t>
      </w:r>
      <w:r w:rsidR="00341909">
        <w:rPr>
          <w:rFonts w:ascii="Times New Roman" w:hAnsi="Times New Roman" w:cs="Times New Roman"/>
          <w:szCs w:val="24"/>
          <w:lang w:bidi="en-US"/>
        </w:rPr>
        <w:t xml:space="preserve">, which lists the </w:t>
      </w:r>
      <w:r w:rsidRPr="00341909">
        <w:rPr>
          <w:rFonts w:ascii="Times New Roman" w:hAnsi="Times New Roman" w:cs="Times New Roman"/>
          <w:szCs w:val="24"/>
          <w:lang w:bidi="en-US"/>
        </w:rPr>
        <w:t xml:space="preserve">efficacy of the dispersal agent, antibiotic alone, and combination treatment. </w:t>
      </w:r>
      <w:r w:rsidR="00853FB5">
        <w:rPr>
          <w:rFonts w:ascii="Times New Roman" w:hAnsi="Times New Roman" w:cs="Times New Roman"/>
          <w:szCs w:val="24"/>
          <w:lang w:bidi="en-US"/>
        </w:rPr>
        <w:t>T</w:t>
      </w:r>
      <w:r w:rsidRPr="00341909">
        <w:rPr>
          <w:rFonts w:ascii="Times New Roman" w:hAnsi="Times New Roman" w:cs="Times New Roman"/>
          <w:szCs w:val="24"/>
          <w:lang w:bidi="en-US"/>
        </w:rPr>
        <w:t>hese studies are summarized here under different dispersal agent groups (QSIs, NO/Nitroxides, AMPs, Repurposed Drugs)</w:t>
      </w:r>
      <w:r w:rsidR="00853FB5">
        <w:rPr>
          <w:rFonts w:ascii="Times New Roman" w:hAnsi="Times New Roman" w:cs="Times New Roman"/>
          <w:szCs w:val="24"/>
          <w:lang w:bidi="en-US"/>
        </w:rPr>
        <w:t>, as they appear in the main text</w:t>
      </w:r>
      <w:r w:rsidRPr="00341909">
        <w:rPr>
          <w:rFonts w:ascii="Times New Roman" w:hAnsi="Times New Roman" w:cs="Times New Roman"/>
          <w:szCs w:val="24"/>
          <w:lang w:bidi="en-US"/>
        </w:rPr>
        <w:t xml:space="preserve">. Other study details provided include the name of the dispersal agent(s) and antibiotic(s), bacterial species tested, if the combination treatment was tested against biofilm infection </w:t>
      </w:r>
      <w:r w:rsidRPr="00341909">
        <w:rPr>
          <w:rFonts w:ascii="Times New Roman" w:hAnsi="Times New Roman" w:cs="Times New Roman"/>
          <w:i/>
          <w:iCs/>
          <w:szCs w:val="24"/>
          <w:lang w:bidi="en-US"/>
        </w:rPr>
        <w:t>in vivo</w:t>
      </w:r>
      <w:r w:rsidR="00853FB5">
        <w:rPr>
          <w:rFonts w:ascii="Times New Roman" w:hAnsi="Times New Roman" w:cs="Times New Roman"/>
          <w:szCs w:val="24"/>
          <w:lang w:bidi="en-US"/>
        </w:rPr>
        <w:t>, and if it was tested for inhibition, dispersal and/or eradication of the target biofilm</w:t>
      </w:r>
      <w:r w:rsidRPr="00341909">
        <w:rPr>
          <w:rFonts w:ascii="Times New Roman" w:hAnsi="Times New Roman" w:cs="Times New Roman"/>
          <w:i/>
          <w:iCs/>
          <w:szCs w:val="24"/>
          <w:lang w:bidi="en-US"/>
        </w:rPr>
        <w:t xml:space="preserve">. </w:t>
      </w:r>
      <w:r w:rsidRPr="00341909">
        <w:rPr>
          <w:rFonts w:ascii="Times New Roman" w:hAnsi="Times New Roman" w:cs="Times New Roman"/>
          <w:szCs w:val="24"/>
          <w:lang w:bidi="en-US"/>
        </w:rPr>
        <w:t xml:space="preserve">Efficacy measures for each study are </w:t>
      </w:r>
      <w:r w:rsidR="001E1489" w:rsidRPr="00341909">
        <w:rPr>
          <w:rFonts w:ascii="Times New Roman" w:hAnsi="Times New Roman" w:cs="Times New Roman"/>
          <w:szCs w:val="24"/>
          <w:lang w:bidi="en-US"/>
        </w:rPr>
        <w:t>differen</w:t>
      </w:r>
      <w:r w:rsidR="001E1489">
        <w:rPr>
          <w:rFonts w:ascii="Times New Roman" w:hAnsi="Times New Roman" w:cs="Times New Roman"/>
          <w:szCs w:val="24"/>
          <w:lang w:bidi="en-US"/>
        </w:rPr>
        <w:t>t and</w:t>
      </w:r>
      <w:r w:rsidR="00853FB5">
        <w:rPr>
          <w:rFonts w:ascii="Times New Roman" w:hAnsi="Times New Roman" w:cs="Times New Roman"/>
          <w:szCs w:val="24"/>
          <w:lang w:bidi="en-US"/>
        </w:rPr>
        <w:t xml:space="preserve"> are described in the “Efficacy parameter” column</w:t>
      </w:r>
      <w:r w:rsidRPr="00341909">
        <w:rPr>
          <w:rFonts w:ascii="Times New Roman" w:hAnsi="Times New Roman" w:cs="Times New Roman"/>
          <w:szCs w:val="24"/>
          <w:lang w:bidi="en-US"/>
        </w:rPr>
        <w:t xml:space="preserve">; efficacy measures reported are in relation to untreated biofilm controls in </w:t>
      </w:r>
      <w:r w:rsidR="00853FB5">
        <w:rPr>
          <w:rFonts w:ascii="Times New Roman" w:hAnsi="Times New Roman" w:cs="Times New Roman"/>
          <w:szCs w:val="24"/>
          <w:lang w:bidi="en-US"/>
        </w:rPr>
        <w:t>most</w:t>
      </w:r>
      <w:r w:rsidRPr="00341909">
        <w:rPr>
          <w:rFonts w:ascii="Times New Roman" w:hAnsi="Times New Roman" w:cs="Times New Roman"/>
          <w:szCs w:val="24"/>
          <w:lang w:bidi="en-US"/>
        </w:rPr>
        <w:t xml:space="preserve"> studies</w:t>
      </w:r>
      <w:r w:rsidR="00853FB5">
        <w:rPr>
          <w:rFonts w:ascii="Times New Roman" w:hAnsi="Times New Roman" w:cs="Times New Roman"/>
          <w:szCs w:val="24"/>
          <w:lang w:bidi="en-US"/>
        </w:rPr>
        <w:t>, unless otherwise specified</w:t>
      </w:r>
      <w:r w:rsidRPr="00341909">
        <w:rPr>
          <w:rFonts w:ascii="Times New Roman" w:hAnsi="Times New Roman" w:cs="Times New Roman"/>
          <w:szCs w:val="24"/>
          <w:lang w:bidi="en-US"/>
        </w:rPr>
        <w:t>.</w:t>
      </w:r>
    </w:p>
    <w:tbl>
      <w:tblPr>
        <w:tblStyle w:val="TableGrid"/>
        <w:tblW w:w="15593" w:type="dxa"/>
        <w:tblInd w:w="-28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1259"/>
        <w:gridCol w:w="1009"/>
        <w:gridCol w:w="1276"/>
        <w:gridCol w:w="1555"/>
        <w:gridCol w:w="1563"/>
        <w:gridCol w:w="1560"/>
        <w:gridCol w:w="708"/>
        <w:gridCol w:w="709"/>
        <w:gridCol w:w="1276"/>
        <w:gridCol w:w="1417"/>
        <w:gridCol w:w="567"/>
      </w:tblGrid>
      <w:tr w:rsidR="00C05302" w:rsidRPr="003255B4" w14:paraId="596F3CD9" w14:textId="77777777" w:rsidTr="00C36C7C">
        <w:tc>
          <w:tcPr>
            <w:tcW w:w="1277" w:type="dxa"/>
            <w:vMerge w:val="restart"/>
            <w:shd w:val="clear" w:color="auto" w:fill="auto"/>
            <w:vAlign w:val="center"/>
          </w:tcPr>
          <w:p w14:paraId="0F6ED275" w14:textId="1B742C59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255B4">
              <w:rPr>
                <w:rFonts w:ascii="Times New Roman" w:hAnsi="Times New Roman" w:cs="Times New Roman"/>
                <w:b/>
                <w:bCs/>
              </w:rPr>
              <w:t>Dispersal Agent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98C9CD6" w14:textId="32DF3DEE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255B4">
              <w:rPr>
                <w:rFonts w:ascii="Times New Roman" w:hAnsi="Times New Roman" w:cs="Times New Roman"/>
                <w:b/>
                <w:bCs/>
              </w:rPr>
              <w:t>Antibiotic</w:t>
            </w:r>
          </w:p>
        </w:tc>
        <w:tc>
          <w:tcPr>
            <w:tcW w:w="1259" w:type="dxa"/>
            <w:vMerge w:val="restart"/>
            <w:shd w:val="clear" w:color="auto" w:fill="auto"/>
            <w:vAlign w:val="center"/>
          </w:tcPr>
          <w:p w14:paraId="7A2E7B8D" w14:textId="77777777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255B4">
              <w:rPr>
                <w:rFonts w:ascii="Times New Roman" w:hAnsi="Times New Roman" w:cs="Times New Roman"/>
                <w:b/>
                <w:bCs/>
              </w:rPr>
              <w:t>Co-treatment/</w:t>
            </w:r>
          </w:p>
          <w:p w14:paraId="1269786A" w14:textId="6446D61E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255B4">
              <w:rPr>
                <w:rFonts w:ascii="Times New Roman" w:hAnsi="Times New Roman" w:cs="Times New Roman"/>
                <w:b/>
                <w:bCs/>
              </w:rPr>
              <w:t>hybrid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14:paraId="733D3699" w14:textId="709732E1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255B4">
              <w:rPr>
                <w:rFonts w:ascii="Times New Roman" w:hAnsi="Times New Roman" w:cs="Times New Roman"/>
                <w:b/>
                <w:bCs/>
              </w:rPr>
              <w:t>Tested Species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0E647F59" w14:textId="7BEF13EA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255B4">
              <w:rPr>
                <w:rFonts w:ascii="Times New Roman" w:hAnsi="Times New Roman" w:cs="Times New Roman"/>
                <w:b/>
                <w:bCs/>
              </w:rPr>
              <w:t>Efficacy parameter</w:t>
            </w:r>
          </w:p>
        </w:tc>
        <w:tc>
          <w:tcPr>
            <w:tcW w:w="4678" w:type="dxa"/>
            <w:gridSpan w:val="3"/>
            <w:shd w:val="clear" w:color="auto" w:fill="auto"/>
            <w:vAlign w:val="center"/>
          </w:tcPr>
          <w:p w14:paraId="18CE66C3" w14:textId="6BABC1E5" w:rsidR="00C05302" w:rsidRPr="003255B4" w:rsidRDefault="00235867" w:rsidP="00761D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="00C05302" w:rsidRPr="004349B4">
              <w:rPr>
                <w:rFonts w:ascii="Times New Roman" w:hAnsi="Times New Roman" w:cs="Times New Roman"/>
                <w:b/>
                <w:bCs/>
              </w:rPr>
              <w:t xml:space="preserve">ompared to </w:t>
            </w:r>
            <w:r w:rsidR="004349B4" w:rsidRPr="004349B4">
              <w:rPr>
                <w:rFonts w:ascii="Times New Roman" w:hAnsi="Times New Roman" w:cs="Times New Roman"/>
                <w:b/>
                <w:bCs/>
              </w:rPr>
              <w:t>untreated</w:t>
            </w:r>
            <w:r w:rsidR="00C05302" w:rsidRPr="004349B4">
              <w:rPr>
                <w:rFonts w:ascii="Times New Roman" w:hAnsi="Times New Roman" w:cs="Times New Roman"/>
                <w:b/>
                <w:bCs/>
              </w:rPr>
              <w:t xml:space="preserve"> biofilm</w:t>
            </w:r>
            <w:r w:rsidR="00EE646B">
              <w:rPr>
                <w:rFonts w:ascii="Times New Roman" w:hAnsi="Times New Roman" w:cs="Times New Roman"/>
                <w:b/>
                <w:bCs/>
              </w:rPr>
              <w:t xml:space="preserve"> (unless specified otherwise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4148F5BF" w14:textId="136CBCEE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255B4">
              <w:rPr>
                <w:rFonts w:ascii="Times New Roman" w:hAnsi="Times New Roman" w:cs="Times New Roman"/>
                <w:b/>
                <w:bCs/>
                <w:i/>
                <w:iCs/>
              </w:rPr>
              <w:t>In vitro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27086EFD" w14:textId="79128CB0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255B4">
              <w:rPr>
                <w:rFonts w:ascii="Times New Roman" w:hAnsi="Times New Roman" w:cs="Times New Roman"/>
                <w:b/>
                <w:bCs/>
                <w:i/>
                <w:iCs/>
              </w:rPr>
              <w:t>In vivo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0996A825" w14:textId="51BBF9CF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255B4">
              <w:rPr>
                <w:rFonts w:ascii="Times New Roman" w:hAnsi="Times New Roman" w:cs="Times New Roman"/>
                <w:b/>
                <w:bCs/>
              </w:rPr>
              <w:t>Inhibiting biofilm formation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73BD4AD0" w14:textId="1254A3A5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255B4">
              <w:rPr>
                <w:rFonts w:ascii="Times New Roman" w:hAnsi="Times New Roman" w:cs="Times New Roman"/>
                <w:b/>
                <w:bCs/>
              </w:rPr>
              <w:t>Eradicati</w:t>
            </w:r>
            <w:r w:rsidR="00254AA8">
              <w:rPr>
                <w:rFonts w:ascii="Times New Roman" w:hAnsi="Times New Roman" w:cs="Times New Roman"/>
                <w:b/>
                <w:bCs/>
              </w:rPr>
              <w:t>on/Dispersal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3FEBF051" w14:textId="51E28424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255B4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</w:tr>
      <w:tr w:rsidR="00C05302" w:rsidRPr="003255B4" w14:paraId="57F07392" w14:textId="77777777" w:rsidTr="00C73B80">
        <w:tc>
          <w:tcPr>
            <w:tcW w:w="1277" w:type="dxa"/>
            <w:vMerge/>
            <w:shd w:val="clear" w:color="auto" w:fill="auto"/>
            <w:vAlign w:val="center"/>
          </w:tcPr>
          <w:p w14:paraId="24AD62F7" w14:textId="001200AC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2ABA76F9" w14:textId="23EA493F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9" w:type="dxa"/>
            <w:vMerge/>
            <w:shd w:val="clear" w:color="auto" w:fill="auto"/>
            <w:vAlign w:val="center"/>
          </w:tcPr>
          <w:p w14:paraId="4E72EEBF" w14:textId="7152FEEE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2A3DE962" w14:textId="7CD17BC5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42F1FD5" w14:textId="0F5D2A22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7E3D3306" w14:textId="6CDF6E4F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255B4">
              <w:rPr>
                <w:rFonts w:ascii="Times New Roman" w:hAnsi="Times New Roman" w:cs="Times New Roman"/>
                <w:b/>
                <w:bCs/>
              </w:rPr>
              <w:t>Combination efficacy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EE4EFF1" w14:textId="0B19F79F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255B4">
              <w:rPr>
                <w:rFonts w:ascii="Times New Roman" w:hAnsi="Times New Roman" w:cs="Times New Roman"/>
                <w:b/>
                <w:bCs/>
              </w:rPr>
              <w:t>Efficacy of dispersal agent alon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FD5C7EA" w14:textId="77777777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255B4">
              <w:rPr>
                <w:rFonts w:ascii="Times New Roman" w:hAnsi="Times New Roman" w:cs="Times New Roman"/>
                <w:b/>
                <w:bCs/>
              </w:rPr>
              <w:t>Efficacy of antibiotic alone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38A4A313" w14:textId="39CE65E6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F10D8CF" w14:textId="04E5FF1D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45A4CEC" w14:textId="2D65E10D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745DDC3" w14:textId="4AA0B9D7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4E596E7C" w14:textId="6DA98996" w:rsidR="00C05302" w:rsidRPr="003255B4" w:rsidRDefault="00C05302" w:rsidP="003255B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036DC" w:rsidRPr="003255B4" w14:paraId="225EC766" w14:textId="77777777" w:rsidTr="00416DCF">
        <w:tc>
          <w:tcPr>
            <w:tcW w:w="15593" w:type="dxa"/>
            <w:gridSpan w:val="13"/>
            <w:shd w:val="clear" w:color="auto" w:fill="D9D9D9" w:themeFill="background1" w:themeFillShade="D9"/>
          </w:tcPr>
          <w:p w14:paraId="5100AFA2" w14:textId="7AF41003" w:rsidR="00E036DC" w:rsidRPr="00416DCF" w:rsidRDefault="00E036DC" w:rsidP="00BF3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6DCF">
              <w:rPr>
                <w:rFonts w:ascii="Times New Roman" w:hAnsi="Times New Roman" w:cs="Times New Roman"/>
                <w:b/>
                <w:bCs/>
              </w:rPr>
              <w:t>Quorum Sensing Inhibitors (QSIs)</w:t>
            </w:r>
          </w:p>
        </w:tc>
      </w:tr>
      <w:tr w:rsidR="003255B4" w:rsidRPr="003255B4" w14:paraId="4E0B1DC1" w14:textId="77777777" w:rsidTr="0096094F">
        <w:trPr>
          <w:trHeight w:val="1300"/>
        </w:trPr>
        <w:tc>
          <w:tcPr>
            <w:tcW w:w="1277" w:type="dxa"/>
            <w:vMerge w:val="restart"/>
            <w:shd w:val="clear" w:color="auto" w:fill="auto"/>
          </w:tcPr>
          <w:p w14:paraId="29145CF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aicalin hydrate, cinnamaldehyde, hamamelitannin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0D3F191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obramycin, clindamycin, vancomycin</w:t>
            </w:r>
          </w:p>
        </w:tc>
        <w:tc>
          <w:tcPr>
            <w:tcW w:w="1259" w:type="dxa"/>
            <w:vMerge w:val="restart"/>
            <w:shd w:val="clear" w:color="auto" w:fill="auto"/>
          </w:tcPr>
          <w:p w14:paraId="48B26B6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vMerge w:val="restart"/>
            <w:shd w:val="clear" w:color="auto" w:fill="auto"/>
          </w:tcPr>
          <w:p w14:paraId="7FCE7B3E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, S. aureu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F5B084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FU count (Mueller-Hinton Agar)</w:t>
            </w:r>
          </w:p>
        </w:tc>
        <w:tc>
          <w:tcPr>
            <w:tcW w:w="1555" w:type="dxa"/>
            <w:shd w:val="clear" w:color="auto" w:fill="auto"/>
          </w:tcPr>
          <w:p w14:paraId="5297C1D0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68-90% decrease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aeruginosa), </w:t>
            </w:r>
          </w:p>
          <w:p w14:paraId="03E6F15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shd w:val="clear" w:color="auto" w:fill="auto"/>
          </w:tcPr>
          <w:p w14:paraId="5258CD3A" w14:textId="2F20443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No significant decrease</w:t>
            </w:r>
          </w:p>
          <w:p w14:paraId="33C61093" w14:textId="77777777" w:rsidR="00BF38EC" w:rsidRPr="00FC356F" w:rsidRDefault="00BF38EC" w:rsidP="00BF38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shd w:val="clear" w:color="auto" w:fill="auto"/>
          </w:tcPr>
          <w:p w14:paraId="50769D7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6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aeruginosa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ATCC 9027) 45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PAO1)</w:t>
            </w:r>
          </w:p>
          <w:p w14:paraId="71838B56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708" w:type="dxa"/>
            <w:vMerge w:val="restart"/>
            <w:shd w:val="clear" w:color="auto" w:fill="auto"/>
          </w:tcPr>
          <w:p w14:paraId="536FBAC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05CFDF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14:paraId="0A88DEB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shd w:val="clear" w:color="auto" w:fill="auto"/>
          </w:tcPr>
          <w:p w14:paraId="3FD55D2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763E312" w14:textId="58AD8E4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ackman&lt;/Author&gt;&lt;Year&gt;2011&lt;/Year&gt;&lt;RecNum&gt;101&lt;/RecNum&gt;&lt;DisplayText&gt;&lt;style size="10"&gt;[1]&lt;/style&gt;&lt;/DisplayText&gt;&lt;record&gt;&lt;rec-number&gt;101&lt;/rec-number&gt;&lt;foreign-keys&gt;&lt;key app="EN" db-id="aarzaa0whs22x3eaxzox0vfxrfvst2xdfv2s" timestamp="1596774406"&gt;101&lt;/key&gt;&lt;/foreign-keys&gt;&lt;ref-type name="Journal Article"&gt;17&lt;/ref-type&gt;&lt;contributors&gt;&lt;authors&gt;&lt;author&gt;Brackman, G.&lt;/author&gt;&lt;author&gt;Cos, P.&lt;/author&gt;&lt;author&gt;Maes, L.&lt;/author&gt;&lt;author&gt;Nelis, H. J.&lt;/author&gt;&lt;author&gt;Coenye, T.&lt;/author&gt;&lt;/authors&gt;&lt;/contributors&gt;&lt;auth-address&gt;Laboratory of Pharmaceutical Microbiology, Ghent University, Harelbekestraat 72, B-9000 Ghent, Belgium.&lt;/auth-address&gt;&lt;titles&gt;&lt;title&gt;Quorum sensing inhibitors increase the susceptibility of bacterial biofilms to antibiotics in vitro and in vivo&lt;/title&gt;&lt;secondary-title&gt;Antimicrob Agents Chemother&lt;/secondary-title&gt;&lt;/titles&gt;&lt;periodical&gt;&lt;full-title&gt;Antimicrob Agents Chemother&lt;/full-title&gt;&lt;/periodical&gt;&lt;pages&gt;2655-61&lt;/pages&gt;&lt;volume&gt;55&lt;/volume&gt;&lt;number&gt;6&lt;/number&gt;&lt;edition&gt;2011/03/23&lt;/edition&gt;&lt;keywords&gt;&lt;keyword&gt;Animals&lt;/keyword&gt;&lt;keyword&gt;Anti-Bacterial Agents/*pharmacology&lt;/keyword&gt;&lt;keyword&gt;Bacteria/*drug effects&lt;/keyword&gt;&lt;keyword&gt;Biofilms/*drug effects&lt;/keyword&gt;&lt;keyword&gt;Female&lt;/keyword&gt;&lt;keyword&gt;Flavonoids/pharmacology&lt;/keyword&gt;&lt;keyword&gt;Mice&lt;/keyword&gt;&lt;keyword&gt;Mice, Inbred BALB C&lt;/keyword&gt;&lt;keyword&gt;Microbial Sensitivity Tests&lt;/keyword&gt;&lt;keyword&gt;Quorum Sensing/*drug effects&lt;/keyword&gt;&lt;keyword&gt;Tobramycin/pharmacology&lt;/keyword&gt;&lt;/keywords&gt;&lt;dates&gt;&lt;year&gt;2011&lt;/year&gt;&lt;pub-dates&gt;&lt;date&gt;Jun&lt;/date&gt;&lt;/pub-dates&gt;&lt;/dates&gt;&lt;isbn&gt;0066-4804 (Print)&amp;#xD;0066-4804&lt;/isbn&gt;&lt;accession-num&gt;21422204&lt;/accession-num&gt;&lt;urls&gt;&lt;related-urls&gt;&lt;url&gt;https://www.ncbi.nlm.nih.gov/pmc/articles/PMC3101409/pdf/zac2655.pdf&lt;/url&gt;&lt;/related-urls&gt;&lt;/urls&gt;&lt;custom2&gt;PMC3101409&lt;/custom2&gt;&lt;electronic-resource-num&gt;10.1128/aac.00045-11&lt;/electronic-resource-num&gt;&lt;remote-database-provider&gt;NLM&lt;/remote-database-provider&gt;&lt;language&gt;eng&lt;/language&gt;&lt;/record&gt;&lt;/Cite&gt;&lt;/EndNote&gt;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94F" w:rsidRPr="003255B4" w14:paraId="5441C0B3" w14:textId="77777777" w:rsidTr="0096094F">
        <w:trPr>
          <w:trHeight w:val="230"/>
        </w:trPr>
        <w:tc>
          <w:tcPr>
            <w:tcW w:w="1277" w:type="dxa"/>
            <w:vMerge/>
            <w:shd w:val="clear" w:color="auto" w:fill="auto"/>
          </w:tcPr>
          <w:p w14:paraId="1B814477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92C4A6B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432FC5C2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vMerge/>
            <w:shd w:val="clear" w:color="auto" w:fill="auto"/>
          </w:tcPr>
          <w:p w14:paraId="1AC289FB" w14:textId="77777777" w:rsidR="0096094F" w:rsidRPr="00FC356F" w:rsidRDefault="0096094F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434283E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 w:val="restart"/>
            <w:shd w:val="clear" w:color="auto" w:fill="auto"/>
          </w:tcPr>
          <w:p w14:paraId="22F31ECF" w14:textId="77777777" w:rsidR="0096094F" w:rsidRPr="00FC356F" w:rsidRDefault="0096094F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6% decrease</w:t>
            </w:r>
          </w:p>
          <w:p w14:paraId="5A3196F2" w14:textId="63F1A14C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S. aureus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u50)</w:t>
            </w:r>
          </w:p>
        </w:tc>
        <w:tc>
          <w:tcPr>
            <w:tcW w:w="1563" w:type="dxa"/>
            <w:vMerge/>
            <w:shd w:val="clear" w:color="auto" w:fill="auto"/>
          </w:tcPr>
          <w:p w14:paraId="4FF8A5FE" w14:textId="42308380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04E874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366AEF43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3F699C0E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194ABA9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F8A65C9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B6F9F5F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94F" w:rsidRPr="003255B4" w14:paraId="7DA000EE" w14:textId="77777777" w:rsidTr="00C73B80">
        <w:trPr>
          <w:trHeight w:val="1320"/>
        </w:trPr>
        <w:tc>
          <w:tcPr>
            <w:tcW w:w="1277" w:type="dxa"/>
            <w:vMerge/>
            <w:shd w:val="clear" w:color="auto" w:fill="auto"/>
          </w:tcPr>
          <w:p w14:paraId="798A6DEA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EA79082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0D5FB7A7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vMerge/>
            <w:shd w:val="clear" w:color="auto" w:fill="auto"/>
          </w:tcPr>
          <w:p w14:paraId="2C152EC7" w14:textId="77777777" w:rsidR="0096094F" w:rsidRPr="00FC356F" w:rsidRDefault="0096094F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3B0491B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shd w:val="clear" w:color="auto" w:fill="auto"/>
          </w:tcPr>
          <w:p w14:paraId="05B51708" w14:textId="5B5598E3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14:paraId="5CF16F38" w14:textId="11F52C6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5448C17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2-13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S1/Mu50) decrease</w:t>
            </w:r>
          </w:p>
          <w:p w14:paraId="21BF128B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6F687BBA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65F89FB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A3D1BF3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5663B34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DFA1261" w14:textId="77777777" w:rsidR="0096094F" w:rsidRPr="00FC356F" w:rsidRDefault="0096094F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55B4" w:rsidRPr="003255B4" w14:paraId="5B9176C1" w14:textId="77777777" w:rsidTr="00C73B80">
        <w:trPr>
          <w:trHeight w:val="1845"/>
        </w:trPr>
        <w:tc>
          <w:tcPr>
            <w:tcW w:w="1277" w:type="dxa"/>
            <w:vMerge w:val="restart"/>
            <w:shd w:val="clear" w:color="auto" w:fill="auto"/>
          </w:tcPr>
          <w:p w14:paraId="7E50A7A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aicalin hydrate, cinnamaldehyde, hamamelitannin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773D12AD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obramycin, clindamycin, vancomycin</w:t>
            </w:r>
          </w:p>
        </w:tc>
        <w:tc>
          <w:tcPr>
            <w:tcW w:w="1259" w:type="dxa"/>
            <w:vMerge w:val="restart"/>
            <w:shd w:val="clear" w:color="auto" w:fill="auto"/>
          </w:tcPr>
          <w:p w14:paraId="7D0262A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vMerge w:val="restart"/>
            <w:shd w:val="clear" w:color="auto" w:fill="auto"/>
          </w:tcPr>
          <w:p w14:paraId="5F9022A5" w14:textId="46C8B9C9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, B</w:t>
            </w:r>
            <w:r w:rsidR="000E0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enocepacia, S. aureu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78DFCC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Survival assay (% survival after 48h), CFU count (mouse)</w:t>
            </w:r>
          </w:p>
        </w:tc>
        <w:tc>
          <w:tcPr>
            <w:tcW w:w="1555" w:type="dxa"/>
            <w:shd w:val="clear" w:color="auto" w:fill="auto"/>
          </w:tcPr>
          <w:p w14:paraId="47C5BFFE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C. elegans</w:t>
            </w:r>
          </w:p>
          <w:p w14:paraId="086355E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65-75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cenocepaci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80-90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80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5E27413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</w:p>
          <w:p w14:paraId="1B6E49D6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</w:tcPr>
          <w:p w14:paraId="5D26C976" w14:textId="37C854E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C. elegans</w:t>
            </w:r>
          </w:p>
          <w:p w14:paraId="340BA10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None/minimal effec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D2DC90F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C. elegans</w:t>
            </w:r>
          </w:p>
          <w:p w14:paraId="208728C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38-55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cenocepaci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62-65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52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C343C72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</w:p>
          <w:p w14:paraId="7AFFDFA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shd w:val="clear" w:color="auto" w:fill="auto"/>
          </w:tcPr>
          <w:p w14:paraId="4CDE384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042206F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nematode</w:t>
            </w:r>
            <w:proofErr w:type="gram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, moth larvae, mouse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870E46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shd w:val="clear" w:color="auto" w:fill="auto"/>
          </w:tcPr>
          <w:p w14:paraId="0DF80F2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00691D30" w14:textId="0730177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ackman&lt;/Author&gt;&lt;Year&gt;2011&lt;/Year&gt;&lt;RecNum&gt;101&lt;/RecNum&gt;&lt;DisplayText&gt;&lt;style size="10"&gt;[1]&lt;/style&gt;&lt;/DisplayText&gt;&lt;record&gt;&lt;rec-number&gt;101&lt;/rec-number&gt;&lt;foreign-keys&gt;&lt;key app="EN" db-id="aarzaa0whs22x3eaxzox0vfxrfvst2xdfv2s" timestamp="1596774406"&gt;101&lt;/key&gt;&lt;/foreign-keys&gt;&lt;ref-type name="Journal Article"&gt;17&lt;/ref-type&gt;&lt;contributors&gt;&lt;authors&gt;&lt;author&gt;Brackman, G.&lt;/author&gt;&lt;author&gt;Cos, P.&lt;/author&gt;&lt;author&gt;Maes, L.&lt;/author&gt;&lt;author&gt;Nelis, H. J.&lt;/author&gt;&lt;author&gt;Coenye, T.&lt;/author&gt;&lt;/authors&gt;&lt;/contributors&gt;&lt;auth-address&gt;Laboratory of Pharmaceutical Microbiology, Ghent University, Harelbekestraat 72, B-9000 Ghent, Belgium.&lt;/auth-address&gt;&lt;titles&gt;&lt;title&gt;Quorum sensing inhibitors increase the susceptibility of bacterial biofilms to antibiotics in vitro and in vivo&lt;/title&gt;&lt;secondary-title&gt;Antimicrob Agents Chemother&lt;/secondary-title&gt;&lt;/titles&gt;&lt;periodical&gt;&lt;full-title&gt;Antimicrob Agents Chemother&lt;/full-title&gt;&lt;/periodical&gt;&lt;pages&gt;2655-61&lt;/pages&gt;&lt;volume&gt;55&lt;/volume&gt;&lt;number&gt;6&lt;/number&gt;&lt;edition&gt;2011/03/23&lt;/edition&gt;&lt;keywords&gt;&lt;keyword&gt;Animals&lt;/keyword&gt;&lt;keyword&gt;Anti-Bacterial Agents/*pharmacology&lt;/keyword&gt;&lt;keyword&gt;Bacteria/*drug effects&lt;/keyword&gt;&lt;keyword&gt;Biofilms/*drug effects&lt;/keyword&gt;&lt;keyword&gt;Female&lt;/keyword&gt;&lt;keyword&gt;Flavonoids/pharmacology&lt;/keyword&gt;&lt;keyword&gt;Mice&lt;/keyword&gt;&lt;keyword&gt;Mice, Inbred BALB C&lt;/keyword&gt;&lt;keyword&gt;Microbial Sensitivity Tests&lt;/keyword&gt;&lt;keyword&gt;Quorum Sensing/*drug effects&lt;/keyword&gt;&lt;keyword&gt;Tobramycin/pharmacology&lt;/keyword&gt;&lt;/keywords&gt;&lt;dates&gt;&lt;year&gt;2011&lt;/year&gt;&lt;pub-dates&gt;&lt;date&gt;Jun&lt;/date&gt;&lt;/pub-dates&gt;&lt;/dates&gt;&lt;isbn&gt;0066-4804 (Print)&amp;#xD;0066-4804&lt;/isbn&gt;&lt;accession-num&gt;21422204&lt;/accession-num&gt;&lt;urls&gt;&lt;related-urls&gt;&lt;url&gt;https://www.ncbi.nlm.nih.gov/pmc/articles/PMC3101409/pdf/zac2655.pdf&lt;/url&gt;&lt;/related-urls&gt;&lt;/urls&gt;&lt;custom2&gt;PMC3101409&lt;/custom2&gt;&lt;electronic-resource-num&gt;10.1128/aac.00045-11&lt;/electronic-resource-num&gt;&lt;remote-database-provider&gt;NLM&lt;/remote-database-provider&gt;&lt;language&gt;eng&lt;/language&gt;&lt;/record&gt;&lt;/Cite&gt;&lt;/EndNote&gt;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58D92BA5" w14:textId="77777777" w:rsidTr="00C73B80">
        <w:trPr>
          <w:trHeight w:val="1830"/>
        </w:trPr>
        <w:tc>
          <w:tcPr>
            <w:tcW w:w="1277" w:type="dxa"/>
            <w:vMerge/>
            <w:shd w:val="clear" w:color="auto" w:fill="auto"/>
          </w:tcPr>
          <w:p w14:paraId="7685AC6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134791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5516105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vMerge/>
            <w:shd w:val="clear" w:color="auto" w:fill="auto"/>
          </w:tcPr>
          <w:p w14:paraId="4A7DC128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56801E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</w:tcPr>
          <w:p w14:paraId="3B8BE6D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G. mellonella</w:t>
            </w:r>
          </w:p>
          <w:p w14:paraId="01240CE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40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cenocepacia/B. multivoran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90-100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F0F5C8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056F3E03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56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21D1997" w14:textId="4959647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G. mellonella</w:t>
            </w:r>
          </w:p>
          <w:p w14:paraId="016B6B3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0-30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cenocepacia/B. multivoran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70-100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0FC9052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958E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G. mellonella</w:t>
            </w:r>
          </w:p>
          <w:p w14:paraId="671392D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0-25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cenocepacia/B. multivoran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80-90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4F4C480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7CB051D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341424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998AA9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0D4FB9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5C45AB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55B4" w:rsidRPr="003255B4" w14:paraId="441FBE59" w14:textId="77777777" w:rsidTr="00C73B80">
        <w:trPr>
          <w:trHeight w:val="2820"/>
        </w:trPr>
        <w:tc>
          <w:tcPr>
            <w:tcW w:w="1277" w:type="dxa"/>
            <w:vMerge/>
            <w:shd w:val="clear" w:color="auto" w:fill="auto"/>
          </w:tcPr>
          <w:p w14:paraId="1E6C465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AD4748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0387BDA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vMerge/>
            <w:shd w:val="clear" w:color="auto" w:fill="auto"/>
          </w:tcPr>
          <w:p w14:paraId="0983A29D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A02069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</w:tcPr>
          <w:p w14:paraId="6B5E38E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use (2 mg/kg baicalin hydrate &amp; 10/20/30 mg/kg tobramycin)</w:t>
            </w:r>
          </w:p>
          <w:p w14:paraId="05F8A8CF" w14:textId="18B9FD9E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52.1% reduction (10), 85.9% (20), 99% (30)</w:t>
            </w:r>
          </w:p>
        </w:tc>
        <w:tc>
          <w:tcPr>
            <w:tcW w:w="1563" w:type="dxa"/>
            <w:vMerge/>
            <w:shd w:val="clear" w:color="auto" w:fill="auto"/>
          </w:tcPr>
          <w:p w14:paraId="5AC30F51" w14:textId="24DE79F0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82F6F1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use</w:t>
            </w:r>
          </w:p>
          <w:p w14:paraId="1EC4B472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47.5% reduction (10 mg/kg), 88.8% (20 mg/kg), 91.9% (30 mg/kg)</w:t>
            </w:r>
          </w:p>
        </w:tc>
        <w:tc>
          <w:tcPr>
            <w:tcW w:w="708" w:type="dxa"/>
            <w:vMerge/>
            <w:shd w:val="clear" w:color="auto" w:fill="auto"/>
          </w:tcPr>
          <w:p w14:paraId="05ACDC5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538CA57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5B43C6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E7E903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86F626C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55B4" w:rsidRPr="003255B4" w14:paraId="419F9DC1" w14:textId="77777777" w:rsidTr="00C73B80">
        <w:tc>
          <w:tcPr>
            <w:tcW w:w="1277" w:type="dxa"/>
            <w:shd w:val="clear" w:color="auto" w:fill="auto"/>
          </w:tcPr>
          <w:p w14:paraId="10D6328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Furanone C-30, ajoene, horseradish extract</w:t>
            </w:r>
          </w:p>
        </w:tc>
        <w:tc>
          <w:tcPr>
            <w:tcW w:w="1417" w:type="dxa"/>
            <w:shd w:val="clear" w:color="auto" w:fill="auto"/>
          </w:tcPr>
          <w:p w14:paraId="045C2DF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1259" w:type="dxa"/>
            <w:shd w:val="clear" w:color="auto" w:fill="auto"/>
          </w:tcPr>
          <w:p w14:paraId="5F5D4CC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19575087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276" w:type="dxa"/>
            <w:shd w:val="clear" w:color="auto" w:fill="auto"/>
          </w:tcPr>
          <w:p w14:paraId="45B9038A" w14:textId="04206F2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CFU Count (1,2,3,14 days post infection) </w:t>
            </w:r>
          </w:p>
          <w:p w14:paraId="65C99D5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</w:tcPr>
          <w:p w14:paraId="3243481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30: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1-log reduction</w:t>
            </w:r>
          </w:p>
          <w:p w14:paraId="5A30EB2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joene: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2-log reduction (3 days post), &lt;1-log reduction (14 days post, one mouse cleared </w:t>
            </w:r>
            <w:proofErr w:type="spell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abcess</w:t>
            </w:r>
            <w:proofErr w:type="spell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entirely with a 4-log-reduction)</w:t>
            </w:r>
          </w:p>
          <w:p w14:paraId="2A107FFA" w14:textId="21BA0060" w:rsidR="00BF38EC" w:rsidRPr="00FC356F" w:rsidRDefault="00BF38EC" w:rsidP="00BF38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rseradish: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&lt;1- to 3-log reduction (</w:t>
            </w:r>
            <w:proofErr w:type="gram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3 &amp; 14 days</w:t>
            </w:r>
            <w:proofErr w:type="gram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post)</w:t>
            </w:r>
          </w:p>
        </w:tc>
        <w:tc>
          <w:tcPr>
            <w:tcW w:w="1563" w:type="dxa"/>
            <w:shd w:val="clear" w:color="auto" w:fill="auto"/>
          </w:tcPr>
          <w:p w14:paraId="02A54AFA" w14:textId="6B72B18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30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2 days post): &lt;1-log reduction</w:t>
            </w:r>
          </w:p>
          <w:p w14:paraId="1A3A19C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joene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:1-2 log reduction (3 days post), &lt;1-log reduction (14 days post)</w:t>
            </w:r>
          </w:p>
          <w:p w14:paraId="41FBFA0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rseradish: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&lt;1-log reduction (</w:t>
            </w:r>
            <w:proofErr w:type="gram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3 &amp; 14 days</w:t>
            </w:r>
            <w:proofErr w:type="gram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post)</w:t>
            </w:r>
          </w:p>
        </w:tc>
        <w:tc>
          <w:tcPr>
            <w:tcW w:w="1560" w:type="dxa"/>
            <w:shd w:val="clear" w:color="auto" w:fill="auto"/>
          </w:tcPr>
          <w:p w14:paraId="7AB2DBDD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≤1-log reduction (all test parameters)</w:t>
            </w:r>
          </w:p>
          <w:p w14:paraId="3AA9B5E1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708" w:type="dxa"/>
            <w:shd w:val="clear" w:color="auto" w:fill="auto"/>
          </w:tcPr>
          <w:p w14:paraId="5972C64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32D7A9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1276" w:type="dxa"/>
            <w:shd w:val="clear" w:color="auto" w:fill="auto"/>
          </w:tcPr>
          <w:p w14:paraId="22C5DDA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BD5633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644B8E51" w14:textId="3A045D8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HJpc3RlbnNlbjwvQXV0aG9yPjxZZWFyPjIwMTI8L1ll
YXI+PFJlY051bT4xMDI8L1JlY051bT48RGlzcGxheVRleHQ+PHN0eWxlIHNpemU9IjEwIj5bMl08
L3N0eWxlPjwvRGlzcGxheVRleHQ+PHJlY29yZD48cmVjLW51bWJlcj4xMDI8L3JlYy1udW1iZXI+
PGZvcmVpZ24ta2V5cz48a2V5IGFwcD0iRU4iIGRiLWlkPSJhYXJ6YWEwd2hzMjJ4M2VheHpveDB2
ZnhyZnZzdDJ4ZGZ2MnMiIHRpbWVzdGFtcD0iMTU5Njc3NDQxOSI+MTAyPC9rZXk+PC9mb3JlaWdu
LWtleXM+PHJlZi10eXBlIG5hbWU9IkpvdXJuYWwgQXJ0aWNsZSI+MTc8L3JlZi10eXBlPjxjb250
cmlidXRvcnM+PGF1dGhvcnM+PGF1dGhvcj5DaHJpc3RlbnNlbiwgTC4gRC48L2F1dGhvcj48YXV0
aG9yPnZhbiBHZW5uaXAsIE0uPC9hdXRob3I+PGF1dGhvcj5KYWtvYnNlbiwgVC4gSC48L2F1dGhv
cj48YXV0aG9yPkFsaGVkZSwgTS48L2F1dGhvcj48YXV0aG9yPkhvdWdlbiwgSC4gUC48L2F1dGhv
cj48YXV0aG9yPkjDuGlieSwgTi48L2F1dGhvcj48YXV0aG9yPkJqYXJuc2hvbHQsIFQuPC9hdXRo
b3I+PGF1dGhvcj5HaXZza292LCBNLjwvYXV0aG9yPjwvYXV0aG9ycz48L2NvbnRyaWJ1dG9ycz48
YXV0aC1hZGRyZXNzPkRlcGFydG1lbnQgb2YgSW50ZXJuYXRpb25hbCBIZWFsdGgsIEltbXVub2xv
Z3kgYW5kIE1pY3JvYmlvbG9neSwgRmFjdWx0eSBvZiBIZWFsdGggU2NpZW5jZXMsIFVuaXZlcnNp
dHkgb2YgQ29wZW5oYWdlbiwgREstMjIwMCBDb3BlbmhhZ2VuLCBEZW5tYXJrLjwvYXV0aC1hZGRy
ZXNzPjx0aXRsZXM+PHRpdGxlPlN5bmVyZ2lzdGljIGFudGliYWN0ZXJpYWwgZWZmaWNhY3kgb2Yg
ZWFybHkgY29tYmluYXRpb24gdHJlYXRtZW50IHdpdGggdG9icmFteWNpbiBhbmQgcXVvcnVtLXNl
bnNpbmcgaW5oaWJpdG9ycyBhZ2FpbnN0IFBzZXVkb21vbmFzIGFlcnVnaW5vc2EgaW4gYW4gaW50
cmFwZXJpdG9uZWFsIGZvcmVpZ24tYm9keSBpbmZlY3Rpb24gbW91c2UgbW9kZWw8L3RpdGxlPjxz
ZWNvbmRhcnktdGl0bGU+SiBBbnRpbWljcm9iIENoZW1vdGhlcjwvc2Vjb25kYXJ5LXRpdGxlPjwv
dGl0bGVzPjxwZXJpb2RpY2FsPjxmdWxsLXRpdGxlPkogQW50aW1pY3JvYiBDaGVtb3RoZXI8L2Z1
bGwtdGl0bGU+PC9wZXJpb2RpY2FsPjxwYWdlcz4xMTk4LTIwNjwvcGFnZXM+PHZvbHVtZT42Nzwv
dm9sdW1lPjxudW1iZXI+NTwvbnVtYmVyPjxlZGl0aW9uPjIwMTIvMDIvMDQ8L2VkaXRpb24+PGtl
eXdvcmRzPjxrZXl3b3JkPkFuaW1hbHM8L2tleXdvcmQ+PGtleXdvcmQ+QW50aS1CYWN0ZXJpYWwg
QWdlbnRzLyphZG1pbmlzdHJhdGlvbiAmYW1wOyBkb3NhZ2U8L2tleXdvcmQ+PGtleXdvcmQ+QmFj
dGVyaWFsIExvYWQ8L2tleXdvcmQ+PGtleXdvcmQ+RGlzZWFzZSBNb2RlbHMsIEFuaW1hbDwva2V5
d29yZD48a2V5d29yZD4qRHJ1ZyBTeW5lcmdpc208L2tleXdvcmQ+PGtleXdvcmQ+RHJ1ZyBUaGVy
YXB5LCBDb21iaW5hdGlvbi9tZXRob2RzPC9rZXl3b3JkPjxrZXl3b3JkPkZlbWFsZTwva2V5d29y
ZD48a2V5d29yZD5Gb3JlaWduIEJvZGllcy8qY29tcGxpY2F0aW9uczwva2V5d29yZD48a2V5d29y
ZD5IaXN0b2N5dG9jaGVtaXN0cnk8L2tleXdvcmQ+PGtleXdvcmQ+TWljZTwva2V5d29yZD48a2V5
d29yZD5NaWNlLCBJbmJyZWQgQkFMQiBDPC9rZXl3b3JkPjxrZXl3b3JkPlBlcml0b25pdGlzLypk
cnVnIHRoZXJhcHkvbWljcm9iaW9sb2d5L3BhdGhvbG9neS9wcmV2ZW50aW9uICZhbXA7IGNvbnRy
b2w8L2tleXdvcmQ+PGtleXdvcmQ+UHNldWRvbW9uYXMgSW5mZWN0aW9ucy8qZHJ1ZyB0aGVyYXB5
L21pY3JvYmlvbG9neS9wYXRob2xvZ3kvcHJldmVudGlvbiAmYW1wOyBjb250cm9sPC9rZXl3b3Jk
PjxrZXl3b3JkPlBzZXVkb21vbmFzIGFlcnVnaW5vc2EvZHJ1ZyBlZmZlY3RzPC9rZXl3b3JkPjxr
ZXl3b3JkPlF1b3J1bSBTZW5zaW5nLypkcnVnIGVmZmVjdHM8L2tleXdvcmQ+PGtleXdvcmQ+VG9i
cmFteWNpbi8qYWRtaW5pc3RyYXRpb24gJmFtcDsgZG9zYWdlPC9rZXl3b3JkPjwva2V5d29yZHM+
PGRhdGVzPjx5ZWFyPjIwMTI8L3llYXI+PHB1Yi1kYXRlcz48ZGF0ZT5NYXk8L2RhdGU+PC9wdWIt
ZGF0ZXM+PC9kYXRlcz48aXNibj4wMzA1LTc0NTM8L2lzYm4+PGFjY2Vzc2lvbi1udW0+MjIzMDI1
NjE8L2FjY2Vzc2lvbi1udW0+PHVybHM+PHJlbGF0ZWQtdXJscz48dXJsPmh0dHBzOi8vd2F0ZXJt
YXJrLnNpbHZlcmNoYWlyLmNvbS9ka3MwMDIucGRmP3Rva2VuPUFRRUNBSGkyMDhCRTQ5T29hbjlr
a2hXX0VyY3k3RG0zWkxfOUNmM3FmS0FjNDg1eXNnQUFBcjB3Z2dLNUJna3Foa2lHOXcwQkJ3YWdn
Z0txTUlJQ3BnSUJBRENDQXA4R0NTcUdTSWIzRFFFSEFUQWVCZ2xnaGtnQlpRTUVBUzR3RVFRTVZa
Z3I0MWxHN2tDSHd4R2dBZ0VRZ0lJQ2NCWTF5UkxsX2ljbnlqZHJPWWlRZE80RmFKek14MDNIazlU
QjRGblg5amxZbW4zR09TM2Q3VWthckVlWENLbWhBX193dmgtZGJCRnlFMDBQY0k4UXlVR1liMmZv
dTJEMEd3bG1KUFYzdnhpR2Y1OXJJN3dfTHZqSnEtYWR2OE9WTGI0dm1iZEg2Z2EzMVlseVNmclBI
bDBZbmJ1eEhwa25OUy15TkJXNGdHOEJxeUdkVTFGLUI0YVFLOG95OFc1R21CVXJqSGdsRlFocVBK
bzRpRjJKU3B0ZkdRNnpTdHVtUDlZeXlETlZBbkwtQWZvcDZ6cE5SdnA3NjFhOUp5bndhd3dTQmUt
R3FkQnFjcGNGT09XQmlqTFpuX2lnUkFjaF9xMHRIZ0FnZ0NFRmtDdEZMU2hyV3ZhX3VKRTBwd1Fx
QmJ6akVmZUtIT0pFSlFXN0ppaU0wbXYzRTl0eTY0eXFIbHlNMW9YeEhQd2pCNmdURXlUcmxZTElX
RDJRdlI3ZVBnOXRkSjFmZ2ROTmZMVHpjaXBNa0V2MWVnLWszNXl4cmdYb0dmNzJvT0RMN2xlZXdD
SkRIWElBX3pVZGZRbUNra0xfNDVDNzdpV3hvT29ZU3FsbWtTck9OVzRJbUlvcnVLZ09Kdm80MEgz
ZGlwLS0yaXBLeGJlOFh4b2s2QVhscVB6QWhwaUcwaFdkY3BCLThwU3p6UG51a1U0WXluQlVPcVN5
TTFOYTRuQ1RCcHVMU0V2U196YTFudlZBT2E3bmM4M0R3TGhDbjJGUXdxMjFtYk0xc2tlc0M1QzAx
THIzVlVFVzk0c1VmR25lQmFsMlZ3bW1IdFRfY0o4aWZfOGNVREZBekl0UjNVaWtDZWFpcVVhSkNR
b25ING1wLTZYMFBoSHhkVEFRY01jWndmX2dpQS1WOWx3bEtMeGJqc1hmeFhlVWtLMFpZdU4yMXBz
cURXQVVja2htZ3lBZGRrMmdUdFEtX3FQcVFnbGd6bTVraTdUamR1V2FPTFl1Wkpxd3Y0N211eDZU
bm9icXNXOWdtb09JdXlyRFpKSmpwdE5vWjZuNEsya2Vrdi1OZjNsbm9vemJOQ2tnMkR1OGpKQkFD
ZzwvdXJsPjwvcmVsYXRlZC11cmxzPjwvdXJscz48ZWxlY3Ryb25pYy1yZXNvdXJjZS1udW0+MTAu
MTA5My9qYWMvZGtzMDAyPC9lbGVjdHJvbmljLXJlc291cmNlLW51bT48cmVtb3RlLWRhdGFiYXNl
LXByb3ZpZGVyPk5MTTwvcmVtb3RlLWRhdGFiYXNlLXByb3ZpZGVyPjxsYW5ndWFnZT5lbmc8L2xh
bmd1YWdlPjwvcmVjb3JkPjwvQ2l0ZT48L0VuZE5vdGU+AG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HJpc3RlbnNlbjwvQXV0aG9yPjxZZWFyPjIwMTI8L1ll
YXI+PFJlY051bT4xMDI8L1JlY051bT48RGlzcGxheVRleHQ+PHN0eWxlIHNpemU9IjEwIj5bMl08
L3N0eWxlPjwvRGlzcGxheVRleHQ+PHJlY29yZD48cmVjLW51bWJlcj4xMDI8L3JlYy1udW1iZXI+
PGZvcmVpZ24ta2V5cz48a2V5IGFwcD0iRU4iIGRiLWlkPSJhYXJ6YWEwd2hzMjJ4M2VheHpveDB2
ZnhyZnZzdDJ4ZGZ2MnMiIHRpbWVzdGFtcD0iMTU5Njc3NDQxOSI+MTAyPC9rZXk+PC9mb3JlaWdu
LWtleXM+PHJlZi10eXBlIG5hbWU9IkpvdXJuYWwgQXJ0aWNsZSI+MTc8L3JlZi10eXBlPjxjb250
cmlidXRvcnM+PGF1dGhvcnM+PGF1dGhvcj5DaHJpc3RlbnNlbiwgTC4gRC48L2F1dGhvcj48YXV0
aG9yPnZhbiBHZW5uaXAsIE0uPC9hdXRob3I+PGF1dGhvcj5KYWtvYnNlbiwgVC4gSC48L2F1dGhv
cj48YXV0aG9yPkFsaGVkZSwgTS48L2F1dGhvcj48YXV0aG9yPkhvdWdlbiwgSC4gUC48L2F1dGhv
cj48YXV0aG9yPkjDuGlieSwgTi48L2F1dGhvcj48YXV0aG9yPkJqYXJuc2hvbHQsIFQuPC9hdXRo
b3I+PGF1dGhvcj5HaXZza292LCBNLjwvYXV0aG9yPjwvYXV0aG9ycz48L2NvbnRyaWJ1dG9ycz48
YXV0aC1hZGRyZXNzPkRlcGFydG1lbnQgb2YgSW50ZXJuYXRpb25hbCBIZWFsdGgsIEltbXVub2xv
Z3kgYW5kIE1pY3JvYmlvbG9neSwgRmFjdWx0eSBvZiBIZWFsdGggU2NpZW5jZXMsIFVuaXZlcnNp
dHkgb2YgQ29wZW5oYWdlbiwgREstMjIwMCBDb3BlbmhhZ2VuLCBEZW5tYXJrLjwvYXV0aC1hZGRy
ZXNzPjx0aXRsZXM+PHRpdGxlPlN5bmVyZ2lzdGljIGFudGliYWN0ZXJpYWwgZWZmaWNhY3kgb2Yg
ZWFybHkgY29tYmluYXRpb24gdHJlYXRtZW50IHdpdGggdG9icmFteWNpbiBhbmQgcXVvcnVtLXNl
bnNpbmcgaW5oaWJpdG9ycyBhZ2FpbnN0IFBzZXVkb21vbmFzIGFlcnVnaW5vc2EgaW4gYW4gaW50
cmFwZXJpdG9uZWFsIGZvcmVpZ24tYm9keSBpbmZlY3Rpb24gbW91c2UgbW9kZWw8L3RpdGxlPjxz
ZWNvbmRhcnktdGl0bGU+SiBBbnRpbWljcm9iIENoZW1vdGhlcjwvc2Vjb25kYXJ5LXRpdGxlPjwv
dGl0bGVzPjxwZXJpb2RpY2FsPjxmdWxsLXRpdGxlPkogQW50aW1pY3JvYiBDaGVtb3RoZXI8L2Z1
bGwtdGl0bGU+PC9wZXJpb2RpY2FsPjxwYWdlcz4xMTk4LTIwNjwvcGFnZXM+PHZvbHVtZT42Nzwv
dm9sdW1lPjxudW1iZXI+NTwvbnVtYmVyPjxlZGl0aW9uPjIwMTIvMDIvMDQ8L2VkaXRpb24+PGtl
eXdvcmRzPjxrZXl3b3JkPkFuaW1hbHM8L2tleXdvcmQ+PGtleXdvcmQ+QW50aS1CYWN0ZXJpYWwg
QWdlbnRzLyphZG1pbmlzdHJhdGlvbiAmYW1wOyBkb3NhZ2U8L2tleXdvcmQ+PGtleXdvcmQ+QmFj
dGVyaWFsIExvYWQ8L2tleXdvcmQ+PGtleXdvcmQ+RGlzZWFzZSBNb2RlbHMsIEFuaW1hbDwva2V5
d29yZD48a2V5d29yZD4qRHJ1ZyBTeW5lcmdpc208L2tleXdvcmQ+PGtleXdvcmQ+RHJ1ZyBUaGVy
YXB5LCBDb21iaW5hdGlvbi9tZXRob2RzPC9rZXl3b3JkPjxrZXl3b3JkPkZlbWFsZTwva2V5d29y
ZD48a2V5d29yZD5Gb3JlaWduIEJvZGllcy8qY29tcGxpY2F0aW9uczwva2V5d29yZD48a2V5d29y
ZD5IaXN0b2N5dG9jaGVtaXN0cnk8L2tleXdvcmQ+PGtleXdvcmQ+TWljZTwva2V5d29yZD48a2V5
d29yZD5NaWNlLCBJbmJyZWQgQkFMQiBDPC9rZXl3b3JkPjxrZXl3b3JkPlBlcml0b25pdGlzLypk
cnVnIHRoZXJhcHkvbWljcm9iaW9sb2d5L3BhdGhvbG9neS9wcmV2ZW50aW9uICZhbXA7IGNvbnRy
b2w8L2tleXdvcmQ+PGtleXdvcmQ+UHNldWRvbW9uYXMgSW5mZWN0aW9ucy8qZHJ1ZyB0aGVyYXB5
L21pY3JvYmlvbG9neS9wYXRob2xvZ3kvcHJldmVudGlvbiAmYW1wOyBjb250cm9sPC9rZXl3b3Jk
PjxrZXl3b3JkPlBzZXVkb21vbmFzIGFlcnVnaW5vc2EvZHJ1ZyBlZmZlY3RzPC9rZXl3b3JkPjxr
ZXl3b3JkPlF1b3J1bSBTZW5zaW5nLypkcnVnIGVmZmVjdHM8L2tleXdvcmQ+PGtleXdvcmQ+VG9i
cmFteWNpbi8qYWRtaW5pc3RyYXRpb24gJmFtcDsgZG9zYWdlPC9rZXl3b3JkPjwva2V5d29yZHM+
PGRhdGVzPjx5ZWFyPjIwMTI8L3llYXI+PHB1Yi1kYXRlcz48ZGF0ZT5NYXk8L2RhdGU+PC9wdWIt
ZGF0ZXM+PC9kYXRlcz48aXNibj4wMzA1LTc0NTM8L2lzYm4+PGFjY2Vzc2lvbi1udW0+MjIzMDI1
NjE8L2FjY2Vzc2lvbi1udW0+PHVybHM+PHJlbGF0ZWQtdXJscz48dXJsPmh0dHBzOi8vd2F0ZXJt
YXJrLnNpbHZlcmNoYWlyLmNvbS9ka3MwMDIucGRmP3Rva2VuPUFRRUNBSGkyMDhCRTQ5T29hbjlr
a2hXX0VyY3k3RG0zWkxfOUNmM3FmS0FjNDg1eXNnQUFBcjB3Z2dLNUJna3Foa2lHOXcwQkJ3YWdn
Z0txTUlJQ3BnSUJBRENDQXA4R0NTcUdTSWIzRFFFSEFUQWVCZ2xnaGtnQlpRTUVBUzR3RVFRTVZa
Z3I0MWxHN2tDSHd4R2dBZ0VRZ0lJQ2NCWTF5UkxsX2ljbnlqZHJPWWlRZE80RmFKek14MDNIazlU
QjRGblg5amxZbW4zR09TM2Q3VWthckVlWENLbWhBX193dmgtZGJCRnlFMDBQY0k4UXlVR1liMmZv
dTJEMEd3bG1KUFYzdnhpR2Y1OXJJN3dfTHZqSnEtYWR2OE9WTGI0dm1iZEg2Z2EzMVlseVNmclBI
bDBZbmJ1eEhwa25OUy15TkJXNGdHOEJxeUdkVTFGLUI0YVFLOG95OFc1R21CVXJqSGdsRlFocVBK
bzRpRjJKU3B0ZkdRNnpTdHVtUDlZeXlETlZBbkwtQWZvcDZ6cE5SdnA3NjFhOUp5bndhd3dTQmUt
R3FkQnFjcGNGT09XQmlqTFpuX2lnUkFjaF9xMHRIZ0FnZ0NFRmtDdEZMU2hyV3ZhX3VKRTBwd1Fx
QmJ6akVmZUtIT0pFSlFXN0ppaU0wbXYzRTl0eTY0eXFIbHlNMW9YeEhQd2pCNmdURXlUcmxZTElX
RDJRdlI3ZVBnOXRkSjFmZ2ROTmZMVHpjaXBNa0V2MWVnLWszNXl4cmdYb0dmNzJvT0RMN2xlZXdD
SkRIWElBX3pVZGZRbUNra0xfNDVDNzdpV3hvT29ZU3FsbWtTck9OVzRJbUlvcnVLZ09Kdm80MEgz
ZGlwLS0yaXBLeGJlOFh4b2s2QVhscVB6QWhwaUcwaFdkY3BCLThwU3p6UG51a1U0WXluQlVPcVN5
TTFOYTRuQ1RCcHVMU0V2U196YTFudlZBT2E3bmM4M0R3TGhDbjJGUXdxMjFtYk0xc2tlc0M1QzAx
THIzVlVFVzk0c1VmR25lQmFsMlZ3bW1IdFRfY0o4aWZfOGNVREZBekl0UjNVaWtDZWFpcVVhSkNR
b25ING1wLTZYMFBoSHhkVEFRY01jWndmX2dpQS1WOWx3bEtMeGJqc1hmeFhlVWtLMFpZdU4yMXBz
cURXQVVja2htZ3lBZGRrMmdUdFEtX3FQcVFnbGd6bTVraTdUamR1V2FPTFl1Wkpxd3Y0N211eDZU
bm9icXNXOWdtb09JdXlyRFpKSmpwdE5vWjZuNEsya2Vrdi1OZjNsbm9vemJOQ2tnMkR1OGpKQkFD
ZzwvdXJsPjwvcmVsYXRlZC11cmxzPjwvdXJscz48ZWxlY3Ryb25pYy1yZXNvdXJjZS1udW0+MTAu
MTA5My9qYWMvZGtzMDAyPC9lbGVjdHJvbmljLXJlc291cmNlLW51bT48cmVtb3RlLWRhdGFiYXNl
LXByb3ZpZGVyPk5MTTwvcmVtb3RlLWRhdGFiYXNlLXByb3ZpZGVyPjxsYW5ndWFnZT5lbmc8L2xh
bmd1YWdlPjwvcmVjb3JkPjwvQ2l0ZT48L0VuZE5vdGU+AG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15D90AA3" w14:textId="77777777" w:rsidTr="00C73B80">
        <w:tc>
          <w:tcPr>
            <w:tcW w:w="1277" w:type="dxa"/>
            <w:shd w:val="clear" w:color="auto" w:fill="auto"/>
          </w:tcPr>
          <w:p w14:paraId="2373D74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FS3</w:t>
            </w:r>
          </w:p>
        </w:tc>
        <w:tc>
          <w:tcPr>
            <w:tcW w:w="1417" w:type="dxa"/>
            <w:shd w:val="clear" w:color="auto" w:fill="auto"/>
          </w:tcPr>
          <w:p w14:paraId="2E1649F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Daptomycin</w:t>
            </w:r>
          </w:p>
        </w:tc>
        <w:tc>
          <w:tcPr>
            <w:tcW w:w="1259" w:type="dxa"/>
            <w:shd w:val="clear" w:color="auto" w:fill="auto"/>
          </w:tcPr>
          <w:p w14:paraId="2820185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7251ACDF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276" w:type="dxa"/>
            <w:shd w:val="clear" w:color="auto" w:fill="auto"/>
          </w:tcPr>
          <w:p w14:paraId="4261D1DC" w14:textId="6B54A10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CFU Count (7 days post implantation) </w:t>
            </w:r>
          </w:p>
        </w:tc>
        <w:tc>
          <w:tcPr>
            <w:tcW w:w="1555" w:type="dxa"/>
            <w:shd w:val="clear" w:color="auto" w:fill="auto"/>
          </w:tcPr>
          <w:p w14:paraId="50939050" w14:textId="77AD281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5-log reduction</w:t>
            </w:r>
          </w:p>
        </w:tc>
        <w:tc>
          <w:tcPr>
            <w:tcW w:w="1563" w:type="dxa"/>
            <w:shd w:val="clear" w:color="auto" w:fill="auto"/>
          </w:tcPr>
          <w:p w14:paraId="3DBCBFA9" w14:textId="43DEACA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2-log reduction</w:t>
            </w:r>
          </w:p>
        </w:tc>
        <w:tc>
          <w:tcPr>
            <w:tcW w:w="1560" w:type="dxa"/>
            <w:shd w:val="clear" w:color="auto" w:fill="auto"/>
          </w:tcPr>
          <w:p w14:paraId="0D118EF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3-log reduction</w:t>
            </w:r>
          </w:p>
        </w:tc>
        <w:tc>
          <w:tcPr>
            <w:tcW w:w="708" w:type="dxa"/>
            <w:shd w:val="clear" w:color="auto" w:fill="auto"/>
          </w:tcPr>
          <w:p w14:paraId="06320FD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996995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1276" w:type="dxa"/>
            <w:shd w:val="clear" w:color="auto" w:fill="auto"/>
          </w:tcPr>
          <w:p w14:paraId="3184E66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2881B2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4A861B7B" w14:textId="62022EA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XJpb25pPC9BdXRob3I+PFllYXI+MjAxMzwvWWVhcj48
UmVjTnVtPjEwNTwvUmVjTnVtPjxEaXNwbGF5VGV4dD48c3R5bGUgc2l6ZT0iMTAiPlszXTwvc3R5
bGU+PC9EaXNwbGF5VGV4dD48cmVjb3JkPjxyZWMtbnVtYmVyPjEwNTwvcmVjLW51bWJlcj48Zm9y
ZWlnbi1rZXlzPjxrZXkgYXBwPSJFTiIgZGItaWQ9ImFhcnphYTB3aHMyMngzZWF4em94MHZmeHJm
dnN0MnhkZnYycyIgdGltZXN0YW1wPSIxNTk2Nzc0NDc5Ij4xMDU8L2tleT48L2ZvcmVpZ24ta2V5
cz48cmVmLXR5cGUgbmFtZT0iSm91cm5hbCBBcnRpY2xlIj4xNzwvcmVmLXR5cGU+PGNvbnRyaWJ1
dG9ycz48YXV0aG9ycz48YXV0aG9yPkNpcmlvbmksIE8uPC9hdXRob3I+PGF1dGhvcj5Nb2NjaGVn
aWFuaSwgRi48L2F1dGhvcj48YXV0aG9yPkNhY2NpYXRvcmUsIEkuPC9hdXRob3I+PGF1dGhvcj5W
ZWNjaGlldCwgSi48L2F1dGhvcj48YXV0aG9yPlNpbHZlc3RyaSwgQy48L2F1dGhvcj48YXV0aG9y
PkJhbGRhc3NhcnJlLCBMLjwvYXV0aG9yPjxhdXRob3I+VWNjaWZlcnJpLCBDLjwvYXV0aG9yPjxh
dXRob3I+T3JzZXR0aSwgRS48L2F1dGhvcj48YXV0aG9yPkNhc3RlbGxpLCBQLjwvYXV0aG9yPjxh
dXRob3I+UHJvdmluY2lhbGksIE0uPC9hdXRob3I+PGF1dGhvcj5WaXZhcmVsbGksIE0uPC9hdXRo
b3I+PGF1dGhvcj5Gb3JuYXNhcmksIEUuPC9hdXRob3I+PGF1dGhvcj5HaWFjb21ldHRpLCBBLjwv
YXV0aG9yPjwvYXV0aG9ycz48L2NvbnRyaWJ1dG9ycz48YXV0aC1hZGRyZXNzPkNsaW5pYyBvZiBJ
bmZlY3Rpb3VzIERpc2Vhc2VzLCBVbml2ZXJzaXTDoCBQb2xpdGVjbmljYSBkZWxsZSBNYXJjaGUg
LSBPc3BlZGFsaSBSaXVuaXRpLCBBbmNvbmEsIEl0YWx5LiBvLmNpcmlvbmlAdW5pdnBtLml0PC9h
dXRoLWFkZHJlc3M+PHRpdGxlcz48dGl0bGU+UXVvcnVtIHNlbnNpbmcgaW5oaWJpdG9yIEZTMy1j
b2F0ZWQgdmFzY3VsYXIgZ3JhZnQgZW5oYW5jZXMgZGFwdG9teWNpbiBlZmZpY2FjeSBpbiBhIHJh
dCBtb2RlbCBvZiBzdGFwaHlsb2NvY2NhbCBpbmZlY3Rpb248L3RpdGxlPjxzZWNvbmRhcnktdGl0
bGU+UGVwdGlkZXM8L3NlY29uZGFyeS10aXRsZT48L3RpdGxlcz48cGVyaW9kaWNhbD48ZnVsbC10
aXRsZT5QZXB0aWRlczwvZnVsbC10aXRsZT48L3BlcmlvZGljYWw+PHBhZ2VzPjc3LTgxPC9wYWdl
cz48dm9sdW1lPjQwPC92b2x1bWU+PGVkaXRpb24+MjAxMi8xMi8yNTwvZWRpdGlvbj48a2V5d29y
ZHM+PGtleXdvcmQ+QW5pbWFsczwva2V5d29yZD48a2V5d29yZD5EYXB0b215Y2luLyphZG1pbmlz
dHJhdGlvbiAmYW1wOyBkb3NhZ2U8L2tleXdvcmQ+PGtleXdvcmQ+RGlzZWFzZSBNb2RlbHMsIEFu
aW1hbDwva2V5d29yZD48a2V5d29yZD5IdW1hbnM8L2tleXdvcmQ+PGtleXdvcmQ+TWFsZTwva2V5
d29yZD48a2V5d29yZD5Qcm9zdGhlc2VzIGFuZCBJbXBsYW50cy9hZHZlcnNlIGVmZmVjdHMvbWlj
cm9iaW9sb2d5PC9rZXl3b3JkPjxrZXl3b3JkPlF1b3J1bSBTZW5zaW5nLypkcnVnIGVmZmVjdHM8
L2tleXdvcmQ+PGtleXdvcmQ+UmF0czwva2V5d29yZD48a2V5d29yZD5TdGFwaHlsb2NvY2NhbCBJ
bmZlY3Rpb25zLypkcnVnIHRoZXJhcHkvbWljcm9iaW9sb2d5PC9rZXl3b3JkPjxrZXl3b3JkPlN0
YXBoeWxvY29jY3VzIGF1cmV1cy8qZHJ1ZyBlZmZlY3RzL3BhdGhvZ2VuaWNpdHk8L2tleXdvcmQ+
PGtleXdvcmQ+VmFzY3VsYXIgR3JhZnRpbmcvYWR2ZXJzZSBlZmZlY3RzPC9rZXl3b3JkPjwva2V5
d29yZHM+PGRhdGVzPjx5ZWFyPjIwMTM8L3llYXI+PHB1Yi1kYXRlcz48ZGF0ZT5GZWI8L2RhdGU+
PC9wdWItZGF0ZXM+PC9kYXRlcz48aXNibj4wMTk2LTk3ODE8L2lzYm4+PGFjY2Vzc2lvbi1udW0+
MjMyNjIzNTY8L2FjY2Vzc2lvbi1udW0+PHVybHM+PHJlbGF0ZWQtdXJscz48dXJsPmh0dHBzOi8v
cGRmLnNjaWVuY2VkaXJlY3Rhc3NldHMuY29tLzI3MTA0NC8xLXMyLjAtUzAxOTY5NzgxMTNYMDAw
MjYvMS1zMi4wLVMwMTk2OTc4MTEyMDA0ODZYL21haW4ucGRmP1gtQW16LVNlY3VyaXR5LVRva2Vu
PUlRb0piM0pwWjJsdVgyVmpFQnNhQ1hWekxXVmhjM1F0TVNKSE1FVUNJQWtjY1l6TVBQMklCSHZK
VFMlMkZhSUFqcUtpMk1VU3U0RjI3RWplcFAlMkZRMExBaUVBMldNeDBLZXlBUyUyRnBvbyUyRkxz
Z1dtbGVKTUtpak03Q3I2RWJjTWdqWU1QejRxdlFNSTVQJTJGJTJGJTJGJTJGJTJGJTJGJTJGJTJG
JTJGJTJGQVJBREdnd3dOVGt3TURNMU5EWTROalVpREhWV3pkViUyQkwlMkZ1ZXZ2TUxTU3FSQXh4
eUxPQyUyQmNvdER1SzVwWTZiOWgwWmRoeGJsWFZ6b2xzUVFpMGlhV0gzME4lMkJ1UFEzcHVkOHZY
dzBGaElmbnhXMldzb2hxVmNKQ3NVMFF3VlJBY0ROczVyVkd0a1NSanR2U3Vtb0NFNXUyMHVYckg4
ZEc1SXp5azIxbG9hZ0lnWlFrdHZnV3pUOFRxcm9KSG53emdzQURGYjMlMkZtNHp3NzlBbENtQ28x
VWloaDBEc2Y4V2JIdGw1SUJQNzhnR0FocG4lMkJRTWFGd1dINkpoVmN0a1ZaJTJGTmEwc3F0OUt4
JTJCSFkwVFQ3UlZlRVQ0MVZmeEhTVFJXV1JRdVdGcmJlc1kxc29kdjZOZnVDakNsQzFjTmR2WU9K
QWNUVGJackhTV1FTb25lcEU2VGJyJTJGY2dxS2NpZlFLeDhKSmo2ZiUyRldDSnhJREpxUjFKRzVN
YldzVzROOWhLSzBlYTFOd1A4ZWtHcHBIWktuY2xodk9WQVhXbkxRbXpBcXVWOEoxcGcwaFdpMU5E
M3pseHZtZkIzdjJHSEowVExOR0o2OWZsbGFwc1dxUSUyQlhZcDdjbmxCRVFZOTRGZG80NzhzVW9E
VWdpU2slMkJORm9FJTJGNENvZDlKc2Nsem9BUm1WU0tUVTAyanZDTEUxUWVyc0VvcmZvVU8wMkpM
ME5WQ2s2M2xRUjRldzg2ckxocnNTOUxoUXdCalJySURncEJVaWhINmo0TUpLSnMlMkZrRk91c0I2
ZXVpWEpOU1JJRXRsRG8wN1V0a2VvNEJtd1luTjdxRmhJZFdleVQ3WWxZUDVSVkRDektlYiUyRm5i
bjBDJTJCbHowYnFUV3p6Vnk1M3RZQnYlMkIlMkZYOVBQZjNJNXd4UkhDWXlJS1RJJTJGVmUzVXZN
T0M2dVUwaUUlMkY2d1laZE16WnFlektNR2xQdDhOT0pEdUZETWglMkZwZmRYM1lxJTJCT2FraDJk
R0xBUiUyQmpJRVYydGZhUTlKaTVsbjIlMkJZNUJyTGEyQlpMZVlEamxlY2dJeWJlSkdVMjNLS1l4
RHlKVm8wUWxNSDZZSjFhZlI0SGRGSyUyQm5EajJ4bjBnWWlGVzVtdHFwNFJIWUtDMVlkbks5QnRS
NHVlTVMlMkJTT3hKZXdGT1VXNWVMJTJGeEViaDZnNUtzTVp6UlFkYmM3SUU1NkFOcXRBcEZBJTNE
JTNEJmFtcDtYLUFtei1BbGdvcml0aG09QVdTNC1ITUFDLVNIQTI1NiZhbXA7WC1BbXotRGF0ZT0y
MDIwMDgwN1QwNDMwMDNaJmFtcDtYLUFtei1TaWduZWRIZWFkZXJzPWhvc3QmYW1wO1gtQW16LUV4
cGlyZXM9MzAwJmFtcDtYLUFtei1DcmVkZW50aWFsPUFTSUFRM1BIQ1ZUWTdPQ0JOVlhYJTJGMjAy
MDA4MDclMkZ1cy1lYXN0LTElMkZzMyUyRmF3czRfcmVxdWVzdCZhbXA7WC1BbXotU2lnbmF0dXJl
PTViMDRmNWRjNGMwMzZiY2FhZTQxYzkwZDMzYTQ1NTNmYWZlOTkwM2E1N2E5YWVjMDRlNmJhYzhk
OTBjZmIyNzImYW1wO2hhc2g9M2YzZGVlY2E0NDk0ZmNiMGRiMWU5ZGNlYjM5NDE1ZDQ5NDU1MDVi
MzFjMTBjOWNlMDM5MWViZDI5NWZiMmI1MSZhbXA7aG9zdD02ODA0MmM5NDM1OTEwMTNhYzJiMjQz
MGE4OWIyNzBmNmFmMmM3NmQ4ZGZkMDg2YTA3MTc2YWZlN2M3NmMyYzYxJmFtcDtwaWk9UzAxOTY5
NzgxMTIwMDQ4NlgmYW1wO3RpZD1zcGRmLWFkNzZmMTA5LTIzMmEtNDdkMC04NGZlLTFjN2VkZGRk
NTM0MyZhbXA7c2lkPTdmZDUyZmMyNzkyZmU5NDA1MzM5NjMxLTk1YmRlYjU0MWNlN2d4cnFhJmFt
cDt0eXBlPWNsaWVudDwvdXJsPjwvcmVsYXRlZC11cmxzPjwvdXJscz48ZWxlY3Ryb25pYy1yZXNv
dXJjZS1udW0+MTAuMTAxNi9qLnBlcHRpZGVzLjIwMTIuMTIuMDAyPC9lbGVjdHJvbmljLXJlc291
cmNlLW51bT48cmVtb3RlLWRhdGFiYXNlLXByb3ZpZGVyPk5MTTwvcmVtb3RlLWRhdGFiYXNlLXBy
b3ZpZGVyPjxsYW5ndWFnZT5lbmc8L2xhbmd1YWdlPjwvcmVjb3JkPjwvQ2l0ZT48L0VuZE5vdGU+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XJpb25pPC9BdXRob3I+PFllYXI+MjAxMzwvWWVhcj48
UmVjTnVtPjEwNTwvUmVjTnVtPjxEaXNwbGF5VGV4dD48c3R5bGUgc2l6ZT0iMTAiPlszXTwvc3R5
bGU+PC9EaXNwbGF5VGV4dD48cmVjb3JkPjxyZWMtbnVtYmVyPjEwNTwvcmVjLW51bWJlcj48Zm9y
ZWlnbi1rZXlzPjxrZXkgYXBwPSJFTiIgZGItaWQ9ImFhcnphYTB3aHMyMngzZWF4em94MHZmeHJm
dnN0MnhkZnYycyIgdGltZXN0YW1wPSIxNTk2Nzc0NDc5Ij4xMDU8L2tleT48L2ZvcmVpZ24ta2V5
cz48cmVmLXR5cGUgbmFtZT0iSm91cm5hbCBBcnRpY2xlIj4xNzwvcmVmLXR5cGU+PGNvbnRyaWJ1
dG9ycz48YXV0aG9ycz48YXV0aG9yPkNpcmlvbmksIE8uPC9hdXRob3I+PGF1dGhvcj5Nb2NjaGVn
aWFuaSwgRi48L2F1dGhvcj48YXV0aG9yPkNhY2NpYXRvcmUsIEkuPC9hdXRob3I+PGF1dGhvcj5W
ZWNjaGlldCwgSi48L2F1dGhvcj48YXV0aG9yPlNpbHZlc3RyaSwgQy48L2F1dGhvcj48YXV0aG9y
PkJhbGRhc3NhcnJlLCBMLjwvYXV0aG9yPjxhdXRob3I+VWNjaWZlcnJpLCBDLjwvYXV0aG9yPjxh
dXRob3I+T3JzZXR0aSwgRS48L2F1dGhvcj48YXV0aG9yPkNhc3RlbGxpLCBQLjwvYXV0aG9yPjxh
dXRob3I+UHJvdmluY2lhbGksIE0uPC9hdXRob3I+PGF1dGhvcj5WaXZhcmVsbGksIE0uPC9hdXRo
b3I+PGF1dGhvcj5Gb3JuYXNhcmksIEUuPC9hdXRob3I+PGF1dGhvcj5HaWFjb21ldHRpLCBBLjwv
YXV0aG9yPjwvYXV0aG9ycz48L2NvbnRyaWJ1dG9ycz48YXV0aC1hZGRyZXNzPkNsaW5pYyBvZiBJ
bmZlY3Rpb3VzIERpc2Vhc2VzLCBVbml2ZXJzaXTDoCBQb2xpdGVjbmljYSBkZWxsZSBNYXJjaGUg
LSBPc3BlZGFsaSBSaXVuaXRpLCBBbmNvbmEsIEl0YWx5LiBvLmNpcmlvbmlAdW5pdnBtLml0PC9h
dXRoLWFkZHJlc3M+PHRpdGxlcz48dGl0bGU+UXVvcnVtIHNlbnNpbmcgaW5oaWJpdG9yIEZTMy1j
b2F0ZWQgdmFzY3VsYXIgZ3JhZnQgZW5oYW5jZXMgZGFwdG9teWNpbiBlZmZpY2FjeSBpbiBhIHJh
dCBtb2RlbCBvZiBzdGFwaHlsb2NvY2NhbCBpbmZlY3Rpb248L3RpdGxlPjxzZWNvbmRhcnktdGl0
bGU+UGVwdGlkZXM8L3NlY29uZGFyeS10aXRsZT48L3RpdGxlcz48cGVyaW9kaWNhbD48ZnVsbC10
aXRsZT5QZXB0aWRlczwvZnVsbC10aXRsZT48L3BlcmlvZGljYWw+PHBhZ2VzPjc3LTgxPC9wYWdl
cz48dm9sdW1lPjQwPC92b2x1bWU+PGVkaXRpb24+MjAxMi8xMi8yNTwvZWRpdGlvbj48a2V5d29y
ZHM+PGtleXdvcmQ+QW5pbWFsczwva2V5d29yZD48a2V5d29yZD5EYXB0b215Y2luLyphZG1pbmlz
dHJhdGlvbiAmYW1wOyBkb3NhZ2U8L2tleXdvcmQ+PGtleXdvcmQ+RGlzZWFzZSBNb2RlbHMsIEFu
aW1hbDwva2V5d29yZD48a2V5d29yZD5IdW1hbnM8L2tleXdvcmQ+PGtleXdvcmQ+TWFsZTwva2V5
d29yZD48a2V5d29yZD5Qcm9zdGhlc2VzIGFuZCBJbXBsYW50cy9hZHZlcnNlIGVmZmVjdHMvbWlj
cm9iaW9sb2d5PC9rZXl3b3JkPjxrZXl3b3JkPlF1b3J1bSBTZW5zaW5nLypkcnVnIGVmZmVjdHM8
L2tleXdvcmQ+PGtleXdvcmQ+UmF0czwva2V5d29yZD48a2V5d29yZD5TdGFwaHlsb2NvY2NhbCBJ
bmZlY3Rpb25zLypkcnVnIHRoZXJhcHkvbWljcm9iaW9sb2d5PC9rZXl3b3JkPjxrZXl3b3JkPlN0
YXBoeWxvY29jY3VzIGF1cmV1cy8qZHJ1ZyBlZmZlY3RzL3BhdGhvZ2VuaWNpdHk8L2tleXdvcmQ+
PGtleXdvcmQ+VmFzY3VsYXIgR3JhZnRpbmcvYWR2ZXJzZSBlZmZlY3RzPC9rZXl3b3JkPjwva2V5
d29yZHM+PGRhdGVzPjx5ZWFyPjIwMTM8L3llYXI+PHB1Yi1kYXRlcz48ZGF0ZT5GZWI8L2RhdGU+
PC9wdWItZGF0ZXM+PC9kYXRlcz48aXNibj4wMTk2LTk3ODE8L2lzYm4+PGFjY2Vzc2lvbi1udW0+
MjMyNjIzNTY8L2FjY2Vzc2lvbi1udW0+PHVybHM+PHJlbGF0ZWQtdXJscz48dXJsPmh0dHBzOi8v
cGRmLnNjaWVuY2VkaXJlY3Rhc3NldHMuY29tLzI3MTA0NC8xLXMyLjAtUzAxOTY5NzgxMTNYMDAw
MjYvMS1zMi4wLVMwMTk2OTc4MTEyMDA0ODZYL21haW4ucGRmP1gtQW16LVNlY3VyaXR5LVRva2Vu
PUlRb0piM0pwWjJsdVgyVmpFQnNhQ1hWekxXVmhjM1F0TVNKSE1FVUNJQWtjY1l6TVBQMklCSHZK
VFMlMkZhSUFqcUtpMk1VU3U0RjI3RWplcFAlMkZRMExBaUVBMldNeDBLZXlBUyUyRnBvbyUyRkxz
Z1dtbGVKTUtpak03Q3I2RWJjTWdqWU1QejRxdlFNSTVQJTJGJTJGJTJGJTJGJTJGJTJGJTJGJTJG
JTJGJTJGQVJBREdnd3dOVGt3TURNMU5EWTROalVpREhWV3pkViUyQkwlMkZ1ZXZ2TUxTU3FSQXh4
eUxPQyUyQmNvdER1SzVwWTZiOWgwWmRoeGJsWFZ6b2xzUVFpMGlhV0gzME4lMkJ1UFEzcHVkOHZY
dzBGaElmbnhXMldzb2hxVmNKQ3NVMFF3VlJBY0ROczVyVkd0a1NSanR2U3Vtb0NFNXUyMHVYckg4
ZEc1SXp5azIxbG9hZ0lnWlFrdHZnV3pUOFRxcm9KSG53emdzQURGYjMlMkZtNHp3NzlBbENtQ28x
VWloaDBEc2Y4V2JIdGw1SUJQNzhnR0FocG4lMkJRTWFGd1dINkpoVmN0a1ZaJTJGTmEwc3F0OUt4
JTJCSFkwVFQ3UlZlRVQ0MVZmeEhTVFJXV1JRdVdGcmJlc1kxc29kdjZOZnVDakNsQzFjTmR2WU9K
QWNUVGJackhTV1FTb25lcEU2VGJyJTJGY2dxS2NpZlFLeDhKSmo2ZiUyRldDSnhJREpxUjFKRzVN
YldzVzROOWhLSzBlYTFOd1A4ZWtHcHBIWktuY2xodk9WQVhXbkxRbXpBcXVWOEoxcGcwaFdpMU5E
M3pseHZtZkIzdjJHSEowVExOR0o2OWZsbGFwc1dxUSUyQlhZcDdjbmxCRVFZOTRGZG80NzhzVW9E
VWdpU2slMkJORm9FJTJGNENvZDlKc2Nsem9BUm1WU0tUVTAyanZDTEUxUWVyc0VvcmZvVU8wMkpM
ME5WQ2s2M2xRUjRldzg2ckxocnNTOUxoUXdCalJySURncEJVaWhINmo0TUpLSnMlMkZrRk91c0I2
ZXVpWEpOU1JJRXRsRG8wN1V0a2VvNEJtd1luTjdxRmhJZFdleVQ3WWxZUDVSVkRDektlYiUyRm5i
bjBDJTJCbHowYnFUV3p6Vnk1M3RZQnYlMkIlMkZYOVBQZjNJNXd4UkhDWXlJS1RJJTJGVmUzVXZN
T0M2dVUwaUUlMkY2d1laZE16WnFlektNR2xQdDhOT0pEdUZETWglMkZwZmRYM1lxJTJCT2FraDJk
R0xBUiUyQmpJRVYydGZhUTlKaTVsbjIlMkJZNUJyTGEyQlpMZVlEamxlY2dJeWJlSkdVMjNLS1l4
RHlKVm8wUWxNSDZZSjFhZlI0SGRGSyUyQm5EajJ4bjBnWWlGVzVtdHFwNFJIWUtDMVlkbks5QnRS
NHVlTVMlMkJTT3hKZXdGT1VXNWVMJTJGeEViaDZnNUtzTVp6UlFkYmM3SUU1NkFOcXRBcEZBJTNE
JTNEJmFtcDtYLUFtei1BbGdvcml0aG09QVdTNC1ITUFDLVNIQTI1NiZhbXA7WC1BbXotRGF0ZT0y
MDIwMDgwN1QwNDMwMDNaJmFtcDtYLUFtei1TaWduZWRIZWFkZXJzPWhvc3QmYW1wO1gtQW16LUV4
cGlyZXM9MzAwJmFtcDtYLUFtei1DcmVkZW50aWFsPUFTSUFRM1BIQ1ZUWTdPQ0JOVlhYJTJGMjAy
MDA4MDclMkZ1cy1lYXN0LTElMkZzMyUyRmF3czRfcmVxdWVzdCZhbXA7WC1BbXotU2lnbmF0dXJl
PTViMDRmNWRjNGMwMzZiY2FhZTQxYzkwZDMzYTQ1NTNmYWZlOTkwM2E1N2E5YWVjMDRlNmJhYzhk
OTBjZmIyNzImYW1wO2hhc2g9M2YzZGVlY2E0NDk0ZmNiMGRiMWU5ZGNlYjM5NDE1ZDQ5NDU1MDVi
MzFjMTBjOWNlMDM5MWViZDI5NWZiMmI1MSZhbXA7aG9zdD02ODA0MmM5NDM1OTEwMTNhYzJiMjQz
MGE4OWIyNzBmNmFmMmM3NmQ4ZGZkMDg2YTA3MTc2YWZlN2M3NmMyYzYxJmFtcDtwaWk9UzAxOTY5
NzgxMTIwMDQ4NlgmYW1wO3RpZD1zcGRmLWFkNzZmMTA5LTIzMmEtNDdkMC04NGZlLTFjN2VkZGRk
NTM0MyZhbXA7c2lkPTdmZDUyZmMyNzkyZmU5NDA1MzM5NjMxLTk1YmRlYjU0MWNlN2d4cnFhJmFt
cDt0eXBlPWNsaWVudDwvdXJsPjwvcmVsYXRlZC11cmxzPjwvdXJscz48ZWxlY3Ryb25pYy1yZXNv
dXJjZS1udW0+MTAuMTAxNi9qLnBlcHRpZGVzLjIwMTIuMTIuMDAyPC9lbGVjdHJvbmljLXJlc291
cmNlLW51bT48cmVtb3RlLWRhdGFiYXNlLXByb3ZpZGVyPk5MTTwvcmVtb3RlLWRhdGFiYXNlLXBy
b3ZpZGVyPjxsYW5ndWFnZT5lbmc8L2xhbmd1YWdlPjwvcmVjb3JkPjwvQ2l0ZT48L0VuZE5vdGU+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4DCF5CD4" w14:textId="77777777" w:rsidTr="00C73B80">
        <w:tc>
          <w:tcPr>
            <w:tcW w:w="1277" w:type="dxa"/>
            <w:shd w:val="clear" w:color="auto" w:fill="auto"/>
          </w:tcPr>
          <w:p w14:paraId="4279D79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FS8</w:t>
            </w:r>
          </w:p>
        </w:tc>
        <w:tc>
          <w:tcPr>
            <w:tcW w:w="1417" w:type="dxa"/>
            <w:shd w:val="clear" w:color="auto" w:fill="auto"/>
          </w:tcPr>
          <w:p w14:paraId="5750CDE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igecycline</w:t>
            </w:r>
          </w:p>
        </w:tc>
        <w:tc>
          <w:tcPr>
            <w:tcW w:w="1259" w:type="dxa"/>
            <w:shd w:val="clear" w:color="auto" w:fill="auto"/>
          </w:tcPr>
          <w:p w14:paraId="51F77E5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1EB6B9A2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276" w:type="dxa"/>
            <w:shd w:val="clear" w:color="auto" w:fill="auto"/>
          </w:tcPr>
          <w:p w14:paraId="62FC3026" w14:textId="4F3A6AA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CFU Count (7 days post implantation) </w:t>
            </w:r>
          </w:p>
        </w:tc>
        <w:tc>
          <w:tcPr>
            <w:tcW w:w="1555" w:type="dxa"/>
            <w:shd w:val="clear" w:color="auto" w:fill="auto"/>
          </w:tcPr>
          <w:p w14:paraId="1C20B504" w14:textId="48E88DB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5-log reduction</w:t>
            </w:r>
          </w:p>
        </w:tc>
        <w:tc>
          <w:tcPr>
            <w:tcW w:w="1563" w:type="dxa"/>
            <w:shd w:val="clear" w:color="auto" w:fill="auto"/>
          </w:tcPr>
          <w:p w14:paraId="7FD019C3" w14:textId="294A22A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2-log reduction</w:t>
            </w:r>
          </w:p>
        </w:tc>
        <w:tc>
          <w:tcPr>
            <w:tcW w:w="1560" w:type="dxa"/>
            <w:shd w:val="clear" w:color="auto" w:fill="auto"/>
          </w:tcPr>
          <w:p w14:paraId="6D79469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2-log reduction</w:t>
            </w:r>
          </w:p>
        </w:tc>
        <w:tc>
          <w:tcPr>
            <w:tcW w:w="708" w:type="dxa"/>
            <w:shd w:val="clear" w:color="auto" w:fill="auto"/>
          </w:tcPr>
          <w:p w14:paraId="24AAFF6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F15359C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1276" w:type="dxa"/>
            <w:shd w:val="clear" w:color="auto" w:fill="auto"/>
          </w:tcPr>
          <w:p w14:paraId="7BB6930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633B9A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29661F66" w14:textId="489761B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1vbmV0dGk8L0F1dGhvcj48WWVhcj4yMDEzPC9ZZWFy
PjxSZWNOdW0+MTA0PC9SZWNOdW0+PERpc3BsYXlUZXh0PjxzdHlsZSBzaXplPSIxMCI+WzRdPC9z
dHlsZT48L0Rpc3BsYXlUZXh0PjxyZWNvcmQ+PHJlYy1udW1iZXI+MTA0PC9yZWMtbnVtYmVyPjxm
b3JlaWduLWtleXM+PGtleSBhcHA9IkVOIiBkYi1pZD0iYWFyemFhMHdoczIyeDNlYXh6b3gwdmZ4
cmZ2c3QyeGRmdjJzIiB0aW1lc3RhbXA9IjE1OTY3NzQ0NjIiPjEwNDwva2V5PjwvZm9yZWlnbi1r
ZXlzPjxyZWYtdHlwZSBuYW1lPSJKb3VybmFsIEFydGljbGUiPjE3PC9yZWYtdHlwZT48Y29udHJp
YnV0b3JzPjxhdXRob3JzPjxhdXRob3I+U2ltb25ldHRpLCBPLjwvYXV0aG9yPjxhdXRob3I+Q2ly
aW9uaSwgTy48L2F1dGhvcj48YXV0aG9yPk1vY2NoZWdpYW5pLCBGLjwvYXV0aG9yPjxhdXRob3I+
Q2FjY2lhdG9yZSwgSS48L2F1dGhvcj48YXV0aG9yPlNpbHZlc3RyaSwgQy48L2F1dGhvcj48YXV0
aG9yPkJhbGRhc3NhcnJlLCBMLjwvYXV0aG9yPjxhdXRob3I+T3JsYW5kbywgRi48L2F1dGhvcj48
YXV0aG9yPkNhc3RlbGxpLCBQLjwvYXV0aG9yPjxhdXRob3I+UHJvdmluY2lhbGksIE0uPC9hdXRo
b3I+PGF1dGhvcj5WaXZhcmVsbGksIE0uPC9hdXRob3I+PGF1dGhvcj5Gb3JuYXNhcmksIEUuPC9h
dXRob3I+PGF1dGhvcj5HaWFjb21ldHRpLCBBLjwvYXV0aG9yPjxhdXRob3I+T2ZmaWRhbmksIEEu
PC9hdXRob3I+PC9hdXRob3JzPjwvY29udHJpYnV0b3JzPjxhdXRoLWFkZHJlc3M+Q2xpbmljIG9m
IERlcm1hdG9sb2d5LCBEZXBhcnRtZW50IG9mIENsaW5pY2FsIGFuZCBNb2xlY3VsYXIgU2NpZW5j
ZXMsIFVuaXZlcnNpdMOgIFBvbGl0ZWNuaWNhIGRlbGxlIE1hcmNoZS1Pc3BlZGFsaSBSaXVuaXRp
LCBBbmNvbmEgNjAwMjAsIEl0YWx5LiBvLnNpbW9uZXR0aUB1bml2cG0uaXQ8L2F1dGgtYWRkcmVz
cz48dGl0bGVzPjx0aXRsZT5UaGUgZWZmaWNhY3kgb2YgdGhlIHF1b3J1bSBzZW5zaW5nIGluaGli
aXRvciBGUzggYW5kIHRpZ2VjeWNsaW5lIGluIHByZXZlbnRpbmcgcHJvc3RoZXNpcyBiaW9maWxt
IGluIGFuIGFuaW1hbCBtb2RlbCBvZiBzdGFwaHlsb2NvY2NhbCBpbmZlY3Rpb248L3RpdGxlPjxz
ZWNvbmRhcnktdGl0bGU+SW50IEogTW9sIFNjaTwvc2Vjb25kYXJ5LXRpdGxlPjwvdGl0bGVzPjxw
ZXJpb2RpY2FsPjxmdWxsLXRpdGxlPkludCBKIE1vbCBTY2k8L2Z1bGwtdGl0bGU+PC9wZXJpb2Rp
Y2FsPjxwYWdlcz4xNjMyMS0zMjwvcGFnZXM+PHZvbHVtZT4xNDwvdm9sdW1lPjxudW1iZXI+ODwv
bnVtYmVyPjxlZGl0aW9uPjIwMTMvMDgvMjQ8L2VkaXRpb24+PGtleXdvcmRzPjxrZXl3b3JkPkFt
aW5vIEFjaWQgU2VxdWVuY2U8L2tleXdvcmQ+PGtleXdvcmQ+QW5pbWFsczwva2V5d29yZD48a2V5
d29yZD5BbnRpLUJhY3RlcmlhbCBBZ2VudHMvY2hlbWlzdHJ5LypwaGFybWFjb2xvZ3k8L2tleXdv
cmQ+PGtleXdvcmQ+QmlvZmlsbXMvKmRydWcgZWZmZWN0czwva2V5d29yZD48a2V5d29yZD5EaXNl
YXNlIE1vZGVscywgQW5pbWFsPC9rZXl3b3JkPjxrZXl3b3JkPk1hbGU8L2tleXdvcmQ+PGtleXdv
cmQ+TWljcm9iaWFsIFNlbnNpdGl2aXR5IFRlc3RzPC9rZXl3b3JkPjxrZXl3b3JkPk1pY3JvYmlh
bCBWaWFiaWxpdHk8L2tleXdvcmQ+PGtleXdvcmQ+TWlub2N5Y2xpbmUvKmFuYWxvZ3MgJmFtcDsg
ZGVyaXZhdGl2ZXMvcGhhcm1hY29sb2d5PC9rZXl3b3JkPjxrZXl3b3JkPk9saWdvcGVwdGlkZXMv
Y2hlbWlzdHJ5LypwaGFybWFjb2xvZ3k8L2tleXdvcmQ+PGtleXdvcmQ+UG9seWV0aHlsZW5lIFRl
cmVwaHRoYWxhdGVzL2NoZW1pc3RyeTwva2V5d29yZD48a2V5d29yZD5Qcm9zdGhlc2lzLVJlbGF0
ZWQgSW5mZWN0aW9ucy8qcHJldmVudGlvbiAmYW1wOyBjb250cm9sPC9rZXl3b3JkPjxrZXl3b3Jk
PlByb3RlaW4gQmluZGluZzwva2V5d29yZD48a2V5d29yZD5RdW9ydW0gU2Vuc2luZy9kcnVnIGVm
ZmVjdHM8L2tleXdvcmQ+PGtleXdvcmQ+UmF0czwva2V5d29yZD48a2V5d29yZD5SYXRzLCBXaXN0
YXI8L2tleXdvcmQ+PGtleXdvcmQ+U3RhcGh5bG9jb2NjYWwgSW5mZWN0aW9ucy8qcHJldmVudGlv
biAmYW1wOyBjb250cm9sPC9rZXl3b3JkPjxrZXl3b3JkPlN0YXBoeWxvY29jY3VzIGF1cmV1cy8q
ZHJ1ZyBlZmZlY3RzL3BoeXNpb2xvZ3k8L2tleXdvcmQ+PGtleXdvcmQ+VGlnZWN5Y2xpbmU8L2tl
eXdvcmQ+PC9rZXl3b3Jkcz48ZGF0ZXM+PHllYXI+MjAxMzwveWVhcj48cHViLWRhdGVzPjxkYXRl
PkF1ZyA3PC9kYXRlPjwvcHViLWRhdGVzPjwvZGF0ZXM+PGlzYm4+MTQyMi0wMDY3PC9pc2JuPjxh
Y2Nlc3Npb24tbnVtPjIzOTY1OTU2PC9hY2Nlc3Npb24tbnVtPjx1cmxzPjxyZWxhdGVkLXVybHM+
PHVybD5odHRwczovL3Jlcy5tZHBpLmNvbS9kX2F0dGFjaG1lbnQvaWptcy9pam1zLTE0LTE2MzIx
L2FydGljbGVfZGVwbG95L2lqbXMtMTQtMTYzMjEucGRmPC91cmw+PC9yZWxhdGVkLXVybHM+PC91
cmxzPjxjdXN0b20yPlBNQzM3NTk5MTM8L2N1c3RvbTI+PGVsZWN0cm9uaWMtcmVzb3VyY2UtbnVt
PjEwLjMzOTAvaWptczE0MDgxNjMyMTwvZWxlY3Ryb25pYy1yZXNvdXJjZS1udW0+PHJlbW90ZS1k
YXRhYmFzZS1wcm92aWRlcj5OTE08L3JlbW90ZS1kYXRhYmFzZS1wcm92aWRlcj48bGFuZ3VhZ2U+
ZW5nPC9sYW5ndWFnZT48L3JlY29yZD48L0Np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1vbmV0dGk8L0F1dGhvcj48WWVhcj4yMDEzPC9ZZWFy
PjxSZWNOdW0+MTA0PC9SZWNOdW0+PERpc3BsYXlUZXh0PjxzdHlsZSBzaXplPSIxMCI+WzRdPC9z
dHlsZT48L0Rpc3BsYXlUZXh0PjxyZWNvcmQ+PHJlYy1udW1iZXI+MTA0PC9yZWMtbnVtYmVyPjxm
b3JlaWduLWtleXM+PGtleSBhcHA9IkVOIiBkYi1pZD0iYWFyemFhMHdoczIyeDNlYXh6b3gwdmZ4
cmZ2c3QyeGRmdjJzIiB0aW1lc3RhbXA9IjE1OTY3NzQ0NjIiPjEwNDwva2V5PjwvZm9yZWlnbi1r
ZXlzPjxyZWYtdHlwZSBuYW1lPSJKb3VybmFsIEFydGljbGUiPjE3PC9yZWYtdHlwZT48Y29udHJp
YnV0b3JzPjxhdXRob3JzPjxhdXRob3I+U2ltb25ldHRpLCBPLjwvYXV0aG9yPjxhdXRob3I+Q2ly
aW9uaSwgTy48L2F1dGhvcj48YXV0aG9yPk1vY2NoZWdpYW5pLCBGLjwvYXV0aG9yPjxhdXRob3I+
Q2FjY2lhdG9yZSwgSS48L2F1dGhvcj48YXV0aG9yPlNpbHZlc3RyaSwgQy48L2F1dGhvcj48YXV0
aG9yPkJhbGRhc3NhcnJlLCBMLjwvYXV0aG9yPjxhdXRob3I+T3JsYW5kbywgRi48L2F1dGhvcj48
YXV0aG9yPkNhc3RlbGxpLCBQLjwvYXV0aG9yPjxhdXRob3I+UHJvdmluY2lhbGksIE0uPC9hdXRo
b3I+PGF1dGhvcj5WaXZhcmVsbGksIE0uPC9hdXRob3I+PGF1dGhvcj5Gb3JuYXNhcmksIEUuPC9h
dXRob3I+PGF1dGhvcj5HaWFjb21ldHRpLCBBLjwvYXV0aG9yPjxhdXRob3I+T2ZmaWRhbmksIEEu
PC9hdXRob3I+PC9hdXRob3JzPjwvY29udHJpYnV0b3JzPjxhdXRoLWFkZHJlc3M+Q2xpbmljIG9m
IERlcm1hdG9sb2d5LCBEZXBhcnRtZW50IG9mIENsaW5pY2FsIGFuZCBNb2xlY3VsYXIgU2NpZW5j
ZXMsIFVuaXZlcnNpdMOgIFBvbGl0ZWNuaWNhIGRlbGxlIE1hcmNoZS1Pc3BlZGFsaSBSaXVuaXRp
LCBBbmNvbmEgNjAwMjAsIEl0YWx5LiBvLnNpbW9uZXR0aUB1bml2cG0uaXQ8L2F1dGgtYWRkcmVz
cz48dGl0bGVzPjx0aXRsZT5UaGUgZWZmaWNhY3kgb2YgdGhlIHF1b3J1bSBzZW5zaW5nIGluaGli
aXRvciBGUzggYW5kIHRpZ2VjeWNsaW5lIGluIHByZXZlbnRpbmcgcHJvc3RoZXNpcyBiaW9maWxt
IGluIGFuIGFuaW1hbCBtb2RlbCBvZiBzdGFwaHlsb2NvY2NhbCBpbmZlY3Rpb248L3RpdGxlPjxz
ZWNvbmRhcnktdGl0bGU+SW50IEogTW9sIFNjaTwvc2Vjb25kYXJ5LXRpdGxlPjwvdGl0bGVzPjxw
ZXJpb2RpY2FsPjxmdWxsLXRpdGxlPkludCBKIE1vbCBTY2k8L2Z1bGwtdGl0bGU+PC9wZXJpb2Rp
Y2FsPjxwYWdlcz4xNjMyMS0zMjwvcGFnZXM+PHZvbHVtZT4xNDwvdm9sdW1lPjxudW1iZXI+ODwv
bnVtYmVyPjxlZGl0aW9uPjIwMTMvMDgvMjQ8L2VkaXRpb24+PGtleXdvcmRzPjxrZXl3b3JkPkFt
aW5vIEFjaWQgU2VxdWVuY2U8L2tleXdvcmQ+PGtleXdvcmQ+QW5pbWFsczwva2V5d29yZD48a2V5
d29yZD5BbnRpLUJhY3RlcmlhbCBBZ2VudHMvY2hlbWlzdHJ5LypwaGFybWFjb2xvZ3k8L2tleXdv
cmQ+PGtleXdvcmQ+QmlvZmlsbXMvKmRydWcgZWZmZWN0czwva2V5d29yZD48a2V5d29yZD5EaXNl
YXNlIE1vZGVscywgQW5pbWFsPC9rZXl3b3JkPjxrZXl3b3JkPk1hbGU8L2tleXdvcmQ+PGtleXdv
cmQ+TWljcm9iaWFsIFNlbnNpdGl2aXR5IFRlc3RzPC9rZXl3b3JkPjxrZXl3b3JkPk1pY3JvYmlh
bCBWaWFiaWxpdHk8L2tleXdvcmQ+PGtleXdvcmQ+TWlub2N5Y2xpbmUvKmFuYWxvZ3MgJmFtcDsg
ZGVyaXZhdGl2ZXMvcGhhcm1hY29sb2d5PC9rZXl3b3JkPjxrZXl3b3JkPk9saWdvcGVwdGlkZXMv
Y2hlbWlzdHJ5LypwaGFybWFjb2xvZ3k8L2tleXdvcmQ+PGtleXdvcmQ+UG9seWV0aHlsZW5lIFRl
cmVwaHRoYWxhdGVzL2NoZW1pc3RyeTwva2V5d29yZD48a2V5d29yZD5Qcm9zdGhlc2lzLVJlbGF0
ZWQgSW5mZWN0aW9ucy8qcHJldmVudGlvbiAmYW1wOyBjb250cm9sPC9rZXl3b3JkPjxrZXl3b3Jk
PlByb3RlaW4gQmluZGluZzwva2V5d29yZD48a2V5d29yZD5RdW9ydW0gU2Vuc2luZy9kcnVnIGVm
ZmVjdHM8L2tleXdvcmQ+PGtleXdvcmQ+UmF0czwva2V5d29yZD48a2V5d29yZD5SYXRzLCBXaXN0
YXI8L2tleXdvcmQ+PGtleXdvcmQ+U3RhcGh5bG9jb2NjYWwgSW5mZWN0aW9ucy8qcHJldmVudGlv
biAmYW1wOyBjb250cm9sPC9rZXl3b3JkPjxrZXl3b3JkPlN0YXBoeWxvY29jY3VzIGF1cmV1cy8q
ZHJ1ZyBlZmZlY3RzL3BoeXNpb2xvZ3k8L2tleXdvcmQ+PGtleXdvcmQ+VGlnZWN5Y2xpbmU8L2tl
eXdvcmQ+PC9rZXl3b3Jkcz48ZGF0ZXM+PHllYXI+MjAxMzwveWVhcj48cHViLWRhdGVzPjxkYXRl
PkF1ZyA3PC9kYXRlPjwvcHViLWRhdGVzPjwvZGF0ZXM+PGlzYm4+MTQyMi0wMDY3PC9pc2JuPjxh
Y2Nlc3Npb24tbnVtPjIzOTY1OTU2PC9hY2Nlc3Npb24tbnVtPjx1cmxzPjxyZWxhdGVkLXVybHM+
PHVybD5odHRwczovL3Jlcy5tZHBpLmNvbS9kX2F0dGFjaG1lbnQvaWptcy9pam1zLTE0LTE2MzIx
L2FydGljbGVfZGVwbG95L2lqbXMtMTQtMTYzMjEucGRmPC91cmw+PC9yZWxhdGVkLXVybHM+PC91
cmxzPjxjdXN0b20yPlBNQzM3NTk5MTM8L2N1c3RvbTI+PGVsZWN0cm9uaWMtcmVzb3VyY2UtbnVt
PjEwLjMzOTAvaWptczE0MDgxNjMyMTwvZWxlY3Ryb25pYy1yZXNvdXJjZS1udW0+PHJlbW90ZS1k
YXRhYmFzZS1wcm92aWRlcj5OTE08L3JlbW90ZS1kYXRhYmFzZS1wcm92aWRlcj48bGFuZ3VhZ2U+
ZW5nPC9sYW5ndWFnZT48L3JlY29yZD48L0Np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3DDE2852" w14:textId="77777777" w:rsidTr="00C73B80">
        <w:trPr>
          <w:trHeight w:val="870"/>
        </w:trPr>
        <w:tc>
          <w:tcPr>
            <w:tcW w:w="1277" w:type="dxa"/>
            <w:vMerge w:val="restart"/>
            <w:shd w:val="clear" w:color="auto" w:fill="auto"/>
          </w:tcPr>
          <w:p w14:paraId="2729038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11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6B7891E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iprofloxacin, tobramycin, ceftazidime, colistin</w:t>
            </w:r>
          </w:p>
        </w:tc>
        <w:tc>
          <w:tcPr>
            <w:tcW w:w="1259" w:type="dxa"/>
            <w:vMerge w:val="restart"/>
            <w:shd w:val="clear" w:color="auto" w:fill="auto"/>
          </w:tcPr>
          <w:p w14:paraId="0B82388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vMerge w:val="restart"/>
            <w:shd w:val="clear" w:color="auto" w:fill="auto"/>
          </w:tcPr>
          <w:p w14:paraId="1DBFD615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384B63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Antibiofilm assay (log CFU/cm</w:t>
            </w:r>
            <w:r w:rsidRPr="00FC35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  <w:shd w:val="clear" w:color="auto" w:fill="auto"/>
          </w:tcPr>
          <w:p w14:paraId="1C9193B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-2 log reduction (ceftazidime)</w:t>
            </w:r>
          </w:p>
          <w:p w14:paraId="3DA2E78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shd w:val="clear" w:color="auto" w:fill="auto"/>
          </w:tcPr>
          <w:p w14:paraId="754EA2CF" w14:textId="24ADE12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&lt;1-log to 2-log reduction</w:t>
            </w:r>
          </w:p>
          <w:p w14:paraId="64C8C8B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shd w:val="clear" w:color="auto" w:fill="auto"/>
          </w:tcPr>
          <w:p w14:paraId="05C84B4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-2-log reduction</w:t>
            </w:r>
          </w:p>
          <w:p w14:paraId="6FFCAAD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shd w:val="clear" w:color="auto" w:fill="auto"/>
          </w:tcPr>
          <w:p w14:paraId="7D5E1A9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E2E846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14:paraId="7999EE6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shd w:val="clear" w:color="auto" w:fill="auto"/>
          </w:tcPr>
          <w:p w14:paraId="215CE6B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040B3ADF" w14:textId="6C68619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XJpZ2E8L0F1dGhvcj48WWVhcj4yMDE1PC9ZZWFyPjxS
ZWNOdW0+OTY8L1JlY051bT48RGlzcGxheVRleHQ+PHN0eWxlIHNpemU9IjEwIj5bNV08L3N0eWxl
PjwvRGlzcGxheVRleHQ+PHJlY29yZD48cmVjLW51bWJlcj45NjwvcmVjLW51bWJlcj48Zm9yZWln
bi1rZXlzPjxrZXkgYXBwPSJFTiIgZGItaWQ9ImFhcnphYTB3aHMyMngzZWF4em94MHZmeHJmdnN0
MnhkZnYycyIgdGltZXN0YW1wPSIxNTk2Nzc0MzM3Ij45Njwva2V5PjwvZm9yZWlnbi1rZXlzPjxy
ZWYtdHlwZSBuYW1lPSJKb3VybmFsIEFydGljbGUiPjE3PC9yZWYtdHlwZT48Y29udHJpYnV0b3Jz
PjxhdXRob3JzPjxhdXRob3I+RnVyaWdhLCBBLjwvYXV0aG9yPjxhdXRob3I+TGFqb2llLCBCLjwv
YXV0aG9yPjxhdXRob3I+RWwgSGFnZSwgUy48L2F1dGhvcj48YXV0aG9yPkJhemlhcmQsIEcuPC9h
dXRob3I+PGF1dGhvcj5Sb3F1ZXMsIEMuPC9hdXRob3I+PC9hdXRob3JzPjwvY29udHJpYnV0b3Jz
PjxhdXRoLWFkZHJlc3M+TGFib3JhdG9pcmUgZGUgR8OpbmllIENoaW1pcXVlIChVTVIgNTUwMyks
IETDqXBhcnRlbWVudCBCaW9wcm9jw6lkw6lzIGV0IFN5c3TDqG1lcyBNaWNyb2JpZW5zLCBVbml2
ZXJzaXTDqSBkZSBUb3Vsb3VzZSwgVW5pdmVyc2l0w6kgUGF1bCBTYWJhdGllciwgVG91bG91c2Us
IEZyYW5jZSBhdXJlbGllLmZ1cmlnYUBmb25kZXJlcGhhci5jb20uJiN4RDtMYWJvcmF0b2lyZSBk
ZSBHw6luaWUgQ2hpbWlxdWUgKFVNUiA1NTAzKSwgRMOpcGFydGVtZW50IEJpb3Byb2PDqWTDqXMg
ZXQgU3lzdMOobWVzIE1pY3JvYmllbnMsIFVuaXZlcnNpdMOpIGRlIFRvdWxvdXNlLCBVbml2ZXJz
aXTDqSBQYXVsIFNhYmF0aWVyLCBUb3Vsb3VzZSwgRnJhbmNlLjwvYXV0aC1hZGRyZXNzPjx0aXRs
ZXM+PHRpdGxlPkltcGFpcm1lbnQgb2YgUHNldWRvbW9uYXMgYWVydWdpbm9zYSBCaW9maWxtIFJl
c2lzdGFuY2UgdG8gQW50aWJpb3RpY3MgYnkgQ29tYmluaW5nIHRoZSBEcnVncyB3aXRoIGEgTmV3
IFF1b3J1bS1TZW5zaW5nIEluaGliaXRvcjwvdGl0bGU+PHNlY29uZGFyeS10aXRsZT5BbnRpbWlj
cm9iIEFnZW50cyBDaGVtb3RoZXI8L3NlY29uZGFyeS10aXRsZT48L3RpdGxlcz48cGVyaW9kaWNh
bD48ZnVsbC10aXRsZT5BbnRpbWljcm9iIEFnZW50cyBDaGVtb3RoZXI8L2Z1bGwtdGl0bGU+PC9w
ZXJpb2RpY2FsPjxwYWdlcz4xNjc2LTg2PC9wYWdlcz48dm9sdW1lPjYwPC92b2x1bWU+PG51bWJl
cj4zPC9udW1iZXI+PGVkaXRpb24+MjAxNS8xMi8zMDwvZWRpdGlvbj48a2V5d29yZHM+PGtleXdv
cmQ+QW1pZGVzLypwaGFybWFjb2xvZ3k8L2tleXdvcmQ+PGtleXdvcmQ+QW50aS1CYWN0ZXJpYWwg
QWdlbnRzLypwaGFybWFjb2xvZ3k8L2tleXdvcmQ+PGtleXdvcmQ+QmFjdGVyaWFsIEFkaGVzaW9u
LypkcnVnIGVmZmVjdHM8L2tleXdvcmQ+PGtleXdvcmQ+QmlvZmlsbXMvKmRydWcgZWZmZWN0czwv
a2V5d29yZD48a2V5d29yZD5DaXByb2Zsb3hhY2luL3BoYXJtYWNvbG9neTwva2V5d29yZD48a2V5
d29yZD5Db2xpc3Rpbi9waGFybWFjb2xvZ3k8L2tleXdvcmQ+PGtleXdvcmQ+Q3lzdGljIEZpYnJv
c2lzL21pY3JvYmlvbG9neTwva2V5d29yZD48a2V5d29yZD5EcnVnIFN5bmVyZ2lzbTwva2V5d29y
ZD48a2V5d29yZD5EcnVnIFRoZXJhcHksIENvbWJpbmF0aW9uPC9rZXl3b3JkPjxrZXl3b3JkPkh1
bWFuczwva2V5d29yZD48a2V5d29yZD5MdW5nL21pY3JvYmlvbG9neS9wYXRob2xvZ3k8L2tleXdv
cmQ+PGtleXdvcmQ+TWljcm9zY29weSwgQ29uZm9jYWw8L2tleXdvcmQ+PGtleXdvcmQ+UHNldWRv
bW9uYXMgSW5mZWN0aW9ucy8qZHJ1ZyB0aGVyYXB5PC9rZXl3b3JkPjxrZXl3b3JkPlBzZXVkb21v
bmFzIGFlcnVnaW5vc2EvKmRydWcgZWZmZWN0cy9wYXRob2dlbmljaXR5PC9rZXl3b3JkPjxrZXl3
b3JkPlB5cmltaWRpbmVzLypwaGFybWFjb2xvZ3k8L2tleXdvcmQ+PGtleXdvcmQ+UXVvcnVtIFNl
bnNpbmcvKmRydWcgZWZmZWN0czwva2V5d29yZD48a2V5d29yZD5SZXNwaXJhdG9yeSBUcmFjdCBJ
bmZlY3Rpb25zLypkcnVnIHRoZXJhcHkvbWljcm9iaW9sb2d5PC9rZXl3b3JkPjxrZXl3b3JkPlRv
YnJhbXljaW4vcGhhcm1hY29sb2d5PC9rZXl3b3JkPjwva2V5d29yZHM+PGRhdGVzPjx5ZWFyPjIw
MTU8L3llYXI+PHB1Yi1kYXRlcz48ZGF0ZT5EZWMgMjg8L2RhdGU+PC9wdWItZGF0ZXM+PC9kYXRl
cz48aXNibj4wMDY2LTQ4MDQgKFByaW50KSYjeEQ7MDA2Ni00ODA0PC9pc2JuPjxhY2Nlc3Npb24t
bnVtPjI2NzExNzc0PC9hY2Nlc3Npb24tbnVtPjx1cmxzPjxyZWxhdGVkLXVybHM+PHVybD5odHRw
czovL3d3dy5uY2JpLm5sbS5uaWguZ292L3BtYy9hcnRpY2xlcy9QTUM0Nzc1OTY0L3BkZi96YWMx
Njc2LnBkZjwvdXJsPjwvcmVsYXRlZC11cmxzPjwvdXJscz48Y3VzdG9tMj5QTUM0Nzc1OTY0PC9j
dXN0b20yPjxlbGVjdHJvbmljLXJlc291cmNlLW51bT4xMC4xMTI4L2FhYy4wMjUzMy0xNTwvZWxl
Y3Ryb25pYy1yZXNvdXJjZS1udW0+PHJlbW90ZS1kYXRhYmFzZS1wcm92aWRlcj5OTE08L3JlbW90
ZS1kYXRhYmFzZS1wcm92aWRlcj48bGFuZ3VhZ2U+ZW5nPC9sYW5ndWFnZT48L3JlY29yZD48L0Np
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XJpZ2E8L0F1dGhvcj48WWVhcj4yMDE1PC9ZZWFyPjxS
ZWNOdW0+OTY8L1JlY051bT48RGlzcGxheVRleHQ+PHN0eWxlIHNpemU9IjEwIj5bNV08L3N0eWxl
PjwvRGlzcGxheVRleHQ+PHJlY29yZD48cmVjLW51bWJlcj45NjwvcmVjLW51bWJlcj48Zm9yZWln
bi1rZXlzPjxrZXkgYXBwPSJFTiIgZGItaWQ9ImFhcnphYTB3aHMyMngzZWF4em94MHZmeHJmdnN0
MnhkZnYycyIgdGltZXN0YW1wPSIxNTk2Nzc0MzM3Ij45Njwva2V5PjwvZm9yZWlnbi1rZXlzPjxy
ZWYtdHlwZSBuYW1lPSJKb3VybmFsIEFydGljbGUiPjE3PC9yZWYtdHlwZT48Y29udHJpYnV0b3Jz
PjxhdXRob3JzPjxhdXRob3I+RnVyaWdhLCBBLjwvYXV0aG9yPjxhdXRob3I+TGFqb2llLCBCLjwv
YXV0aG9yPjxhdXRob3I+RWwgSGFnZSwgUy48L2F1dGhvcj48YXV0aG9yPkJhemlhcmQsIEcuPC9h
dXRob3I+PGF1dGhvcj5Sb3F1ZXMsIEMuPC9hdXRob3I+PC9hdXRob3JzPjwvY29udHJpYnV0b3Jz
PjxhdXRoLWFkZHJlc3M+TGFib3JhdG9pcmUgZGUgR8OpbmllIENoaW1pcXVlIChVTVIgNTUwMyks
IETDqXBhcnRlbWVudCBCaW9wcm9jw6lkw6lzIGV0IFN5c3TDqG1lcyBNaWNyb2JpZW5zLCBVbml2
ZXJzaXTDqSBkZSBUb3Vsb3VzZSwgVW5pdmVyc2l0w6kgUGF1bCBTYWJhdGllciwgVG91bG91c2Us
IEZyYW5jZSBhdXJlbGllLmZ1cmlnYUBmb25kZXJlcGhhci5jb20uJiN4RDtMYWJvcmF0b2lyZSBk
ZSBHw6luaWUgQ2hpbWlxdWUgKFVNUiA1NTAzKSwgRMOpcGFydGVtZW50IEJpb3Byb2PDqWTDqXMg
ZXQgU3lzdMOobWVzIE1pY3JvYmllbnMsIFVuaXZlcnNpdMOpIGRlIFRvdWxvdXNlLCBVbml2ZXJz
aXTDqSBQYXVsIFNhYmF0aWVyLCBUb3Vsb3VzZSwgRnJhbmNlLjwvYXV0aC1hZGRyZXNzPjx0aXRs
ZXM+PHRpdGxlPkltcGFpcm1lbnQgb2YgUHNldWRvbW9uYXMgYWVydWdpbm9zYSBCaW9maWxtIFJl
c2lzdGFuY2UgdG8gQW50aWJpb3RpY3MgYnkgQ29tYmluaW5nIHRoZSBEcnVncyB3aXRoIGEgTmV3
IFF1b3J1bS1TZW5zaW5nIEluaGliaXRvcjwvdGl0bGU+PHNlY29uZGFyeS10aXRsZT5BbnRpbWlj
cm9iIEFnZW50cyBDaGVtb3RoZXI8L3NlY29uZGFyeS10aXRsZT48L3RpdGxlcz48cGVyaW9kaWNh
bD48ZnVsbC10aXRsZT5BbnRpbWljcm9iIEFnZW50cyBDaGVtb3RoZXI8L2Z1bGwtdGl0bGU+PC9w
ZXJpb2RpY2FsPjxwYWdlcz4xNjc2LTg2PC9wYWdlcz48dm9sdW1lPjYwPC92b2x1bWU+PG51bWJl
cj4zPC9udW1iZXI+PGVkaXRpb24+MjAxNS8xMi8zMDwvZWRpdGlvbj48a2V5d29yZHM+PGtleXdv
cmQ+QW1pZGVzLypwaGFybWFjb2xvZ3k8L2tleXdvcmQ+PGtleXdvcmQ+QW50aS1CYWN0ZXJpYWwg
QWdlbnRzLypwaGFybWFjb2xvZ3k8L2tleXdvcmQ+PGtleXdvcmQ+QmFjdGVyaWFsIEFkaGVzaW9u
LypkcnVnIGVmZmVjdHM8L2tleXdvcmQ+PGtleXdvcmQ+QmlvZmlsbXMvKmRydWcgZWZmZWN0czwv
a2V5d29yZD48a2V5d29yZD5DaXByb2Zsb3hhY2luL3BoYXJtYWNvbG9neTwva2V5d29yZD48a2V5
d29yZD5Db2xpc3Rpbi9waGFybWFjb2xvZ3k8L2tleXdvcmQ+PGtleXdvcmQ+Q3lzdGljIEZpYnJv
c2lzL21pY3JvYmlvbG9neTwva2V5d29yZD48a2V5d29yZD5EcnVnIFN5bmVyZ2lzbTwva2V5d29y
ZD48a2V5d29yZD5EcnVnIFRoZXJhcHksIENvbWJpbmF0aW9uPC9rZXl3b3JkPjxrZXl3b3JkPkh1
bWFuczwva2V5d29yZD48a2V5d29yZD5MdW5nL21pY3JvYmlvbG9neS9wYXRob2xvZ3k8L2tleXdv
cmQ+PGtleXdvcmQ+TWljcm9zY29weSwgQ29uZm9jYWw8L2tleXdvcmQ+PGtleXdvcmQ+UHNldWRv
bW9uYXMgSW5mZWN0aW9ucy8qZHJ1ZyB0aGVyYXB5PC9rZXl3b3JkPjxrZXl3b3JkPlBzZXVkb21v
bmFzIGFlcnVnaW5vc2EvKmRydWcgZWZmZWN0cy9wYXRob2dlbmljaXR5PC9rZXl3b3JkPjxrZXl3
b3JkPlB5cmltaWRpbmVzLypwaGFybWFjb2xvZ3k8L2tleXdvcmQ+PGtleXdvcmQ+UXVvcnVtIFNl
bnNpbmcvKmRydWcgZWZmZWN0czwva2V5d29yZD48a2V5d29yZD5SZXNwaXJhdG9yeSBUcmFjdCBJ
bmZlY3Rpb25zLypkcnVnIHRoZXJhcHkvbWljcm9iaW9sb2d5PC9rZXl3b3JkPjxrZXl3b3JkPlRv
YnJhbXljaW4vcGhhcm1hY29sb2d5PC9rZXl3b3JkPjwva2V5d29yZHM+PGRhdGVzPjx5ZWFyPjIw
MTU8L3llYXI+PHB1Yi1kYXRlcz48ZGF0ZT5EZWMgMjg8L2RhdGU+PC9wdWItZGF0ZXM+PC9kYXRl
cz48aXNibj4wMDY2LTQ4MDQgKFByaW50KSYjeEQ7MDA2Ni00ODA0PC9pc2JuPjxhY2Nlc3Npb24t
bnVtPjI2NzExNzc0PC9hY2Nlc3Npb24tbnVtPjx1cmxzPjxyZWxhdGVkLXVybHM+PHVybD5odHRw
czovL3d3dy5uY2JpLm5sbS5uaWguZ292L3BtYy9hcnRpY2xlcy9QTUM0Nzc1OTY0L3BkZi96YWMx
Njc2LnBkZjwvdXJsPjwvcmVsYXRlZC11cmxzPjwvdXJscz48Y3VzdG9tMj5QTUM0Nzc1OTY0PC9j
dXN0b20yPjxlbGVjdHJvbmljLXJlc291cmNlLW51bT4xMC4xMTI4L2FhYy4wMjUzMy0xNTwvZWxl
Y3Ryb25pYy1yZXNvdXJjZS1udW0+PHJlbW90ZS1kYXRhYmFzZS1wcm92aWRlcj5OTE08L3JlbW90
ZS1kYXRhYmFzZS1wcm92aWRlcj48bGFuZ3VhZ2U+ZW5nPC9sYW5ndWFnZT48L3JlY29yZD48L0Np
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255B4" w:rsidRPr="003255B4" w14:paraId="68FE7F15" w14:textId="77777777" w:rsidTr="00C73B80">
        <w:trPr>
          <w:trHeight w:val="1335"/>
        </w:trPr>
        <w:tc>
          <w:tcPr>
            <w:tcW w:w="1277" w:type="dxa"/>
            <w:vMerge/>
            <w:shd w:val="clear" w:color="auto" w:fill="auto"/>
          </w:tcPr>
          <w:p w14:paraId="0EBDAB2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D5CD1F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0CEEAFF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vMerge/>
            <w:shd w:val="clear" w:color="auto" w:fill="auto"/>
          </w:tcPr>
          <w:p w14:paraId="3BE07C87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E1627ED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</w:tcPr>
          <w:p w14:paraId="1652AB04" w14:textId="17DC1B4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4-6-log reduction (ciprofloxacin, tobramycin, colistin)</w:t>
            </w:r>
          </w:p>
        </w:tc>
        <w:tc>
          <w:tcPr>
            <w:tcW w:w="1563" w:type="dxa"/>
            <w:vMerge/>
            <w:shd w:val="clear" w:color="auto" w:fill="auto"/>
          </w:tcPr>
          <w:p w14:paraId="2306839E" w14:textId="75BAB22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14:paraId="4BF41A0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53EF29E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926EF8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5BF4CB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6EE869C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7AED3C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55B4" w:rsidRPr="003255B4" w14:paraId="008B130C" w14:textId="77777777" w:rsidTr="00C73B80">
        <w:tc>
          <w:tcPr>
            <w:tcW w:w="1277" w:type="dxa"/>
            <w:shd w:val="clear" w:color="auto" w:fill="auto"/>
          </w:tcPr>
          <w:p w14:paraId="065E3F0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mamelitannin</w:t>
            </w:r>
          </w:p>
        </w:tc>
        <w:tc>
          <w:tcPr>
            <w:tcW w:w="1417" w:type="dxa"/>
            <w:shd w:val="clear" w:color="auto" w:fill="auto"/>
          </w:tcPr>
          <w:p w14:paraId="68A455F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vancomycin, cefazolin, cefalonium, </w:t>
            </w:r>
            <w:proofErr w:type="gram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ephalexin,  cefoxitin</w:t>
            </w:r>
            <w:proofErr w:type="gram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, daptomycin, linezolid, tobramycin, fusidic acid</w:t>
            </w:r>
          </w:p>
        </w:tc>
        <w:tc>
          <w:tcPr>
            <w:tcW w:w="1259" w:type="dxa"/>
            <w:shd w:val="clear" w:color="auto" w:fill="auto"/>
          </w:tcPr>
          <w:p w14:paraId="0383CD7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726D0532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276" w:type="dxa"/>
            <w:shd w:val="clear" w:color="auto" w:fill="auto"/>
          </w:tcPr>
          <w:p w14:paraId="5B6D4241" w14:textId="3259246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FU Count (% eradication</w:t>
            </w:r>
            <w:r w:rsidR="004349B4" w:rsidRPr="00FC35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  <w:shd w:val="clear" w:color="auto" w:fill="auto"/>
          </w:tcPr>
          <w:p w14:paraId="720F908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VAN: 65%</w:t>
            </w:r>
          </w:p>
          <w:p w14:paraId="5A27FF5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Z: 90%</w:t>
            </w:r>
          </w:p>
          <w:p w14:paraId="4B7C130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L: 60%</w:t>
            </w:r>
          </w:p>
          <w:p w14:paraId="71F2227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FL: 70%</w:t>
            </w:r>
          </w:p>
          <w:p w14:paraId="7121414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fx</w:t>
            </w:r>
            <w:proofErr w:type="spell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: 90%</w:t>
            </w:r>
          </w:p>
          <w:p w14:paraId="23D1A84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DAP: 70%</w:t>
            </w:r>
          </w:p>
          <w:p w14:paraId="3D320FF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LNZ: 30%</w:t>
            </w:r>
          </w:p>
          <w:p w14:paraId="449ABAC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OB: 90%</w:t>
            </w:r>
          </w:p>
          <w:p w14:paraId="2D64A013" w14:textId="7EFCA53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FA: 95%</w:t>
            </w:r>
          </w:p>
        </w:tc>
        <w:tc>
          <w:tcPr>
            <w:tcW w:w="1563" w:type="dxa"/>
            <w:shd w:val="clear" w:color="auto" w:fill="auto"/>
          </w:tcPr>
          <w:p w14:paraId="09939175" w14:textId="0FB4FD4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7D3FE0C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VAN: 35%</w:t>
            </w:r>
          </w:p>
          <w:p w14:paraId="16A064F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Z: 65%</w:t>
            </w:r>
          </w:p>
          <w:p w14:paraId="224DB2F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L: 15%</w:t>
            </w:r>
          </w:p>
          <w:p w14:paraId="19D69A4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FL: &lt;1%</w:t>
            </w:r>
          </w:p>
          <w:p w14:paraId="58E9374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fx</w:t>
            </w:r>
            <w:proofErr w:type="spell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: 65%</w:t>
            </w:r>
          </w:p>
          <w:p w14:paraId="05FACCC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DAP: 15%</w:t>
            </w:r>
          </w:p>
          <w:p w14:paraId="018EBF4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LNZ: &lt;1%</w:t>
            </w:r>
          </w:p>
          <w:p w14:paraId="5C4D614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OB: 50%</w:t>
            </w:r>
          </w:p>
          <w:p w14:paraId="1F99FA7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FA: 95%</w:t>
            </w:r>
          </w:p>
        </w:tc>
        <w:tc>
          <w:tcPr>
            <w:tcW w:w="708" w:type="dxa"/>
            <w:shd w:val="clear" w:color="auto" w:fill="auto"/>
          </w:tcPr>
          <w:p w14:paraId="5869651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5E58529C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D66256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2B5CE7D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23BF64CF" w14:textId="37838AA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Fja21hbjwvQXV0aG9yPjxZZWFyPjIwMTY8L1llYXI+
PFJlY051bT4xMDM8L1JlY051bT48RGlzcGxheVRleHQ+PHN0eWxlIHNpemU9IjEwIj5bNl08L3N0
eWxlPjwvRGlzcGxheVRleHQ+PHJlY29yZD48cmVjLW51bWJlcj4xMDM8L3JlYy1udW1iZXI+PGZv
cmVpZ24ta2V5cz48a2V5IGFwcD0iRU4iIGRiLWlkPSJhYXJ6YWEwd2hzMjJ4M2VheHpveDB2Znhy
ZnZzdDJ4ZGZ2MnMiIHRpbWVzdGFtcD0iMTU5Njc3NDQ1MCI+MTAzPC9rZXk+PC9mb3JlaWduLWtl
eXM+PHJlZi10eXBlIG5hbWU9IkpvdXJuYWwgQXJ0aWNsZSI+MTc8L3JlZi10eXBlPjxjb250cmli
dXRvcnM+PGF1dGhvcnM+PGF1dGhvcj5CcmFja21hbiwgRy48L2F1dGhvcj48YXV0aG9yPkJyZXlu
ZSwgSy48L2F1dGhvcj48YXV0aG9yPkRlIFJ5Y2tlLCBSLjwvYXV0aG9yPjxhdXRob3I+VmVybW90
ZSwgQS48L2F1dGhvcj48YXV0aG9yPlZhbiBOaWV1d2VyYnVyZ2gsIEYuPC9hdXRob3I+PGF1dGhv
cj5NZXllciwgRS48L2F1dGhvcj48YXV0aG9yPlZhbiBDYWxlbmJlcmdoLCBTLjwvYXV0aG9yPjxh
dXRob3I+Q29lbnllLCBULjwvYXV0aG9yPjwvYXV0aG9ycz48L2NvbnRyaWJ1dG9ycz48YXV0aC1h
ZGRyZXNzPkxhYm9yYXRvcnkgb2YgUGhhcm1hY2V1dGljYWwgTWljcm9iaW9sb2d5LCBGYWN1bHR5
IG9mIFBoYXJtYWNldXRpY2FsIFNjaWVuY2VzLCBHaGVudCBVbml2ZXJzaXR5LCBHaGVudCwgQmVs
Z2l1bS4mI3hEO0xhYm9yYXRvcnkgb2YgQmlvY2hlbWlzdHJ5LCBEZXBhcnRtZW50IG9mIFBoYXJt
YWNvbG9neSwgVG94aWNvbG9neSBhbmQgQmlvY2hlbWlzdHJ5LCBGYWN1bHR5IG9mIFZldGVyaW5h
cnkgTWVkaWNpbmUsIEdoZW50IFVuaXZlcnNpdHksIE1lcmVsYmVrZSwgQmVsZ2l1bS4mI3hEO0lu
ZmxhbW1hdGlvbiBSZXNlYXJjaCBDZW50cmUsIFZJQiwgR2hlbnQsIEJlbGdpdW0uJiN4RDtEZXBh
cnRtZW50IG9mIEJpb21lZGljYWwgTW9sZWN1bGFyIEJpb2xvZ3ksIEdoZW50IFVuaXZlcnNpdHks
IEdoZW50LCBCZWxnaXVtLiYjeEQ7TGFib3JhdG9yeSBmb3IgTWVkaWNpbmFsIENoZW1pc3RyeSwg
RmFjdWx0eSBvZiBQaGFybWFjZXV0aWNhbCBTY2llbmNlcywgR2hlbnQgVW5pdmVyc2l0eSwgR2hl
bnQsIEJlbGdpdW0uJiN4RDtMYWJvcmF0b3J5IG9mIFBoYXJtYWNldXRpY2FsIEJpb3RlY2hub2xv
Z3ksIEZhY3VsdHkgb2YgUGhhcm1hY2V1dGljYWwgU2NpZW5jZXMsIEdoZW50IFVuaXZlcnNpdHks
IEdoZW50LCBCZWxnaXVtLjwvYXV0aC1hZGRyZXNzPjx0aXRsZXM+PHRpdGxlPlRoZSBRdW9ydW0g
U2Vuc2luZyBJbmhpYml0b3IgSGFtYW1lbGl0YW5uaW4gSW5jcmVhc2VzIEFudGliaW90aWMgU3Vz
Y2VwdGliaWxpdHkgb2YgU3RhcGh5bG9jb2NjdXMgYXVyZXVzIEJpb2ZpbG1zIGJ5IEFmZmVjdGlu
ZyBQZXB0aWRvZ2x5Y2FuIEJpb3N5bnRoZXNpcyBhbmQgZUROQSBSZWxlYXNlPC90aXRsZT48c2Vj
b25kYXJ5LXRpdGxlPlNjaSBSZXA8L3NlY29uZGFyeS10aXRsZT48L3RpdGxlcz48cGVyaW9kaWNh
bD48ZnVsbC10aXRsZT5TY2kgUmVwPC9mdWxsLXRpdGxlPjwvcGVyaW9kaWNhbD48cGFnZXM+MjAz
MjE8L3BhZ2VzPjx2b2x1bWU+Njwvdm9sdW1lPjxlZGl0aW9uPjIwMTYvMDIvMDI8L2VkaXRpb24+
PGtleXdvcmRzPjxrZXl3b3JkPkFudGktQmFjdGVyaWFsIEFnZW50cy8qcGhhcm1hY29sb2d5PC9r
ZXl3b3JkPjxrZXl3b3JkPkJpb2ZpbG1zL2RydWcgZWZmZWN0czwva2V5d29yZD48a2V5d29yZD5D
ZWxsIFdhbGwvbWV0YWJvbGlzbTwva2V5d29yZD48a2V5d29yZD5ETkEsIEJhY3RlcmlhbC8qbWV0
YWJvbGlzbTwva2V5d29yZD48a2V5d29yZD5EcnVnIFJlc2lzdGFuY2UsIEJhY3RlcmlhbDwva2V5
d29yZD48a2V5d29yZD5FeHRyYWNlbGx1bGFyIFNwYWNlL21ldGFib2xpc208L2tleXdvcmQ+PGtl
eXdvcmQ+R2FsbGljIEFjaWQvKmFuYWxvZ3MgJmFtcDsgZGVyaXZhdGl2ZXMvcGhhcm1hY29sb2d5
PC9rZXl3b3JkPjxrZXl3b3JkPkhleG9zZXMvKnBoYXJtYWNvbG9neTwva2V5d29yZD48a2V5d29y
ZD5NaWNyb2JpYWwgU2Vuc2l0aXZpdHkgVGVzdHM8L2tleXdvcmQ+PGtleXdvcmQ+TXV0YXRpb248
L2tleXdvcmQ+PGtleXdvcmQ+UGVwdGlkb2dseWNhbi8qYmlvc3ludGhlc2lzPC9rZXl3b3JkPjxr
ZXl3b3JkPlF1b3J1bSBTZW5zaW5nL2RydWcgZWZmZWN0cy9nZW5ldGljczwva2V5d29yZD48a2V5
d29yZD5TdGFwaHlsb2NvY2N1cyBhdXJldXMvKmRydWcgZWZmZWN0cy8qcGh5c2lvbG9neTwva2V5
d29yZD48a2V5d29yZD5WaXJ1bGVuY2U8L2tleXdvcmQ+PGtleXdvcmQ+VmlydWxlbmNlIEZhY3Rv
cnMvZ2VuZXRpY3MvbWV0YWJvbGlzbTwva2V5d29yZD48L2tleXdvcmRzPjxkYXRlcz48eWVhcj4y
MDE2PC95ZWFyPjxwdWItZGF0ZXM+PGRhdGU+RmViIDE8L2RhdGU+PC9wdWItZGF0ZXM+PC9kYXRl
cz48aXNibj4yMDQ1LTIzMjI8L2lzYm4+PGFjY2Vzc2lvbi1udW0+MjY4Mjg3NzI8L2FjY2Vzc2lv
bi1udW0+PHVybHM+PHJlbGF0ZWQtdXJscz48dXJsPmh0dHBzOi8vd3d3Lm5jYmkubmxtLm5paC5n
b3YvcG1jL2FydGljbGVzL1BNQzQ3MzQzMzQvcGRmL3NyZXAyMDMyMS5wZGY8L3VybD48L3JlbGF0
ZWQtdXJscz48L3VybHM+PGN1c3RvbTI+UE1DNDczNDMzNDwvY3VzdG9tMj48ZWxlY3Ryb25pYy1y
ZXNvdXJjZS1udW0+MTAuMTAzOC9zcmVwMjAzMjE8L2VsZWN0cm9uaWMtcmVzb3VyY2UtbnVtPjxy
ZW1vdGUtZGF0YWJhc2UtcHJvdmlkZXI+TkxNPC9yZW1vdGUtZGF0YWJhc2UtcHJvdmlkZXI+PGxh
bmd1YWdlPmVuZzwvbGFuZ3VhZ2U+PC9yZWNvcmQ+PC9DaXRlPjwvRW5kTm90ZT5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Fja21hbjwvQXV0aG9yPjxZZWFyPjIwMTY8L1llYXI+
PFJlY051bT4xMDM8L1JlY051bT48RGlzcGxheVRleHQ+PHN0eWxlIHNpemU9IjEwIj5bNl08L3N0
eWxlPjwvRGlzcGxheVRleHQ+PHJlY29yZD48cmVjLW51bWJlcj4xMDM8L3JlYy1udW1iZXI+PGZv
cmVpZ24ta2V5cz48a2V5IGFwcD0iRU4iIGRiLWlkPSJhYXJ6YWEwd2hzMjJ4M2VheHpveDB2Znhy
ZnZzdDJ4ZGZ2MnMiIHRpbWVzdGFtcD0iMTU5Njc3NDQ1MCI+MTAzPC9rZXk+PC9mb3JlaWduLWtl
eXM+PHJlZi10eXBlIG5hbWU9IkpvdXJuYWwgQXJ0aWNsZSI+MTc8L3JlZi10eXBlPjxjb250cmli
dXRvcnM+PGF1dGhvcnM+PGF1dGhvcj5CcmFja21hbiwgRy48L2F1dGhvcj48YXV0aG9yPkJyZXlu
ZSwgSy48L2F1dGhvcj48YXV0aG9yPkRlIFJ5Y2tlLCBSLjwvYXV0aG9yPjxhdXRob3I+VmVybW90
ZSwgQS48L2F1dGhvcj48YXV0aG9yPlZhbiBOaWV1d2VyYnVyZ2gsIEYuPC9hdXRob3I+PGF1dGhv
cj5NZXllciwgRS48L2F1dGhvcj48YXV0aG9yPlZhbiBDYWxlbmJlcmdoLCBTLjwvYXV0aG9yPjxh
dXRob3I+Q29lbnllLCBULjwvYXV0aG9yPjwvYXV0aG9ycz48L2NvbnRyaWJ1dG9ycz48YXV0aC1h
ZGRyZXNzPkxhYm9yYXRvcnkgb2YgUGhhcm1hY2V1dGljYWwgTWljcm9iaW9sb2d5LCBGYWN1bHR5
IG9mIFBoYXJtYWNldXRpY2FsIFNjaWVuY2VzLCBHaGVudCBVbml2ZXJzaXR5LCBHaGVudCwgQmVs
Z2l1bS4mI3hEO0xhYm9yYXRvcnkgb2YgQmlvY2hlbWlzdHJ5LCBEZXBhcnRtZW50IG9mIFBoYXJt
YWNvbG9neSwgVG94aWNvbG9neSBhbmQgQmlvY2hlbWlzdHJ5LCBGYWN1bHR5IG9mIFZldGVyaW5h
cnkgTWVkaWNpbmUsIEdoZW50IFVuaXZlcnNpdHksIE1lcmVsYmVrZSwgQmVsZ2l1bS4mI3hEO0lu
ZmxhbW1hdGlvbiBSZXNlYXJjaCBDZW50cmUsIFZJQiwgR2hlbnQsIEJlbGdpdW0uJiN4RDtEZXBh
cnRtZW50IG9mIEJpb21lZGljYWwgTW9sZWN1bGFyIEJpb2xvZ3ksIEdoZW50IFVuaXZlcnNpdHks
IEdoZW50LCBCZWxnaXVtLiYjeEQ7TGFib3JhdG9yeSBmb3IgTWVkaWNpbmFsIENoZW1pc3RyeSwg
RmFjdWx0eSBvZiBQaGFybWFjZXV0aWNhbCBTY2llbmNlcywgR2hlbnQgVW5pdmVyc2l0eSwgR2hl
bnQsIEJlbGdpdW0uJiN4RDtMYWJvcmF0b3J5IG9mIFBoYXJtYWNldXRpY2FsIEJpb3RlY2hub2xv
Z3ksIEZhY3VsdHkgb2YgUGhhcm1hY2V1dGljYWwgU2NpZW5jZXMsIEdoZW50IFVuaXZlcnNpdHks
IEdoZW50LCBCZWxnaXVtLjwvYXV0aC1hZGRyZXNzPjx0aXRsZXM+PHRpdGxlPlRoZSBRdW9ydW0g
U2Vuc2luZyBJbmhpYml0b3IgSGFtYW1lbGl0YW5uaW4gSW5jcmVhc2VzIEFudGliaW90aWMgU3Vz
Y2VwdGliaWxpdHkgb2YgU3RhcGh5bG9jb2NjdXMgYXVyZXVzIEJpb2ZpbG1zIGJ5IEFmZmVjdGlu
ZyBQZXB0aWRvZ2x5Y2FuIEJpb3N5bnRoZXNpcyBhbmQgZUROQSBSZWxlYXNlPC90aXRsZT48c2Vj
b25kYXJ5LXRpdGxlPlNjaSBSZXA8L3NlY29uZGFyeS10aXRsZT48L3RpdGxlcz48cGVyaW9kaWNh
bD48ZnVsbC10aXRsZT5TY2kgUmVwPC9mdWxsLXRpdGxlPjwvcGVyaW9kaWNhbD48cGFnZXM+MjAz
MjE8L3BhZ2VzPjx2b2x1bWU+Njwvdm9sdW1lPjxlZGl0aW9uPjIwMTYvMDIvMDI8L2VkaXRpb24+
PGtleXdvcmRzPjxrZXl3b3JkPkFudGktQmFjdGVyaWFsIEFnZW50cy8qcGhhcm1hY29sb2d5PC9r
ZXl3b3JkPjxrZXl3b3JkPkJpb2ZpbG1zL2RydWcgZWZmZWN0czwva2V5d29yZD48a2V5d29yZD5D
ZWxsIFdhbGwvbWV0YWJvbGlzbTwva2V5d29yZD48a2V5d29yZD5ETkEsIEJhY3RlcmlhbC8qbWV0
YWJvbGlzbTwva2V5d29yZD48a2V5d29yZD5EcnVnIFJlc2lzdGFuY2UsIEJhY3RlcmlhbDwva2V5
d29yZD48a2V5d29yZD5FeHRyYWNlbGx1bGFyIFNwYWNlL21ldGFib2xpc208L2tleXdvcmQ+PGtl
eXdvcmQ+R2FsbGljIEFjaWQvKmFuYWxvZ3MgJmFtcDsgZGVyaXZhdGl2ZXMvcGhhcm1hY29sb2d5
PC9rZXl3b3JkPjxrZXl3b3JkPkhleG9zZXMvKnBoYXJtYWNvbG9neTwva2V5d29yZD48a2V5d29y
ZD5NaWNyb2JpYWwgU2Vuc2l0aXZpdHkgVGVzdHM8L2tleXdvcmQ+PGtleXdvcmQ+TXV0YXRpb248
L2tleXdvcmQ+PGtleXdvcmQ+UGVwdGlkb2dseWNhbi8qYmlvc3ludGhlc2lzPC9rZXl3b3JkPjxr
ZXl3b3JkPlF1b3J1bSBTZW5zaW5nL2RydWcgZWZmZWN0cy9nZW5ldGljczwva2V5d29yZD48a2V5
d29yZD5TdGFwaHlsb2NvY2N1cyBhdXJldXMvKmRydWcgZWZmZWN0cy8qcGh5c2lvbG9neTwva2V5
d29yZD48a2V5d29yZD5WaXJ1bGVuY2U8L2tleXdvcmQ+PGtleXdvcmQ+VmlydWxlbmNlIEZhY3Rv
cnMvZ2VuZXRpY3MvbWV0YWJvbGlzbTwva2V5d29yZD48L2tleXdvcmRzPjxkYXRlcz48eWVhcj4y
MDE2PC95ZWFyPjxwdWItZGF0ZXM+PGRhdGU+RmViIDE8L2RhdGU+PC9wdWItZGF0ZXM+PC9kYXRl
cz48aXNibj4yMDQ1LTIzMjI8L2lzYm4+PGFjY2Vzc2lvbi1udW0+MjY4Mjg3NzI8L2FjY2Vzc2lv
bi1udW0+PHVybHM+PHJlbGF0ZWQtdXJscz48dXJsPmh0dHBzOi8vd3d3Lm5jYmkubmxtLm5paC5n
b3YvcG1jL2FydGljbGVzL1BNQzQ3MzQzMzQvcGRmL3NyZXAyMDMyMS5wZGY8L3VybD48L3JlbGF0
ZWQtdXJscz48L3VybHM+PGN1c3RvbTI+UE1DNDczNDMzNDwvY3VzdG9tMj48ZWxlY3Ryb25pYy1y
ZXNvdXJjZS1udW0+MTAuMTAzOC9zcmVwMjAzMjE8L2VsZWN0cm9uaWMtcmVzb3VyY2UtbnVtPjxy
ZW1vdGUtZGF0YWJhc2UtcHJvdmlkZXI+TkxNPC9yZW1vdGUtZGF0YWJhc2UtcHJvdmlkZXI+PGxh
bmd1YWdlPmVuZzwvbGFuZ3VhZ2U+PC9yZWNvcmQ+PC9DaXRlPjwvRW5kTm90ZT5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1A170552" w14:textId="77777777" w:rsidTr="00C73B80">
        <w:tc>
          <w:tcPr>
            <w:tcW w:w="1277" w:type="dxa"/>
            <w:shd w:val="clear" w:color="auto" w:fill="auto"/>
          </w:tcPr>
          <w:p w14:paraId="72666F8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yclodextrin– Hamamelitannin</w:t>
            </w:r>
          </w:p>
        </w:tc>
        <w:tc>
          <w:tcPr>
            <w:tcW w:w="1417" w:type="dxa"/>
            <w:shd w:val="clear" w:color="auto" w:fill="auto"/>
          </w:tcPr>
          <w:p w14:paraId="5ED1626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Vancomycin</w:t>
            </w:r>
          </w:p>
        </w:tc>
        <w:tc>
          <w:tcPr>
            <w:tcW w:w="1259" w:type="dxa"/>
            <w:shd w:val="clear" w:color="auto" w:fill="auto"/>
          </w:tcPr>
          <w:p w14:paraId="21B94FC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5D357162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276" w:type="dxa"/>
            <w:shd w:val="clear" w:color="auto" w:fill="auto"/>
          </w:tcPr>
          <w:p w14:paraId="664BA75F" w14:textId="37E170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FU Count</w:t>
            </w:r>
          </w:p>
        </w:tc>
        <w:tc>
          <w:tcPr>
            <w:tcW w:w="1555" w:type="dxa"/>
            <w:shd w:val="clear" w:color="auto" w:fill="auto"/>
          </w:tcPr>
          <w:p w14:paraId="4D265AFD" w14:textId="3D5BBE1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5.5-log reduction</w:t>
            </w:r>
          </w:p>
        </w:tc>
        <w:tc>
          <w:tcPr>
            <w:tcW w:w="1563" w:type="dxa"/>
            <w:shd w:val="clear" w:color="auto" w:fill="auto"/>
          </w:tcPr>
          <w:p w14:paraId="7F60E17E" w14:textId="34B2DF1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-log reduction</w:t>
            </w:r>
          </w:p>
        </w:tc>
        <w:tc>
          <w:tcPr>
            <w:tcW w:w="1560" w:type="dxa"/>
            <w:shd w:val="clear" w:color="auto" w:fill="auto"/>
          </w:tcPr>
          <w:p w14:paraId="42B793E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3.5-log reduction</w:t>
            </w:r>
          </w:p>
        </w:tc>
        <w:tc>
          <w:tcPr>
            <w:tcW w:w="708" w:type="dxa"/>
            <w:shd w:val="clear" w:color="auto" w:fill="auto"/>
          </w:tcPr>
          <w:p w14:paraId="0632993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5E2CB25D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3C37C6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D87E3A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5135DAC8" w14:textId="440F027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Fja21hbjwvQXV0aG9yPjxZZWFyPjIwMTY8L1llYXI+
PFJlY051bT4xMDY8L1JlY051bT48RGlzcGxheVRleHQ+PHN0eWxlIHNpemU9IjEwIj5bN108L3N0
eWxlPjwvRGlzcGxheVRleHQ+PHJlY29yZD48cmVjLW51bWJlcj4xMDY8L3JlYy1udW1iZXI+PGZv
cmVpZ24ta2V5cz48a2V5IGFwcD0iRU4iIGRiLWlkPSJhYXJ6YWEwd2hzMjJ4M2VheHpveDB2Znhy
ZnZzdDJ4ZGZ2MnMiIHRpbWVzdGFtcD0iMTU5Njc3NDU2MCI+MTA2PC9rZXk+PC9mb3JlaWduLWtl
eXM+PHJlZi10eXBlIG5hbWU9IkpvdXJuYWwgQXJ0aWNsZSI+MTc8L3JlZi10eXBlPjxjb250cmli
dXRvcnM+PGF1dGhvcnM+PGF1dGhvcj5CcmFja21hbiwgRy48L2F1dGhvcj48YXV0aG9yPkdhcmNp
YS1GZXJuYW5kZXosIE0uIEouPC9hdXRob3I+PGF1dGhvcj5MZW5vaXIsIEouPC9hdXRob3I+PGF1
dGhvcj5EZSBNZXllciwgTC48L2F1dGhvcj48YXV0aG9yPlJlbW9uLCBKLiBQLjwvYXV0aG9yPjxh
dXRob3I+RGUgQmVlciwgVC48L2F1dGhvcj48YXV0aG9yPkNvbmNoZWlybywgQS48L2F1dGhvcj48
YXV0aG9yPkFsdmFyZXotTG9yZW56bywgQy48L2F1dGhvcj48YXV0aG9yPkNvZW55ZSwgVC48L2F1
dGhvcj48L2F1dGhvcnM+PC9jb250cmlidXRvcnM+PGF1dGgtYWRkcmVzcz5MYWJvcmF0b3J5IG9m
IFBoYXJtYWNldXRpY2FsIE1pY3JvYmlvbG9neSwgRmFjdWx0eSBvZiBQaGFybWFjZXV0aWNhbCBT
Y2llbmNlcywgR2hlbnQgVW5pdmVyc2l0eSwgT3R0ZXJnZW1zZXN0ZWVud2VnIDQ2MCwgOTAwMCwg
R2hlbnQsIEJlbGdpdW0uJiN4RDtEZXBhcnRhbWVudG8gZGUgRmFybWFjaWEgeSBUZWNub2xvZ8Ot
YSBGYXJtYWPDqXV0aWNhLCBGYWN1bHRhZCBkZSBGYXJtYWNpYSwgVW5pdmVyc2lkYWRlIGRlIFNh
bnRpYWdvIGRlIENvbXBvc3RlbGEsIDE1NzgyLCBTYW50aWFnbyBkZSBDb21wb3N0ZWxhLCBTcGFp
bi4mI3hEO0xhYm9yYXRvcnkgb2YgUGhhcm1hY2V1dGljYWwgVGVjaG5vbG9neSwgR2hlbnQgVW5p
dmVyc2l0eSwgT3R0ZXJnZW1zZXN0ZWVud2VnIDQ2MCwgOTAwMCwgR2hlbnQsIEJlbGdpdW0uJiN4
RDtMYWJvcmF0b3J5IG9mIFBoYXJtYWNldXRpY2FsIFByb2Nlc3MgQW5hbHl0aWNhbCBUZWNobm9s
b2d5LCBHaGVudCBVbml2ZXJzaXR5LCBPdHRlcmdlbXNlc3RlZW53ZWcgNDYwLCA5MDAwLCBHaGVu
dCwgQmVsZ2l1bS48L2F1dGgtYWRkcmVzcz48dGl0bGVzPjx0aXRsZT5EcmVzc2luZ3MgTG9hZGVk
IHdpdGggQ3ljbG9kZXh0cmluLUhhbWFtZWxpdGFubmluIENvbXBsZXhlcyBJbmNyZWFzZSBTdGFw
aHlsb2NvY2N1cyBhdXJldXMgU3VzY2VwdGliaWxpdHkgVG93YXJkIEFudGliaW90aWNzIEJvdGgg
aW4gU2luZ2xlIGFzIHdlbGwgYXMgaW4gTWl4ZWQgQmlvZmlsbSBDb21tdW5pdGllczwvdGl0bGU+
PHNlY29uZGFyeS10aXRsZT5NYWNyb21vbCBCaW9zY2k8L3NlY29uZGFyeS10aXRsZT48L3RpdGxl
cz48cGVyaW9kaWNhbD48ZnVsbC10aXRsZT5NYWNyb21vbCBCaW9zY2k8L2Z1bGwtdGl0bGU+PC9w
ZXJpb2RpY2FsPjxwYWdlcz44NTktNjk8L3BhZ2VzPjx2b2x1bWU+MTY8L3ZvbHVtZT48bnVtYmVy
PjY8L251bWJlcj48ZWRpdGlvbj4yMDE2LzAyLzE5PC9lZGl0aW9uPjxrZXl3b3Jkcz48a2V5d29y
ZD5BbnRpLUJhY3RlcmlhbCBBZ2VudHMvY2hlbWlzdHJ5L3BoYXJtYWNvbG9neTwva2V5d29yZD48
a2V5d29yZD5CaW9maWxtcy8qZHJ1ZyBlZmZlY3RzL2dyb3d0aCAmYW1wOyBkZXZlbG9wbWVudDwv
a2V5d29yZD48a2V5d29yZD5DeWNsb2RleHRyaW5zLypjaGVtaXN0cnkvcGhhcm1hY29sb2d5PC9r
ZXl3b3JkPjxrZXl3b3JkPkdhbGxpYyBBY2lkL2FuYWxvZ3MgJmFtcDsgZGVyaXZhdGl2ZXMvY2hl
bWlzdHJ5L3BoYXJtYWNva2luZXRpY3M8L2tleXdvcmQ+PGtleXdvcmQ+SGV4b3Nlcy9jaGVtaXN0
cnkvcGhhcm1hY29raW5ldGljczwva2V5d29yZD48a2V5d29yZD5IdW1hbnM8L2tleXdvcmQ+PGtl
eXdvcmQ+TWljcm9iaWFsIFNlbnNpdGl2aXR5IFRlc3RzPC9rZXl3b3JkPjxrZXl3b3JkPlF1b3J1
bSBTZW5zaW5nLypkcnVnIGVmZmVjdHM8L2tleXdvcmQ+PGtleXdvcmQ+U3RhcGh5bG9jb2NjdXMg
YXVyZXVzLypkcnVnIGVmZmVjdHMvcGF0aG9nZW5pY2l0eTwva2V5d29yZD48a2V5d29yZD5Xb3Vu
ZCBJbmZlY3Rpb24vZHJ1ZyB0aGVyYXB5L21pY3JvYmlvbG9neTwva2V5d29yZD48a2V5d29yZD4q
Y2VsbHVsb3NlPC9rZXl3b3JkPjxrZXl3b3JkPipjeWNsb2RleHRyaW5zPC9rZXl3b3JkPjxrZXl3
b3JkPipkcnVnIGRlbGl2ZXJ5IHN5c3RlbXM8L2tleXdvcmQ+PGtleXdvcmQ+KmhhbWFtZWxpdGFu
bmluPC9rZXl3b3JkPjxrZXl3b3JkPipxdW9ydW0gc2Vuc2luZzwva2V5d29yZD48L2tleXdvcmRz
PjxkYXRlcz48eWVhcj4yMDE2PC95ZWFyPjxwdWItZGF0ZXM+PGRhdGU+SnVuPC9kYXRlPjwvcHVi
LWRhdGVzPjwvZGF0ZXM+PGlzYm4+MTYxNi01MTg3PC9pc2JuPjxhY2Nlc3Npb24tbnVtPjI2ODkx
MzY5PC9hY2Nlc3Npb24tbnVtPjx1cmxzPjxyZWxhdGVkLXVybHM+PHVybD5odHRwczovL29ubGlu
ZWxpYnJhcnkud2lsZXkuY29tL2RvaS9wZGZkaXJlY3QvMTAuMTAwMi9tYWJpLjIwMTUwMDQzNz9k
b3dubG9hZD10cnVlPC91cmw+PC9yZWxhdGVkLXVybHM+PC91cmxzPjxlbGVjdHJvbmljLXJlc291
cmNlLW51bT4xMC4xMDAyL21hYmkuMjAxNTAwNDM3PC9lbGVjdHJvbmljLXJlc291cmNlLW51bT48
cmVtb3RlLWRhdGFiYXNlLXByb3ZpZGVyPk5MTTwvcmVtb3RlLWRhdGFiYXNlLXByb3ZpZGVyPjxs
YW5ndWFnZT5lbmc8L2xhbmd1YWdlPjwvcmVjb3JkPjwvQ2l0ZT48L0VuZE5vdGU+AG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Fja21hbjwvQXV0aG9yPjxZZWFyPjIwMTY8L1llYXI+
PFJlY051bT4xMDY8L1JlY051bT48RGlzcGxheVRleHQ+PHN0eWxlIHNpemU9IjEwIj5bN108L3N0
eWxlPjwvRGlzcGxheVRleHQ+PHJlY29yZD48cmVjLW51bWJlcj4xMDY8L3JlYy1udW1iZXI+PGZv
cmVpZ24ta2V5cz48a2V5IGFwcD0iRU4iIGRiLWlkPSJhYXJ6YWEwd2hzMjJ4M2VheHpveDB2Znhy
ZnZzdDJ4ZGZ2MnMiIHRpbWVzdGFtcD0iMTU5Njc3NDU2MCI+MTA2PC9rZXk+PC9mb3JlaWduLWtl
eXM+PHJlZi10eXBlIG5hbWU9IkpvdXJuYWwgQXJ0aWNsZSI+MTc8L3JlZi10eXBlPjxjb250cmli
dXRvcnM+PGF1dGhvcnM+PGF1dGhvcj5CcmFja21hbiwgRy48L2F1dGhvcj48YXV0aG9yPkdhcmNp
YS1GZXJuYW5kZXosIE0uIEouPC9hdXRob3I+PGF1dGhvcj5MZW5vaXIsIEouPC9hdXRob3I+PGF1
dGhvcj5EZSBNZXllciwgTC48L2F1dGhvcj48YXV0aG9yPlJlbW9uLCBKLiBQLjwvYXV0aG9yPjxh
dXRob3I+RGUgQmVlciwgVC48L2F1dGhvcj48YXV0aG9yPkNvbmNoZWlybywgQS48L2F1dGhvcj48
YXV0aG9yPkFsdmFyZXotTG9yZW56bywgQy48L2F1dGhvcj48YXV0aG9yPkNvZW55ZSwgVC48L2F1
dGhvcj48L2F1dGhvcnM+PC9jb250cmlidXRvcnM+PGF1dGgtYWRkcmVzcz5MYWJvcmF0b3J5IG9m
IFBoYXJtYWNldXRpY2FsIE1pY3JvYmlvbG9neSwgRmFjdWx0eSBvZiBQaGFybWFjZXV0aWNhbCBT
Y2llbmNlcywgR2hlbnQgVW5pdmVyc2l0eSwgT3R0ZXJnZW1zZXN0ZWVud2VnIDQ2MCwgOTAwMCwg
R2hlbnQsIEJlbGdpdW0uJiN4RDtEZXBhcnRhbWVudG8gZGUgRmFybWFjaWEgeSBUZWNub2xvZ8Ot
YSBGYXJtYWPDqXV0aWNhLCBGYWN1bHRhZCBkZSBGYXJtYWNpYSwgVW5pdmVyc2lkYWRlIGRlIFNh
bnRpYWdvIGRlIENvbXBvc3RlbGEsIDE1NzgyLCBTYW50aWFnbyBkZSBDb21wb3N0ZWxhLCBTcGFp
bi4mI3hEO0xhYm9yYXRvcnkgb2YgUGhhcm1hY2V1dGljYWwgVGVjaG5vbG9neSwgR2hlbnQgVW5p
dmVyc2l0eSwgT3R0ZXJnZW1zZXN0ZWVud2VnIDQ2MCwgOTAwMCwgR2hlbnQsIEJlbGdpdW0uJiN4
RDtMYWJvcmF0b3J5IG9mIFBoYXJtYWNldXRpY2FsIFByb2Nlc3MgQW5hbHl0aWNhbCBUZWNobm9s
b2d5LCBHaGVudCBVbml2ZXJzaXR5LCBPdHRlcmdlbXNlc3RlZW53ZWcgNDYwLCA5MDAwLCBHaGVu
dCwgQmVsZ2l1bS48L2F1dGgtYWRkcmVzcz48dGl0bGVzPjx0aXRsZT5EcmVzc2luZ3MgTG9hZGVk
IHdpdGggQ3ljbG9kZXh0cmluLUhhbWFtZWxpdGFubmluIENvbXBsZXhlcyBJbmNyZWFzZSBTdGFw
aHlsb2NvY2N1cyBhdXJldXMgU3VzY2VwdGliaWxpdHkgVG93YXJkIEFudGliaW90aWNzIEJvdGgg
aW4gU2luZ2xlIGFzIHdlbGwgYXMgaW4gTWl4ZWQgQmlvZmlsbSBDb21tdW5pdGllczwvdGl0bGU+
PHNlY29uZGFyeS10aXRsZT5NYWNyb21vbCBCaW9zY2k8L3NlY29uZGFyeS10aXRsZT48L3RpdGxl
cz48cGVyaW9kaWNhbD48ZnVsbC10aXRsZT5NYWNyb21vbCBCaW9zY2k8L2Z1bGwtdGl0bGU+PC9w
ZXJpb2RpY2FsPjxwYWdlcz44NTktNjk8L3BhZ2VzPjx2b2x1bWU+MTY8L3ZvbHVtZT48bnVtYmVy
PjY8L251bWJlcj48ZWRpdGlvbj4yMDE2LzAyLzE5PC9lZGl0aW9uPjxrZXl3b3Jkcz48a2V5d29y
ZD5BbnRpLUJhY3RlcmlhbCBBZ2VudHMvY2hlbWlzdHJ5L3BoYXJtYWNvbG9neTwva2V5d29yZD48
a2V5d29yZD5CaW9maWxtcy8qZHJ1ZyBlZmZlY3RzL2dyb3d0aCAmYW1wOyBkZXZlbG9wbWVudDwv
a2V5d29yZD48a2V5d29yZD5DeWNsb2RleHRyaW5zLypjaGVtaXN0cnkvcGhhcm1hY29sb2d5PC9r
ZXl3b3JkPjxrZXl3b3JkPkdhbGxpYyBBY2lkL2FuYWxvZ3MgJmFtcDsgZGVyaXZhdGl2ZXMvY2hl
bWlzdHJ5L3BoYXJtYWNva2luZXRpY3M8L2tleXdvcmQ+PGtleXdvcmQ+SGV4b3Nlcy9jaGVtaXN0
cnkvcGhhcm1hY29raW5ldGljczwva2V5d29yZD48a2V5d29yZD5IdW1hbnM8L2tleXdvcmQ+PGtl
eXdvcmQ+TWljcm9iaWFsIFNlbnNpdGl2aXR5IFRlc3RzPC9rZXl3b3JkPjxrZXl3b3JkPlF1b3J1
bSBTZW5zaW5nLypkcnVnIGVmZmVjdHM8L2tleXdvcmQ+PGtleXdvcmQ+U3RhcGh5bG9jb2NjdXMg
YXVyZXVzLypkcnVnIGVmZmVjdHMvcGF0aG9nZW5pY2l0eTwva2V5d29yZD48a2V5d29yZD5Xb3Vu
ZCBJbmZlY3Rpb24vZHJ1ZyB0aGVyYXB5L21pY3JvYmlvbG9neTwva2V5d29yZD48a2V5d29yZD4q
Y2VsbHVsb3NlPC9rZXl3b3JkPjxrZXl3b3JkPipjeWNsb2RleHRyaW5zPC9rZXl3b3JkPjxrZXl3
b3JkPipkcnVnIGRlbGl2ZXJ5IHN5c3RlbXM8L2tleXdvcmQ+PGtleXdvcmQ+KmhhbWFtZWxpdGFu
bmluPC9rZXl3b3JkPjxrZXl3b3JkPipxdW9ydW0gc2Vuc2luZzwva2V5d29yZD48L2tleXdvcmRz
PjxkYXRlcz48eWVhcj4yMDE2PC95ZWFyPjxwdWItZGF0ZXM+PGRhdGU+SnVuPC9kYXRlPjwvcHVi
LWRhdGVzPjwvZGF0ZXM+PGlzYm4+MTYxNi01MTg3PC9pc2JuPjxhY2Nlc3Npb24tbnVtPjI2ODkx
MzY5PC9hY2Nlc3Npb24tbnVtPjx1cmxzPjxyZWxhdGVkLXVybHM+PHVybD5odHRwczovL29ubGlu
ZWxpYnJhcnkud2lsZXkuY29tL2RvaS9wZGZkaXJlY3QvMTAuMTAwMi9tYWJpLjIwMTUwMDQzNz9k
b3dubG9hZD10cnVlPC91cmw+PC9yZWxhdGVkLXVybHM+PC91cmxzPjxlbGVjdHJvbmljLXJlc291
cmNlLW51bT4xMC4xMDAyL21hYmkuMjAxNTAwNDM3PC9lbGVjdHJvbmljLXJlc291cmNlLW51bT48
cmVtb3RlLWRhdGFiYXNlLXByb3ZpZGVyPk5MTTwvcmVtb3RlLWRhdGFiYXNlLXByb3ZpZGVyPjxs
YW5ndWFnZT5lbmc8L2xhbmd1YWdlPjwvcmVjb3JkPjwvQ2l0ZT48L0VuZE5vdGU+AG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7B764BA9" w14:textId="77777777" w:rsidTr="00C73B80">
        <w:tc>
          <w:tcPr>
            <w:tcW w:w="1277" w:type="dxa"/>
            <w:shd w:val="clear" w:color="auto" w:fill="auto"/>
          </w:tcPr>
          <w:p w14:paraId="0033EC6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FS10</w:t>
            </w:r>
          </w:p>
        </w:tc>
        <w:tc>
          <w:tcPr>
            <w:tcW w:w="1417" w:type="dxa"/>
            <w:shd w:val="clear" w:color="auto" w:fill="auto"/>
          </w:tcPr>
          <w:p w14:paraId="6300646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igecycline</w:t>
            </w:r>
          </w:p>
        </w:tc>
        <w:tc>
          <w:tcPr>
            <w:tcW w:w="1259" w:type="dxa"/>
            <w:shd w:val="clear" w:color="auto" w:fill="auto"/>
          </w:tcPr>
          <w:p w14:paraId="2117FC5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Co-treatment, </w:t>
            </w:r>
            <w:proofErr w:type="spell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Allevyn</w:t>
            </w:r>
            <w:proofErr w:type="spell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foam wound dressing</w:t>
            </w:r>
          </w:p>
        </w:tc>
        <w:tc>
          <w:tcPr>
            <w:tcW w:w="1009" w:type="dxa"/>
            <w:shd w:val="clear" w:color="auto" w:fill="auto"/>
          </w:tcPr>
          <w:p w14:paraId="303762D4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(MSSA and MRSA)</w:t>
            </w:r>
          </w:p>
        </w:tc>
        <w:tc>
          <w:tcPr>
            <w:tcW w:w="1276" w:type="dxa"/>
            <w:shd w:val="clear" w:color="auto" w:fill="auto"/>
          </w:tcPr>
          <w:p w14:paraId="57D729B8" w14:textId="3606201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FU Count (7 days post implantation)</w:t>
            </w:r>
          </w:p>
        </w:tc>
        <w:tc>
          <w:tcPr>
            <w:tcW w:w="1555" w:type="dxa"/>
            <w:shd w:val="clear" w:color="auto" w:fill="auto"/>
          </w:tcPr>
          <w:p w14:paraId="0397994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SSA: 6-log reduction</w:t>
            </w:r>
          </w:p>
          <w:p w14:paraId="78B511E9" w14:textId="69DFD90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RSA: 5.75-log reduction</w:t>
            </w:r>
          </w:p>
        </w:tc>
        <w:tc>
          <w:tcPr>
            <w:tcW w:w="1563" w:type="dxa"/>
            <w:shd w:val="clear" w:color="auto" w:fill="auto"/>
          </w:tcPr>
          <w:p w14:paraId="7468555A" w14:textId="5765D54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SSA: 1.75-log reduction</w:t>
            </w:r>
          </w:p>
          <w:p w14:paraId="619F51E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RSA: 1.5-log reduction</w:t>
            </w:r>
          </w:p>
        </w:tc>
        <w:tc>
          <w:tcPr>
            <w:tcW w:w="1560" w:type="dxa"/>
            <w:shd w:val="clear" w:color="auto" w:fill="auto"/>
          </w:tcPr>
          <w:p w14:paraId="381626F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SSA: 4-log reduction</w:t>
            </w:r>
          </w:p>
          <w:p w14:paraId="44E2C5D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RSA: 3.5-log reduction</w:t>
            </w:r>
          </w:p>
        </w:tc>
        <w:tc>
          <w:tcPr>
            <w:tcW w:w="708" w:type="dxa"/>
            <w:shd w:val="clear" w:color="auto" w:fill="auto"/>
          </w:tcPr>
          <w:p w14:paraId="45E5D14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C9A3DE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(mouse)</w:t>
            </w:r>
          </w:p>
        </w:tc>
        <w:tc>
          <w:tcPr>
            <w:tcW w:w="1276" w:type="dxa"/>
            <w:shd w:val="clear" w:color="auto" w:fill="auto"/>
          </w:tcPr>
          <w:p w14:paraId="644587B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A74EF5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530ED7B6" w14:textId="11F1B50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1vbmV0dGk8L0F1dGhvcj48WWVhcj4yMDE2PC9ZZWFy
PjxSZWNOdW0+OTU8L1JlY051bT48RGlzcGxheVRleHQ+PHN0eWxlIHNpemU9IjEwIj5bOF08L3N0
eWxlPjwvRGlzcGxheVRleHQ+PHJlY29yZD48cmVjLW51bWJlcj45NTwvcmVjLW51bWJlcj48Zm9y
ZWlnbi1rZXlzPjxrZXkgYXBwPSJFTiIgZGItaWQ9ImFhcnphYTB3aHMyMngzZWF4em94MHZmeHJm
dnN0MnhkZnYycyIgdGltZXN0YW1wPSIxNTk2Nzc0MzI5Ij45NTwva2V5PjwvZm9yZWlnbi1rZXlz
PjxyZWYtdHlwZSBuYW1lPSJKb3VybmFsIEFydGljbGUiPjE3PC9yZWYtdHlwZT48Y29udHJpYnV0
b3JzPjxhdXRob3JzPjxhdXRob3I+U2ltb25ldHRpLCBPLjwvYXV0aG9yPjxhdXRob3I+Q2lyaW9u
aSwgTy48L2F1dGhvcj48YXV0aG9yPkNhY2NpYXRvcmUsIEkuPC9hdXRob3I+PGF1dGhvcj5CYWxk
YXNzYXJyZSwgTC48L2F1dGhvcj48YXV0aG9yPk9ybGFuZG8sIEYuPC9hdXRob3I+PGF1dGhvcj5Q
aWVycGFvbGksIEUuPC9hdXRob3I+PGF1dGhvcj5MdWNhcmluaSwgRy48L2F1dGhvcj48YXV0aG9y
Pk9yc2V0dGksIEUuPC9hdXRob3I+PGF1dGhvcj5Qcm92aW5jaWFsaSwgTS48L2F1dGhvcj48YXV0
aG9yPkZvcm5hc2FyaSwgRS48L2F1dGhvcj48YXV0aG9yPkRpIFN0ZWZhbm8sIEEuPC9hdXRob3I+
PGF1dGhvcj5HaWFjb21ldHRpLCBBLjwvYXV0aG9yPjxhdXRob3I+T2ZmaWRhbmksIEEuPC9hdXRo
b3I+PC9hdXRob3JzPjwvY29udHJpYnV0b3JzPjxhdXRoLWFkZHJlc3M+Q2xpbmljIG9mIERlcm1h
dG9sb2d5LCBEZXBhcnRtZW50IG9mIENsaW5pY2FsIGFuZCBNb2xlY3VsYXIgU2NpZW5jZXM7IFVu
aXZlcnNpdMOgIFBvbGl0ZWNuaWNhIGRlbGxlIE1hcmNoZSAtIE9zcGVkYWxpIFJpdW5pdGksIEFu
Y29uYSwgSXRhbHkuJiN4RDtDbGluaWMgb2YgSW5mZWN0aW91cyBEaXNlYXNlcywgSXRhbHksIERl
cGFydG1lbnQgb2YgQmlvbWVkaWNhbCBTY2llbmNlcyBhbmQgUHVibGljIEhlYWx0aDsgVW5pdmVy
c2l0w6AgUG9saXRlY25pY2EgZGVsbGUgTWFyY2hlIC0gT3NwZWRhbGkgUml1bml0aSwgQW5jb25h
LCBJdGFseS4mI3hEO0RlcGFydG1lbnQgb2YgUGhhcm1hY3ksIFVuaXZlcnNpdMOgIGRlZ2xpIFN0
dWRpIEcuIEQmYXBvcztBbm51bnppbywgQ2hpZXRpLVBlc2NhcmEsIEl0YWx5LiYjeEQ7RXhwZXJp
bWVudGFsIEFuaW1hbCBNb2RlbHMgZm9yIEFnaW5nIFVuaXRzLCBSZXNlYXJjaCBEZXBhcnRtZW50
LCBJLk4uUi5DLkEuIEkuUi5SLkMuUy4sIEFuY29uYSwgSXRhbHkuJiN4RDtDbGluaWMgb2YgRGVy
bWF0b2xvZ3ksIERlcGFydG1lbnQgb2YgQ2xpbmljYWwgYW5kIE1vbGVjdWxhciBTY2llbmNlczsg
VW5pdmVyc2l0w6AgUG9saXRlY25pY2EgZGVsbGUgTWFyY2hlLCBBbmNvbmEsIEl0YWx5LjwvYXV0
aC1hZGRyZXNzPjx0aXRsZXM+PHRpdGxlPkVmZmljYWN5IG9mIHRoZSBRdW9ydW0gU2Vuc2luZyBJ
bmhpYml0b3IgRlMxMCBBbG9uZSBhbmQgaW4gQ29tYmluYXRpb24gd2l0aCBUaWdlY3ljbGluZSBp
biBhbiBBbmltYWwgTW9kZWwgb2YgU3RhcGh5bG9jb2NjYWwgSW5mZWN0ZWQgV291bmQ8L3RpdGxl
PjxzZWNvbmRhcnktdGl0bGU+UExvUyBPbmU8L3NlY29uZGFyeS10aXRsZT48L3RpdGxlcz48cGVy
aW9kaWNhbD48ZnVsbC10aXRsZT5QTG9TIE9uZTwvZnVsbC10aXRsZT48L3BlcmlvZGljYWw+PHBh
Z2VzPmUwMTUxOTU2PC9wYWdlcz48dm9sdW1lPjExPC92b2x1bWU+PG51bWJlcj42PC9udW1iZXI+
PGVkaXRpb24+MjAxNi8wNi8wMzwvZWRpdGlvbj48a2V5d29yZHM+PGtleXdvcmQ+QW5pbWFsczwv
a2V5d29yZD48a2V5d29yZD5BbnRpLUJhY3RlcmlhbCBBZ2VudHMvYWRtaW5pc3RyYXRpb24gJmFt
cDsgZG9zYWdlPC9rZXl3b3JkPjxrZXl3b3JkPkRpc2Vhc2UgTW9kZWxzLCBBbmltYWw8L2tleXdv
cmQ+PGtleXdvcmQ+SHVtYW5zPC9rZXl3b3JkPjxrZXl3b3JkPk1ldGhpY2lsbGluLVJlc2lzdGFu
dCBTdGFwaHlsb2NvY2N1cyBhdXJldXMvKmRydWcgZWZmZWN0cy9wYXRob2dlbmljaXR5PC9rZXl3
b3JkPjxrZXl3b3JkPk1pY2U8L2tleXdvcmQ+PGtleXdvcmQ+TWlub2N5Y2xpbmUvYWRtaW5pc3Ry
YXRpb24gJmFtcDsgZG9zYWdlL2FuYWxvZ3MgJmFtcDsgZGVyaXZhdGl2ZXM8L2tleXdvcmQ+PGtl
eXdvcmQ+T2xpZ29wZXB0aWRlcy8qYWRtaW5pc3RyYXRpb24gJmFtcDsgZG9zYWdlPC9rZXl3b3Jk
PjxrZXl3b3JkPlF1b3J1bSBTZW5zaW5nL2RydWcgZWZmZWN0czwva2V5d29yZD48a2V5d29yZD5T
dGFwaHlsb2NvY2NhbCBJbmZlY3Rpb25zLypkcnVnIHRoZXJhcHkvbWljcm9iaW9sb2d5PC9rZXl3
b3JkPjxrZXl3b3JkPlRpZ2VjeWNsaW5lPC9rZXl3b3JkPjxrZXl3b3JkPldvdW5kIEluZmVjdGlv
bi8qZHJ1ZyB0aGVyYXB5L21pY3JvYmlvbG9neTwva2V5d29yZD48L2tleXdvcmRzPjxkYXRlcz48
eWVhcj4yMDE2PC95ZWFyPjwvZGF0ZXM+PGlzYm4+MTkzMi02MjAzPC9pc2JuPjxhY2Nlc3Npb24t
bnVtPjI3MjUzNzA2PC9hY2Nlc3Npb24tbnVtPjx1cmxzPjxyZWxhdGVkLXVybHM+PHVybD5odHRw
czovL3d3dy5uY2JpLm5sbS5uaWguZ292L3BtYy9hcnRpY2xlcy9QTUM0ODkwODQ2L3BkZi9wb25l
LjAxNTE5NTYucGRmPC91cmw+PC9yZWxhdGVkLXVybHM+PC91cmxzPjxjdXN0b20yPlBNQzQ4OTA4
NDY8L2N1c3RvbTI+PGVsZWN0cm9uaWMtcmVzb3VyY2UtbnVtPjEwLjEzNzEvam91cm5hbC5wb25l
LjAxNTE5NTY8L2VsZWN0cm9uaWMtcmVzb3VyY2UtbnVtPjxyZW1vdGUtZGF0YWJhc2UtcHJvdmlk
ZXI+TkxNPC9yZW1vdGUtZGF0YWJhc2UtcHJvdmlkZXI+PGxhbmd1YWdlPmVuZzwvbGFuZ3VhZ2U+
PC9yZWNvcmQ+PC9DaXRlPjwvRW5kTm90ZT5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1vbmV0dGk8L0F1dGhvcj48WWVhcj4yMDE2PC9ZZWFy
PjxSZWNOdW0+OTU8L1JlY051bT48RGlzcGxheVRleHQ+PHN0eWxlIHNpemU9IjEwIj5bOF08L3N0
eWxlPjwvRGlzcGxheVRleHQ+PHJlY29yZD48cmVjLW51bWJlcj45NTwvcmVjLW51bWJlcj48Zm9y
ZWlnbi1rZXlzPjxrZXkgYXBwPSJFTiIgZGItaWQ9ImFhcnphYTB3aHMyMngzZWF4em94MHZmeHJm
dnN0MnhkZnYycyIgdGltZXN0YW1wPSIxNTk2Nzc0MzI5Ij45NTwva2V5PjwvZm9yZWlnbi1rZXlz
PjxyZWYtdHlwZSBuYW1lPSJKb3VybmFsIEFydGljbGUiPjE3PC9yZWYtdHlwZT48Y29udHJpYnV0
b3JzPjxhdXRob3JzPjxhdXRob3I+U2ltb25ldHRpLCBPLjwvYXV0aG9yPjxhdXRob3I+Q2lyaW9u
aSwgTy48L2F1dGhvcj48YXV0aG9yPkNhY2NpYXRvcmUsIEkuPC9hdXRob3I+PGF1dGhvcj5CYWxk
YXNzYXJyZSwgTC48L2F1dGhvcj48YXV0aG9yPk9ybGFuZG8sIEYuPC9hdXRob3I+PGF1dGhvcj5Q
aWVycGFvbGksIEUuPC9hdXRob3I+PGF1dGhvcj5MdWNhcmluaSwgRy48L2F1dGhvcj48YXV0aG9y
Pk9yc2V0dGksIEUuPC9hdXRob3I+PGF1dGhvcj5Qcm92aW5jaWFsaSwgTS48L2F1dGhvcj48YXV0
aG9yPkZvcm5hc2FyaSwgRS48L2F1dGhvcj48YXV0aG9yPkRpIFN0ZWZhbm8sIEEuPC9hdXRob3I+
PGF1dGhvcj5HaWFjb21ldHRpLCBBLjwvYXV0aG9yPjxhdXRob3I+T2ZmaWRhbmksIEEuPC9hdXRo
b3I+PC9hdXRob3JzPjwvY29udHJpYnV0b3JzPjxhdXRoLWFkZHJlc3M+Q2xpbmljIG9mIERlcm1h
dG9sb2d5LCBEZXBhcnRtZW50IG9mIENsaW5pY2FsIGFuZCBNb2xlY3VsYXIgU2NpZW5jZXM7IFVu
aXZlcnNpdMOgIFBvbGl0ZWNuaWNhIGRlbGxlIE1hcmNoZSAtIE9zcGVkYWxpIFJpdW5pdGksIEFu
Y29uYSwgSXRhbHkuJiN4RDtDbGluaWMgb2YgSW5mZWN0aW91cyBEaXNlYXNlcywgSXRhbHksIERl
cGFydG1lbnQgb2YgQmlvbWVkaWNhbCBTY2llbmNlcyBhbmQgUHVibGljIEhlYWx0aDsgVW5pdmVy
c2l0w6AgUG9saXRlY25pY2EgZGVsbGUgTWFyY2hlIC0gT3NwZWRhbGkgUml1bml0aSwgQW5jb25h
LCBJdGFseS4mI3hEO0RlcGFydG1lbnQgb2YgUGhhcm1hY3ksIFVuaXZlcnNpdMOgIGRlZ2xpIFN0
dWRpIEcuIEQmYXBvcztBbm51bnppbywgQ2hpZXRpLVBlc2NhcmEsIEl0YWx5LiYjeEQ7RXhwZXJp
bWVudGFsIEFuaW1hbCBNb2RlbHMgZm9yIEFnaW5nIFVuaXRzLCBSZXNlYXJjaCBEZXBhcnRtZW50
LCBJLk4uUi5DLkEuIEkuUi5SLkMuUy4sIEFuY29uYSwgSXRhbHkuJiN4RDtDbGluaWMgb2YgRGVy
bWF0b2xvZ3ksIERlcGFydG1lbnQgb2YgQ2xpbmljYWwgYW5kIE1vbGVjdWxhciBTY2llbmNlczsg
VW5pdmVyc2l0w6AgUG9saXRlY25pY2EgZGVsbGUgTWFyY2hlLCBBbmNvbmEsIEl0YWx5LjwvYXV0
aC1hZGRyZXNzPjx0aXRsZXM+PHRpdGxlPkVmZmljYWN5IG9mIHRoZSBRdW9ydW0gU2Vuc2luZyBJ
bmhpYml0b3IgRlMxMCBBbG9uZSBhbmQgaW4gQ29tYmluYXRpb24gd2l0aCBUaWdlY3ljbGluZSBp
biBhbiBBbmltYWwgTW9kZWwgb2YgU3RhcGh5bG9jb2NjYWwgSW5mZWN0ZWQgV291bmQ8L3RpdGxl
PjxzZWNvbmRhcnktdGl0bGU+UExvUyBPbmU8L3NlY29uZGFyeS10aXRsZT48L3RpdGxlcz48cGVy
aW9kaWNhbD48ZnVsbC10aXRsZT5QTG9TIE9uZTwvZnVsbC10aXRsZT48L3BlcmlvZGljYWw+PHBh
Z2VzPmUwMTUxOTU2PC9wYWdlcz48dm9sdW1lPjExPC92b2x1bWU+PG51bWJlcj42PC9udW1iZXI+
PGVkaXRpb24+MjAxNi8wNi8wMzwvZWRpdGlvbj48a2V5d29yZHM+PGtleXdvcmQ+QW5pbWFsczwv
a2V5d29yZD48a2V5d29yZD5BbnRpLUJhY3RlcmlhbCBBZ2VudHMvYWRtaW5pc3RyYXRpb24gJmFt
cDsgZG9zYWdlPC9rZXl3b3JkPjxrZXl3b3JkPkRpc2Vhc2UgTW9kZWxzLCBBbmltYWw8L2tleXdv
cmQ+PGtleXdvcmQ+SHVtYW5zPC9rZXl3b3JkPjxrZXl3b3JkPk1ldGhpY2lsbGluLVJlc2lzdGFu
dCBTdGFwaHlsb2NvY2N1cyBhdXJldXMvKmRydWcgZWZmZWN0cy9wYXRob2dlbmljaXR5PC9rZXl3
b3JkPjxrZXl3b3JkPk1pY2U8L2tleXdvcmQ+PGtleXdvcmQ+TWlub2N5Y2xpbmUvYWRtaW5pc3Ry
YXRpb24gJmFtcDsgZG9zYWdlL2FuYWxvZ3MgJmFtcDsgZGVyaXZhdGl2ZXM8L2tleXdvcmQ+PGtl
eXdvcmQ+T2xpZ29wZXB0aWRlcy8qYWRtaW5pc3RyYXRpb24gJmFtcDsgZG9zYWdlPC9rZXl3b3Jk
PjxrZXl3b3JkPlF1b3J1bSBTZW5zaW5nL2RydWcgZWZmZWN0czwva2V5d29yZD48a2V5d29yZD5T
dGFwaHlsb2NvY2NhbCBJbmZlY3Rpb25zLypkcnVnIHRoZXJhcHkvbWljcm9iaW9sb2d5PC9rZXl3
b3JkPjxrZXl3b3JkPlRpZ2VjeWNsaW5lPC9rZXl3b3JkPjxrZXl3b3JkPldvdW5kIEluZmVjdGlv
bi8qZHJ1ZyB0aGVyYXB5L21pY3JvYmlvbG9neTwva2V5d29yZD48L2tleXdvcmRzPjxkYXRlcz48
eWVhcj4yMDE2PC95ZWFyPjwvZGF0ZXM+PGlzYm4+MTkzMi02MjAzPC9pc2JuPjxhY2Nlc3Npb24t
bnVtPjI3MjUzNzA2PC9hY2Nlc3Npb24tbnVtPjx1cmxzPjxyZWxhdGVkLXVybHM+PHVybD5odHRw
czovL3d3dy5uY2JpLm5sbS5uaWguZ292L3BtYy9hcnRpY2xlcy9QTUM0ODkwODQ2L3BkZi9wb25l
LjAxNTE5NTYucGRmPC91cmw+PC9yZWxhdGVkLXVybHM+PC91cmxzPjxjdXN0b20yPlBNQzQ4OTA4
NDY8L2N1c3RvbTI+PGVsZWN0cm9uaWMtcmVzb3VyY2UtbnVtPjEwLjEzNzEvam91cm5hbC5wb25l
LjAxNTE5NTY8L2VsZWN0cm9uaWMtcmVzb3VyY2UtbnVtPjxyZW1vdGUtZGF0YWJhc2UtcHJvdmlk
ZXI+TkxNPC9yZW1vdGUtZGF0YWJhc2UtcHJvdmlkZXI+PGxhbmd1YWdlPmVuZzwvbGFuZ3VhZ2U+
PC9yZWNvcmQ+PC9DaXRlPjwvRW5kTm90ZT5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2C681A10" w14:textId="77777777" w:rsidTr="00C73B80">
        <w:tc>
          <w:tcPr>
            <w:tcW w:w="1277" w:type="dxa"/>
            <w:shd w:val="clear" w:color="auto" w:fill="auto"/>
          </w:tcPr>
          <w:p w14:paraId="04419DD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Hamamelitannin analogue 38</w:t>
            </w:r>
          </w:p>
        </w:tc>
        <w:tc>
          <w:tcPr>
            <w:tcW w:w="1417" w:type="dxa"/>
            <w:shd w:val="clear" w:color="auto" w:fill="auto"/>
          </w:tcPr>
          <w:p w14:paraId="6450F5E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Vancomycin, cefazolin, cefalonium, cephalexin, daptomycin, linezolid, tobramycin </w:t>
            </w:r>
          </w:p>
        </w:tc>
        <w:tc>
          <w:tcPr>
            <w:tcW w:w="1259" w:type="dxa"/>
            <w:shd w:val="clear" w:color="auto" w:fill="auto"/>
          </w:tcPr>
          <w:p w14:paraId="10F7877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031508E6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276" w:type="dxa"/>
            <w:shd w:val="clear" w:color="auto" w:fill="auto"/>
          </w:tcPr>
          <w:p w14:paraId="59030E2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eradication</w:t>
            </w:r>
            <w:proofErr w:type="gramEnd"/>
          </w:p>
          <w:p w14:paraId="654313FC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VAN, DAP: 20 µg/mL</w:t>
            </w:r>
          </w:p>
          <w:p w14:paraId="59629A4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Z, CL, CFL: 1000 µg/mL</w:t>
            </w:r>
          </w:p>
          <w:p w14:paraId="36C4F5E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LNZ: 20 µg/mL</w:t>
            </w:r>
          </w:p>
          <w:p w14:paraId="3D195DA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OB: 1024 µg/mL</w:t>
            </w:r>
          </w:p>
          <w:p w14:paraId="112BA4B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hamamelitannin analogue 38: 100 µM</w:t>
            </w:r>
          </w:p>
        </w:tc>
        <w:tc>
          <w:tcPr>
            <w:tcW w:w="1555" w:type="dxa"/>
            <w:shd w:val="clear" w:color="auto" w:fill="auto"/>
          </w:tcPr>
          <w:p w14:paraId="4B9525F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VAN: 90%</w:t>
            </w:r>
          </w:p>
          <w:p w14:paraId="33DEB22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Z: 95%</w:t>
            </w:r>
          </w:p>
          <w:p w14:paraId="01653CD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L: 65%</w:t>
            </w:r>
          </w:p>
          <w:p w14:paraId="23DBC03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FL: 55%</w:t>
            </w:r>
          </w:p>
          <w:p w14:paraId="406931E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DAP: 95%</w:t>
            </w:r>
          </w:p>
          <w:p w14:paraId="1EAD4EC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LNZ: 65%</w:t>
            </w:r>
          </w:p>
          <w:p w14:paraId="78F6287F" w14:textId="79B47CF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OB: 95%</w:t>
            </w:r>
          </w:p>
        </w:tc>
        <w:tc>
          <w:tcPr>
            <w:tcW w:w="1563" w:type="dxa"/>
            <w:shd w:val="clear" w:color="auto" w:fill="auto"/>
          </w:tcPr>
          <w:p w14:paraId="525BE045" w14:textId="7BE0C51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29B7895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VAN: 35%</w:t>
            </w:r>
          </w:p>
          <w:p w14:paraId="011C930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Z: 75%</w:t>
            </w:r>
          </w:p>
          <w:p w14:paraId="4040D41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L: 30%</w:t>
            </w:r>
          </w:p>
          <w:p w14:paraId="1214ABA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FL: 30%</w:t>
            </w:r>
          </w:p>
          <w:p w14:paraId="3E0A074D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DAP: 20%</w:t>
            </w:r>
          </w:p>
          <w:p w14:paraId="21C6E27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LNZ: 15%</w:t>
            </w:r>
          </w:p>
          <w:p w14:paraId="65EA289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OB: 65%</w:t>
            </w:r>
          </w:p>
        </w:tc>
        <w:tc>
          <w:tcPr>
            <w:tcW w:w="708" w:type="dxa"/>
            <w:shd w:val="clear" w:color="auto" w:fill="auto"/>
          </w:tcPr>
          <w:p w14:paraId="5C51A5C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4352502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7D91E1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6F63335C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4BB651AC" w14:textId="5945258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tb3RlPC9BdXRob3I+PFllYXI+MjAxNjwvWWVhcj48
UmVjTnVtPjEwMDwvUmVjTnVtPjxEaXNwbGF5VGV4dD48c3R5bGUgc2l6ZT0iMTAiPls5XTwvc3R5
bGU+PC9EaXNwbGF5VGV4dD48cmVjb3JkPjxyZWMtbnVtYmVyPjEwMDwvcmVjLW51bWJlcj48Zm9y
ZWlnbi1rZXlzPjxrZXkgYXBwPSJFTiIgZGItaWQ9ImFhcnphYTB3aHMyMngzZWF4em94MHZmeHJm
dnN0MnhkZnYycyIgdGltZXN0YW1wPSIxNTk2Nzc0Mzk2Ij4xMDA8L2tleT48L2ZvcmVpZ24ta2V5
cz48cmVmLXR5cGUgbmFtZT0iSm91cm5hbCBBcnRpY2xlIj4xNzwvcmVmLXR5cGU+PGNvbnRyaWJ1
dG9ycz48YXV0aG9ycz48YXV0aG9yPlZlcm1vdGUsIEEuPC9hdXRob3I+PGF1dGhvcj5CcmFja21h
biwgRy48L2F1dGhvcj48YXV0aG9yPlJpc3NlZXV3LCBNLiBELjwvYXV0aG9yPjxhdXRob3I+VmFu
aG91dHRlLCBCLjwvYXV0aG9yPjxhdXRob3I+Q29zLCBQLjwvYXV0aG9yPjxhdXRob3I+VmFuIEhl
Y2tlLCBLLjwvYXV0aG9yPjxhdXRob3I+QnJleW5lLCBLLjwvYXV0aG9yPjxhdXRob3I+TWV5ZXIs
IEUuPC9hdXRob3I+PGF1dGhvcj5Db2VueWUsIFQuPC9hdXRob3I+PGF1dGhvcj5WYW4gQ2FsZW5i
ZXJnaCwgUy48L2F1dGhvcj48L2F1dGhvcnM+PC9jb250cmlidXRvcnM+PGF1dGgtYWRkcmVzcz5M
YWJvcmF0b3J5IGZvciBNZWRpY2luYWwgQ2hlbWlzdHJ5LCBHaGVudCBVbml2ZXJzaXR5LCBPdHRl
cmdlbXNlc3RlZW53ZWcgNDYwLCA5MDAwLCBHaGVudCwgQmVsZ2l1bS4mI3hEO0xhYm9yYXRvcnkg
Zm9yIFBoYXJtYWNldXRpY2FsIE1pY3JvYmlvbG9neSwgR2hlbnQgVW5pdmVyc2l0eSwgT3R0ZXJn
ZW1zZXN0ZWVud2VnIDQ2MCwgOTAwMCwgR2hlbnQsIEJlbGdpdW0uJiN4RDtMYWJvcmF0b3J5IGZv
ciBNaWNyb2Jpb2xvZ3ksIFBhcmFzaXRvbG9neSBhbmQgSHlnaWVuZSwgVW5pdmVyc2l0eSBvZiBB
bnR3ZXJwLCBVbml2ZXJzaXRlaXRzcGxlaW4gMSAoUzcpLCAyNjEwLCBXaWxyaWprLCBCZWxnaXVt
LiYjeEQ7WFN0cnVjdCwgRGVwYXJ0bWVudCBvZiBJbm9yZ2FuaWMgYW5kIFBoeXNpY2FsIENoZW1p
c3RyeSwgR2hlbnQgVW5pdmVyc2l0eSwgS3JpamdzbGFhbiAyODEgUzMsIDkwMDAsIEdoZW50LCBC
ZWxnaXVtLiYjeEQ7TGFib3JhdG9yeSBvZiBCaW9jaGVtaXN0cnksIEdoZW50IFVuaXZlcmlzdHks
IFNhbGlzYnVyeWxhYW4gMTMzLCA5ODIwLCBNZXJlbGJla2UsIEJlbGdpdW0uJiN4RDtMYWJvcmF0
b3J5IGZvciBNZWRpY2luYWwgQ2hlbWlzdHJ5LCBHaGVudCBVbml2ZXJzaXR5LCBPdHRlcmdlbXNl
c3RlZW53ZWcgNDYwLCA5MDAwLCBHaGVudCwgQmVsZ2l1bS4gc2VyZ2UudmFuY2FsZW5iZXJnaEB1
Z2VudC5iZS48L2F1dGgtYWRkcmVzcz48dGl0bGVzPjx0aXRsZT5IYW1hbWVsaXRhbm5pbiBBbmFs
b2d1ZXMgdGhhdCBNb2R1bGF0ZSBRdW9ydW0gU2Vuc2luZyBhcyBQb3RlbnRpYXRvcnMgb2YgQW50
aWJpb3RpY3MgYWdhaW5zdCBTdGFwaHlsb2NvY2N1cyBhdXJldXM8L3RpdGxlPjxzZWNvbmRhcnkt
dGl0bGU+QW5nZXcgQ2hlbSBJbnQgRWQgRW5nbDwvc2Vjb25kYXJ5LXRpdGxlPjwvdGl0bGVzPjxw
ZXJpb2RpY2FsPjxmdWxsLXRpdGxlPkFuZ2V3IENoZW0gSW50IEVkIEVuZ2w8L2Z1bGwtdGl0bGU+
PC9wZXJpb2RpY2FsPjxwYWdlcz42NTUxLTU8L3BhZ2VzPjx2b2x1bWU+NTU8L3ZvbHVtZT48bnVt
YmVyPjIyPC9udW1iZXI+PGVkaXRpb24+MjAxNi8wNC8yMTwvZWRpdGlvbj48a2V5d29yZHM+PGtl
eXdvcmQ+QW50aS1CYWN0ZXJpYWwgQWdlbnRzL2NoZW1pc3RyeS8qcGhhcm1hY29sb2d5PC9rZXl3
b3JkPjxrZXl3b3JkPkRvc2UtUmVzcG9uc2UgUmVsYXRpb25zaGlwLCBEcnVnPC9rZXl3b3JkPjxr
ZXl3b3JkPkdhbGxpYyBBY2lkLyphbmFsb2dzICZhbXA7IGRlcml2YXRpdmVzL2NoZW1pc3RyeS9w
aGFybWFjb2xvZ3k8L2tleXdvcmQ+PGtleXdvcmQ+SGV4b3Nlcy9jaGVtaXN0cnkvKnBoYXJtYWNv
bG9neTwva2V5d29yZD48a2V5d29yZD5NaWNyb2JpYWwgU2Vuc2l0aXZpdHkgVGVzdHM8L2tleXdv
cmQ+PGtleXdvcmQ+TW9sZWN1bGFyIFN0cnVjdHVyZTwva2V5d29yZD48a2V5d29yZD5RdW9ydW0g
U2Vuc2luZy8qZHJ1ZyBlZmZlY3RzPC9rZXl3b3JkPjxrZXl3b3JkPlN0YXBoeWxvY29jY3VzIGF1
cmV1cy8qZHJ1ZyBlZmZlY3RzPC9rZXl3b3JkPjxrZXl3b3JkPlN0cnVjdHVyZS1BY3Rpdml0eSBS
ZWxhdGlvbnNoaXA8L2tleXdvcmQ+PGtleXdvcmQ+Km1yc2E8L2tleXdvcmQ+PGtleXdvcmQ+KmFu
dGliaW90aWNzPC9rZXl3b3JkPjxrZXl3b3JkPipiaW9maWxtczwva2V5d29yZD48a2V5d29yZD4q
cG90ZW50aWF0b3JzPC9rZXl3b3JkPjxrZXl3b3JkPipxdW9ydW0gc2Vuc2luZzwva2V5d29yZD48
L2tleXdvcmRzPjxkYXRlcz48eWVhcj4yMDE2PC95ZWFyPjxwdWItZGF0ZXM+PGRhdGU+TWF5IDIz
PC9kYXRlPjwvcHViLWRhdGVzPjwvZGF0ZXM+PGlzYm4+MTQzMy03ODUxPC9pc2JuPjxhY2Nlc3Np
b24tbnVtPjI3MDk1NDc5PC9hY2Nlc3Npb24tbnVtPjx1cmxzPjxyZWxhdGVkLXVybHM+PHVybD5o
dHRwczovL29ubGluZWxpYnJhcnkud2lsZXkuY29tL2RvaS9wZGZkaXJlY3QvMTAuMTAwMi9hbmll
LjIwMTYwMTk3Mz9kb3dubG9hZD10cnVlPC91cmw+PC9yZWxhdGVkLXVybHM+PC91cmxzPjxlbGVj
dHJvbmljLXJlc291cmNlLW51bT4xMC4xMDAyL2FuaWUuMjAxNjAxOTczPC9lbGVjdHJvbmljLXJl
c291cmNlLW51bT48cmVtb3RlLWRhdGFiYXNlLXByb3ZpZGVyPk5MTTwvcmVtb3RlLWRhdGFiYXNl
LXByb3ZpZGVyPjxsYW5ndWFnZT5lbmc8L2xhbmd1YWdlPjwvcmVjb3JkPjwvQ2l0ZT48L0VuZE5v
dGU+AG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tb3RlPC9BdXRob3I+PFllYXI+MjAxNjwvWWVhcj48
UmVjTnVtPjEwMDwvUmVjTnVtPjxEaXNwbGF5VGV4dD48c3R5bGUgc2l6ZT0iMTAiPls5XTwvc3R5
bGU+PC9EaXNwbGF5VGV4dD48cmVjb3JkPjxyZWMtbnVtYmVyPjEwMDwvcmVjLW51bWJlcj48Zm9y
ZWlnbi1rZXlzPjxrZXkgYXBwPSJFTiIgZGItaWQ9ImFhcnphYTB3aHMyMngzZWF4em94MHZmeHJm
dnN0MnhkZnYycyIgdGltZXN0YW1wPSIxNTk2Nzc0Mzk2Ij4xMDA8L2tleT48L2ZvcmVpZ24ta2V5
cz48cmVmLXR5cGUgbmFtZT0iSm91cm5hbCBBcnRpY2xlIj4xNzwvcmVmLXR5cGU+PGNvbnRyaWJ1
dG9ycz48YXV0aG9ycz48YXV0aG9yPlZlcm1vdGUsIEEuPC9hdXRob3I+PGF1dGhvcj5CcmFja21h
biwgRy48L2F1dGhvcj48YXV0aG9yPlJpc3NlZXV3LCBNLiBELjwvYXV0aG9yPjxhdXRob3I+VmFu
aG91dHRlLCBCLjwvYXV0aG9yPjxhdXRob3I+Q29zLCBQLjwvYXV0aG9yPjxhdXRob3I+VmFuIEhl
Y2tlLCBLLjwvYXV0aG9yPjxhdXRob3I+QnJleW5lLCBLLjwvYXV0aG9yPjxhdXRob3I+TWV5ZXIs
IEUuPC9hdXRob3I+PGF1dGhvcj5Db2VueWUsIFQuPC9hdXRob3I+PGF1dGhvcj5WYW4gQ2FsZW5i
ZXJnaCwgUy48L2F1dGhvcj48L2F1dGhvcnM+PC9jb250cmlidXRvcnM+PGF1dGgtYWRkcmVzcz5M
YWJvcmF0b3J5IGZvciBNZWRpY2luYWwgQ2hlbWlzdHJ5LCBHaGVudCBVbml2ZXJzaXR5LCBPdHRl
cmdlbXNlc3RlZW53ZWcgNDYwLCA5MDAwLCBHaGVudCwgQmVsZ2l1bS4mI3hEO0xhYm9yYXRvcnkg
Zm9yIFBoYXJtYWNldXRpY2FsIE1pY3JvYmlvbG9neSwgR2hlbnQgVW5pdmVyc2l0eSwgT3R0ZXJn
ZW1zZXN0ZWVud2VnIDQ2MCwgOTAwMCwgR2hlbnQsIEJlbGdpdW0uJiN4RDtMYWJvcmF0b3J5IGZv
ciBNaWNyb2Jpb2xvZ3ksIFBhcmFzaXRvbG9neSBhbmQgSHlnaWVuZSwgVW5pdmVyc2l0eSBvZiBB
bnR3ZXJwLCBVbml2ZXJzaXRlaXRzcGxlaW4gMSAoUzcpLCAyNjEwLCBXaWxyaWprLCBCZWxnaXVt
LiYjeEQ7WFN0cnVjdCwgRGVwYXJ0bWVudCBvZiBJbm9yZ2FuaWMgYW5kIFBoeXNpY2FsIENoZW1p
c3RyeSwgR2hlbnQgVW5pdmVyc2l0eSwgS3JpamdzbGFhbiAyODEgUzMsIDkwMDAsIEdoZW50LCBC
ZWxnaXVtLiYjeEQ7TGFib3JhdG9yeSBvZiBCaW9jaGVtaXN0cnksIEdoZW50IFVuaXZlcmlzdHks
IFNhbGlzYnVyeWxhYW4gMTMzLCA5ODIwLCBNZXJlbGJla2UsIEJlbGdpdW0uJiN4RDtMYWJvcmF0
b3J5IGZvciBNZWRpY2luYWwgQ2hlbWlzdHJ5LCBHaGVudCBVbml2ZXJzaXR5LCBPdHRlcmdlbXNl
c3RlZW53ZWcgNDYwLCA5MDAwLCBHaGVudCwgQmVsZ2l1bS4gc2VyZ2UudmFuY2FsZW5iZXJnaEB1
Z2VudC5iZS48L2F1dGgtYWRkcmVzcz48dGl0bGVzPjx0aXRsZT5IYW1hbWVsaXRhbm5pbiBBbmFs
b2d1ZXMgdGhhdCBNb2R1bGF0ZSBRdW9ydW0gU2Vuc2luZyBhcyBQb3RlbnRpYXRvcnMgb2YgQW50
aWJpb3RpY3MgYWdhaW5zdCBTdGFwaHlsb2NvY2N1cyBhdXJldXM8L3RpdGxlPjxzZWNvbmRhcnkt
dGl0bGU+QW5nZXcgQ2hlbSBJbnQgRWQgRW5nbDwvc2Vjb25kYXJ5LXRpdGxlPjwvdGl0bGVzPjxw
ZXJpb2RpY2FsPjxmdWxsLXRpdGxlPkFuZ2V3IENoZW0gSW50IEVkIEVuZ2w8L2Z1bGwtdGl0bGU+
PC9wZXJpb2RpY2FsPjxwYWdlcz42NTUxLTU8L3BhZ2VzPjx2b2x1bWU+NTU8L3ZvbHVtZT48bnVt
YmVyPjIyPC9udW1iZXI+PGVkaXRpb24+MjAxNi8wNC8yMTwvZWRpdGlvbj48a2V5d29yZHM+PGtl
eXdvcmQ+QW50aS1CYWN0ZXJpYWwgQWdlbnRzL2NoZW1pc3RyeS8qcGhhcm1hY29sb2d5PC9rZXl3
b3JkPjxrZXl3b3JkPkRvc2UtUmVzcG9uc2UgUmVsYXRpb25zaGlwLCBEcnVnPC9rZXl3b3JkPjxr
ZXl3b3JkPkdhbGxpYyBBY2lkLyphbmFsb2dzICZhbXA7IGRlcml2YXRpdmVzL2NoZW1pc3RyeS9w
aGFybWFjb2xvZ3k8L2tleXdvcmQ+PGtleXdvcmQ+SGV4b3Nlcy9jaGVtaXN0cnkvKnBoYXJtYWNv
bG9neTwva2V5d29yZD48a2V5d29yZD5NaWNyb2JpYWwgU2Vuc2l0aXZpdHkgVGVzdHM8L2tleXdv
cmQ+PGtleXdvcmQ+TW9sZWN1bGFyIFN0cnVjdHVyZTwva2V5d29yZD48a2V5d29yZD5RdW9ydW0g
U2Vuc2luZy8qZHJ1ZyBlZmZlY3RzPC9rZXl3b3JkPjxrZXl3b3JkPlN0YXBoeWxvY29jY3VzIGF1
cmV1cy8qZHJ1ZyBlZmZlY3RzPC9rZXl3b3JkPjxrZXl3b3JkPlN0cnVjdHVyZS1BY3Rpdml0eSBS
ZWxhdGlvbnNoaXA8L2tleXdvcmQ+PGtleXdvcmQ+Km1yc2E8L2tleXdvcmQ+PGtleXdvcmQ+KmFu
dGliaW90aWNzPC9rZXl3b3JkPjxrZXl3b3JkPipiaW9maWxtczwva2V5d29yZD48a2V5d29yZD4q
cG90ZW50aWF0b3JzPC9rZXl3b3JkPjxrZXl3b3JkPipxdW9ydW0gc2Vuc2luZzwva2V5d29yZD48
L2tleXdvcmRzPjxkYXRlcz48eWVhcj4yMDE2PC95ZWFyPjxwdWItZGF0ZXM+PGRhdGU+TWF5IDIz
PC9kYXRlPjwvcHViLWRhdGVzPjwvZGF0ZXM+PGlzYm4+MTQzMy03ODUxPC9pc2JuPjxhY2Nlc3Np
b24tbnVtPjI3MDk1NDc5PC9hY2Nlc3Npb24tbnVtPjx1cmxzPjxyZWxhdGVkLXVybHM+PHVybD5o
dHRwczovL29ubGluZWxpYnJhcnkud2lsZXkuY29tL2RvaS9wZGZkaXJlY3QvMTAuMTAwMi9hbmll
LjIwMTYwMTk3Mz9kb3dubG9hZD10cnVlPC91cmw+PC9yZWxhdGVkLXVybHM+PC91cmxzPjxlbGVj
dHJvbmljLXJlc291cmNlLW51bT4xMC4xMDAyL2FuaWUuMjAxNjAxOTczPC9lbGVjdHJvbmljLXJl
c291cmNlLW51bT48cmVtb3RlLWRhdGFiYXNlLXByb3ZpZGVyPk5MTTwvcmVtb3RlLWRhdGFiYXNl
LXByb3ZpZGVyPjxsYW5ndWFnZT5lbmc8L2xhbmd1YWdlPjwvcmVjb3JkPjwvQ2l0ZT48L0VuZE5v
dGU+AG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6A715599" w14:textId="77777777" w:rsidTr="00C73B80">
        <w:tc>
          <w:tcPr>
            <w:tcW w:w="1277" w:type="dxa"/>
            <w:shd w:val="clear" w:color="auto" w:fill="auto"/>
          </w:tcPr>
          <w:p w14:paraId="30BCA4D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Hamamelitannin analogue 38</w:t>
            </w:r>
          </w:p>
        </w:tc>
        <w:tc>
          <w:tcPr>
            <w:tcW w:w="1417" w:type="dxa"/>
            <w:shd w:val="clear" w:color="auto" w:fill="auto"/>
          </w:tcPr>
          <w:p w14:paraId="500C9B7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Vancomycin, cephalexin</w:t>
            </w:r>
          </w:p>
        </w:tc>
        <w:tc>
          <w:tcPr>
            <w:tcW w:w="1259" w:type="dxa"/>
            <w:shd w:val="clear" w:color="auto" w:fill="auto"/>
          </w:tcPr>
          <w:p w14:paraId="0EB498B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4152993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u50 and Newbould 305</w:t>
            </w:r>
          </w:p>
        </w:tc>
        <w:tc>
          <w:tcPr>
            <w:tcW w:w="1276" w:type="dxa"/>
            <w:shd w:val="clear" w:color="auto" w:fill="auto"/>
          </w:tcPr>
          <w:p w14:paraId="18CBACF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FU Count, Mu50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elegan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Newbould 305 (mouse)</w:t>
            </w:r>
          </w:p>
        </w:tc>
        <w:tc>
          <w:tcPr>
            <w:tcW w:w="1555" w:type="dxa"/>
            <w:shd w:val="clear" w:color="auto" w:fill="auto"/>
          </w:tcPr>
          <w:p w14:paraId="1C29F01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elegans: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.75- log reduction</w:t>
            </w:r>
          </w:p>
          <w:p w14:paraId="2E276D79" w14:textId="0FEB4672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ouse: 5.75-log reduction</w:t>
            </w:r>
          </w:p>
        </w:tc>
        <w:tc>
          <w:tcPr>
            <w:tcW w:w="1563" w:type="dxa"/>
            <w:shd w:val="clear" w:color="auto" w:fill="auto"/>
          </w:tcPr>
          <w:p w14:paraId="58B65F9C" w14:textId="3000EA4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elegans: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-log reduction</w:t>
            </w:r>
          </w:p>
          <w:p w14:paraId="677EB72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ouse: &lt;1-log reduction</w:t>
            </w:r>
          </w:p>
        </w:tc>
        <w:tc>
          <w:tcPr>
            <w:tcW w:w="1560" w:type="dxa"/>
            <w:shd w:val="clear" w:color="auto" w:fill="auto"/>
          </w:tcPr>
          <w:p w14:paraId="0344C74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elegans: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0.5-log reduction</w:t>
            </w:r>
          </w:p>
          <w:p w14:paraId="009CE70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ouse: 3.75-log reduction</w:t>
            </w:r>
          </w:p>
        </w:tc>
        <w:tc>
          <w:tcPr>
            <w:tcW w:w="708" w:type="dxa"/>
            <w:shd w:val="clear" w:color="auto" w:fill="auto"/>
          </w:tcPr>
          <w:p w14:paraId="4C65A30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22BFC9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nematode</w:t>
            </w:r>
            <w:proofErr w:type="gram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, mouse)</w:t>
            </w:r>
          </w:p>
        </w:tc>
        <w:tc>
          <w:tcPr>
            <w:tcW w:w="1276" w:type="dxa"/>
            <w:shd w:val="clear" w:color="auto" w:fill="auto"/>
          </w:tcPr>
          <w:p w14:paraId="1C8672D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6CEF91D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3DBBD89A" w14:textId="5946E2F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tb3RlPC9BdXRob3I+PFllYXI+MjAxNjwvWWVhcj48
UmVjTnVtPjEwMDwvUmVjTnVtPjxEaXNwbGF5VGV4dD48c3R5bGUgc2l6ZT0iMTAiPls5XTwvc3R5
bGU+PC9EaXNwbGF5VGV4dD48cmVjb3JkPjxyZWMtbnVtYmVyPjEwMDwvcmVjLW51bWJlcj48Zm9y
ZWlnbi1rZXlzPjxrZXkgYXBwPSJFTiIgZGItaWQ9ImFhcnphYTB3aHMyMngzZWF4em94MHZmeHJm
dnN0MnhkZnYycyIgdGltZXN0YW1wPSIxNTk2Nzc0Mzk2Ij4xMDA8L2tleT48L2ZvcmVpZ24ta2V5
cz48cmVmLXR5cGUgbmFtZT0iSm91cm5hbCBBcnRpY2xlIj4xNzwvcmVmLXR5cGU+PGNvbnRyaWJ1
dG9ycz48YXV0aG9ycz48YXV0aG9yPlZlcm1vdGUsIEEuPC9hdXRob3I+PGF1dGhvcj5CcmFja21h
biwgRy48L2F1dGhvcj48YXV0aG9yPlJpc3NlZXV3LCBNLiBELjwvYXV0aG9yPjxhdXRob3I+VmFu
aG91dHRlLCBCLjwvYXV0aG9yPjxhdXRob3I+Q29zLCBQLjwvYXV0aG9yPjxhdXRob3I+VmFuIEhl
Y2tlLCBLLjwvYXV0aG9yPjxhdXRob3I+QnJleW5lLCBLLjwvYXV0aG9yPjxhdXRob3I+TWV5ZXIs
IEUuPC9hdXRob3I+PGF1dGhvcj5Db2VueWUsIFQuPC9hdXRob3I+PGF1dGhvcj5WYW4gQ2FsZW5i
ZXJnaCwgUy48L2F1dGhvcj48L2F1dGhvcnM+PC9jb250cmlidXRvcnM+PGF1dGgtYWRkcmVzcz5M
YWJvcmF0b3J5IGZvciBNZWRpY2luYWwgQ2hlbWlzdHJ5LCBHaGVudCBVbml2ZXJzaXR5LCBPdHRl
cmdlbXNlc3RlZW53ZWcgNDYwLCA5MDAwLCBHaGVudCwgQmVsZ2l1bS4mI3hEO0xhYm9yYXRvcnkg
Zm9yIFBoYXJtYWNldXRpY2FsIE1pY3JvYmlvbG9neSwgR2hlbnQgVW5pdmVyc2l0eSwgT3R0ZXJn
ZW1zZXN0ZWVud2VnIDQ2MCwgOTAwMCwgR2hlbnQsIEJlbGdpdW0uJiN4RDtMYWJvcmF0b3J5IGZv
ciBNaWNyb2Jpb2xvZ3ksIFBhcmFzaXRvbG9neSBhbmQgSHlnaWVuZSwgVW5pdmVyc2l0eSBvZiBB
bnR3ZXJwLCBVbml2ZXJzaXRlaXRzcGxlaW4gMSAoUzcpLCAyNjEwLCBXaWxyaWprLCBCZWxnaXVt
LiYjeEQ7WFN0cnVjdCwgRGVwYXJ0bWVudCBvZiBJbm9yZ2FuaWMgYW5kIFBoeXNpY2FsIENoZW1p
c3RyeSwgR2hlbnQgVW5pdmVyc2l0eSwgS3JpamdzbGFhbiAyODEgUzMsIDkwMDAsIEdoZW50LCBC
ZWxnaXVtLiYjeEQ7TGFib3JhdG9yeSBvZiBCaW9jaGVtaXN0cnksIEdoZW50IFVuaXZlcmlzdHks
IFNhbGlzYnVyeWxhYW4gMTMzLCA5ODIwLCBNZXJlbGJla2UsIEJlbGdpdW0uJiN4RDtMYWJvcmF0
b3J5IGZvciBNZWRpY2luYWwgQ2hlbWlzdHJ5LCBHaGVudCBVbml2ZXJzaXR5LCBPdHRlcmdlbXNl
c3RlZW53ZWcgNDYwLCA5MDAwLCBHaGVudCwgQmVsZ2l1bS4gc2VyZ2UudmFuY2FsZW5iZXJnaEB1
Z2VudC5iZS48L2F1dGgtYWRkcmVzcz48dGl0bGVzPjx0aXRsZT5IYW1hbWVsaXRhbm5pbiBBbmFs
b2d1ZXMgdGhhdCBNb2R1bGF0ZSBRdW9ydW0gU2Vuc2luZyBhcyBQb3RlbnRpYXRvcnMgb2YgQW50
aWJpb3RpY3MgYWdhaW5zdCBTdGFwaHlsb2NvY2N1cyBhdXJldXM8L3RpdGxlPjxzZWNvbmRhcnkt
dGl0bGU+QW5nZXcgQ2hlbSBJbnQgRWQgRW5nbDwvc2Vjb25kYXJ5LXRpdGxlPjwvdGl0bGVzPjxw
ZXJpb2RpY2FsPjxmdWxsLXRpdGxlPkFuZ2V3IENoZW0gSW50IEVkIEVuZ2w8L2Z1bGwtdGl0bGU+
PC9wZXJpb2RpY2FsPjxwYWdlcz42NTUxLTU8L3BhZ2VzPjx2b2x1bWU+NTU8L3ZvbHVtZT48bnVt
YmVyPjIyPC9udW1iZXI+PGVkaXRpb24+MjAxNi8wNC8yMTwvZWRpdGlvbj48a2V5d29yZHM+PGtl
eXdvcmQ+QW50aS1CYWN0ZXJpYWwgQWdlbnRzL2NoZW1pc3RyeS8qcGhhcm1hY29sb2d5PC9rZXl3
b3JkPjxrZXl3b3JkPkRvc2UtUmVzcG9uc2UgUmVsYXRpb25zaGlwLCBEcnVnPC9rZXl3b3JkPjxr
ZXl3b3JkPkdhbGxpYyBBY2lkLyphbmFsb2dzICZhbXA7IGRlcml2YXRpdmVzL2NoZW1pc3RyeS9w
aGFybWFjb2xvZ3k8L2tleXdvcmQ+PGtleXdvcmQ+SGV4b3Nlcy9jaGVtaXN0cnkvKnBoYXJtYWNv
bG9neTwva2V5d29yZD48a2V5d29yZD5NaWNyb2JpYWwgU2Vuc2l0aXZpdHkgVGVzdHM8L2tleXdv
cmQ+PGtleXdvcmQ+TW9sZWN1bGFyIFN0cnVjdHVyZTwva2V5d29yZD48a2V5d29yZD5RdW9ydW0g
U2Vuc2luZy8qZHJ1ZyBlZmZlY3RzPC9rZXl3b3JkPjxrZXl3b3JkPlN0YXBoeWxvY29jY3VzIGF1
cmV1cy8qZHJ1ZyBlZmZlY3RzPC9rZXl3b3JkPjxrZXl3b3JkPlN0cnVjdHVyZS1BY3Rpdml0eSBS
ZWxhdGlvbnNoaXA8L2tleXdvcmQ+PGtleXdvcmQ+Km1yc2E8L2tleXdvcmQ+PGtleXdvcmQ+KmFu
dGliaW90aWNzPC9rZXl3b3JkPjxrZXl3b3JkPipiaW9maWxtczwva2V5d29yZD48a2V5d29yZD4q
cG90ZW50aWF0b3JzPC9rZXl3b3JkPjxrZXl3b3JkPipxdW9ydW0gc2Vuc2luZzwva2V5d29yZD48
L2tleXdvcmRzPjxkYXRlcz48eWVhcj4yMDE2PC95ZWFyPjxwdWItZGF0ZXM+PGRhdGU+TWF5IDIz
PC9kYXRlPjwvcHViLWRhdGVzPjwvZGF0ZXM+PGlzYm4+MTQzMy03ODUxPC9pc2JuPjxhY2Nlc3Np
b24tbnVtPjI3MDk1NDc5PC9hY2Nlc3Npb24tbnVtPjx1cmxzPjxyZWxhdGVkLXVybHM+PHVybD5o
dHRwczovL29ubGluZWxpYnJhcnkud2lsZXkuY29tL2RvaS9wZGZkaXJlY3QvMTAuMTAwMi9hbmll
LjIwMTYwMTk3Mz9kb3dubG9hZD10cnVlPC91cmw+PC9yZWxhdGVkLXVybHM+PC91cmxzPjxlbGVj
dHJvbmljLXJlc291cmNlLW51bT4xMC4xMDAyL2FuaWUuMjAxNjAxOTczPC9lbGVjdHJvbmljLXJl
c291cmNlLW51bT48cmVtb3RlLWRhdGFiYXNlLXByb3ZpZGVyPk5MTTwvcmVtb3RlLWRhdGFiYXNl
LXByb3ZpZGVyPjxsYW5ndWFnZT5lbmc8L2xhbmd1YWdlPjwvcmVjb3JkPjwvQ2l0ZT48L0VuZE5v
dGU+AG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tb3RlPC9BdXRob3I+PFllYXI+MjAxNjwvWWVhcj48
UmVjTnVtPjEwMDwvUmVjTnVtPjxEaXNwbGF5VGV4dD48c3R5bGUgc2l6ZT0iMTAiPls5XTwvc3R5
bGU+PC9EaXNwbGF5VGV4dD48cmVjb3JkPjxyZWMtbnVtYmVyPjEwMDwvcmVjLW51bWJlcj48Zm9y
ZWlnbi1rZXlzPjxrZXkgYXBwPSJFTiIgZGItaWQ9ImFhcnphYTB3aHMyMngzZWF4em94MHZmeHJm
dnN0MnhkZnYycyIgdGltZXN0YW1wPSIxNTk2Nzc0Mzk2Ij4xMDA8L2tleT48L2ZvcmVpZ24ta2V5
cz48cmVmLXR5cGUgbmFtZT0iSm91cm5hbCBBcnRpY2xlIj4xNzwvcmVmLXR5cGU+PGNvbnRyaWJ1
dG9ycz48YXV0aG9ycz48YXV0aG9yPlZlcm1vdGUsIEEuPC9hdXRob3I+PGF1dGhvcj5CcmFja21h
biwgRy48L2F1dGhvcj48YXV0aG9yPlJpc3NlZXV3LCBNLiBELjwvYXV0aG9yPjxhdXRob3I+VmFu
aG91dHRlLCBCLjwvYXV0aG9yPjxhdXRob3I+Q29zLCBQLjwvYXV0aG9yPjxhdXRob3I+VmFuIEhl
Y2tlLCBLLjwvYXV0aG9yPjxhdXRob3I+QnJleW5lLCBLLjwvYXV0aG9yPjxhdXRob3I+TWV5ZXIs
IEUuPC9hdXRob3I+PGF1dGhvcj5Db2VueWUsIFQuPC9hdXRob3I+PGF1dGhvcj5WYW4gQ2FsZW5i
ZXJnaCwgUy48L2F1dGhvcj48L2F1dGhvcnM+PC9jb250cmlidXRvcnM+PGF1dGgtYWRkcmVzcz5M
YWJvcmF0b3J5IGZvciBNZWRpY2luYWwgQ2hlbWlzdHJ5LCBHaGVudCBVbml2ZXJzaXR5LCBPdHRl
cmdlbXNlc3RlZW53ZWcgNDYwLCA5MDAwLCBHaGVudCwgQmVsZ2l1bS4mI3hEO0xhYm9yYXRvcnkg
Zm9yIFBoYXJtYWNldXRpY2FsIE1pY3JvYmlvbG9neSwgR2hlbnQgVW5pdmVyc2l0eSwgT3R0ZXJn
ZW1zZXN0ZWVud2VnIDQ2MCwgOTAwMCwgR2hlbnQsIEJlbGdpdW0uJiN4RDtMYWJvcmF0b3J5IGZv
ciBNaWNyb2Jpb2xvZ3ksIFBhcmFzaXRvbG9neSBhbmQgSHlnaWVuZSwgVW5pdmVyc2l0eSBvZiBB
bnR3ZXJwLCBVbml2ZXJzaXRlaXRzcGxlaW4gMSAoUzcpLCAyNjEwLCBXaWxyaWprLCBCZWxnaXVt
LiYjeEQ7WFN0cnVjdCwgRGVwYXJ0bWVudCBvZiBJbm9yZ2FuaWMgYW5kIFBoeXNpY2FsIENoZW1p
c3RyeSwgR2hlbnQgVW5pdmVyc2l0eSwgS3JpamdzbGFhbiAyODEgUzMsIDkwMDAsIEdoZW50LCBC
ZWxnaXVtLiYjeEQ7TGFib3JhdG9yeSBvZiBCaW9jaGVtaXN0cnksIEdoZW50IFVuaXZlcmlzdHks
IFNhbGlzYnVyeWxhYW4gMTMzLCA5ODIwLCBNZXJlbGJla2UsIEJlbGdpdW0uJiN4RDtMYWJvcmF0
b3J5IGZvciBNZWRpY2luYWwgQ2hlbWlzdHJ5LCBHaGVudCBVbml2ZXJzaXR5LCBPdHRlcmdlbXNl
c3RlZW53ZWcgNDYwLCA5MDAwLCBHaGVudCwgQmVsZ2l1bS4gc2VyZ2UudmFuY2FsZW5iZXJnaEB1
Z2VudC5iZS48L2F1dGgtYWRkcmVzcz48dGl0bGVzPjx0aXRsZT5IYW1hbWVsaXRhbm5pbiBBbmFs
b2d1ZXMgdGhhdCBNb2R1bGF0ZSBRdW9ydW0gU2Vuc2luZyBhcyBQb3RlbnRpYXRvcnMgb2YgQW50
aWJpb3RpY3MgYWdhaW5zdCBTdGFwaHlsb2NvY2N1cyBhdXJldXM8L3RpdGxlPjxzZWNvbmRhcnkt
dGl0bGU+QW5nZXcgQ2hlbSBJbnQgRWQgRW5nbDwvc2Vjb25kYXJ5LXRpdGxlPjwvdGl0bGVzPjxw
ZXJpb2RpY2FsPjxmdWxsLXRpdGxlPkFuZ2V3IENoZW0gSW50IEVkIEVuZ2w8L2Z1bGwtdGl0bGU+
PC9wZXJpb2RpY2FsPjxwYWdlcz42NTUxLTU8L3BhZ2VzPjx2b2x1bWU+NTU8L3ZvbHVtZT48bnVt
YmVyPjIyPC9udW1iZXI+PGVkaXRpb24+MjAxNi8wNC8yMTwvZWRpdGlvbj48a2V5d29yZHM+PGtl
eXdvcmQ+QW50aS1CYWN0ZXJpYWwgQWdlbnRzL2NoZW1pc3RyeS8qcGhhcm1hY29sb2d5PC9rZXl3
b3JkPjxrZXl3b3JkPkRvc2UtUmVzcG9uc2UgUmVsYXRpb25zaGlwLCBEcnVnPC9rZXl3b3JkPjxr
ZXl3b3JkPkdhbGxpYyBBY2lkLyphbmFsb2dzICZhbXA7IGRlcml2YXRpdmVzL2NoZW1pc3RyeS9w
aGFybWFjb2xvZ3k8L2tleXdvcmQ+PGtleXdvcmQ+SGV4b3Nlcy9jaGVtaXN0cnkvKnBoYXJtYWNv
bG9neTwva2V5d29yZD48a2V5d29yZD5NaWNyb2JpYWwgU2Vuc2l0aXZpdHkgVGVzdHM8L2tleXdv
cmQ+PGtleXdvcmQ+TW9sZWN1bGFyIFN0cnVjdHVyZTwva2V5d29yZD48a2V5d29yZD5RdW9ydW0g
U2Vuc2luZy8qZHJ1ZyBlZmZlY3RzPC9rZXl3b3JkPjxrZXl3b3JkPlN0YXBoeWxvY29jY3VzIGF1
cmV1cy8qZHJ1ZyBlZmZlY3RzPC9rZXl3b3JkPjxrZXl3b3JkPlN0cnVjdHVyZS1BY3Rpdml0eSBS
ZWxhdGlvbnNoaXA8L2tleXdvcmQ+PGtleXdvcmQ+Km1yc2E8L2tleXdvcmQ+PGtleXdvcmQ+KmFu
dGliaW90aWNzPC9rZXl3b3JkPjxrZXl3b3JkPipiaW9maWxtczwva2V5d29yZD48a2V5d29yZD4q
cG90ZW50aWF0b3JzPC9rZXl3b3JkPjxrZXl3b3JkPipxdW9ydW0gc2Vuc2luZzwva2V5d29yZD48
L2tleXdvcmRzPjxkYXRlcz48eWVhcj4yMDE2PC95ZWFyPjxwdWItZGF0ZXM+PGRhdGU+TWF5IDIz
PC9kYXRlPjwvcHViLWRhdGVzPjwvZGF0ZXM+PGlzYm4+MTQzMy03ODUxPC9pc2JuPjxhY2Nlc3Np
b24tbnVtPjI3MDk1NDc5PC9hY2Nlc3Npb24tbnVtPjx1cmxzPjxyZWxhdGVkLXVybHM+PHVybD5o
dHRwczovL29ubGluZWxpYnJhcnkud2lsZXkuY29tL2RvaS9wZGZkaXJlY3QvMTAuMTAwMi9hbmll
LjIwMTYwMTk3Mz9kb3dubG9hZD10cnVlPC91cmw+PC9yZWxhdGVkLXVybHM+PC91cmxzPjxlbGVj
dHJvbmljLXJlc291cmNlLW51bT4xMC4xMDAyL2FuaWUuMjAxNjAxOTczPC9lbGVjdHJvbmljLXJl
c291cmNlLW51bT48cmVtb3RlLWRhdGFiYXNlLXByb3ZpZGVyPk5MTTwvcmVtb3RlLWRhdGFiYXNl
LXByb3ZpZGVyPjxsYW5ndWFnZT5lbmc8L2xhbmd1YWdlPjwvcmVjb3JkPjwvQ2l0ZT48L0VuZE5v
dGU+AG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053150F7" w14:textId="77777777" w:rsidTr="00C73B80">
        <w:tc>
          <w:tcPr>
            <w:tcW w:w="1277" w:type="dxa"/>
            <w:shd w:val="clear" w:color="auto" w:fill="auto"/>
          </w:tcPr>
          <w:p w14:paraId="18EDBDA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aicalin hydrate</w:t>
            </w:r>
          </w:p>
        </w:tc>
        <w:tc>
          <w:tcPr>
            <w:tcW w:w="1417" w:type="dxa"/>
            <w:shd w:val="clear" w:color="auto" w:fill="auto"/>
          </w:tcPr>
          <w:p w14:paraId="7390844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obramycin, gentamicin, kanamycin, neomycin</w:t>
            </w:r>
          </w:p>
        </w:tc>
        <w:tc>
          <w:tcPr>
            <w:tcW w:w="1259" w:type="dxa"/>
            <w:shd w:val="clear" w:color="auto" w:fill="auto"/>
          </w:tcPr>
          <w:p w14:paraId="0A3094B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04C68F19" w14:textId="0E2E372B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cenocepacia, B. multivorans, B</w:t>
            </w:r>
            <w:r w:rsidR="000E0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ifari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06C584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Number of strains with significantly reduced CFU/mL, compared to antibiotic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eatment alone</w:t>
            </w:r>
          </w:p>
        </w:tc>
        <w:tc>
          <w:tcPr>
            <w:tcW w:w="1555" w:type="dxa"/>
            <w:shd w:val="clear" w:color="auto" w:fill="auto"/>
          </w:tcPr>
          <w:p w14:paraId="4FFA327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B: 5/9, 75-95% reduction </w:t>
            </w:r>
          </w:p>
          <w:p w14:paraId="4C6F022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GEN: 4/9, 70-96%</w:t>
            </w:r>
          </w:p>
          <w:p w14:paraId="59B1925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KAN: 1/9, 98% reduction</w:t>
            </w:r>
          </w:p>
          <w:p w14:paraId="6B12CB50" w14:textId="0C47F21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NEO: 4/9, 50-98% reduction</w:t>
            </w:r>
          </w:p>
        </w:tc>
        <w:tc>
          <w:tcPr>
            <w:tcW w:w="1563" w:type="dxa"/>
            <w:shd w:val="clear" w:color="auto" w:fill="auto"/>
          </w:tcPr>
          <w:p w14:paraId="67842782" w14:textId="53186CC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53ECA68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2ED513C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3F63692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3C5735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8E7256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4692B4DD" w14:textId="2C3EEA8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GFjaG11eWxkZXJzPC9BdXRob3I+PFllYXI+MjAxODwv
WWVhcj48UmVjTnVtPjk5PC9SZWNOdW0+PERpc3BsYXlUZXh0PjxzdHlsZSBzaXplPSIxMCI+WzEw
XTwvc3R5bGU+PC9EaXNwbGF5VGV4dD48cmVjb3JkPjxyZWMtbnVtYmVyPjk5PC9yZWMtbnVtYmVy
Pjxmb3JlaWduLWtleXM+PGtleSBhcHA9IkVOIiBkYi1pZD0iYWFyemFhMHdoczIyeDNlYXh6b3gw
dmZ4cmZ2c3QyeGRmdjJzIiB0aW1lc3RhbXA9IjE1OTY3NzQzNzQiPjk5PC9rZXk+PC9mb3JlaWdu
LWtleXM+PHJlZi10eXBlIG5hbWU9IkpvdXJuYWwgQXJ0aWNsZSI+MTc8L3JlZi10eXBlPjxjb250
cmlidXRvcnM+PGF1dGhvcnM+PGF1dGhvcj5TbGFjaG11eWxkZXJzLCBMLjwvYXV0aG9yPjxhdXRo
b3I+VmFuIEFja2VyLCBILjwvYXV0aG9yPjxhdXRob3I+QnJhY2ttYW4sIEcuPC9hdXRob3I+PGF1
dGhvcj5TYXNzLCBBLjwvYXV0aG9yPjxhdXRob3I+VmFuIE5pZXV3ZXJidXJnaCwgRi48L2F1dGhv
cj48YXV0aG9yPkNvZW55ZSwgVC48L2F1dGhvcj48L2F1dGhvcnM+PC9jb250cmlidXRvcnM+PGF1
dGgtYWRkcmVzcz5MYWJvcmF0b3J5IG9mIFBoYXJtYWNldXRpY2FsIE1pY3JvYmlvbG9neSwgR2hl
bnQgVW5pdmVyc2l0eSwgR2hlbnQsIEJlbGdpdW0uJiN4RDtMYWJvcmF0b3J5IG9mIFBoYXJtYWNl
dXRpY2FsIEJpb3RlY2hub2xvZ3ksIEdoZW50IFVuaXZlcnNpdHksIEdoZW50LCBCZWxnaXVtLjwv
YXV0aC1hZGRyZXNzPjx0aXRsZXM+PHRpdGxlPkVsdWNpZGF0aW9uIG9mIHRoZSBtZWNoYW5pc20g
YmVoaW5kIHRoZSBwb3RlbnRpYXRpbmcgYWN0aXZpdHkgb2YgYmFpY2FsaW4gYWdhaW5zdCBCdXJr
aG9sZGVyaWEgY2Vub2NlcGFjaWEgYmlvZmlsbXM8L3RpdGxlPjxzZWNvbmRhcnktdGl0bGU+UExv
UyBPbmU8L3NlY29uZGFyeS10aXRsZT48L3RpdGxlcz48cGVyaW9kaWNhbD48ZnVsbC10aXRsZT5Q
TG9TIE9uZTwvZnVsbC10aXRsZT48L3BlcmlvZGljYWw+PHBhZ2VzPmUwMTkwNTMzPC9wYWdlcz48
dm9sdW1lPjEzPC92b2x1bWU+PG51bWJlcj4xPC9udW1iZXI+PGVkaXRpb24+MjAxOC8wMS8wMzwv
ZWRpdGlvbj48a2V5d29yZHM+PGtleXdvcmQ+QmlvZmlsbXMvKmRydWcgZWZmZWN0czwva2V5d29y
ZD48a2V5d29yZD5CdXJraG9sZGVyaWEgY2Vub2NlcGFjaWEvKmRydWcgZWZmZWN0cy9nZW5ldGlj
cy9ncm93dGggJmFtcDsgZGV2ZWxvcG1lbnQ8L2tleXdvcmQ+PGtleXdvcmQ+Q29sb255IENvdW50
LCBNaWNyb2JpYWw8L2tleXdvcmQ+PGtleXdvcmQ+Rmxhdm9ub2lkcy8qcGhhcm1hY29sb2d5PC9r
ZXl3b3JkPjxrZXl3b3JkPkdlbmUgRXhwcmVzc2lvbiBSZWd1bGF0aW9uLCBCYWN0ZXJpYWwvZHJ1
ZyBlZmZlY3RzPC9rZXl3b3JkPjxrZXl3b3JkPkdlbmVzLCBCYWN0ZXJpYWw8L2tleXdvcmQ+PGtl
eXdvcmQ+TWljcm9iaWFsIFNlbnNpdGl2aXR5IFRlc3RzPC9rZXl3b3JkPjxrZXl3b3JkPk94aWRh
dGl2ZSBTdHJlc3MvZHJ1ZyBlZmZlY3RzPC9rZXl3b3JkPjxrZXl3b3JkPlB1dHJlc2NpbmUvbWV0
YWJvbGlzbTwva2V5d29yZD48a2V5d29yZD5RdW9ydW0gU2Vuc2luZy9kcnVnIGVmZmVjdHM8L2tl
eXdvcmQ+PGtleXdvcmQ+VHJhbnNjcmlwdG9tZTwva2V5d29yZD48L2tleXdvcmRzPjxkYXRlcz48
eWVhcj4yMDE4PC95ZWFyPjwvZGF0ZXM+PGlzYm4+MTkzMi02MjAzPC9pc2JuPjxhY2Nlc3Npb24t
bnVtPjI5MjkzNjU4PC9hY2Nlc3Npb24tbnVtPjx1cmxzPjxyZWxhdGVkLXVybHM+PHVybD5odHRw
czovL3d3dy5uY2JpLm5sbS5uaWguZ292L3BtYy9hcnRpY2xlcy9QTUM1NzQ5ODQ3L3BkZi9wb25l
LjAxOTA1MzMucGRmPC91cmw+PC9yZWxhdGVkLXVybHM+PC91cmxzPjxjdXN0b20yPlBNQzU3NDk4
NDc8L2N1c3RvbTI+PGVsZWN0cm9uaWMtcmVzb3VyY2UtbnVtPjEwLjEzNzEvam91cm5hbC5wb25l
LjAxOTA1MzM8L2VsZWN0cm9uaWMtcmVzb3VyY2UtbnVtPjxyZW1vdGUtZGF0YWJhc2UtcHJvdmlk
ZXI+TkxNPC9yZW1vdGUtZGF0YWJhc2UtcHJvdmlkZXI+PGxhbmd1YWdlPmVuZzwvbGFuZ3VhZ2U+
PC9yZWNvcmQ+PC9DaXRlPjwvRW5kTm90ZT5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GFjaG11eWxkZXJzPC9BdXRob3I+PFllYXI+MjAxODwv
WWVhcj48UmVjTnVtPjk5PC9SZWNOdW0+PERpc3BsYXlUZXh0PjxzdHlsZSBzaXplPSIxMCI+WzEw
XTwvc3R5bGU+PC9EaXNwbGF5VGV4dD48cmVjb3JkPjxyZWMtbnVtYmVyPjk5PC9yZWMtbnVtYmVy
Pjxmb3JlaWduLWtleXM+PGtleSBhcHA9IkVOIiBkYi1pZD0iYWFyemFhMHdoczIyeDNlYXh6b3gw
dmZ4cmZ2c3QyeGRmdjJzIiB0aW1lc3RhbXA9IjE1OTY3NzQzNzQiPjk5PC9rZXk+PC9mb3JlaWdu
LWtleXM+PHJlZi10eXBlIG5hbWU9IkpvdXJuYWwgQXJ0aWNsZSI+MTc8L3JlZi10eXBlPjxjb250
cmlidXRvcnM+PGF1dGhvcnM+PGF1dGhvcj5TbGFjaG11eWxkZXJzLCBMLjwvYXV0aG9yPjxhdXRo
b3I+VmFuIEFja2VyLCBILjwvYXV0aG9yPjxhdXRob3I+QnJhY2ttYW4sIEcuPC9hdXRob3I+PGF1
dGhvcj5TYXNzLCBBLjwvYXV0aG9yPjxhdXRob3I+VmFuIE5pZXV3ZXJidXJnaCwgRi48L2F1dGhv
cj48YXV0aG9yPkNvZW55ZSwgVC48L2F1dGhvcj48L2F1dGhvcnM+PC9jb250cmlidXRvcnM+PGF1
dGgtYWRkcmVzcz5MYWJvcmF0b3J5IG9mIFBoYXJtYWNldXRpY2FsIE1pY3JvYmlvbG9neSwgR2hl
bnQgVW5pdmVyc2l0eSwgR2hlbnQsIEJlbGdpdW0uJiN4RDtMYWJvcmF0b3J5IG9mIFBoYXJtYWNl
dXRpY2FsIEJpb3RlY2hub2xvZ3ksIEdoZW50IFVuaXZlcnNpdHksIEdoZW50LCBCZWxnaXVtLjwv
YXV0aC1hZGRyZXNzPjx0aXRsZXM+PHRpdGxlPkVsdWNpZGF0aW9uIG9mIHRoZSBtZWNoYW5pc20g
YmVoaW5kIHRoZSBwb3RlbnRpYXRpbmcgYWN0aXZpdHkgb2YgYmFpY2FsaW4gYWdhaW5zdCBCdXJr
aG9sZGVyaWEgY2Vub2NlcGFjaWEgYmlvZmlsbXM8L3RpdGxlPjxzZWNvbmRhcnktdGl0bGU+UExv
UyBPbmU8L3NlY29uZGFyeS10aXRsZT48L3RpdGxlcz48cGVyaW9kaWNhbD48ZnVsbC10aXRsZT5Q
TG9TIE9uZTwvZnVsbC10aXRsZT48L3BlcmlvZGljYWw+PHBhZ2VzPmUwMTkwNTMzPC9wYWdlcz48
dm9sdW1lPjEzPC92b2x1bWU+PG51bWJlcj4xPC9udW1iZXI+PGVkaXRpb24+MjAxOC8wMS8wMzwv
ZWRpdGlvbj48a2V5d29yZHM+PGtleXdvcmQ+QmlvZmlsbXMvKmRydWcgZWZmZWN0czwva2V5d29y
ZD48a2V5d29yZD5CdXJraG9sZGVyaWEgY2Vub2NlcGFjaWEvKmRydWcgZWZmZWN0cy9nZW5ldGlj
cy9ncm93dGggJmFtcDsgZGV2ZWxvcG1lbnQ8L2tleXdvcmQ+PGtleXdvcmQ+Q29sb255IENvdW50
LCBNaWNyb2JpYWw8L2tleXdvcmQ+PGtleXdvcmQ+Rmxhdm9ub2lkcy8qcGhhcm1hY29sb2d5PC9r
ZXl3b3JkPjxrZXl3b3JkPkdlbmUgRXhwcmVzc2lvbiBSZWd1bGF0aW9uLCBCYWN0ZXJpYWwvZHJ1
ZyBlZmZlY3RzPC9rZXl3b3JkPjxrZXl3b3JkPkdlbmVzLCBCYWN0ZXJpYWw8L2tleXdvcmQ+PGtl
eXdvcmQ+TWljcm9iaWFsIFNlbnNpdGl2aXR5IFRlc3RzPC9rZXl3b3JkPjxrZXl3b3JkPk94aWRh
dGl2ZSBTdHJlc3MvZHJ1ZyBlZmZlY3RzPC9rZXl3b3JkPjxrZXl3b3JkPlB1dHJlc2NpbmUvbWV0
YWJvbGlzbTwva2V5d29yZD48a2V5d29yZD5RdW9ydW0gU2Vuc2luZy9kcnVnIGVmZmVjdHM8L2tl
eXdvcmQ+PGtleXdvcmQ+VHJhbnNjcmlwdG9tZTwva2V5d29yZD48L2tleXdvcmRzPjxkYXRlcz48
eWVhcj4yMDE4PC95ZWFyPjwvZGF0ZXM+PGlzYm4+MTkzMi02MjAzPC9pc2JuPjxhY2Nlc3Npb24t
bnVtPjI5MjkzNjU4PC9hY2Nlc3Npb24tbnVtPjx1cmxzPjxyZWxhdGVkLXVybHM+PHVybD5odHRw
czovL3d3dy5uY2JpLm5sbS5uaWguZ292L3BtYy9hcnRpY2xlcy9QTUM1NzQ5ODQ3L3BkZi9wb25l
LjAxOTA1MzMucGRmPC91cmw+PC9yZWxhdGVkLXVybHM+PC91cmxzPjxjdXN0b20yPlBNQzU3NDk4
NDc8L2N1c3RvbTI+PGVsZWN0cm9uaWMtcmVzb3VyY2UtbnVtPjEwLjEzNzEvam91cm5hbC5wb25l
LjAxOTA1MzM8L2VsZWN0cm9uaWMtcmVzb3VyY2UtbnVtPjxyZW1vdGUtZGF0YWJhc2UtcHJvdmlk
ZXI+TkxNPC9yZW1vdGUtZGF0YWJhc2UtcHJvdmlkZXI+PGxhbmd1YWdlPmVuZzwvbGFuZ3VhZ2U+
PC9yZWNvcmQ+PC9DaXRlPjwvRW5kTm90ZT5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3887C384" w14:textId="77777777" w:rsidTr="00C73B80">
        <w:tc>
          <w:tcPr>
            <w:tcW w:w="1277" w:type="dxa"/>
            <w:shd w:val="clear" w:color="auto" w:fill="auto"/>
          </w:tcPr>
          <w:p w14:paraId="4FFBBC9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3-amino-7-chloro-2-nonylquinazolin-4(3H)-one (ACNQ)</w:t>
            </w:r>
          </w:p>
        </w:tc>
        <w:tc>
          <w:tcPr>
            <w:tcW w:w="1417" w:type="dxa"/>
            <w:shd w:val="clear" w:color="auto" w:fill="auto"/>
          </w:tcPr>
          <w:p w14:paraId="077DE04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259" w:type="dxa"/>
            <w:shd w:val="clear" w:color="auto" w:fill="auto"/>
          </w:tcPr>
          <w:p w14:paraId="03125A0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Co-treatment, </w:t>
            </w:r>
            <w:proofErr w:type="spell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riethylene</w:t>
            </w:r>
            <w:proofErr w:type="spell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glycol alginate polymeric nanoparticle delivery</w:t>
            </w:r>
          </w:p>
        </w:tc>
        <w:tc>
          <w:tcPr>
            <w:tcW w:w="1009" w:type="dxa"/>
            <w:shd w:val="clear" w:color="auto" w:fill="auto"/>
          </w:tcPr>
          <w:p w14:paraId="72140AD7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276" w:type="dxa"/>
            <w:shd w:val="clear" w:color="auto" w:fill="auto"/>
          </w:tcPr>
          <w:p w14:paraId="05F0CD9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  <w:proofErr w:type="gram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bacteria (LIVE/DEAD® BacLight™ fluorescent assay)</w:t>
            </w:r>
          </w:p>
        </w:tc>
        <w:tc>
          <w:tcPr>
            <w:tcW w:w="1555" w:type="dxa"/>
            <w:shd w:val="clear" w:color="auto" w:fill="auto"/>
          </w:tcPr>
          <w:p w14:paraId="0E45E138" w14:textId="3F1F381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80% (4 µg/mL ACNQ + 60 µg/mL ciprofloxacin)</w:t>
            </w:r>
          </w:p>
        </w:tc>
        <w:tc>
          <w:tcPr>
            <w:tcW w:w="1563" w:type="dxa"/>
            <w:shd w:val="clear" w:color="auto" w:fill="auto"/>
          </w:tcPr>
          <w:p w14:paraId="020B475D" w14:textId="611C1B0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0% (4 µg/mL)</w:t>
            </w:r>
          </w:p>
        </w:tc>
        <w:tc>
          <w:tcPr>
            <w:tcW w:w="1560" w:type="dxa"/>
            <w:shd w:val="clear" w:color="auto" w:fill="auto"/>
          </w:tcPr>
          <w:p w14:paraId="05BD6EC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50% (60 µg/m L)</w:t>
            </w:r>
          </w:p>
        </w:tc>
        <w:tc>
          <w:tcPr>
            <w:tcW w:w="708" w:type="dxa"/>
            <w:shd w:val="clear" w:color="auto" w:fill="auto"/>
          </w:tcPr>
          <w:p w14:paraId="48E192B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10C6089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845473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4CA4DE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501B0B27" w14:textId="26422DB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5naDwvQXV0aG9yPjxZZWFyPjIwMTk8L1llYXI+PFJl
Y051bT45NDwvUmVjTnVtPjxEaXNwbGF5VGV4dD48c3R5bGUgc2l6ZT0iMTAiPlsxMV08L3N0eWxl
PjwvRGlzcGxheVRleHQ+PHJlY29yZD48cmVjLW51bWJlcj45NDwvcmVjLW51bWJlcj48Zm9yZWln
bi1rZXlzPjxrZXkgYXBwPSJFTiIgZGItaWQ9ImFhcnphYTB3aHMyMngzZWF4em94MHZmeHJmdnN0
MnhkZnYycyIgdGltZXN0YW1wPSIxNTk2NzczMjU4Ij45NDwva2V5PjwvZm9yZWlnbi1rZXlzPjxy
ZWYtdHlwZSBuYW1lPSJKb3VybmFsIEFydGljbGUiPjE3PC9yZWYtdHlwZT48Y29udHJpYnV0b3Jz
PjxhdXRob3JzPjxhdXRob3I+U2luZ2gsIE4uPC9hdXRob3I+PGF1dGhvcj5Sb21lcm8sIE0uPC9h
dXRob3I+PGF1dGhvcj5UcmF2YW51dCwgQS48L2F1dGhvcj48YXV0aG9yPk1vbnRlaXJvLCBQLiBG
LjwvYXV0aG9yPjxhdXRob3I+Sm9yZGFuYS1MbHVjaCwgRS48L2F1dGhvcj48YXV0aG9yPkhhcmRp
ZSwgSy4gUi48L2F1dGhvcj48YXV0aG9yPldpbGxpYW1zLCBQLjwvYXV0aG9yPjxhdXRob3I+QWxl
eGFuZGVyLCBNLiBSLjwvYXV0aG9yPjxhdXRob3I+QWxleGFuZGVyLCBDLjwvYXV0aG9yPjwvYXV0
aG9ycz48L2NvbnRyaWJ1dG9ycz48YXV0aC1hZGRyZXNzPlNjaG9vbCBvZiBQaGFybWFjeSwgVW5p
dmVyc2l0eSBvZiBOb3R0aW5naGFtLCBVbml2ZXJzaXR5IFBhcmssIE5vdHRpbmdoYW0gTkc3IDJS
RCwgVUsuIGNhbWVyb24uYWxleGFuZGVyQG5vdHRpbmdoYW0uYWMudWsuPC9hdXRoLWFkZHJlc3M+
PHRpdGxlcz48dGl0bGU+RHVhbCBiaW9yZXNwb25zaXZlIGFudGliaW90aWMgYW5kIHF1b3J1bSBz
ZW5zaW5nIGluaGliaXRvciBjb21iaW5hdGlvbiBuYW5vcGFydGljbGVzIGZvciB0cmVhdG1lbnQg
b2YgUHNldWRvbW9uYXMgYWVydWdpbm9zYSBiaW9maWxtcyBpbiB2aXRybyBhbmQgZXggdml2bzwv
dGl0bGU+PHNlY29uZGFyeS10aXRsZT5CaW9tYXRlciBTY2k8L3NlY29uZGFyeS10aXRsZT48L3Rp
dGxlcz48cGVyaW9kaWNhbD48ZnVsbC10aXRsZT5CaW9tYXRlciBTY2k8L2Z1bGwtdGl0bGU+PC9w
ZXJpb2RpY2FsPjxwYWdlcz40MDk5LTQxMTE8L3BhZ2VzPjx2b2x1bWU+Nzwvdm9sdW1lPjxudW1i
ZXI+MTA8L251bWJlcj48ZWRpdGlvbj4yMDE5LzA3LzMwPC9lZGl0aW9uPjxrZXl3b3Jkcz48a2V5
d29yZD5BbmltYWxzPC9rZXl3b3JkPjxrZXl3b3JkPkJpb2ZpbG1zL2RydWcgZWZmZWN0czwva2V5
d29yZD48a2V5d29yZD5DZWxsIExpbmU8L2tleXdvcmQ+PGtleXdvcmQ+Q2lwcm9mbG94YWNpbi9j
aGVtaXN0cnkvKnRoZXJhcGV1dGljIHVzZTwva2V5d29yZD48a2V5d29yZD5IdW1hbnM8L2tleXdv
cmQ+PGtleXdvcmQ+SHlkcm9nZW4tSW9uIENvbmNlbnRyYXRpb248L2tleXdvcmQ+PGtleXdvcmQ+
TWljcm9iaWFsIFNlbnNpdGl2aXR5IFRlc3RzPC9rZXl3b3JkPjxrZXl3b3JkPk5hbm9wYXJ0aWNs
ZXMvKmNoZW1pc3RyeTwva2V5d29yZD48a2V5d29yZD5Qc2V1ZG9tb25hcyBJbmZlY3Rpb25zL2Ry
dWcgdGhlcmFweTwva2V5d29yZD48a2V5d29yZD5Qc2V1ZG9tb25hcyBhZXJ1Z2lub3NhLypkcnVn
IGVmZmVjdHMvcGF0aG9nZW5pY2l0eTwva2V5d29yZD48a2V5d29yZD5RdW9ydW0gU2Vuc2luZy8q
ZHJ1ZyBlZmZlY3RzPC9rZXl3b3JkPjxrZXl3b3JkPlN3aW5lPC9rZXl3b3JkPjwva2V5d29yZHM+
PGRhdGVzPjx5ZWFyPjIwMTk8L3llYXI+PHB1Yi1kYXRlcz48ZGF0ZT5TZXAgMjQ8L2RhdGU+PC9w
dWItZGF0ZXM+PC9kYXRlcz48aXNibj4yMDQ3LTQ4MzA8L2lzYm4+PGFjY2Vzc2lvbi1udW0+MzEz
NTUzOTc8L2FjY2Vzc2lvbi1udW0+PHVybHM+PHJlbGF0ZWQtdXJscz48dXJsPmh0dHBzOi8vcHVi
cy5yc2Mub3JnL2VuL2NvbnRlbnQvYXJ0aWNsZXBkZi8yMDE5L2JtL2M5Ym0wMDc3M2M8L3VybD48
L3JlbGF0ZWQtdXJscz48L3VybHM+PGVsZWN0cm9uaWMtcmVzb3VyY2UtbnVtPjEwLjEwMzkvYzli
bTAwNzczYzwvZWxlY3Ryb25pYy1yZXNvdXJjZS1udW0+PHJlbW90ZS1kYXRhYmFzZS1wcm92aWRl
cj5OTE08L3JlbW90ZS1kYXRhYmFzZS1wcm92aWRlcj48bGFuZ3VhZ2U+ZW5nPC9sYW5ndWFnZT48
L3JlY29yZD48L0NpdGU+PC9FbmROb3RlPn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5naDwvQXV0aG9yPjxZZWFyPjIwMTk8L1llYXI+PFJl
Y051bT45NDwvUmVjTnVtPjxEaXNwbGF5VGV4dD48c3R5bGUgc2l6ZT0iMTAiPlsxMV08L3N0eWxl
PjwvRGlzcGxheVRleHQ+PHJlY29yZD48cmVjLW51bWJlcj45NDwvcmVjLW51bWJlcj48Zm9yZWln
bi1rZXlzPjxrZXkgYXBwPSJFTiIgZGItaWQ9ImFhcnphYTB3aHMyMngzZWF4em94MHZmeHJmdnN0
MnhkZnYycyIgdGltZXN0YW1wPSIxNTk2NzczMjU4Ij45NDwva2V5PjwvZm9yZWlnbi1rZXlzPjxy
ZWYtdHlwZSBuYW1lPSJKb3VybmFsIEFydGljbGUiPjE3PC9yZWYtdHlwZT48Y29udHJpYnV0b3Jz
PjxhdXRob3JzPjxhdXRob3I+U2luZ2gsIE4uPC9hdXRob3I+PGF1dGhvcj5Sb21lcm8sIE0uPC9h
dXRob3I+PGF1dGhvcj5UcmF2YW51dCwgQS48L2F1dGhvcj48YXV0aG9yPk1vbnRlaXJvLCBQLiBG
LjwvYXV0aG9yPjxhdXRob3I+Sm9yZGFuYS1MbHVjaCwgRS48L2F1dGhvcj48YXV0aG9yPkhhcmRp
ZSwgSy4gUi48L2F1dGhvcj48YXV0aG9yPldpbGxpYW1zLCBQLjwvYXV0aG9yPjxhdXRob3I+QWxl
eGFuZGVyLCBNLiBSLjwvYXV0aG9yPjxhdXRob3I+QWxleGFuZGVyLCBDLjwvYXV0aG9yPjwvYXV0
aG9ycz48L2NvbnRyaWJ1dG9ycz48YXV0aC1hZGRyZXNzPlNjaG9vbCBvZiBQaGFybWFjeSwgVW5p
dmVyc2l0eSBvZiBOb3R0aW5naGFtLCBVbml2ZXJzaXR5IFBhcmssIE5vdHRpbmdoYW0gTkc3IDJS
RCwgVUsuIGNhbWVyb24uYWxleGFuZGVyQG5vdHRpbmdoYW0uYWMudWsuPC9hdXRoLWFkZHJlc3M+
PHRpdGxlcz48dGl0bGU+RHVhbCBiaW9yZXNwb25zaXZlIGFudGliaW90aWMgYW5kIHF1b3J1bSBz
ZW5zaW5nIGluaGliaXRvciBjb21iaW5hdGlvbiBuYW5vcGFydGljbGVzIGZvciB0cmVhdG1lbnQg
b2YgUHNldWRvbW9uYXMgYWVydWdpbm9zYSBiaW9maWxtcyBpbiB2aXRybyBhbmQgZXggdml2bzwv
dGl0bGU+PHNlY29uZGFyeS10aXRsZT5CaW9tYXRlciBTY2k8L3NlY29uZGFyeS10aXRsZT48L3Rp
dGxlcz48cGVyaW9kaWNhbD48ZnVsbC10aXRsZT5CaW9tYXRlciBTY2k8L2Z1bGwtdGl0bGU+PC9w
ZXJpb2RpY2FsPjxwYWdlcz40MDk5LTQxMTE8L3BhZ2VzPjx2b2x1bWU+Nzwvdm9sdW1lPjxudW1i
ZXI+MTA8L251bWJlcj48ZWRpdGlvbj4yMDE5LzA3LzMwPC9lZGl0aW9uPjxrZXl3b3Jkcz48a2V5
d29yZD5BbmltYWxzPC9rZXl3b3JkPjxrZXl3b3JkPkJpb2ZpbG1zL2RydWcgZWZmZWN0czwva2V5
d29yZD48a2V5d29yZD5DZWxsIExpbmU8L2tleXdvcmQ+PGtleXdvcmQ+Q2lwcm9mbG94YWNpbi9j
aGVtaXN0cnkvKnRoZXJhcGV1dGljIHVzZTwva2V5d29yZD48a2V5d29yZD5IdW1hbnM8L2tleXdv
cmQ+PGtleXdvcmQ+SHlkcm9nZW4tSW9uIENvbmNlbnRyYXRpb248L2tleXdvcmQ+PGtleXdvcmQ+
TWljcm9iaWFsIFNlbnNpdGl2aXR5IFRlc3RzPC9rZXl3b3JkPjxrZXl3b3JkPk5hbm9wYXJ0aWNs
ZXMvKmNoZW1pc3RyeTwva2V5d29yZD48a2V5d29yZD5Qc2V1ZG9tb25hcyBJbmZlY3Rpb25zL2Ry
dWcgdGhlcmFweTwva2V5d29yZD48a2V5d29yZD5Qc2V1ZG9tb25hcyBhZXJ1Z2lub3NhLypkcnVn
IGVmZmVjdHMvcGF0aG9nZW5pY2l0eTwva2V5d29yZD48a2V5d29yZD5RdW9ydW0gU2Vuc2luZy8q
ZHJ1ZyBlZmZlY3RzPC9rZXl3b3JkPjxrZXl3b3JkPlN3aW5lPC9rZXl3b3JkPjwva2V5d29yZHM+
PGRhdGVzPjx5ZWFyPjIwMTk8L3llYXI+PHB1Yi1kYXRlcz48ZGF0ZT5TZXAgMjQ8L2RhdGU+PC9w
dWItZGF0ZXM+PC9kYXRlcz48aXNibj4yMDQ3LTQ4MzA8L2lzYm4+PGFjY2Vzc2lvbi1udW0+MzEz
NTUzOTc8L2FjY2Vzc2lvbi1udW0+PHVybHM+PHJlbGF0ZWQtdXJscz48dXJsPmh0dHBzOi8vcHVi
cy5yc2Mub3JnL2VuL2NvbnRlbnQvYXJ0aWNsZXBkZi8yMDE5L2JtL2M5Ym0wMDc3M2M8L3VybD48
L3JlbGF0ZWQtdXJscz48L3VybHM+PGVsZWN0cm9uaWMtcmVzb3VyY2UtbnVtPjEwLjEwMzkvYzli
bTAwNzczYzwvZWxlY3Ryb25pYy1yZXNvdXJjZS1udW0+PHJlbW90ZS1kYXRhYmFzZS1wcm92aWRl
cj5OTE08L3JlbW90ZS1kYXRhYmFzZS1wcm92aWRlcj48bGFuZ3VhZ2U+ZW5nPC9sYW5ndWFnZT48
L3JlY29yZD48L0NpdGU+PC9FbmROb3RlPn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66371BA1" w14:textId="77777777" w:rsidTr="00C73B80">
        <w:tc>
          <w:tcPr>
            <w:tcW w:w="1277" w:type="dxa"/>
            <w:shd w:val="clear" w:color="auto" w:fill="auto"/>
          </w:tcPr>
          <w:p w14:paraId="4B646B7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innamic acid derivatives: 4-dimethylaminocinnamic acid (DCA) and 4-methoxycinnamic acid (MCA)</w:t>
            </w:r>
          </w:p>
        </w:tc>
        <w:tc>
          <w:tcPr>
            <w:tcW w:w="1417" w:type="dxa"/>
            <w:shd w:val="clear" w:color="auto" w:fill="auto"/>
          </w:tcPr>
          <w:p w14:paraId="667B2C7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1259" w:type="dxa"/>
            <w:shd w:val="clear" w:color="auto" w:fill="auto"/>
          </w:tcPr>
          <w:p w14:paraId="1E64A2B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15C36B7A" w14:textId="46277DFB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00E348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iolaceum</w:t>
            </w:r>
          </w:p>
        </w:tc>
        <w:tc>
          <w:tcPr>
            <w:tcW w:w="1276" w:type="dxa"/>
            <w:shd w:val="clear" w:color="auto" w:fill="auto"/>
          </w:tcPr>
          <w:p w14:paraId="04FED9C0" w14:textId="1FEADB1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CFU Count </w:t>
            </w:r>
          </w:p>
        </w:tc>
        <w:tc>
          <w:tcPr>
            <w:tcW w:w="1555" w:type="dxa"/>
            <w:shd w:val="clear" w:color="auto" w:fill="auto"/>
          </w:tcPr>
          <w:p w14:paraId="6163BCFF" w14:textId="2BB6CA9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&gt;5-log reduction</w:t>
            </w:r>
          </w:p>
        </w:tc>
        <w:tc>
          <w:tcPr>
            <w:tcW w:w="1563" w:type="dxa"/>
            <w:shd w:val="clear" w:color="auto" w:fill="auto"/>
          </w:tcPr>
          <w:p w14:paraId="3FF45798" w14:textId="0603F89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&lt;1-log reduction</w:t>
            </w:r>
          </w:p>
        </w:tc>
        <w:tc>
          <w:tcPr>
            <w:tcW w:w="1560" w:type="dxa"/>
            <w:shd w:val="clear" w:color="auto" w:fill="auto"/>
          </w:tcPr>
          <w:p w14:paraId="1BD1289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≤1-log reduction</w:t>
            </w:r>
          </w:p>
        </w:tc>
        <w:tc>
          <w:tcPr>
            <w:tcW w:w="708" w:type="dxa"/>
            <w:shd w:val="clear" w:color="auto" w:fill="auto"/>
          </w:tcPr>
          <w:p w14:paraId="41213C1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330AAB2D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B55A40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F819F3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0AC5ED8E" w14:textId="39D7F9D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jA8L1llYXI+PFJl
Y051bT45NzwvUmVjTnVtPjxEaXNwbGF5VGV4dD48c3R5bGUgc2l6ZT0iMTAiPlsxMl08L3N0eWxl
PjwvRGlzcGxheVRleHQ+PHJlY29yZD48cmVjLW51bWJlcj45NzwvcmVjLW51bWJlcj48Zm9yZWln
bi1rZXlzPjxrZXkgYXBwPSJFTiIgZGItaWQ9ImFhcnphYTB3aHMyMngzZWF4em94MHZmeHJmdnN0
MnhkZnYycyIgdGltZXN0YW1wPSIxNTk2Nzc0MzQ5Ij45Nzwva2V5PjwvZm9yZWlnbi1rZXlzPjxy
ZWYtdHlwZSBuYW1lPSJKb3VybmFsIEFydGljbGUiPjE3PC9yZWYtdHlwZT48Y29udHJpYnV0b3Jz
PjxhdXRob3JzPjxhdXRob3I+Q2hlbmcsIFcuIEouPC9hdXRob3I+PGF1dGhvcj5aaG91LCBKLiBX
LjwvYXV0aG9yPjxhdXRob3I+WmhhbmcsIFAuIFAuPC9hdXRob3I+PGF1dGhvcj5MdW8sIEguIFou
PC9hdXRob3I+PGF1dGhvcj5UYW5nLCBTLjwvYXV0aG9yPjxhdXRob3I+TGksIEouIEouPC9hdXRo
b3I+PGF1dGhvcj5EZW5nLCBTLiBNLjwvYXV0aG9yPjxhdXRob3I+SmlhLCBBLiBRLjwvYXV0aG9y
PjwvYXV0aG9ycz48L2NvbnRyaWJ1dG9ycz48YXV0aC1hZGRyZXNzPlNjaG9vbCBMaWZlIGFuZCBQ
aGFybWFjZXV0aWNhbCBTY2llbmNlcywgS2V5IExhYm9yYXRvcnkgb2YgVHJvcGljYWwgQmlvbG9n
aWNhbCBSZXNvdXJjZXMgb2YgTWluaXN0cnkgRWR1Y2F0aW9uLCBTdGF0ZSBLZXkgTGFib3JhdG9y
eSBvZiBNYXJpbmUgUmVzb3VyY2UgVXRpbGl6YXRpb24gaW4gU291dGggQ2hpbmEgU2VhLCBIYWlu
YW4gVW5pdmVyc2l0eSwgSGFpa291LCA1NzAyMjgsIENoaW5hLiYjeEQ7U2Nob29sIG9mIEZvb2Qg
KEJpb2xvZ2ljYWwpIEVuZ2luZWVyaW5nLCBYdXpob3UgVW5pdmVyc2l0eSBvZiBUZWNobm9sb2d5
LCBYdXpob3UsIDIyMTAwMCwgQ2hpbmEuIHpob3Vqdzg2QDEyNi5jb20uJiN4RDtTY2hvb2wgb2Yg
RW52aXJvbm1lbnRhbCBhbmQgQmlvbG9naWNhbCBFbmdpbmVlcmluZywgTmFuamluZyBVbml2ZXJz
aXR5IG9mIFNjaWVuY2UgYW5kIFRlY2hub2xvZ3ksIE5hbmppbmcsIDIxMDA5NCwgQ2hpbmEuJiN4
RDtTY2hvb2wgTGlmZSBhbmQgUGhhcm1hY2V1dGljYWwgU2NpZW5jZXMsIEtleSBMYWJvcmF0b3J5
IG9mIFRyb3BpY2FsIEJpb2xvZ2ljYWwgUmVzb3VyY2VzIG9mIE1pbmlzdHJ5IEVkdWNhdGlvbiwg
U3RhdGUgS2V5IExhYm9yYXRvcnkgb2YgTWFyaW5lIFJlc291cmNlIFV0aWxpemF0aW9uIGluIFNv
dXRoIENoaW5hIFNlYSwgSGFpbmFuIFVuaXZlcnNpdHksIEhhaWtvdSwgNTcwMjI4LCBDaGluYS4g
amlhYWlxdW5AZ21haWwuY29tLiYjeEQ7U2Nob29sIG9mIEVudmlyb25tZW50YWwgYW5kIEJpb2xv
Z2ljYWwgRW5naW5lZXJpbmcsIE5hbmppbmcgVW5pdmVyc2l0eSBvZiBTY2llbmNlIGFuZCBUZWNo
bm9sb2d5LCBOYW5qaW5nLCAyMTAwOTQsIENoaW5hLiBqaWFhaXF1bkBnbWFpbC5jb20uPC9hdXRo
LWFkZHJlc3M+PHRpdGxlcz48dGl0bGU+UXVvcnVtIHNlbnNpbmcgaW5oaWJpdGlvbiBhbmQgdG9i
cmFteWNpbiBhY2NlbGVyYXRpb24gaW4gQ2hyb21vYmFjdGVyaXVtIHZpb2xhY2V1bSBieSB0d28g
bmF0dXJhbCBjaW5uYW1pYyBhY2lkIGRlcml2YXRpdmVzPC90aXRsZT48c2Vjb25kYXJ5LXRpdGxl
PkFwcGwgTWljcm9iaW9sIEJpb3RlY2hub2w8L3NlY29uZGFyeS10aXRsZT48L3RpdGxlcz48cGVy
aW9kaWNhbD48ZnVsbC10aXRsZT5BcHBsIE1pY3JvYmlvbCBCaW90ZWNobm9sPC9mdWxsLXRpdGxl
PjwvcGVyaW9kaWNhbD48cGFnZXM+NTAyNS01MDM3PC9wYWdlcz48dm9sdW1lPjEwNDwvdm9sdW1l
PjxudW1iZXI+MTE8L251bWJlcj48ZWRpdGlvbj4yMDIwLzA0LzA2PC9lZGl0aW9uPjxrZXl3b3Jk
cz48a2V5d29yZD5BbnRpYmlvdGljIGFjY2VsZXJhbnQ8L2tleXdvcmQ+PGtleXdvcmQ+QmlvZmls
bTwva2V5d29yZD48a2V5d29yZD5DaHJvbW9iYWN0ZXJpdW0gdmlvbGFjZXVtPC9rZXl3b3JkPjxr
ZXl3b3JkPkNpbm5hbWljIGFjaWQgZGVyaXZhdGl2ZTwva2V5d29yZD48a2V5d29yZD5RdW9ydW0g
c2Vuc2luZyBpbmhpYml0b3I8L2tleXdvcmQ+PC9rZXl3b3Jkcz48ZGF0ZXM+PHllYXI+MjAyMDwv
eWVhcj48cHViLWRhdGVzPjxkYXRlPkp1bjwvZGF0ZT48L3B1Yi1kYXRlcz48L2RhdGVzPjxpc2Ju
PjAxNzUtNzU5ODwvaXNibj48YWNjZXNzaW9uLW51bT4zMjI0ODQ0MjwvYWNjZXNzaW9uLW51bT48
dXJscz48cmVsYXRlZC11cmxzPjx1cmw+aHR0cHM6Ly9saW5rLnNwcmluZ2VyLmNvbS9jb250ZW50
L3BkZi8xMC4xMDA3L3MwMDI1My0wMjAtMTA1OTMtMC5wZGY8L3VybD48L3JlbGF0ZWQtdXJscz48
L3VybHM+PGVsZWN0cm9uaWMtcmVzb3VyY2UtbnVtPjEwLjEwMDcvczAwMjUzLTAyMC0xMDU5My0w
PC9lbGVjdHJvbmljLXJlc291cmNlLW51bT48cmVtb3RlLWRhdGFiYXNlLXByb3ZpZGVyPk5MTTwv
cmVtb3RlLWRhdGFiYXNlLXByb3ZpZGVyPjxsYW5ndWFnZT5lbmc8L2xhbmd1YWdlPjwvcmVjb3Jk
PjwvQ2l0ZT48L0VuZE5vdGU+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jA8L1llYXI+PFJl
Y051bT45NzwvUmVjTnVtPjxEaXNwbGF5VGV4dD48c3R5bGUgc2l6ZT0iMTAiPlsxMl08L3N0eWxl
PjwvRGlzcGxheVRleHQ+PHJlY29yZD48cmVjLW51bWJlcj45NzwvcmVjLW51bWJlcj48Zm9yZWln
bi1rZXlzPjxrZXkgYXBwPSJFTiIgZGItaWQ9ImFhcnphYTB3aHMyMngzZWF4em94MHZmeHJmdnN0
MnhkZnYycyIgdGltZXN0YW1wPSIxNTk2Nzc0MzQ5Ij45Nzwva2V5PjwvZm9yZWlnbi1rZXlzPjxy
ZWYtdHlwZSBuYW1lPSJKb3VybmFsIEFydGljbGUiPjE3PC9yZWYtdHlwZT48Y29udHJpYnV0b3Jz
PjxhdXRob3JzPjxhdXRob3I+Q2hlbmcsIFcuIEouPC9hdXRob3I+PGF1dGhvcj5aaG91LCBKLiBX
LjwvYXV0aG9yPjxhdXRob3I+WmhhbmcsIFAuIFAuPC9hdXRob3I+PGF1dGhvcj5MdW8sIEguIFou
PC9hdXRob3I+PGF1dGhvcj5UYW5nLCBTLjwvYXV0aG9yPjxhdXRob3I+TGksIEouIEouPC9hdXRo
b3I+PGF1dGhvcj5EZW5nLCBTLiBNLjwvYXV0aG9yPjxhdXRob3I+SmlhLCBBLiBRLjwvYXV0aG9y
PjwvYXV0aG9ycz48L2NvbnRyaWJ1dG9ycz48YXV0aC1hZGRyZXNzPlNjaG9vbCBMaWZlIGFuZCBQ
aGFybWFjZXV0aWNhbCBTY2llbmNlcywgS2V5IExhYm9yYXRvcnkgb2YgVHJvcGljYWwgQmlvbG9n
aWNhbCBSZXNvdXJjZXMgb2YgTWluaXN0cnkgRWR1Y2F0aW9uLCBTdGF0ZSBLZXkgTGFib3JhdG9y
eSBvZiBNYXJpbmUgUmVzb3VyY2UgVXRpbGl6YXRpb24gaW4gU291dGggQ2hpbmEgU2VhLCBIYWlu
YW4gVW5pdmVyc2l0eSwgSGFpa291LCA1NzAyMjgsIENoaW5hLiYjeEQ7U2Nob29sIG9mIEZvb2Qg
KEJpb2xvZ2ljYWwpIEVuZ2luZWVyaW5nLCBYdXpob3UgVW5pdmVyc2l0eSBvZiBUZWNobm9sb2d5
LCBYdXpob3UsIDIyMTAwMCwgQ2hpbmEuIHpob3Vqdzg2QDEyNi5jb20uJiN4RDtTY2hvb2wgb2Yg
RW52aXJvbm1lbnRhbCBhbmQgQmlvbG9naWNhbCBFbmdpbmVlcmluZywgTmFuamluZyBVbml2ZXJz
aXR5IG9mIFNjaWVuY2UgYW5kIFRlY2hub2xvZ3ksIE5hbmppbmcsIDIxMDA5NCwgQ2hpbmEuJiN4
RDtTY2hvb2wgTGlmZSBhbmQgUGhhcm1hY2V1dGljYWwgU2NpZW5jZXMsIEtleSBMYWJvcmF0b3J5
IG9mIFRyb3BpY2FsIEJpb2xvZ2ljYWwgUmVzb3VyY2VzIG9mIE1pbmlzdHJ5IEVkdWNhdGlvbiwg
U3RhdGUgS2V5IExhYm9yYXRvcnkgb2YgTWFyaW5lIFJlc291cmNlIFV0aWxpemF0aW9uIGluIFNv
dXRoIENoaW5hIFNlYSwgSGFpbmFuIFVuaXZlcnNpdHksIEhhaWtvdSwgNTcwMjI4LCBDaGluYS4g
amlhYWlxdW5AZ21haWwuY29tLiYjeEQ7U2Nob29sIG9mIEVudmlyb25tZW50YWwgYW5kIEJpb2xv
Z2ljYWwgRW5naW5lZXJpbmcsIE5hbmppbmcgVW5pdmVyc2l0eSBvZiBTY2llbmNlIGFuZCBUZWNo
bm9sb2d5LCBOYW5qaW5nLCAyMTAwOTQsIENoaW5hLiBqaWFhaXF1bkBnbWFpbC5jb20uPC9hdXRo
LWFkZHJlc3M+PHRpdGxlcz48dGl0bGU+UXVvcnVtIHNlbnNpbmcgaW5oaWJpdGlvbiBhbmQgdG9i
cmFteWNpbiBhY2NlbGVyYXRpb24gaW4gQ2hyb21vYmFjdGVyaXVtIHZpb2xhY2V1bSBieSB0d28g
bmF0dXJhbCBjaW5uYW1pYyBhY2lkIGRlcml2YXRpdmVzPC90aXRsZT48c2Vjb25kYXJ5LXRpdGxl
PkFwcGwgTWljcm9iaW9sIEJpb3RlY2hub2w8L3NlY29uZGFyeS10aXRsZT48L3RpdGxlcz48cGVy
aW9kaWNhbD48ZnVsbC10aXRsZT5BcHBsIE1pY3JvYmlvbCBCaW90ZWNobm9sPC9mdWxsLXRpdGxl
PjwvcGVyaW9kaWNhbD48cGFnZXM+NTAyNS01MDM3PC9wYWdlcz48dm9sdW1lPjEwNDwvdm9sdW1l
PjxudW1iZXI+MTE8L251bWJlcj48ZWRpdGlvbj4yMDIwLzA0LzA2PC9lZGl0aW9uPjxrZXl3b3Jk
cz48a2V5d29yZD5BbnRpYmlvdGljIGFjY2VsZXJhbnQ8L2tleXdvcmQ+PGtleXdvcmQ+QmlvZmls
bTwva2V5d29yZD48a2V5d29yZD5DaHJvbW9iYWN0ZXJpdW0gdmlvbGFjZXVtPC9rZXl3b3JkPjxr
ZXl3b3JkPkNpbm5hbWljIGFjaWQgZGVyaXZhdGl2ZTwva2V5d29yZD48a2V5d29yZD5RdW9ydW0g
c2Vuc2luZyBpbmhpYml0b3I8L2tleXdvcmQ+PC9rZXl3b3Jkcz48ZGF0ZXM+PHllYXI+MjAyMDwv
eWVhcj48cHViLWRhdGVzPjxkYXRlPkp1bjwvZGF0ZT48L3B1Yi1kYXRlcz48L2RhdGVzPjxpc2Ju
PjAxNzUtNzU5ODwvaXNibj48YWNjZXNzaW9uLW51bT4zMjI0ODQ0MjwvYWNjZXNzaW9uLW51bT48
dXJscz48cmVsYXRlZC11cmxzPjx1cmw+aHR0cHM6Ly9saW5rLnNwcmluZ2VyLmNvbS9jb250ZW50
L3BkZi8xMC4xMDA3L3MwMDI1My0wMjAtMTA1OTMtMC5wZGY8L3VybD48L3JlbGF0ZWQtdXJscz48
L3VybHM+PGVsZWN0cm9uaWMtcmVzb3VyY2UtbnVtPjEwLjEwMDcvczAwMjUzLTAyMC0xMDU5My0w
PC9lbGVjdHJvbmljLXJlc291cmNlLW51bT48cmVtb3RlLWRhdGFiYXNlLXByb3ZpZGVyPk5MTTwv
cmVtb3RlLWRhdGFiYXNlLXByb3ZpZGVyPjxsYW5ndWFnZT5lbmc8L2xhbmd1YWdlPjwvcmVjb3Jk
PjwvQ2l0ZT48L0VuZE5vdGU+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6980E546" w14:textId="77777777" w:rsidTr="00C73B80">
        <w:tc>
          <w:tcPr>
            <w:tcW w:w="1277" w:type="dxa"/>
            <w:shd w:val="clear" w:color="auto" w:fill="auto"/>
          </w:tcPr>
          <w:p w14:paraId="6B2BCE6C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Alkylquinolone</w:t>
            </w:r>
            <w:proofErr w:type="spell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quorum sensing inhibitor (QSI (1))</w:t>
            </w:r>
          </w:p>
        </w:tc>
        <w:tc>
          <w:tcPr>
            <w:tcW w:w="1417" w:type="dxa"/>
            <w:shd w:val="clear" w:color="auto" w:fill="auto"/>
          </w:tcPr>
          <w:p w14:paraId="0A9AE46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1259" w:type="dxa"/>
            <w:shd w:val="clear" w:color="auto" w:fill="auto"/>
          </w:tcPr>
          <w:p w14:paraId="7338C48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Co-treatment, </w:t>
            </w:r>
            <w:proofErr w:type="spell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squalenyl</w:t>
            </w:r>
            <w:proofErr w:type="spell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hydrogen </w:t>
            </w:r>
            <w:proofErr w:type="spell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  <w:proofErr w:type="spell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nanoparticle delivery</w:t>
            </w:r>
          </w:p>
        </w:tc>
        <w:tc>
          <w:tcPr>
            <w:tcW w:w="1009" w:type="dxa"/>
            <w:shd w:val="clear" w:color="auto" w:fill="auto"/>
          </w:tcPr>
          <w:p w14:paraId="63D8D7C5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276" w:type="dxa"/>
            <w:shd w:val="clear" w:color="auto" w:fill="auto"/>
          </w:tcPr>
          <w:p w14:paraId="10DA814D" w14:textId="0FE4B53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CFU Count 25 µg/mL (tobramycin), 20 µM (QSI (1)) </w:t>
            </w:r>
          </w:p>
        </w:tc>
        <w:tc>
          <w:tcPr>
            <w:tcW w:w="1555" w:type="dxa"/>
            <w:shd w:val="clear" w:color="auto" w:fill="auto"/>
          </w:tcPr>
          <w:p w14:paraId="1E875B6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Without nanoparticle: 4-5-log reduction</w:t>
            </w:r>
          </w:p>
          <w:p w14:paraId="36ED1AA0" w14:textId="49CA2FA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With nanoparticle: &gt;8-log reduction (99.9% eradication)</w:t>
            </w:r>
          </w:p>
        </w:tc>
        <w:tc>
          <w:tcPr>
            <w:tcW w:w="1563" w:type="dxa"/>
            <w:shd w:val="clear" w:color="auto" w:fill="auto"/>
          </w:tcPr>
          <w:p w14:paraId="299F2D8F" w14:textId="21D657A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5AA37E7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Without nanoparticle: 4-5-log reduction</w:t>
            </w:r>
          </w:p>
          <w:p w14:paraId="4D37B24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With nanoparticle: &gt;5-log reduction</w:t>
            </w:r>
          </w:p>
        </w:tc>
        <w:tc>
          <w:tcPr>
            <w:tcW w:w="708" w:type="dxa"/>
            <w:shd w:val="clear" w:color="auto" w:fill="auto"/>
          </w:tcPr>
          <w:p w14:paraId="081A8AC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7D4A349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2D0E90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4387F5AD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51E8C2AA" w14:textId="7D9D517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zwvQXV0aG9yPjxZZWFyPjIwMjA8L1llYXI+PFJlY051
bT45ODwvUmVjTnVtPjxEaXNwbGF5VGV4dD48c3R5bGUgc2l6ZT0iMTAiPlsxM108L3N0eWxlPjwv
RGlzcGxheVRleHQ+PHJlY29yZD48cmVjLW51bWJlcj45ODwvcmVjLW51bWJlcj48Zm9yZWlnbi1r
ZXlzPjxrZXkgYXBwPSJFTiIgZGItaWQ9ImFhcnphYTB3aHMyMngzZWF4em94MHZmeHJmdnN0Mnhk
ZnYycyIgdGltZXN0YW1wPSIxNTk2Nzc0MzU5Ij45ODwva2V5PjwvZm9yZWlnbi1rZXlzPjxyZWYt
dHlwZSBuYW1lPSJKb3VybmFsIEFydGljbGUiPjE3PC9yZWYtdHlwZT48Y29udHJpYnV0b3JzPjxh
dXRob3JzPjxhdXRob3I+SG8sIEQuIEsuPC9hdXRob3I+PGF1dGhvcj5NdXJnaWEsIFguPC9hdXRo
b3I+PGF1dGhvcj5EZSBSb3NzaSwgQy48L2F1dGhvcj48YXV0aG9yPkNocmlzdG1hbm4sIFIuPC9h
dXRob3I+PGF1dGhvcj5Iw7xmbmVyIGRlIE1lbGxvIE1hcnRpbnMsIEEuIEcuPC9hdXRob3I+PGF1
dGhvcj5Lb2NoLCBNLjwvYXV0aG9yPjxhdXRob3I+QW5kcmVhcywgQS48L2F1dGhvcj48YXV0aG9y
PkhlcnJtYW5uLCBKLjwvYXV0aG9yPjxhdXRob3I+TcO8bGxlciwgUi48L2F1dGhvcj48YXV0aG9y
PkVtcHRpbmcsIE0uPC9hdXRob3I+PGF1dGhvcj5IYXJ0bWFubiwgUi4gVy48L2F1dGhvcj48YXV0
aG9yPkRlc21hZWxlLCBELjwvYXV0aG9yPjxhdXRob3I+TG9yZXR6LCBCLjwvYXV0aG9yPjxhdXRo
b3I+Q291dnJldXIsIFAuPC9hdXRob3I+PGF1dGhvcj5MZWhyLCBDLiBNLjwvYXV0aG9yPjwvYXV0
aG9ycz48L2NvbnRyaWJ1dG9ycz48YXV0aC1hZGRyZXNzPkhlbG1ob2x0eiBJbnN0aXR1dGUgZm9y
IFBoYXJtYWNldXRpY2FsIFJlc2VhcmNoIFNhYXJsYW5kLCBIZWxtaG9sdHogQ2VudGVyIGZvciBJ
bmZlY3Rpb24gUmVzZWFyY2gsIDY2MTIzLCBTYWFyYnLDvGNrZW4sIEdlcm1hbnkuJiN4RDtEZXBh
cnRtZW50IG9mIFBoYXJtYWN5LCBTYWFybGFuZCBVbml2ZXJzaXR5LCA2NjEyMywgU2FhcmJyw7xj
a2VuLCBHZXJtYW55LiYjeEQ7Q3VycmVudCBhZGRyZXNzOiBEZXBhcnRtZW50IG9mIEJpb2VuZ2lu
ZWVyaW5nLCBTY2hvb2wgb2YgTWVkaWNpbmUsIFVuaXZlcnNpdHkgb2YgV2FzaGluZ3RvbiwgU2Vh
dHRsZSwgV0EsIDk4MTk1LCBVU0EuJiN4RDtDdXJyZW50IGFkZHJlc3M6IEt1c3VkYW1hIFRoZXJh
cGV1dGljcywgUGFycXVlIENpZW50w61maWNvIHkgVGVjbm9sw7NnaWNvIGRlIEdpcHV6a29hLCAy
MDAxNCwgRG9ub3N0aWEtU2FuIFNlYmFzdGnDoW4sIFNwYWluLiYjeEQ7SU5NLUxlaWJuaXogSW5z
dGl0dXRlIGZvciBOZXcgTWF0ZXJpYWxzLCA2NjEyMywgU2FhcmJyw7xja2VuLCBHZXJtYW55LiYj
eEQ7R2VybWFuIENlbnRyZSBmb3IgSW5mZWN0aW9uIFJlc2VhcmNoIChEWklGKSwgUGFydG5lciBT
aXRlIEhhbm5vdmVyLUJyYXVuc2Nod2VpZywgNjYxMjMsIFNhYXJicsO8Y2tlbiwgR2VybWFueS4m
I3hEO0ZhY3VsdMOpIGRlIFBoYXJtYWNpZSwgSW5zdGl0dXQgR2FsaWVuIFBhcmlzIFN1ZCwgVW5p
dmVyc2l0w6kgUGFyaXMtU2FjbGF5LCBVTVIgQ05SUyA4NjEyLCA5MjI5NiwgQ2jDonRlbmF5LU1h
bGFicnksIEZyYW5jZS48L2F1dGgtYWRkcmVzcz48dGl0bGVzPjx0aXRsZT5TcXVhbGVueWwgSHlk
cm9nZW4gU3VsZmF0ZSBOYW5vcGFydGljbGVzIGZvciBTaW11bHRhbmVvdXMgRGVsaXZlcnkgb2Yg
VG9icmFteWNpbiBhbmQgYW4gQWxreWxxdWlub2xvbmUgUXVvcnVtIFNlbnNpbmcgSW5oaWJpdG9y
IEVuYWJsZSB0aGUgRXJhZGljYXRpb24gb2YgUC7igIVhZXJ1Z2lub3NhIEJpb2ZpbG0gSW5mZWN0
aW9uczwvdGl0bGU+PHNlY29uZGFyeS10aXRsZT5BbmdldyBDaGVtIEludCBFZCBFbmdsPC9zZWNv
bmRhcnktdGl0bGU+PC90aXRsZXM+PHBlcmlvZGljYWw+PGZ1bGwtdGl0bGU+QW5nZXcgQ2hlbSBJ
bnQgRWQgRW5nbDwvZnVsbC10aXRsZT48L3BlcmlvZGljYWw+PHBhZ2VzPjEwMjkyLTEwMjk2PC9w
YWdlcz48dm9sdW1lPjU5PC92b2x1bWU+PG51bWJlcj4yNjwvbnVtYmVyPjxlZGl0aW9uPjIwMjAv
MDQvMDQ8L2VkaXRpb24+PGtleXdvcmRzPjxrZXl3b3JkPlBzZXVkb21vbmFzIGFlcnVnaW5vc2E8
L2tleXdvcmQ+PGtleXdvcmQ+YmlvZmlsbXM8L2tleXdvcmQ+PGtleXdvcmQ+ZHJ1ZyBkZWxpdmVy
eTwva2V5d29yZD48a2V5d29yZD5xdW9ydW0gc2Vuc2luZyBpbmhpYml0b3JzPC9rZXl3b3JkPjxr
ZXl3b3JkPnRvYnJhbXljaW48L2tleXdvcmQ+PC9rZXl3b3Jkcz48ZGF0ZXM+PHllYXI+MjAyMDwv
eWVhcj48cHViLWRhdGVzPjxkYXRlPkp1biAyMjwvZGF0ZT48L3B1Yi1kYXRlcz48L2RhdGVzPjxp
c2JuPjE0MzMtNzg1MSAoUHJpbnQpJiN4RDsxNDMzLTc4NTE8L2lzYm4+PGFjY2Vzc2lvbi1udW0+
MzIyNDMwNDc8L2FjY2Vzc2lvbi1udW0+PHVybHM+PHJlbGF0ZWQtdXJscz48dXJsPmh0dHBzOi8v
d3d3Lm5jYmkubmxtLm5paC5nb3YvcG1jL2FydGljbGVzL1BNQzczMTc5NjkvcGRmL0FOSUUtNTkt
MTAyOTIucGRmPC91cmw+PC9yZWxhdGVkLXVybHM+PC91cmxzPjxjdXN0b20yPlBNQzczMTc5Njk8
L2N1c3RvbTI+PGVsZWN0cm9uaWMtcmVzb3VyY2UtbnVtPjEwLjEwMDIvYW5pZS4yMDIwMDE0MDc8
L2VsZWN0cm9uaWMtcmVzb3VyY2UtbnVtPjxyZW1vdGUtZGF0YWJhc2UtcHJvdmlkZXI+TkxNPC9y
ZW1vdGUtZGF0YWJhc2UtcHJvdmlkZXI+PGxhbmd1YWdlPmVuZzwvbGFuZ3VhZ2U+PC9yZWNvcmQ+
PC9DaXRlPjwvRW5kTm90ZT4A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zwvQXV0aG9yPjxZZWFyPjIwMjA8L1llYXI+PFJlY051
bT45ODwvUmVjTnVtPjxEaXNwbGF5VGV4dD48c3R5bGUgc2l6ZT0iMTAiPlsxM108L3N0eWxlPjwv
RGlzcGxheVRleHQ+PHJlY29yZD48cmVjLW51bWJlcj45ODwvcmVjLW51bWJlcj48Zm9yZWlnbi1r
ZXlzPjxrZXkgYXBwPSJFTiIgZGItaWQ9ImFhcnphYTB3aHMyMngzZWF4em94MHZmeHJmdnN0Mnhk
ZnYycyIgdGltZXN0YW1wPSIxNTk2Nzc0MzU5Ij45ODwva2V5PjwvZm9yZWlnbi1rZXlzPjxyZWYt
dHlwZSBuYW1lPSJKb3VybmFsIEFydGljbGUiPjE3PC9yZWYtdHlwZT48Y29udHJpYnV0b3JzPjxh
dXRob3JzPjxhdXRob3I+SG8sIEQuIEsuPC9hdXRob3I+PGF1dGhvcj5NdXJnaWEsIFguPC9hdXRo
b3I+PGF1dGhvcj5EZSBSb3NzaSwgQy48L2F1dGhvcj48YXV0aG9yPkNocmlzdG1hbm4sIFIuPC9h
dXRob3I+PGF1dGhvcj5Iw7xmbmVyIGRlIE1lbGxvIE1hcnRpbnMsIEEuIEcuPC9hdXRob3I+PGF1
dGhvcj5Lb2NoLCBNLjwvYXV0aG9yPjxhdXRob3I+QW5kcmVhcywgQS48L2F1dGhvcj48YXV0aG9y
PkhlcnJtYW5uLCBKLjwvYXV0aG9yPjxhdXRob3I+TcO8bGxlciwgUi48L2F1dGhvcj48YXV0aG9y
PkVtcHRpbmcsIE0uPC9hdXRob3I+PGF1dGhvcj5IYXJ0bWFubiwgUi4gVy48L2F1dGhvcj48YXV0
aG9yPkRlc21hZWxlLCBELjwvYXV0aG9yPjxhdXRob3I+TG9yZXR6LCBCLjwvYXV0aG9yPjxhdXRo
b3I+Q291dnJldXIsIFAuPC9hdXRob3I+PGF1dGhvcj5MZWhyLCBDLiBNLjwvYXV0aG9yPjwvYXV0
aG9ycz48L2NvbnRyaWJ1dG9ycz48YXV0aC1hZGRyZXNzPkhlbG1ob2x0eiBJbnN0aXR1dGUgZm9y
IFBoYXJtYWNldXRpY2FsIFJlc2VhcmNoIFNhYXJsYW5kLCBIZWxtaG9sdHogQ2VudGVyIGZvciBJ
bmZlY3Rpb24gUmVzZWFyY2gsIDY2MTIzLCBTYWFyYnLDvGNrZW4sIEdlcm1hbnkuJiN4RDtEZXBh
cnRtZW50IG9mIFBoYXJtYWN5LCBTYWFybGFuZCBVbml2ZXJzaXR5LCA2NjEyMywgU2FhcmJyw7xj
a2VuLCBHZXJtYW55LiYjeEQ7Q3VycmVudCBhZGRyZXNzOiBEZXBhcnRtZW50IG9mIEJpb2VuZ2lu
ZWVyaW5nLCBTY2hvb2wgb2YgTWVkaWNpbmUsIFVuaXZlcnNpdHkgb2YgV2FzaGluZ3RvbiwgU2Vh
dHRsZSwgV0EsIDk4MTk1LCBVU0EuJiN4RDtDdXJyZW50IGFkZHJlc3M6IEt1c3VkYW1hIFRoZXJh
cGV1dGljcywgUGFycXVlIENpZW50w61maWNvIHkgVGVjbm9sw7NnaWNvIGRlIEdpcHV6a29hLCAy
MDAxNCwgRG9ub3N0aWEtU2FuIFNlYmFzdGnDoW4sIFNwYWluLiYjeEQ7SU5NLUxlaWJuaXogSW5z
dGl0dXRlIGZvciBOZXcgTWF0ZXJpYWxzLCA2NjEyMywgU2FhcmJyw7xja2VuLCBHZXJtYW55LiYj
eEQ7R2VybWFuIENlbnRyZSBmb3IgSW5mZWN0aW9uIFJlc2VhcmNoIChEWklGKSwgUGFydG5lciBT
aXRlIEhhbm5vdmVyLUJyYXVuc2Nod2VpZywgNjYxMjMsIFNhYXJicsO8Y2tlbiwgR2VybWFueS4m
I3hEO0ZhY3VsdMOpIGRlIFBoYXJtYWNpZSwgSW5zdGl0dXQgR2FsaWVuIFBhcmlzIFN1ZCwgVW5p
dmVyc2l0w6kgUGFyaXMtU2FjbGF5LCBVTVIgQ05SUyA4NjEyLCA5MjI5NiwgQ2jDonRlbmF5LU1h
bGFicnksIEZyYW5jZS48L2F1dGgtYWRkcmVzcz48dGl0bGVzPjx0aXRsZT5TcXVhbGVueWwgSHlk
cm9nZW4gU3VsZmF0ZSBOYW5vcGFydGljbGVzIGZvciBTaW11bHRhbmVvdXMgRGVsaXZlcnkgb2Yg
VG9icmFteWNpbiBhbmQgYW4gQWxreWxxdWlub2xvbmUgUXVvcnVtIFNlbnNpbmcgSW5oaWJpdG9y
IEVuYWJsZSB0aGUgRXJhZGljYXRpb24gb2YgUC7igIVhZXJ1Z2lub3NhIEJpb2ZpbG0gSW5mZWN0
aW9uczwvdGl0bGU+PHNlY29uZGFyeS10aXRsZT5BbmdldyBDaGVtIEludCBFZCBFbmdsPC9zZWNv
bmRhcnktdGl0bGU+PC90aXRsZXM+PHBlcmlvZGljYWw+PGZ1bGwtdGl0bGU+QW5nZXcgQ2hlbSBJ
bnQgRWQgRW5nbDwvZnVsbC10aXRsZT48L3BlcmlvZGljYWw+PHBhZ2VzPjEwMjkyLTEwMjk2PC9w
YWdlcz48dm9sdW1lPjU5PC92b2x1bWU+PG51bWJlcj4yNjwvbnVtYmVyPjxlZGl0aW9uPjIwMjAv
MDQvMDQ8L2VkaXRpb24+PGtleXdvcmRzPjxrZXl3b3JkPlBzZXVkb21vbmFzIGFlcnVnaW5vc2E8
L2tleXdvcmQ+PGtleXdvcmQ+YmlvZmlsbXM8L2tleXdvcmQ+PGtleXdvcmQ+ZHJ1ZyBkZWxpdmVy
eTwva2V5d29yZD48a2V5d29yZD5xdW9ydW0gc2Vuc2luZyBpbmhpYml0b3JzPC9rZXl3b3JkPjxr
ZXl3b3JkPnRvYnJhbXljaW48L2tleXdvcmQ+PC9rZXl3b3Jkcz48ZGF0ZXM+PHllYXI+MjAyMDwv
eWVhcj48cHViLWRhdGVzPjxkYXRlPkp1biAyMjwvZGF0ZT48L3B1Yi1kYXRlcz48L2RhdGVzPjxp
c2JuPjE0MzMtNzg1MSAoUHJpbnQpJiN4RDsxNDMzLTc4NTE8L2lzYm4+PGFjY2Vzc2lvbi1udW0+
MzIyNDMwNDc8L2FjY2Vzc2lvbi1udW0+PHVybHM+PHJlbGF0ZWQtdXJscz48dXJsPmh0dHBzOi8v
d3d3Lm5jYmkubmxtLm5paC5nb3YvcG1jL2FydGljbGVzL1BNQzczMTc5NjkvcGRmL0FOSUUtNTkt
MTAyOTIucGRmPC91cmw+PC9yZWxhdGVkLXVybHM+PC91cmxzPjxjdXN0b20yPlBNQzczMTc5Njk8
L2N1c3RvbTI+PGVsZWN0cm9uaWMtcmVzb3VyY2UtbnVtPjEwLjEwMDIvYW5pZS4yMDIwMDE0MDc8
L2VsZWN0cm9uaWMtcmVzb3VyY2UtbnVtPjxyZW1vdGUtZGF0YWJhc2UtcHJvdmlkZXI+TkxNPC9y
ZW1vdGUtZGF0YWJhc2UtcHJvdmlkZXI+PGxhbmd1YWdlPmVuZzwvbGFuZ3VhZ2U+PC9yZWNvcmQ+
PC9DaXRlPjwvRW5kTm90ZT4A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21ED3E71" w14:textId="77777777" w:rsidTr="00C73B80">
        <w:tc>
          <w:tcPr>
            <w:tcW w:w="1277" w:type="dxa"/>
            <w:shd w:val="clear" w:color="auto" w:fill="auto"/>
          </w:tcPr>
          <w:p w14:paraId="10E88F6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aicalin</w:t>
            </w:r>
          </w:p>
        </w:tc>
        <w:tc>
          <w:tcPr>
            <w:tcW w:w="1417" w:type="dxa"/>
            <w:shd w:val="clear" w:color="auto" w:fill="auto"/>
          </w:tcPr>
          <w:p w14:paraId="44D1A47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Levofloxacin, amikacin, ceftazidime</w:t>
            </w:r>
          </w:p>
        </w:tc>
        <w:tc>
          <w:tcPr>
            <w:tcW w:w="1259" w:type="dxa"/>
            <w:shd w:val="clear" w:color="auto" w:fill="auto"/>
          </w:tcPr>
          <w:p w14:paraId="399EC7A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1B5E9037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276" w:type="dxa"/>
            <w:shd w:val="clear" w:color="auto" w:fill="auto"/>
          </w:tcPr>
          <w:p w14:paraId="15CF3E16" w14:textId="5409A67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CFU Count </w:t>
            </w:r>
          </w:p>
          <w:p w14:paraId="4A8D9CF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aicalin: 128 ug/mL</w:t>
            </w:r>
          </w:p>
          <w:p w14:paraId="35CCB5A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LEV: 1 ug/mL</w:t>
            </w:r>
          </w:p>
          <w:p w14:paraId="0961D1C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AMK: 8 ug/mL</w:t>
            </w:r>
          </w:p>
          <w:p w14:paraId="08B8F69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AZ: 2ug/mL</w:t>
            </w:r>
          </w:p>
        </w:tc>
        <w:tc>
          <w:tcPr>
            <w:tcW w:w="1555" w:type="dxa"/>
            <w:shd w:val="clear" w:color="auto" w:fill="auto"/>
          </w:tcPr>
          <w:p w14:paraId="6C92B3B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LEV: 2-log reduction</w:t>
            </w:r>
          </w:p>
          <w:p w14:paraId="530661F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AMK: 3.5-log reduction</w:t>
            </w:r>
          </w:p>
          <w:p w14:paraId="65C6E1D4" w14:textId="36E8B71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AZ: 2.5-log reduction</w:t>
            </w:r>
          </w:p>
        </w:tc>
        <w:tc>
          <w:tcPr>
            <w:tcW w:w="1563" w:type="dxa"/>
            <w:shd w:val="clear" w:color="auto" w:fill="auto"/>
          </w:tcPr>
          <w:p w14:paraId="3AD9B788" w14:textId="6BC7A9B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4D62B5B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LEV: 1.5-log reduction</w:t>
            </w:r>
          </w:p>
          <w:p w14:paraId="5EE2417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AMK: 2-log reduction</w:t>
            </w:r>
          </w:p>
          <w:p w14:paraId="28F6421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AZ: 1.75-log reduction</w:t>
            </w:r>
          </w:p>
        </w:tc>
        <w:tc>
          <w:tcPr>
            <w:tcW w:w="708" w:type="dxa"/>
            <w:shd w:val="clear" w:color="auto" w:fill="auto"/>
          </w:tcPr>
          <w:p w14:paraId="73B3C35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5258D71C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541418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37C01F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6764D286" w14:textId="1D4E74A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88L0F1dGhvcj48WWVhcj4yMDE3PC9ZZWFyPjxSZWNO
dW0+MTE8L1JlY051bT48RGlzcGxheVRleHQ+PHN0eWxlIHNpemU9IjEwIj5bMTRdPC9zdHlsZT48
L0Rpc3BsYXlUZXh0PjxyZWNvcmQ+PHJlYy1udW1iZXI+MTE8L3JlYy1udW1iZXI+PGZvcmVpZ24t
a2V5cz48a2V5IGFwcD0iRU4iIGRiLWlkPSJhYXJ6YWEwd2hzMjJ4M2VheHpveDB2ZnhyZnZzdDJ4
ZGZ2MnMiIHRpbWVzdGFtcD0iMTU4NzAxMTAxNSI+MTE8L2tleT48L2ZvcmVpZ24ta2V5cz48cmVm
LXR5cGUgbmFtZT0iSm91cm5hbCBBcnRpY2xlIj4xNzwvcmVmLXR5cGU+PGNvbnRyaWJ1dG9ycz48
YXV0aG9ycz48YXV0aG9yPkx1bywgSi48L2F1dGhvcj48YXV0aG9yPkRvbmcsIEIuPC9hdXRob3I+
PGF1dGhvcj5XYW5nLCBLLjwvYXV0aG9yPjxhdXRob3I+Q2FpLCBTLjwvYXV0aG9yPjxhdXRob3I+
TGl1LCBULjwvYXV0aG9yPjxhdXRob3I+Q2hlbmcsIFguPC9hdXRob3I+PGF1dGhvcj5MZWksIEQu
PC9hdXRob3I+PGF1dGhvcj5DaGVuLCBZLjwvYXV0aG9yPjxhdXRob3I+TGksIFkuPC9hdXRob3I+
PGF1dGhvcj5Lb25nLCBKLjwvYXV0aG9yPjxhdXRob3I+Q2hlbiwgWS48L2F1dGhvcj48L2F1dGhv
cnM+PC9jb250cmlidXRvcnM+PGF1dGgtYWRkcmVzcz5EZXBhcnRtZW50IG9mIFJlc3BpcmF0b3J5
IERpc2Vhc2UsIEZpcnN0IEFmZmlsaWF0ZWQgSG9zcGl0YWwgb2YgR3Vhbmd4aSBNZWRpY2FsIFVu
aXZlcnNpdHksIFFpbmd4aXUsIE5hbm5pbmcsIEd1YW5neGksIFBlb3BsZSZhcG9zO3MgUmVwdWJs
aWMgb2YgQ2hpbmEuJiN4RDtMaWZlIFNjaWVuY2VzIEluc3RpdHV0ZSBvZiBHdWFuZ3hpIE1lZGlj
YWwgVW5pdmVyc2l0eSwgUWluZ3hpdSwgTmFubmluZywgR3Vhbmd4aSwgUGVvcGxlJmFwb3M7cyBS
ZXB1YmxpYyBvZiBDaGluYS48L2F1dGgtYWRkcmVzcz48dGl0bGVzPjx0aXRsZT5CYWljYWxpbiBp
bmhpYml0cyBiaW9maWxtIGZvcm1hdGlvbiwgYXR0ZW51YXRlcyB0aGUgcXVvcnVtIHNlbnNpbmct
Y29udHJvbGxlZCB2aXJ1bGVuY2UgYW5kIGVuaGFuY2VzIFBzZXVkb21vbmFzIGFlcnVnaW5vc2Eg
Y2xlYXJhbmNlIGluIGEgbW91c2UgcGVyaXRvbmVhbCBpbXBsYW50IGluZmVjdGlvbiBtb2RlbDwv
dGl0bGU+PHNlY29uZGFyeS10aXRsZT5QTG9TIE9uZTwvc2Vjb25kYXJ5LXRpdGxlPjwvdGl0bGVz
PjxwZXJpb2RpY2FsPjxmdWxsLXRpdGxlPlBMb1MgT25lPC9mdWxsLXRpdGxlPjwvcGVyaW9kaWNh
bD48cGFnZXM+ZTAxNzY4ODM8L3BhZ2VzPjx2b2x1bWU+MTI8L3ZvbHVtZT48bnVtYmVyPjQ8L251
bWJlcj48ZWRpdGlvbj4yMDE3LzA0LzMwPC9lZGl0aW9uPjxrZXl3b3Jkcz48a2V5d29yZD5Bbmlt
YWxzPC9rZXl3b3JkPjxrZXl3b3JkPkFudGktQmFjdGVyaWFsIEFnZW50cy8qcGhhcm1hY29sb2d5
PC9rZXl3b3JkPjxrZXl3b3JkPkJhY3RlcmlhbCBQcm90ZWlucy9tZXRhYm9saXNtPC9rZXl3b3Jk
PjxrZXl3b3JkPkJpb2ZpbG1zLypkcnVnIGVmZmVjdHM8L2tleXdvcmQ+PGtleXdvcmQ+Q2Flbm9y
aGFiZGl0aXMgZWxlZ2Fuczwva2V5d29yZD48a2V5d29yZD5EaXNlYXNlIE1vZGVscywgQW5pbWFs
PC9rZXl3b3JkPjxrZXl3b3JkPkRvc2UtUmVzcG9uc2UgUmVsYXRpb25zaGlwLCBEcnVnPC9rZXl3
b3JkPjxrZXl3b3JkPkRydWcgVGhlcmFweSwgQ29tYmluYXRpb248L2tleXdvcmQ+PGtleXdvcmQ+
RmVtYWxlPC9rZXl3b3JkPjxrZXl3b3JkPkZsYXZvbm9pZHMvKnBoYXJtYWNvbG9neTwva2V5d29y
ZD48a2V5d29yZD5JbnRlcmZlcm9uLWdhbW1hL21ldGFib2xpc208L2tleXdvcmQ+PGtleXdvcmQ+
SW50ZXJsZXVraW4tNC9tZXRhYm9saXNtPC9rZXl3b3JkPjxrZXl3b3JkPk1pY2UsIEluYnJlZCBC
QUxCIEM8L2tleXdvcmQ+PGtleXdvcmQ+UGVyaXRvbmV1bTwva2V5d29yZD48a2V5d29yZD5Qcm9z
dGhlc2VzIGFuZCBJbXBsYW50cy9taWNyb2Jpb2xvZ3k8L2tleXdvcmQ+PGtleXdvcmQ+UHJvc3Ro
ZXNpcy1SZWxhdGVkIEluZmVjdGlvbnMvKmRydWcgdGhlcmFweS9tZXRhYm9saXNtL21pY3JvYmlv
bG9neTwva2V5d29yZD48a2V5d29yZD5Qc2V1ZG9tb25hcyBJbmZlY3Rpb25zLypkcnVnIHRoZXJh
cHkvbWV0YWJvbGlzbS9taWNyb2Jpb2xvZ3k8L2tleXdvcmQ+PGtleXdvcmQ+UHNldWRvbW9uYXMg
YWVydWdpbm9zYS8qZHJ1ZyBlZmZlY3RzLypwYXRob2dlbmljaXR5L3BoeXNpb2xvZ3kvdWx0cmFz
dHJ1Y3R1cmU8L2tleXdvcmQ+PGtleXdvcmQ+UXVvcnVtIFNlbnNpbmcvKmRydWcgZWZmZWN0czwv
a2V5d29yZD48a2V5d29yZD5WaXJ1bGVuY2UvZHJ1ZyBlZmZlY3RzPC9rZXl3b3JkPjxrZXl3b3Jk
PlZpcnVsZW5jZSBGYWN0b3JzL21ldGFib2xpc208L2tleXdvcmQ+PC9rZXl3b3Jkcz48ZGF0ZXM+
PHllYXI+MjAxNzwveWVhcj48L2RhdGVzPjxpc2JuPjE5MzItNjIwMzwvaXNibj48YWNjZXNzaW9u
LW51bT4yODQ1MzU2ODwvYWNjZXNzaW9uLW51bT48dXJscz48cmVsYXRlZC11cmxzPjx1cmw+aHR0
cHM6Ly93d3cubmNiaS5ubG0ubmloLmdvdi9wbWMvYXJ0aWNsZXMvUE1DNTQwOTE3MC9wZGYvcG9u
ZS4wMTc2ODgzLnBkZjwvdXJsPjwvcmVsYXRlZC11cmxzPjwvdXJscz48Y3VzdG9tMj5QTUM1NDA5
MTcwPC9jdXN0b20yPjxlbGVjdHJvbmljLXJlc291cmNlLW51bT4xMC4xMzcxL2pvdXJuYWwucG9u
ZS4wMTc2ODgzPC9lbGVjdHJvbmljLXJlc291cmNlLW51bT48cmVtb3RlLWRhdGFiYXNlLXByb3Zp
ZGVyPk5MTTwvcmVtb3RlLWRhdGFiYXNlLXByb3ZpZGVyPjxsYW5ndWFnZT5lbmc8L2xhbmd1YWdl
PjwvcmVjb3JkPjwvQ2l0ZT48L0VuZE5vdGU+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88L0F1dGhvcj48WWVhcj4yMDE3PC9ZZWFyPjxSZWNO
dW0+MTE8L1JlY051bT48RGlzcGxheVRleHQ+PHN0eWxlIHNpemU9IjEwIj5bMTRdPC9zdHlsZT48
L0Rpc3BsYXlUZXh0PjxyZWNvcmQ+PHJlYy1udW1iZXI+MTE8L3JlYy1udW1iZXI+PGZvcmVpZ24t
a2V5cz48a2V5IGFwcD0iRU4iIGRiLWlkPSJhYXJ6YWEwd2hzMjJ4M2VheHpveDB2ZnhyZnZzdDJ4
ZGZ2MnMiIHRpbWVzdGFtcD0iMTU4NzAxMTAxNSI+MTE8L2tleT48L2ZvcmVpZ24ta2V5cz48cmVm
LXR5cGUgbmFtZT0iSm91cm5hbCBBcnRpY2xlIj4xNzwvcmVmLXR5cGU+PGNvbnRyaWJ1dG9ycz48
YXV0aG9ycz48YXV0aG9yPkx1bywgSi48L2F1dGhvcj48YXV0aG9yPkRvbmcsIEIuPC9hdXRob3I+
PGF1dGhvcj5XYW5nLCBLLjwvYXV0aG9yPjxhdXRob3I+Q2FpLCBTLjwvYXV0aG9yPjxhdXRob3I+
TGl1LCBULjwvYXV0aG9yPjxhdXRob3I+Q2hlbmcsIFguPC9hdXRob3I+PGF1dGhvcj5MZWksIEQu
PC9hdXRob3I+PGF1dGhvcj5DaGVuLCBZLjwvYXV0aG9yPjxhdXRob3I+TGksIFkuPC9hdXRob3I+
PGF1dGhvcj5Lb25nLCBKLjwvYXV0aG9yPjxhdXRob3I+Q2hlbiwgWS48L2F1dGhvcj48L2F1dGhv
cnM+PC9jb250cmlidXRvcnM+PGF1dGgtYWRkcmVzcz5EZXBhcnRtZW50IG9mIFJlc3BpcmF0b3J5
IERpc2Vhc2UsIEZpcnN0IEFmZmlsaWF0ZWQgSG9zcGl0YWwgb2YgR3Vhbmd4aSBNZWRpY2FsIFVu
aXZlcnNpdHksIFFpbmd4aXUsIE5hbm5pbmcsIEd1YW5neGksIFBlb3BsZSZhcG9zO3MgUmVwdWJs
aWMgb2YgQ2hpbmEuJiN4RDtMaWZlIFNjaWVuY2VzIEluc3RpdHV0ZSBvZiBHdWFuZ3hpIE1lZGlj
YWwgVW5pdmVyc2l0eSwgUWluZ3hpdSwgTmFubmluZywgR3Vhbmd4aSwgUGVvcGxlJmFwb3M7cyBS
ZXB1YmxpYyBvZiBDaGluYS48L2F1dGgtYWRkcmVzcz48dGl0bGVzPjx0aXRsZT5CYWljYWxpbiBp
bmhpYml0cyBiaW9maWxtIGZvcm1hdGlvbiwgYXR0ZW51YXRlcyB0aGUgcXVvcnVtIHNlbnNpbmct
Y29udHJvbGxlZCB2aXJ1bGVuY2UgYW5kIGVuaGFuY2VzIFBzZXVkb21vbmFzIGFlcnVnaW5vc2Eg
Y2xlYXJhbmNlIGluIGEgbW91c2UgcGVyaXRvbmVhbCBpbXBsYW50IGluZmVjdGlvbiBtb2RlbDwv
dGl0bGU+PHNlY29uZGFyeS10aXRsZT5QTG9TIE9uZTwvc2Vjb25kYXJ5LXRpdGxlPjwvdGl0bGVz
PjxwZXJpb2RpY2FsPjxmdWxsLXRpdGxlPlBMb1MgT25lPC9mdWxsLXRpdGxlPjwvcGVyaW9kaWNh
bD48cGFnZXM+ZTAxNzY4ODM8L3BhZ2VzPjx2b2x1bWU+MTI8L3ZvbHVtZT48bnVtYmVyPjQ8L251
bWJlcj48ZWRpdGlvbj4yMDE3LzA0LzMwPC9lZGl0aW9uPjxrZXl3b3Jkcz48a2V5d29yZD5Bbmlt
YWxzPC9rZXl3b3JkPjxrZXl3b3JkPkFudGktQmFjdGVyaWFsIEFnZW50cy8qcGhhcm1hY29sb2d5
PC9rZXl3b3JkPjxrZXl3b3JkPkJhY3RlcmlhbCBQcm90ZWlucy9tZXRhYm9saXNtPC9rZXl3b3Jk
PjxrZXl3b3JkPkJpb2ZpbG1zLypkcnVnIGVmZmVjdHM8L2tleXdvcmQ+PGtleXdvcmQ+Q2Flbm9y
aGFiZGl0aXMgZWxlZ2Fuczwva2V5d29yZD48a2V5d29yZD5EaXNlYXNlIE1vZGVscywgQW5pbWFs
PC9rZXl3b3JkPjxrZXl3b3JkPkRvc2UtUmVzcG9uc2UgUmVsYXRpb25zaGlwLCBEcnVnPC9rZXl3
b3JkPjxrZXl3b3JkPkRydWcgVGhlcmFweSwgQ29tYmluYXRpb248L2tleXdvcmQ+PGtleXdvcmQ+
RmVtYWxlPC9rZXl3b3JkPjxrZXl3b3JkPkZsYXZvbm9pZHMvKnBoYXJtYWNvbG9neTwva2V5d29y
ZD48a2V5d29yZD5JbnRlcmZlcm9uLWdhbW1hL21ldGFib2xpc208L2tleXdvcmQ+PGtleXdvcmQ+
SW50ZXJsZXVraW4tNC9tZXRhYm9saXNtPC9rZXl3b3JkPjxrZXl3b3JkPk1pY2UsIEluYnJlZCBC
QUxCIEM8L2tleXdvcmQ+PGtleXdvcmQ+UGVyaXRvbmV1bTwva2V5d29yZD48a2V5d29yZD5Qcm9z
dGhlc2VzIGFuZCBJbXBsYW50cy9taWNyb2Jpb2xvZ3k8L2tleXdvcmQ+PGtleXdvcmQ+UHJvc3Ro
ZXNpcy1SZWxhdGVkIEluZmVjdGlvbnMvKmRydWcgdGhlcmFweS9tZXRhYm9saXNtL21pY3JvYmlv
bG9neTwva2V5d29yZD48a2V5d29yZD5Qc2V1ZG9tb25hcyBJbmZlY3Rpb25zLypkcnVnIHRoZXJh
cHkvbWV0YWJvbGlzbS9taWNyb2Jpb2xvZ3k8L2tleXdvcmQ+PGtleXdvcmQ+UHNldWRvbW9uYXMg
YWVydWdpbm9zYS8qZHJ1ZyBlZmZlY3RzLypwYXRob2dlbmljaXR5L3BoeXNpb2xvZ3kvdWx0cmFz
dHJ1Y3R1cmU8L2tleXdvcmQ+PGtleXdvcmQ+UXVvcnVtIFNlbnNpbmcvKmRydWcgZWZmZWN0czwv
a2V5d29yZD48a2V5d29yZD5WaXJ1bGVuY2UvZHJ1ZyBlZmZlY3RzPC9rZXl3b3JkPjxrZXl3b3Jk
PlZpcnVsZW5jZSBGYWN0b3JzL21ldGFib2xpc208L2tleXdvcmQ+PC9rZXl3b3Jkcz48ZGF0ZXM+
PHllYXI+MjAxNzwveWVhcj48L2RhdGVzPjxpc2JuPjE5MzItNjIwMzwvaXNibj48YWNjZXNzaW9u
LW51bT4yODQ1MzU2ODwvYWNjZXNzaW9uLW51bT48dXJscz48cmVsYXRlZC11cmxzPjx1cmw+aHR0
cHM6Ly93d3cubmNiaS5ubG0ubmloLmdvdi9wbWMvYXJ0aWNsZXMvUE1DNTQwOTE3MC9wZGYvcG9u
ZS4wMTc2ODgzLnBkZjwvdXJsPjwvcmVsYXRlZC11cmxzPjwvdXJscz48Y3VzdG9tMj5QTUM1NDA5
MTcwPC9jdXN0b20yPjxlbGVjdHJvbmljLXJlc291cmNlLW51bT4xMC4xMzcxL2pvdXJuYWwucG9u
ZS4wMTc2ODgzPC9lbGVjdHJvbmljLXJlc291cmNlLW51bT48cmVtb3RlLWRhdGFiYXNlLXByb3Zp
ZGVyPk5MTTwvcmVtb3RlLWRhdGFiYXNlLXByb3ZpZGVyPjxsYW5ndWFnZT5lbmc8L2xhbmd1YWdl
PjwvcmVjb3JkPjwvQ2l0ZT48L0VuZE5vdGU+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6F41BB47" w14:textId="77777777" w:rsidTr="00C73B80">
        <w:tc>
          <w:tcPr>
            <w:tcW w:w="1277" w:type="dxa"/>
            <w:shd w:val="clear" w:color="auto" w:fill="auto"/>
          </w:tcPr>
          <w:p w14:paraId="25812DC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aicalin</w:t>
            </w:r>
          </w:p>
        </w:tc>
        <w:tc>
          <w:tcPr>
            <w:tcW w:w="1417" w:type="dxa"/>
            <w:shd w:val="clear" w:color="auto" w:fill="auto"/>
          </w:tcPr>
          <w:p w14:paraId="67C5CBA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Levofloxacin, amikacin, ceftazidime</w:t>
            </w:r>
          </w:p>
        </w:tc>
        <w:tc>
          <w:tcPr>
            <w:tcW w:w="1259" w:type="dxa"/>
            <w:shd w:val="clear" w:color="auto" w:fill="auto"/>
          </w:tcPr>
          <w:p w14:paraId="2A22FE3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1B7F6C6F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276" w:type="dxa"/>
            <w:shd w:val="clear" w:color="auto" w:fill="auto"/>
          </w:tcPr>
          <w:p w14:paraId="026F99BF" w14:textId="11453EF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CFU Count </w:t>
            </w:r>
          </w:p>
        </w:tc>
        <w:tc>
          <w:tcPr>
            <w:tcW w:w="1555" w:type="dxa"/>
            <w:shd w:val="clear" w:color="auto" w:fill="auto"/>
          </w:tcPr>
          <w:p w14:paraId="18C3D07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LEV: 1.5-log reduction</w:t>
            </w:r>
          </w:p>
          <w:p w14:paraId="2B20E4B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AMK: 2-log reduction</w:t>
            </w:r>
          </w:p>
          <w:p w14:paraId="08612D69" w14:textId="27F2C32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AZ: 2.5-log reduction</w:t>
            </w:r>
          </w:p>
        </w:tc>
        <w:tc>
          <w:tcPr>
            <w:tcW w:w="1563" w:type="dxa"/>
            <w:shd w:val="clear" w:color="auto" w:fill="auto"/>
          </w:tcPr>
          <w:p w14:paraId="0E69E970" w14:textId="04BAABE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-log reduction</w:t>
            </w:r>
          </w:p>
        </w:tc>
        <w:tc>
          <w:tcPr>
            <w:tcW w:w="1560" w:type="dxa"/>
            <w:shd w:val="clear" w:color="auto" w:fill="auto"/>
          </w:tcPr>
          <w:p w14:paraId="102D383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-log reduction</w:t>
            </w:r>
          </w:p>
        </w:tc>
        <w:tc>
          <w:tcPr>
            <w:tcW w:w="708" w:type="dxa"/>
            <w:shd w:val="clear" w:color="auto" w:fill="auto"/>
          </w:tcPr>
          <w:p w14:paraId="15CB93E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DF5468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(mouse)</w:t>
            </w:r>
          </w:p>
        </w:tc>
        <w:tc>
          <w:tcPr>
            <w:tcW w:w="1276" w:type="dxa"/>
            <w:shd w:val="clear" w:color="auto" w:fill="auto"/>
          </w:tcPr>
          <w:p w14:paraId="059E90F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F2B2B5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262B895F" w14:textId="510024D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88L0F1dGhvcj48WWVhcj4yMDE3PC9ZZWFyPjxSZWNO
dW0+MTE8L1JlY051bT48RGlzcGxheVRleHQ+PHN0eWxlIHNpemU9IjEwIj5bMTRdPC9zdHlsZT48
L0Rpc3BsYXlUZXh0PjxyZWNvcmQ+PHJlYy1udW1iZXI+MTE8L3JlYy1udW1iZXI+PGZvcmVpZ24t
a2V5cz48a2V5IGFwcD0iRU4iIGRiLWlkPSJhYXJ6YWEwd2hzMjJ4M2VheHpveDB2ZnhyZnZzdDJ4
ZGZ2MnMiIHRpbWVzdGFtcD0iMTU4NzAxMTAxNSI+MTE8L2tleT48L2ZvcmVpZ24ta2V5cz48cmVm
LXR5cGUgbmFtZT0iSm91cm5hbCBBcnRpY2xlIj4xNzwvcmVmLXR5cGU+PGNvbnRyaWJ1dG9ycz48
YXV0aG9ycz48YXV0aG9yPkx1bywgSi48L2F1dGhvcj48YXV0aG9yPkRvbmcsIEIuPC9hdXRob3I+
PGF1dGhvcj5XYW5nLCBLLjwvYXV0aG9yPjxhdXRob3I+Q2FpLCBTLjwvYXV0aG9yPjxhdXRob3I+
TGl1LCBULjwvYXV0aG9yPjxhdXRob3I+Q2hlbmcsIFguPC9hdXRob3I+PGF1dGhvcj5MZWksIEQu
PC9hdXRob3I+PGF1dGhvcj5DaGVuLCBZLjwvYXV0aG9yPjxhdXRob3I+TGksIFkuPC9hdXRob3I+
PGF1dGhvcj5Lb25nLCBKLjwvYXV0aG9yPjxhdXRob3I+Q2hlbiwgWS48L2F1dGhvcj48L2F1dGhv
cnM+PC9jb250cmlidXRvcnM+PGF1dGgtYWRkcmVzcz5EZXBhcnRtZW50IG9mIFJlc3BpcmF0b3J5
IERpc2Vhc2UsIEZpcnN0IEFmZmlsaWF0ZWQgSG9zcGl0YWwgb2YgR3Vhbmd4aSBNZWRpY2FsIFVu
aXZlcnNpdHksIFFpbmd4aXUsIE5hbm5pbmcsIEd1YW5neGksIFBlb3BsZSZhcG9zO3MgUmVwdWJs
aWMgb2YgQ2hpbmEuJiN4RDtMaWZlIFNjaWVuY2VzIEluc3RpdHV0ZSBvZiBHdWFuZ3hpIE1lZGlj
YWwgVW5pdmVyc2l0eSwgUWluZ3hpdSwgTmFubmluZywgR3Vhbmd4aSwgUGVvcGxlJmFwb3M7cyBS
ZXB1YmxpYyBvZiBDaGluYS48L2F1dGgtYWRkcmVzcz48dGl0bGVzPjx0aXRsZT5CYWljYWxpbiBp
bmhpYml0cyBiaW9maWxtIGZvcm1hdGlvbiwgYXR0ZW51YXRlcyB0aGUgcXVvcnVtIHNlbnNpbmct
Y29udHJvbGxlZCB2aXJ1bGVuY2UgYW5kIGVuaGFuY2VzIFBzZXVkb21vbmFzIGFlcnVnaW5vc2Eg
Y2xlYXJhbmNlIGluIGEgbW91c2UgcGVyaXRvbmVhbCBpbXBsYW50IGluZmVjdGlvbiBtb2RlbDwv
dGl0bGU+PHNlY29uZGFyeS10aXRsZT5QTG9TIE9uZTwvc2Vjb25kYXJ5LXRpdGxlPjwvdGl0bGVz
PjxwZXJpb2RpY2FsPjxmdWxsLXRpdGxlPlBMb1MgT25lPC9mdWxsLXRpdGxlPjwvcGVyaW9kaWNh
bD48cGFnZXM+ZTAxNzY4ODM8L3BhZ2VzPjx2b2x1bWU+MTI8L3ZvbHVtZT48bnVtYmVyPjQ8L251
bWJlcj48ZWRpdGlvbj4yMDE3LzA0LzMwPC9lZGl0aW9uPjxrZXl3b3Jkcz48a2V5d29yZD5Bbmlt
YWxzPC9rZXl3b3JkPjxrZXl3b3JkPkFudGktQmFjdGVyaWFsIEFnZW50cy8qcGhhcm1hY29sb2d5
PC9rZXl3b3JkPjxrZXl3b3JkPkJhY3RlcmlhbCBQcm90ZWlucy9tZXRhYm9saXNtPC9rZXl3b3Jk
PjxrZXl3b3JkPkJpb2ZpbG1zLypkcnVnIGVmZmVjdHM8L2tleXdvcmQ+PGtleXdvcmQ+Q2Flbm9y
aGFiZGl0aXMgZWxlZ2Fuczwva2V5d29yZD48a2V5d29yZD5EaXNlYXNlIE1vZGVscywgQW5pbWFs
PC9rZXl3b3JkPjxrZXl3b3JkPkRvc2UtUmVzcG9uc2UgUmVsYXRpb25zaGlwLCBEcnVnPC9rZXl3
b3JkPjxrZXl3b3JkPkRydWcgVGhlcmFweSwgQ29tYmluYXRpb248L2tleXdvcmQ+PGtleXdvcmQ+
RmVtYWxlPC9rZXl3b3JkPjxrZXl3b3JkPkZsYXZvbm9pZHMvKnBoYXJtYWNvbG9neTwva2V5d29y
ZD48a2V5d29yZD5JbnRlcmZlcm9uLWdhbW1hL21ldGFib2xpc208L2tleXdvcmQ+PGtleXdvcmQ+
SW50ZXJsZXVraW4tNC9tZXRhYm9saXNtPC9rZXl3b3JkPjxrZXl3b3JkPk1pY2UsIEluYnJlZCBC
QUxCIEM8L2tleXdvcmQ+PGtleXdvcmQ+UGVyaXRvbmV1bTwva2V5d29yZD48a2V5d29yZD5Qcm9z
dGhlc2VzIGFuZCBJbXBsYW50cy9taWNyb2Jpb2xvZ3k8L2tleXdvcmQ+PGtleXdvcmQ+UHJvc3Ro
ZXNpcy1SZWxhdGVkIEluZmVjdGlvbnMvKmRydWcgdGhlcmFweS9tZXRhYm9saXNtL21pY3JvYmlv
bG9neTwva2V5d29yZD48a2V5d29yZD5Qc2V1ZG9tb25hcyBJbmZlY3Rpb25zLypkcnVnIHRoZXJh
cHkvbWV0YWJvbGlzbS9taWNyb2Jpb2xvZ3k8L2tleXdvcmQ+PGtleXdvcmQ+UHNldWRvbW9uYXMg
YWVydWdpbm9zYS8qZHJ1ZyBlZmZlY3RzLypwYXRob2dlbmljaXR5L3BoeXNpb2xvZ3kvdWx0cmFz
dHJ1Y3R1cmU8L2tleXdvcmQ+PGtleXdvcmQ+UXVvcnVtIFNlbnNpbmcvKmRydWcgZWZmZWN0czwv
a2V5d29yZD48a2V5d29yZD5WaXJ1bGVuY2UvZHJ1ZyBlZmZlY3RzPC9rZXl3b3JkPjxrZXl3b3Jk
PlZpcnVsZW5jZSBGYWN0b3JzL21ldGFib2xpc208L2tleXdvcmQ+PC9rZXl3b3Jkcz48ZGF0ZXM+
PHllYXI+MjAxNzwveWVhcj48L2RhdGVzPjxpc2JuPjE5MzItNjIwMzwvaXNibj48YWNjZXNzaW9u
LW51bT4yODQ1MzU2ODwvYWNjZXNzaW9uLW51bT48dXJscz48cmVsYXRlZC11cmxzPjx1cmw+aHR0
cHM6Ly93d3cubmNiaS5ubG0ubmloLmdvdi9wbWMvYXJ0aWNsZXMvUE1DNTQwOTE3MC9wZGYvcG9u
ZS4wMTc2ODgzLnBkZjwvdXJsPjwvcmVsYXRlZC11cmxzPjwvdXJscz48Y3VzdG9tMj5QTUM1NDA5
MTcwPC9jdXN0b20yPjxlbGVjdHJvbmljLXJlc291cmNlLW51bT4xMC4xMzcxL2pvdXJuYWwucG9u
ZS4wMTc2ODgzPC9lbGVjdHJvbmljLXJlc291cmNlLW51bT48cmVtb3RlLWRhdGFiYXNlLXByb3Zp
ZGVyPk5MTTwvcmVtb3RlLWRhdGFiYXNlLXByb3ZpZGVyPjxsYW5ndWFnZT5lbmc8L2xhbmd1YWdl
PjwvcmVjb3JkPjwvQ2l0ZT48L0VuZE5vdGU+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88L0F1dGhvcj48WWVhcj4yMDE3PC9ZZWFyPjxSZWNO
dW0+MTE8L1JlY051bT48RGlzcGxheVRleHQ+PHN0eWxlIHNpemU9IjEwIj5bMTRdPC9zdHlsZT48
L0Rpc3BsYXlUZXh0PjxyZWNvcmQ+PHJlYy1udW1iZXI+MTE8L3JlYy1udW1iZXI+PGZvcmVpZ24t
a2V5cz48a2V5IGFwcD0iRU4iIGRiLWlkPSJhYXJ6YWEwd2hzMjJ4M2VheHpveDB2ZnhyZnZzdDJ4
ZGZ2MnMiIHRpbWVzdGFtcD0iMTU4NzAxMTAxNSI+MTE8L2tleT48L2ZvcmVpZ24ta2V5cz48cmVm
LXR5cGUgbmFtZT0iSm91cm5hbCBBcnRpY2xlIj4xNzwvcmVmLXR5cGU+PGNvbnRyaWJ1dG9ycz48
YXV0aG9ycz48YXV0aG9yPkx1bywgSi48L2F1dGhvcj48YXV0aG9yPkRvbmcsIEIuPC9hdXRob3I+
PGF1dGhvcj5XYW5nLCBLLjwvYXV0aG9yPjxhdXRob3I+Q2FpLCBTLjwvYXV0aG9yPjxhdXRob3I+
TGl1LCBULjwvYXV0aG9yPjxhdXRob3I+Q2hlbmcsIFguPC9hdXRob3I+PGF1dGhvcj5MZWksIEQu
PC9hdXRob3I+PGF1dGhvcj5DaGVuLCBZLjwvYXV0aG9yPjxhdXRob3I+TGksIFkuPC9hdXRob3I+
PGF1dGhvcj5Lb25nLCBKLjwvYXV0aG9yPjxhdXRob3I+Q2hlbiwgWS48L2F1dGhvcj48L2F1dGhv
cnM+PC9jb250cmlidXRvcnM+PGF1dGgtYWRkcmVzcz5EZXBhcnRtZW50IG9mIFJlc3BpcmF0b3J5
IERpc2Vhc2UsIEZpcnN0IEFmZmlsaWF0ZWQgSG9zcGl0YWwgb2YgR3Vhbmd4aSBNZWRpY2FsIFVu
aXZlcnNpdHksIFFpbmd4aXUsIE5hbm5pbmcsIEd1YW5neGksIFBlb3BsZSZhcG9zO3MgUmVwdWJs
aWMgb2YgQ2hpbmEuJiN4RDtMaWZlIFNjaWVuY2VzIEluc3RpdHV0ZSBvZiBHdWFuZ3hpIE1lZGlj
YWwgVW5pdmVyc2l0eSwgUWluZ3hpdSwgTmFubmluZywgR3Vhbmd4aSwgUGVvcGxlJmFwb3M7cyBS
ZXB1YmxpYyBvZiBDaGluYS48L2F1dGgtYWRkcmVzcz48dGl0bGVzPjx0aXRsZT5CYWljYWxpbiBp
bmhpYml0cyBiaW9maWxtIGZvcm1hdGlvbiwgYXR0ZW51YXRlcyB0aGUgcXVvcnVtIHNlbnNpbmct
Y29udHJvbGxlZCB2aXJ1bGVuY2UgYW5kIGVuaGFuY2VzIFBzZXVkb21vbmFzIGFlcnVnaW5vc2Eg
Y2xlYXJhbmNlIGluIGEgbW91c2UgcGVyaXRvbmVhbCBpbXBsYW50IGluZmVjdGlvbiBtb2RlbDwv
dGl0bGU+PHNlY29uZGFyeS10aXRsZT5QTG9TIE9uZTwvc2Vjb25kYXJ5LXRpdGxlPjwvdGl0bGVz
PjxwZXJpb2RpY2FsPjxmdWxsLXRpdGxlPlBMb1MgT25lPC9mdWxsLXRpdGxlPjwvcGVyaW9kaWNh
bD48cGFnZXM+ZTAxNzY4ODM8L3BhZ2VzPjx2b2x1bWU+MTI8L3ZvbHVtZT48bnVtYmVyPjQ8L251
bWJlcj48ZWRpdGlvbj4yMDE3LzA0LzMwPC9lZGl0aW9uPjxrZXl3b3Jkcz48a2V5d29yZD5Bbmlt
YWxzPC9rZXl3b3JkPjxrZXl3b3JkPkFudGktQmFjdGVyaWFsIEFnZW50cy8qcGhhcm1hY29sb2d5
PC9rZXl3b3JkPjxrZXl3b3JkPkJhY3RlcmlhbCBQcm90ZWlucy9tZXRhYm9saXNtPC9rZXl3b3Jk
PjxrZXl3b3JkPkJpb2ZpbG1zLypkcnVnIGVmZmVjdHM8L2tleXdvcmQ+PGtleXdvcmQ+Q2Flbm9y
aGFiZGl0aXMgZWxlZ2Fuczwva2V5d29yZD48a2V5d29yZD5EaXNlYXNlIE1vZGVscywgQW5pbWFs
PC9rZXl3b3JkPjxrZXl3b3JkPkRvc2UtUmVzcG9uc2UgUmVsYXRpb25zaGlwLCBEcnVnPC9rZXl3
b3JkPjxrZXl3b3JkPkRydWcgVGhlcmFweSwgQ29tYmluYXRpb248L2tleXdvcmQ+PGtleXdvcmQ+
RmVtYWxlPC9rZXl3b3JkPjxrZXl3b3JkPkZsYXZvbm9pZHMvKnBoYXJtYWNvbG9neTwva2V5d29y
ZD48a2V5d29yZD5JbnRlcmZlcm9uLWdhbW1hL21ldGFib2xpc208L2tleXdvcmQ+PGtleXdvcmQ+
SW50ZXJsZXVraW4tNC9tZXRhYm9saXNtPC9rZXl3b3JkPjxrZXl3b3JkPk1pY2UsIEluYnJlZCBC
QUxCIEM8L2tleXdvcmQ+PGtleXdvcmQ+UGVyaXRvbmV1bTwva2V5d29yZD48a2V5d29yZD5Qcm9z
dGhlc2VzIGFuZCBJbXBsYW50cy9taWNyb2Jpb2xvZ3k8L2tleXdvcmQ+PGtleXdvcmQ+UHJvc3Ro
ZXNpcy1SZWxhdGVkIEluZmVjdGlvbnMvKmRydWcgdGhlcmFweS9tZXRhYm9saXNtL21pY3JvYmlv
bG9neTwva2V5d29yZD48a2V5d29yZD5Qc2V1ZG9tb25hcyBJbmZlY3Rpb25zLypkcnVnIHRoZXJh
cHkvbWV0YWJvbGlzbS9taWNyb2Jpb2xvZ3k8L2tleXdvcmQ+PGtleXdvcmQ+UHNldWRvbW9uYXMg
YWVydWdpbm9zYS8qZHJ1ZyBlZmZlY3RzLypwYXRob2dlbmljaXR5L3BoeXNpb2xvZ3kvdWx0cmFz
dHJ1Y3R1cmU8L2tleXdvcmQ+PGtleXdvcmQ+UXVvcnVtIFNlbnNpbmcvKmRydWcgZWZmZWN0czwv
a2V5d29yZD48a2V5d29yZD5WaXJ1bGVuY2UvZHJ1ZyBlZmZlY3RzPC9rZXl3b3JkPjxrZXl3b3Jk
PlZpcnVsZW5jZSBGYWN0b3JzL21ldGFib2xpc208L2tleXdvcmQ+PC9rZXl3b3Jkcz48ZGF0ZXM+
PHllYXI+MjAxNzwveWVhcj48L2RhdGVzPjxpc2JuPjE5MzItNjIwMzwvaXNibj48YWNjZXNzaW9u
LW51bT4yODQ1MzU2ODwvYWNjZXNzaW9uLW51bT48dXJscz48cmVsYXRlZC11cmxzPjx1cmw+aHR0
cHM6Ly93d3cubmNiaS5ubG0ubmloLmdvdi9wbWMvYXJ0aWNsZXMvUE1DNTQwOTE3MC9wZGYvcG9u
ZS4wMTc2ODgzLnBkZjwvdXJsPjwvcmVsYXRlZC11cmxzPjwvdXJscz48Y3VzdG9tMj5QTUM1NDA5
MTcwPC9jdXN0b20yPjxlbGVjdHJvbmljLXJlc291cmNlLW51bT4xMC4xMzcxL2pvdXJuYWwucG9u
ZS4wMTc2ODgzPC9lbGVjdHJvbmljLXJlc291cmNlLW51bT48cmVtb3RlLWRhdGFiYXNlLXByb3Zp
ZGVyPk5MTTwvcmVtb3RlLWRhdGFiYXNlLXByb3ZpZGVyPjxsYW5ndWFnZT5lbmc8L2xhbmd1YWdl
PjwvcmVjb3JkPjwvQ2l0ZT48L0VuZE5vdGU+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036DC" w:rsidRPr="003255B4" w14:paraId="1192965C" w14:textId="77777777" w:rsidTr="00047B1E">
        <w:tc>
          <w:tcPr>
            <w:tcW w:w="15593" w:type="dxa"/>
            <w:gridSpan w:val="13"/>
            <w:shd w:val="clear" w:color="auto" w:fill="D9D9D9" w:themeFill="background1" w:themeFillShade="D9"/>
          </w:tcPr>
          <w:p w14:paraId="4B4E2FF5" w14:textId="18A7D94B" w:rsidR="00E036DC" w:rsidRPr="003255B4" w:rsidRDefault="00E036DC" w:rsidP="00BF3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5B4">
              <w:rPr>
                <w:rFonts w:ascii="Times New Roman" w:hAnsi="Times New Roman" w:cs="Times New Roman"/>
                <w:b/>
                <w:bCs/>
              </w:rPr>
              <w:t>Nitric Oxide and Nitroxides</w:t>
            </w:r>
          </w:p>
        </w:tc>
      </w:tr>
      <w:tr w:rsidR="003255B4" w:rsidRPr="003255B4" w14:paraId="6BA9FD93" w14:textId="77777777" w:rsidTr="00C73B80">
        <w:tc>
          <w:tcPr>
            <w:tcW w:w="1277" w:type="dxa"/>
            <w:shd w:val="clear" w:color="auto" w:fill="auto"/>
          </w:tcPr>
          <w:p w14:paraId="3E8E90CA" w14:textId="1EC7E02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(sodium nitroprusside)</w:t>
            </w:r>
          </w:p>
        </w:tc>
        <w:tc>
          <w:tcPr>
            <w:tcW w:w="1417" w:type="dxa"/>
            <w:shd w:val="clear" w:color="auto" w:fill="auto"/>
          </w:tcPr>
          <w:p w14:paraId="7E556CAC" w14:textId="3073F33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etracycline</w:t>
            </w:r>
          </w:p>
        </w:tc>
        <w:tc>
          <w:tcPr>
            <w:tcW w:w="1259" w:type="dxa"/>
            <w:shd w:val="clear" w:color="auto" w:fill="auto"/>
          </w:tcPr>
          <w:p w14:paraId="2E36F3C7" w14:textId="3EAA8C3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Sequential treatment</w:t>
            </w:r>
          </w:p>
        </w:tc>
        <w:tc>
          <w:tcPr>
            <w:tcW w:w="1009" w:type="dxa"/>
            <w:shd w:val="clear" w:color="auto" w:fill="auto"/>
          </w:tcPr>
          <w:p w14:paraId="0D32E559" w14:textId="07942BB6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. cholerae</w:t>
            </w:r>
          </w:p>
        </w:tc>
        <w:tc>
          <w:tcPr>
            <w:tcW w:w="1276" w:type="dxa"/>
            <w:shd w:val="clear" w:color="auto" w:fill="auto"/>
          </w:tcPr>
          <w:p w14:paraId="749548D1" w14:textId="222B6DA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Biofilm surface area </w:t>
            </w:r>
          </w:p>
        </w:tc>
        <w:tc>
          <w:tcPr>
            <w:tcW w:w="1555" w:type="dxa"/>
            <w:shd w:val="clear" w:color="auto" w:fill="auto"/>
          </w:tcPr>
          <w:p w14:paraId="6E61B257" w14:textId="273683D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90% reduction</w:t>
            </w:r>
          </w:p>
        </w:tc>
        <w:tc>
          <w:tcPr>
            <w:tcW w:w="1563" w:type="dxa"/>
            <w:shd w:val="clear" w:color="auto" w:fill="auto"/>
          </w:tcPr>
          <w:p w14:paraId="1E1770B1" w14:textId="4313EC6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67% reduction</w:t>
            </w:r>
          </w:p>
        </w:tc>
        <w:tc>
          <w:tcPr>
            <w:tcW w:w="1560" w:type="dxa"/>
            <w:shd w:val="clear" w:color="auto" w:fill="auto"/>
          </w:tcPr>
          <w:p w14:paraId="044AE609" w14:textId="15A4A97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21% reduction</w:t>
            </w:r>
          </w:p>
        </w:tc>
        <w:tc>
          <w:tcPr>
            <w:tcW w:w="708" w:type="dxa"/>
            <w:shd w:val="clear" w:color="auto" w:fill="auto"/>
          </w:tcPr>
          <w:p w14:paraId="47F65696" w14:textId="6A320B5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50649A5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E822AB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2AD74EA" w14:textId="4E79228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736B04F4" w14:textId="7D2179D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rraud&lt;/Author&gt;&lt;Year&gt;2009&lt;/Year&gt;&lt;RecNum&gt;23&lt;/RecNum&gt;&lt;DisplayText&gt;&lt;style size="10"&gt;[15]&lt;/style&gt;&lt;/DisplayText&gt;&lt;record&gt;&lt;rec-number&gt;23&lt;/rec-number&gt;&lt;foreign-keys&gt;&lt;key app="EN" db-id="aarzaa0whs22x3eaxzox0vfxrfvst2xdfv2s" timestamp="1587944084"&gt;23&lt;/key&gt;&lt;/foreign-keys&gt;&lt;ref-type name="Journal Article"&gt;17&lt;/ref-type&gt;&lt;contributors&gt;&lt;authors&gt;&lt;author&gt;Barraud, N.&lt;/author&gt;&lt;author&gt;Storey, M. V.&lt;/author&gt;&lt;author&gt;Moore, Z. P.&lt;/author&gt;&lt;author&gt;Webb, J. S.&lt;/author&gt;&lt;author&gt;Rice, S. A.&lt;/author&gt;&lt;author&gt;Kjelleberg, S.&lt;/author&gt;&lt;/authors&gt;&lt;/contributors&gt;&lt;auth-address&gt;School of Biotechnology and Biomolecular Sciences and Centre for Marine Bio-Innovation, University of New South Wales, Sydney, NSW 2052, Australia.&lt;/auth-address&gt;&lt;titles&gt;&lt;title&gt;Nitric oxide-mediated dispersal in single- and multi-species biofilms of clinically and industrially relevant microorganisms&lt;/title&gt;&lt;secondary-title&gt;Microb Biotechnol&lt;/secondary-title&gt;&lt;/titles&gt;&lt;periodical&gt;&lt;full-title&gt;Microb Biotechnol&lt;/full-title&gt;&lt;/periodical&gt;&lt;pages&gt;370-8&lt;/pages&gt;&lt;volume&gt;2&lt;/volume&gt;&lt;number&gt;3&lt;/number&gt;&lt;edition&gt;2009/05/01&lt;/edition&gt;&lt;keywords&gt;&lt;keyword&gt;Bacteria/*drug effects&lt;/keyword&gt;&lt;keyword&gt;Bacterial Physiological Phenomena/drug effects&lt;/keyword&gt;&lt;keyword&gt;Biofilms/*drug effects&lt;/keyword&gt;&lt;keyword&gt;Humans&lt;/keyword&gt;&lt;keyword&gt;Mycoses/*microbiology&lt;/keyword&gt;&lt;keyword&gt;Nitric Oxide/*pharmacology&lt;/keyword&gt;&lt;keyword&gt;Nitric Oxide Donors/*pharmacology&lt;/keyword&gt;&lt;keyword&gt;Pseudomonas Infections/*microbiology&lt;/keyword&gt;&lt;keyword&gt;Yeasts/*drug effects/physiology&lt;/keyword&gt;&lt;/keywords&gt;&lt;dates&gt;&lt;year&gt;2009&lt;/year&gt;&lt;pub-dates&gt;&lt;date&gt;May&lt;/date&gt;&lt;/pub-dates&gt;&lt;/dates&gt;&lt;isbn&gt;1751-7915 (Print)&amp;#xD;1751-7915&lt;/isbn&gt;&lt;accession-num&gt;21261931&lt;/accession-num&gt;&lt;urls&gt;&lt;related-urls&gt;&lt;url&gt;https://www.ncbi.nlm.nih.gov/pmc/articles/PMC3815757/pdf/mbt0002-0370.pdf&lt;/url&gt;&lt;/related-urls&gt;&lt;/urls&gt;&lt;custom2&gt;PMC3815757&lt;/custom2&gt;&lt;electronic-resource-num&gt;10.1111/j.1751-7915.2009.00098.x&lt;/electronic-resource-num&gt;&lt;remote-database-provider&gt;NLM&lt;/remote-database-provider&gt;&lt;language&gt;eng&lt;/language&gt;&lt;/record&gt;&lt;/Cite&gt;&lt;/EndNote&gt;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5C933AEF" w14:textId="77777777" w:rsidTr="00C73B80">
        <w:tc>
          <w:tcPr>
            <w:tcW w:w="1277" w:type="dxa"/>
            <w:shd w:val="clear" w:color="auto" w:fill="auto"/>
          </w:tcPr>
          <w:p w14:paraId="7371D0D5" w14:textId="017E76B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NO (diethylamin-cephalosporin-30diazeniumdiolate)</w:t>
            </w:r>
          </w:p>
        </w:tc>
        <w:tc>
          <w:tcPr>
            <w:tcW w:w="1417" w:type="dxa"/>
            <w:shd w:val="clear" w:color="auto" w:fill="auto"/>
          </w:tcPr>
          <w:p w14:paraId="706572E3" w14:textId="463A801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1259" w:type="dxa"/>
            <w:shd w:val="clear" w:color="auto" w:fill="auto"/>
          </w:tcPr>
          <w:p w14:paraId="7EF563E0" w14:textId="3C6D59F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27057A7E" w14:textId="20170CFC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276" w:type="dxa"/>
            <w:shd w:val="clear" w:color="auto" w:fill="auto"/>
          </w:tcPr>
          <w:p w14:paraId="1838FFD4" w14:textId="6F0FD65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iofilm biomass</w:t>
            </w:r>
          </w:p>
        </w:tc>
        <w:tc>
          <w:tcPr>
            <w:tcW w:w="1555" w:type="dxa"/>
            <w:shd w:val="clear" w:color="auto" w:fill="auto"/>
          </w:tcPr>
          <w:p w14:paraId="6CA6050F" w14:textId="716DB26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65% reduction</w:t>
            </w:r>
          </w:p>
        </w:tc>
        <w:tc>
          <w:tcPr>
            <w:tcW w:w="1563" w:type="dxa"/>
            <w:shd w:val="clear" w:color="auto" w:fill="auto"/>
          </w:tcPr>
          <w:p w14:paraId="5DBB2980" w14:textId="0F3E85F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50% reduction</w:t>
            </w:r>
          </w:p>
        </w:tc>
        <w:tc>
          <w:tcPr>
            <w:tcW w:w="1560" w:type="dxa"/>
            <w:shd w:val="clear" w:color="auto" w:fill="auto"/>
          </w:tcPr>
          <w:p w14:paraId="70340A42" w14:textId="3FF8F6A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&lt;1% reduction</w:t>
            </w:r>
          </w:p>
        </w:tc>
        <w:tc>
          <w:tcPr>
            <w:tcW w:w="708" w:type="dxa"/>
            <w:shd w:val="clear" w:color="auto" w:fill="auto"/>
          </w:tcPr>
          <w:p w14:paraId="51E7CAFA" w14:textId="28A7521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4462C49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C1BD02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720D746E" w14:textId="30C071C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0938A15E" w14:textId="411141B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3JlbjwvQXV0aG9yPjxZZWFyPjIwMjA8L1llYXI+PFJl
Y051bT4yNDwvUmVjTnVtPjxEaXNwbGF5VGV4dD48c3R5bGUgc2l6ZT0iMTAiPlsxNl08L3N0eWxl
PjwvRGlzcGxheVRleHQ+PHJlY29yZD48cmVjLW51bWJlcj4yNDwvcmVjLW51bWJlcj48Zm9yZWln
bi1rZXlzPjxrZXkgYXBwPSJFTiIgZGItaWQ9ImFhcnphYTB3aHMyMngzZWF4em94MHZmeHJmdnN0
MnhkZnYycyIgdGltZXN0YW1wPSIxNTg3OTQ0MzA1Ij4yNDwva2V5PjwvZm9yZWlnbi1rZXlzPjxy
ZWYtdHlwZSBuYW1lPSJKb3VybmFsIEFydGljbGUiPjE3PC9yZWYtdHlwZT48Y29udHJpYnV0b3Jz
PjxhdXRob3JzPjxhdXRob3I+U29yZW4sIE8uPC9hdXRob3I+PGF1dGhvcj5SaW5laCwgQS48L2F1
dGhvcj48YXV0aG9yPlNpbHZhLCBELiBHLjwvYXV0aG9yPjxhdXRob3I+Q2FpLCBZLjwvYXV0aG9y
PjxhdXRob3I+SG93bGluLCBSLiBQLjwvYXV0aG9yPjxhdXRob3I+QWxsYW4sIFIuIE4uPC9hdXRo
b3I+PGF1dGhvcj5GZWVsaXNjaCwgTS48L2F1dGhvcj48YXV0aG9yPkRhdmllcywgSi4gQy48L2F1
dGhvcj48YXV0aG9yPkNvbm5ldHQsIEcuIEouPC9hdXRob3I+PGF1dGhvcj5GYXVzdCwgUy4gTi48
L2F1dGhvcj48YXV0aG9yPktlbHNvLCBNLiBKLjwvYXV0aG9yPjxhdXRob3I+V2ViYiwgSi4gUy48
L2F1dGhvcj48L2F1dGhvcnM+PC9jb250cmlidXRvcnM+PGF1dGgtYWRkcmVzcz5OYXRpb25hbCBC
aW9maWxtcyBJbm5vdmF0aW9uIENlbnRyZSwgVW5pdmVyc2l0eSBvZiBTb3V0aGFtcHRvbiwgU291
dGhhbXB0b24gU08xNyAxQkosIFVLLiYjeEQ7QmlvbG9naWNhbCBTY2llbmNlcyBhbmQgSW5zdGl0
dXRlIGZvciBMaWZlIFNjaWVuY2VzLCBVbml2ZXJzaXR5IG9mIFNvdXRoYW1wdG9uLCBTb3V0aGFt
cHRvbiBTTzE3IDFCSiwgVUsuJiN4RDtNb2xlY3VsYXIgSG9yaXpvbnMgYW5kIFNjaG9vbCBvZiBD
aGVtaXN0cnkgJmFtcDsgTW9sZWN1bGFyIEJpb3NjaWVuY2UsIFVuaXZlcnNpdHkgb2YgV29sbG9u
Z29uZywgTlNXLCAyNTIyLCBBdXN0cmFsaWEuJiN4RDtJbGxhd2FycmEgSGVhbHRoICZhbXA7IE1l
ZGljYWwgUmVzZWFyY2ggSW5zdGl0dXRlLCBXb2xsb25nb25nLCBOU1csIDI1MjIsIEF1c3RyYWxp
YS4mI3hEO0ZhY3VsdHkgb2YgTWVkaWNpbmUgYW5kIEluc3RpdHV0ZSBmb3IgTGlmZSBTY2llbmNl
cywgVW5pdmVyc2l0eSBvZiBTb3V0aGFtcHRvbiBhbmQgVW5pdmVyc2l0eSBIb3NwaXRhbCBTb3V0
aGFtcHRvbiBOSFMgRm91bmRhdGlvbiBUcnVzdCwgU291dGhhbXB0b24gU08xNiA2WUQsIFVLLiYj
eEQ7TklIUiBTb3V0aGFtcHRvbiBDbGluaWNhbCBSZXNlYXJjaCBGYWNpbGl0eSBhbmQgTklIUiBT
b3V0aGFtcHRvbiBCaW9tZWRpY2FsIFJlc2VhcmNoIENlbnRyZSwgVW5pdmVyc2l0eSBIb3NwaXRh
bCBTb3V0aGFtcHRvbiBOSFMgRm91bmRhdGlvbiwgU291dGhhbXB0b24gU08xNiA2WUQsIFVLLiYj
eEQ7Q3lzdGljIEZpYnJvc2lzIFRydXN0IFN0cmF0ZWdpYyBSZXNlYXJjaCBDZW50cmUgYW5kIE5h
dGlvbmFsIEhlYXJ0IGFuZCBMdW5nIEluc3RpdHV0ZSwgSW1wZXJpYWwgQ29sbGVnZSBMb25kb24s
IExvbmRvbiBTVzMgNkxZLCBVSy48L2F1dGgtYWRkcmVzcz48dGl0bGVzPjx0aXRsZT5DZXBoYWxv
c3BvcmluIG5pdHJpYyBveGlkZS1kb25vciBwcm9kcnVnIERFQS1DM0QgZGlzcGVyc2VzIGJpb2Zp
bG1zIGZvcm1lZCBieSBjbGluaWNhbCBjeXN0aWMgZmlicm9zaXMgaXNvbGF0ZXMgb2YgUHNldWRv
bW9uYXMgYWVydWdpbm9zYTwvdGl0bGU+PHNlY29uZGFyeS10aXRsZT5KIEFudGltaWNyb2IgQ2hl
bW90aGVyPC9zZWNvbmRhcnktdGl0bGU+PC90aXRsZXM+PHBlcmlvZGljYWw+PGZ1bGwtdGl0bGU+
SiBBbnRpbWljcm9iIENoZW1vdGhlcjwvZnVsbC10aXRsZT48L3BlcmlvZGljYWw+PHBhZ2VzPjEx
Ny0xMjU8L3BhZ2VzPjx2b2x1bWU+NzU8L3ZvbHVtZT48bnVtYmVyPjE8L251bWJlcj48ZWRpdGlv
bj4yMDE5LzExLzA1PC9lZGl0aW9uPjxkYXRlcz48eWVhcj4yMDIwPC95ZWFyPjxwdWItZGF0ZXM+
PGRhdGU+SmFuIDE8L2RhdGU+PC9wdWItZGF0ZXM+PC9kYXRlcz48aXNibj4wMzA1LTc0NTMgKFBy
aW50KSYjeEQ7MDMwNS03NDUzPC9pc2JuPjxhY2Nlc3Npb24tbnVtPjMxNjgyMjUxPC9hY2Nlc3Np
b24tbnVtPjx1cmxzPjxyZWxhdGVkLXVybHM+PHVybD5odHRwczovL3d3dy5uY2JpLm5sbS5uaWgu
Z292L3BtYy9hcnRpY2xlcy9QTUM2OTEwMTc4L3BkZi9ka3ozNzgucGRmPC91cmw+PC9yZWxhdGVk
LXVybHM+PC91cmxzPjxjdXN0b20yPlBNQzY5MTAxNzg8L2N1c3RvbTI+PGVsZWN0cm9uaWMtcmVz
b3VyY2UtbnVtPjEwLjEwOTMvamFjL2RrejM3ODwvZWxlY3Ryb25pYy1yZXNvdXJjZS1udW0+PHJl
bW90ZS1kYXRhYmFzZS1wcm92aWRlcj5OTE08L3JlbW90ZS1kYXRhYmFzZS1wcm92aWRlcj48bGFu
Z3VhZ2U+ZW5nPC9sYW5ndWFnZT48L3JlY29yZD48L0Np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3JlbjwvQXV0aG9yPjxZZWFyPjIwMjA8L1llYXI+PFJl
Y051bT4yNDwvUmVjTnVtPjxEaXNwbGF5VGV4dD48c3R5bGUgc2l6ZT0iMTAiPlsxNl08L3N0eWxl
PjwvRGlzcGxheVRleHQ+PHJlY29yZD48cmVjLW51bWJlcj4yNDwvcmVjLW51bWJlcj48Zm9yZWln
bi1rZXlzPjxrZXkgYXBwPSJFTiIgZGItaWQ9ImFhcnphYTB3aHMyMngzZWF4em94MHZmeHJmdnN0
MnhkZnYycyIgdGltZXN0YW1wPSIxNTg3OTQ0MzA1Ij4yNDwva2V5PjwvZm9yZWlnbi1rZXlzPjxy
ZWYtdHlwZSBuYW1lPSJKb3VybmFsIEFydGljbGUiPjE3PC9yZWYtdHlwZT48Y29udHJpYnV0b3Jz
PjxhdXRob3JzPjxhdXRob3I+U29yZW4sIE8uPC9hdXRob3I+PGF1dGhvcj5SaW5laCwgQS48L2F1
dGhvcj48YXV0aG9yPlNpbHZhLCBELiBHLjwvYXV0aG9yPjxhdXRob3I+Q2FpLCBZLjwvYXV0aG9y
PjxhdXRob3I+SG93bGluLCBSLiBQLjwvYXV0aG9yPjxhdXRob3I+QWxsYW4sIFIuIE4uPC9hdXRo
b3I+PGF1dGhvcj5GZWVsaXNjaCwgTS48L2F1dGhvcj48YXV0aG9yPkRhdmllcywgSi4gQy48L2F1
dGhvcj48YXV0aG9yPkNvbm5ldHQsIEcuIEouPC9hdXRob3I+PGF1dGhvcj5GYXVzdCwgUy4gTi48
L2F1dGhvcj48YXV0aG9yPktlbHNvLCBNLiBKLjwvYXV0aG9yPjxhdXRob3I+V2ViYiwgSi4gUy48
L2F1dGhvcj48L2F1dGhvcnM+PC9jb250cmlidXRvcnM+PGF1dGgtYWRkcmVzcz5OYXRpb25hbCBC
aW9maWxtcyBJbm5vdmF0aW9uIENlbnRyZSwgVW5pdmVyc2l0eSBvZiBTb3V0aGFtcHRvbiwgU291
dGhhbXB0b24gU08xNyAxQkosIFVLLiYjeEQ7QmlvbG9naWNhbCBTY2llbmNlcyBhbmQgSW5zdGl0
dXRlIGZvciBMaWZlIFNjaWVuY2VzLCBVbml2ZXJzaXR5IG9mIFNvdXRoYW1wdG9uLCBTb3V0aGFt
cHRvbiBTTzE3IDFCSiwgVUsuJiN4RDtNb2xlY3VsYXIgSG9yaXpvbnMgYW5kIFNjaG9vbCBvZiBD
aGVtaXN0cnkgJmFtcDsgTW9sZWN1bGFyIEJpb3NjaWVuY2UsIFVuaXZlcnNpdHkgb2YgV29sbG9u
Z29uZywgTlNXLCAyNTIyLCBBdXN0cmFsaWEuJiN4RDtJbGxhd2FycmEgSGVhbHRoICZhbXA7IE1l
ZGljYWwgUmVzZWFyY2ggSW5zdGl0dXRlLCBXb2xsb25nb25nLCBOU1csIDI1MjIsIEF1c3RyYWxp
YS4mI3hEO0ZhY3VsdHkgb2YgTWVkaWNpbmUgYW5kIEluc3RpdHV0ZSBmb3IgTGlmZSBTY2llbmNl
cywgVW5pdmVyc2l0eSBvZiBTb3V0aGFtcHRvbiBhbmQgVW5pdmVyc2l0eSBIb3NwaXRhbCBTb3V0
aGFtcHRvbiBOSFMgRm91bmRhdGlvbiBUcnVzdCwgU291dGhhbXB0b24gU08xNiA2WUQsIFVLLiYj
eEQ7TklIUiBTb3V0aGFtcHRvbiBDbGluaWNhbCBSZXNlYXJjaCBGYWNpbGl0eSBhbmQgTklIUiBT
b3V0aGFtcHRvbiBCaW9tZWRpY2FsIFJlc2VhcmNoIENlbnRyZSwgVW5pdmVyc2l0eSBIb3NwaXRh
bCBTb3V0aGFtcHRvbiBOSFMgRm91bmRhdGlvbiwgU291dGhhbXB0b24gU08xNiA2WUQsIFVLLiYj
eEQ7Q3lzdGljIEZpYnJvc2lzIFRydXN0IFN0cmF0ZWdpYyBSZXNlYXJjaCBDZW50cmUgYW5kIE5h
dGlvbmFsIEhlYXJ0IGFuZCBMdW5nIEluc3RpdHV0ZSwgSW1wZXJpYWwgQ29sbGVnZSBMb25kb24s
IExvbmRvbiBTVzMgNkxZLCBVSy48L2F1dGgtYWRkcmVzcz48dGl0bGVzPjx0aXRsZT5DZXBoYWxv
c3BvcmluIG5pdHJpYyBveGlkZS1kb25vciBwcm9kcnVnIERFQS1DM0QgZGlzcGVyc2VzIGJpb2Zp
bG1zIGZvcm1lZCBieSBjbGluaWNhbCBjeXN0aWMgZmlicm9zaXMgaXNvbGF0ZXMgb2YgUHNldWRv
bW9uYXMgYWVydWdpbm9zYTwvdGl0bGU+PHNlY29uZGFyeS10aXRsZT5KIEFudGltaWNyb2IgQ2hl
bW90aGVyPC9zZWNvbmRhcnktdGl0bGU+PC90aXRsZXM+PHBlcmlvZGljYWw+PGZ1bGwtdGl0bGU+
SiBBbnRpbWljcm9iIENoZW1vdGhlcjwvZnVsbC10aXRsZT48L3BlcmlvZGljYWw+PHBhZ2VzPjEx
Ny0xMjU8L3BhZ2VzPjx2b2x1bWU+NzU8L3ZvbHVtZT48bnVtYmVyPjE8L251bWJlcj48ZWRpdGlv
bj4yMDE5LzExLzA1PC9lZGl0aW9uPjxkYXRlcz48eWVhcj4yMDIwPC95ZWFyPjxwdWItZGF0ZXM+
PGRhdGU+SmFuIDE8L2RhdGU+PC9wdWItZGF0ZXM+PC9kYXRlcz48aXNibj4wMzA1LTc0NTMgKFBy
aW50KSYjeEQ7MDMwNS03NDUzPC9pc2JuPjxhY2Nlc3Npb24tbnVtPjMxNjgyMjUxPC9hY2Nlc3Np
b24tbnVtPjx1cmxzPjxyZWxhdGVkLXVybHM+PHVybD5odHRwczovL3d3dy5uY2JpLm5sbS5uaWgu
Z292L3BtYy9hcnRpY2xlcy9QTUM2OTEwMTc4L3BkZi9ka3ozNzgucGRmPC91cmw+PC9yZWxhdGVk
LXVybHM+PC91cmxzPjxjdXN0b20yPlBNQzY5MTAxNzg8L2N1c3RvbTI+PGVsZWN0cm9uaWMtcmVz
b3VyY2UtbnVtPjEwLjEwOTMvamFjL2RrejM3ODwvZWxlY3Ryb25pYy1yZXNvdXJjZS1udW0+PHJl
bW90ZS1kYXRhYmFzZS1wcm92aWRlcj5OTE08L3JlbW90ZS1kYXRhYmFzZS1wcm92aWRlcj48bGFu
Z3VhZ2U+ZW5nPC9sYW5ndWFnZT48L3JlY29yZD48L0Np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61E8AC14" w14:textId="77777777" w:rsidTr="00C73B80">
        <w:tc>
          <w:tcPr>
            <w:tcW w:w="1277" w:type="dxa"/>
            <w:shd w:val="clear" w:color="auto" w:fill="auto"/>
          </w:tcPr>
          <w:p w14:paraId="1748CDF9" w14:textId="579E3BB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NO (diazeniumdiolate nanoparticles)</w:t>
            </w:r>
          </w:p>
        </w:tc>
        <w:tc>
          <w:tcPr>
            <w:tcW w:w="1417" w:type="dxa"/>
            <w:shd w:val="clear" w:color="auto" w:fill="auto"/>
          </w:tcPr>
          <w:p w14:paraId="5F12998E" w14:textId="522F97D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1259" w:type="dxa"/>
            <w:shd w:val="clear" w:color="auto" w:fill="auto"/>
          </w:tcPr>
          <w:p w14:paraId="6799BD17" w14:textId="7A3AA36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0FF819C3" w14:textId="48CD181D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276" w:type="dxa"/>
            <w:shd w:val="clear" w:color="auto" w:fill="auto"/>
          </w:tcPr>
          <w:p w14:paraId="3C0111BA" w14:textId="375AADF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iofilm viability</w:t>
            </w:r>
          </w:p>
        </w:tc>
        <w:tc>
          <w:tcPr>
            <w:tcW w:w="1555" w:type="dxa"/>
            <w:shd w:val="clear" w:color="auto" w:fill="auto"/>
          </w:tcPr>
          <w:p w14:paraId="09578001" w14:textId="1862736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90% reduction</w:t>
            </w:r>
          </w:p>
        </w:tc>
        <w:tc>
          <w:tcPr>
            <w:tcW w:w="1563" w:type="dxa"/>
            <w:shd w:val="clear" w:color="auto" w:fill="auto"/>
          </w:tcPr>
          <w:p w14:paraId="1011D5C7" w14:textId="23EAFF7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≤30% reduction</w:t>
            </w:r>
          </w:p>
        </w:tc>
        <w:tc>
          <w:tcPr>
            <w:tcW w:w="1560" w:type="dxa"/>
            <w:shd w:val="clear" w:color="auto" w:fill="auto"/>
          </w:tcPr>
          <w:p w14:paraId="1742F888" w14:textId="58C3AF1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≤30% reduction</w:t>
            </w:r>
          </w:p>
        </w:tc>
        <w:tc>
          <w:tcPr>
            <w:tcW w:w="708" w:type="dxa"/>
            <w:shd w:val="clear" w:color="auto" w:fill="auto"/>
          </w:tcPr>
          <w:p w14:paraId="1AE636A4" w14:textId="15E627A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0CCAE5A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ED91AB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49E309FE" w14:textId="7841F6C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2603267F" w14:textId="42B3DCA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3V5ZW48L0F1dGhvcj48WWVhcj4yMDE2PC9ZZWFyPjxS
ZWNOdW0+ODwvUmVjTnVtPjxEaXNwbGF5VGV4dD48c3R5bGUgc2l6ZT0iMTAiPlsxN108L3N0eWxl
PjwvRGlzcGxheVRleHQ+PHJlY29yZD48cmVjLW51bWJlcj44PC9yZWMtbnVtYmVyPjxmb3JlaWdu
LWtleXM+PGtleSBhcHA9IkVOIiBkYi1pZD0iYWFyemFhMHdoczIyeDNlYXh6b3gwdmZ4cmZ2c3Qy
eGRmdjJzIiB0aW1lc3RhbXA9IjE1ODYzMDg2ODQiPjg8L2tleT48L2ZvcmVpZ24ta2V5cz48cmVm
LXR5cGUgbmFtZT0iSm91cm5hbCBBcnRpY2xlIj4xNzwvcmVmLXR5cGU+PGNvbnRyaWJ1dG9ycz48
YXV0aG9ycz48YXV0aG9yPk5ndXllbiwgVC4gSy48L2F1dGhvcj48YXV0aG9yPlNlbHZhbmF5YWdh
bSwgUi48L2F1dGhvcj48YXV0aG9yPkhvLCBLLiBLLiBLLjwvYXV0aG9yPjxhdXRob3I+Q2hlbiwg
Ui48L2F1dGhvcj48YXV0aG9yPkt1dHR5LCBTLiBLLjwvYXV0aG9yPjxhdXRob3I+UmljZSwgUy4g
QS48L2F1dGhvcj48YXV0aG9yPkt1bWFyLCBOLjwvYXV0aG9yPjxhdXRob3I+QmFycmF1ZCwgTi48
L2F1dGhvcj48YXV0aG9yPkR1b25nLCBILiBULiBULjwvYXV0aG9yPjxhdXRob3I+Qm95ZXIsIEMu
PC9hdXRob3I+PC9hdXRob3JzPjwvY29udHJpYnV0b3JzPjxhdXRoLWFkZHJlc3M+Q2VudHJlIGZv
ciBBZHZhbmNlZCBNYWNyb21vbGVjdWxhciBEZXNpZ24gKENBTUQpIGFuZCBBdXN0cmFsaWFuIENl
bnRyZSBmb3IgTmFub01lZGljaW5lIChBQ04pICwgU2Nob29sIG9mIENoZW1pY2FsIEVuZ2luZWVy
aW5nICwgVU5TVyBBdXN0cmFsaWEgLCBTeWRuZXkgLCBOU1cgMjA1MiAsIEF1c3RyYWxpYSAuIEVt
YWlsOiBjYm95ZXJAdW5zdy5lZHUuYXUgOyBFbWFpbDogaGllbi5kdW9uZ0BzeWRuZXkuZWR1LmF1
LiYjeEQ7U2Nob29sIG9mIENoZW1pc3RyeSAsIFVOU1cgQXVzdHJhbGlhICwgU3lkbmV5ICwgTlNX
IDIwNTIgLCBBdXN0cmFsaWEuJiN4RDtDZW50cmUgZm9yIE1hcmluZS1Jbm5vdmF0aW9uICwgU2No
b29sIG9mIEJpb2xvZ2ljYWwgLCBFYXJ0aCBhbmQgRW52aXJvbm1lbnRhbCBTY2llbmNlcyAsIFVu
aXZlcnNpdHkgb2YgTmV3IFNvdXRoIFdhbGVzICwgU3lkbmV5ICwgQXVzdHJhbGlhIDIwNTIgLiBF
bWFpbDogbi5iYXJyYXVkQG1lbGl4Lm9yZy4mI3hEO1RoZSBTaW5nYXBvcmUgQ2VudHJlIGZvciBF
bnZpcm9ubWVudGFsIExpZmUgU2NpZW5jZXMgRW5naW5lZXJpbmcgYW5kIFRoZSBTY2hvb2wgb2Yg
QmlvbG9naWNhbCBTY2llbmNlcyAsIE5hbnlhbmcgVGVjaG5vbG9naWNhbCBVbml2ZXJzaXR5ICwg
U2luZ2Fwb3JlLiYjeEQ7RGVwYXJ0bWVudCBvZiBNaWNyb2Jpb2xvZ3kgLCBHZW5ldGljcyBvZiBC
aW9maWxtcyBVbml0ICwgSW5zdGl0dXRlIFBhc3RldXIgLCBQYXJpcyAsIEZyYW5jZS48L2F1dGgt
YWRkcmVzcz48dGl0bGVzPjx0aXRsZT5Dby1kZWxpdmVyeSBvZiBuaXRyaWMgb3hpZGUgYW5kIGFu
dGliaW90aWMgdXNpbmcgcG9seW1lcmljIG5hbm9wYXJ0aWNsZXM8L3RpdGxlPjxzZWNvbmRhcnkt
dGl0bGU+Q2hlbSBTY2k8L3NlY29uZGFyeS10aXRsZT48L3RpdGxlcz48cGVyaW9kaWNhbD48ZnVs
bC10aXRsZT5DaGVtIFNjaTwvZnVsbC10aXRsZT48L3BlcmlvZGljYWw+PHBhZ2VzPjEwMTYtMTAy
NzwvcGFnZXM+PHZvbHVtZT43PC92b2x1bWU+PG51bWJlcj4yPC9udW1iZXI+PGVkaXRpb24+MjAx
Ni8wMi8wMTwvZWRpdGlvbj48ZGF0ZXM+PHllYXI+MjAxNjwveWVhcj48cHViLWRhdGVzPjxkYXRl
PkZlYiAxPC9kYXRlPjwvcHViLWRhdGVzPjwvZGF0ZXM+PGlzYm4+MjA0MS02NTIwIChQcmludCkm
I3hEOzIwNDEtNjUyMCAoTGlua2luZyk8L2lzYm4+PGFjY2Vzc2lvbi1udW0+Mjg4MDg1MjY8L2Fj
Y2Vzc2lvbi1udW0+PHVybHM+PHJlbGF0ZWQtdXJscz48dXJsPmh0dHBzOi8vd3d3Lm5jYmkubmxt
Lm5paC5nb3YvcHVibWVkLzI4ODA4NTI2PC91cmw+PHVybD5odHRwczovL3d3dy5uY2JpLm5sbS5u
aWguZ292L3BtYy9hcnRpY2xlcy9QTUM1NTMxMDM4L3BkZi9TQy0wMDctQzVTQzAyNzY5QS5wZGY8
L3VybD48L3JlbGF0ZWQtdXJscz48L3VybHM+PGN1c3RvbTI+UE1DNTUzMTAzODwvY3VzdG9tMj48
ZWxlY3Ryb25pYy1yZXNvdXJjZS1udW0+MTAuMTAzOS9jNXNjMDI3NjlhPC9lbGVjdHJvbmljLXJl
c291cmNlLW51bT48L3JlY29yZD48L0Np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3V5ZW48L0F1dGhvcj48WWVhcj4yMDE2PC9ZZWFyPjxS
ZWNOdW0+ODwvUmVjTnVtPjxEaXNwbGF5VGV4dD48c3R5bGUgc2l6ZT0iMTAiPlsxN108L3N0eWxl
PjwvRGlzcGxheVRleHQ+PHJlY29yZD48cmVjLW51bWJlcj44PC9yZWMtbnVtYmVyPjxmb3JlaWdu
LWtleXM+PGtleSBhcHA9IkVOIiBkYi1pZD0iYWFyemFhMHdoczIyeDNlYXh6b3gwdmZ4cmZ2c3Qy
eGRmdjJzIiB0aW1lc3RhbXA9IjE1ODYzMDg2ODQiPjg8L2tleT48L2ZvcmVpZ24ta2V5cz48cmVm
LXR5cGUgbmFtZT0iSm91cm5hbCBBcnRpY2xlIj4xNzwvcmVmLXR5cGU+PGNvbnRyaWJ1dG9ycz48
YXV0aG9ycz48YXV0aG9yPk5ndXllbiwgVC4gSy48L2F1dGhvcj48YXV0aG9yPlNlbHZhbmF5YWdh
bSwgUi48L2F1dGhvcj48YXV0aG9yPkhvLCBLLiBLLiBLLjwvYXV0aG9yPjxhdXRob3I+Q2hlbiwg
Ui48L2F1dGhvcj48YXV0aG9yPkt1dHR5LCBTLiBLLjwvYXV0aG9yPjxhdXRob3I+UmljZSwgUy4g
QS48L2F1dGhvcj48YXV0aG9yPkt1bWFyLCBOLjwvYXV0aG9yPjxhdXRob3I+QmFycmF1ZCwgTi48
L2F1dGhvcj48YXV0aG9yPkR1b25nLCBILiBULiBULjwvYXV0aG9yPjxhdXRob3I+Qm95ZXIsIEMu
PC9hdXRob3I+PC9hdXRob3JzPjwvY29udHJpYnV0b3JzPjxhdXRoLWFkZHJlc3M+Q2VudHJlIGZv
ciBBZHZhbmNlZCBNYWNyb21vbGVjdWxhciBEZXNpZ24gKENBTUQpIGFuZCBBdXN0cmFsaWFuIENl
bnRyZSBmb3IgTmFub01lZGljaW5lIChBQ04pICwgU2Nob29sIG9mIENoZW1pY2FsIEVuZ2luZWVy
aW5nICwgVU5TVyBBdXN0cmFsaWEgLCBTeWRuZXkgLCBOU1cgMjA1MiAsIEF1c3RyYWxpYSAuIEVt
YWlsOiBjYm95ZXJAdW5zdy5lZHUuYXUgOyBFbWFpbDogaGllbi5kdW9uZ0BzeWRuZXkuZWR1LmF1
LiYjeEQ7U2Nob29sIG9mIENoZW1pc3RyeSAsIFVOU1cgQXVzdHJhbGlhICwgU3lkbmV5ICwgTlNX
IDIwNTIgLCBBdXN0cmFsaWEuJiN4RDtDZW50cmUgZm9yIE1hcmluZS1Jbm5vdmF0aW9uICwgU2No
b29sIG9mIEJpb2xvZ2ljYWwgLCBFYXJ0aCBhbmQgRW52aXJvbm1lbnRhbCBTY2llbmNlcyAsIFVu
aXZlcnNpdHkgb2YgTmV3IFNvdXRoIFdhbGVzICwgU3lkbmV5ICwgQXVzdHJhbGlhIDIwNTIgLiBF
bWFpbDogbi5iYXJyYXVkQG1lbGl4Lm9yZy4mI3hEO1RoZSBTaW5nYXBvcmUgQ2VudHJlIGZvciBF
bnZpcm9ubWVudGFsIExpZmUgU2NpZW5jZXMgRW5naW5lZXJpbmcgYW5kIFRoZSBTY2hvb2wgb2Yg
QmlvbG9naWNhbCBTY2llbmNlcyAsIE5hbnlhbmcgVGVjaG5vbG9naWNhbCBVbml2ZXJzaXR5ICwg
U2luZ2Fwb3JlLiYjeEQ7RGVwYXJ0bWVudCBvZiBNaWNyb2Jpb2xvZ3kgLCBHZW5ldGljcyBvZiBC
aW9maWxtcyBVbml0ICwgSW5zdGl0dXRlIFBhc3RldXIgLCBQYXJpcyAsIEZyYW5jZS48L2F1dGgt
YWRkcmVzcz48dGl0bGVzPjx0aXRsZT5Dby1kZWxpdmVyeSBvZiBuaXRyaWMgb3hpZGUgYW5kIGFu
dGliaW90aWMgdXNpbmcgcG9seW1lcmljIG5hbm9wYXJ0aWNsZXM8L3RpdGxlPjxzZWNvbmRhcnkt
dGl0bGU+Q2hlbSBTY2k8L3NlY29uZGFyeS10aXRsZT48L3RpdGxlcz48cGVyaW9kaWNhbD48ZnVs
bC10aXRsZT5DaGVtIFNjaTwvZnVsbC10aXRsZT48L3BlcmlvZGljYWw+PHBhZ2VzPjEwMTYtMTAy
NzwvcGFnZXM+PHZvbHVtZT43PC92b2x1bWU+PG51bWJlcj4yPC9udW1iZXI+PGVkaXRpb24+MjAx
Ni8wMi8wMTwvZWRpdGlvbj48ZGF0ZXM+PHllYXI+MjAxNjwveWVhcj48cHViLWRhdGVzPjxkYXRl
PkZlYiAxPC9kYXRlPjwvcHViLWRhdGVzPjwvZGF0ZXM+PGlzYm4+MjA0MS02NTIwIChQcmludCkm
I3hEOzIwNDEtNjUyMCAoTGlua2luZyk8L2lzYm4+PGFjY2Vzc2lvbi1udW0+Mjg4MDg1MjY8L2Fj
Y2Vzc2lvbi1udW0+PHVybHM+PHJlbGF0ZWQtdXJscz48dXJsPmh0dHBzOi8vd3d3Lm5jYmkubmxt
Lm5paC5nb3YvcHVibWVkLzI4ODA4NTI2PC91cmw+PHVybD5odHRwczovL3d3dy5uY2JpLm5sbS5u
aWguZ292L3BtYy9hcnRpY2xlcy9QTUM1NTMxMDM4L3BkZi9TQy0wMDctQzVTQzAyNzY5QS5wZGY8
L3VybD48L3JlbGF0ZWQtdXJscz48L3VybHM+PGN1c3RvbTI+UE1DNTUzMTAzODwvY3VzdG9tMj48
ZWxlY3Ryb25pYy1yZXNvdXJjZS1udW0+MTAuMTAzOS9jNXNjMDI3NjlhPC9lbGVjdHJvbmljLXJl
c291cmNlLW51bT48L3JlY29yZD48L0Np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7A67AFE3" w14:textId="77777777" w:rsidTr="00C73B80">
        <w:tc>
          <w:tcPr>
            <w:tcW w:w="1277" w:type="dxa"/>
            <w:shd w:val="clear" w:color="auto" w:fill="auto"/>
          </w:tcPr>
          <w:p w14:paraId="361E6238" w14:textId="74BDCF6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NO (chitosan-graft-poly(amidoamine) dendrimer)</w:t>
            </w:r>
          </w:p>
        </w:tc>
        <w:tc>
          <w:tcPr>
            <w:tcW w:w="1417" w:type="dxa"/>
            <w:shd w:val="clear" w:color="auto" w:fill="auto"/>
          </w:tcPr>
          <w:p w14:paraId="46AAC7D9" w14:textId="1755048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ethicillin</w:t>
            </w:r>
          </w:p>
        </w:tc>
        <w:tc>
          <w:tcPr>
            <w:tcW w:w="1259" w:type="dxa"/>
            <w:shd w:val="clear" w:color="auto" w:fill="auto"/>
          </w:tcPr>
          <w:p w14:paraId="20C1B0F1" w14:textId="4F7CA59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41ADD09D" w14:textId="2A237C24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276" w:type="dxa"/>
            <w:shd w:val="clear" w:color="auto" w:fill="auto"/>
          </w:tcPr>
          <w:p w14:paraId="4428E051" w14:textId="150AEC2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iofilm biomass (1 mg/mL treatment)</w:t>
            </w:r>
          </w:p>
        </w:tc>
        <w:tc>
          <w:tcPr>
            <w:tcW w:w="1555" w:type="dxa"/>
            <w:shd w:val="clear" w:color="auto" w:fill="auto"/>
          </w:tcPr>
          <w:p w14:paraId="371F3119" w14:textId="13F15F9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85% reduction </w:t>
            </w:r>
          </w:p>
        </w:tc>
        <w:tc>
          <w:tcPr>
            <w:tcW w:w="1563" w:type="dxa"/>
            <w:shd w:val="clear" w:color="auto" w:fill="auto"/>
          </w:tcPr>
          <w:p w14:paraId="6F324FA0" w14:textId="3D0D025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67% reduction</w:t>
            </w:r>
          </w:p>
        </w:tc>
        <w:tc>
          <w:tcPr>
            <w:tcW w:w="1560" w:type="dxa"/>
            <w:shd w:val="clear" w:color="auto" w:fill="auto"/>
          </w:tcPr>
          <w:p w14:paraId="7825A2E9" w14:textId="19864A8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5% reduction</w:t>
            </w:r>
          </w:p>
        </w:tc>
        <w:tc>
          <w:tcPr>
            <w:tcW w:w="708" w:type="dxa"/>
            <w:shd w:val="clear" w:color="auto" w:fill="auto"/>
          </w:tcPr>
          <w:p w14:paraId="11D1291A" w14:textId="398C7B7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202291E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94515E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A6517FB" w14:textId="65A44AC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3355B759" w14:textId="233243C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wPC9ZZWFyPjxSZWNO
dW0+NjwvUmVjTnVtPjxEaXNwbGF5VGV4dD48c3R5bGUgc2l6ZT0iMTAiPlsxOF08L3N0eWxlPjwv
RGlzcGxheVRleHQ+PHJlY29yZD48cmVjLW51bWJlcj42PC9yZWMtbnVtYmVyPjxmb3JlaWduLWtl
eXM+PGtleSBhcHA9IkVOIiBkYi1pZD0iYWFyemFhMHdoczIyeDNlYXh6b3gwdmZ4cmZ2c3QyeGRm
djJzIiB0aW1lc3RhbXA9IjE1ODYzMDg2NDIiPjY8L2tleT48L2ZvcmVpZ24ta2V5cz48cmVmLXR5
cGUgbmFtZT0iSm91cm5hbCBBcnRpY2xlIj4xNzwvcmVmLXR5cGU+PGNvbnRyaWJ1dG9ycz48YXV0
aG9ycz48YXV0aG9yPkxpdSwgUy48L2F1dGhvcj48YXV0aG9yPkNhaSwgWC48L2F1dGhvcj48YXV0
aG9yPlh1ZSwgVy48L2F1dGhvcj48YXV0aG9yPk1hLCBELjwvYXV0aG9yPjxhdXRob3I+Wmhhbmcs
IFcuPC9hdXRob3I+PC9hdXRob3JzPjwvY29udHJpYnV0b3JzPjxhdXRoLWFkZHJlc3M+R3Vhbmdk
b25nIFByb3ZpbmNpYWwgRW5naW5lZXJpbmcgYW5kIFRlY2hub2xvZ2ljYWwgUmVzZWFyY2ggQ2Vu
dGVyIGZvciBEcnVnIENhcnJpZXIgRGV2ZWxvcG1lbnQsIEtleSBMYWJvcmF0b3J5IG9mIEJpb21h
dGVyaWFscyBvZiBHdWFuZ2RvbmcgSGlnaGVyIEVkdWNhdGlvbiBJbnN0aXR1dGVzLCBEZXBhcnRt
ZW50IG9mIEJpb21lZGljYWwgRW5naW5lZXJpbmcsIEppbmFuIFVuaXZlcnNpdHksIEd1YW5nemhv
dSwgNTEwNjMyLCBDaGluYS4mI3hEO0RlcGFydG1lbnQgb2YgTGlnaHQgQ2hlbWljYWwgRW5naW5l
ZXJpbmcsIEd1YW5nZG9uZyBQb2x5dGVjaG5pYywgTm8uIDIwLCBMYW5zaGkgMnRoIFJvYWQsIENo
YW5jaGVuZyBEaXN0cmljdCwgRm9zaGFuLCBHdWFuZ2RvbmcsIEZvc2hhbiwgNTI4MDQxLCBDaGlu
YS4mI3hEO0d1YW5nZG9uZyBQcm92aW5jaWFsIEVuZ2luZWVyaW5nIGFuZCBUZWNobm9sb2dpY2Fs
IFJlc2VhcmNoIENlbnRlciBmb3IgRHJ1ZyBDYXJyaWVyIERldmVsb3BtZW50LCBLZXkgTGFib3Jh
dG9yeSBvZiBCaW9tYXRlcmlhbHMgb2YgR3Vhbmdkb25nIEhpZ2hlciBFZHVjYXRpb24gSW5zdGl0
dXRlcywgRGVwYXJ0bWVudCBvZiBCaW9tZWRpY2FsIEVuZ2luZWVyaW5nLCBKaW5hbiBVbml2ZXJz
aXR5LCBHdWFuZ3pob3UsIDUxMDYzMiwgQ2hpbmEuIEVsZWN0cm9uaWMgYWRkcmVzczogdG1hZG9u
Z0BqbnUuZWR1LmNuLiYjeEQ7VGhlIEZpcnN0IEFmZmlsaWF0ZWQgSG9zcGl0YWwgb2YgSmluYW4g
VW5pdmVyc2l0eSwgSmluYW4gVW5pdmVyc2l0eSwgR3Vhbmd6aG91LCA1MTA2MzIsIENoaW5hOyBT
Y2hvb2wgb2YgU3RvbWF0b2xvZ3kgb2YgSmluYW4gVW5pdmVyc2l0eSwgSmluYW4gVW5pdmVyc2l0
eSwgR3Vhbmd6aG91LCA1MTA2MzIsIENoaW5hLiBFbGVjdHJvbmljIGFkZHJlc3M6IHR6aGFuZ3d1
QGpudS5lZHUuY24uPC9hdXRoLWFkZHJlc3M+PHRpdGxlcz48dGl0bGU+Q2hpdG9zYW4gZGVyaXZh
dGl2ZXMgY28tZGVsaXZlcmluZyBuaXRyaWMgb3hpZGUgYW5kIG1ldGhpY2lsbGluIGZvciB0aGUg
ZWZmZWN0aXZlIHRoZXJhcHkgdG8gdGhlIG1ldGhpY2lsbGluLXJlc2lzdGFudCBTLiBhdXJldXMg
aW5mZWN0aW9uPC90aXRsZT48c2Vjb25kYXJ5LXRpdGxlPkNhcmJvaHlkciBQb2x5bTwvc2Vjb25k
YXJ5LXRpdGxlPjwvdGl0bGVzPjxwZXJpb2RpY2FsPjxmdWxsLXRpdGxlPkNhcmJvaHlkciBQb2x5
bTwvZnVsbC10aXRsZT48L3BlcmlvZGljYWw+PHBhZ2VzPjExNTkyODwvcGFnZXM+PHZvbHVtZT4y
MzQ8L3ZvbHVtZT48ZWRpdGlvbj4yMDIwLzAyLzIwPC9lZGl0aW9uPjxrZXl3b3Jkcz48a2V5d29y
ZD5BbnRpYmFjdGVyaWFsPC9rZXl3b3JkPjxrZXl3b3JkPkNoaXRvc2FuPC9rZXl3b3JkPjxrZXl3
b3JkPkRydWctcmVzaXN0YW50IGJhY3RlcmlhbDwva2V5d29yZD48a2V5d29yZD5NZXRoaWNpbGxp
bjwva2V5d29yZD48a2V5d29yZD5OaXRyaWMgb3hpZGU8L2tleXdvcmQ+PGtleXdvcmQ+UEFNQU08
L2tleXdvcmQ+PGtleXdvcmQ+aW50ZXJlc3QuPC9rZXl3b3JkPjwva2V5d29yZHM+PGRhdGVzPjx5
ZWFyPjIwMjA8L3llYXI+PHB1Yi1kYXRlcz48ZGF0ZT5BcHIgMTU8L2RhdGU+PC9wdWItZGF0ZXM+
PC9kYXRlcz48aXNibj4xODc5LTEzNDQgKEVsZWN0cm9uaWMpJiN4RDswMTQ0LTg2MTcgKExpbmtp
bmcpPC9pc2JuPjxhY2Nlc3Npb24tbnVtPjMyMDcwNTQ0PC9hY2Nlc3Npb24tbnVtPjx1cmxzPjxy
ZWxhdGVkLXVybHM+PHVybD5odHRwczovL3d3dy5uY2JpLm5sbS5uaWguZ292L3B1Ym1lZC8zMjA3
MDU0NDwvdXJsPjx1cmw+aHR0cHM6Ly9wZGYuc2NpZW5jZWRpcmVjdGFzc2V0cy5jb20vMjcxMzQ1
LzEtczIuMC1TMDE0NDg2MTcyMFgwMDAzOC8xLXMyLjAtUzAxNDQ4NjE3MjAzMDEwMjgvbWFpbi5w
ZGY/WC1BbXotU2VjdXJpdHktVG9rZW49SVFvSmIzSnBaMmx1WDJWakVNTCUyRiUyRiUyRiUyRiUy
RiUyRiUyRiUyRiUyRiUyRndFYUNYVnpMV1ZoYzNRdE1TSklNRVlDSVFEUGk5N2thWHVLM0lnZGNq
czRPbjlUSWZMZ2JFSklaRjNpSzRjVWRVbTltZ0loQUx2SWlYRGJlZnR3bXdmcHFvRXI4SUxQcGRH
JTJGMUJCMkVOMCUyQkwyTTU1WWFIS3IwRENNciUyRiUyRiUyRiUyRiUyRiUyRiUyRiUyRiUyRiUy
RndFUUF4b01NRFU1TURBek5UUTJPRFkxSWd3alV6bFFtTm1WRDlSellnSXFrUVBqVk9kRm55djZv
eHF4bE42RmZNMzFqc0FRZTVZU21QRDk1T2hwWGFSWmNhNGl0YlVDTCUyQk9MeiUyRjNrOHpmUlRp
UFc4dFhsOEslMkZUMWFpNWRYQXQ3QWNMUHBGQ1NuYmV1emR1MGV5YlJUeHklMkIwVnJmOUQ1WHgw
TkdQR0JYYms3JTJCNWM1SVlHRTh1UDlrRHc2YTFsVXdGZjBWeVp1cldMNVVuaHZrYllLdjdYaUhm
dFh2UHZXSyUyRkJSMW1US0hnNWJGTSUyQkZWWmZTUTh0TkxXWUZuJTJGd2p1eVgzUHVjJTJGb3lX
SkhzUSUyQnlhYm0lMkIzNXZ6cG5ZVkJrRVI1TXRpRU1ZWHJEM05BNWoyaHZ5Q3olMkYzSHl1bTgz
WVR4YUdOU3pyR2N2dnBHQUVPVXBNdWglMkJDN1c0ODhvaThWMm5HZjRnSHM0NzF6UHI3R0Fua1lC
RCUyRnBaWklHVmx3TGh5NzBvM0RQampNdExxNHoxRVIyJTJGeEtpTklNOHNYa0tzWHh4Q2k0eUhh
V2I0M2FZdmlIMHdvODN3aHJ4TzBieVJCc1J0MHl6Wm1aTUhGZWsxbHIwJTJCcVZpRkttTmh4UFAl
MkJLdDBKZWNOY29UNDZqJTJCd3JwOVpyWVRPRjBiaEp0OGxWOWo0SWM4Q0lKQU9ob3BSc2drcG84
Wk1PRFFtNlFIM0N5YkRBOHp3U0pkN1prcnQlMkJzT3FoeER0YkVlN2UxZGtjVjNLJTJGakNieHJU
MEJUcnFBZUN2UyUyQnhDcGFCc2E3aHpCRzlCcDZPSmJIWVJrZTN6aEdQdU5CbjM5N3J3Q2o5QUtY
WUIlMkI0NERZZE1Bc3dJeXJkc0sxS0FlSlpIUWZWeTdMQlVGUTYlMkZwSE00NkxHRlEyQmFXd3J3
WTFCQk4xOVNSeG9oRFdOR3lWMW96amhmVCUyRkl2Vm93JTJGQXV6UlElMkJsUndjblh2R0g2RFJq
JTJCb2lBR0xyQXpHUEpHaE9xZjZaWXZoZDRxN0d0NHdka0NpYUMlMkZEVUhGc09HYjclMkYyVGpX
UXFJSjJ6NTdNdVdBZkZYM2w3ZnQ1cHVnbDVkOGVlOCUyQkwlMkJlTGtmakpGVll0WGI3ZEVqMnE3
Nm0zNDcxUDZrMk1lZFM4cEdWRjNtVTFDUE5CSHViJTJCR1JpJTJCWGRqVGowaG43MDdRbXlKQXZ4
d2RBJTNEJTNEJmFtcDtYLUFtei1BbGdvcml0aG09QVdTNC1ITUFDLVNIQTI1NiZhbXA7WC1BbXot
RGF0ZT0yMDIwMDQwOFQwMTI4MzFaJmFtcDtYLUFtei1TaWduZWRIZWFkZXJzPWhvc3QmYW1wO1gt
QW16LUV4cGlyZXM9MzAwJmFtcDtYLUFtei1DcmVkZW50aWFsPUFTSUFRM1BIQ1ZUWVdGWUFDVzRY
JTJGMjAyMDA0MDglMkZ1cy1lYXN0LTElMkZzMyUyRmF3czRfcmVxdWVzdCZhbXA7WC1BbXotU2ln
bmF0dXJlPTdiY2VkNTQ1MDMxNjM3NTU5YTBmNmZiOGUxY2UwN2Q3YmFlMGYzZjU2ZWMzZDlkYjZl
NzU0ZmU3MTJjZGMyYzkmYW1wO2hhc2g9N2MwNWY3YTA1NGE0NmExYjZhNjNkOGY3N2Y2Nzk1ZGJj
ODM3OTcxMmM3MjhlNDczMTBlZTMxOTlkYzYxNzk1ZSZhbXA7aG9zdD02ODA0MmM5NDM1OTEwMTNh
YzJiMjQzMGE4OWIyNzBmNmFmMmM3NmQ4ZGZkMDg2YTA3MTc2YWZlN2M3NmMyYzYxJmFtcDtwaWk9
UzAxNDQ4NjE3MjAzMDEwMjgmYW1wO3RpZD1zcGRmLTEzM2FkNjYzLTE5ZmEtNDNjMi1iNDY3LWIw
MDZhNTdlNTJlMiZhbXA7c2lkPTQyOWE4NDZjNzFiZmY2NGMwODg5ZTJkNWI5Yzc2YzU3OGQ5Zmd4
cnFhJmFtcDt0eXBlPWNsaWVudDwvdXJsPjwvcmVsYXRlZC11cmxzPjwvdXJscz48ZWxlY3Ryb25p
Yy1yZXNvdXJjZS1udW0+MTAuMTAxNi9qLmNhcmJwb2wuMjAyMC4xMTU5Mjg8L2VsZWN0cm9uaWMt
cmVzb3VyY2UtbnVtPjwvcmVjb3JkPjwvQ2l0ZT48L0VuZE5vdGU+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wPC9ZZWFyPjxSZWNO
dW0+NjwvUmVjTnVtPjxEaXNwbGF5VGV4dD48c3R5bGUgc2l6ZT0iMTAiPlsxOF08L3N0eWxlPjwv
RGlzcGxheVRleHQ+PHJlY29yZD48cmVjLW51bWJlcj42PC9yZWMtbnVtYmVyPjxmb3JlaWduLWtl
eXM+PGtleSBhcHA9IkVOIiBkYi1pZD0iYWFyemFhMHdoczIyeDNlYXh6b3gwdmZ4cmZ2c3QyeGRm
djJzIiB0aW1lc3RhbXA9IjE1ODYzMDg2NDIiPjY8L2tleT48L2ZvcmVpZ24ta2V5cz48cmVmLXR5
cGUgbmFtZT0iSm91cm5hbCBBcnRpY2xlIj4xNzwvcmVmLXR5cGU+PGNvbnRyaWJ1dG9ycz48YXV0
aG9ycz48YXV0aG9yPkxpdSwgUy48L2F1dGhvcj48YXV0aG9yPkNhaSwgWC48L2F1dGhvcj48YXV0
aG9yPlh1ZSwgVy48L2F1dGhvcj48YXV0aG9yPk1hLCBELjwvYXV0aG9yPjxhdXRob3I+Wmhhbmcs
IFcuPC9hdXRob3I+PC9hdXRob3JzPjwvY29udHJpYnV0b3JzPjxhdXRoLWFkZHJlc3M+R3Vhbmdk
b25nIFByb3ZpbmNpYWwgRW5naW5lZXJpbmcgYW5kIFRlY2hub2xvZ2ljYWwgUmVzZWFyY2ggQ2Vu
dGVyIGZvciBEcnVnIENhcnJpZXIgRGV2ZWxvcG1lbnQsIEtleSBMYWJvcmF0b3J5IG9mIEJpb21h
dGVyaWFscyBvZiBHdWFuZ2RvbmcgSGlnaGVyIEVkdWNhdGlvbiBJbnN0aXR1dGVzLCBEZXBhcnRt
ZW50IG9mIEJpb21lZGljYWwgRW5naW5lZXJpbmcsIEppbmFuIFVuaXZlcnNpdHksIEd1YW5nemhv
dSwgNTEwNjMyLCBDaGluYS4mI3hEO0RlcGFydG1lbnQgb2YgTGlnaHQgQ2hlbWljYWwgRW5naW5l
ZXJpbmcsIEd1YW5nZG9uZyBQb2x5dGVjaG5pYywgTm8uIDIwLCBMYW5zaGkgMnRoIFJvYWQsIENo
YW5jaGVuZyBEaXN0cmljdCwgRm9zaGFuLCBHdWFuZ2RvbmcsIEZvc2hhbiwgNTI4MDQxLCBDaGlu
YS4mI3hEO0d1YW5nZG9uZyBQcm92aW5jaWFsIEVuZ2luZWVyaW5nIGFuZCBUZWNobm9sb2dpY2Fs
IFJlc2VhcmNoIENlbnRlciBmb3IgRHJ1ZyBDYXJyaWVyIERldmVsb3BtZW50LCBLZXkgTGFib3Jh
dG9yeSBvZiBCaW9tYXRlcmlhbHMgb2YgR3Vhbmdkb25nIEhpZ2hlciBFZHVjYXRpb24gSW5zdGl0
dXRlcywgRGVwYXJ0bWVudCBvZiBCaW9tZWRpY2FsIEVuZ2luZWVyaW5nLCBKaW5hbiBVbml2ZXJz
aXR5LCBHdWFuZ3pob3UsIDUxMDYzMiwgQ2hpbmEuIEVsZWN0cm9uaWMgYWRkcmVzczogdG1hZG9u
Z0BqbnUuZWR1LmNuLiYjeEQ7VGhlIEZpcnN0IEFmZmlsaWF0ZWQgSG9zcGl0YWwgb2YgSmluYW4g
VW5pdmVyc2l0eSwgSmluYW4gVW5pdmVyc2l0eSwgR3Vhbmd6aG91LCA1MTA2MzIsIENoaW5hOyBT
Y2hvb2wgb2YgU3RvbWF0b2xvZ3kgb2YgSmluYW4gVW5pdmVyc2l0eSwgSmluYW4gVW5pdmVyc2l0
eSwgR3Vhbmd6aG91LCA1MTA2MzIsIENoaW5hLiBFbGVjdHJvbmljIGFkZHJlc3M6IHR6aGFuZ3d1
QGpudS5lZHUuY24uPC9hdXRoLWFkZHJlc3M+PHRpdGxlcz48dGl0bGU+Q2hpdG9zYW4gZGVyaXZh
dGl2ZXMgY28tZGVsaXZlcmluZyBuaXRyaWMgb3hpZGUgYW5kIG1ldGhpY2lsbGluIGZvciB0aGUg
ZWZmZWN0aXZlIHRoZXJhcHkgdG8gdGhlIG1ldGhpY2lsbGluLXJlc2lzdGFudCBTLiBhdXJldXMg
aW5mZWN0aW9uPC90aXRsZT48c2Vjb25kYXJ5LXRpdGxlPkNhcmJvaHlkciBQb2x5bTwvc2Vjb25k
YXJ5LXRpdGxlPjwvdGl0bGVzPjxwZXJpb2RpY2FsPjxmdWxsLXRpdGxlPkNhcmJvaHlkciBQb2x5
bTwvZnVsbC10aXRsZT48L3BlcmlvZGljYWw+PHBhZ2VzPjExNTkyODwvcGFnZXM+PHZvbHVtZT4y
MzQ8L3ZvbHVtZT48ZWRpdGlvbj4yMDIwLzAyLzIwPC9lZGl0aW9uPjxrZXl3b3Jkcz48a2V5d29y
ZD5BbnRpYmFjdGVyaWFsPC9rZXl3b3JkPjxrZXl3b3JkPkNoaXRvc2FuPC9rZXl3b3JkPjxrZXl3
b3JkPkRydWctcmVzaXN0YW50IGJhY3RlcmlhbDwva2V5d29yZD48a2V5d29yZD5NZXRoaWNpbGxp
bjwva2V5d29yZD48a2V5d29yZD5OaXRyaWMgb3hpZGU8L2tleXdvcmQ+PGtleXdvcmQ+UEFNQU08
L2tleXdvcmQ+PGtleXdvcmQ+aW50ZXJlc3QuPC9rZXl3b3JkPjwva2V5d29yZHM+PGRhdGVzPjx5
ZWFyPjIwMjA8L3llYXI+PHB1Yi1kYXRlcz48ZGF0ZT5BcHIgMTU8L2RhdGU+PC9wdWItZGF0ZXM+
PC9kYXRlcz48aXNibj4xODc5LTEzNDQgKEVsZWN0cm9uaWMpJiN4RDswMTQ0LTg2MTcgKExpbmtp
bmcpPC9pc2JuPjxhY2Nlc3Npb24tbnVtPjMyMDcwNTQ0PC9hY2Nlc3Npb24tbnVtPjx1cmxzPjxy
ZWxhdGVkLXVybHM+PHVybD5odHRwczovL3d3dy5uY2JpLm5sbS5uaWguZ292L3B1Ym1lZC8zMjA3
MDU0NDwvdXJsPjx1cmw+aHR0cHM6Ly9wZGYuc2NpZW5jZWRpcmVjdGFzc2V0cy5jb20vMjcxMzQ1
LzEtczIuMC1TMDE0NDg2MTcyMFgwMDAzOC8xLXMyLjAtUzAxNDQ4NjE3MjAzMDEwMjgvbWFpbi5w
ZGY/WC1BbXotU2VjdXJpdHktVG9rZW49SVFvSmIzSnBaMmx1WDJWakVNTCUyRiUyRiUyRiUyRiUy
RiUyRiUyRiUyRiUyRiUyRndFYUNYVnpMV1ZoYzNRdE1TSklNRVlDSVFEUGk5N2thWHVLM0lnZGNq
czRPbjlUSWZMZ2JFSklaRjNpSzRjVWRVbTltZ0loQUx2SWlYRGJlZnR3bXdmcHFvRXI4SUxQcGRH
JTJGMUJCMkVOMCUyQkwyTTU1WWFIS3IwRENNciUyRiUyRiUyRiUyRiUyRiUyRiUyRiUyRiUyRiUy
RndFUUF4b01NRFU1TURBek5UUTJPRFkxSWd3alV6bFFtTm1WRDlSellnSXFrUVBqVk9kRm55djZv
eHF4bE42RmZNMzFqc0FRZTVZU21QRDk1T2hwWGFSWmNhNGl0YlVDTCUyQk9MeiUyRjNrOHpmUlRp
UFc4dFhsOEslMkZUMWFpNWRYQXQ3QWNMUHBGQ1NuYmV1emR1MGV5YlJUeHklMkIwVnJmOUQ1WHgw
TkdQR0JYYms3JTJCNWM1SVlHRTh1UDlrRHc2YTFsVXdGZjBWeVp1cldMNVVuaHZrYllLdjdYaUhm
dFh2UHZXSyUyRkJSMW1US0hnNWJGTSUyQkZWWmZTUTh0TkxXWUZuJTJGd2p1eVgzUHVjJTJGb3lX
SkhzUSUyQnlhYm0lMkIzNXZ6cG5ZVkJrRVI1TXRpRU1ZWHJEM05BNWoyaHZ5Q3olMkYzSHl1bTgz
WVR4YUdOU3pyR2N2dnBHQUVPVXBNdWglMkJDN1c0ODhvaThWMm5HZjRnSHM0NzF6UHI3R0Fua1lC
RCUyRnBaWklHVmx3TGh5NzBvM0RQampNdExxNHoxRVIyJTJGeEtpTklNOHNYa0tzWHh4Q2k0eUhh
V2I0M2FZdmlIMHdvODN3aHJ4TzBieVJCc1J0MHl6Wm1aTUhGZWsxbHIwJTJCcVZpRkttTmh4UFAl
MkJLdDBKZWNOY29UNDZqJTJCd3JwOVpyWVRPRjBiaEp0OGxWOWo0SWM4Q0lKQU9ob3BSc2drcG84
Wk1PRFFtNlFIM0N5YkRBOHp3U0pkN1prcnQlMkJzT3FoeER0YkVlN2UxZGtjVjNLJTJGakNieHJU
MEJUcnFBZUN2UyUyQnhDcGFCc2E3aHpCRzlCcDZPSmJIWVJrZTN6aEdQdU5CbjM5N3J3Q2o5QUtY
WUIlMkI0NERZZE1Bc3dJeXJkc0sxS0FlSlpIUWZWeTdMQlVGUTYlMkZwSE00NkxHRlEyQmFXd3J3
WTFCQk4xOVNSeG9oRFdOR3lWMW96amhmVCUyRkl2Vm93JTJGQXV6UlElMkJsUndjblh2R0g2RFJq
JTJCb2lBR0xyQXpHUEpHaE9xZjZaWXZoZDRxN0d0NHdka0NpYUMlMkZEVUhGc09HYjclMkYyVGpX
UXFJSjJ6NTdNdVdBZkZYM2w3ZnQ1cHVnbDVkOGVlOCUyQkwlMkJlTGtmakpGVll0WGI3ZEVqMnE3
Nm0zNDcxUDZrMk1lZFM4cEdWRjNtVTFDUE5CSHViJTJCR1JpJTJCWGRqVGowaG43MDdRbXlKQXZ4
d2RBJTNEJTNEJmFtcDtYLUFtei1BbGdvcml0aG09QVdTNC1ITUFDLVNIQTI1NiZhbXA7WC1BbXot
RGF0ZT0yMDIwMDQwOFQwMTI4MzFaJmFtcDtYLUFtei1TaWduZWRIZWFkZXJzPWhvc3QmYW1wO1gt
QW16LUV4cGlyZXM9MzAwJmFtcDtYLUFtei1DcmVkZW50aWFsPUFTSUFRM1BIQ1ZUWVdGWUFDVzRY
JTJGMjAyMDA0MDglMkZ1cy1lYXN0LTElMkZzMyUyRmF3czRfcmVxdWVzdCZhbXA7WC1BbXotU2ln
bmF0dXJlPTdiY2VkNTQ1MDMxNjM3NTU5YTBmNmZiOGUxY2UwN2Q3YmFlMGYzZjU2ZWMzZDlkYjZl
NzU0ZmU3MTJjZGMyYzkmYW1wO2hhc2g9N2MwNWY3YTA1NGE0NmExYjZhNjNkOGY3N2Y2Nzk1ZGJj
ODM3OTcxMmM3MjhlNDczMTBlZTMxOTlkYzYxNzk1ZSZhbXA7aG9zdD02ODA0MmM5NDM1OTEwMTNh
YzJiMjQzMGE4OWIyNzBmNmFmMmM3NmQ4ZGZkMDg2YTA3MTc2YWZlN2M3NmMyYzYxJmFtcDtwaWk9
UzAxNDQ4NjE3MjAzMDEwMjgmYW1wO3RpZD1zcGRmLTEzM2FkNjYzLTE5ZmEtNDNjMi1iNDY3LWIw
MDZhNTdlNTJlMiZhbXA7c2lkPTQyOWE4NDZjNzFiZmY2NGMwODg5ZTJkNWI5Yzc2YzU3OGQ5Zmd4
cnFhJmFtcDt0eXBlPWNsaWVudDwvdXJsPjwvcmVsYXRlZC11cmxzPjwvdXJscz48ZWxlY3Ryb25p
Yy1yZXNvdXJjZS1udW0+MTAuMTAxNi9qLmNhcmJwb2wuMjAyMC4xMTU5Mjg8L2VsZWN0cm9uaWMt
cmVzb3VyY2UtbnVtPjwvcmVjb3JkPjwvQ2l0ZT48L0VuZE5vdGU+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1686B797" w14:textId="77777777" w:rsidTr="00C73B80">
        <w:tc>
          <w:tcPr>
            <w:tcW w:w="1277" w:type="dxa"/>
            <w:shd w:val="clear" w:color="auto" w:fill="auto"/>
          </w:tcPr>
          <w:p w14:paraId="10ADACB1" w14:textId="7142AF5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NO (chitosan-graft-poly(amidoamine) dendrimer)</w:t>
            </w:r>
          </w:p>
        </w:tc>
        <w:tc>
          <w:tcPr>
            <w:tcW w:w="1417" w:type="dxa"/>
            <w:shd w:val="clear" w:color="auto" w:fill="auto"/>
          </w:tcPr>
          <w:p w14:paraId="71C6B267" w14:textId="264D5BB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ethicillin</w:t>
            </w:r>
          </w:p>
        </w:tc>
        <w:tc>
          <w:tcPr>
            <w:tcW w:w="1259" w:type="dxa"/>
            <w:shd w:val="clear" w:color="auto" w:fill="auto"/>
          </w:tcPr>
          <w:p w14:paraId="6EB70AC8" w14:textId="00C3936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7F25941D" w14:textId="69FACB2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276" w:type="dxa"/>
            <w:shd w:val="clear" w:color="auto" w:fill="auto"/>
          </w:tcPr>
          <w:p w14:paraId="5FB0074E" w14:textId="4E1B844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RSA viability</w:t>
            </w:r>
          </w:p>
        </w:tc>
        <w:tc>
          <w:tcPr>
            <w:tcW w:w="1555" w:type="dxa"/>
            <w:shd w:val="clear" w:color="auto" w:fill="auto"/>
          </w:tcPr>
          <w:p w14:paraId="211E84D5" w14:textId="2DEC769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99% reduction</w:t>
            </w:r>
          </w:p>
        </w:tc>
        <w:tc>
          <w:tcPr>
            <w:tcW w:w="1563" w:type="dxa"/>
            <w:shd w:val="clear" w:color="auto" w:fill="auto"/>
          </w:tcPr>
          <w:p w14:paraId="7F153564" w14:textId="003C373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80% reduction</w:t>
            </w:r>
          </w:p>
        </w:tc>
        <w:tc>
          <w:tcPr>
            <w:tcW w:w="1560" w:type="dxa"/>
            <w:shd w:val="clear" w:color="auto" w:fill="auto"/>
          </w:tcPr>
          <w:p w14:paraId="6BAE3968" w14:textId="42458A6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35% reduction</w:t>
            </w:r>
          </w:p>
        </w:tc>
        <w:tc>
          <w:tcPr>
            <w:tcW w:w="708" w:type="dxa"/>
            <w:shd w:val="clear" w:color="auto" w:fill="auto"/>
          </w:tcPr>
          <w:p w14:paraId="646784B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25C53F9" w14:textId="3105351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(rat)</w:t>
            </w:r>
          </w:p>
        </w:tc>
        <w:tc>
          <w:tcPr>
            <w:tcW w:w="1276" w:type="dxa"/>
            <w:shd w:val="clear" w:color="auto" w:fill="auto"/>
          </w:tcPr>
          <w:p w14:paraId="5B0E675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29EBC55" w14:textId="4746507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2EABF946" w14:textId="78B88A4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wPC9ZZWFyPjxSZWNO
dW0+NjwvUmVjTnVtPjxEaXNwbGF5VGV4dD48c3R5bGUgc2l6ZT0iMTAiPlsxOF08L3N0eWxlPjwv
RGlzcGxheVRleHQ+PHJlY29yZD48cmVjLW51bWJlcj42PC9yZWMtbnVtYmVyPjxmb3JlaWduLWtl
eXM+PGtleSBhcHA9IkVOIiBkYi1pZD0iYWFyemFhMHdoczIyeDNlYXh6b3gwdmZ4cmZ2c3QyeGRm
djJzIiB0aW1lc3RhbXA9IjE1ODYzMDg2NDIiPjY8L2tleT48L2ZvcmVpZ24ta2V5cz48cmVmLXR5
cGUgbmFtZT0iSm91cm5hbCBBcnRpY2xlIj4xNzwvcmVmLXR5cGU+PGNvbnRyaWJ1dG9ycz48YXV0
aG9ycz48YXV0aG9yPkxpdSwgUy48L2F1dGhvcj48YXV0aG9yPkNhaSwgWC48L2F1dGhvcj48YXV0
aG9yPlh1ZSwgVy48L2F1dGhvcj48YXV0aG9yPk1hLCBELjwvYXV0aG9yPjxhdXRob3I+Wmhhbmcs
IFcuPC9hdXRob3I+PC9hdXRob3JzPjwvY29udHJpYnV0b3JzPjxhdXRoLWFkZHJlc3M+R3Vhbmdk
b25nIFByb3ZpbmNpYWwgRW5naW5lZXJpbmcgYW5kIFRlY2hub2xvZ2ljYWwgUmVzZWFyY2ggQ2Vu
dGVyIGZvciBEcnVnIENhcnJpZXIgRGV2ZWxvcG1lbnQsIEtleSBMYWJvcmF0b3J5IG9mIEJpb21h
dGVyaWFscyBvZiBHdWFuZ2RvbmcgSGlnaGVyIEVkdWNhdGlvbiBJbnN0aXR1dGVzLCBEZXBhcnRt
ZW50IG9mIEJpb21lZGljYWwgRW5naW5lZXJpbmcsIEppbmFuIFVuaXZlcnNpdHksIEd1YW5nemhv
dSwgNTEwNjMyLCBDaGluYS4mI3hEO0RlcGFydG1lbnQgb2YgTGlnaHQgQ2hlbWljYWwgRW5naW5l
ZXJpbmcsIEd1YW5nZG9uZyBQb2x5dGVjaG5pYywgTm8uIDIwLCBMYW5zaGkgMnRoIFJvYWQsIENo
YW5jaGVuZyBEaXN0cmljdCwgRm9zaGFuLCBHdWFuZ2RvbmcsIEZvc2hhbiwgNTI4MDQxLCBDaGlu
YS4mI3hEO0d1YW5nZG9uZyBQcm92aW5jaWFsIEVuZ2luZWVyaW5nIGFuZCBUZWNobm9sb2dpY2Fs
IFJlc2VhcmNoIENlbnRlciBmb3IgRHJ1ZyBDYXJyaWVyIERldmVsb3BtZW50LCBLZXkgTGFib3Jh
dG9yeSBvZiBCaW9tYXRlcmlhbHMgb2YgR3Vhbmdkb25nIEhpZ2hlciBFZHVjYXRpb24gSW5zdGl0
dXRlcywgRGVwYXJ0bWVudCBvZiBCaW9tZWRpY2FsIEVuZ2luZWVyaW5nLCBKaW5hbiBVbml2ZXJz
aXR5LCBHdWFuZ3pob3UsIDUxMDYzMiwgQ2hpbmEuIEVsZWN0cm9uaWMgYWRkcmVzczogdG1hZG9u
Z0BqbnUuZWR1LmNuLiYjeEQ7VGhlIEZpcnN0IEFmZmlsaWF0ZWQgSG9zcGl0YWwgb2YgSmluYW4g
VW5pdmVyc2l0eSwgSmluYW4gVW5pdmVyc2l0eSwgR3Vhbmd6aG91LCA1MTA2MzIsIENoaW5hOyBT
Y2hvb2wgb2YgU3RvbWF0b2xvZ3kgb2YgSmluYW4gVW5pdmVyc2l0eSwgSmluYW4gVW5pdmVyc2l0
eSwgR3Vhbmd6aG91LCA1MTA2MzIsIENoaW5hLiBFbGVjdHJvbmljIGFkZHJlc3M6IHR6aGFuZ3d1
QGpudS5lZHUuY24uPC9hdXRoLWFkZHJlc3M+PHRpdGxlcz48dGl0bGU+Q2hpdG9zYW4gZGVyaXZh
dGl2ZXMgY28tZGVsaXZlcmluZyBuaXRyaWMgb3hpZGUgYW5kIG1ldGhpY2lsbGluIGZvciB0aGUg
ZWZmZWN0aXZlIHRoZXJhcHkgdG8gdGhlIG1ldGhpY2lsbGluLXJlc2lzdGFudCBTLiBhdXJldXMg
aW5mZWN0aW9uPC90aXRsZT48c2Vjb25kYXJ5LXRpdGxlPkNhcmJvaHlkciBQb2x5bTwvc2Vjb25k
YXJ5LXRpdGxlPjwvdGl0bGVzPjxwZXJpb2RpY2FsPjxmdWxsLXRpdGxlPkNhcmJvaHlkciBQb2x5
bTwvZnVsbC10aXRsZT48L3BlcmlvZGljYWw+PHBhZ2VzPjExNTkyODwvcGFnZXM+PHZvbHVtZT4y
MzQ8L3ZvbHVtZT48ZWRpdGlvbj4yMDIwLzAyLzIwPC9lZGl0aW9uPjxrZXl3b3Jkcz48a2V5d29y
ZD5BbnRpYmFjdGVyaWFsPC9rZXl3b3JkPjxrZXl3b3JkPkNoaXRvc2FuPC9rZXl3b3JkPjxrZXl3
b3JkPkRydWctcmVzaXN0YW50IGJhY3RlcmlhbDwva2V5d29yZD48a2V5d29yZD5NZXRoaWNpbGxp
bjwva2V5d29yZD48a2V5d29yZD5OaXRyaWMgb3hpZGU8L2tleXdvcmQ+PGtleXdvcmQ+UEFNQU08
L2tleXdvcmQ+PGtleXdvcmQ+aW50ZXJlc3QuPC9rZXl3b3JkPjwva2V5d29yZHM+PGRhdGVzPjx5
ZWFyPjIwMjA8L3llYXI+PHB1Yi1kYXRlcz48ZGF0ZT5BcHIgMTU8L2RhdGU+PC9wdWItZGF0ZXM+
PC9kYXRlcz48aXNibj4xODc5LTEzNDQgKEVsZWN0cm9uaWMpJiN4RDswMTQ0LTg2MTcgKExpbmtp
bmcpPC9pc2JuPjxhY2Nlc3Npb24tbnVtPjMyMDcwNTQ0PC9hY2Nlc3Npb24tbnVtPjx1cmxzPjxy
ZWxhdGVkLXVybHM+PHVybD5odHRwczovL3d3dy5uY2JpLm5sbS5uaWguZ292L3B1Ym1lZC8zMjA3
MDU0NDwvdXJsPjx1cmw+aHR0cHM6Ly9wZGYuc2NpZW5jZWRpcmVjdGFzc2V0cy5jb20vMjcxMzQ1
LzEtczIuMC1TMDE0NDg2MTcyMFgwMDAzOC8xLXMyLjAtUzAxNDQ4NjE3MjAzMDEwMjgvbWFpbi5w
ZGY/WC1BbXotU2VjdXJpdHktVG9rZW49SVFvSmIzSnBaMmx1WDJWakVNTCUyRiUyRiUyRiUyRiUy
RiUyRiUyRiUyRiUyRiUyRndFYUNYVnpMV1ZoYzNRdE1TSklNRVlDSVFEUGk5N2thWHVLM0lnZGNq
czRPbjlUSWZMZ2JFSklaRjNpSzRjVWRVbTltZ0loQUx2SWlYRGJlZnR3bXdmcHFvRXI4SUxQcGRH
JTJGMUJCMkVOMCUyQkwyTTU1WWFIS3IwRENNciUyRiUyRiUyRiUyRiUyRiUyRiUyRiUyRiUyRiUy
RndFUUF4b01NRFU1TURBek5UUTJPRFkxSWd3alV6bFFtTm1WRDlSellnSXFrUVBqVk9kRm55djZv
eHF4bE42RmZNMzFqc0FRZTVZU21QRDk1T2hwWGFSWmNhNGl0YlVDTCUyQk9MeiUyRjNrOHpmUlRp
UFc4dFhsOEslMkZUMWFpNWRYQXQ3QWNMUHBGQ1NuYmV1emR1MGV5YlJUeHklMkIwVnJmOUQ1WHgw
TkdQR0JYYms3JTJCNWM1SVlHRTh1UDlrRHc2YTFsVXdGZjBWeVp1cldMNVVuaHZrYllLdjdYaUhm
dFh2UHZXSyUyRkJSMW1US0hnNWJGTSUyQkZWWmZTUTh0TkxXWUZuJTJGd2p1eVgzUHVjJTJGb3lX
SkhzUSUyQnlhYm0lMkIzNXZ6cG5ZVkJrRVI1TXRpRU1ZWHJEM05BNWoyaHZ5Q3olMkYzSHl1bTgz
WVR4YUdOU3pyR2N2dnBHQUVPVXBNdWglMkJDN1c0ODhvaThWMm5HZjRnSHM0NzF6UHI3R0Fua1lC
RCUyRnBaWklHVmx3TGh5NzBvM0RQampNdExxNHoxRVIyJTJGeEtpTklNOHNYa0tzWHh4Q2k0eUhh
V2I0M2FZdmlIMHdvODN3aHJ4TzBieVJCc1J0MHl6Wm1aTUhGZWsxbHIwJTJCcVZpRkttTmh4UFAl
MkJLdDBKZWNOY29UNDZqJTJCd3JwOVpyWVRPRjBiaEp0OGxWOWo0SWM4Q0lKQU9ob3BSc2drcG84
Wk1PRFFtNlFIM0N5YkRBOHp3U0pkN1prcnQlMkJzT3FoeER0YkVlN2UxZGtjVjNLJTJGakNieHJU
MEJUcnFBZUN2UyUyQnhDcGFCc2E3aHpCRzlCcDZPSmJIWVJrZTN6aEdQdU5CbjM5N3J3Q2o5QUtY
WUIlMkI0NERZZE1Bc3dJeXJkc0sxS0FlSlpIUWZWeTdMQlVGUTYlMkZwSE00NkxHRlEyQmFXd3J3
WTFCQk4xOVNSeG9oRFdOR3lWMW96amhmVCUyRkl2Vm93JTJGQXV6UlElMkJsUndjblh2R0g2RFJq
JTJCb2lBR0xyQXpHUEpHaE9xZjZaWXZoZDRxN0d0NHdka0NpYUMlMkZEVUhGc09HYjclMkYyVGpX
UXFJSjJ6NTdNdVdBZkZYM2w3ZnQ1cHVnbDVkOGVlOCUyQkwlMkJlTGtmakpGVll0WGI3ZEVqMnE3
Nm0zNDcxUDZrMk1lZFM4cEdWRjNtVTFDUE5CSHViJTJCR1JpJTJCWGRqVGowaG43MDdRbXlKQXZ4
d2RBJTNEJTNEJmFtcDtYLUFtei1BbGdvcml0aG09QVdTNC1ITUFDLVNIQTI1NiZhbXA7WC1BbXot
RGF0ZT0yMDIwMDQwOFQwMTI4MzFaJmFtcDtYLUFtei1TaWduZWRIZWFkZXJzPWhvc3QmYW1wO1gt
QW16LUV4cGlyZXM9MzAwJmFtcDtYLUFtei1DcmVkZW50aWFsPUFTSUFRM1BIQ1ZUWVdGWUFDVzRY
JTJGMjAyMDA0MDglMkZ1cy1lYXN0LTElMkZzMyUyRmF3czRfcmVxdWVzdCZhbXA7WC1BbXotU2ln
bmF0dXJlPTdiY2VkNTQ1MDMxNjM3NTU5YTBmNmZiOGUxY2UwN2Q3YmFlMGYzZjU2ZWMzZDlkYjZl
NzU0ZmU3MTJjZGMyYzkmYW1wO2hhc2g9N2MwNWY3YTA1NGE0NmExYjZhNjNkOGY3N2Y2Nzk1ZGJj
ODM3OTcxMmM3MjhlNDczMTBlZTMxOTlkYzYxNzk1ZSZhbXA7aG9zdD02ODA0MmM5NDM1OTEwMTNh
YzJiMjQzMGE4OWIyNzBmNmFmMmM3NmQ4ZGZkMDg2YTA3MTc2YWZlN2M3NmMyYzYxJmFtcDtwaWk9
UzAxNDQ4NjE3MjAzMDEwMjgmYW1wO3RpZD1zcGRmLTEzM2FkNjYzLTE5ZmEtNDNjMi1iNDY3LWIw
MDZhNTdlNTJlMiZhbXA7c2lkPTQyOWE4NDZjNzFiZmY2NGMwODg5ZTJkNWI5Yzc2YzU3OGQ5Zmd4
cnFhJmFtcDt0eXBlPWNsaWVudDwvdXJsPjwvcmVsYXRlZC11cmxzPjwvdXJscz48ZWxlY3Ryb25p
Yy1yZXNvdXJjZS1udW0+MTAuMTAxNi9qLmNhcmJwb2wuMjAyMC4xMTU5Mjg8L2VsZWN0cm9uaWMt
cmVzb3VyY2UtbnVtPjwvcmVjb3JkPjwvQ2l0ZT48L0VuZE5vdGU+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wPC9ZZWFyPjxSZWNO
dW0+NjwvUmVjTnVtPjxEaXNwbGF5VGV4dD48c3R5bGUgc2l6ZT0iMTAiPlsxOF08L3N0eWxlPjwv
RGlzcGxheVRleHQ+PHJlY29yZD48cmVjLW51bWJlcj42PC9yZWMtbnVtYmVyPjxmb3JlaWduLWtl
eXM+PGtleSBhcHA9IkVOIiBkYi1pZD0iYWFyemFhMHdoczIyeDNlYXh6b3gwdmZ4cmZ2c3QyeGRm
djJzIiB0aW1lc3RhbXA9IjE1ODYzMDg2NDIiPjY8L2tleT48L2ZvcmVpZ24ta2V5cz48cmVmLXR5
cGUgbmFtZT0iSm91cm5hbCBBcnRpY2xlIj4xNzwvcmVmLXR5cGU+PGNvbnRyaWJ1dG9ycz48YXV0
aG9ycz48YXV0aG9yPkxpdSwgUy48L2F1dGhvcj48YXV0aG9yPkNhaSwgWC48L2F1dGhvcj48YXV0
aG9yPlh1ZSwgVy48L2F1dGhvcj48YXV0aG9yPk1hLCBELjwvYXV0aG9yPjxhdXRob3I+Wmhhbmcs
IFcuPC9hdXRob3I+PC9hdXRob3JzPjwvY29udHJpYnV0b3JzPjxhdXRoLWFkZHJlc3M+R3Vhbmdk
b25nIFByb3ZpbmNpYWwgRW5naW5lZXJpbmcgYW5kIFRlY2hub2xvZ2ljYWwgUmVzZWFyY2ggQ2Vu
dGVyIGZvciBEcnVnIENhcnJpZXIgRGV2ZWxvcG1lbnQsIEtleSBMYWJvcmF0b3J5IG9mIEJpb21h
dGVyaWFscyBvZiBHdWFuZ2RvbmcgSGlnaGVyIEVkdWNhdGlvbiBJbnN0aXR1dGVzLCBEZXBhcnRt
ZW50IG9mIEJpb21lZGljYWwgRW5naW5lZXJpbmcsIEppbmFuIFVuaXZlcnNpdHksIEd1YW5nemhv
dSwgNTEwNjMyLCBDaGluYS4mI3hEO0RlcGFydG1lbnQgb2YgTGlnaHQgQ2hlbWljYWwgRW5naW5l
ZXJpbmcsIEd1YW5nZG9uZyBQb2x5dGVjaG5pYywgTm8uIDIwLCBMYW5zaGkgMnRoIFJvYWQsIENo
YW5jaGVuZyBEaXN0cmljdCwgRm9zaGFuLCBHdWFuZ2RvbmcsIEZvc2hhbiwgNTI4MDQxLCBDaGlu
YS4mI3hEO0d1YW5nZG9uZyBQcm92aW5jaWFsIEVuZ2luZWVyaW5nIGFuZCBUZWNobm9sb2dpY2Fs
IFJlc2VhcmNoIENlbnRlciBmb3IgRHJ1ZyBDYXJyaWVyIERldmVsb3BtZW50LCBLZXkgTGFib3Jh
dG9yeSBvZiBCaW9tYXRlcmlhbHMgb2YgR3Vhbmdkb25nIEhpZ2hlciBFZHVjYXRpb24gSW5zdGl0
dXRlcywgRGVwYXJ0bWVudCBvZiBCaW9tZWRpY2FsIEVuZ2luZWVyaW5nLCBKaW5hbiBVbml2ZXJz
aXR5LCBHdWFuZ3pob3UsIDUxMDYzMiwgQ2hpbmEuIEVsZWN0cm9uaWMgYWRkcmVzczogdG1hZG9u
Z0BqbnUuZWR1LmNuLiYjeEQ7VGhlIEZpcnN0IEFmZmlsaWF0ZWQgSG9zcGl0YWwgb2YgSmluYW4g
VW5pdmVyc2l0eSwgSmluYW4gVW5pdmVyc2l0eSwgR3Vhbmd6aG91LCA1MTA2MzIsIENoaW5hOyBT
Y2hvb2wgb2YgU3RvbWF0b2xvZ3kgb2YgSmluYW4gVW5pdmVyc2l0eSwgSmluYW4gVW5pdmVyc2l0
eSwgR3Vhbmd6aG91LCA1MTA2MzIsIENoaW5hLiBFbGVjdHJvbmljIGFkZHJlc3M6IHR6aGFuZ3d1
QGpudS5lZHUuY24uPC9hdXRoLWFkZHJlc3M+PHRpdGxlcz48dGl0bGU+Q2hpdG9zYW4gZGVyaXZh
dGl2ZXMgY28tZGVsaXZlcmluZyBuaXRyaWMgb3hpZGUgYW5kIG1ldGhpY2lsbGluIGZvciB0aGUg
ZWZmZWN0aXZlIHRoZXJhcHkgdG8gdGhlIG1ldGhpY2lsbGluLXJlc2lzdGFudCBTLiBhdXJldXMg
aW5mZWN0aW9uPC90aXRsZT48c2Vjb25kYXJ5LXRpdGxlPkNhcmJvaHlkciBQb2x5bTwvc2Vjb25k
YXJ5LXRpdGxlPjwvdGl0bGVzPjxwZXJpb2RpY2FsPjxmdWxsLXRpdGxlPkNhcmJvaHlkciBQb2x5
bTwvZnVsbC10aXRsZT48L3BlcmlvZGljYWw+PHBhZ2VzPjExNTkyODwvcGFnZXM+PHZvbHVtZT4y
MzQ8L3ZvbHVtZT48ZWRpdGlvbj4yMDIwLzAyLzIwPC9lZGl0aW9uPjxrZXl3b3Jkcz48a2V5d29y
ZD5BbnRpYmFjdGVyaWFsPC9rZXl3b3JkPjxrZXl3b3JkPkNoaXRvc2FuPC9rZXl3b3JkPjxrZXl3
b3JkPkRydWctcmVzaXN0YW50IGJhY3RlcmlhbDwva2V5d29yZD48a2V5d29yZD5NZXRoaWNpbGxp
bjwva2V5d29yZD48a2V5d29yZD5OaXRyaWMgb3hpZGU8L2tleXdvcmQ+PGtleXdvcmQ+UEFNQU08
L2tleXdvcmQ+PGtleXdvcmQ+aW50ZXJlc3QuPC9rZXl3b3JkPjwva2V5d29yZHM+PGRhdGVzPjx5
ZWFyPjIwMjA8L3llYXI+PHB1Yi1kYXRlcz48ZGF0ZT5BcHIgMTU8L2RhdGU+PC9wdWItZGF0ZXM+
PC9kYXRlcz48aXNibj4xODc5LTEzNDQgKEVsZWN0cm9uaWMpJiN4RDswMTQ0LTg2MTcgKExpbmtp
bmcpPC9pc2JuPjxhY2Nlc3Npb24tbnVtPjMyMDcwNTQ0PC9hY2Nlc3Npb24tbnVtPjx1cmxzPjxy
ZWxhdGVkLXVybHM+PHVybD5odHRwczovL3d3dy5uY2JpLm5sbS5uaWguZ292L3B1Ym1lZC8zMjA3
MDU0NDwvdXJsPjx1cmw+aHR0cHM6Ly9wZGYuc2NpZW5jZWRpcmVjdGFzc2V0cy5jb20vMjcxMzQ1
LzEtczIuMC1TMDE0NDg2MTcyMFgwMDAzOC8xLXMyLjAtUzAxNDQ4NjE3MjAzMDEwMjgvbWFpbi5w
ZGY/WC1BbXotU2VjdXJpdHktVG9rZW49SVFvSmIzSnBaMmx1WDJWakVNTCUyRiUyRiUyRiUyRiUy
RiUyRiUyRiUyRiUyRiUyRndFYUNYVnpMV1ZoYzNRdE1TSklNRVlDSVFEUGk5N2thWHVLM0lnZGNq
czRPbjlUSWZMZ2JFSklaRjNpSzRjVWRVbTltZ0loQUx2SWlYRGJlZnR3bXdmcHFvRXI4SUxQcGRH
JTJGMUJCMkVOMCUyQkwyTTU1WWFIS3IwRENNciUyRiUyRiUyRiUyRiUyRiUyRiUyRiUyRiUyRiUy
RndFUUF4b01NRFU1TURBek5UUTJPRFkxSWd3alV6bFFtTm1WRDlSellnSXFrUVBqVk9kRm55djZv
eHF4bE42RmZNMzFqc0FRZTVZU21QRDk1T2hwWGFSWmNhNGl0YlVDTCUyQk9MeiUyRjNrOHpmUlRp
UFc4dFhsOEslMkZUMWFpNWRYQXQ3QWNMUHBGQ1NuYmV1emR1MGV5YlJUeHklMkIwVnJmOUQ1WHgw
TkdQR0JYYms3JTJCNWM1SVlHRTh1UDlrRHc2YTFsVXdGZjBWeVp1cldMNVVuaHZrYllLdjdYaUhm
dFh2UHZXSyUyRkJSMW1US0hnNWJGTSUyQkZWWmZTUTh0TkxXWUZuJTJGd2p1eVgzUHVjJTJGb3lX
SkhzUSUyQnlhYm0lMkIzNXZ6cG5ZVkJrRVI1TXRpRU1ZWHJEM05BNWoyaHZ5Q3olMkYzSHl1bTgz
WVR4YUdOU3pyR2N2dnBHQUVPVXBNdWglMkJDN1c0ODhvaThWMm5HZjRnSHM0NzF6UHI3R0Fua1lC
RCUyRnBaWklHVmx3TGh5NzBvM0RQampNdExxNHoxRVIyJTJGeEtpTklNOHNYa0tzWHh4Q2k0eUhh
V2I0M2FZdmlIMHdvODN3aHJ4TzBieVJCc1J0MHl6Wm1aTUhGZWsxbHIwJTJCcVZpRkttTmh4UFAl
MkJLdDBKZWNOY29UNDZqJTJCd3JwOVpyWVRPRjBiaEp0OGxWOWo0SWM4Q0lKQU9ob3BSc2drcG84
Wk1PRFFtNlFIM0N5YkRBOHp3U0pkN1prcnQlMkJzT3FoeER0YkVlN2UxZGtjVjNLJTJGakNieHJU
MEJUcnFBZUN2UyUyQnhDcGFCc2E3aHpCRzlCcDZPSmJIWVJrZTN6aEdQdU5CbjM5N3J3Q2o5QUtY
WUIlMkI0NERZZE1Bc3dJeXJkc0sxS0FlSlpIUWZWeTdMQlVGUTYlMkZwSE00NkxHRlEyQmFXd3J3
WTFCQk4xOVNSeG9oRFdOR3lWMW96amhmVCUyRkl2Vm93JTJGQXV6UlElMkJsUndjblh2R0g2RFJq
JTJCb2lBR0xyQXpHUEpHaE9xZjZaWXZoZDRxN0d0NHdka0NpYUMlMkZEVUhGc09HYjclMkYyVGpX
UXFJSjJ6NTdNdVdBZkZYM2w3ZnQ1cHVnbDVkOGVlOCUyQkwlMkJlTGtmakpGVll0WGI3ZEVqMnE3
Nm0zNDcxUDZrMk1lZFM4cEdWRjNtVTFDUE5CSHViJTJCR1JpJTJCWGRqVGowaG43MDdRbXlKQXZ4
d2RBJTNEJTNEJmFtcDtYLUFtei1BbGdvcml0aG09QVdTNC1ITUFDLVNIQTI1NiZhbXA7WC1BbXot
RGF0ZT0yMDIwMDQwOFQwMTI4MzFaJmFtcDtYLUFtei1TaWduZWRIZWFkZXJzPWhvc3QmYW1wO1gt
QW16LUV4cGlyZXM9MzAwJmFtcDtYLUFtei1DcmVkZW50aWFsPUFTSUFRM1BIQ1ZUWVdGWUFDVzRY
JTJGMjAyMDA0MDglMkZ1cy1lYXN0LTElMkZzMyUyRmF3czRfcmVxdWVzdCZhbXA7WC1BbXotU2ln
bmF0dXJlPTdiY2VkNTQ1MDMxNjM3NTU5YTBmNmZiOGUxY2UwN2Q3YmFlMGYzZjU2ZWMzZDlkYjZl
NzU0ZmU3MTJjZGMyYzkmYW1wO2hhc2g9N2MwNWY3YTA1NGE0NmExYjZhNjNkOGY3N2Y2Nzk1ZGJj
ODM3OTcxMmM3MjhlNDczMTBlZTMxOTlkYzYxNzk1ZSZhbXA7aG9zdD02ODA0MmM5NDM1OTEwMTNh
YzJiMjQzMGE4OWIyNzBmNmFmMmM3NmQ4ZGZkMDg2YTA3MTc2YWZlN2M3NmMyYzYxJmFtcDtwaWk9
UzAxNDQ4NjE3MjAzMDEwMjgmYW1wO3RpZD1zcGRmLTEzM2FkNjYzLTE5ZmEtNDNjMi1iNDY3LWIw
MDZhNTdlNTJlMiZhbXA7c2lkPTQyOWE4NDZjNzFiZmY2NGMwODg5ZTJkNWI5Yzc2YzU3OGQ5Zmd4
cnFhJmFtcDt0eXBlPWNsaWVudDwvdXJsPjwvcmVsYXRlZC11cmxzPjwvdXJscz48ZWxlY3Ryb25p
Yy1yZXNvdXJjZS1udW0+MTAuMTAxNi9qLmNhcmJwb2wuMjAyMC4xMTU5Mjg8L2VsZWN0cm9uaWMt
cmVzb3VyY2UtbnVtPjwvcmVjb3JkPjwvQ2l0ZT48L0VuZE5vdGU+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3115F0A8" w14:textId="77777777" w:rsidTr="00C73B80">
        <w:tc>
          <w:tcPr>
            <w:tcW w:w="1277" w:type="dxa"/>
            <w:shd w:val="clear" w:color="auto" w:fill="auto"/>
          </w:tcPr>
          <w:p w14:paraId="75BA6FC3" w14:textId="5A4ACD1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nitroxide 4-carboxy-2,2,6,6tetramethylpiperidine 1-oxyl (CTEMPO)</w:t>
            </w:r>
          </w:p>
        </w:tc>
        <w:tc>
          <w:tcPr>
            <w:tcW w:w="1417" w:type="dxa"/>
            <w:shd w:val="clear" w:color="auto" w:fill="auto"/>
          </w:tcPr>
          <w:p w14:paraId="0C5E8DB2" w14:textId="2452033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259" w:type="dxa"/>
            <w:shd w:val="clear" w:color="auto" w:fill="auto"/>
          </w:tcPr>
          <w:p w14:paraId="226E90E6" w14:textId="5D94C98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06B999FB" w14:textId="42EA6B0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aeruginosa;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enterohemorrhagic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. coli</w:t>
            </w:r>
          </w:p>
        </w:tc>
        <w:tc>
          <w:tcPr>
            <w:tcW w:w="1276" w:type="dxa"/>
            <w:shd w:val="clear" w:color="auto" w:fill="auto"/>
          </w:tcPr>
          <w:p w14:paraId="1954DE2B" w14:textId="660D86F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iofilm eradication</w:t>
            </w:r>
          </w:p>
        </w:tc>
        <w:tc>
          <w:tcPr>
            <w:tcW w:w="1555" w:type="dxa"/>
            <w:shd w:val="clear" w:color="auto" w:fill="auto"/>
          </w:tcPr>
          <w:p w14:paraId="6B6FC384" w14:textId="638EB08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99.3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; 87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 eradication</w:t>
            </w:r>
          </w:p>
        </w:tc>
        <w:tc>
          <w:tcPr>
            <w:tcW w:w="1563" w:type="dxa"/>
            <w:shd w:val="clear" w:color="auto" w:fill="auto"/>
          </w:tcPr>
          <w:p w14:paraId="67DBE2FF" w14:textId="337A071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60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; 71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 eradication</w:t>
            </w:r>
          </w:p>
        </w:tc>
        <w:tc>
          <w:tcPr>
            <w:tcW w:w="1560" w:type="dxa"/>
            <w:shd w:val="clear" w:color="auto" w:fill="auto"/>
          </w:tcPr>
          <w:p w14:paraId="79A0467F" w14:textId="3DE428A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&lt;1% eradication</w:t>
            </w:r>
          </w:p>
        </w:tc>
        <w:tc>
          <w:tcPr>
            <w:tcW w:w="708" w:type="dxa"/>
            <w:shd w:val="clear" w:color="auto" w:fill="auto"/>
          </w:tcPr>
          <w:p w14:paraId="41D6ABC5" w14:textId="0C80A6E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63888BD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868B64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4269EF6" w14:textId="18478C6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48AD07ED" w14:textId="11968A6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ZmdXZlaWxsZTwvQXV0aG9yPjxZZWFyPjIwMTU8L1ll
YXI+PFJlY051bT4yNTwvUmVjTnVtPjxEaXNwbGF5VGV4dD48c3R5bGUgc2l6ZT0iMTAiPlsxOV08
L3N0eWxlPjwvRGlzcGxheVRleHQ+PHJlY29yZD48cmVjLW51bWJlcj4yNTwvcmVjLW51bWJlcj48
Zm9yZWlnbi1rZXlzPjxrZXkgYXBwPSJFTiIgZGItaWQ9ImFhcnphYTB3aHMyMngzZWF4em94MHZm
eHJmdnN0MnhkZnYycyIgdGltZXN0YW1wPSIxNTg3OTQ0MzUzIj4yNTwva2V5PjwvZm9yZWlnbi1r
ZXlzPjxyZWYtdHlwZSBuYW1lPSJKb3VybmFsIEFydGljbGUiPjE3PC9yZWYtdHlwZT48Y29udHJp
YnV0b3JzPjxhdXRob3JzPjxhdXRob3I+UmVmZnV2ZWlsbGUsIEYuPC9hdXRob3I+PGF1dGhvcj5G
dWVudGUtTsO6w7FleiBDZGUsIEwuPC9hdXRob3I+PGF1dGhvcj5GYWlyZnVsbC1TbWl0aCwgSy4g
RS48L2F1dGhvcj48YXV0aG9yPkhhbmNvY2ssIFIuIEUuPC9hdXRob3I+PC9hdXRob3JzPjwvY29u
dHJpYnV0b3JzPjxhdXRoLWFkZHJlc3M+Q2VudHJlIGZvciBNaWNyb2JpYWwgRGlzZWFzZXMgYW5k
IEltbXVuaXR5IFJlc2VhcmNoLCBEZXBhcnRtZW50IG9mIE1pY3JvYmlvbG9neSBhbmQgSW1tdW5v
bG9neSwgVW5pdmVyc2l0eSBvZiBCcml0aXNoIENvbHVtYmlhLCBWYW5jb3V2ZXIsIEJDIFY2VCAx
WjQsIENhbmFkYS4mI3hEO0FSQyBDZW50cmUgb2YgRXhjZWxsZW5jZSBmb3IgRnJlZSBSYWRpY2Fs
IENoZW1pc3RyeSBhbmQgQmlvdGVjaG5vbG9neSwgRmFjdWx0eSBvZiBTY2llbmNlIGFuZCBFbmdp
bmVlcmluZywgUXVlZW5zbGFuZCBVbml2ZXJzaXR5IG9mIFRlY2hub2xvZ3ksIFF1ZWVuc2xhbmQg
NDAwMSwgQXVzdHJhbGlhLiYjeEQ7Q2VudHJlIGZvciBNaWNyb2JpYWwgRGlzZWFzZXMgYW5kIElt
bXVuaXR5IFJlc2VhcmNoLCBEZXBhcnRtZW50IG9mIE1pY3JvYmlvbG9neSBhbmQgSW1tdW5vbG9n
eSwgVW5pdmVyc2l0eSBvZiBCcml0aXNoIENvbHVtYmlhLCBWYW5jb3V2ZXIsIEJDIFY2VCAxWjQs
IENhbmFkYSBib2JAaGFuY29ja2xhYi5jb20uPC9hdXRoLWFkZHJlc3M+PHRpdGxlcz48dGl0bGU+
UG90ZW50aWF0aW9uIG9mIGNpcHJvZmxveGFjaW4gYWN0aW9uIGFnYWluc3QgR3JhbS1uZWdhdGl2
ZSBiYWN0ZXJpYWwgYmlvZmlsbXMgYnkgYSBuaXRyb3hpZGU8L3RpdGxlPjxzZWNvbmRhcnktdGl0
bGU+UGF0aG9nIERpczwvc2Vjb25kYXJ5LXRpdGxlPjwvdGl0bGVzPjxwZXJpb2RpY2FsPjxmdWxs
LXRpdGxlPlBhdGhvZyBEaXM8L2Z1bGwtdGl0bGU+PC9wZXJpb2RpY2FsPjx2b2x1bWU+NzM8L3Zv
bHVtZT48bnVtYmVyPjU8L251bWJlcj48ZWRpdGlvbj4yMDE1LzAzLzA1PC9lZGl0aW9uPjxrZXl3
b3Jkcz48a2V5d29yZD5BbnRpLUJhY3RlcmlhbCBBZ2VudHMvKm1ldGFib2xpc208L2tleXdvcmQ+
PGtleXdvcmQ+QmlvZmlsbXMvKmRydWcgZWZmZWN0czwva2V5d29yZD48a2V5d29yZD5DaXByb2Zs
b3hhY2luLypwaGFybWFjb2xvZ3k8L2tleXdvcmQ+PGtleXdvcmQ+Q3ljbGljIE4tT3hpZGVzLypt
ZXRhYm9saXNtPC9rZXl3b3JkPjxrZXl3b3JkPipEcnVnIFN5bmVyZ2lzbTwva2V5d29yZD48a2V5
d29yZD5Fc2NoZXJpY2hpYSBjb2xpIE8xNTcvKmRydWcgZWZmZWN0cy9waHlzaW9sb2d5PC9rZXl3
b3JkPjxrZXl3b3JkPk1pY3JvYmlhbCBTZW5zaXRpdml0eSBUZXN0czwva2V5d29yZD48a2V5d29y
ZD5Qc2V1ZG9tb25hcyBhZXJ1Z2lub3NhLypkcnVnIGVmZmVjdHMvcGh5c2lvbG9neTwva2V5d29y
ZD48a2V5d29yZD5iaW9maWxtPC9rZXl3b3JkPjxrZXl3b3JkPmNpcHJvZmxveGFjaW48L2tleXdv
cmQ+PGtleXdvcmQ+bml0cm94aWRlPC9rZXl3b3JkPjwva2V5d29yZHM+PGRhdGVzPjx5ZWFyPjIw
MTU8L3llYXI+PHB1Yi1kYXRlcz48ZGF0ZT5KdWw8L2RhdGU+PC9wdWItZGF0ZXM+PC9kYXRlcz48
aXNibj4yMDQ5LTYzMng8L2lzYm4+PGFjY2Vzc2lvbi1udW0+MjU3MzY4MTY8L2FjY2Vzc2lvbi1u
dW0+PHVybHM+PHJlbGF0ZWQtdXJscz48dXJsPmh0dHBzOi8vd2F0ZXJtYXJrLnNpbHZlcmNoYWly
LmNvbS9mdHYwMTYucGRmP3Rva2VuPUFRRUNBSGkyMDhCRTQ5T29hbjlra2hXX0VyY3k3RG0zWkxf
OUNmM3FmS0FjNDg1eXNnQUFBb0l3Z2dKLUJna3Foa2lHOXcwQkJ3YWdnZ0p2TUlJQ2F3SUJBREND
QW1RR0NTcUdTSWIzRFFFSEFUQWVCZ2xnaGtnQlpRTUVBUzR3RVFRTWdDTDBkZUU1WHlwQmNMTnlB
Z0VRZ0lJQ05ZOS1FRHEwYjdJZHNwekF0YlJybXlsS2gxUVNRYUNGQ2ZJVzRpOHlvdG1sUU9Rcl9L
eTlSLWItSnVSSUdtZURXTndFcFd6U3pZcV9NaFBpV1AwNVVhbXVDLW5hZmt6dWlQYkRmQXRWRFhj
aTd4SWNyNVUwQzJUZktydjI5SFJUUGM4NTV4QlFiM3N1MElqVklHRk9FZHhuVGFGcXB5ZklaSDlW
NTBKWnRjamRYcC1oY0NzMGt1Mmx0ai1QRnFheVpEUmdZaWlrQ3VXTGVPbUZvejN0cXN0WGxvMkdL
bzVBU2JIcmNzRlVGNnRPUjBtS0JtNHVTb0RBMktKR2l6N1VUaUxLbGs1SXRMcXh2QzQ5LUxjSUFC
NlpYdG55RU1kaVJsc0xCTVNNakF2anNQaEs2Zm94OFpEOVliRXBuYjIwbHR5SU1Tbmd0UHNLQnJL
MEFaaHNSNkdOVE50Yms4MHNJVUJrTWNPNV9GN2ZjTkV2cWRNQXRjUVpiR2JJaE1Ha2FhRDVfWmxN
Mkg1Q2JQcUxnd19McC1FRndTS3BjOE5TdEs2UG5idTNUY3ExR3Y1WE5NOWdIcHpwMHk4NWFMcWtY
YTFaMk9VQk9YMlhzc1JFLTNEY3pWYzVYbzQtVlJyX2Y5YlJVTVFiTF9OaWVDWldRaTdvczdzclVT
OEtzR2ttR2J0SzhlVk1SZmQ5TWpzc3FRa0tZQ0gwZHI2bDhPSXZQeVRQRWFmNFphSDNRM1NRRGVV
bVVmNzVVOFR6ZkdJUkQ3ZmE5TzNXQUhzT1lMTjB6VWdSeW5Tc05sSFJhS294SDFHckRpZnIxWEN4
MldsSVRRaVR0TUxIZkZXcVdZUW5lb0RCb05YUExTLUs1SXVIVUpJUXVBRm9fM3hubTJQWW82SnVC
b1NiWVFmdDl0TzFHTGFzeGpnOENhc0ZOYURhQ2pJdkxOamJ3Qkw1NjhVcVRoNlFGUktBeTJUNElR
Rm5yeVEwSjZYemxycHhwSW13RzlZPC91cmw+PC9yZWxhdGVkLXVybHM+PC91cmxzPjxlbGVjdHJv
bmljLXJlc291cmNlLW51bT4xMC4xMDkzL2ZlbXNwZC9mdHYwMTY8L2VsZWN0cm9uaWMtcmVzb3Vy
Y2UtbnVtPjxyZW1vdGUtZGF0YWJhc2UtcHJvdmlkZXI+TkxNPC9yZW1vdGUtZGF0YWJhc2UtcHJv
dmlkZXI+PGxhbmd1YWdlPmVuZzwvbGFuZ3VhZ2U+PC9yZWNvcmQ+PC9DaXRlPjwvRW5kTm90ZT4A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ZmdXZlaWxsZTwvQXV0aG9yPjxZZWFyPjIwMTU8L1ll
YXI+PFJlY051bT4yNTwvUmVjTnVtPjxEaXNwbGF5VGV4dD48c3R5bGUgc2l6ZT0iMTAiPlsxOV08
L3N0eWxlPjwvRGlzcGxheVRleHQ+PHJlY29yZD48cmVjLW51bWJlcj4yNTwvcmVjLW51bWJlcj48
Zm9yZWlnbi1rZXlzPjxrZXkgYXBwPSJFTiIgZGItaWQ9ImFhcnphYTB3aHMyMngzZWF4em94MHZm
eHJmdnN0MnhkZnYycyIgdGltZXN0YW1wPSIxNTg3OTQ0MzUzIj4yNTwva2V5PjwvZm9yZWlnbi1r
ZXlzPjxyZWYtdHlwZSBuYW1lPSJKb3VybmFsIEFydGljbGUiPjE3PC9yZWYtdHlwZT48Y29udHJp
YnV0b3JzPjxhdXRob3JzPjxhdXRob3I+UmVmZnV2ZWlsbGUsIEYuPC9hdXRob3I+PGF1dGhvcj5G
dWVudGUtTsO6w7FleiBDZGUsIEwuPC9hdXRob3I+PGF1dGhvcj5GYWlyZnVsbC1TbWl0aCwgSy4g
RS48L2F1dGhvcj48YXV0aG9yPkhhbmNvY2ssIFIuIEUuPC9hdXRob3I+PC9hdXRob3JzPjwvY29u
dHJpYnV0b3JzPjxhdXRoLWFkZHJlc3M+Q2VudHJlIGZvciBNaWNyb2JpYWwgRGlzZWFzZXMgYW5k
IEltbXVuaXR5IFJlc2VhcmNoLCBEZXBhcnRtZW50IG9mIE1pY3JvYmlvbG9neSBhbmQgSW1tdW5v
bG9neSwgVW5pdmVyc2l0eSBvZiBCcml0aXNoIENvbHVtYmlhLCBWYW5jb3V2ZXIsIEJDIFY2VCAx
WjQsIENhbmFkYS4mI3hEO0FSQyBDZW50cmUgb2YgRXhjZWxsZW5jZSBmb3IgRnJlZSBSYWRpY2Fs
IENoZW1pc3RyeSBhbmQgQmlvdGVjaG5vbG9neSwgRmFjdWx0eSBvZiBTY2llbmNlIGFuZCBFbmdp
bmVlcmluZywgUXVlZW5zbGFuZCBVbml2ZXJzaXR5IG9mIFRlY2hub2xvZ3ksIFF1ZWVuc2xhbmQg
NDAwMSwgQXVzdHJhbGlhLiYjeEQ7Q2VudHJlIGZvciBNaWNyb2JpYWwgRGlzZWFzZXMgYW5kIElt
bXVuaXR5IFJlc2VhcmNoLCBEZXBhcnRtZW50IG9mIE1pY3JvYmlvbG9neSBhbmQgSW1tdW5vbG9n
eSwgVW5pdmVyc2l0eSBvZiBCcml0aXNoIENvbHVtYmlhLCBWYW5jb3V2ZXIsIEJDIFY2VCAxWjQs
IENhbmFkYSBib2JAaGFuY29ja2xhYi5jb20uPC9hdXRoLWFkZHJlc3M+PHRpdGxlcz48dGl0bGU+
UG90ZW50aWF0aW9uIG9mIGNpcHJvZmxveGFjaW4gYWN0aW9uIGFnYWluc3QgR3JhbS1uZWdhdGl2
ZSBiYWN0ZXJpYWwgYmlvZmlsbXMgYnkgYSBuaXRyb3hpZGU8L3RpdGxlPjxzZWNvbmRhcnktdGl0
bGU+UGF0aG9nIERpczwvc2Vjb25kYXJ5LXRpdGxlPjwvdGl0bGVzPjxwZXJpb2RpY2FsPjxmdWxs
LXRpdGxlPlBhdGhvZyBEaXM8L2Z1bGwtdGl0bGU+PC9wZXJpb2RpY2FsPjx2b2x1bWU+NzM8L3Zv
bHVtZT48bnVtYmVyPjU8L251bWJlcj48ZWRpdGlvbj4yMDE1LzAzLzA1PC9lZGl0aW9uPjxrZXl3
b3Jkcz48a2V5d29yZD5BbnRpLUJhY3RlcmlhbCBBZ2VudHMvKm1ldGFib2xpc208L2tleXdvcmQ+
PGtleXdvcmQ+QmlvZmlsbXMvKmRydWcgZWZmZWN0czwva2V5d29yZD48a2V5d29yZD5DaXByb2Zs
b3hhY2luLypwaGFybWFjb2xvZ3k8L2tleXdvcmQ+PGtleXdvcmQ+Q3ljbGljIE4tT3hpZGVzLypt
ZXRhYm9saXNtPC9rZXl3b3JkPjxrZXl3b3JkPipEcnVnIFN5bmVyZ2lzbTwva2V5d29yZD48a2V5
d29yZD5Fc2NoZXJpY2hpYSBjb2xpIE8xNTcvKmRydWcgZWZmZWN0cy9waHlzaW9sb2d5PC9rZXl3
b3JkPjxrZXl3b3JkPk1pY3JvYmlhbCBTZW5zaXRpdml0eSBUZXN0czwva2V5d29yZD48a2V5d29y
ZD5Qc2V1ZG9tb25hcyBhZXJ1Z2lub3NhLypkcnVnIGVmZmVjdHMvcGh5c2lvbG9neTwva2V5d29y
ZD48a2V5d29yZD5iaW9maWxtPC9rZXl3b3JkPjxrZXl3b3JkPmNpcHJvZmxveGFjaW48L2tleXdv
cmQ+PGtleXdvcmQ+bml0cm94aWRlPC9rZXl3b3JkPjwva2V5d29yZHM+PGRhdGVzPjx5ZWFyPjIw
MTU8L3llYXI+PHB1Yi1kYXRlcz48ZGF0ZT5KdWw8L2RhdGU+PC9wdWItZGF0ZXM+PC9kYXRlcz48
aXNibj4yMDQ5LTYzMng8L2lzYm4+PGFjY2Vzc2lvbi1udW0+MjU3MzY4MTY8L2FjY2Vzc2lvbi1u
dW0+PHVybHM+PHJlbGF0ZWQtdXJscz48dXJsPmh0dHBzOi8vd2F0ZXJtYXJrLnNpbHZlcmNoYWly
LmNvbS9mdHYwMTYucGRmP3Rva2VuPUFRRUNBSGkyMDhCRTQ5T29hbjlra2hXX0VyY3k3RG0zWkxf
OUNmM3FmS0FjNDg1eXNnQUFBb0l3Z2dKLUJna3Foa2lHOXcwQkJ3YWdnZ0p2TUlJQ2F3SUJBREND
QW1RR0NTcUdTSWIzRFFFSEFUQWVCZ2xnaGtnQlpRTUVBUzR3RVFRTWdDTDBkZUU1WHlwQmNMTnlB
Z0VRZ0lJQ05ZOS1FRHEwYjdJZHNwekF0YlJybXlsS2gxUVNRYUNGQ2ZJVzRpOHlvdG1sUU9Rcl9L
eTlSLWItSnVSSUdtZURXTndFcFd6U3pZcV9NaFBpV1AwNVVhbXVDLW5hZmt6dWlQYkRmQXRWRFhj
aTd4SWNyNVUwQzJUZktydjI5SFJUUGM4NTV4QlFiM3N1MElqVklHRk9FZHhuVGFGcXB5ZklaSDlW
NTBKWnRjamRYcC1oY0NzMGt1Mmx0ai1QRnFheVpEUmdZaWlrQ3VXTGVPbUZvejN0cXN0WGxvMkdL
bzVBU2JIcmNzRlVGNnRPUjBtS0JtNHVTb0RBMktKR2l6N1VUaUxLbGs1SXRMcXh2QzQ5LUxjSUFC
NlpYdG55RU1kaVJsc0xCTVNNakF2anNQaEs2Zm94OFpEOVliRXBuYjIwbHR5SU1Tbmd0UHNLQnJL
MEFaaHNSNkdOVE50Yms4MHNJVUJrTWNPNV9GN2ZjTkV2cWRNQXRjUVpiR2JJaE1Ha2FhRDVfWmxN
Mkg1Q2JQcUxnd19McC1FRndTS3BjOE5TdEs2UG5idTNUY3ExR3Y1WE5NOWdIcHpwMHk4NWFMcWtY
YTFaMk9VQk9YMlhzc1JFLTNEY3pWYzVYbzQtVlJyX2Y5YlJVTVFiTF9OaWVDWldRaTdvczdzclVT
OEtzR2ttR2J0SzhlVk1SZmQ5TWpzc3FRa0tZQ0gwZHI2bDhPSXZQeVRQRWFmNFphSDNRM1NRRGVV
bVVmNzVVOFR6ZkdJUkQ3ZmE5TzNXQUhzT1lMTjB6VWdSeW5Tc05sSFJhS294SDFHckRpZnIxWEN4
MldsSVRRaVR0TUxIZkZXcVdZUW5lb0RCb05YUExTLUs1SXVIVUpJUXVBRm9fM3hubTJQWW82SnVC
b1NiWVFmdDl0TzFHTGFzeGpnOENhc0ZOYURhQ2pJdkxOamJ3Qkw1NjhVcVRoNlFGUktBeTJUNElR
Rm5yeVEwSjZYemxycHhwSW13RzlZPC91cmw+PC9yZWxhdGVkLXVybHM+PC91cmxzPjxlbGVjdHJv
bmljLXJlc291cmNlLW51bT4xMC4xMDkzL2ZlbXNwZC9mdHYwMTY8L2VsZWN0cm9uaWMtcmVzb3Vy
Y2UtbnVtPjxyZW1vdGUtZGF0YWJhc2UtcHJvdmlkZXI+TkxNPC9yZW1vdGUtZGF0YWJhc2UtcHJv
dmlkZXI+PGxhbmd1YWdlPmVuZzwvbGFuZ3VhZ2U+PC9yZWNvcmQ+PC9DaXRlPjwvRW5kTm90ZT4A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6091E48D" w14:textId="77777777" w:rsidTr="00C73B80">
        <w:tc>
          <w:tcPr>
            <w:tcW w:w="1277" w:type="dxa"/>
            <w:shd w:val="clear" w:color="auto" w:fill="auto"/>
          </w:tcPr>
          <w:p w14:paraId="20AC4AC8" w14:textId="452AA8C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iprofloxacin-nitroxide hybrid-27</w:t>
            </w:r>
          </w:p>
        </w:tc>
        <w:tc>
          <w:tcPr>
            <w:tcW w:w="1417" w:type="dxa"/>
            <w:shd w:val="clear" w:color="auto" w:fill="auto"/>
          </w:tcPr>
          <w:p w14:paraId="0CBDA6F0" w14:textId="2FC8FBC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259" w:type="dxa"/>
            <w:shd w:val="clear" w:color="auto" w:fill="auto"/>
          </w:tcPr>
          <w:p w14:paraId="62B9F537" w14:textId="27DFFB7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Hybrid</w:t>
            </w:r>
          </w:p>
        </w:tc>
        <w:tc>
          <w:tcPr>
            <w:tcW w:w="1009" w:type="dxa"/>
            <w:shd w:val="clear" w:color="auto" w:fill="auto"/>
          </w:tcPr>
          <w:p w14:paraId="13012962" w14:textId="18B8928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276" w:type="dxa"/>
            <w:shd w:val="clear" w:color="auto" w:fill="auto"/>
          </w:tcPr>
          <w:p w14:paraId="2E9D4562" w14:textId="4E55BD0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iofilm eradication</w:t>
            </w:r>
          </w:p>
        </w:tc>
        <w:tc>
          <w:tcPr>
            <w:tcW w:w="1555" w:type="dxa"/>
            <w:shd w:val="clear" w:color="auto" w:fill="auto"/>
          </w:tcPr>
          <w:p w14:paraId="2AE23536" w14:textId="74165EC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94% eradication</w:t>
            </w:r>
          </w:p>
        </w:tc>
        <w:tc>
          <w:tcPr>
            <w:tcW w:w="1563" w:type="dxa"/>
            <w:shd w:val="clear" w:color="auto" w:fill="auto"/>
          </w:tcPr>
          <w:p w14:paraId="627B7D97" w14:textId="4744865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368E0484" w14:textId="43B2A3B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749DE9BD" w14:textId="3E90C06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691CF6E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738582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679B9DE5" w14:textId="5231A48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58055B71" w14:textId="739259B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kZXJvc2E8L0F1dGhvcj48WWVhcj4yMDE3PC9ZZWFy
PjxSZWNOdW0+Mjc8L1JlY051bT48RGlzcGxheVRleHQ+PHN0eWxlIHNpemU9IjEwIj5bMjBdPC9z
dHlsZT48L0Rpc3BsYXlUZXh0PjxyZWNvcmQ+PHJlYy1udW1iZXI+Mjc8L3JlYy1udW1iZXI+PGZv
cmVpZ24ta2V5cz48a2V5IGFwcD0iRU4iIGRiLWlkPSJhYXJ6YWEwd2hzMjJ4M2VheHpveDB2Znhy
ZnZzdDJ4ZGZ2MnMiIHRpbWVzdGFtcD0iMTU4Nzk0NDY0NSI+Mjc8L2tleT48L2ZvcmVpZ24ta2V5
cz48cmVmLXR5cGUgbmFtZT0iSm91cm5hbCBBcnRpY2xlIj4xNzwvcmVmLXR5cGU+PGNvbnRyaWJ1
dG9ycz48YXV0aG9ycz48YXV0aG9yPlZlcmRlcm9zYSwgQS4gRC48L2F1dGhvcj48YXV0aG9yPmRl
IGxhIEZ1ZW50ZS1Ow7rDsWV6LCBDLjwvYXV0aG9yPjxhdXRob3I+TWFuc291ciwgUy4gQy48L2F1
dGhvcj48YXV0aG9yPkNhbywgSi48L2F1dGhvcj48YXV0aG9yPkx1LCBULiBLLjwvYXV0aG9yPjxh
dXRob3I+SGFuY29jaywgUi4gRS4gVy48L2F1dGhvcj48YXV0aG9yPkZhaXJmdWxsLVNtaXRoLCBL
LiBFLjwvYXV0aG9yPjwvYXV0aG9ycz48L2NvbnRyaWJ1dG9ycz48YXV0aC1hZGRyZXNzPkFSQyBD
ZW50cmUgb2YgRXhjZWxsZW5jZSBmb3IgRnJlZSBSYWRpY2FsIENoZW1pc3RyeSBhbmQgQmlvdGVj
aG5vbG9neSwgRmFjdWx0eSBvZiBTY2llbmNlIGFuZCBFbmdpbmVlcmluZywgUXVlZW5zbGFuZCBV
bml2ZXJzaXR5IG9mIFRlY2hub2xvZ3ksIFF1ZWVuc2xhbmQgNDAwMSwgQXVzdHJhbGlhLiYjeEQ7
U3ludGhldGljIEJpb2xvZ3kgR3JvdXAsIE1JVCBTeW50aGV0aWMgQmlvbG9neSBDZW50ZXIsIE1h
c3NhY2h1c2V0dHMgSW5zdGl0dXRlIG9mIFRlY2hub2xvZ3ksIENhbWJyaWRnZSwgTUEsIFVuaXRl
ZCBTdGF0ZXM7IFJlc2VhcmNoIExhYm9yYXRvcnkgb2YgRWxlY3Ryb25pY3MsIE1hc3NhY2h1c2V0
dHMgSW5zdGl0dXRlIG9mIFRlY2hub2xvZ3ksIENhbWJyaWRnZSwgTUEsIFVuaXRlZCBTdGF0ZXM7
IERlcGFydG1lbnQgb2YgQmlvbG9naWNhbCBFbmdpbmVlcmluZywgRGVwYXJ0bWVudCBvZiBFbGVj
dHJpY2FsIEVuZ2luZWVyaW5nIGFuZCBDb21wdXRlciBTY2llbmNlLCBNYXNzYWNodXNldHRzIElu
c3RpdHV0ZSBvZiBUZWNobm9sb2d5LCBDYW1icmlkZ2UsIE1BLCBVbml0ZWQgU3RhdGVzOyBCcm9h
ZCBJbnN0aXR1dGUgb2YgTUlUIGFuZCBIYXJ2YXJkLCBDYW1icmlkZ2UsIE1BLCBVbml0ZWQgU3Rh
dGVzOyBIYXJ2YXJkIEJpb3BoeXNpY3MgUHJvZ3JhbSwgSGFydmFyZCBVbml2ZXJzaXR5LCBCb3N0
b24sIE1BLCBVbml0ZWQgU3RhdGVzOyBUaGUgQ2VudGVyIGZvciBNaWNyb2Jpb21lIEluZm9ybWF0
aWNzIGFuZCBUaGVyYXBldXRpY3MsIENhbWJyaWRnZSwgTUEsIFVuaXRlZCBTdGF0ZXMuJiN4RDtD
ZW50cmUgZm9yIE1pY3JvYmlhbCBEaXNlYXNlcyBhbmQgSW1tdW5pdHkgUmVzZWFyY2gsIERlcGFy
dG1lbnQgb2YgTWljcm9iaW9sb2d5IGFuZCBJbW11bm9sb2d5LCBVbml2ZXJzaXR5IG9mIEJyaXRp
c2ggQ29sdW1iaWEsIFZhbmNvdXZlciwgQkMgVjZUIDFaNCwgQ2FuYWRhLiYjeEQ7QVJDIENlbnRy
ZSBvZiBFeGNlbGxlbmNlIGZvciBGcmVlIFJhZGljYWwgQ2hlbWlzdHJ5IGFuZCBCaW90ZWNobm9s
b2d5LCBGYWN1bHR5IG9mIFNjaWVuY2UgYW5kIEVuZ2luZWVyaW5nLCBRdWVlbnNsYW5kIFVuaXZl
cnNpdHkgb2YgVGVjaG5vbG9neSwgUXVlZW5zbGFuZCA0MDAxLCBBdXN0cmFsaWEuIEVsZWN0cm9u
aWMgYWRkcmVzczogay5mYWlyZnVsbC1zbWl0aEBxdXQuZWR1LmF1LjwvYXV0aC1hZGRyZXNzPjx0
aXRsZXM+PHRpdGxlPkNpcHJvZmxveGFjaW4tbml0cm94aWRlIGh5YnJpZHMgd2l0aCBwb3RlbnRp
YWwgZm9yIGJpb2ZpbG0gY29udHJvbDwvdGl0bGU+PHNlY29uZGFyeS10aXRsZT5FdXIgSiBNZWQg
Q2hlbTwvc2Vjb25kYXJ5LXRpdGxlPjwvdGl0bGVzPjxwZXJpb2RpY2FsPjxmdWxsLXRpdGxlPkV1
ciBKIE1lZCBDaGVtPC9mdWxsLXRpdGxlPjwvcGVyaW9kaWNhbD48cGFnZXM+NTkwLTYwMTwvcGFn
ZXM+PHZvbHVtZT4xMzg8L3ZvbHVtZT48ZWRpdGlvbj4yMDE3LzA3LzE1PC9lZGl0aW9uPjxrZXl3
b3Jkcz48a2V5d29yZD5BbnRpLUJhY3RlcmlhbCBBZ2VudHMvY2hlbWljYWwgc3ludGhlc2lzL2No
ZW1pc3RyeS8qcGhhcm1hY29sb2d5PC9rZXl3b3JkPjxrZXl3b3JkPkJpb2ZpbG1zLypkcnVnIGVm
ZmVjdHM8L2tleXdvcmQ+PGtleXdvcmQ+Q2VsbCBMaW5lLCBUdW1vcjwva2V5d29yZD48a2V5d29y
ZD5DaXByb2Zsb3hhY2luL2NoZW1pc3RyeS8qcGhhcm1hY29sb2d5PC9rZXl3b3JkPjxrZXl3b3Jk
PkRvc2UtUmVzcG9uc2UgUmVsYXRpb25zaGlwLCBEcnVnPC9rZXl3b3JkPjxrZXl3b3JkPkhFSzI5
MyBDZWxsczwva2V5d29yZD48a2V5d29yZD5IdW1hbnM8L2tleXdvcmQ+PGtleXdvcmQ+TWljcm9i
aWFsIFNlbnNpdGl2aXR5IFRlc3RzPC9rZXl3b3JkPjxrZXl3b3JkPk1vbGVjdWxhciBTdHJ1Y3R1
cmU8L2tleXdvcmQ+PGtleXdvcmQ+Tml0cm9nZW4gT3hpZGVzL2NoZW1pc3RyeS8qcGhhcm1hY29s
b2d5PC9rZXl3b3JkPjxrZXl3b3JkPlBzZXVkb21vbmFzIGFlcnVnaW5vc2EvKmRydWcgZWZmZWN0
czwva2V5d29yZD48a2V5d29yZD5TdHJ1Y3R1cmUtQWN0aXZpdHkgUmVsYXRpb25zaGlwPC9rZXl3
b3JkPjxrZXl3b3JkPkFudGliaW90aWM8L2tleXdvcmQ+PGtleXdvcmQ+QmlvZmlsbTwva2V5d29y
ZD48a2V5d29yZD5DaXByb2Zsb3hhY2luPC9rZXl3b3JkPjxrZXl3b3JkPk5pdHJveGlkZTwva2V5
d29yZD48a2V5d29yZD5SYWRpY2FsPC9rZXl3b3JkPjwva2V5d29yZHM+PGRhdGVzPjx5ZWFyPjIw
MTc8L3llYXI+PHB1Yi1kYXRlcz48ZGF0ZT5TZXAgMjk8L2RhdGU+PC9wdWItZGF0ZXM+PC9kYXRl
cz48aXNibj4wMjIzLTUyMzQ8L2lzYm4+PGFjY2Vzc2lvbi1udW0+Mjg3MDkxMjU8L2FjY2Vzc2lv
bi1udW0+PHVybHM+PHJlbGF0ZWQtdXJscz48dXJsPmh0dHBzOi8vcGRmLnNjaWVuY2VkaXJlY3Rh
c3NldHMuY29tLzI3MTkzMi8xLXMyLjAtUzAyMjM1MjM0MTdYMDAxMjMvMS1zMi4wLVMwMjIzNTIz
NDE3MzA1MTIzL21haW4ucGRmP1gtQW16LVNlY3VyaXR5LVRva2VuPUlRb0piM0pwWjJsdVgyVmpF
SWYlMkYlMkYlMkYlMkYlMkYlMkYlMkYlMkYlMkYlMkZ3RWFDWFZ6TFdWaGMzUXRNU0pITUVVQ0lB
UGRpU2RuRnRnTWp0U0xYblBBRnhIOWlxMkxTTyUyQmU4dFlIdk1aSzg5SW9BaUVBeDY1VXIlMkJL
cklkZDNYUE43NEdZS214akFZcjVHbmtCVjMwbmNZQVhObk9JcXZRTUlzUCUyRiUyRiUyRiUyRiUy
RiUyRiUyRiUyRiUyRiUyRkFSQURHZ3d3TlRrd01ETTFORFk0TmpVaURBJTJGRUtFMml3eiUyQjFY
Rk9PbXlxUkE1UFE3YiUyQk8xT0VEbEJYd2QlMkJsTVcxZng3S0lKQ3VLeTlhOWdOYXVYY3hHbHZ6
SmplWHA3RVoyNEVkRE82WTd3WE5nM1VqZ3N5VHV3NGVxNjVmWHBrRzBkMjJuM3ZLQ2N0Y0ZwRDdn
bm5PaTdpR2NZR2RBS1VTQ1FrY252WDlRNkdsME9tZXhKMDhsRXpOQ1B2cTRaRUp6U0hHYWpHVWVs
bGpEVVEzZzNTSWxZazBtZEFYNGZObWYxQzFNM0xNOGY2cWFpUDAlMkJnYXRyWVhYdXFWUXEzcHRr
eXBjcG8wZDYzeFlSMyUyRlRoMEhwTTBSdDBPa25zVUNuYnBBVmNPckR1Q2pOeHRZNGExRnVRcWhB
UjVVdzAzczFtUjI4TzdqWlplbFJhNFRVMSUyQnU2dVdHSzVWd08zJTJCTGZVUXkya3J6SzJKejRB
bTFldzJnR3M0dUJMNkY4QkltNSUyRjZHanRDeURSbWJjY0toUjBTN2RkZUxPd0taeGQ5MHd2R2FB
MWwyJTJGSHV2eSUyRmJIQVY5UG52NllXZyUyQmNHbmM5dlZxWWdhMExxJTJGVG1oQTV5ajFGZjJY
MVhNUVJadFNRbHFHb1EyeVJqVlBITlZIeEsyQldCQ3lIJTJGWCUyRkRHSEVMTWhNbjRUT0UlMkJP
TnhXYVJkdWNSdllzQlZsNkJjalVRR3FVRWdqclNRc3dtd2NtNVpFNSUyRjBkUlRRJTJGczljVXV1
NWltbW5NTiUyQmJtUFVGT3VzQlZNQmhSQTU1am80VEQxZzByaFh1Q1NPVWcxNWFEa29xSWJST0Vr
biUyQjNPTVNMQU1keEtyQ3diZE9mNVpjOVViQWFPNXZMa0VOTXRVMDVoSHQlMkJ5ODdFeVFZOE5h
ek1KT3liWkMyUkJYTFRiMVZDN2c1U0ElMkJLc1A4ZyUyQlJnVTF2WnMyblN2QzdDZjE2Z210Z0Vz
VVhmWFdMNGdwVHpNOERJM1h6cXJ3JTJGRldkZlZKYzVQSXFKUzhZMHROSWV4JTJGMWRuJTJCaHB0
anBhMERlMmpsdzdEclRiZHlINTElMkZ1Y0lFZTV2cng5aTFyTmp6dUJTWG5VRVQxY1pjOFlDOHox
bTlwVHhsVGprd2tNREFJb3BsYmMlMkJickZwUUMwbSUyQmc2eFVKNEZ1TXA2VUpLSDJ4OU1SdXVD
SUhiU2lVMzVZTXclM0QlM0QmYW1wO1gtQW16LUFsZ29yaXRobT1BV1M0LUhNQUMtU0hBMjU2JmFt
cDtYLUFtei1EYXRlPTIwMjAwNDI2VDIzNDUyN1omYW1wO1gtQW16LVNpZ25lZEhlYWRlcnM9aG9z
dCZhbXA7WC1BbXotRXhwaXJlcz0zMDAmYW1wO1gtQW16LUNyZWRlbnRpYWw9QVNJQVEzUEhDVlRZ
VFhSUEczNEslMkYyMDIwMDQyNiUyRnVzLWVhc3QtMSUyRnMzJTJGYXdzNF9yZXF1ZXN0JmFtcDtY
LUFtei1TaWduYXR1cmU9NDMzZDc1ZWYxMDYzZWU5ZGE2NzQwOGExNDU4NzhkNTRhNjY1MGU5NDU4
ZjA2NjYwNzkyNjE2OGY5YmE2MzVmNyZhbXA7aGFzaD0xYzM4ZTZiODE2OGEwYmE2OGU1NDQ0MGJj
OTMwMTVjNTljMDk2MTQ3ZTI4MTUxNzVlN2I3YzBhYjNlYmI5OWQ0JmFtcDtob3N0PTY4MDQyYzk0
MzU5MTAxM2FjMmIyNDMwYTg5YjI3MGY2YWYyYzc2ZDhkZmQwODZhMDcxNzZhZmU3Yzc2YzJjNjEm
YW1wO3BpaT1TMDIyMzUyMzQxNzMwNTEyMyZhbXA7dGlkPXNwZGYtNjU3NWFmODctZjM4Zi00YWMx
LWJlNGYtZGMxNzczZWEzNzZmJmFtcDtzaWQ9ZTQ2ZjcxYTczOWExMTQ0OGIyNzg3MDU5ZTllOTBh
NTJhOThjZ3hycWEmYW1wO3R5cGU9Y2xpZW50PC91cmw+PC9yZWxhdGVkLXVybHM+PC91cmxzPjxl
bGVjdHJvbmljLXJlc291cmNlLW51bT4xMC4xMDE2L2ouZWptZWNoLjIwMTcuMDYuMDU4PC9lbGVj
dHJvbmljLXJlc291cmNlLW51bT48cmVtb3RlLWRhdGFiYXNlLXByb3ZpZGVyPk5MTTwvcmVtb3Rl
LWRhdGFiYXNlLXByb3ZpZGVyPjxsYW5ndWFnZT5lbmc8L2xhbmd1YWdlPjwvcmVjb3JkPjwvQ2l0
ZT48L0VuZE5vdGU+AG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kZXJvc2E8L0F1dGhvcj48WWVhcj4yMDE3PC9ZZWFy
PjxSZWNOdW0+Mjc8L1JlY051bT48RGlzcGxheVRleHQ+PHN0eWxlIHNpemU9IjEwIj5bMjBdPC9z
dHlsZT48L0Rpc3BsYXlUZXh0PjxyZWNvcmQ+PHJlYy1udW1iZXI+Mjc8L3JlYy1udW1iZXI+PGZv
cmVpZ24ta2V5cz48a2V5IGFwcD0iRU4iIGRiLWlkPSJhYXJ6YWEwd2hzMjJ4M2VheHpveDB2Znhy
ZnZzdDJ4ZGZ2MnMiIHRpbWVzdGFtcD0iMTU4Nzk0NDY0NSI+Mjc8L2tleT48L2ZvcmVpZ24ta2V5
cz48cmVmLXR5cGUgbmFtZT0iSm91cm5hbCBBcnRpY2xlIj4xNzwvcmVmLXR5cGU+PGNvbnRyaWJ1
dG9ycz48YXV0aG9ycz48YXV0aG9yPlZlcmRlcm9zYSwgQS4gRC48L2F1dGhvcj48YXV0aG9yPmRl
IGxhIEZ1ZW50ZS1Ow7rDsWV6LCBDLjwvYXV0aG9yPjxhdXRob3I+TWFuc291ciwgUy4gQy48L2F1
dGhvcj48YXV0aG9yPkNhbywgSi48L2F1dGhvcj48YXV0aG9yPkx1LCBULiBLLjwvYXV0aG9yPjxh
dXRob3I+SGFuY29jaywgUi4gRS4gVy48L2F1dGhvcj48YXV0aG9yPkZhaXJmdWxsLVNtaXRoLCBL
LiBFLjwvYXV0aG9yPjwvYXV0aG9ycz48L2NvbnRyaWJ1dG9ycz48YXV0aC1hZGRyZXNzPkFSQyBD
ZW50cmUgb2YgRXhjZWxsZW5jZSBmb3IgRnJlZSBSYWRpY2FsIENoZW1pc3RyeSBhbmQgQmlvdGVj
aG5vbG9neSwgRmFjdWx0eSBvZiBTY2llbmNlIGFuZCBFbmdpbmVlcmluZywgUXVlZW5zbGFuZCBV
bml2ZXJzaXR5IG9mIFRlY2hub2xvZ3ksIFF1ZWVuc2xhbmQgNDAwMSwgQXVzdHJhbGlhLiYjeEQ7
U3ludGhldGljIEJpb2xvZ3kgR3JvdXAsIE1JVCBTeW50aGV0aWMgQmlvbG9neSBDZW50ZXIsIE1h
c3NhY2h1c2V0dHMgSW5zdGl0dXRlIG9mIFRlY2hub2xvZ3ksIENhbWJyaWRnZSwgTUEsIFVuaXRl
ZCBTdGF0ZXM7IFJlc2VhcmNoIExhYm9yYXRvcnkgb2YgRWxlY3Ryb25pY3MsIE1hc3NhY2h1c2V0
dHMgSW5zdGl0dXRlIG9mIFRlY2hub2xvZ3ksIENhbWJyaWRnZSwgTUEsIFVuaXRlZCBTdGF0ZXM7
IERlcGFydG1lbnQgb2YgQmlvbG9naWNhbCBFbmdpbmVlcmluZywgRGVwYXJ0bWVudCBvZiBFbGVj
dHJpY2FsIEVuZ2luZWVyaW5nIGFuZCBDb21wdXRlciBTY2llbmNlLCBNYXNzYWNodXNldHRzIElu
c3RpdHV0ZSBvZiBUZWNobm9sb2d5LCBDYW1icmlkZ2UsIE1BLCBVbml0ZWQgU3RhdGVzOyBCcm9h
ZCBJbnN0aXR1dGUgb2YgTUlUIGFuZCBIYXJ2YXJkLCBDYW1icmlkZ2UsIE1BLCBVbml0ZWQgU3Rh
dGVzOyBIYXJ2YXJkIEJpb3BoeXNpY3MgUHJvZ3JhbSwgSGFydmFyZCBVbml2ZXJzaXR5LCBCb3N0
b24sIE1BLCBVbml0ZWQgU3RhdGVzOyBUaGUgQ2VudGVyIGZvciBNaWNyb2Jpb21lIEluZm9ybWF0
aWNzIGFuZCBUaGVyYXBldXRpY3MsIENhbWJyaWRnZSwgTUEsIFVuaXRlZCBTdGF0ZXMuJiN4RDtD
ZW50cmUgZm9yIE1pY3JvYmlhbCBEaXNlYXNlcyBhbmQgSW1tdW5pdHkgUmVzZWFyY2gsIERlcGFy
dG1lbnQgb2YgTWljcm9iaW9sb2d5IGFuZCBJbW11bm9sb2d5LCBVbml2ZXJzaXR5IG9mIEJyaXRp
c2ggQ29sdW1iaWEsIFZhbmNvdXZlciwgQkMgVjZUIDFaNCwgQ2FuYWRhLiYjeEQ7QVJDIENlbnRy
ZSBvZiBFeGNlbGxlbmNlIGZvciBGcmVlIFJhZGljYWwgQ2hlbWlzdHJ5IGFuZCBCaW90ZWNobm9s
b2d5LCBGYWN1bHR5IG9mIFNjaWVuY2UgYW5kIEVuZ2luZWVyaW5nLCBRdWVlbnNsYW5kIFVuaXZl
cnNpdHkgb2YgVGVjaG5vbG9neSwgUXVlZW5zbGFuZCA0MDAxLCBBdXN0cmFsaWEuIEVsZWN0cm9u
aWMgYWRkcmVzczogay5mYWlyZnVsbC1zbWl0aEBxdXQuZWR1LmF1LjwvYXV0aC1hZGRyZXNzPjx0
aXRsZXM+PHRpdGxlPkNpcHJvZmxveGFjaW4tbml0cm94aWRlIGh5YnJpZHMgd2l0aCBwb3RlbnRp
YWwgZm9yIGJpb2ZpbG0gY29udHJvbDwvdGl0bGU+PHNlY29uZGFyeS10aXRsZT5FdXIgSiBNZWQg
Q2hlbTwvc2Vjb25kYXJ5LXRpdGxlPjwvdGl0bGVzPjxwZXJpb2RpY2FsPjxmdWxsLXRpdGxlPkV1
ciBKIE1lZCBDaGVtPC9mdWxsLXRpdGxlPjwvcGVyaW9kaWNhbD48cGFnZXM+NTkwLTYwMTwvcGFn
ZXM+PHZvbHVtZT4xMzg8L3ZvbHVtZT48ZWRpdGlvbj4yMDE3LzA3LzE1PC9lZGl0aW9uPjxrZXl3
b3Jkcz48a2V5d29yZD5BbnRpLUJhY3RlcmlhbCBBZ2VudHMvY2hlbWljYWwgc3ludGhlc2lzL2No
ZW1pc3RyeS8qcGhhcm1hY29sb2d5PC9rZXl3b3JkPjxrZXl3b3JkPkJpb2ZpbG1zLypkcnVnIGVm
ZmVjdHM8L2tleXdvcmQ+PGtleXdvcmQ+Q2VsbCBMaW5lLCBUdW1vcjwva2V5d29yZD48a2V5d29y
ZD5DaXByb2Zsb3hhY2luL2NoZW1pc3RyeS8qcGhhcm1hY29sb2d5PC9rZXl3b3JkPjxrZXl3b3Jk
PkRvc2UtUmVzcG9uc2UgUmVsYXRpb25zaGlwLCBEcnVnPC9rZXl3b3JkPjxrZXl3b3JkPkhFSzI5
MyBDZWxsczwva2V5d29yZD48a2V5d29yZD5IdW1hbnM8L2tleXdvcmQ+PGtleXdvcmQ+TWljcm9i
aWFsIFNlbnNpdGl2aXR5IFRlc3RzPC9rZXl3b3JkPjxrZXl3b3JkPk1vbGVjdWxhciBTdHJ1Y3R1
cmU8L2tleXdvcmQ+PGtleXdvcmQ+Tml0cm9nZW4gT3hpZGVzL2NoZW1pc3RyeS8qcGhhcm1hY29s
b2d5PC9rZXl3b3JkPjxrZXl3b3JkPlBzZXVkb21vbmFzIGFlcnVnaW5vc2EvKmRydWcgZWZmZWN0
czwva2V5d29yZD48a2V5d29yZD5TdHJ1Y3R1cmUtQWN0aXZpdHkgUmVsYXRpb25zaGlwPC9rZXl3
b3JkPjxrZXl3b3JkPkFudGliaW90aWM8L2tleXdvcmQ+PGtleXdvcmQ+QmlvZmlsbTwva2V5d29y
ZD48a2V5d29yZD5DaXByb2Zsb3hhY2luPC9rZXl3b3JkPjxrZXl3b3JkPk5pdHJveGlkZTwva2V5
d29yZD48a2V5d29yZD5SYWRpY2FsPC9rZXl3b3JkPjwva2V5d29yZHM+PGRhdGVzPjx5ZWFyPjIw
MTc8L3llYXI+PHB1Yi1kYXRlcz48ZGF0ZT5TZXAgMjk8L2RhdGU+PC9wdWItZGF0ZXM+PC9kYXRl
cz48aXNibj4wMjIzLTUyMzQ8L2lzYm4+PGFjY2Vzc2lvbi1udW0+Mjg3MDkxMjU8L2FjY2Vzc2lv
bi1udW0+PHVybHM+PHJlbGF0ZWQtdXJscz48dXJsPmh0dHBzOi8vcGRmLnNjaWVuY2VkaXJlY3Rh
c3NldHMuY29tLzI3MTkzMi8xLXMyLjAtUzAyMjM1MjM0MTdYMDAxMjMvMS1zMi4wLVMwMjIzNTIz
NDE3MzA1MTIzL21haW4ucGRmP1gtQW16LVNlY3VyaXR5LVRva2VuPUlRb0piM0pwWjJsdVgyVmpF
SWYlMkYlMkYlMkYlMkYlMkYlMkYlMkYlMkYlMkYlMkZ3RWFDWFZ6TFdWaGMzUXRNU0pITUVVQ0lB
UGRpU2RuRnRnTWp0U0xYblBBRnhIOWlxMkxTTyUyQmU4dFlIdk1aSzg5SW9BaUVBeDY1VXIlMkJL
cklkZDNYUE43NEdZS214akFZcjVHbmtCVjMwbmNZQVhObk9JcXZRTUlzUCUyRiUyRiUyRiUyRiUy
RiUyRiUyRiUyRiUyRiUyRkFSQURHZ3d3TlRrd01ETTFORFk0TmpVaURBJTJGRUtFMml3eiUyQjFY
Rk9PbXlxUkE1UFE3YiUyQk8xT0VEbEJYd2QlMkJsTVcxZng3S0lKQ3VLeTlhOWdOYXVYY3hHbHZ6
SmplWHA3RVoyNEVkRE82WTd3WE5nM1VqZ3N5VHV3NGVxNjVmWHBrRzBkMjJuM3ZLQ2N0Y0ZwRDdn
bm5PaTdpR2NZR2RBS1VTQ1FrY252WDlRNkdsME9tZXhKMDhsRXpOQ1B2cTRaRUp6U0hHYWpHVWVs
bGpEVVEzZzNTSWxZazBtZEFYNGZObWYxQzFNM0xNOGY2cWFpUDAlMkJnYXRyWVhYdXFWUXEzcHRr
eXBjcG8wZDYzeFlSMyUyRlRoMEhwTTBSdDBPa25zVUNuYnBBVmNPckR1Q2pOeHRZNGExRnVRcWhB
UjVVdzAzczFtUjI4TzdqWlplbFJhNFRVMSUyQnU2dVdHSzVWd08zJTJCTGZVUXkya3J6SzJKejRB
bTFldzJnR3M0dUJMNkY4QkltNSUyRjZHanRDeURSbWJjY0toUjBTN2RkZUxPd0taeGQ5MHd2R2FB
MWwyJTJGSHV2eSUyRmJIQVY5UG52NllXZyUyQmNHbmM5dlZxWWdhMExxJTJGVG1oQTV5ajFGZjJY
MVhNUVJadFNRbHFHb1EyeVJqVlBITlZIeEsyQldCQ3lIJTJGWCUyRkRHSEVMTWhNbjRUT0UlMkJP
TnhXYVJkdWNSdllzQlZsNkJjalVRR3FVRWdqclNRc3dtd2NtNVpFNSUyRjBkUlRRJTJGczljVXV1
NWltbW5NTiUyQmJtUFVGT3VzQlZNQmhSQTU1am80VEQxZzByaFh1Q1NPVWcxNWFEa29xSWJST0Vr
biUyQjNPTVNMQU1keEtyQ3diZE9mNVpjOVViQWFPNXZMa0VOTXRVMDVoSHQlMkJ5ODdFeVFZOE5h
ek1KT3liWkMyUkJYTFRiMVZDN2c1U0ElMkJLc1A4ZyUyQlJnVTF2WnMyblN2QzdDZjE2Z210Z0Vz
VVhmWFdMNGdwVHpNOERJM1h6cXJ3JTJGRldkZlZKYzVQSXFKUzhZMHROSWV4JTJGMWRuJTJCaHB0
anBhMERlMmpsdzdEclRiZHlINTElMkZ1Y0lFZTV2cng5aTFyTmp6dUJTWG5VRVQxY1pjOFlDOHox
bTlwVHhsVGprd2tNREFJb3BsYmMlMkJickZwUUMwbSUyQmc2eFVKNEZ1TXA2VUpLSDJ4OU1SdXVD
SUhiU2lVMzVZTXclM0QlM0QmYW1wO1gtQW16LUFsZ29yaXRobT1BV1M0LUhNQUMtU0hBMjU2JmFt
cDtYLUFtei1EYXRlPTIwMjAwNDI2VDIzNDUyN1omYW1wO1gtQW16LVNpZ25lZEhlYWRlcnM9aG9z
dCZhbXA7WC1BbXotRXhwaXJlcz0zMDAmYW1wO1gtQW16LUNyZWRlbnRpYWw9QVNJQVEzUEhDVlRZ
VFhSUEczNEslMkYyMDIwMDQyNiUyRnVzLWVhc3QtMSUyRnMzJTJGYXdzNF9yZXF1ZXN0JmFtcDtY
LUFtei1TaWduYXR1cmU9NDMzZDc1ZWYxMDYzZWU5ZGE2NzQwOGExNDU4NzhkNTRhNjY1MGU5NDU4
ZjA2NjYwNzkyNjE2OGY5YmE2MzVmNyZhbXA7aGFzaD0xYzM4ZTZiODE2OGEwYmE2OGU1NDQ0MGJj
OTMwMTVjNTljMDk2MTQ3ZTI4MTUxNzVlN2I3YzBhYjNlYmI5OWQ0JmFtcDtob3N0PTY4MDQyYzk0
MzU5MTAxM2FjMmIyNDMwYTg5YjI3MGY2YWYyYzc2ZDhkZmQwODZhMDcxNzZhZmU3Yzc2YzJjNjEm
YW1wO3BpaT1TMDIyMzUyMzQxNzMwNTEyMyZhbXA7dGlkPXNwZGYtNjU3NWFmODctZjM4Zi00YWMx
LWJlNGYtZGMxNzczZWEzNzZmJmFtcDtzaWQ9ZTQ2ZjcxYTczOWExMTQ0OGIyNzg3MDU5ZTllOTBh
NTJhOThjZ3hycWEmYW1wO3R5cGU9Y2xpZW50PC91cmw+PC9yZWxhdGVkLXVybHM+PC91cmxzPjxl
bGVjdHJvbmljLXJlc291cmNlLW51bT4xMC4xMDE2L2ouZWptZWNoLjIwMTcuMDYuMDU4PC9lbGVj
dHJvbmljLXJlc291cmNlLW51bT48cmVtb3RlLWRhdGFiYXNlLXByb3ZpZGVyPk5MTTwvcmVtb3Rl
LWRhdGFiYXNlLXByb3ZpZGVyPjxsYW5ndWFnZT5lbmc8L2xhbmd1YWdlPjwvcmVjb3JkPjwvQ2l0
ZT48L0VuZE5vdGU+AG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59851993" w14:textId="77777777" w:rsidTr="00C73B80">
        <w:tc>
          <w:tcPr>
            <w:tcW w:w="1277" w:type="dxa"/>
            <w:shd w:val="clear" w:color="auto" w:fill="auto"/>
          </w:tcPr>
          <w:p w14:paraId="19FCB445" w14:textId="7A03723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TEMPO, ciprofloxacin-CTMIO hybrid</w:t>
            </w:r>
          </w:p>
        </w:tc>
        <w:tc>
          <w:tcPr>
            <w:tcW w:w="1417" w:type="dxa"/>
            <w:shd w:val="clear" w:color="auto" w:fill="auto"/>
          </w:tcPr>
          <w:p w14:paraId="0E9C7F2E" w14:textId="2154E36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259" w:type="dxa"/>
            <w:shd w:val="clear" w:color="auto" w:fill="auto"/>
          </w:tcPr>
          <w:p w14:paraId="24C7BF76" w14:textId="0B600E0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 and hybrid</w:t>
            </w:r>
          </w:p>
        </w:tc>
        <w:tc>
          <w:tcPr>
            <w:tcW w:w="1009" w:type="dxa"/>
            <w:shd w:val="clear" w:color="auto" w:fill="auto"/>
          </w:tcPr>
          <w:p w14:paraId="1E08CABD" w14:textId="75884A28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276" w:type="dxa"/>
            <w:shd w:val="clear" w:color="auto" w:fill="auto"/>
          </w:tcPr>
          <w:p w14:paraId="52568954" w14:textId="5A20888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iofilm eradication (MBEC) value</w:t>
            </w:r>
          </w:p>
        </w:tc>
        <w:tc>
          <w:tcPr>
            <w:tcW w:w="1555" w:type="dxa"/>
            <w:shd w:val="clear" w:color="auto" w:fill="auto"/>
          </w:tcPr>
          <w:p w14:paraId="1DAC99B8" w14:textId="193E627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256 µM (CTEMPO co-treatment at 8 µM); 64 µM (hybrid)</w:t>
            </w:r>
          </w:p>
        </w:tc>
        <w:tc>
          <w:tcPr>
            <w:tcW w:w="1563" w:type="dxa"/>
            <w:shd w:val="clear" w:color="auto" w:fill="auto"/>
          </w:tcPr>
          <w:p w14:paraId="5CDF3F18" w14:textId="03A64B8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&gt;1200 µM</w:t>
            </w:r>
          </w:p>
        </w:tc>
        <w:tc>
          <w:tcPr>
            <w:tcW w:w="1560" w:type="dxa"/>
            <w:shd w:val="clear" w:color="auto" w:fill="auto"/>
          </w:tcPr>
          <w:p w14:paraId="7B8464EA" w14:textId="57943E5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4096 µM</w:t>
            </w:r>
          </w:p>
        </w:tc>
        <w:tc>
          <w:tcPr>
            <w:tcW w:w="708" w:type="dxa"/>
            <w:shd w:val="clear" w:color="auto" w:fill="auto"/>
          </w:tcPr>
          <w:p w14:paraId="72FA18CF" w14:textId="48B2393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7F96B8D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43D922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91BD23B" w14:textId="784ABF4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1B5CFDE6" w14:textId="623A66D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kZXJvc2E8L0F1dGhvcj48WWVhcj4yMDE5PC9ZZWFy
PjxSZWNOdW0+Mjk8L1JlY051bT48RGlzcGxheVRleHQ+PHN0eWxlIHNpemU9IjEwIj5bMjFdPC9z
dHlsZT48L0Rpc3BsYXlUZXh0PjxyZWNvcmQ+PHJlYy1udW1iZXI+Mjk8L3JlYy1udW1iZXI+PGZv
cmVpZ24ta2V5cz48a2V5IGFwcD0iRU4iIGRiLWlkPSJhYXJ6YWEwd2hzMjJ4M2VheHpveDB2Znhy
ZnZzdDJ4ZGZ2MnMiIHRpbWVzdGFtcD0iMTU4Nzk0NDY3MyI+Mjk8L2tleT48L2ZvcmVpZ24ta2V5
cz48cmVmLXR5cGUgbmFtZT0iSm91cm5hbCBBcnRpY2xlIj4xNzwvcmVmLXR5cGU+PGNvbnRyaWJ1
dG9ycz48YXV0aG9ycz48YXV0aG9yPlZlcmRlcm9zYSwgQS4gRC48L2F1dGhvcj48YXV0aG9yPkRo
b3VpYiwgUi48L2F1dGhvcj48YXV0aG9yPkZhaXJmdWxsLVNtaXRoLCBLLiBFLjwvYXV0aG9yPjxh
dXRob3I+VG90c2lrYSwgTS48L2F1dGhvcj48L2F1dGhvcnM+PC9jb250cmlidXRvcnM+PGF1dGgt
YWRkcmVzcz5TY2hvb2wgb2YgQ2hlbWlzdHJ5LCBQaHlzaWNzLCBhbmQgTWVjaGFuaWNhbCBFbmdp
bmVlcmluZywgUXVlZW5zbGFuZCBVbml2ZXJzaXR5IG9mIFRlY2hub2xvZ3ksIEJyaXNiYW5lLCBR
dWVlbnNsYW5kLCBBdXN0cmFsaWEuJiN4RDtJbnN0aXR1dGUgb2YgSGVhbHRoIGFuZCBCaW9tZWRp
Y2FsIElubm92YXRpb24sIFF1ZWVuc2xhbmQgVW5pdmVyc2l0eSBvZiBUZWNobm9sb2d5LCBCcmlz
YmFuZSwgUXVlZW5zbGFuZCwgQXVzdHJhbGlhLiYjeEQ7U2Nob29sIG9mIEJpb21lZGljYWwgU2Np
ZW5jZXMsIFF1ZWVuc2xhbmQgVW5pdmVyc2l0eSBvZiBUZWNobm9sb2d5LCBCcmlzYmFuZSwgUXVl
ZW5zbGFuZCwgQXVzdHJhbGlhLiYjeEQ7U2Nob29sIG9mIENoZW1pc3RyeSwgUGh5c2ljcywgYW5k
IE1lY2hhbmljYWwgRW5naW5lZXJpbmcsIFF1ZWVuc2xhbmQgVW5pdmVyc2l0eSBvZiBUZWNobm9s
b2d5LCBCcmlzYmFuZSwgUXVlZW5zbGFuZCwgQXVzdHJhbGlhIGsuZmFpcmZ1bGwtc21pdGhAcXV0
LmVkdS5hdSBtYWtyaW5hLnRvdHNpa2FAcXV0LmVkdS5hdS4mI3hEO0luc3RpdHV0ZSBvZiBIZWFs
dGggYW5kIEJpb21lZGljYWwgSW5ub3ZhdGlvbiwgUXVlZW5zbGFuZCBVbml2ZXJzaXR5IG9mIFRl
Y2hub2xvZ3ksIEJyaXNiYW5lLCBRdWVlbnNsYW5kLCBBdXN0cmFsaWEgay5mYWlyZnVsbC1zbWl0
aEBxdXQuZWR1LmF1IG1ha3JpbmEudG90c2lrYUBxdXQuZWR1LmF1LjwvYXV0aC1hZGRyZXNzPjx0
aXRsZXM+PHRpdGxlPk5pdHJveGlkZSBGdW5jdGlvbmFsaXplZCBBbnRpYmlvdGljcyBBcmUgUHJv
bWlzaW5nIEVyYWRpY2F0aW9uIEFnZW50cyBhZ2FpbnN0IFN0YXBoeWxvY29jY3VzIGF1cmV1cyBC
aW9maWxtczwvdGl0bGU+PHNlY29uZGFyeS10aXRsZT5BbnRpbWljcm9iIEFnZW50cyBDaGVtb3Ro
ZXI8L3NlY29uZGFyeS10aXRsZT48L3RpdGxlcz48cGVyaW9kaWNhbD48ZnVsbC10aXRsZT5BbnRp
bWljcm9iIEFnZW50cyBDaGVtb3RoZXI8L2Z1bGwtdGl0bGU+PC9wZXJpb2RpY2FsPjx2b2x1bWU+
NjQ8L3ZvbHVtZT48bnVtYmVyPjE8L251bWJlcj48ZWRpdGlvbj4yMDE5LzEwLzIzPC9lZGl0aW9u
PjxrZXl3b3Jkcz48a2V5d29yZD4qQ2FsZ2FyeSBCaW9maWxtIERldmljZTwva2V5d29yZD48a2V5
d29yZD4qR3JhbS1wb3NpdGl2ZSBiYWN0ZXJpYTwva2V5d29yZD48a2V5d29yZD4qU3RhcGh5bG9j
b2NjdXMgYXVyZXVzPC9rZXl3b3JkPjxrZXl3b3JkPiphbnRpYmlvZmlsbTwva2V5d29yZD48a2V5
d29yZD4qYW50aWJpb3RpY3M8L2tleXdvcmQ+PGtleXdvcmQ+KmJpb2ZpbG0gZGlzcGVyc2FsPC9r
ZXl3b3JkPjxrZXl3b3JkPipiaW9maWxtIGVyYWRpY2F0aW9uPC9rZXl3b3JkPjxrZXl3b3JkPipm
bHVvcmVzY2VudCBwcm9iZXM8L2tleXdvcmQ+PGtleXdvcmQ+KmZsdW9yb3F1aW5vbG9uZXM8L2tl
eXdvcmQ+PGtleXdvcmQ+KmluZmVjdGlvbjwva2V5d29yZD48a2V5d29yZD4qbml0cm94aWRlPC9r
ZXl3b3JkPjwva2V5d29yZHM+PGRhdGVzPjx5ZWFyPjIwMTk8L3llYXI+PHB1Yi1kYXRlcz48ZGF0
ZT5EZWMgMjA8L2RhdGU+PC9wdWItZGF0ZXM+PC9kYXRlcz48aXNibj4wMDY2LTQ4MDQ8L2lzYm4+
PGFjY2Vzc2lvbi1udW0+MzE2MzYwNjY8L2FjY2Vzc2lvbi1udW0+PHVybHM+PHJlbGF0ZWQtdXJs
cz48dXJsPmh0dHBzOi8vYWFjLmFzbS5vcmcvY29udGVudC9hYWMvNjQvMS9lMDE2ODUtMTkuZnVs
bC5wZGY8L3VybD48L3JlbGF0ZWQtdXJscz48L3VybHM+PGVsZWN0cm9uaWMtcmVzb3VyY2UtbnVt
PjEwLjExMjgvYWFjLjAxNjg1LTE5PC9lbGVjdHJvbmljLXJlc291cmNlLW51bT48cmVtb3RlLWRh
dGFiYXNlLXByb3ZpZGVyPk5MTTwvcmVtb3RlLWRhdGFiYXNlLXByb3ZpZGVyPjxsYW5ndWFnZT5l
bmc8L2xhbmd1YWdlPjwvcmVjb3JkPjwvQ2l0ZT48L0VuZE5vdGU+AG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kZXJvc2E8L0F1dGhvcj48WWVhcj4yMDE5PC9ZZWFy
PjxSZWNOdW0+Mjk8L1JlY051bT48RGlzcGxheVRleHQ+PHN0eWxlIHNpemU9IjEwIj5bMjFdPC9z
dHlsZT48L0Rpc3BsYXlUZXh0PjxyZWNvcmQ+PHJlYy1udW1iZXI+Mjk8L3JlYy1udW1iZXI+PGZv
cmVpZ24ta2V5cz48a2V5IGFwcD0iRU4iIGRiLWlkPSJhYXJ6YWEwd2hzMjJ4M2VheHpveDB2Znhy
ZnZzdDJ4ZGZ2MnMiIHRpbWVzdGFtcD0iMTU4Nzk0NDY3MyI+Mjk8L2tleT48L2ZvcmVpZ24ta2V5
cz48cmVmLXR5cGUgbmFtZT0iSm91cm5hbCBBcnRpY2xlIj4xNzwvcmVmLXR5cGU+PGNvbnRyaWJ1
dG9ycz48YXV0aG9ycz48YXV0aG9yPlZlcmRlcm9zYSwgQS4gRC48L2F1dGhvcj48YXV0aG9yPkRo
b3VpYiwgUi48L2F1dGhvcj48YXV0aG9yPkZhaXJmdWxsLVNtaXRoLCBLLiBFLjwvYXV0aG9yPjxh
dXRob3I+VG90c2lrYSwgTS48L2F1dGhvcj48L2F1dGhvcnM+PC9jb250cmlidXRvcnM+PGF1dGgt
YWRkcmVzcz5TY2hvb2wgb2YgQ2hlbWlzdHJ5LCBQaHlzaWNzLCBhbmQgTWVjaGFuaWNhbCBFbmdp
bmVlcmluZywgUXVlZW5zbGFuZCBVbml2ZXJzaXR5IG9mIFRlY2hub2xvZ3ksIEJyaXNiYW5lLCBR
dWVlbnNsYW5kLCBBdXN0cmFsaWEuJiN4RDtJbnN0aXR1dGUgb2YgSGVhbHRoIGFuZCBCaW9tZWRp
Y2FsIElubm92YXRpb24sIFF1ZWVuc2xhbmQgVW5pdmVyc2l0eSBvZiBUZWNobm9sb2d5LCBCcmlz
YmFuZSwgUXVlZW5zbGFuZCwgQXVzdHJhbGlhLiYjeEQ7U2Nob29sIG9mIEJpb21lZGljYWwgU2Np
ZW5jZXMsIFF1ZWVuc2xhbmQgVW5pdmVyc2l0eSBvZiBUZWNobm9sb2d5LCBCcmlzYmFuZSwgUXVl
ZW5zbGFuZCwgQXVzdHJhbGlhLiYjeEQ7U2Nob29sIG9mIENoZW1pc3RyeSwgUGh5c2ljcywgYW5k
IE1lY2hhbmljYWwgRW5naW5lZXJpbmcsIFF1ZWVuc2xhbmQgVW5pdmVyc2l0eSBvZiBUZWNobm9s
b2d5LCBCcmlzYmFuZSwgUXVlZW5zbGFuZCwgQXVzdHJhbGlhIGsuZmFpcmZ1bGwtc21pdGhAcXV0
LmVkdS5hdSBtYWtyaW5hLnRvdHNpa2FAcXV0LmVkdS5hdS4mI3hEO0luc3RpdHV0ZSBvZiBIZWFs
dGggYW5kIEJpb21lZGljYWwgSW5ub3ZhdGlvbiwgUXVlZW5zbGFuZCBVbml2ZXJzaXR5IG9mIFRl
Y2hub2xvZ3ksIEJyaXNiYW5lLCBRdWVlbnNsYW5kLCBBdXN0cmFsaWEgay5mYWlyZnVsbC1zbWl0
aEBxdXQuZWR1LmF1IG1ha3JpbmEudG90c2lrYUBxdXQuZWR1LmF1LjwvYXV0aC1hZGRyZXNzPjx0
aXRsZXM+PHRpdGxlPk5pdHJveGlkZSBGdW5jdGlvbmFsaXplZCBBbnRpYmlvdGljcyBBcmUgUHJv
bWlzaW5nIEVyYWRpY2F0aW9uIEFnZW50cyBhZ2FpbnN0IFN0YXBoeWxvY29jY3VzIGF1cmV1cyBC
aW9maWxtczwvdGl0bGU+PHNlY29uZGFyeS10aXRsZT5BbnRpbWljcm9iIEFnZW50cyBDaGVtb3Ro
ZXI8L3NlY29uZGFyeS10aXRsZT48L3RpdGxlcz48cGVyaW9kaWNhbD48ZnVsbC10aXRsZT5BbnRp
bWljcm9iIEFnZW50cyBDaGVtb3RoZXI8L2Z1bGwtdGl0bGU+PC9wZXJpb2RpY2FsPjx2b2x1bWU+
NjQ8L3ZvbHVtZT48bnVtYmVyPjE8L251bWJlcj48ZWRpdGlvbj4yMDE5LzEwLzIzPC9lZGl0aW9u
PjxrZXl3b3Jkcz48a2V5d29yZD4qQ2FsZ2FyeSBCaW9maWxtIERldmljZTwva2V5d29yZD48a2V5
d29yZD4qR3JhbS1wb3NpdGl2ZSBiYWN0ZXJpYTwva2V5d29yZD48a2V5d29yZD4qU3RhcGh5bG9j
b2NjdXMgYXVyZXVzPC9rZXl3b3JkPjxrZXl3b3JkPiphbnRpYmlvZmlsbTwva2V5d29yZD48a2V5
d29yZD4qYW50aWJpb3RpY3M8L2tleXdvcmQ+PGtleXdvcmQ+KmJpb2ZpbG0gZGlzcGVyc2FsPC9r
ZXl3b3JkPjxrZXl3b3JkPipiaW9maWxtIGVyYWRpY2F0aW9uPC9rZXl3b3JkPjxrZXl3b3JkPipm
bHVvcmVzY2VudCBwcm9iZXM8L2tleXdvcmQ+PGtleXdvcmQ+KmZsdW9yb3F1aW5vbG9uZXM8L2tl
eXdvcmQ+PGtleXdvcmQ+KmluZmVjdGlvbjwva2V5d29yZD48a2V5d29yZD4qbml0cm94aWRlPC9r
ZXl3b3JkPjwva2V5d29yZHM+PGRhdGVzPjx5ZWFyPjIwMTk8L3llYXI+PHB1Yi1kYXRlcz48ZGF0
ZT5EZWMgMjA8L2RhdGU+PC9wdWItZGF0ZXM+PC9kYXRlcz48aXNibj4wMDY2LTQ4MDQ8L2lzYm4+
PGFjY2Vzc2lvbi1udW0+MzE2MzYwNjY8L2FjY2Vzc2lvbi1udW0+PHVybHM+PHJlbGF0ZWQtdXJs
cz48dXJsPmh0dHBzOi8vYWFjLmFzbS5vcmcvY29udGVudC9hYWMvNjQvMS9lMDE2ODUtMTkuZnVs
bC5wZGY8L3VybD48L3JlbGF0ZWQtdXJscz48L3VybHM+PGVsZWN0cm9uaWMtcmVzb3VyY2UtbnVt
PjEwLjExMjgvYWFjLjAxNjg1LTE5PC9lbGVjdHJvbmljLXJlc291cmNlLW51bT48cmVtb3RlLWRh
dGFiYXNlLXByb3ZpZGVyPk5MTTwvcmVtb3RlLWRhdGFiYXNlLXByb3ZpZGVyPjxsYW5ndWFnZT5l
bmc8L2xhbmd1YWdlPjwvcmVjb3JkPjwvQ2l0ZT48L0VuZE5vdGU+AG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582EB396" w14:textId="77777777" w:rsidTr="00C73B80">
        <w:tc>
          <w:tcPr>
            <w:tcW w:w="1277" w:type="dxa"/>
            <w:shd w:val="clear" w:color="auto" w:fill="auto"/>
          </w:tcPr>
          <w:p w14:paraId="4DDFB1A5" w14:textId="09A8B8D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Dinitroxide-ciprofloxacin</w:t>
            </w:r>
          </w:p>
        </w:tc>
        <w:tc>
          <w:tcPr>
            <w:tcW w:w="1417" w:type="dxa"/>
            <w:shd w:val="clear" w:color="auto" w:fill="auto"/>
          </w:tcPr>
          <w:p w14:paraId="19AEDDA3" w14:textId="451BBC3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259" w:type="dxa"/>
            <w:shd w:val="clear" w:color="auto" w:fill="auto"/>
          </w:tcPr>
          <w:p w14:paraId="64796FC2" w14:textId="539F727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Hybrid</w:t>
            </w:r>
          </w:p>
        </w:tc>
        <w:tc>
          <w:tcPr>
            <w:tcW w:w="1009" w:type="dxa"/>
            <w:shd w:val="clear" w:color="auto" w:fill="auto"/>
          </w:tcPr>
          <w:p w14:paraId="21C15280" w14:textId="6897E0D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Uropathogenic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276" w:type="dxa"/>
            <w:shd w:val="clear" w:color="auto" w:fill="auto"/>
          </w:tcPr>
          <w:p w14:paraId="1086B6FE" w14:textId="63A1FDF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iofilm eradication (MBEC)</w:t>
            </w:r>
          </w:p>
        </w:tc>
        <w:tc>
          <w:tcPr>
            <w:tcW w:w="1555" w:type="dxa"/>
            <w:shd w:val="clear" w:color="auto" w:fill="auto"/>
          </w:tcPr>
          <w:p w14:paraId="5F1EF63F" w14:textId="095534C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2.5-fold improvement (400 µM)</w:t>
            </w:r>
          </w:p>
        </w:tc>
        <w:tc>
          <w:tcPr>
            <w:tcW w:w="1563" w:type="dxa"/>
            <w:shd w:val="clear" w:color="auto" w:fill="auto"/>
          </w:tcPr>
          <w:p w14:paraId="1B26F47C" w14:textId="6E94D79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&gt;1000 µM (CTEMPO)</w:t>
            </w:r>
          </w:p>
        </w:tc>
        <w:tc>
          <w:tcPr>
            <w:tcW w:w="1560" w:type="dxa"/>
            <w:shd w:val="clear" w:color="auto" w:fill="auto"/>
          </w:tcPr>
          <w:p w14:paraId="407DF417" w14:textId="794D215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000 µM</w:t>
            </w:r>
          </w:p>
        </w:tc>
        <w:tc>
          <w:tcPr>
            <w:tcW w:w="708" w:type="dxa"/>
            <w:shd w:val="clear" w:color="auto" w:fill="auto"/>
          </w:tcPr>
          <w:p w14:paraId="0813F70C" w14:textId="7BDC751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00F92EB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2814A5D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650EBA9C" w14:textId="5386016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0119DC8D" w14:textId="5CDA4EA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rderosa&lt;/Author&gt;&lt;Year&gt;2019&lt;/Year&gt;&lt;RecNum&gt;28&lt;/RecNum&gt;&lt;DisplayText&gt;&lt;style size="10"&gt;[22]&lt;/style&gt;&lt;/DisplayText&gt;&lt;record&gt;&lt;rec-number&gt;28&lt;/rec-number&gt;&lt;foreign-keys&gt;&lt;key app="EN" db-id="aarzaa0whs22x3eaxzox0vfxrfvst2xdfv2s" timestamp="1587944658"&gt;28&lt;/key&gt;&lt;/foreign-keys&gt;&lt;ref-type name="Journal Article"&gt;17&lt;/ref-type&gt;&lt;contributors&gt;&lt;authors&gt;&lt;author&gt;Verderosa, A. D.&lt;/author&gt;&lt;author&gt;Harris, J.&lt;/author&gt;&lt;author&gt;Dhouib, R.&lt;/author&gt;&lt;author&gt;Totsika, M.&lt;/author&gt;&lt;author&gt;Fairfull-Smith, K. E.&lt;/author&gt;&lt;/authors&gt;&lt;/contributors&gt;&lt;auth-address&gt;Queensland University of Technology , School of Chemistry, Physics and Mechanical Engineering , 2 George St , Brisbane , Queensland 4001 , Australia . Email: k.fairfull-smith@qut.edu.au.&amp;#xD;Queensland University of Technology , School of Biomedical Sciences , Institute of Health and Biomedical Innovation , 300 Herston Rd , Brisbane , Queensland 4006 , Australia . Email: makrina.totsika@qut.edu.au.&lt;/auth-address&gt;&lt;titles&gt;&lt;title&gt;Eradicating uropathogenic Escherichia coli biofilms with a ciprofloxacin-dinitroxide conjugate&lt;/title&gt;&lt;secondary-title&gt;Medchemcomm&lt;/secondary-title&gt;&lt;/titles&gt;&lt;periodical&gt;&lt;full-title&gt;Medchemcomm&lt;/full-title&gt;&lt;/periodical&gt;&lt;pages&gt;699-711&lt;/pages&gt;&lt;volume&gt;10&lt;/volume&gt;&lt;number&gt;5&lt;/number&gt;&lt;edition&gt;2019/06/14&lt;/edition&gt;&lt;dates&gt;&lt;year&gt;2019&lt;/year&gt;&lt;pub-dates&gt;&lt;date&gt;May 1&lt;/date&gt;&lt;/pub-dates&gt;&lt;/dates&gt;&lt;isbn&gt;2040-2503 (Print)&amp;#xD;2040-2503&lt;/isbn&gt;&lt;accession-num&gt;31191860&lt;/accession-num&gt;&lt;urls&gt;&lt;related-urls&gt;&lt;url&gt;https://www.ncbi.nlm.nih.gov/pmc/articles/PMC6533797/pdf/MD-010-C9MD00062C.pdf&lt;/url&gt;&lt;/related-urls&gt;&lt;/urls&gt;&lt;custom2&gt;PMC6533797&lt;/custom2&gt;&lt;electronic-resource-num&gt;10.1039/c9md00062c&lt;/electronic-resource-num&gt;&lt;remote-database-provider&gt;NLM&lt;/remote-database-provider&gt;&lt;language&gt;eng&lt;/language&gt;&lt;/record&gt;&lt;/Cite&gt;&lt;/EndNote&gt;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036DC" w:rsidRPr="003255B4" w14:paraId="682590CB" w14:textId="77777777" w:rsidTr="00047B1E">
        <w:tc>
          <w:tcPr>
            <w:tcW w:w="15593" w:type="dxa"/>
            <w:gridSpan w:val="13"/>
            <w:shd w:val="clear" w:color="auto" w:fill="D9D9D9" w:themeFill="background1" w:themeFillShade="D9"/>
          </w:tcPr>
          <w:p w14:paraId="09644E89" w14:textId="53949E21" w:rsidR="00E036DC" w:rsidRPr="003255B4" w:rsidRDefault="00E036DC" w:rsidP="00BF3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5B4">
              <w:rPr>
                <w:rFonts w:ascii="Times New Roman" w:hAnsi="Times New Roman" w:cs="Times New Roman"/>
                <w:b/>
                <w:bCs/>
              </w:rPr>
              <w:t>Antimicrobial Peptides</w:t>
            </w:r>
          </w:p>
        </w:tc>
      </w:tr>
      <w:tr w:rsidR="003255B4" w:rsidRPr="003255B4" w14:paraId="0338D2A1" w14:textId="77777777" w:rsidTr="00C73B80">
        <w:tc>
          <w:tcPr>
            <w:tcW w:w="1277" w:type="dxa"/>
            <w:shd w:val="clear" w:color="auto" w:fill="auto"/>
          </w:tcPr>
          <w:p w14:paraId="4B756F3D" w14:textId="044AD75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10KHc</w:t>
            </w:r>
          </w:p>
        </w:tc>
        <w:tc>
          <w:tcPr>
            <w:tcW w:w="1417" w:type="dxa"/>
            <w:shd w:val="clear" w:color="auto" w:fill="auto"/>
          </w:tcPr>
          <w:p w14:paraId="73394DD9" w14:textId="1D026BD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1259" w:type="dxa"/>
            <w:shd w:val="clear" w:color="auto" w:fill="auto"/>
          </w:tcPr>
          <w:p w14:paraId="786C841A" w14:textId="397C5E4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7614C677" w14:textId="70DFEBF4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276" w:type="dxa"/>
            <w:shd w:val="clear" w:color="auto" w:fill="auto"/>
          </w:tcPr>
          <w:p w14:paraId="160EA829" w14:textId="1A9C7D6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lony forming unit (CFU) count</w:t>
            </w:r>
          </w:p>
        </w:tc>
        <w:tc>
          <w:tcPr>
            <w:tcW w:w="1555" w:type="dxa"/>
            <w:shd w:val="clear" w:color="auto" w:fill="auto"/>
          </w:tcPr>
          <w:p w14:paraId="44679640" w14:textId="24D7325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4-log reduction (4 hrs), complete eradication (24 hrs)</w:t>
            </w:r>
          </w:p>
        </w:tc>
        <w:tc>
          <w:tcPr>
            <w:tcW w:w="1563" w:type="dxa"/>
            <w:shd w:val="clear" w:color="auto" w:fill="auto"/>
          </w:tcPr>
          <w:p w14:paraId="4B55FA25" w14:textId="3CDB4EB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inimal reduction (4 hrs &amp; 24 hrs of treatment)</w:t>
            </w:r>
          </w:p>
        </w:tc>
        <w:tc>
          <w:tcPr>
            <w:tcW w:w="1560" w:type="dxa"/>
            <w:shd w:val="clear" w:color="auto" w:fill="auto"/>
          </w:tcPr>
          <w:p w14:paraId="3C6A41B2" w14:textId="46F8ABA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inimal reduction (4 hrs &amp; 24 hrs of treatment)</w:t>
            </w:r>
          </w:p>
        </w:tc>
        <w:tc>
          <w:tcPr>
            <w:tcW w:w="708" w:type="dxa"/>
            <w:shd w:val="clear" w:color="auto" w:fill="auto"/>
          </w:tcPr>
          <w:p w14:paraId="36FD9B35" w14:textId="7E91016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3A381C3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59E58C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76C056A7" w14:textId="1BF0998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4BC943BF" w14:textId="413A08E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Y2tlcnQ8L0F1dGhvcj48WWVhcj4yMDA2PC9ZZWFyPjxS
ZWNOdW0+NjY8L1JlY051bT48RGlzcGxheVRleHQ+PHN0eWxlIHNpemU9IjEwIj5bMjNdPC9zdHls
ZT48L0Rpc3BsYXlUZXh0PjxyZWNvcmQ+PHJlYy1udW1iZXI+NjY8L3JlYy1udW1iZXI+PGZvcmVp
Z24ta2V5cz48a2V5IGFwcD0iRU4iIGRiLWlkPSJhYXJ6YWEwd2hzMjJ4M2VheHpveDB2ZnhyZnZz
dDJ4ZGZ2MnMiIHRpbWVzdGFtcD0iMTU5MTA3NDgzMCI+NjY8L2tleT48L2ZvcmVpZ24ta2V5cz48
cmVmLXR5cGUgbmFtZT0iSm91cm5hbCBBcnRpY2xlIj4xNzwvcmVmLXR5cGU+PGNvbnRyaWJ1dG9y
cz48YXV0aG9ycz48YXV0aG9yPkVja2VydCwgUi48L2F1dGhvcj48YXV0aG9yPkJyYWR5LCBLLiBN
LjwvYXV0aG9yPjxhdXRob3I+R3JlZW5iZXJnLCBFLiBQLjwvYXV0aG9yPjxhdXRob3I+UWksIEYu
PC9hdXRob3I+PGF1dGhvcj5ZYXJicm91Z2gsIEQuIEsuPC9hdXRob3I+PGF1dGhvcj5IZSwgSi48
L2F1dGhvcj48YXV0aG9yPk1jSGFyZHksIEkuPC9hdXRob3I+PGF1dGhvcj5BbmRlcnNvbiwgTS4g
SC48L2F1dGhvcj48YXV0aG9yPlNoaSwgVy48L2F1dGhvcj48L2F1dGhvcnM+PC9jb250cmlidXRv
cnM+PGF1dGgtYWRkcmVzcz5VQ0xBIFNjaG9vbCBvZiBEZW50aXN0cnksIDEwODMzIExlIENvbnRl
IEF2ZW51ZSwgTG9zIEFuZ2VsZXMsIENBIDkwMDk1LTE2NjgsIFVTQS48L2F1dGgtYWRkcmVzcz48
dGl0bGVzPjx0aXRsZT5FbmhhbmNlbWVudCBvZiBhbnRpbWljcm9iaWFsIGFjdGl2aXR5IGFnYWlu
c3QgcHNldWRvbW9uYXMgYWVydWdpbm9zYSBieSBjb2FkbWluaXN0cmF0aW9uIG9mIEcxMEtIYyBh
bmQgdG9icmFteWNpbjwvdGl0bGU+PHNlY29uZGFyeS10aXRsZT5BbnRpbWljcm9iIEFnZW50cyBD
aGVtb3RoZXI8L3NlY29uZGFyeS10aXRsZT48L3RpdGxlcz48cGVyaW9kaWNhbD48ZnVsbC10aXRs
ZT5BbnRpbWljcm9iIEFnZW50cyBDaGVtb3RoZXI8L2Z1bGwtdGl0bGU+PC9wZXJpb2RpY2FsPjxw
YWdlcz4zODMzLTg8L3BhZ2VzPjx2b2x1bWU+NTA8L3ZvbHVtZT48bnVtYmVyPjExPC9udW1iZXI+
PGVkaXRpb24+MjAwNi8wOC8zMTwvZWRpdGlvbj48a2V5d29yZHM+PGtleXdvcmQ+QW50aS1CYWN0
ZXJpYWwgQWdlbnRzL2NoZW1pY2FsIHN5bnRoZXNpcy8qcGhhcm1hY29sb2d5PC9rZXl3b3JkPjxr
ZXl3b3JkPkFudGltaWNyb2JpYWwgQ2F0aW9uaWMgUGVwdGlkZXMvY2hlbWljYWwgc3ludGhlc2lz
LypwaGFybWFjb2xvZ3k8L2tleXdvcmQ+PGtleXdvcmQ+QmlvZmlsbXMvZHJ1ZyBlZmZlY3RzL2dy
b3d0aCAmYW1wOyBkZXZlbG9wbWVudDwva2V5d29yZD48a2V5d29yZD5DZWxsIE1lbWJyYW5lIFBl
cm1lYWJpbGl0eS9kcnVnIGVmZmVjdHM8L2tleXdvcmQ+PGtleXdvcmQ+RHJ1ZyBTeW5lcmdpc208
L2tleXdvcmQ+PGtleXdvcmQ+TWljcm9iaWFsIFNlbnNpdGl2aXR5IFRlc3RzPC9rZXl3b3JkPjxr
ZXl3b3JkPlBzZXVkb21vbmFzIGFlcnVnaW5vc2EvKmRydWcgZWZmZWN0czwva2V5d29yZD48a2V5
d29yZD5Ub2JyYW15Y2luLypwaGFybWFjb2xvZ3k8L2tleXdvcmQ+PC9rZXl3b3Jkcz48ZGF0ZXM+
PHllYXI+MjAwNjwveWVhcj48cHViLWRhdGVzPjxkYXRlPk5vdjwvZGF0ZT48L3B1Yi1kYXRlcz48
L2RhdGVzPjxpc2JuPjAwNjYtNDgwNCAoUHJpbnQpJiN4RDswMDY2LTQ4MDQ8L2lzYm4+PGFjY2Vz
c2lvbi1udW0+MTY5NDAwNjM8L2FjY2Vzc2lvbi1udW0+PHVybHM+PHJlbGF0ZWQtdXJscz48dXJs
Pmh0dHBzOi8vd3d3Lm5jYmkubmxtLm5paC5nb3YvcG1jL2FydGljbGVzL1BNQzE2MzUyMTEvcGRm
LzA1MDktMDYucGRmPC91cmw+PC9yZWxhdGVkLXVybHM+PC91cmxzPjxjdXN0b20yPlBNQzE2MzUy
MTE8L2N1c3RvbTI+PGVsZWN0cm9uaWMtcmVzb3VyY2UtbnVtPjEwLjExMjgvYWFjLjAwNTA5LTA2
PC9lbGVjdHJvbmljLXJlc291cmNlLW51bT48cmVtb3RlLWRhdGFiYXNlLXByb3ZpZGVyPk5MTTwv
cmVtb3RlLWRhdGFiYXNlLXByb3ZpZGVyPjxsYW5ndWFnZT5lbmc8L2xhbmd1YWdlPjwvcmVjb3Jk
PjwvQ2l0ZT48L0VuZE5vdGU+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Y2tlcnQ8L0F1dGhvcj48WWVhcj4yMDA2PC9ZZWFyPjxS
ZWNOdW0+NjY8L1JlY051bT48RGlzcGxheVRleHQ+PHN0eWxlIHNpemU9IjEwIj5bMjNdPC9zdHls
ZT48L0Rpc3BsYXlUZXh0PjxyZWNvcmQ+PHJlYy1udW1iZXI+NjY8L3JlYy1udW1iZXI+PGZvcmVp
Z24ta2V5cz48a2V5IGFwcD0iRU4iIGRiLWlkPSJhYXJ6YWEwd2hzMjJ4M2VheHpveDB2ZnhyZnZz
dDJ4ZGZ2MnMiIHRpbWVzdGFtcD0iMTU5MTA3NDgzMCI+NjY8L2tleT48L2ZvcmVpZ24ta2V5cz48
cmVmLXR5cGUgbmFtZT0iSm91cm5hbCBBcnRpY2xlIj4xNzwvcmVmLXR5cGU+PGNvbnRyaWJ1dG9y
cz48YXV0aG9ycz48YXV0aG9yPkVja2VydCwgUi48L2F1dGhvcj48YXV0aG9yPkJyYWR5LCBLLiBN
LjwvYXV0aG9yPjxhdXRob3I+R3JlZW5iZXJnLCBFLiBQLjwvYXV0aG9yPjxhdXRob3I+UWksIEYu
PC9hdXRob3I+PGF1dGhvcj5ZYXJicm91Z2gsIEQuIEsuPC9hdXRob3I+PGF1dGhvcj5IZSwgSi48
L2F1dGhvcj48YXV0aG9yPk1jSGFyZHksIEkuPC9hdXRob3I+PGF1dGhvcj5BbmRlcnNvbiwgTS4g
SC48L2F1dGhvcj48YXV0aG9yPlNoaSwgVy48L2F1dGhvcj48L2F1dGhvcnM+PC9jb250cmlidXRv
cnM+PGF1dGgtYWRkcmVzcz5VQ0xBIFNjaG9vbCBvZiBEZW50aXN0cnksIDEwODMzIExlIENvbnRl
IEF2ZW51ZSwgTG9zIEFuZ2VsZXMsIENBIDkwMDk1LTE2NjgsIFVTQS48L2F1dGgtYWRkcmVzcz48
dGl0bGVzPjx0aXRsZT5FbmhhbmNlbWVudCBvZiBhbnRpbWljcm9iaWFsIGFjdGl2aXR5IGFnYWlu
c3QgcHNldWRvbW9uYXMgYWVydWdpbm9zYSBieSBjb2FkbWluaXN0cmF0aW9uIG9mIEcxMEtIYyBh
bmQgdG9icmFteWNpbjwvdGl0bGU+PHNlY29uZGFyeS10aXRsZT5BbnRpbWljcm9iIEFnZW50cyBD
aGVtb3RoZXI8L3NlY29uZGFyeS10aXRsZT48L3RpdGxlcz48cGVyaW9kaWNhbD48ZnVsbC10aXRs
ZT5BbnRpbWljcm9iIEFnZW50cyBDaGVtb3RoZXI8L2Z1bGwtdGl0bGU+PC9wZXJpb2RpY2FsPjxw
YWdlcz4zODMzLTg8L3BhZ2VzPjx2b2x1bWU+NTA8L3ZvbHVtZT48bnVtYmVyPjExPC9udW1iZXI+
PGVkaXRpb24+MjAwNi8wOC8zMTwvZWRpdGlvbj48a2V5d29yZHM+PGtleXdvcmQ+QW50aS1CYWN0
ZXJpYWwgQWdlbnRzL2NoZW1pY2FsIHN5bnRoZXNpcy8qcGhhcm1hY29sb2d5PC9rZXl3b3JkPjxr
ZXl3b3JkPkFudGltaWNyb2JpYWwgQ2F0aW9uaWMgUGVwdGlkZXMvY2hlbWljYWwgc3ludGhlc2lz
LypwaGFybWFjb2xvZ3k8L2tleXdvcmQ+PGtleXdvcmQ+QmlvZmlsbXMvZHJ1ZyBlZmZlY3RzL2dy
b3d0aCAmYW1wOyBkZXZlbG9wbWVudDwva2V5d29yZD48a2V5d29yZD5DZWxsIE1lbWJyYW5lIFBl
cm1lYWJpbGl0eS9kcnVnIGVmZmVjdHM8L2tleXdvcmQ+PGtleXdvcmQ+RHJ1ZyBTeW5lcmdpc208
L2tleXdvcmQ+PGtleXdvcmQ+TWljcm9iaWFsIFNlbnNpdGl2aXR5IFRlc3RzPC9rZXl3b3JkPjxr
ZXl3b3JkPlBzZXVkb21vbmFzIGFlcnVnaW5vc2EvKmRydWcgZWZmZWN0czwva2V5d29yZD48a2V5
d29yZD5Ub2JyYW15Y2luLypwaGFybWFjb2xvZ3k8L2tleXdvcmQ+PC9rZXl3b3Jkcz48ZGF0ZXM+
PHllYXI+MjAwNjwveWVhcj48cHViLWRhdGVzPjxkYXRlPk5vdjwvZGF0ZT48L3B1Yi1kYXRlcz48
L2RhdGVzPjxpc2JuPjAwNjYtNDgwNCAoUHJpbnQpJiN4RDswMDY2LTQ4MDQ8L2lzYm4+PGFjY2Vz
c2lvbi1udW0+MTY5NDAwNjM8L2FjY2Vzc2lvbi1udW0+PHVybHM+PHJlbGF0ZWQtdXJscz48dXJs
Pmh0dHBzOi8vd3d3Lm5jYmkubmxtLm5paC5nb3YvcG1jL2FydGljbGVzL1BNQzE2MzUyMTEvcGRm
LzA1MDktMDYucGRmPC91cmw+PC9yZWxhdGVkLXVybHM+PC91cmxzPjxjdXN0b20yPlBNQzE2MzUy
MTE8L2N1c3RvbTI+PGVsZWN0cm9uaWMtcmVzb3VyY2UtbnVtPjEwLjExMjgvYWFjLjAwNTA5LTA2
PC9lbGVjdHJvbmljLXJlc291cmNlLW51bT48cmVtb3RlLWRhdGFiYXNlLXByb3ZpZGVyPk5MTTwv
cmVtb3RlLWRhdGFiYXNlLXByb3ZpZGVyPjxsYW5ndWFnZT5lbmc8L2xhbmd1YWdlPjwvcmVjb3Jk
PjwvQ2l0ZT48L0VuZE5vdGU+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45284384" w14:textId="77777777" w:rsidTr="00C73B80">
        <w:tc>
          <w:tcPr>
            <w:tcW w:w="1277" w:type="dxa"/>
            <w:shd w:val="clear" w:color="auto" w:fill="auto"/>
          </w:tcPr>
          <w:p w14:paraId="47AC02B4" w14:textId="5D9976C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achyplesin III</w:t>
            </w:r>
          </w:p>
        </w:tc>
        <w:tc>
          <w:tcPr>
            <w:tcW w:w="1417" w:type="dxa"/>
            <w:shd w:val="clear" w:color="auto" w:fill="auto"/>
          </w:tcPr>
          <w:p w14:paraId="2CF07F25" w14:textId="778E424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Piperacillin-tazobactam</w:t>
            </w:r>
          </w:p>
        </w:tc>
        <w:tc>
          <w:tcPr>
            <w:tcW w:w="1259" w:type="dxa"/>
            <w:shd w:val="clear" w:color="auto" w:fill="auto"/>
          </w:tcPr>
          <w:p w14:paraId="214A7A6C" w14:textId="3295FB3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41473BC1" w14:textId="502E1A72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276" w:type="dxa"/>
            <w:shd w:val="clear" w:color="auto" w:fill="auto"/>
          </w:tcPr>
          <w:p w14:paraId="64CC2FA1" w14:textId="2A06519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FU count</w:t>
            </w:r>
          </w:p>
        </w:tc>
        <w:tc>
          <w:tcPr>
            <w:tcW w:w="1555" w:type="dxa"/>
            <w:shd w:val="clear" w:color="auto" w:fill="auto"/>
          </w:tcPr>
          <w:p w14:paraId="7174B97F" w14:textId="6EB3820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5-log reduction</w:t>
            </w:r>
          </w:p>
        </w:tc>
        <w:tc>
          <w:tcPr>
            <w:tcW w:w="1563" w:type="dxa"/>
            <w:shd w:val="clear" w:color="auto" w:fill="auto"/>
          </w:tcPr>
          <w:p w14:paraId="084C2F80" w14:textId="732BC6C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3-log reduction</w:t>
            </w:r>
          </w:p>
        </w:tc>
        <w:tc>
          <w:tcPr>
            <w:tcW w:w="1560" w:type="dxa"/>
            <w:shd w:val="clear" w:color="auto" w:fill="auto"/>
          </w:tcPr>
          <w:p w14:paraId="6DC6E636" w14:textId="4688719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3-log reduction</w:t>
            </w:r>
          </w:p>
        </w:tc>
        <w:tc>
          <w:tcPr>
            <w:tcW w:w="708" w:type="dxa"/>
            <w:shd w:val="clear" w:color="auto" w:fill="auto"/>
          </w:tcPr>
          <w:p w14:paraId="363DFAC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2CA7C6A" w14:textId="0E9A4E9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1276" w:type="dxa"/>
            <w:shd w:val="clear" w:color="auto" w:fill="auto"/>
          </w:tcPr>
          <w:p w14:paraId="2D13AA0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666DA462" w14:textId="2593A2B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1748210A" w14:textId="7025C2C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5hcmRpPC9BdXRob3I+PFllYXI+MjAwNzwvWWVhcj48
UmVjTnVtPjcyPC9SZWNOdW0+PERpc3BsYXlUZXh0PjxzdHlsZSBzaXplPSIxMCI+WzI0XTwvc3R5
bGU+PC9EaXNwbGF5VGV4dD48cmVjb3JkPjxyZWMtbnVtYmVyPjcyPC9yZWMtbnVtYmVyPjxmb3Jl
aWduLWtleXM+PGtleSBhcHA9IkVOIiBkYi1pZD0iYWFyemFhMHdoczIyeDNlYXh6b3gwdmZ4cmZ2
c3QyeGRmdjJzIiB0aW1lc3RhbXA9IjE1OTEwNzU1MzgiPjcyPC9rZXk+PC9mb3JlaWduLWtleXM+
PHJlZi10eXBlIG5hbWU9IkpvdXJuYWwgQXJ0aWNsZSI+MTc8L3JlZi10eXBlPjxjb250cmlidXRv
cnM+PGF1dGhvcnM+PGF1dGhvcj5NaW5hcmRpLCBELjwvYXV0aG9yPjxhdXRob3I+R2hpc2VsbGks
IFIuPC9hdXRob3I+PGF1dGhvcj5DaXJpb25pLCBPLjwvYXV0aG9yPjxhdXRob3I+R2lhY29tZXR0
aSwgQS48L2F1dGhvcj48YXV0aG9yPkthbXlzeiwgVy48L2F1dGhvcj48YXV0aG9yPk9ybGFuZG8s
IEYuPC9hdXRob3I+PGF1dGhvcj5TaWx2ZXN0cmksIEMuPC9hdXRob3I+PGF1dGhvcj5QYXJyaSwg
Ry48L2F1dGhvcj48YXV0aG9yPkthbXlzeiwgRS48L2F1dGhvcj48YXV0aG9yPlNjYWxpc2UsIEcu
PC9hdXRob3I+PGF1dGhvcj5TYWJhLCBWLjwvYXV0aG9yPjxhdXRob3I+R2lvdmFubmksIE0uPC9h
dXRob3I+PC9hdXRob3JzPjwvY29udHJpYnV0b3JzPjxhdXRoLWFkZHJlc3M+SW5zdGl0dXRlIG9m
IE1hdGVybmFsIGFuZCBDaGlsZHJlbiZhcG9zO3MgU2NpZW5jZXMtVXJvbG9neSwgUG9seXRlY2hu
aWMgVW5pdmVyc2l0eSBvZiB0aGUgTWFyY2hlIFJlZ2lvbiwgQS5PLiBPc3BlZGFsaSBSaXVuaXRp
LCA2MDAyMCBBbmNvbmEsIEl0YWx5LiBkLm1pbmFyZGlAdW5pdnBtLml0PC9hdXRoLWFkZHJlc3M+
PHRpdGxlcz48dGl0bGU+VGhlIGFudGltaWNyb2JpYWwgcGVwdGlkZSB0YWNoeXBsZXNpbiBJSUkg
Y29hdGVkIGFsb25lIGFuZCBpbiBjb21iaW5hdGlvbiB3aXRoIGludHJhcGVyaXRvbmVhbCBwaXBl
cmFjaWxsaW4tdGF6b2JhY3RhbSBwcmV2ZW50cyB1cmV0ZXJhbCBzdGVudCBQc2V1ZG9tb25hcyBp
bmZlY3Rpb24gaW4gYSByYXQgc3ViY3V0YW5lb3VzIHBvdWNoIG1vZGVsPC90aXRsZT48c2Vjb25k
YXJ5LXRpdGxlPlBlcHRpZGVzPC9zZWNvbmRhcnktdGl0bGU+PC90aXRsZXM+PHBlcmlvZGljYWw+
PGZ1bGwtdGl0bGU+UGVwdGlkZXM8L2Z1bGwtdGl0bGU+PC9wZXJpb2RpY2FsPjxwYWdlcz4yMjkz
LTg8L3BhZ2VzPjx2b2x1bWU+Mjg8L3ZvbHVtZT48bnVtYmVyPjEyPC9udW1iZXI+PGVkaXRpb24+
MjAwNy8xMS8yMTwvZWRpdGlvbj48a2V5d29yZHM+PGtleXdvcmQ+QW5pbWFsczwva2V5d29yZD48
a2V5d29yZD5BbnRpLUJhY3RlcmlhbCBBZ2VudHMvKmFkbWluaXN0cmF0aW9uICZhbXA7IGRvc2Fn
ZTwva2V5d29yZD48a2V5d29yZD5BbnRpbWljcm9iaWFsIENhdGlvbmljIFBlcHRpZGVzLyphZG1p
bmlzdHJhdGlvbiAmYW1wOyBkb3NhZ2U8L2tleXdvcmQ+PGtleXdvcmQ+QmFjdGVyaWFsIEFkaGVz
aW9uPC9rZXl3b3JkPjxrZXl3b3JkPkJpb2ZpbG1zL2RydWcgZWZmZWN0cy9ncm93dGggJmFtcDsg
ZGV2ZWxvcG1lbnQ8L2tleXdvcmQ+PGtleXdvcmQ+Q29sb255IENvdW50LCBNaWNyb2JpYWw8L2tl
eXdvcmQ+PGtleXdvcmQ+RE5BLUJpbmRpbmcgUHJvdGVpbnMvKmFkbWluaXN0cmF0aW9uICZhbXA7
IGRvc2FnZTwva2V5d29yZD48a2V5d29yZD5EaXNlYXNlIE1vZGVscywgQW5pbWFsPC9rZXl3b3Jk
PjxrZXl3b3JkPipEcnVnLUVsdXRpbmcgU3RlbnRzPC9rZXl3b3JkPjxrZXl3b3JkPkluIFZpdHJv
IFRlY2huaXF1ZXM8L2tleXdvcmQ+PGtleXdvcmQ+TWFsZTwva2V5d29yZD48a2V5d29yZD5QZW5p
Y2lsbGFuaWMgQWNpZC9hZG1pbmlzdHJhdGlvbiAmYW1wOyBkb3NhZ2UvYW5hbG9ncyAmYW1wOyBk
ZXJpdmF0aXZlczwva2V5d29yZD48a2V5d29yZD5QZXB0aWRlcywgQ3ljbGljLyphZG1pbmlzdHJh
dGlvbiAmYW1wOyBkb3NhZ2U8L2tleXdvcmQ+PGtleXdvcmQ+UGlwZXJhY2lsbGluL2FkbWluaXN0
cmF0aW9uICZhbXA7IGRvc2FnZTwva2V5d29yZD48a2V5d29yZD5QaXBlcmFjaWxsaW4sIFRhem9i
YWN0YW0gRHJ1ZyBDb21iaW5hdGlvbjwva2V5d29yZD48a2V5d29yZD5Qc2V1ZG9tb25hcyBJbmZl
Y3Rpb25zL21pY3JvYmlvbG9neS8qcHJldmVudGlvbiAmYW1wOyBjb250cm9sPC9rZXl3b3JkPjxr
ZXl3b3JkPlBzZXVkb21vbmFzIGFlcnVnaW5vc2EvZHJ1ZyBlZmZlY3RzL3BhdGhvZ2VuaWNpdHkv
cGh5c2lvbG9neTwva2V5d29yZD48a2V5d29yZD5SYXRzPC9rZXl3b3JkPjxrZXl3b3JkPlJhdHMs
IFdpc3Rhcjwva2V5d29yZD48a2V5d29yZD5VcmV0ZXJhbCBEaXNlYXNlcy9taWNyb2Jpb2xvZ3kv
KnByZXZlbnRpb24gJmFtcDsgY29udHJvbDwva2V5d29yZD48L2tleXdvcmRzPjxkYXRlcz48eWVh
cj4yMDA3PC95ZWFyPjxwdWItZGF0ZXM+PGRhdGU+RGVjPC9kYXRlPjwvcHViLWRhdGVzPjwvZGF0
ZXM+PGlzYm4+MDE5Ni05NzgxIChQcmludCkmI3hEOzAxOTYtOTc4MTwvaXNibj48YWNjZXNzaW9u
LW51bT4xODAyMjI4OTwvYWNjZXNzaW9uLW51bT48dXJscz48cmVsYXRlZC11cmxzPjx1cmw+aHR0
cHM6Ly9wZGYuc2NpZW5jZWRpcmVjdGFzc2V0cy5jb20vMjcxMDQ0LzEtczIuMC1TMDE5Njk3ODEw
N1gwMjQ0NC8xLXMyLjAtUzAxOTY5NzgxMDcwMDM5N1gvbWFpbi5wZGY/WC1BbXotU2VjdXJpdHkt
VG9rZW49SVFvSmIzSnBaMmx1WDJWakVPeiUyRiUyRiUyRiUyRiUyRiUyRiUyRiUyRiUyRiUyRndF
YUNYVnpMV1ZoYzNRdE1TSkhNRVVDSVFEa253ekdkelp0TTNBVGNybCUyQkx1WHlock1jMmxvTjZV
Y2diYW81cm1FTFpnSWdSYllWcHBwZ3Z5NVZPa2ZwYlRVR2NuSDNsYzJienE4ZExLNUlJTXZEU1ZR
cXRBTUlWUkFER2d3d05Ua3dNRE0xTkRZNE5qVWlER2hlaTFHRkFLd214T1ElMkZNaXFSQSUyQnhG
VkFZbXhFbFJ6Wm1qZE4lMkJGWndhVHpvNDNXTTlRS2Q4cm41ZUo3MnhVTVc5YkFnUThzRCUyRlol
MkZ2cEIxWlVUekR5RFdOU09DQnolMkZqUzhSUUlMVyUyQnlyM0hQVDRIdXFDdk1tWmtMY3pkVnUx
MlFSUnVtblB4OHkxSUFHZlNSWWJ1cjFOM0g3aDltYVgwaHFNZjJqUTVoOHJBTVN0d2klMkZrcnpY
WlJkMmdiU2g5M1RIRmhCd0dBYnVsTDExRHFWbkNxRTl0MWIzSkNsSmFFY2E5YVJMTlVBMTFFbnJu
SldpbCUyRndCUUV0R3Y1R2RKd242akdkcUc3Mnp2MlVoU1B1OHJqcGluY2FMOUY3aTRMc2FKakJl
Z0ZuWmtXRlkxT3pCRlNOWEwlMkJURXlhQnNvM1Y3aGVJU3klMkZOazFQQ1lwTVhEaTZCcUVUMzNa
ZllUNDVOU3klMkJKY0ZrVTVBJTJGZ1lKUks4NXpLc3pmSG56MCUyRklWMFBaWnZOUTROMjZUQlZo
SHhSNjJpdnc4Mjlza1I0UURjOTQxUmhuUzJoekUlMkZSeGQ1WmF3SHJsVSUyRiUyQmNQZ3RJc2w2
ZnhpVWtaaVpHR2JzJTJGNUJ6Tk81bnc3bmtkdE9pZGV6Y0xPWU5wbDBMSzFwciUyQmpSSjNjTFpX
TjQ5U1BBcjhicXRsTTRiR0hQcnZCWXVsckxsUjhNSmFsRlRUVUNmQ004VnI5Q3lKT3NLamdNTiUy
QmExJTJGWUZPdXNCbzRkTU1Kc1VvWE52RDVtMkRMZUJaMndtJTJCQzVSa1o0ZmtUaGE4RmFsSGx2
RUVoU0x0Wk5OQjdZUExaMFVqSXdmdERLUkpiMTNoWHhiOUVWTHE5VThJandXMWV4THoycTlrbXol
MkZZVHFGMGliN3ZTVmtzb2dNMDljaiUyRjVpYW00UHo4S000WUo5TzRhY0Zyd1FUanpnUGJQbFYx
TEJiNW4wVVpZR3RadkpqcXhtVloxeDZlUlhuZVZ2MlJQWW1IbGF3OTZ5RmhvSXJjWlFWa0lHb1ZD
M1BKemZ2aFVvRyUyRnpmc0ZpczN2JTJCY2xjcXNIejRHZklIY0F5QSUyQnF1Y0slMkZyNkd4OGJH
OU1HdEo5Z0NvZ05Qcmd1ZGlZbVh3SjFobEJzTWl5NmNkJTJGcnkySVZ4dnlzSVdSdDZUYnBJODJR
JTNEJTNEJmFtcDtYLUFtei1BbGdvcml0aG09QVdTNC1ITUFDLVNIQTI1NiZhbXA7WC1BbXotRGF0
ZT0yMDIwMDYwMlQwNTMyMTNaJmFtcDtYLUFtei1TaWduZWRIZWFkZXJzPWhvc3QmYW1wO1gtQW16
LUV4cGlyZXM9MzAwJmFtcDtYLUFtei1DcmVkZW50aWFsPUFTSUFRM1BIQ1ZUWTRIN0tPSUdZJTJG
MjAyMDA2MDIlMkZ1cy1lYXN0LTElMkZzMyUyRmF3czRfcmVxdWVzdCZhbXA7WC1BbXotU2lnbmF0
dXJlPTA3ZGNlOWFmNWJjNDNmN2FhMGU1MTMzOTdhOThiMzdhZjM5MDA2ZDBlODAyYTA0ZTIzZTZm
MDA4NGQ0MmFhNjUmYW1wO2hhc2g9ZjllY2Y0NzI3OGZmZDRkMTRkM2Y1ODg5OGNiNjcwYTVkZmEy
MGVmNTJkZjBlZjAxYTU3YzRjMzNhMWMzMjljMiZhbXA7aG9zdD02ODA0MmM5NDM1OTEwMTNhYzJi
MjQzMGE4OWIyNzBmNmFmMmM3NmQ4ZGZkMDg2YTA3MTc2YWZlN2M3NmMyYzYxJmFtcDtwaWk9UzAx
OTY5NzgxMDcwMDM5N1gmYW1wO3RpZD1zcGRmLWQ0NGQzNjhmLTFjM2QtNDMxNi05MTM5LTUyYjlm
MTVkY2FiYSZhbXA7c2lkPTczZmQwM2E1NGRlMjY4NGJiMDQ5MGVjNWFhZWRkMjk5Zjc0N2d4cnFh
JmFtcDt0eXBlPWNsaWVudDwvdXJsPjwvcmVsYXRlZC11cmxzPjwvdXJscz48ZWxlY3Ryb25pYy1y
ZXNvdXJjZS1udW0+MTAuMTAxNi9qLnBlcHRpZGVzLjIwMDcuMTAuMDAxPC9lbGVjdHJvbmljLXJl
c291cmNlLW51bT48cmVtb3RlLWRhdGFiYXNlLXByb3ZpZGVyPk5MTTwvcmVtb3RlLWRhdGFiYXNl
LXByb3ZpZGVyPjxsYW5ndWFnZT5lbmc8L2xhbmd1YWdlPjwvcmVjb3JkPjwvQ2l0ZT48L0VuZE5v
dGU+AG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5hcmRpPC9BdXRob3I+PFllYXI+MjAwNzwvWWVhcj48
UmVjTnVtPjcyPC9SZWNOdW0+PERpc3BsYXlUZXh0PjxzdHlsZSBzaXplPSIxMCI+WzI0XTwvc3R5
bGU+PC9EaXNwbGF5VGV4dD48cmVjb3JkPjxyZWMtbnVtYmVyPjcyPC9yZWMtbnVtYmVyPjxmb3Jl
aWduLWtleXM+PGtleSBhcHA9IkVOIiBkYi1pZD0iYWFyemFhMHdoczIyeDNlYXh6b3gwdmZ4cmZ2
c3QyeGRmdjJzIiB0aW1lc3RhbXA9IjE1OTEwNzU1MzgiPjcyPC9rZXk+PC9mb3JlaWduLWtleXM+
PHJlZi10eXBlIG5hbWU9IkpvdXJuYWwgQXJ0aWNsZSI+MTc8L3JlZi10eXBlPjxjb250cmlidXRv
cnM+PGF1dGhvcnM+PGF1dGhvcj5NaW5hcmRpLCBELjwvYXV0aG9yPjxhdXRob3I+R2hpc2VsbGks
IFIuPC9hdXRob3I+PGF1dGhvcj5DaXJpb25pLCBPLjwvYXV0aG9yPjxhdXRob3I+R2lhY29tZXR0
aSwgQS48L2F1dGhvcj48YXV0aG9yPkthbXlzeiwgVy48L2F1dGhvcj48YXV0aG9yPk9ybGFuZG8s
IEYuPC9hdXRob3I+PGF1dGhvcj5TaWx2ZXN0cmksIEMuPC9hdXRob3I+PGF1dGhvcj5QYXJyaSwg
Ry48L2F1dGhvcj48YXV0aG9yPkthbXlzeiwgRS48L2F1dGhvcj48YXV0aG9yPlNjYWxpc2UsIEcu
PC9hdXRob3I+PGF1dGhvcj5TYWJhLCBWLjwvYXV0aG9yPjxhdXRob3I+R2lvdmFubmksIE0uPC9h
dXRob3I+PC9hdXRob3JzPjwvY29udHJpYnV0b3JzPjxhdXRoLWFkZHJlc3M+SW5zdGl0dXRlIG9m
IE1hdGVybmFsIGFuZCBDaGlsZHJlbiZhcG9zO3MgU2NpZW5jZXMtVXJvbG9neSwgUG9seXRlY2hu
aWMgVW5pdmVyc2l0eSBvZiB0aGUgTWFyY2hlIFJlZ2lvbiwgQS5PLiBPc3BlZGFsaSBSaXVuaXRp
LCA2MDAyMCBBbmNvbmEsIEl0YWx5LiBkLm1pbmFyZGlAdW5pdnBtLml0PC9hdXRoLWFkZHJlc3M+
PHRpdGxlcz48dGl0bGU+VGhlIGFudGltaWNyb2JpYWwgcGVwdGlkZSB0YWNoeXBsZXNpbiBJSUkg
Y29hdGVkIGFsb25lIGFuZCBpbiBjb21iaW5hdGlvbiB3aXRoIGludHJhcGVyaXRvbmVhbCBwaXBl
cmFjaWxsaW4tdGF6b2JhY3RhbSBwcmV2ZW50cyB1cmV0ZXJhbCBzdGVudCBQc2V1ZG9tb25hcyBp
bmZlY3Rpb24gaW4gYSByYXQgc3ViY3V0YW5lb3VzIHBvdWNoIG1vZGVsPC90aXRsZT48c2Vjb25k
YXJ5LXRpdGxlPlBlcHRpZGVzPC9zZWNvbmRhcnktdGl0bGU+PC90aXRsZXM+PHBlcmlvZGljYWw+
PGZ1bGwtdGl0bGU+UGVwdGlkZXM8L2Z1bGwtdGl0bGU+PC9wZXJpb2RpY2FsPjxwYWdlcz4yMjkz
LTg8L3BhZ2VzPjx2b2x1bWU+Mjg8L3ZvbHVtZT48bnVtYmVyPjEyPC9udW1iZXI+PGVkaXRpb24+
MjAwNy8xMS8yMTwvZWRpdGlvbj48a2V5d29yZHM+PGtleXdvcmQ+QW5pbWFsczwva2V5d29yZD48
a2V5d29yZD5BbnRpLUJhY3RlcmlhbCBBZ2VudHMvKmFkbWluaXN0cmF0aW9uICZhbXA7IGRvc2Fn
ZTwva2V5d29yZD48a2V5d29yZD5BbnRpbWljcm9iaWFsIENhdGlvbmljIFBlcHRpZGVzLyphZG1p
bmlzdHJhdGlvbiAmYW1wOyBkb3NhZ2U8L2tleXdvcmQ+PGtleXdvcmQ+QmFjdGVyaWFsIEFkaGVz
aW9uPC9rZXl3b3JkPjxrZXl3b3JkPkJpb2ZpbG1zL2RydWcgZWZmZWN0cy9ncm93dGggJmFtcDsg
ZGV2ZWxvcG1lbnQ8L2tleXdvcmQ+PGtleXdvcmQ+Q29sb255IENvdW50LCBNaWNyb2JpYWw8L2tl
eXdvcmQ+PGtleXdvcmQ+RE5BLUJpbmRpbmcgUHJvdGVpbnMvKmFkbWluaXN0cmF0aW9uICZhbXA7
IGRvc2FnZTwva2V5d29yZD48a2V5d29yZD5EaXNlYXNlIE1vZGVscywgQW5pbWFsPC9rZXl3b3Jk
PjxrZXl3b3JkPipEcnVnLUVsdXRpbmcgU3RlbnRzPC9rZXl3b3JkPjxrZXl3b3JkPkluIFZpdHJv
IFRlY2huaXF1ZXM8L2tleXdvcmQ+PGtleXdvcmQ+TWFsZTwva2V5d29yZD48a2V5d29yZD5QZW5p
Y2lsbGFuaWMgQWNpZC9hZG1pbmlzdHJhdGlvbiAmYW1wOyBkb3NhZ2UvYW5hbG9ncyAmYW1wOyBk
ZXJpdmF0aXZlczwva2V5d29yZD48a2V5d29yZD5QZXB0aWRlcywgQ3ljbGljLyphZG1pbmlzdHJh
dGlvbiAmYW1wOyBkb3NhZ2U8L2tleXdvcmQ+PGtleXdvcmQ+UGlwZXJhY2lsbGluL2FkbWluaXN0
cmF0aW9uICZhbXA7IGRvc2FnZTwva2V5d29yZD48a2V5d29yZD5QaXBlcmFjaWxsaW4sIFRhem9i
YWN0YW0gRHJ1ZyBDb21iaW5hdGlvbjwva2V5d29yZD48a2V5d29yZD5Qc2V1ZG9tb25hcyBJbmZl
Y3Rpb25zL21pY3JvYmlvbG9neS8qcHJldmVudGlvbiAmYW1wOyBjb250cm9sPC9rZXl3b3JkPjxr
ZXl3b3JkPlBzZXVkb21vbmFzIGFlcnVnaW5vc2EvZHJ1ZyBlZmZlY3RzL3BhdGhvZ2VuaWNpdHkv
cGh5c2lvbG9neTwva2V5d29yZD48a2V5d29yZD5SYXRzPC9rZXl3b3JkPjxrZXl3b3JkPlJhdHMs
IFdpc3Rhcjwva2V5d29yZD48a2V5d29yZD5VcmV0ZXJhbCBEaXNlYXNlcy9taWNyb2Jpb2xvZ3kv
KnByZXZlbnRpb24gJmFtcDsgY29udHJvbDwva2V5d29yZD48L2tleXdvcmRzPjxkYXRlcz48eWVh
cj4yMDA3PC95ZWFyPjxwdWItZGF0ZXM+PGRhdGU+RGVjPC9kYXRlPjwvcHViLWRhdGVzPjwvZGF0
ZXM+PGlzYm4+MDE5Ni05NzgxIChQcmludCkmI3hEOzAxOTYtOTc4MTwvaXNibj48YWNjZXNzaW9u
LW51bT4xODAyMjI4OTwvYWNjZXNzaW9uLW51bT48dXJscz48cmVsYXRlZC11cmxzPjx1cmw+aHR0
cHM6Ly9wZGYuc2NpZW5jZWRpcmVjdGFzc2V0cy5jb20vMjcxMDQ0LzEtczIuMC1TMDE5Njk3ODEw
N1gwMjQ0NC8xLXMyLjAtUzAxOTY5NzgxMDcwMDM5N1gvbWFpbi5wZGY/WC1BbXotU2VjdXJpdHkt
VG9rZW49SVFvSmIzSnBaMmx1WDJWakVPeiUyRiUyRiUyRiUyRiUyRiUyRiUyRiUyRiUyRiUyRndF
YUNYVnpMV1ZoYzNRdE1TSkhNRVVDSVFEa253ekdkelp0TTNBVGNybCUyQkx1WHlock1jMmxvTjZV
Y2diYW81cm1FTFpnSWdSYllWcHBwZ3Z5NVZPa2ZwYlRVR2NuSDNsYzJienE4ZExLNUlJTXZEU1ZR
cXRBTUlWUkFER2d3d05Ua3dNRE0xTkRZNE5qVWlER2hlaTFHRkFLd214T1ElMkZNaXFSQSUyQnhG
VkFZbXhFbFJ6Wm1qZE4lMkJGWndhVHpvNDNXTTlRS2Q4cm41ZUo3MnhVTVc5YkFnUThzRCUyRlol
MkZ2cEIxWlVUekR5RFdOU09DQnolMkZqUzhSUUlMVyUyQnlyM0hQVDRIdXFDdk1tWmtMY3pkVnUx
MlFSUnVtblB4OHkxSUFHZlNSWWJ1cjFOM0g3aDltYVgwaHFNZjJqUTVoOHJBTVN0d2klMkZrcnpY
WlJkMmdiU2g5M1RIRmhCd0dBYnVsTDExRHFWbkNxRTl0MWIzSkNsSmFFY2E5YVJMTlVBMTFFbnJu
SldpbCUyRndCUUV0R3Y1R2RKd242akdkcUc3Mnp2MlVoU1B1OHJqcGluY2FMOUY3aTRMc2FKakJl
Z0ZuWmtXRlkxT3pCRlNOWEwlMkJURXlhQnNvM1Y3aGVJU3klMkZOazFQQ1lwTVhEaTZCcUVUMzNa
ZllUNDVOU3klMkJKY0ZrVTVBJTJGZ1lKUks4NXpLc3pmSG56MCUyRklWMFBaWnZOUTROMjZUQlZo
SHhSNjJpdnc4Mjlza1I0UURjOTQxUmhuUzJoekUlMkZSeGQ1WmF3SHJsVSUyRiUyQmNQZ3RJc2w2
ZnhpVWtaaVpHR2JzJTJGNUJ6Tk81bnc3bmtkdE9pZGV6Y0xPWU5wbDBMSzFwciUyQmpSSjNjTFpX
TjQ5U1BBcjhicXRsTTRiR0hQcnZCWXVsckxsUjhNSmFsRlRUVUNmQ004VnI5Q3lKT3NLamdNTiUy
QmExJTJGWUZPdXNCbzRkTU1Kc1VvWE52RDVtMkRMZUJaMndtJTJCQzVSa1o0ZmtUaGE4RmFsSGx2
RUVoU0x0Wk5OQjdZUExaMFVqSXdmdERLUkpiMTNoWHhiOUVWTHE5VThJandXMWV4THoycTlrbXol
MkZZVHFGMGliN3ZTVmtzb2dNMDljaiUyRjVpYW00UHo4S000WUo5TzRhY0Zyd1FUanpnUGJQbFYx
TEJiNW4wVVpZR3RadkpqcXhtVloxeDZlUlhuZVZ2MlJQWW1IbGF3OTZ5RmhvSXJjWlFWa0lHb1ZD
M1BKemZ2aFVvRyUyRnpmc0ZpczN2JTJCY2xjcXNIejRHZklIY0F5QSUyQnF1Y0slMkZyNkd4OGJH
OU1HdEo5Z0NvZ05Qcmd1ZGlZbVh3SjFobEJzTWl5NmNkJTJGcnkySVZ4dnlzSVdSdDZUYnBJODJR
JTNEJTNEJmFtcDtYLUFtei1BbGdvcml0aG09QVdTNC1ITUFDLVNIQTI1NiZhbXA7WC1BbXotRGF0
ZT0yMDIwMDYwMlQwNTMyMTNaJmFtcDtYLUFtei1TaWduZWRIZWFkZXJzPWhvc3QmYW1wO1gtQW16
LUV4cGlyZXM9MzAwJmFtcDtYLUFtei1DcmVkZW50aWFsPUFTSUFRM1BIQ1ZUWTRIN0tPSUdZJTJG
MjAyMDA2MDIlMkZ1cy1lYXN0LTElMkZzMyUyRmF3czRfcmVxdWVzdCZhbXA7WC1BbXotU2lnbmF0
dXJlPTA3ZGNlOWFmNWJjNDNmN2FhMGU1MTMzOTdhOThiMzdhZjM5MDA2ZDBlODAyYTA0ZTIzZTZm
MDA4NGQ0MmFhNjUmYW1wO2hhc2g9ZjllY2Y0NzI3OGZmZDRkMTRkM2Y1ODg5OGNiNjcwYTVkZmEy
MGVmNTJkZjBlZjAxYTU3YzRjMzNhMWMzMjljMiZhbXA7aG9zdD02ODA0MmM5NDM1OTEwMTNhYzJi
MjQzMGE4OWIyNzBmNmFmMmM3NmQ4ZGZkMDg2YTA3MTc2YWZlN2M3NmMyYzYxJmFtcDtwaWk9UzAx
OTY5NzgxMDcwMDM5N1gmYW1wO3RpZD1zcGRmLWQ0NGQzNjhmLTFjM2QtNDMxNi05MTM5LTUyYjlm
MTVkY2FiYSZhbXA7c2lkPTczZmQwM2E1NGRlMjY4NGJiMDQ5MGVjNWFhZWRkMjk5Zjc0N2d4cnFh
JmFtcDt0eXBlPWNsaWVudDwvdXJsPjwvcmVsYXRlZC11cmxzPjwvdXJscz48ZWxlY3Ryb25pYy1y
ZXNvdXJjZS1udW0+MTAuMTAxNi9qLnBlcHRpZGVzLjIwMDcuMTAuMDAxPC9lbGVjdHJvbmljLXJl
c291cmNlLW51bT48cmVtb3RlLWRhdGFiYXNlLXByb3ZpZGVyPk5MTTwvcmVtb3RlLWRhdGFiYXNl
LXByb3ZpZGVyPjxsYW5ndWFnZT5lbmc8L2xhbmd1YWdlPjwvcmVjb3JkPjwvQ2l0ZT48L0VuZE5v
dGU+AG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0A89E1F9" w14:textId="77777777" w:rsidTr="00C73B80">
        <w:tc>
          <w:tcPr>
            <w:tcW w:w="1277" w:type="dxa"/>
            <w:shd w:val="clear" w:color="auto" w:fill="auto"/>
          </w:tcPr>
          <w:p w14:paraId="5D495E24" w14:textId="453263E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MAP-28</w:t>
            </w:r>
          </w:p>
        </w:tc>
        <w:tc>
          <w:tcPr>
            <w:tcW w:w="1417" w:type="dxa"/>
            <w:shd w:val="clear" w:color="auto" w:fill="auto"/>
          </w:tcPr>
          <w:p w14:paraId="62AD734D" w14:textId="34CEEDD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Vancomycin</w:t>
            </w:r>
          </w:p>
        </w:tc>
        <w:tc>
          <w:tcPr>
            <w:tcW w:w="1259" w:type="dxa"/>
            <w:shd w:val="clear" w:color="auto" w:fill="auto"/>
          </w:tcPr>
          <w:p w14:paraId="332D4437" w14:textId="1649B92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6A9EB364" w14:textId="46439AF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="00E348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ecalis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276" w:type="dxa"/>
            <w:shd w:val="clear" w:color="auto" w:fill="auto"/>
          </w:tcPr>
          <w:p w14:paraId="6554F31F" w14:textId="5FA7F68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Log reduction (both species</w:t>
            </w:r>
            <w:r w:rsidR="00235867" w:rsidRPr="00FC35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  <w:shd w:val="clear" w:color="auto" w:fill="auto"/>
          </w:tcPr>
          <w:p w14:paraId="55E23C8B" w14:textId="779056D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6-log reduction</w:t>
            </w:r>
          </w:p>
        </w:tc>
        <w:tc>
          <w:tcPr>
            <w:tcW w:w="1563" w:type="dxa"/>
            <w:shd w:val="clear" w:color="auto" w:fill="auto"/>
          </w:tcPr>
          <w:p w14:paraId="06FFC667" w14:textId="6993604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2-3-log reduction</w:t>
            </w:r>
          </w:p>
        </w:tc>
        <w:tc>
          <w:tcPr>
            <w:tcW w:w="1560" w:type="dxa"/>
            <w:shd w:val="clear" w:color="auto" w:fill="auto"/>
          </w:tcPr>
          <w:p w14:paraId="1D6B249A" w14:textId="064E690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2-3-log reduction</w:t>
            </w:r>
          </w:p>
        </w:tc>
        <w:tc>
          <w:tcPr>
            <w:tcW w:w="708" w:type="dxa"/>
            <w:shd w:val="clear" w:color="auto" w:fill="auto"/>
          </w:tcPr>
          <w:p w14:paraId="588FAAEB" w14:textId="14292D4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1A9CDD67" w14:textId="50C6580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1276" w:type="dxa"/>
            <w:shd w:val="clear" w:color="auto" w:fill="auto"/>
          </w:tcPr>
          <w:p w14:paraId="0EE67EB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B978167" w14:textId="0ABAAA9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3E4C273B" w14:textId="265FD9E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cmxhbmRvPC9BdXRob3I+PFllYXI+MjAwODwvWWVhcj48
UmVjTnVtPjY0PC9SZWNOdW0+PERpc3BsYXlUZXh0PjxzdHlsZSBzaXplPSIxMCI+WzI1XTwvc3R5
bGU+PC9EaXNwbGF5VGV4dD48cmVjb3JkPjxyZWMtbnVtYmVyPjY0PC9yZWMtbnVtYmVyPjxmb3Jl
aWduLWtleXM+PGtleSBhcHA9IkVOIiBkYi1pZD0iYWFyemFhMHdoczIyeDNlYXh6b3gwdmZ4cmZ2
c3QyeGRmdjJzIiB0aW1lc3RhbXA9IjE1OTEwNzQ2NzciPjY0PC9rZXk+PC9mb3JlaWduLWtleXM+
PHJlZi10eXBlIG5hbWU9IkpvdXJuYWwgQXJ0aWNsZSI+MTc8L3JlZi10eXBlPjxjb250cmlidXRv
cnM+PGF1dGhvcnM+PGF1dGhvcj5PcmxhbmRvLCBGLjwvYXV0aG9yPjxhdXRob3I+R2hpc2VsbGks
IFIuPC9hdXRob3I+PGF1dGhvcj5DaXJpb25pLCBPLjwvYXV0aG9yPjxhdXRob3I+TWluYXJkaSwg
RC48L2F1dGhvcj48YXV0aG9yPlRvbWFzaW5zaWcsIEwuPC9hdXRob3I+PGF1dGhvcj5Nb2NjaGVn
aWFuaSwgRi48L2F1dGhvcj48YXV0aG9yPlNpbHZlc3RyaSwgQy48L2F1dGhvcj48YXV0aG9yPlNr
ZXJsYXZhaiwgQi48L2F1dGhvcj48YXV0aG9yPlJpdmEsIEEuPC9hdXRob3I+PGF1dGhvcj5NdXp6
b25pZ3JvLCBHLjwvYXV0aG9yPjxhdXRob3I+U2FiYSwgVi48L2F1dGhvcj48YXV0aG9yPlNjYWxp
c2UsIEcuPC9hdXRob3I+PGF1dGhvcj5aYW5ldHRpLCBNLjwvYXV0aG9yPjxhdXRob3I+R2lhY29t
ZXR0aSwgQS48L2F1dGhvcj48L2F1dGhvcnM+PC9jb250cmlidXRvcnM+PGF1dGgtYWRkcmVzcz5F
eHBlcmltZW50YWwgQW5pbWFsIE1vZGVscyBmb3IgQWdpbmcgVW5pdHMsIFJlc2VhcmNoIERlcGFy
dG1lbnQsIEkuTi5SLkMuQS4tSS5SLlIuQy5TLiwgQW5jb25hLCBJdGFseS48L2F1dGgtYWRkcmVz
cz48dGl0bGVzPjx0aXRsZT5CTUFQLTI4IGltcHJvdmVzIHRoZSBlZmZpY2FjeSBvZiB2YW5jb215
Y2luIGluIHJhdCBtb2RlbHMgb2YgZ3JhbS1wb3NpdGl2ZSBjb2NjaSB1cmV0ZXJhbCBzdGVudCBp
bmZlY3Rpb248L3RpdGxlPjxzZWNvbmRhcnktdGl0bGU+UGVwdGlkZXM8L3NlY29uZGFyeS10aXRs
ZT48L3RpdGxlcz48cGVyaW9kaWNhbD48ZnVsbC10aXRsZT5QZXB0aWRlczwvZnVsbC10aXRsZT48
L3BlcmlvZGljYWw+PHBhZ2VzPjExMTgtMjM8L3BhZ2VzPjx2b2x1bWU+Mjk8L3ZvbHVtZT48bnVt
YmVyPjc8L251bWJlcj48ZWRpdGlvbj4yMDA4LzA0LzI0PC9lZGl0aW9uPjxrZXl3b3Jkcz48a2V5
d29yZD5BbWlubyBBY2lkIFNlcXVlbmNlPC9rZXl3b3JkPjxrZXl3b3JkPkFuaW1hbHM8L2tleXdv
cmQ+PGtleXdvcmQ+QW50aS1CYWN0ZXJpYWwgQWdlbnRzL3BoYXJtYWNvbG9neS90aGVyYXBldXRp
YyB1c2U8L2tleXdvcmQ+PGtleXdvcmQ+QmlvZmlsbXM8L2tleXdvcmQ+PGtleXdvcmQ+RGlzZWFz
ZSBNb2RlbHMsIEFuaW1hbDwva2V5d29yZD48a2V5d29yZD5EcnVnIFN5bmVyZ2lzbTwva2V5d29y
ZD48a2V5d29yZD5EcnVnIFRoZXJhcHksIENvbWJpbmF0aW9uPC9rZXl3b3JkPjxrZXl3b3JkPkZl
bWFsZTwva2V5d29yZD48a2V5d29yZD5NaWNyb2JpYWwgU2Vuc2l0aXZpdHkgVGVzdHM8L2tleXdv
cmQ+PGtleXdvcmQ+TW9sZWN1bGFyIFNlcXVlbmNlIERhdGE8L2tleXdvcmQ+PGtleXdvcmQ+TW9s
ZWN1bGFyIFdlaWdodDwva2V5d29yZD48a2V5d29yZD5Qcm90ZWlucy9jaGVtaWNhbCBzeW50aGVz
aXMvY2hlbWlzdHJ5L3BoYXJtYWNvbG9neS8qdGhlcmFwZXV0aWMgdXNlPC9rZXl3b3JkPjxrZXl3
b3JkPlJhdHM8L2tleXdvcmQ+PGtleXdvcmQ+UmF0cywgV2lzdGFyPC9rZXl3b3JkPjxrZXl3b3Jk
PlN0YXBoeWxvY29jY2FsIEluZmVjdGlvbnMvKmRydWcgdGhlcmFweS8qZXRpb2xvZ3k8L2tleXdv
cmQ+PGtleXdvcmQ+U3RhcGh5bG9jb2NjdXMgYXVyZXVzLypkcnVnIGVmZmVjdHM8L2tleXdvcmQ+
PGtleXdvcmQ+KlN0ZW50cy9hZHZlcnNlIGVmZmVjdHM8L2tleXdvcmQ+PGtleXdvcmQ+VXJldGVy
L21pY3JvYmlvbG9neS9zdXJnZXJ5PC9rZXl3b3JkPjxrZXl3b3JkPlZhbmNvbXljaW4vcGhhcm1h
Y29sb2d5L3RoZXJhcGV1dGljIHVzZTwva2V5d29yZD48L2tleXdvcmRzPjxkYXRlcz48eWVhcj4y
MDA4PC95ZWFyPjxwdWItZGF0ZXM+PGRhdGU+SnVsPC9kYXRlPjwvcHViLWRhdGVzPjwvZGF0ZXM+
PGlzYm4+MDE5Ni05NzgxIChQcmludCkmI3hEOzAxOTYtOTc4MTwvaXNibj48YWNjZXNzaW9uLW51
bT4xODQzMDQ5MTwvYWNjZXNzaW9uLW51bT48dXJscz48cmVsYXRlZC11cmxzPjx1cmw+aHR0cHM6
Ly9wZGYuc2NpZW5jZWRpcmVjdGFzc2V0cy5jb20vMjcxMDQ0LzEtczIuMC1TMDE5Njk3ODEwOFgw
MDA3NS8xLXMyLjAtUzAxOTY5NzgxMDgwMDExOTgvbWFpbi5wZGY/WC1BbXotU2VjdXJpdHktVG9r
ZW49SVFvSmIzSnBaMmx1WDJWakVPMyUyRiUyRiUyRiUyRiUyRiUyRiUyRiUyRiUyRiUyRndFYUNY
VnpMV1ZoYzNRdE1TSklNRVlDSVFEckV6dmREOTVQWmhmM0hBTHBQS3dDWjFBZER5aGhSbHdvbU9S
eVMlMkZtVUV3SWhBSjlhVldFYjlpWTZpZ3hTd0pUOTVmdHIlMkYyajlTdE4ycTFLU25ITTZJa2cw
S3JRRENGWVFBeG9NTURVNU1EQXpOVFEyT0RZMUlneU0wWXFQbXRwWUZ3WFRkUjRxa1FPUTZTOUl4
MUlBd1hoS3FHbVg2ejU5Z1BBOWk1WXp4YjIxYkZla1hRSyUyQnRCaEVLOUZ6ZVJGZjlXUExHbnYl
MkJ4Y0tpJTJCc0hBRUZnVSUyRkxCa1U0UTdrdmIwQ1NSJTJGSndKZ1FRam9tNFdFUTlaaHhyVjR2
bjk3djQ5NCUyQmRwJTJCelZVWHVqNWN5TjNtY2szdDN4TDlxWXV0d25vN0dlaUZOa0Q2cENNZ3Nu
Q0FqN0FoOW5PYyUyRlE3aCUyQmRpTWJ2SmFITk5vajV4bWxab1h5ZVFUNnlTcSUyRiUyRlFTalBZ
dU5POXJyZ0wwMW83TEhpdmYwNjJMZDlHdzdJams1cWkwWWJROTJSYSUyQnRIcnIlMkZYcTZGQjVW
SDhqUGl1TSUyRkFoVlVNJTJGcnFUSm1IemFGa0Q0cHdrUlZzWTJrcGdMYm5VUVZrMTIyRDUlMkJq
JTJGNDYlMkI5QW1EMmo3WlFYSGk1aGQ2WjBJUWRhM2xNNUpqS0d2UWVESUFKQW9YTWklMkZXZ05z
d0J6UXhLdk1xM3NRdURUMWJzUGl5NVN2OGNwbGlZJTJGdlJCbnRkYkNjY05uJTJGZTFRamlURUl4
dGgzN1UlMkY4QXZNc0FubnJmZWpyWklYQXZ2TTl6YmozTkJXMnp3dDFqZFJLSnh4b2lOdWZURmhk
c29RdlFHWVpDcEFET0VTcVlwV1RVYXBhdkZOb2xVRm42dU5XY0clMkZja3VmT0NHZVhBZGtzc0Ql
MkY0bG0lMkJERE91TmYyQlRycUFSZ3ZKREE2blJHSTFoeUpRTCUyQnVKS0dLcEl4TkdldnJtNklt
MUZYcDdkVmZuS3l4VjN2RWpCTTNHdFQwNUVDRFB0OG9mWVluaUFObEFSJTJCSWg2d2RFY1UxZkZV
cnZhMkElMkZDZzVTSWo0Z29KdmV6Uzl2YkE2N3VNQWs3STdLNjBkNFVVRnFwR1V0cGpMdVMyQkdj
R2dNTUhPOWZkZWJ3d1RGZjFtZ2Mwd290OG9yN05XT0JCRzVRcnpuMEklMkJYUXpkaDI2MHhMQkdI
STVJU3NvUUtHTVUlMkJkOFhBYm01dFAzOWIwcU01N3FDZXNRcHpwT25SRmxPblloZkt3TGVielJX
YlN0SVNRWG5BOHdPYU9YcE5YJTJCZUoxSW43YiUyRnJQWWd6RiUyQnRKeFl1USUyQlNNelQzbzBT
TSUyRjdOSmdSNUElM0QlM0QmYW1wO1gtQW16LUFsZ29yaXRobT1BV1M0LUhNQUMtU0hBMjU2JmFt
cDtYLUFtei1EYXRlPTIwMjAwNjAyVDA1MzIyNlomYW1wO1gtQW16LVNpZ25lZEhlYWRlcnM9aG9z
dCZhbXA7WC1BbXotRXhwaXJlcz0zMDAmYW1wO1gtQW16LUNyZWRlbnRpYWw9QVNJQVEzUEhDVlRZ
NFRBQldTTzclMkYyMDIwMDYwMiUyRnVzLWVhc3QtMSUyRnMzJTJGYXdzNF9yZXF1ZXN0JmFtcDtY
LUFtei1TaWduYXR1cmU9Yzc0NjU3MDY3NmFmYjZkNDgxZGFmNjM3MGFkMDljZjA5ZDc0MzM5NjJi
OTYyNjA4ZGJlMjRjYmE0NDNmMWUzZCZhbXA7aGFzaD1mZWYxNjYxNWYxODc3OGIwODVhNzA4OTll
YTkxNGFjMmU1ODIzMjFiMmI0ZDE4Y2YyZjI1MWYzMDlkODEzMjllJmFtcDtob3N0PTY4MDQyYzk0
MzU5MTAxM2FjMmIyNDMwYTg5YjI3MGY2YWYyYzc2ZDhkZmQwODZhMDcxNzZhZmU3Yzc2YzJjNjEm
YW1wO3BpaT1TMDE5Njk3ODEwODAwMTE5OCZhbXA7dGlkPXNwZGYtMDI5ZmM4OTMtNDZmMS00MTBh
LWE3MWQtYzEzYzFlY2RhNjBlJmFtcDtzaWQ9NzNmZDAzYTU0ZGUyNjg0YmIwNDkwZWM1YWFlZGQy
OTlmNzQ3Z3hycWEmYW1wO3R5cGU9Y2xpZW50PC91cmw+PC9yZWxhdGVkLXVybHM+PC91cmxzPjxl
bGVjdHJvbmljLXJlc291cmNlLW51bT4xMC4xMDE2L2oucGVwdGlkZXMuMjAwOC4wMy4wMDU8L2Vs
ZWN0cm9uaWMtcmVzb3VyY2UtbnVtPjxyZW1vdGUtZGF0YWJhc2UtcHJvdmlkZXI+TkxNPC9yZW1v
dGUtZGF0YWJhc2UtcHJvdmlkZXI+PGxhbmd1YWdlPmVuZzwvbGFuZ3VhZ2U+PC9yZWNvcmQ+PC9D
aXRlPjwvRW5kTm90ZT5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cmxhbmRvPC9BdXRob3I+PFllYXI+MjAwODwvWWVhcj48
UmVjTnVtPjY0PC9SZWNOdW0+PERpc3BsYXlUZXh0PjxzdHlsZSBzaXplPSIxMCI+WzI1XTwvc3R5
bGU+PC9EaXNwbGF5VGV4dD48cmVjb3JkPjxyZWMtbnVtYmVyPjY0PC9yZWMtbnVtYmVyPjxmb3Jl
aWduLWtleXM+PGtleSBhcHA9IkVOIiBkYi1pZD0iYWFyemFhMHdoczIyeDNlYXh6b3gwdmZ4cmZ2
c3QyeGRmdjJzIiB0aW1lc3RhbXA9IjE1OTEwNzQ2NzciPjY0PC9rZXk+PC9mb3JlaWduLWtleXM+
PHJlZi10eXBlIG5hbWU9IkpvdXJuYWwgQXJ0aWNsZSI+MTc8L3JlZi10eXBlPjxjb250cmlidXRv
cnM+PGF1dGhvcnM+PGF1dGhvcj5PcmxhbmRvLCBGLjwvYXV0aG9yPjxhdXRob3I+R2hpc2VsbGks
IFIuPC9hdXRob3I+PGF1dGhvcj5DaXJpb25pLCBPLjwvYXV0aG9yPjxhdXRob3I+TWluYXJkaSwg
RC48L2F1dGhvcj48YXV0aG9yPlRvbWFzaW5zaWcsIEwuPC9hdXRob3I+PGF1dGhvcj5Nb2NjaGVn
aWFuaSwgRi48L2F1dGhvcj48YXV0aG9yPlNpbHZlc3RyaSwgQy48L2F1dGhvcj48YXV0aG9yPlNr
ZXJsYXZhaiwgQi48L2F1dGhvcj48YXV0aG9yPlJpdmEsIEEuPC9hdXRob3I+PGF1dGhvcj5NdXp6
b25pZ3JvLCBHLjwvYXV0aG9yPjxhdXRob3I+U2FiYSwgVi48L2F1dGhvcj48YXV0aG9yPlNjYWxp
c2UsIEcuPC9hdXRob3I+PGF1dGhvcj5aYW5ldHRpLCBNLjwvYXV0aG9yPjxhdXRob3I+R2lhY29t
ZXR0aSwgQS48L2F1dGhvcj48L2F1dGhvcnM+PC9jb250cmlidXRvcnM+PGF1dGgtYWRkcmVzcz5F
eHBlcmltZW50YWwgQW5pbWFsIE1vZGVscyBmb3IgQWdpbmcgVW5pdHMsIFJlc2VhcmNoIERlcGFy
dG1lbnQsIEkuTi5SLkMuQS4tSS5SLlIuQy5TLiwgQW5jb25hLCBJdGFseS48L2F1dGgtYWRkcmVz
cz48dGl0bGVzPjx0aXRsZT5CTUFQLTI4IGltcHJvdmVzIHRoZSBlZmZpY2FjeSBvZiB2YW5jb215
Y2luIGluIHJhdCBtb2RlbHMgb2YgZ3JhbS1wb3NpdGl2ZSBjb2NjaSB1cmV0ZXJhbCBzdGVudCBp
bmZlY3Rpb248L3RpdGxlPjxzZWNvbmRhcnktdGl0bGU+UGVwdGlkZXM8L3NlY29uZGFyeS10aXRs
ZT48L3RpdGxlcz48cGVyaW9kaWNhbD48ZnVsbC10aXRsZT5QZXB0aWRlczwvZnVsbC10aXRsZT48
L3BlcmlvZGljYWw+PHBhZ2VzPjExMTgtMjM8L3BhZ2VzPjx2b2x1bWU+Mjk8L3ZvbHVtZT48bnVt
YmVyPjc8L251bWJlcj48ZWRpdGlvbj4yMDA4LzA0LzI0PC9lZGl0aW9uPjxrZXl3b3Jkcz48a2V5
d29yZD5BbWlubyBBY2lkIFNlcXVlbmNlPC9rZXl3b3JkPjxrZXl3b3JkPkFuaW1hbHM8L2tleXdv
cmQ+PGtleXdvcmQ+QW50aS1CYWN0ZXJpYWwgQWdlbnRzL3BoYXJtYWNvbG9neS90aGVyYXBldXRp
YyB1c2U8L2tleXdvcmQ+PGtleXdvcmQ+QmlvZmlsbXM8L2tleXdvcmQ+PGtleXdvcmQ+RGlzZWFz
ZSBNb2RlbHMsIEFuaW1hbDwva2V5d29yZD48a2V5d29yZD5EcnVnIFN5bmVyZ2lzbTwva2V5d29y
ZD48a2V5d29yZD5EcnVnIFRoZXJhcHksIENvbWJpbmF0aW9uPC9rZXl3b3JkPjxrZXl3b3JkPkZl
bWFsZTwva2V5d29yZD48a2V5d29yZD5NaWNyb2JpYWwgU2Vuc2l0aXZpdHkgVGVzdHM8L2tleXdv
cmQ+PGtleXdvcmQ+TW9sZWN1bGFyIFNlcXVlbmNlIERhdGE8L2tleXdvcmQ+PGtleXdvcmQ+TW9s
ZWN1bGFyIFdlaWdodDwva2V5d29yZD48a2V5d29yZD5Qcm90ZWlucy9jaGVtaWNhbCBzeW50aGVz
aXMvY2hlbWlzdHJ5L3BoYXJtYWNvbG9neS8qdGhlcmFwZXV0aWMgdXNlPC9rZXl3b3JkPjxrZXl3
b3JkPlJhdHM8L2tleXdvcmQ+PGtleXdvcmQ+UmF0cywgV2lzdGFyPC9rZXl3b3JkPjxrZXl3b3Jk
PlN0YXBoeWxvY29jY2FsIEluZmVjdGlvbnMvKmRydWcgdGhlcmFweS8qZXRpb2xvZ3k8L2tleXdv
cmQ+PGtleXdvcmQ+U3RhcGh5bG9jb2NjdXMgYXVyZXVzLypkcnVnIGVmZmVjdHM8L2tleXdvcmQ+
PGtleXdvcmQ+KlN0ZW50cy9hZHZlcnNlIGVmZmVjdHM8L2tleXdvcmQ+PGtleXdvcmQ+VXJldGVy
L21pY3JvYmlvbG9neS9zdXJnZXJ5PC9rZXl3b3JkPjxrZXl3b3JkPlZhbmNvbXljaW4vcGhhcm1h
Y29sb2d5L3RoZXJhcGV1dGljIHVzZTwva2V5d29yZD48L2tleXdvcmRzPjxkYXRlcz48eWVhcj4y
MDA4PC95ZWFyPjxwdWItZGF0ZXM+PGRhdGU+SnVsPC9kYXRlPjwvcHViLWRhdGVzPjwvZGF0ZXM+
PGlzYm4+MDE5Ni05NzgxIChQcmludCkmI3hEOzAxOTYtOTc4MTwvaXNibj48YWNjZXNzaW9uLW51
bT4xODQzMDQ5MTwvYWNjZXNzaW9uLW51bT48dXJscz48cmVsYXRlZC11cmxzPjx1cmw+aHR0cHM6
Ly9wZGYuc2NpZW5jZWRpcmVjdGFzc2V0cy5jb20vMjcxMDQ0LzEtczIuMC1TMDE5Njk3ODEwOFgw
MDA3NS8xLXMyLjAtUzAxOTY5NzgxMDgwMDExOTgvbWFpbi5wZGY/WC1BbXotU2VjdXJpdHktVG9r
ZW49SVFvSmIzSnBaMmx1WDJWakVPMyUyRiUyRiUyRiUyRiUyRiUyRiUyRiUyRiUyRiUyRndFYUNY
VnpMV1ZoYzNRdE1TSklNRVlDSVFEckV6dmREOTVQWmhmM0hBTHBQS3dDWjFBZER5aGhSbHdvbU9S
eVMlMkZtVUV3SWhBSjlhVldFYjlpWTZpZ3hTd0pUOTVmdHIlMkYyajlTdE4ycTFLU25ITTZJa2cw
S3JRRENGWVFBeG9NTURVNU1EQXpOVFEyT0RZMUlneU0wWXFQbXRwWUZ3WFRkUjRxa1FPUTZTOUl4
MUlBd1hoS3FHbVg2ejU5Z1BBOWk1WXp4YjIxYkZla1hRSyUyQnRCaEVLOUZ6ZVJGZjlXUExHbnYl
MkJ4Y0tpJTJCc0hBRUZnVSUyRkxCa1U0UTdrdmIwQ1NSJTJGSndKZ1FRam9tNFdFUTlaaHhyVjR2
bjk3djQ5NCUyQmRwJTJCelZVWHVqNWN5TjNtY2szdDN4TDlxWXV0d25vN0dlaUZOa0Q2cENNZ3Nu
Q0FqN0FoOW5PYyUyRlE3aCUyQmRpTWJ2SmFITk5vajV4bWxab1h5ZVFUNnlTcSUyRiUyRlFTalBZ
dU5POXJyZ0wwMW83TEhpdmYwNjJMZDlHdzdJams1cWkwWWJROTJSYSUyQnRIcnIlMkZYcTZGQjVW
SDhqUGl1TSUyRkFoVlVNJTJGcnFUSm1IemFGa0Q0cHdrUlZzWTJrcGdMYm5VUVZrMTIyRDUlMkJq
JTJGNDYlMkI5QW1EMmo3WlFYSGk1aGQ2WjBJUWRhM2xNNUpqS0d2UWVESUFKQW9YTWklMkZXZ05z
d0J6UXhLdk1xM3NRdURUMWJzUGl5NVN2OGNwbGlZJTJGdlJCbnRkYkNjY05uJTJGZTFRamlURUl4
dGgzN1UlMkY4QXZNc0FubnJmZWpyWklYQXZ2TTl6YmozTkJXMnp3dDFqZFJLSnh4b2lOdWZURmhk
c29RdlFHWVpDcEFET0VTcVlwV1RVYXBhdkZOb2xVRm42dU5XY0clMkZja3VmT0NHZVhBZGtzc0Ql
MkY0bG0lMkJERE91TmYyQlRycUFSZ3ZKREE2blJHSTFoeUpRTCUyQnVKS0dLcEl4TkdldnJtNklt
MUZYcDdkVmZuS3l4VjN2RWpCTTNHdFQwNUVDRFB0OG9mWVluaUFObEFSJTJCSWg2d2RFY1UxZkZV
cnZhMkElMkZDZzVTSWo0Z29KdmV6Uzl2YkE2N3VNQWs3STdLNjBkNFVVRnFwR1V0cGpMdVMyQkdj
R2dNTUhPOWZkZWJ3d1RGZjFtZ2Mwd290OG9yN05XT0JCRzVRcnpuMEklMkJYUXpkaDI2MHhMQkdI
STVJU3NvUUtHTVUlMkJkOFhBYm01dFAzOWIwcU01N3FDZXNRcHpwT25SRmxPblloZkt3TGVielJX
YlN0SVNRWG5BOHdPYU9YcE5YJTJCZUoxSW43YiUyRnJQWWd6RiUyQnRKeFl1USUyQlNNelQzbzBT
TSUyRjdOSmdSNUElM0QlM0QmYW1wO1gtQW16LUFsZ29yaXRobT1BV1M0LUhNQUMtU0hBMjU2JmFt
cDtYLUFtei1EYXRlPTIwMjAwNjAyVDA1MzIyNlomYW1wO1gtQW16LVNpZ25lZEhlYWRlcnM9aG9z
dCZhbXA7WC1BbXotRXhwaXJlcz0zMDAmYW1wO1gtQW16LUNyZWRlbnRpYWw9QVNJQVEzUEhDVlRZ
NFRBQldTTzclMkYyMDIwMDYwMiUyRnVzLWVhc3QtMSUyRnMzJTJGYXdzNF9yZXF1ZXN0JmFtcDtY
LUFtei1TaWduYXR1cmU9Yzc0NjU3MDY3NmFmYjZkNDgxZGFmNjM3MGFkMDljZjA5ZDc0MzM5NjJi
OTYyNjA4ZGJlMjRjYmE0NDNmMWUzZCZhbXA7aGFzaD1mZWYxNjYxNWYxODc3OGIwODVhNzA4OTll
YTkxNGFjMmU1ODIzMjFiMmI0ZDE4Y2YyZjI1MWYzMDlkODEzMjllJmFtcDtob3N0PTY4MDQyYzk0
MzU5MTAxM2FjMmIyNDMwYTg5YjI3MGY2YWYyYzc2ZDhkZmQwODZhMDcxNzZhZmU3Yzc2YzJjNjEm
YW1wO3BpaT1TMDE5Njk3ODEwODAwMTE5OCZhbXA7dGlkPXNwZGYtMDI5ZmM4OTMtNDZmMS00MTBh
LWE3MWQtYzEzYzFlY2RhNjBlJmFtcDtzaWQ9NzNmZDAzYTU0ZGUyNjg0YmIwNDkwZWM1YWFlZGQy
OTlmNzQ3Z3hycWEmYW1wO3R5cGU9Y2xpZW50PC91cmw+PC9yZWxhdGVkLXVybHM+PC91cmxzPjxl
bGVjdHJvbmljLXJlc291cmNlLW51bT4xMC4xMDE2L2oucGVwdGlkZXMuMjAwOC4wMy4wMDU8L2Vs
ZWN0cm9uaWMtcmVzb3VyY2UtbnVtPjxyZW1vdGUtZGF0YWJhc2UtcHJvdmlkZXI+TkxNPC9yZW1v
dGUtZGF0YWJhc2UtcHJvdmlkZXI+PGxhbmd1YWdlPmVuZzwvbGFuZ3VhZ2U+PC9yZWNvcmQ+PC9D
aXRlPjwvRW5kTm90ZT5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2A87A10D" w14:textId="77777777" w:rsidTr="00C73B80">
        <w:tc>
          <w:tcPr>
            <w:tcW w:w="1277" w:type="dxa"/>
            <w:shd w:val="clear" w:color="auto" w:fill="auto"/>
          </w:tcPr>
          <w:p w14:paraId="3FA6CD00" w14:textId="3FFEE6A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Lactoferrin</w:t>
            </w:r>
          </w:p>
        </w:tc>
        <w:tc>
          <w:tcPr>
            <w:tcW w:w="1417" w:type="dxa"/>
            <w:shd w:val="clear" w:color="auto" w:fill="auto"/>
          </w:tcPr>
          <w:p w14:paraId="7D134918" w14:textId="7D6F6FD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259" w:type="dxa"/>
            <w:shd w:val="clear" w:color="auto" w:fill="auto"/>
          </w:tcPr>
          <w:p w14:paraId="67E82496" w14:textId="06A15BE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4FD08CE5" w14:textId="34DD2DA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E348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ngival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EBA1771" w14:textId="3F88AFB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iofilm biomass</w:t>
            </w:r>
          </w:p>
        </w:tc>
        <w:tc>
          <w:tcPr>
            <w:tcW w:w="1555" w:type="dxa"/>
            <w:shd w:val="clear" w:color="auto" w:fill="auto"/>
          </w:tcPr>
          <w:p w14:paraId="024222A5" w14:textId="7760E36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80% reduction</w:t>
            </w:r>
          </w:p>
        </w:tc>
        <w:tc>
          <w:tcPr>
            <w:tcW w:w="1563" w:type="dxa"/>
            <w:shd w:val="clear" w:color="auto" w:fill="auto"/>
          </w:tcPr>
          <w:p w14:paraId="14221342" w14:textId="2664C0B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50% reduction</w:t>
            </w:r>
          </w:p>
        </w:tc>
        <w:tc>
          <w:tcPr>
            <w:tcW w:w="1560" w:type="dxa"/>
            <w:shd w:val="clear" w:color="auto" w:fill="auto"/>
          </w:tcPr>
          <w:p w14:paraId="7A499035" w14:textId="36059C5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40% reduction</w:t>
            </w:r>
          </w:p>
        </w:tc>
        <w:tc>
          <w:tcPr>
            <w:tcW w:w="708" w:type="dxa"/>
            <w:shd w:val="clear" w:color="auto" w:fill="auto"/>
          </w:tcPr>
          <w:p w14:paraId="4FA0821D" w14:textId="4DAE725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5BAC73D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1E5E39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6B59E150" w14:textId="0B0AF89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7225ADC0" w14:textId="533CD5C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NoaWNhPC9BdXRob3I+PFllYXI+MjAxOTwvWWVhcj48
UmVjTnVtPjk8L1JlY051bT48RGlzcGxheVRleHQ+PHN0eWxlIHNpemU9IjEwIj5bMjZdPC9zdHls
ZT48L0Rpc3BsYXlUZXh0PjxyZWNvcmQ+PHJlYy1udW1iZXI+OTwvcmVjLW51bWJlcj48Zm9yZWln
bi1rZXlzPjxrZXkgYXBwPSJFTiIgZGItaWQ9ImFhcnphYTB3aHMyMngzZWF4em94MHZmeHJmdnN0
MnhkZnYycyIgdGltZXN0YW1wPSIxNTg3MDEwOTEzIj45PC9rZXk+PC9mb3JlaWduLWtleXM+PHJl
Zi10eXBlIG5hbWU9IkpvdXJuYWwgQXJ0aWNsZSI+MTc8L3JlZi10eXBlPjxjb250cmlidXRvcnM+
PGF1dGhvcnM+PGF1dGhvcj5MYWNoaWNhLCBNcmN0PC9hdXRob3I+PGF1dGhvcj5BbnV0cmFrdW5j
aGFpLCBDLjwvYXV0aG9yPjxhdXRob3I+UHJhamFuZWgsIFMuPC9hdXRob3I+PGF1dGhvcj5OYXpt
aSwgSy48L2F1dGhvcj48YXV0aG9yPkJvbHNjaGVyLCBKLiBHLiBNLjwvYXV0aG9yPjxhdXRob3I+
VGF3ZWVjaGFpc3VwYXBvbmcsIFMuPC9hdXRob3I+PC9hdXRob3JzPjwvY29udHJpYnV0b3JzPjxh
dXRoLWFkZHJlc3M+QmlvZmlsbSBSZXNlYXJjaCBHcm91cCwgRmFjdWx0eSBvZiBEZW50aXN0cnks
IEtob24gS2FlbiBVbml2ZXJzaXR5LCBLaG9uIEthZW4sIFRoYWlsYW5kLiYjeEQ7RGVwYXJ0bWVu
dCBvZiBQZXJpb2RvbnRvbG9neSwgRmFjdWx0eSBvZiBEZW50aXN0cnksIEtob24gS2FlbiBVbml2
ZXJzaXR5LCBLaG9uIEthZW4sIFRoYWlsYW5kLiYjeEQ7RGVwYXJ0bWVudCBvZiBPcmFsIEJpb2No
ZW1pc3RyeSwgQWNhZGVtaWMgQ2VudHJlIGZvciBEZW50aXN0cnkgQW1zdGVyZGFtIChBQ1RBKSwg
VW5pdmVyc2l0eSBvZiBBbXN0ZXJkYW0gYW5kIFZVIFVuaXZlcnNpdHkgQW1zdGVyZGFtLCBBbXN0
ZXJkYW0sIFRoZSBOZXRoZXJsYW5kcy48L2F1dGgtYWRkcmVzcz48dGl0bGVzPjx0aXRsZT5TeW5l
cmdpc3RpYyBlZmZlY3RzIG9mIExGY2hpbWVyYSBhbmQgYW50aWJpb3RpYyBhZ2FpbnN0IHBsYW5r
dG9uaWMgYW5kIGJpb2ZpbG0gZm9ybSBvZiBBZ2dyZWdhdGliYWN0ZXIgYWN0aW5vbXljZXRlbWNv
bWl0YW5zPC90aXRsZT48c2Vjb25kYXJ5LXRpdGxlPlBMb1MgT25lPC9zZWNvbmRhcnktdGl0bGU+
PC90aXRsZXM+PHBlcmlvZGljYWw+PGZ1bGwtdGl0bGU+UExvUyBPbmU8L2Z1bGwtdGl0bGU+PC9w
ZXJpb2RpY2FsPjxwYWdlcz5lMDIxNzIwNTwvcGFnZXM+PHZvbHVtZT4xNDwvdm9sdW1lPjxudW1i
ZXI+NzwvbnVtYmVyPjxlZGl0aW9uPjIwMTkvMDcvMjM8L2VkaXRpb24+PGtleXdvcmRzPjxrZXl3
b3JkPkFnZ3JlZ2F0aWJhY3RlciBhY3Rpbm9teWNldGVtY29taXRhbnMvKnBoeXNpb2xvZ3k8L2tl
eXdvcmQ+PGtleXdvcmQ+QW50aS1CYWN0ZXJpYWwgQWdlbnRzL2NoZW1pc3RyeS8qcGhhcm1hY29s
b2d5PC9rZXl3b3JkPjxrZXl3b3JkPkFudGltaWNyb2JpYWwgQ2F0aW9uaWMgUGVwdGlkZXMvYWdv
bmlzdHMvY2hlbWlzdHJ5L2dlbmV0aWNzLypwaGFybWFjb2xvZ3k8L2tleXdvcmQ+PGtleXdvcmQ+
QmlvZmlsbXMvKmRydWcgZWZmZWN0cy9ncm93dGggJmFtcDsgZGV2ZWxvcG1lbnQ8L2tleXdvcmQ+
PGtleXdvcmQ+RHJ1ZyBTeW5lcmdpc208L2tleXdvcmQ+PGtleXdvcmQ+SHVtYW5zPC9rZXl3b3Jk
PjxrZXl3b3JkPkxhY3RvZmVycmluL2Fnb25pc3RzL2NoZW1pc3RyeS9nZW5ldGljcy8qcGhhcm1h
Y29sb2d5PC9rZXl3b3JkPjxrZXl3b3JkPlBlcmlvZG9udGl0aXMvZHJ1ZyB0aGVyYXB5L21pY3Jv
YmlvbG9neTwva2V5d29yZD48a2V5d29yZD5QbGFua3Rvbi8qZ3Jvd3RoICZhbXA7IGRldmVsb3Bt
ZW50PC9rZXl3b3JkPjxrZXl3b3JkPlJlY29tYmluYW50IEZ1c2lvbiBQcm90ZWlucy9jaGVtaXN0
cnkvZ2VuZXRpY3MvcGhhcm1hY29sb2d5PC9rZXl3b3JkPjwva2V5d29yZHM+PGRhdGVzPjx5ZWFy
PjIwMTk8L3llYXI+PC9kYXRlcz48aXNibj4xOTMyLTYyMDM8L2lzYm4+PGFjY2Vzc2lvbi1udW0+
MzEzMjk1OTk8L2FjY2Vzc2lvbi1udW0+PHVybHM+PHJlbGF0ZWQtdXJscz48dXJsPmh0dHBzOi8v
d3d3Lm5jYmkubmxtLm5paC5nb3YvcG1jL2FydGljbGVzL1BNQzY2NDU0NTgvcGRmL3BvbmUuMDIx
NzIwNS5wZGY8L3VybD48L3JlbGF0ZWQtdXJscz48L3VybHM+PGN1c3RvbTI+UE1DNjY0NTQ1ODwv
Y3VzdG9tMj48ZWxlY3Ryb25pYy1yZXNvdXJjZS1udW0+MTAuMTM3MS9qb3VybmFsLnBvbmUuMDIx
NzIwNTwvZWxlY3Ryb25pYy1yZXNvdXJjZS1udW0+PHJlbW90ZS1kYXRhYmFzZS1wcm92aWRlcj5O
TE08L3JlbW90ZS1kYXRhYmFzZS1wcm92aWRlcj48bGFuZ3VhZ2U+ZW5nPC9sYW5ndWFnZT48L3Jl
Y29yZD48L0Np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NoaWNhPC9BdXRob3I+PFllYXI+MjAxOTwvWWVhcj48
UmVjTnVtPjk8L1JlY051bT48RGlzcGxheVRleHQ+PHN0eWxlIHNpemU9IjEwIj5bMjZdPC9zdHls
ZT48L0Rpc3BsYXlUZXh0PjxyZWNvcmQ+PHJlYy1udW1iZXI+OTwvcmVjLW51bWJlcj48Zm9yZWln
bi1rZXlzPjxrZXkgYXBwPSJFTiIgZGItaWQ9ImFhcnphYTB3aHMyMngzZWF4em94MHZmeHJmdnN0
MnhkZnYycyIgdGltZXN0YW1wPSIxNTg3MDEwOTEzIj45PC9rZXk+PC9mb3JlaWduLWtleXM+PHJl
Zi10eXBlIG5hbWU9IkpvdXJuYWwgQXJ0aWNsZSI+MTc8L3JlZi10eXBlPjxjb250cmlidXRvcnM+
PGF1dGhvcnM+PGF1dGhvcj5MYWNoaWNhLCBNcmN0PC9hdXRob3I+PGF1dGhvcj5BbnV0cmFrdW5j
aGFpLCBDLjwvYXV0aG9yPjxhdXRob3I+UHJhamFuZWgsIFMuPC9hdXRob3I+PGF1dGhvcj5OYXpt
aSwgSy48L2F1dGhvcj48YXV0aG9yPkJvbHNjaGVyLCBKLiBHLiBNLjwvYXV0aG9yPjxhdXRob3I+
VGF3ZWVjaGFpc3VwYXBvbmcsIFMuPC9hdXRob3I+PC9hdXRob3JzPjwvY29udHJpYnV0b3JzPjxh
dXRoLWFkZHJlc3M+QmlvZmlsbSBSZXNlYXJjaCBHcm91cCwgRmFjdWx0eSBvZiBEZW50aXN0cnks
IEtob24gS2FlbiBVbml2ZXJzaXR5LCBLaG9uIEthZW4sIFRoYWlsYW5kLiYjeEQ7RGVwYXJ0bWVu
dCBvZiBQZXJpb2RvbnRvbG9neSwgRmFjdWx0eSBvZiBEZW50aXN0cnksIEtob24gS2FlbiBVbml2
ZXJzaXR5LCBLaG9uIEthZW4sIFRoYWlsYW5kLiYjeEQ7RGVwYXJ0bWVudCBvZiBPcmFsIEJpb2No
ZW1pc3RyeSwgQWNhZGVtaWMgQ2VudHJlIGZvciBEZW50aXN0cnkgQW1zdGVyZGFtIChBQ1RBKSwg
VW5pdmVyc2l0eSBvZiBBbXN0ZXJkYW0gYW5kIFZVIFVuaXZlcnNpdHkgQW1zdGVyZGFtLCBBbXN0
ZXJkYW0sIFRoZSBOZXRoZXJsYW5kcy48L2F1dGgtYWRkcmVzcz48dGl0bGVzPjx0aXRsZT5TeW5l
cmdpc3RpYyBlZmZlY3RzIG9mIExGY2hpbWVyYSBhbmQgYW50aWJpb3RpYyBhZ2FpbnN0IHBsYW5r
dG9uaWMgYW5kIGJpb2ZpbG0gZm9ybSBvZiBBZ2dyZWdhdGliYWN0ZXIgYWN0aW5vbXljZXRlbWNv
bWl0YW5zPC90aXRsZT48c2Vjb25kYXJ5LXRpdGxlPlBMb1MgT25lPC9zZWNvbmRhcnktdGl0bGU+
PC90aXRsZXM+PHBlcmlvZGljYWw+PGZ1bGwtdGl0bGU+UExvUyBPbmU8L2Z1bGwtdGl0bGU+PC9w
ZXJpb2RpY2FsPjxwYWdlcz5lMDIxNzIwNTwvcGFnZXM+PHZvbHVtZT4xNDwvdm9sdW1lPjxudW1i
ZXI+NzwvbnVtYmVyPjxlZGl0aW9uPjIwMTkvMDcvMjM8L2VkaXRpb24+PGtleXdvcmRzPjxrZXl3
b3JkPkFnZ3JlZ2F0aWJhY3RlciBhY3Rpbm9teWNldGVtY29taXRhbnMvKnBoeXNpb2xvZ3k8L2tl
eXdvcmQ+PGtleXdvcmQ+QW50aS1CYWN0ZXJpYWwgQWdlbnRzL2NoZW1pc3RyeS8qcGhhcm1hY29s
b2d5PC9rZXl3b3JkPjxrZXl3b3JkPkFudGltaWNyb2JpYWwgQ2F0aW9uaWMgUGVwdGlkZXMvYWdv
bmlzdHMvY2hlbWlzdHJ5L2dlbmV0aWNzLypwaGFybWFjb2xvZ3k8L2tleXdvcmQ+PGtleXdvcmQ+
QmlvZmlsbXMvKmRydWcgZWZmZWN0cy9ncm93dGggJmFtcDsgZGV2ZWxvcG1lbnQ8L2tleXdvcmQ+
PGtleXdvcmQ+RHJ1ZyBTeW5lcmdpc208L2tleXdvcmQ+PGtleXdvcmQ+SHVtYW5zPC9rZXl3b3Jk
PjxrZXl3b3JkPkxhY3RvZmVycmluL2Fnb25pc3RzL2NoZW1pc3RyeS9nZW5ldGljcy8qcGhhcm1h
Y29sb2d5PC9rZXl3b3JkPjxrZXl3b3JkPlBlcmlvZG9udGl0aXMvZHJ1ZyB0aGVyYXB5L21pY3Jv
YmlvbG9neTwva2V5d29yZD48a2V5d29yZD5QbGFua3Rvbi8qZ3Jvd3RoICZhbXA7IGRldmVsb3Bt
ZW50PC9rZXl3b3JkPjxrZXl3b3JkPlJlY29tYmluYW50IEZ1c2lvbiBQcm90ZWlucy9jaGVtaXN0
cnkvZ2VuZXRpY3MvcGhhcm1hY29sb2d5PC9rZXl3b3JkPjwva2V5d29yZHM+PGRhdGVzPjx5ZWFy
PjIwMTk8L3llYXI+PC9kYXRlcz48aXNibj4xOTMyLTYyMDM8L2lzYm4+PGFjY2Vzc2lvbi1udW0+
MzEzMjk1OTk8L2FjY2Vzc2lvbi1udW0+PHVybHM+PHJlbGF0ZWQtdXJscz48dXJsPmh0dHBzOi8v
d3d3Lm5jYmkubmxtLm5paC5nb3YvcG1jL2FydGljbGVzL1BNQzY2NDU0NTgvcGRmL3BvbmUuMDIx
NzIwNS5wZGY8L3VybD48L3JlbGF0ZWQtdXJscz48L3VybHM+PGN1c3RvbTI+UE1DNjY0NTQ1ODwv
Y3VzdG9tMj48ZWxlY3Ryb25pYy1yZXNvdXJjZS1udW0+MTAuMTM3MS9qb3VybmFsLnBvbmUuMDIx
NzIwNTwvZWxlY3Ryb25pYy1yZXNvdXJjZS1udW0+PHJlbW90ZS1kYXRhYmFzZS1wcm92aWRlcj5O
TE08L3JlbW90ZS1kYXRhYmFzZS1wcm92aWRlcj48bGFuZ3VhZ2U+ZW5nPC9sYW5ndWFnZT48L3Jl
Y29yZD48L0Np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78931DD6" w14:textId="77777777" w:rsidTr="00C73B80">
        <w:tc>
          <w:tcPr>
            <w:tcW w:w="1277" w:type="dxa"/>
            <w:shd w:val="clear" w:color="auto" w:fill="auto"/>
          </w:tcPr>
          <w:p w14:paraId="13B9DEDE" w14:textId="4ECE626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LFchimera</w:t>
            </w:r>
          </w:p>
        </w:tc>
        <w:tc>
          <w:tcPr>
            <w:tcW w:w="1417" w:type="dxa"/>
            <w:shd w:val="clear" w:color="auto" w:fill="auto"/>
          </w:tcPr>
          <w:p w14:paraId="5CA7B187" w14:textId="00E7089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1259" w:type="dxa"/>
            <w:shd w:val="clear" w:color="auto" w:fill="auto"/>
          </w:tcPr>
          <w:p w14:paraId="285281CE" w14:textId="75D0E83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004A75AF" w14:textId="789C040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="00E348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ctinomycetemcomitans</w:t>
            </w:r>
          </w:p>
        </w:tc>
        <w:tc>
          <w:tcPr>
            <w:tcW w:w="1276" w:type="dxa"/>
            <w:shd w:val="clear" w:color="auto" w:fill="auto"/>
          </w:tcPr>
          <w:p w14:paraId="439176BE" w14:textId="2786683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acterial adhesion</w:t>
            </w:r>
          </w:p>
        </w:tc>
        <w:tc>
          <w:tcPr>
            <w:tcW w:w="1555" w:type="dxa"/>
            <w:shd w:val="clear" w:color="auto" w:fill="auto"/>
          </w:tcPr>
          <w:p w14:paraId="344EADDC" w14:textId="5B00CA2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87% reduction</w:t>
            </w:r>
          </w:p>
        </w:tc>
        <w:tc>
          <w:tcPr>
            <w:tcW w:w="1563" w:type="dxa"/>
            <w:shd w:val="clear" w:color="auto" w:fill="auto"/>
          </w:tcPr>
          <w:p w14:paraId="3E852B65" w14:textId="78F6EF7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6% reduction</w:t>
            </w:r>
          </w:p>
        </w:tc>
        <w:tc>
          <w:tcPr>
            <w:tcW w:w="1560" w:type="dxa"/>
            <w:shd w:val="clear" w:color="auto" w:fill="auto"/>
          </w:tcPr>
          <w:p w14:paraId="15DE97C9" w14:textId="42EA672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3% reduction</w:t>
            </w:r>
          </w:p>
        </w:tc>
        <w:tc>
          <w:tcPr>
            <w:tcW w:w="708" w:type="dxa"/>
            <w:shd w:val="clear" w:color="auto" w:fill="auto"/>
          </w:tcPr>
          <w:p w14:paraId="03276420" w14:textId="4C7E252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1938DB1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53AF04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120D798" w14:textId="1E64BF2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53FBA91A" w14:textId="21C87F2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NoaWNhPC9BdXRob3I+PFllYXI+MjAxOTwvWWVhcj48
UmVjTnVtPjk8L1JlY051bT48RGlzcGxheVRleHQ+PHN0eWxlIHNpemU9IjEwIj5bMjZdPC9zdHls
ZT48L0Rpc3BsYXlUZXh0PjxyZWNvcmQ+PHJlYy1udW1iZXI+OTwvcmVjLW51bWJlcj48Zm9yZWln
bi1rZXlzPjxrZXkgYXBwPSJFTiIgZGItaWQ9ImFhcnphYTB3aHMyMngzZWF4em94MHZmeHJmdnN0
MnhkZnYycyIgdGltZXN0YW1wPSIxNTg3MDEwOTEzIj45PC9rZXk+PC9mb3JlaWduLWtleXM+PHJl
Zi10eXBlIG5hbWU9IkpvdXJuYWwgQXJ0aWNsZSI+MTc8L3JlZi10eXBlPjxjb250cmlidXRvcnM+
PGF1dGhvcnM+PGF1dGhvcj5MYWNoaWNhLCBNcmN0PC9hdXRob3I+PGF1dGhvcj5BbnV0cmFrdW5j
aGFpLCBDLjwvYXV0aG9yPjxhdXRob3I+UHJhamFuZWgsIFMuPC9hdXRob3I+PGF1dGhvcj5OYXpt
aSwgSy48L2F1dGhvcj48YXV0aG9yPkJvbHNjaGVyLCBKLiBHLiBNLjwvYXV0aG9yPjxhdXRob3I+
VGF3ZWVjaGFpc3VwYXBvbmcsIFMuPC9hdXRob3I+PC9hdXRob3JzPjwvY29udHJpYnV0b3JzPjxh
dXRoLWFkZHJlc3M+QmlvZmlsbSBSZXNlYXJjaCBHcm91cCwgRmFjdWx0eSBvZiBEZW50aXN0cnks
IEtob24gS2FlbiBVbml2ZXJzaXR5LCBLaG9uIEthZW4sIFRoYWlsYW5kLiYjeEQ7RGVwYXJ0bWVu
dCBvZiBQZXJpb2RvbnRvbG9neSwgRmFjdWx0eSBvZiBEZW50aXN0cnksIEtob24gS2FlbiBVbml2
ZXJzaXR5LCBLaG9uIEthZW4sIFRoYWlsYW5kLiYjeEQ7RGVwYXJ0bWVudCBvZiBPcmFsIEJpb2No
ZW1pc3RyeSwgQWNhZGVtaWMgQ2VudHJlIGZvciBEZW50aXN0cnkgQW1zdGVyZGFtIChBQ1RBKSwg
VW5pdmVyc2l0eSBvZiBBbXN0ZXJkYW0gYW5kIFZVIFVuaXZlcnNpdHkgQW1zdGVyZGFtLCBBbXN0
ZXJkYW0sIFRoZSBOZXRoZXJsYW5kcy48L2F1dGgtYWRkcmVzcz48dGl0bGVzPjx0aXRsZT5TeW5l
cmdpc3RpYyBlZmZlY3RzIG9mIExGY2hpbWVyYSBhbmQgYW50aWJpb3RpYyBhZ2FpbnN0IHBsYW5r
dG9uaWMgYW5kIGJpb2ZpbG0gZm9ybSBvZiBBZ2dyZWdhdGliYWN0ZXIgYWN0aW5vbXljZXRlbWNv
bWl0YW5zPC90aXRsZT48c2Vjb25kYXJ5LXRpdGxlPlBMb1MgT25lPC9zZWNvbmRhcnktdGl0bGU+
PC90aXRsZXM+PHBlcmlvZGljYWw+PGZ1bGwtdGl0bGU+UExvUyBPbmU8L2Z1bGwtdGl0bGU+PC9w
ZXJpb2RpY2FsPjxwYWdlcz5lMDIxNzIwNTwvcGFnZXM+PHZvbHVtZT4xNDwvdm9sdW1lPjxudW1i
ZXI+NzwvbnVtYmVyPjxlZGl0aW9uPjIwMTkvMDcvMjM8L2VkaXRpb24+PGtleXdvcmRzPjxrZXl3
b3JkPkFnZ3JlZ2F0aWJhY3RlciBhY3Rpbm9teWNldGVtY29taXRhbnMvKnBoeXNpb2xvZ3k8L2tl
eXdvcmQ+PGtleXdvcmQ+QW50aS1CYWN0ZXJpYWwgQWdlbnRzL2NoZW1pc3RyeS8qcGhhcm1hY29s
b2d5PC9rZXl3b3JkPjxrZXl3b3JkPkFudGltaWNyb2JpYWwgQ2F0aW9uaWMgUGVwdGlkZXMvYWdv
bmlzdHMvY2hlbWlzdHJ5L2dlbmV0aWNzLypwaGFybWFjb2xvZ3k8L2tleXdvcmQ+PGtleXdvcmQ+
QmlvZmlsbXMvKmRydWcgZWZmZWN0cy9ncm93dGggJmFtcDsgZGV2ZWxvcG1lbnQ8L2tleXdvcmQ+
PGtleXdvcmQ+RHJ1ZyBTeW5lcmdpc208L2tleXdvcmQ+PGtleXdvcmQ+SHVtYW5zPC9rZXl3b3Jk
PjxrZXl3b3JkPkxhY3RvZmVycmluL2Fnb25pc3RzL2NoZW1pc3RyeS9nZW5ldGljcy8qcGhhcm1h
Y29sb2d5PC9rZXl3b3JkPjxrZXl3b3JkPlBlcmlvZG9udGl0aXMvZHJ1ZyB0aGVyYXB5L21pY3Jv
YmlvbG9neTwva2V5d29yZD48a2V5d29yZD5QbGFua3Rvbi8qZ3Jvd3RoICZhbXA7IGRldmVsb3Bt
ZW50PC9rZXl3b3JkPjxrZXl3b3JkPlJlY29tYmluYW50IEZ1c2lvbiBQcm90ZWlucy9jaGVtaXN0
cnkvZ2VuZXRpY3MvcGhhcm1hY29sb2d5PC9rZXl3b3JkPjwva2V5d29yZHM+PGRhdGVzPjx5ZWFy
PjIwMTk8L3llYXI+PC9kYXRlcz48aXNibj4xOTMyLTYyMDM8L2lzYm4+PGFjY2Vzc2lvbi1udW0+
MzEzMjk1OTk8L2FjY2Vzc2lvbi1udW0+PHVybHM+PHJlbGF0ZWQtdXJscz48dXJsPmh0dHBzOi8v
d3d3Lm5jYmkubmxtLm5paC5nb3YvcG1jL2FydGljbGVzL1BNQzY2NDU0NTgvcGRmL3BvbmUuMDIx
NzIwNS5wZGY8L3VybD48L3JlbGF0ZWQtdXJscz48L3VybHM+PGN1c3RvbTI+UE1DNjY0NTQ1ODwv
Y3VzdG9tMj48ZWxlY3Ryb25pYy1yZXNvdXJjZS1udW0+MTAuMTM3MS9qb3VybmFsLnBvbmUuMDIx
NzIwNTwvZWxlY3Ryb25pYy1yZXNvdXJjZS1udW0+PHJlbW90ZS1kYXRhYmFzZS1wcm92aWRlcj5O
TE08L3JlbW90ZS1kYXRhYmFzZS1wcm92aWRlcj48bGFuZ3VhZ2U+ZW5nPC9sYW5ndWFnZT48L3Jl
Y29yZD48L0Np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NoaWNhPC9BdXRob3I+PFllYXI+MjAxOTwvWWVhcj48
UmVjTnVtPjk8L1JlY051bT48RGlzcGxheVRleHQ+PHN0eWxlIHNpemU9IjEwIj5bMjZdPC9zdHls
ZT48L0Rpc3BsYXlUZXh0PjxyZWNvcmQ+PHJlYy1udW1iZXI+OTwvcmVjLW51bWJlcj48Zm9yZWln
bi1rZXlzPjxrZXkgYXBwPSJFTiIgZGItaWQ9ImFhcnphYTB3aHMyMngzZWF4em94MHZmeHJmdnN0
MnhkZnYycyIgdGltZXN0YW1wPSIxNTg3MDEwOTEzIj45PC9rZXk+PC9mb3JlaWduLWtleXM+PHJl
Zi10eXBlIG5hbWU9IkpvdXJuYWwgQXJ0aWNsZSI+MTc8L3JlZi10eXBlPjxjb250cmlidXRvcnM+
PGF1dGhvcnM+PGF1dGhvcj5MYWNoaWNhLCBNcmN0PC9hdXRob3I+PGF1dGhvcj5BbnV0cmFrdW5j
aGFpLCBDLjwvYXV0aG9yPjxhdXRob3I+UHJhamFuZWgsIFMuPC9hdXRob3I+PGF1dGhvcj5OYXpt
aSwgSy48L2F1dGhvcj48YXV0aG9yPkJvbHNjaGVyLCBKLiBHLiBNLjwvYXV0aG9yPjxhdXRob3I+
VGF3ZWVjaGFpc3VwYXBvbmcsIFMuPC9hdXRob3I+PC9hdXRob3JzPjwvY29udHJpYnV0b3JzPjxh
dXRoLWFkZHJlc3M+QmlvZmlsbSBSZXNlYXJjaCBHcm91cCwgRmFjdWx0eSBvZiBEZW50aXN0cnks
IEtob24gS2FlbiBVbml2ZXJzaXR5LCBLaG9uIEthZW4sIFRoYWlsYW5kLiYjeEQ7RGVwYXJ0bWVu
dCBvZiBQZXJpb2RvbnRvbG9neSwgRmFjdWx0eSBvZiBEZW50aXN0cnksIEtob24gS2FlbiBVbml2
ZXJzaXR5LCBLaG9uIEthZW4sIFRoYWlsYW5kLiYjeEQ7RGVwYXJ0bWVudCBvZiBPcmFsIEJpb2No
ZW1pc3RyeSwgQWNhZGVtaWMgQ2VudHJlIGZvciBEZW50aXN0cnkgQW1zdGVyZGFtIChBQ1RBKSwg
VW5pdmVyc2l0eSBvZiBBbXN0ZXJkYW0gYW5kIFZVIFVuaXZlcnNpdHkgQW1zdGVyZGFtLCBBbXN0
ZXJkYW0sIFRoZSBOZXRoZXJsYW5kcy48L2F1dGgtYWRkcmVzcz48dGl0bGVzPjx0aXRsZT5TeW5l
cmdpc3RpYyBlZmZlY3RzIG9mIExGY2hpbWVyYSBhbmQgYW50aWJpb3RpYyBhZ2FpbnN0IHBsYW5r
dG9uaWMgYW5kIGJpb2ZpbG0gZm9ybSBvZiBBZ2dyZWdhdGliYWN0ZXIgYWN0aW5vbXljZXRlbWNv
bWl0YW5zPC90aXRsZT48c2Vjb25kYXJ5LXRpdGxlPlBMb1MgT25lPC9zZWNvbmRhcnktdGl0bGU+
PC90aXRsZXM+PHBlcmlvZGljYWw+PGZ1bGwtdGl0bGU+UExvUyBPbmU8L2Z1bGwtdGl0bGU+PC9w
ZXJpb2RpY2FsPjxwYWdlcz5lMDIxNzIwNTwvcGFnZXM+PHZvbHVtZT4xNDwvdm9sdW1lPjxudW1i
ZXI+NzwvbnVtYmVyPjxlZGl0aW9uPjIwMTkvMDcvMjM8L2VkaXRpb24+PGtleXdvcmRzPjxrZXl3
b3JkPkFnZ3JlZ2F0aWJhY3RlciBhY3Rpbm9teWNldGVtY29taXRhbnMvKnBoeXNpb2xvZ3k8L2tl
eXdvcmQ+PGtleXdvcmQ+QW50aS1CYWN0ZXJpYWwgQWdlbnRzL2NoZW1pc3RyeS8qcGhhcm1hY29s
b2d5PC9rZXl3b3JkPjxrZXl3b3JkPkFudGltaWNyb2JpYWwgQ2F0aW9uaWMgUGVwdGlkZXMvYWdv
bmlzdHMvY2hlbWlzdHJ5L2dlbmV0aWNzLypwaGFybWFjb2xvZ3k8L2tleXdvcmQ+PGtleXdvcmQ+
QmlvZmlsbXMvKmRydWcgZWZmZWN0cy9ncm93dGggJmFtcDsgZGV2ZWxvcG1lbnQ8L2tleXdvcmQ+
PGtleXdvcmQ+RHJ1ZyBTeW5lcmdpc208L2tleXdvcmQ+PGtleXdvcmQ+SHVtYW5zPC9rZXl3b3Jk
PjxrZXl3b3JkPkxhY3RvZmVycmluL2Fnb25pc3RzL2NoZW1pc3RyeS9nZW5ldGljcy8qcGhhcm1h
Y29sb2d5PC9rZXl3b3JkPjxrZXl3b3JkPlBlcmlvZG9udGl0aXMvZHJ1ZyB0aGVyYXB5L21pY3Jv
YmlvbG9neTwva2V5d29yZD48a2V5d29yZD5QbGFua3Rvbi8qZ3Jvd3RoICZhbXA7IGRldmVsb3Bt
ZW50PC9rZXl3b3JkPjxrZXl3b3JkPlJlY29tYmluYW50IEZ1c2lvbiBQcm90ZWlucy9jaGVtaXN0
cnkvZ2VuZXRpY3MvcGhhcm1hY29sb2d5PC9rZXl3b3JkPjwva2V5d29yZHM+PGRhdGVzPjx5ZWFy
PjIwMTk8L3llYXI+PC9kYXRlcz48aXNibj4xOTMyLTYyMDM8L2lzYm4+PGFjY2Vzc2lvbi1udW0+
MzEzMjk1OTk8L2FjY2Vzc2lvbi1udW0+PHVybHM+PHJlbGF0ZWQtdXJscz48dXJsPmh0dHBzOi8v
d3d3Lm5jYmkubmxtLm5paC5nb3YvcG1jL2FydGljbGVzL1BNQzY2NDU0NTgvcGRmL3BvbmUuMDIx
NzIwNS5wZGY8L3VybD48L3JlbGF0ZWQtdXJscz48L3VybHM+PGN1c3RvbTI+UE1DNjY0NTQ1ODwv
Y3VzdG9tMj48ZWxlY3Ryb25pYy1yZXNvdXJjZS1udW0+MTAuMTM3MS9qb3VybmFsLnBvbmUuMDIx
NzIwNTwvZWxlY3Ryb25pYy1yZXNvdXJjZS1udW0+PHJlbW90ZS1kYXRhYmFzZS1wcm92aWRlcj5O
TE08L3JlbW90ZS1kYXRhYmFzZS1wcm92aWRlcj48bGFuZ3VhZ2U+ZW5nPC9sYW5ndWFnZT48L3Jl
Y29yZD48L0Np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7997EEE7" w14:textId="77777777" w:rsidTr="00C73B80">
        <w:tc>
          <w:tcPr>
            <w:tcW w:w="1277" w:type="dxa"/>
            <w:shd w:val="clear" w:color="auto" w:fill="auto"/>
          </w:tcPr>
          <w:p w14:paraId="3B592048" w14:textId="06E2182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Nisin</w:t>
            </w:r>
          </w:p>
        </w:tc>
        <w:tc>
          <w:tcPr>
            <w:tcW w:w="1417" w:type="dxa"/>
            <w:shd w:val="clear" w:color="auto" w:fill="auto"/>
          </w:tcPr>
          <w:p w14:paraId="65384318" w14:textId="26B7452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Penicillin, chloramphenicol, ciprofloxacin</w:t>
            </w:r>
          </w:p>
        </w:tc>
        <w:tc>
          <w:tcPr>
            <w:tcW w:w="1259" w:type="dxa"/>
            <w:shd w:val="clear" w:color="auto" w:fill="auto"/>
          </w:tcPr>
          <w:p w14:paraId="3A72E0DC" w14:textId="5D2172B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64293C66" w14:textId="22BA56B4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1276" w:type="dxa"/>
            <w:shd w:val="clear" w:color="auto" w:fill="auto"/>
          </w:tcPr>
          <w:p w14:paraId="1CFF0526" w14:textId="5F8882B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nfocal microscopy (visual), antibiotics (512 mg/L), nisin (400 U/mL)</w:t>
            </w:r>
          </w:p>
        </w:tc>
        <w:tc>
          <w:tcPr>
            <w:tcW w:w="1555" w:type="dxa"/>
            <w:shd w:val="clear" w:color="auto" w:fill="auto"/>
          </w:tcPr>
          <w:p w14:paraId="351D2436" w14:textId="4857E4A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All combinations show extensive killing of biofilm cells</w:t>
            </w:r>
          </w:p>
        </w:tc>
        <w:tc>
          <w:tcPr>
            <w:tcW w:w="1563" w:type="dxa"/>
            <w:shd w:val="clear" w:color="auto" w:fill="auto"/>
          </w:tcPr>
          <w:p w14:paraId="7E755273" w14:textId="15F6B8D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inimal biofilm eradication</w:t>
            </w:r>
          </w:p>
        </w:tc>
        <w:tc>
          <w:tcPr>
            <w:tcW w:w="1560" w:type="dxa"/>
            <w:shd w:val="clear" w:color="auto" w:fill="auto"/>
          </w:tcPr>
          <w:p w14:paraId="75E90933" w14:textId="1302993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inimal-some eradication</w:t>
            </w:r>
          </w:p>
        </w:tc>
        <w:tc>
          <w:tcPr>
            <w:tcW w:w="708" w:type="dxa"/>
            <w:shd w:val="clear" w:color="auto" w:fill="auto"/>
          </w:tcPr>
          <w:p w14:paraId="56531710" w14:textId="0093149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4CA89DD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BBD64C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BD00E4C" w14:textId="25896D4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67C13194" w14:textId="4043151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25nPC9BdXRob3I+PFllYXI+MjAxNDwvWWVhcj48UmVj
TnVtPjcxPC9SZWNOdW0+PERpc3BsYXlUZXh0PjxzdHlsZSBzaXplPSIxMCI+WzI3XTwvc3R5bGU+
PC9EaXNwbGF5VGV4dD48cmVjb3JkPjxyZWMtbnVtYmVyPjcxPC9yZWMtbnVtYmVyPjxmb3JlaWdu
LWtleXM+PGtleSBhcHA9IkVOIiBkYi1pZD0iYWFyemFhMHdoczIyeDNlYXh6b3gwdmZ4cmZ2c3Qy
eGRmdjJzIiB0aW1lc3RhbXA9IjE1OTEwNzU0OTciPjcxPC9rZXk+PC9mb3JlaWduLWtleXM+PHJl
Zi10eXBlIG5hbWU9IkpvdXJuYWwgQXJ0aWNsZSI+MTc8L3JlZi10eXBlPjxjb250cmlidXRvcnM+
PGF1dGhvcnM+PGF1dGhvcj5Ub25nLCBaLjwvYXV0aG9yPjxhdXRob3I+WmhhbmcsIFkuPC9hdXRo
b3I+PGF1dGhvcj5MaW5nLCBKLjwvYXV0aG9yPjxhdXRob3I+TWEsIEouPC9hdXRob3I+PGF1dGhv
cj5IdWFuZywgTC48L2F1dGhvcj48YXV0aG9yPlpoYW5nLCBMLjwvYXV0aG9yPjwvYXV0aG9ycz48
L2NvbnRyaWJ1dG9ycz48YXV0aC1hZGRyZXNzPkRlcGFydG1lbnQgb2YgT3BlcmF0aXZlIERlbnRp
c3RyeSBhbmQgRW5kb2RvbnRpY3MsIEd1YW5naHVhIFNjaG9vbCBvZiBTdG9tYXRvbG9neSwgU3Vu
IFlhdC1zZW4gVW5pdmVyc2l0eSwgR3Vhbmd6aG91LCBHdWFuZ2RvbmcsIENoaW5hIDsgR3Vhbmdk
b25nIFByb3ZpbmNpYWwgS2V5IExhYm9yYXRvcnkgb2YgU3RvbWF0b2xvZ3ksIFN1biBZYXQtc2Vu
IFVuaXZlcnNpdHksIEd1YW5nemhvdSwgR3Vhbmdkb25nLCBDaGluYS4mI3hEO0RlcGFydG1lbnQg
b2YgT3BlcmF0aXZlIERlbnRpc3RyeSBhbmQgRW5kb2RvbnRpY3MsIEd1YW5naHVhIFNjaG9vbCBv
ZiBTdG9tYXRvbG9neSwgU3VuIFlhdC1zZW4gVW5pdmVyc2l0eSwgR3Vhbmd6aG91LCBHdWFuZ2Rv
bmcsIENoaW5hLjwvYXV0aC1hZGRyZXNzPjx0aXRsZXM+PHRpdGxlPkFuIGluIHZpdHJvIHN0dWR5
IG9uIHRoZSBlZmZlY3RzIG9mIG5pc2luIG9uIHRoZSBhbnRpYmFjdGVyaWFsIGFjdGl2aXRpZXMg
b2YgMTggYW50aWJpb3RpY3MgYWdhaW5zdCBFbnRlcm9jb2NjdXMgZmFlY2FsaXM8L3RpdGxlPjxz
ZWNvbmRhcnktdGl0bGU+UExvUyBPbmU8L3NlY29uZGFyeS10aXRsZT48L3RpdGxlcz48cGVyaW9k
aWNhbD48ZnVsbC10aXRsZT5QTG9TIE9uZTwvZnVsbC10aXRsZT48L3BlcmlvZGljYWw+PHBhZ2Vz
PmU4OTIwOTwvcGFnZXM+PHZvbHVtZT45PC92b2x1bWU+PG51bWJlcj4yPC9udW1iZXI+PGVkaXRp
b24+MjAxNC8wMy8wNDwvZWRpdGlvbj48a2V5d29yZHM+PGtleXdvcmQ+QW50aS1CYWN0ZXJpYWwg
QWdlbnRzLypwaGFybWFjb2xvZ3k8L2tleXdvcmQ+PGtleXdvcmQ+QmlvZmlsbXMvZHJ1ZyBlZmZl
Y3RzL2dyb3d0aCAmYW1wOyBkZXZlbG9wbWVudDwva2V5d29yZD48a2V5d29yZD5EcnVnIEludGVy
YWN0aW9uczwva2V5d29yZD48a2V5d29yZD5EcnVnIFJlc2lzdGFuY2UsIEJhY3RlcmlhbC9kcnVn
IGVmZmVjdHM8L2tleXdvcmQ+PGtleXdvcmQ+RW50ZXJvY29jY3VzIGZhZWNhbGlzLypkcnVnIGVm
ZmVjdHMvcGh5c2lvbG9neTwva2V5d29yZD48a2V5d29yZD5NaWNyb2JpYWwgU2Vuc2l0aXZpdHkg
VGVzdHM8L2tleXdvcmQ+PGtleXdvcmQ+TWljcm9iaWFsIFZpYWJpbGl0eS9kcnVnIGVmZmVjdHM8
L2tleXdvcmQ+PGtleXdvcmQ+TmlzaW4vKnBoYXJtYWNvbG9neTwva2V5d29yZD48L2tleXdvcmRz
PjxkYXRlcz48eWVhcj4yMDE0PC95ZWFyPjwvZGF0ZXM+PGlzYm4+MTkzMi02MjAzPC9pc2JuPjxh
Y2Nlc3Npb24tbnVtPjI0NTg2NTk4PC9hY2Nlc3Npb24tbnVtPjx1cmxzPjxyZWxhdGVkLXVybHM+
PHVybD5odHRwczovL3d3dy5uY2JpLm5sbS5uaWguZ292L3BtYy9hcnRpY2xlcy9QTUMzOTMwNjM1
L3BkZi9wb25lLjAwODkyMDkucGRmPC91cmw+PC9yZWxhdGVkLXVybHM+PC91cmxzPjxjdXN0b20y
PlBNQzM5MzA2MzU8L2N1c3RvbTI+PGVsZWN0cm9uaWMtcmVzb3VyY2UtbnVtPjEwLjEzNzEvam91
cm5hbC5wb25lLjAwODkyMDk8L2VsZWN0cm9uaWMtcmVzb3VyY2UtbnVtPjxyZW1vdGUtZGF0YWJh
c2UtcHJvdmlkZXI+TkxNPC9yZW1vdGUtZGF0YWJhc2UtcHJvdmlkZXI+PGxhbmd1YWdlPmVuZzwv
bGFuZ3VhZ2U+PC9yZWNvcmQ+PC9DaXRlPjwvRW5kTm90ZT5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25nPC9BdXRob3I+PFllYXI+MjAxNDwvWWVhcj48UmVj
TnVtPjcxPC9SZWNOdW0+PERpc3BsYXlUZXh0PjxzdHlsZSBzaXplPSIxMCI+WzI3XTwvc3R5bGU+
PC9EaXNwbGF5VGV4dD48cmVjb3JkPjxyZWMtbnVtYmVyPjcxPC9yZWMtbnVtYmVyPjxmb3JlaWdu
LWtleXM+PGtleSBhcHA9IkVOIiBkYi1pZD0iYWFyemFhMHdoczIyeDNlYXh6b3gwdmZ4cmZ2c3Qy
eGRmdjJzIiB0aW1lc3RhbXA9IjE1OTEwNzU0OTciPjcxPC9rZXk+PC9mb3JlaWduLWtleXM+PHJl
Zi10eXBlIG5hbWU9IkpvdXJuYWwgQXJ0aWNsZSI+MTc8L3JlZi10eXBlPjxjb250cmlidXRvcnM+
PGF1dGhvcnM+PGF1dGhvcj5Ub25nLCBaLjwvYXV0aG9yPjxhdXRob3I+WmhhbmcsIFkuPC9hdXRo
b3I+PGF1dGhvcj5MaW5nLCBKLjwvYXV0aG9yPjxhdXRob3I+TWEsIEouPC9hdXRob3I+PGF1dGhv
cj5IdWFuZywgTC48L2F1dGhvcj48YXV0aG9yPlpoYW5nLCBMLjwvYXV0aG9yPjwvYXV0aG9ycz48
L2NvbnRyaWJ1dG9ycz48YXV0aC1hZGRyZXNzPkRlcGFydG1lbnQgb2YgT3BlcmF0aXZlIERlbnRp
c3RyeSBhbmQgRW5kb2RvbnRpY3MsIEd1YW5naHVhIFNjaG9vbCBvZiBTdG9tYXRvbG9neSwgU3Vu
IFlhdC1zZW4gVW5pdmVyc2l0eSwgR3Vhbmd6aG91LCBHdWFuZ2RvbmcsIENoaW5hIDsgR3Vhbmdk
b25nIFByb3ZpbmNpYWwgS2V5IExhYm9yYXRvcnkgb2YgU3RvbWF0b2xvZ3ksIFN1biBZYXQtc2Vu
IFVuaXZlcnNpdHksIEd1YW5nemhvdSwgR3Vhbmdkb25nLCBDaGluYS4mI3hEO0RlcGFydG1lbnQg
b2YgT3BlcmF0aXZlIERlbnRpc3RyeSBhbmQgRW5kb2RvbnRpY3MsIEd1YW5naHVhIFNjaG9vbCBv
ZiBTdG9tYXRvbG9neSwgU3VuIFlhdC1zZW4gVW5pdmVyc2l0eSwgR3Vhbmd6aG91LCBHdWFuZ2Rv
bmcsIENoaW5hLjwvYXV0aC1hZGRyZXNzPjx0aXRsZXM+PHRpdGxlPkFuIGluIHZpdHJvIHN0dWR5
IG9uIHRoZSBlZmZlY3RzIG9mIG5pc2luIG9uIHRoZSBhbnRpYmFjdGVyaWFsIGFjdGl2aXRpZXMg
b2YgMTggYW50aWJpb3RpY3MgYWdhaW5zdCBFbnRlcm9jb2NjdXMgZmFlY2FsaXM8L3RpdGxlPjxz
ZWNvbmRhcnktdGl0bGU+UExvUyBPbmU8L3NlY29uZGFyeS10aXRsZT48L3RpdGxlcz48cGVyaW9k
aWNhbD48ZnVsbC10aXRsZT5QTG9TIE9uZTwvZnVsbC10aXRsZT48L3BlcmlvZGljYWw+PHBhZ2Vz
PmU4OTIwOTwvcGFnZXM+PHZvbHVtZT45PC92b2x1bWU+PG51bWJlcj4yPC9udW1iZXI+PGVkaXRp
b24+MjAxNC8wMy8wNDwvZWRpdGlvbj48a2V5d29yZHM+PGtleXdvcmQ+QW50aS1CYWN0ZXJpYWwg
QWdlbnRzLypwaGFybWFjb2xvZ3k8L2tleXdvcmQ+PGtleXdvcmQ+QmlvZmlsbXMvZHJ1ZyBlZmZl
Y3RzL2dyb3d0aCAmYW1wOyBkZXZlbG9wbWVudDwva2V5d29yZD48a2V5d29yZD5EcnVnIEludGVy
YWN0aW9uczwva2V5d29yZD48a2V5d29yZD5EcnVnIFJlc2lzdGFuY2UsIEJhY3RlcmlhbC9kcnVn
IGVmZmVjdHM8L2tleXdvcmQ+PGtleXdvcmQ+RW50ZXJvY29jY3VzIGZhZWNhbGlzLypkcnVnIGVm
ZmVjdHMvcGh5c2lvbG9neTwva2V5d29yZD48a2V5d29yZD5NaWNyb2JpYWwgU2Vuc2l0aXZpdHkg
VGVzdHM8L2tleXdvcmQ+PGtleXdvcmQ+TWljcm9iaWFsIFZpYWJpbGl0eS9kcnVnIGVmZmVjdHM8
L2tleXdvcmQ+PGtleXdvcmQ+TmlzaW4vKnBoYXJtYWNvbG9neTwva2V5d29yZD48L2tleXdvcmRz
PjxkYXRlcz48eWVhcj4yMDE0PC95ZWFyPjwvZGF0ZXM+PGlzYm4+MTkzMi02MjAzPC9pc2JuPjxh
Y2Nlc3Npb24tbnVtPjI0NTg2NTk4PC9hY2Nlc3Npb24tbnVtPjx1cmxzPjxyZWxhdGVkLXVybHM+
PHVybD5odHRwczovL3d3dy5uY2JpLm5sbS5uaWguZ292L3BtYy9hcnRpY2xlcy9QTUMzOTMwNjM1
L3BkZi9wb25lLjAwODkyMDkucGRmPC91cmw+PC9yZWxhdGVkLXVybHM+PC91cmxzPjxjdXN0b20y
PlBNQzM5MzA2MzU8L2N1c3RvbTI+PGVsZWN0cm9uaWMtcmVzb3VyY2UtbnVtPjEwLjEzNzEvam91
cm5hbC5wb25lLjAwODkyMDk8L2VsZWN0cm9uaWMtcmVzb3VyY2UtbnVtPjxyZW1vdGUtZGF0YWJh
c2UtcHJvdmlkZXI+TkxNPC9yZW1vdGUtZGF0YWJhc2UtcHJvdmlkZXI+PGxhbmd1YWdlPmVuZzwv
bGFuZ3VhZ2U+PC9yZWNvcmQ+PC9DaXRlPjwvRW5kTm90ZT5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27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20CC2F94" w14:textId="77777777" w:rsidTr="00C73B80">
        <w:tc>
          <w:tcPr>
            <w:tcW w:w="1277" w:type="dxa"/>
            <w:shd w:val="clear" w:color="auto" w:fill="auto"/>
          </w:tcPr>
          <w:p w14:paraId="182F0FF0" w14:textId="67DB6A5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Nisin</w:t>
            </w:r>
          </w:p>
        </w:tc>
        <w:tc>
          <w:tcPr>
            <w:tcW w:w="1417" w:type="dxa"/>
            <w:shd w:val="clear" w:color="auto" w:fill="auto"/>
          </w:tcPr>
          <w:p w14:paraId="60832E4C" w14:textId="1EB02D3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Polymyxin and Colistin</w:t>
            </w:r>
          </w:p>
        </w:tc>
        <w:tc>
          <w:tcPr>
            <w:tcW w:w="1259" w:type="dxa"/>
            <w:shd w:val="clear" w:color="auto" w:fill="auto"/>
          </w:tcPr>
          <w:p w14:paraId="2393F7B9" w14:textId="53CF6D4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7E932D13" w14:textId="6A3A0FB0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276" w:type="dxa"/>
            <w:shd w:val="clear" w:color="auto" w:fill="auto"/>
          </w:tcPr>
          <w:p w14:paraId="6F352CEF" w14:textId="651620E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Inhibition of growth (24 hours, OD 600nm)</w:t>
            </w:r>
          </w:p>
        </w:tc>
        <w:tc>
          <w:tcPr>
            <w:tcW w:w="1555" w:type="dxa"/>
            <w:shd w:val="clear" w:color="auto" w:fill="auto"/>
          </w:tcPr>
          <w:p w14:paraId="130DD23B" w14:textId="6EEBB42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No growth at 1/4x MIC nisin with 1/2x - 1/5x MIC polymyxin B or colistin</w:t>
            </w:r>
          </w:p>
        </w:tc>
        <w:tc>
          <w:tcPr>
            <w:tcW w:w="1563" w:type="dxa"/>
            <w:shd w:val="clear" w:color="auto" w:fill="auto"/>
          </w:tcPr>
          <w:p w14:paraId="6609B08D" w14:textId="0E98B2B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inimal inhibition</w:t>
            </w:r>
          </w:p>
        </w:tc>
        <w:tc>
          <w:tcPr>
            <w:tcW w:w="1560" w:type="dxa"/>
            <w:shd w:val="clear" w:color="auto" w:fill="auto"/>
          </w:tcPr>
          <w:p w14:paraId="1CC70870" w14:textId="299B87A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inimal inhibition</w:t>
            </w:r>
          </w:p>
        </w:tc>
        <w:tc>
          <w:tcPr>
            <w:tcW w:w="708" w:type="dxa"/>
            <w:shd w:val="clear" w:color="auto" w:fill="auto"/>
          </w:tcPr>
          <w:p w14:paraId="56501193" w14:textId="4E1B039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58BF226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7976F68" w14:textId="7D66BB8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4799C62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153395A" w14:textId="444066C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ield&lt;/Author&gt;&lt;Year&gt;2016&lt;/Year&gt;&lt;RecNum&gt;74&lt;/RecNum&gt;&lt;DisplayText&gt;&lt;style size="10"&gt;[28]&lt;/style&gt;&lt;/DisplayText&gt;&lt;record&gt;&lt;rec-number&gt;74&lt;/rec-number&gt;&lt;foreign-keys&gt;&lt;key app="EN" db-id="aarzaa0whs22x3eaxzox0vfxrfvst2xdfv2s" timestamp="1591075783"&gt;74&lt;/key&gt;&lt;/foreign-keys&gt;&lt;ref-type name="Journal Article"&gt;17&lt;/ref-type&gt;&lt;contributors&gt;&lt;authors&gt;&lt;author&gt;Field, D.&lt;/author&gt;&lt;author&gt;Seisling, N.&lt;/author&gt;&lt;author&gt;Cotter, P. D.&lt;/author&gt;&lt;author&gt;Ross, R. P.&lt;/author&gt;&lt;author&gt;Hill, C.&lt;/author&gt;&lt;/authors&gt;&lt;/contributors&gt;&lt;auth-address&gt;School of Microbiology, University College Cork Cork, Ireland.&amp;#xD;Teagasc Food Research CentreCork, Ireland; APC Microbiome Institute, University College CorkCork, Ireland.&amp;#xD;School of Microbiology, University College CorkCork, Ireland; APC Microbiome Institute, University College CorkCork, Ireland.&lt;/auth-address&gt;&lt;titles&gt;&lt;title&gt;Synergistic Nisin-Polymyxin Combinations for the Control of Pseudomonas Biofilm Formation&lt;/title&gt;&lt;secondary-title&gt;Front Microbiol&lt;/secondary-title&gt;&lt;/titles&gt;&lt;periodical&gt;&lt;full-title&gt;Front Microbiol&lt;/full-title&gt;&lt;/periodical&gt;&lt;pages&gt;1713&lt;/pages&gt;&lt;volume&gt;7&lt;/volume&gt;&lt;edition&gt;2016/11/12&lt;/edition&gt;&lt;keywords&gt;&lt;keyword&gt;P. aeruginosa&lt;/keyword&gt;&lt;keyword&gt;antibiotics&lt;/keyword&gt;&lt;keyword&gt;bacteriocin&lt;/keyword&gt;&lt;keyword&gt;biofilm&lt;/keyword&gt;&lt;keyword&gt;colistin&lt;/keyword&gt;&lt;keyword&gt;lantibiotic&lt;/keyword&gt;&lt;keyword&gt;nisin&lt;/keyword&gt;&lt;keyword&gt;polymyxin&lt;/keyword&gt;&lt;/keywords&gt;&lt;dates&gt;&lt;year&gt;2016&lt;/year&gt;&lt;/dates&gt;&lt;isbn&gt;1664-302X (Print)&amp;#xD;1664-302x&lt;/isbn&gt;&lt;accession-num&gt;27833601&lt;/accession-num&gt;&lt;urls&gt;&lt;related-urls&gt;&lt;url&gt;https://www.ncbi.nlm.nih.gov/pmc/articles/PMC5080341/pdf/fmicb-07-01713.pdf&lt;/url&gt;&lt;/related-urls&gt;&lt;/urls&gt;&lt;custom2&gt;PMC5080341&lt;/custom2&gt;&lt;electronic-resource-num&gt;10.3389/fmicb.2016.01713&lt;/electronic-resource-num&gt;&lt;remote-database-provider&gt;NLM&lt;/remote-database-provider&gt;&lt;language&gt;eng&lt;/language&gt;&lt;/record&gt;&lt;/Cite&gt;&lt;/EndNote&gt;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7115B67A" w14:textId="77777777" w:rsidTr="00C73B80">
        <w:trPr>
          <w:trHeight w:val="825"/>
        </w:trPr>
        <w:tc>
          <w:tcPr>
            <w:tcW w:w="1277" w:type="dxa"/>
            <w:vMerge w:val="restart"/>
            <w:shd w:val="clear" w:color="auto" w:fill="auto"/>
          </w:tcPr>
          <w:p w14:paraId="1F4B6E89" w14:textId="7C5E806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emporin A (TEMP-A), citropin 1.1 (CIT-1.1) and tachyplesin I linear analogue (TP-1-L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2BDC433B" w14:textId="17D9222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listin</w:t>
            </w:r>
          </w:p>
        </w:tc>
        <w:tc>
          <w:tcPr>
            <w:tcW w:w="1259" w:type="dxa"/>
            <w:vMerge w:val="restart"/>
            <w:shd w:val="clear" w:color="auto" w:fill="auto"/>
          </w:tcPr>
          <w:p w14:paraId="3C0BF085" w14:textId="64CDBA1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vMerge w:val="restart"/>
            <w:shd w:val="clear" w:color="auto" w:fill="auto"/>
          </w:tcPr>
          <w:p w14:paraId="31170019" w14:textId="1A64B8B5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aeruginosa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5A6B9A7E" w14:textId="02DAB3A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BC (mg/L); fractional bactericidal concentration index (FBCI)</w:t>
            </w:r>
          </w:p>
        </w:tc>
        <w:tc>
          <w:tcPr>
            <w:tcW w:w="1555" w:type="dxa"/>
            <w:shd w:val="clear" w:color="auto" w:fill="auto"/>
          </w:tcPr>
          <w:p w14:paraId="636A518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0C72F9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5.7 -6.3 (all synergistic)</w:t>
            </w:r>
          </w:p>
          <w:p w14:paraId="56EF83B5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shd w:val="clear" w:color="auto" w:fill="auto"/>
          </w:tcPr>
          <w:p w14:paraId="7E37B3ED" w14:textId="561DF93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: &gt;128 (TEMP-A), &gt;128 (CIT-1.1), 32 (TP-1-L)</w:t>
            </w:r>
          </w:p>
          <w:p w14:paraId="68B01264" w14:textId="1EBB675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: 32 (TEMP-A), 32 (CIT-1.1), 32 (TP-1-L)</w:t>
            </w:r>
          </w:p>
          <w:p w14:paraId="6D12C4B0" w14:textId="45BE760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D638D5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: 4</w:t>
            </w:r>
          </w:p>
          <w:p w14:paraId="041089E1" w14:textId="1002A9B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: &gt;128</w:t>
            </w:r>
          </w:p>
        </w:tc>
        <w:tc>
          <w:tcPr>
            <w:tcW w:w="708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7B6A85DB" w14:textId="58B812E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09E284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14:paraId="0E7D1B05" w14:textId="28B8F6D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70824AC2" w14:textId="48EDBB1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14:paraId="517ADA4E" w14:textId="5F55EA5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JnZTwvQXV0aG9yPjxZZWFyPjIwMTc8L1llYXI+PFJl
Y051bT43MzwvUmVjTnVtPjxEaXNwbGF5VGV4dD48c3R5bGUgc2l6ZT0iMTAiPlsyOV08L3N0eWxl
PjwvRGlzcGxheVRleHQ+PHJlY29yZD48cmVjLW51bWJlcj43MzwvcmVjLW51bWJlcj48Zm9yZWln
bi1rZXlzPjxrZXkgYXBwPSJFTiIgZGItaWQ9ImFhcnphYTB3aHMyMngzZWF4em94MHZmeHJmdnN0
MnhkZnYycyIgdGltZXN0YW1wPSIxNTkxMDc1NzIwIj43Mzwva2V5PjwvZm9yZWlnbi1rZXlzPjxy
ZWYtdHlwZSBuYW1lPSJKb3VybmFsIEFydGljbGUiPjE3PC9yZWYtdHlwZT48Y29udHJpYnV0b3Jz
PjxhdXRob3JzPjxhdXRob3I+Sm9yZ2UsIFAuPC9hdXRob3I+PGF1dGhvcj5Hcnp5d2FjeiwgRC48
L2F1dGhvcj48YXV0aG9yPkthbXlzeiwgVy48L2F1dGhvcj48YXV0aG9yPkxvdXJlbsOnbywgQS48
L2F1dGhvcj48YXV0aG9yPlBlcmVpcmEsIE0uIE8uPC9hdXRob3I+PC9hdXRob3JzPjwvY29udHJp
YnV0b3JzPjxhdXRoLWFkZHJlc3M+Q0VCIC0gQ2VudHJlIG9mIEJpb2xvZ2ljYWwgRW5naW5lZXJp
bmcsIExJQlJPIC0gTGFib3JhdG9yeSBvZiBSZXNlYXJjaCBpbiBCaW9maWxtcyBSb3PDoXJpbyBP
bGl2ZWlyYSwgVW5pdmVyc2l0eSBvZiBNaW5obywgQnJhZ2EsIFBvcnR1Z2FsLiYjeEQ7TGlwb3Bo
YXJtLnBsLCBaYmxld28sIFBvbGFuZC4mI3hEO0ZhY3VsdHkgb2YgUGhhcm1hY3ksIE1lZGljYWwg
VW5pdmVyc2l0eSBvZiBHZGFuc2ssIEdkYW5zaywgUG9sYW5kLiYjeEQ7RVNFSSAtIEVzY3VlbGEg
U3VwZXJpb3IgZGUgSW5nZW5pZXLDrWEgSW5mb3Jtw6F0aWNhLCBVbml2ZXJzaWRhZCBkZSBWaWdv
LCBPdXJlbnNlLCBTcGFpbi4mI3hEO0NFQiAtIENlbnRyZSBvZiBCaW9sb2dpY2FsIEVuZ2luZWVy
aW5nLCBVbml2ZXJzaXR5IG9mIE1pbmhvLCBCcmFnYSwgUG9ydHVnYWwuPC9hdXRoLWFkZHJlc3M+
PHRpdGxlcz48dGl0bGU+U2VhcmNoaW5nIGZvciBuZXcgc3RyYXRlZ2llcyBhZ2FpbnN0IGJpb2Zp
bG0gaW5mZWN0aW9uczogQ29saXN0aW4tQU1QIGNvbWJpbmF0aW9ucyBhZ2FpbnN0IFBzZXVkb21v
bmFzIGFlcnVnaW5vc2EgYW5kIFN0YXBoeWxvY29jY3VzIGF1cmV1cyBzaW5nbGUtIGFuZCBkb3Vi
bGUtc3BlY2llcyBiaW9maWxtczwvdGl0bGU+PHNlY29uZGFyeS10aXRsZT5QTG9TIE9uZTwvc2Vj
b25kYXJ5LXRpdGxlPjwvdGl0bGVzPjxwZXJpb2RpY2FsPjxmdWxsLXRpdGxlPlBMb1MgT25lPC9m
dWxsLXRpdGxlPjwvcGVyaW9kaWNhbD48cGFnZXM+ZTAxNzQ2NTQ8L3BhZ2VzPjx2b2x1bWU+MTI8
L3ZvbHVtZT48bnVtYmVyPjM8L251bWJlcj48ZWRpdGlvbj4yMDE3LzAzLzMwPC9lZGl0aW9uPjxr
ZXl3b3Jkcz48a2V5d29yZD4zVDMgQ2VsbHM8L2tleXdvcmQ+PGtleXdvcmQ+QWxnb3JpdGhtczwv
a2V5d29yZD48a2V5d29yZD5BbXBoaWJpYW4gUHJvdGVpbnMvcGhhcm1hY29sb2d5PC9rZXl3b3Jk
PjxrZXl3b3JkPkFuaW1hbHM8L2tleXdvcmQ+PGtleXdvcmQ+QW50aS1CYWN0ZXJpYWwgQWdlbnRz
L3BoYXJtYWNvbG9neTwva2V5d29yZD48a2V5d29yZD5BbnRpbWljcm9iaWFsIENhdGlvbmljIFBl
cHRpZGVzLypwaGFybWFjb2xvZ3k8L2tleXdvcmQ+PGtleXdvcmQ+QmlvZmlsbXMvKmRydWcgZWZm
ZWN0cy9ncm93dGggJmFtcDsgZGV2ZWxvcG1lbnQ8L2tleXdvcmQ+PGtleXdvcmQ+Q2VsbCBTdXJ2
aXZhbC9kcnVnIGVmZmVjdHM8L2tleXdvcmQ+PGtleXdvcmQ+Q29saXN0aW4vKnBoYXJtYWNvbG9n
eTwva2V5d29yZD48a2V5d29yZD5ETkEtQmluZGluZyBQcm90ZWlucy9waGFybWFjb2xvZ3k8L2tl
eXdvcmQ+PGtleXdvcmQ+RHJ1ZyBTeW5lcmdpc208L2tleXdvcmQ+PGtleXdvcmQ+Rmlicm9ibGFz
dHMvY3l0b2xvZ3kvZHJ1ZyBlZmZlY3RzPC9rZXl3b3JkPjxrZXl3b3JkPk1pY2U8L2tleXdvcmQ+
PGtleXdvcmQ+TWljcm9iaWFsIFNlbnNpdGl2aXR5IFRlc3RzPC9rZXl3b3JkPjxrZXl3b3JkPk1p
Y3JvYmlhbCBWaWFiaWxpdHkvZHJ1ZyBlZmZlY3RzPC9rZXl3b3JkPjxrZXl3b3JkPk1pY3Jvc2Nv
cHksIEZsdW9yZXNjZW5jZTwva2V5d29yZD48a2V5d29yZD5QZXB0aWRlcywgQ3ljbGljL3BoYXJt
YWNvbG9neTwva2V5d29yZD48a2V5d29yZD5QbGFua3Rvbi9taWNyb2Jpb2xvZ3k8L2tleXdvcmQ+
PGtleXdvcmQ+UHJvdGVpbnMvcGhhcm1hY29sb2d5PC9rZXl3b3JkPjxrZXl3b3JkPlBzZXVkb21v
bmFzIGFlcnVnaW5vc2EvKmRydWcgZWZmZWN0cy9waHlzaW9sb2d5PC9rZXl3b3JkPjxrZXl3b3Jk
PlN0YXBoeWxvY29jY3VzIGF1cmV1cy8qZHJ1ZyBlZmZlY3RzL3BoeXNpb2xvZ3k8L2tleXdvcmQ+
PC9rZXl3b3Jkcz48ZGF0ZXM+PHllYXI+MjAxNzwveWVhcj48L2RhdGVzPjxpc2JuPjE5MzItNjIw
MzwvaXNibj48YWNjZXNzaW9uLW51bT4yODM1NTI0ODwvYWNjZXNzaW9uLW51bT48dXJscz48cmVs
YXRlZC11cmxzPjx1cmw+aHR0cHM6Ly93d3cubmNiaS5ubG0ubmloLmdvdi9wbWMvYXJ0aWNsZXMv
UE1DNTM3MTM0MS9wZGYvcG9uZS4wMTc0NjU0LnBkZjwvdXJsPjwvcmVsYXRlZC11cmxzPjwvdXJs
cz48Y3VzdG9tMj5QTUM1MzcxMzQxIExpcG9waGFybS5wbC4gVGhpcyBkb2VzIG5vdCBhbHRlciBv
dXIgYWRoZXJlbmNlIHRvIFBMT1MgT05FIHBvbGljaWVzIG9uIHNoYXJpbmcgZGF0YSBhbmQgbWF0
ZXJpYWxzLjwvY3VzdG9tMj48ZWxlY3Ryb25pYy1yZXNvdXJjZS1udW0+MTAuMTM3MS9qb3VybmFs
LnBvbmUuMDE3NDY1NDwvZWxlY3Ryb25pYy1yZXNvdXJjZS1udW0+PHJlbW90ZS1kYXRhYmFzZS1w
cm92aWRlcj5OTE08L3JlbW90ZS1kYXRhYmFzZS1wcm92aWRlcj48bGFuZ3VhZ2U+ZW5nPC9sYW5n
dWFnZT48L3JlY29yZD48L0Np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JnZTwvQXV0aG9yPjxZZWFyPjIwMTc8L1llYXI+PFJl
Y051bT43MzwvUmVjTnVtPjxEaXNwbGF5VGV4dD48c3R5bGUgc2l6ZT0iMTAiPlsyOV08L3N0eWxl
PjwvRGlzcGxheVRleHQ+PHJlY29yZD48cmVjLW51bWJlcj43MzwvcmVjLW51bWJlcj48Zm9yZWln
bi1rZXlzPjxrZXkgYXBwPSJFTiIgZGItaWQ9ImFhcnphYTB3aHMyMngzZWF4em94MHZmeHJmdnN0
MnhkZnYycyIgdGltZXN0YW1wPSIxNTkxMDc1NzIwIj43Mzwva2V5PjwvZm9yZWlnbi1rZXlzPjxy
ZWYtdHlwZSBuYW1lPSJKb3VybmFsIEFydGljbGUiPjE3PC9yZWYtdHlwZT48Y29udHJpYnV0b3Jz
PjxhdXRob3JzPjxhdXRob3I+Sm9yZ2UsIFAuPC9hdXRob3I+PGF1dGhvcj5Hcnp5d2FjeiwgRC48
L2F1dGhvcj48YXV0aG9yPkthbXlzeiwgVy48L2F1dGhvcj48YXV0aG9yPkxvdXJlbsOnbywgQS48
L2F1dGhvcj48YXV0aG9yPlBlcmVpcmEsIE0uIE8uPC9hdXRob3I+PC9hdXRob3JzPjwvY29udHJp
YnV0b3JzPjxhdXRoLWFkZHJlc3M+Q0VCIC0gQ2VudHJlIG9mIEJpb2xvZ2ljYWwgRW5naW5lZXJp
bmcsIExJQlJPIC0gTGFib3JhdG9yeSBvZiBSZXNlYXJjaCBpbiBCaW9maWxtcyBSb3PDoXJpbyBP
bGl2ZWlyYSwgVW5pdmVyc2l0eSBvZiBNaW5obywgQnJhZ2EsIFBvcnR1Z2FsLiYjeEQ7TGlwb3Bo
YXJtLnBsLCBaYmxld28sIFBvbGFuZC4mI3hEO0ZhY3VsdHkgb2YgUGhhcm1hY3ksIE1lZGljYWwg
VW5pdmVyc2l0eSBvZiBHZGFuc2ssIEdkYW5zaywgUG9sYW5kLiYjeEQ7RVNFSSAtIEVzY3VlbGEg
U3VwZXJpb3IgZGUgSW5nZW5pZXLDrWEgSW5mb3Jtw6F0aWNhLCBVbml2ZXJzaWRhZCBkZSBWaWdv
LCBPdXJlbnNlLCBTcGFpbi4mI3hEO0NFQiAtIENlbnRyZSBvZiBCaW9sb2dpY2FsIEVuZ2luZWVy
aW5nLCBVbml2ZXJzaXR5IG9mIE1pbmhvLCBCcmFnYSwgUG9ydHVnYWwuPC9hdXRoLWFkZHJlc3M+
PHRpdGxlcz48dGl0bGU+U2VhcmNoaW5nIGZvciBuZXcgc3RyYXRlZ2llcyBhZ2FpbnN0IGJpb2Zp
bG0gaW5mZWN0aW9uczogQ29saXN0aW4tQU1QIGNvbWJpbmF0aW9ucyBhZ2FpbnN0IFBzZXVkb21v
bmFzIGFlcnVnaW5vc2EgYW5kIFN0YXBoeWxvY29jY3VzIGF1cmV1cyBzaW5nbGUtIGFuZCBkb3Vi
bGUtc3BlY2llcyBiaW9maWxtczwvdGl0bGU+PHNlY29uZGFyeS10aXRsZT5QTG9TIE9uZTwvc2Vj
b25kYXJ5LXRpdGxlPjwvdGl0bGVzPjxwZXJpb2RpY2FsPjxmdWxsLXRpdGxlPlBMb1MgT25lPC9m
dWxsLXRpdGxlPjwvcGVyaW9kaWNhbD48cGFnZXM+ZTAxNzQ2NTQ8L3BhZ2VzPjx2b2x1bWU+MTI8
L3ZvbHVtZT48bnVtYmVyPjM8L251bWJlcj48ZWRpdGlvbj4yMDE3LzAzLzMwPC9lZGl0aW9uPjxr
ZXl3b3Jkcz48a2V5d29yZD4zVDMgQ2VsbHM8L2tleXdvcmQ+PGtleXdvcmQ+QWxnb3JpdGhtczwv
a2V5d29yZD48a2V5d29yZD5BbXBoaWJpYW4gUHJvdGVpbnMvcGhhcm1hY29sb2d5PC9rZXl3b3Jk
PjxrZXl3b3JkPkFuaW1hbHM8L2tleXdvcmQ+PGtleXdvcmQ+QW50aS1CYWN0ZXJpYWwgQWdlbnRz
L3BoYXJtYWNvbG9neTwva2V5d29yZD48a2V5d29yZD5BbnRpbWljcm9iaWFsIENhdGlvbmljIFBl
cHRpZGVzLypwaGFybWFjb2xvZ3k8L2tleXdvcmQ+PGtleXdvcmQ+QmlvZmlsbXMvKmRydWcgZWZm
ZWN0cy9ncm93dGggJmFtcDsgZGV2ZWxvcG1lbnQ8L2tleXdvcmQ+PGtleXdvcmQ+Q2VsbCBTdXJ2
aXZhbC9kcnVnIGVmZmVjdHM8L2tleXdvcmQ+PGtleXdvcmQ+Q29saXN0aW4vKnBoYXJtYWNvbG9n
eTwva2V5d29yZD48a2V5d29yZD5ETkEtQmluZGluZyBQcm90ZWlucy9waGFybWFjb2xvZ3k8L2tl
eXdvcmQ+PGtleXdvcmQ+RHJ1ZyBTeW5lcmdpc208L2tleXdvcmQ+PGtleXdvcmQ+Rmlicm9ibGFz
dHMvY3l0b2xvZ3kvZHJ1ZyBlZmZlY3RzPC9rZXl3b3JkPjxrZXl3b3JkPk1pY2U8L2tleXdvcmQ+
PGtleXdvcmQ+TWljcm9iaWFsIFNlbnNpdGl2aXR5IFRlc3RzPC9rZXl3b3JkPjxrZXl3b3JkPk1p
Y3JvYmlhbCBWaWFiaWxpdHkvZHJ1ZyBlZmZlY3RzPC9rZXl3b3JkPjxrZXl3b3JkPk1pY3Jvc2Nv
cHksIEZsdW9yZXNjZW5jZTwva2V5d29yZD48a2V5d29yZD5QZXB0aWRlcywgQ3ljbGljL3BoYXJt
YWNvbG9neTwva2V5d29yZD48a2V5d29yZD5QbGFua3Rvbi9taWNyb2Jpb2xvZ3k8L2tleXdvcmQ+
PGtleXdvcmQ+UHJvdGVpbnMvcGhhcm1hY29sb2d5PC9rZXl3b3JkPjxrZXl3b3JkPlBzZXVkb21v
bmFzIGFlcnVnaW5vc2EvKmRydWcgZWZmZWN0cy9waHlzaW9sb2d5PC9rZXl3b3JkPjxrZXl3b3Jk
PlN0YXBoeWxvY29jY3VzIGF1cmV1cy8qZHJ1ZyBlZmZlY3RzL3BoeXNpb2xvZ3k8L2tleXdvcmQ+
PC9rZXl3b3Jkcz48ZGF0ZXM+PHllYXI+MjAxNzwveWVhcj48L2RhdGVzPjxpc2JuPjE5MzItNjIw
MzwvaXNibj48YWNjZXNzaW9uLW51bT4yODM1NTI0ODwvYWNjZXNzaW9uLW51bT48dXJscz48cmVs
YXRlZC11cmxzPjx1cmw+aHR0cHM6Ly93d3cubmNiaS5ubG0ubmloLmdvdi9wbWMvYXJ0aWNsZXMv
UE1DNTM3MTM0MS9wZGYvcG9uZS4wMTc0NjU0LnBkZjwvdXJsPjwvcmVsYXRlZC11cmxzPjwvdXJs
cz48Y3VzdG9tMj5QTUM1MzcxMzQxIExpcG9waGFybS5wbC4gVGhpcyBkb2VzIG5vdCBhbHRlciBv
dXIgYWRoZXJlbmNlIHRvIFBMT1MgT05FIHBvbGljaWVzIG9uIHNoYXJpbmcgZGF0YSBhbmQgbWF0
ZXJpYWxzLjwvY3VzdG9tMj48ZWxlY3Ryb25pYy1yZXNvdXJjZS1udW0+MTAuMTM3MS9qb3VybmFs
LnBvbmUuMDE3NDY1NDwvZWxlY3Ryb25pYy1yZXNvdXJjZS1udW0+PHJlbW90ZS1kYXRhYmFzZS1w
cm92aWRlcj5OTE08L3JlbW90ZS1kYXRhYmFzZS1wcm92aWRlcj48bGFuZ3VhZ2U+ZW5nPC9sYW5n
dWFnZT48L3JlY29yZD48L0Np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46A70EAB" w14:textId="77777777" w:rsidTr="00C73B80">
        <w:trPr>
          <w:trHeight w:val="1620"/>
        </w:trPr>
        <w:tc>
          <w:tcPr>
            <w:tcW w:w="1277" w:type="dxa"/>
            <w:vMerge/>
            <w:shd w:val="clear" w:color="auto" w:fill="auto"/>
          </w:tcPr>
          <w:p w14:paraId="73ABEF8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610281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54DDE5EC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vMerge/>
            <w:shd w:val="clear" w:color="auto" w:fill="auto"/>
          </w:tcPr>
          <w:p w14:paraId="5FCA6F17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414B5D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</w:tcPr>
          <w:p w14:paraId="6C91B423" w14:textId="7478A0FE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: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2.9-4.9 (all additive and/or synergistic</w:t>
            </w:r>
          </w:p>
        </w:tc>
        <w:tc>
          <w:tcPr>
            <w:tcW w:w="1563" w:type="dxa"/>
            <w:vMerge/>
            <w:shd w:val="clear" w:color="auto" w:fill="auto"/>
          </w:tcPr>
          <w:p w14:paraId="59902BC7" w14:textId="1731CCFD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AEC601E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23575F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47FAFC0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2A3E2C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43FA94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94E29D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55B4" w:rsidRPr="003255B4" w14:paraId="5E2AA317" w14:textId="77777777" w:rsidTr="00C73B80">
        <w:trPr>
          <w:trHeight w:val="1695"/>
        </w:trPr>
        <w:tc>
          <w:tcPr>
            <w:tcW w:w="1277" w:type="dxa"/>
            <w:vMerge w:val="restart"/>
            <w:shd w:val="clear" w:color="auto" w:fill="auto"/>
          </w:tcPr>
          <w:p w14:paraId="22F5E308" w14:textId="3F82B89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mporin A (TEMP-A), citropin 1.1 (CIT-1.1) and tachyplesin I linear analogue (TP-1-L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4E136194" w14:textId="14F05D6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listin</w:t>
            </w:r>
          </w:p>
        </w:tc>
        <w:tc>
          <w:tcPr>
            <w:tcW w:w="1259" w:type="dxa"/>
            <w:vMerge w:val="restart"/>
            <w:shd w:val="clear" w:color="auto" w:fill="auto"/>
          </w:tcPr>
          <w:p w14:paraId="58934308" w14:textId="643C55D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vMerge w:val="restart"/>
            <w:shd w:val="clear" w:color="auto" w:fill="auto"/>
          </w:tcPr>
          <w:p w14:paraId="247F62B3" w14:textId="79B60AF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aeruginosa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5FA29DE" w14:textId="6289A1C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FU count (24 hr established biofilm)</w:t>
            </w:r>
          </w:p>
        </w:tc>
        <w:tc>
          <w:tcPr>
            <w:tcW w:w="1555" w:type="dxa"/>
            <w:shd w:val="clear" w:color="auto" w:fill="auto"/>
          </w:tcPr>
          <w:p w14:paraId="52C52FE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CBCFE35" w14:textId="71CA96A3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6-log reduction (total eradication) (Colistin + TP-1-L)</w:t>
            </w:r>
          </w:p>
        </w:tc>
        <w:tc>
          <w:tcPr>
            <w:tcW w:w="1563" w:type="dxa"/>
            <w:vMerge w:val="restart"/>
            <w:shd w:val="clear" w:color="auto" w:fill="auto"/>
          </w:tcPr>
          <w:p w14:paraId="23834D62" w14:textId="3AC899B1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P. aeruginosa</w:t>
            </w:r>
          </w:p>
          <w:p w14:paraId="16A8419B" w14:textId="7579D3C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≤1-log reduction</w:t>
            </w:r>
          </w:p>
          <w:p w14:paraId="4FE99B58" w14:textId="3F5E0578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S. aureus</w:t>
            </w:r>
          </w:p>
          <w:p w14:paraId="4FF9561C" w14:textId="5C25388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EMP-A/CIT-1.1: 1-2-log reduction</w:t>
            </w:r>
          </w:p>
          <w:p w14:paraId="2925165F" w14:textId="69BEA6A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P-1-L: 1-4-log reduction</w:t>
            </w:r>
          </w:p>
        </w:tc>
        <w:tc>
          <w:tcPr>
            <w:tcW w:w="1560" w:type="dxa"/>
            <w:vMerge w:val="restart"/>
            <w:shd w:val="clear" w:color="auto" w:fill="auto"/>
          </w:tcPr>
          <w:p w14:paraId="556F65D0" w14:textId="61998CF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66890A40" w14:textId="49F0C8C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-2-log reduction</w:t>
            </w:r>
          </w:p>
          <w:p w14:paraId="325B14D0" w14:textId="4361F36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0ED8037F" w14:textId="2DBD632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-1.5-log reduction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09C5E824" w14:textId="6FAC7BD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86773BD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14:paraId="03CFD82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shd w:val="clear" w:color="auto" w:fill="auto"/>
          </w:tcPr>
          <w:p w14:paraId="57A41660" w14:textId="6330062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CFB4248" w14:textId="526F862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JnZTwvQXV0aG9yPjxZZWFyPjIwMTc8L1llYXI+PFJl
Y051bT43MzwvUmVjTnVtPjxEaXNwbGF5VGV4dD48c3R5bGUgc2l6ZT0iMTAiPlsyOV08L3N0eWxl
PjwvRGlzcGxheVRleHQ+PHJlY29yZD48cmVjLW51bWJlcj43MzwvcmVjLW51bWJlcj48Zm9yZWln
bi1rZXlzPjxrZXkgYXBwPSJFTiIgZGItaWQ9ImFhcnphYTB3aHMyMngzZWF4em94MHZmeHJmdnN0
MnhkZnYycyIgdGltZXN0YW1wPSIxNTkxMDc1NzIwIj43Mzwva2V5PjwvZm9yZWlnbi1rZXlzPjxy
ZWYtdHlwZSBuYW1lPSJKb3VybmFsIEFydGljbGUiPjE3PC9yZWYtdHlwZT48Y29udHJpYnV0b3Jz
PjxhdXRob3JzPjxhdXRob3I+Sm9yZ2UsIFAuPC9hdXRob3I+PGF1dGhvcj5Hcnp5d2FjeiwgRC48
L2F1dGhvcj48YXV0aG9yPkthbXlzeiwgVy48L2F1dGhvcj48YXV0aG9yPkxvdXJlbsOnbywgQS48
L2F1dGhvcj48YXV0aG9yPlBlcmVpcmEsIE0uIE8uPC9hdXRob3I+PC9hdXRob3JzPjwvY29udHJp
YnV0b3JzPjxhdXRoLWFkZHJlc3M+Q0VCIC0gQ2VudHJlIG9mIEJpb2xvZ2ljYWwgRW5naW5lZXJp
bmcsIExJQlJPIC0gTGFib3JhdG9yeSBvZiBSZXNlYXJjaCBpbiBCaW9maWxtcyBSb3PDoXJpbyBP
bGl2ZWlyYSwgVW5pdmVyc2l0eSBvZiBNaW5obywgQnJhZ2EsIFBvcnR1Z2FsLiYjeEQ7TGlwb3Bo
YXJtLnBsLCBaYmxld28sIFBvbGFuZC4mI3hEO0ZhY3VsdHkgb2YgUGhhcm1hY3ksIE1lZGljYWwg
VW5pdmVyc2l0eSBvZiBHZGFuc2ssIEdkYW5zaywgUG9sYW5kLiYjeEQ7RVNFSSAtIEVzY3VlbGEg
U3VwZXJpb3IgZGUgSW5nZW5pZXLDrWEgSW5mb3Jtw6F0aWNhLCBVbml2ZXJzaWRhZCBkZSBWaWdv
LCBPdXJlbnNlLCBTcGFpbi4mI3hEO0NFQiAtIENlbnRyZSBvZiBCaW9sb2dpY2FsIEVuZ2luZWVy
aW5nLCBVbml2ZXJzaXR5IG9mIE1pbmhvLCBCcmFnYSwgUG9ydHVnYWwuPC9hdXRoLWFkZHJlc3M+
PHRpdGxlcz48dGl0bGU+U2VhcmNoaW5nIGZvciBuZXcgc3RyYXRlZ2llcyBhZ2FpbnN0IGJpb2Zp
bG0gaW5mZWN0aW9uczogQ29saXN0aW4tQU1QIGNvbWJpbmF0aW9ucyBhZ2FpbnN0IFBzZXVkb21v
bmFzIGFlcnVnaW5vc2EgYW5kIFN0YXBoeWxvY29jY3VzIGF1cmV1cyBzaW5nbGUtIGFuZCBkb3Vi
bGUtc3BlY2llcyBiaW9maWxtczwvdGl0bGU+PHNlY29uZGFyeS10aXRsZT5QTG9TIE9uZTwvc2Vj
b25kYXJ5LXRpdGxlPjwvdGl0bGVzPjxwZXJpb2RpY2FsPjxmdWxsLXRpdGxlPlBMb1MgT25lPC9m
dWxsLXRpdGxlPjwvcGVyaW9kaWNhbD48cGFnZXM+ZTAxNzQ2NTQ8L3BhZ2VzPjx2b2x1bWU+MTI8
L3ZvbHVtZT48bnVtYmVyPjM8L251bWJlcj48ZWRpdGlvbj4yMDE3LzAzLzMwPC9lZGl0aW9uPjxr
ZXl3b3Jkcz48a2V5d29yZD4zVDMgQ2VsbHM8L2tleXdvcmQ+PGtleXdvcmQ+QWxnb3JpdGhtczwv
a2V5d29yZD48a2V5d29yZD5BbXBoaWJpYW4gUHJvdGVpbnMvcGhhcm1hY29sb2d5PC9rZXl3b3Jk
PjxrZXl3b3JkPkFuaW1hbHM8L2tleXdvcmQ+PGtleXdvcmQ+QW50aS1CYWN0ZXJpYWwgQWdlbnRz
L3BoYXJtYWNvbG9neTwva2V5d29yZD48a2V5d29yZD5BbnRpbWljcm9iaWFsIENhdGlvbmljIFBl
cHRpZGVzLypwaGFybWFjb2xvZ3k8L2tleXdvcmQ+PGtleXdvcmQ+QmlvZmlsbXMvKmRydWcgZWZm
ZWN0cy9ncm93dGggJmFtcDsgZGV2ZWxvcG1lbnQ8L2tleXdvcmQ+PGtleXdvcmQ+Q2VsbCBTdXJ2
aXZhbC9kcnVnIGVmZmVjdHM8L2tleXdvcmQ+PGtleXdvcmQ+Q29saXN0aW4vKnBoYXJtYWNvbG9n
eTwva2V5d29yZD48a2V5d29yZD5ETkEtQmluZGluZyBQcm90ZWlucy9waGFybWFjb2xvZ3k8L2tl
eXdvcmQ+PGtleXdvcmQ+RHJ1ZyBTeW5lcmdpc208L2tleXdvcmQ+PGtleXdvcmQ+Rmlicm9ibGFz
dHMvY3l0b2xvZ3kvZHJ1ZyBlZmZlY3RzPC9rZXl3b3JkPjxrZXl3b3JkPk1pY2U8L2tleXdvcmQ+
PGtleXdvcmQ+TWljcm9iaWFsIFNlbnNpdGl2aXR5IFRlc3RzPC9rZXl3b3JkPjxrZXl3b3JkPk1p
Y3JvYmlhbCBWaWFiaWxpdHkvZHJ1ZyBlZmZlY3RzPC9rZXl3b3JkPjxrZXl3b3JkPk1pY3Jvc2Nv
cHksIEZsdW9yZXNjZW5jZTwva2V5d29yZD48a2V5d29yZD5QZXB0aWRlcywgQ3ljbGljL3BoYXJt
YWNvbG9neTwva2V5d29yZD48a2V5d29yZD5QbGFua3Rvbi9taWNyb2Jpb2xvZ3k8L2tleXdvcmQ+
PGtleXdvcmQ+UHJvdGVpbnMvcGhhcm1hY29sb2d5PC9rZXl3b3JkPjxrZXl3b3JkPlBzZXVkb21v
bmFzIGFlcnVnaW5vc2EvKmRydWcgZWZmZWN0cy9waHlzaW9sb2d5PC9rZXl3b3JkPjxrZXl3b3Jk
PlN0YXBoeWxvY29jY3VzIGF1cmV1cy8qZHJ1ZyBlZmZlY3RzL3BoeXNpb2xvZ3k8L2tleXdvcmQ+
PC9rZXl3b3Jkcz48ZGF0ZXM+PHllYXI+MjAxNzwveWVhcj48L2RhdGVzPjxpc2JuPjE5MzItNjIw
MzwvaXNibj48YWNjZXNzaW9uLW51bT4yODM1NTI0ODwvYWNjZXNzaW9uLW51bT48dXJscz48cmVs
YXRlZC11cmxzPjx1cmw+aHR0cHM6Ly93d3cubmNiaS5ubG0ubmloLmdvdi9wbWMvYXJ0aWNsZXMv
UE1DNTM3MTM0MS9wZGYvcG9uZS4wMTc0NjU0LnBkZjwvdXJsPjwvcmVsYXRlZC11cmxzPjwvdXJs
cz48Y3VzdG9tMj5QTUM1MzcxMzQxIExpcG9waGFybS5wbC4gVGhpcyBkb2VzIG5vdCBhbHRlciBv
dXIgYWRoZXJlbmNlIHRvIFBMT1MgT05FIHBvbGljaWVzIG9uIHNoYXJpbmcgZGF0YSBhbmQgbWF0
ZXJpYWxzLjwvY3VzdG9tMj48ZWxlY3Ryb25pYy1yZXNvdXJjZS1udW0+MTAuMTM3MS9qb3VybmFs
LnBvbmUuMDE3NDY1NDwvZWxlY3Ryb25pYy1yZXNvdXJjZS1udW0+PHJlbW90ZS1kYXRhYmFzZS1w
cm92aWRlcj5OTE08L3JlbW90ZS1kYXRhYmFzZS1wcm92aWRlcj48bGFuZ3VhZ2U+ZW5nPC9sYW5n
dWFnZT48L3JlY29yZD48L0Np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JnZTwvQXV0aG9yPjxZZWFyPjIwMTc8L1llYXI+PFJl
Y051bT43MzwvUmVjTnVtPjxEaXNwbGF5VGV4dD48c3R5bGUgc2l6ZT0iMTAiPlsyOV08L3N0eWxl
PjwvRGlzcGxheVRleHQ+PHJlY29yZD48cmVjLW51bWJlcj43MzwvcmVjLW51bWJlcj48Zm9yZWln
bi1rZXlzPjxrZXkgYXBwPSJFTiIgZGItaWQ9ImFhcnphYTB3aHMyMngzZWF4em94MHZmeHJmdnN0
MnhkZnYycyIgdGltZXN0YW1wPSIxNTkxMDc1NzIwIj43Mzwva2V5PjwvZm9yZWlnbi1rZXlzPjxy
ZWYtdHlwZSBuYW1lPSJKb3VybmFsIEFydGljbGUiPjE3PC9yZWYtdHlwZT48Y29udHJpYnV0b3Jz
PjxhdXRob3JzPjxhdXRob3I+Sm9yZ2UsIFAuPC9hdXRob3I+PGF1dGhvcj5Hcnp5d2FjeiwgRC48
L2F1dGhvcj48YXV0aG9yPkthbXlzeiwgVy48L2F1dGhvcj48YXV0aG9yPkxvdXJlbsOnbywgQS48
L2F1dGhvcj48YXV0aG9yPlBlcmVpcmEsIE0uIE8uPC9hdXRob3I+PC9hdXRob3JzPjwvY29udHJp
YnV0b3JzPjxhdXRoLWFkZHJlc3M+Q0VCIC0gQ2VudHJlIG9mIEJpb2xvZ2ljYWwgRW5naW5lZXJp
bmcsIExJQlJPIC0gTGFib3JhdG9yeSBvZiBSZXNlYXJjaCBpbiBCaW9maWxtcyBSb3PDoXJpbyBP
bGl2ZWlyYSwgVW5pdmVyc2l0eSBvZiBNaW5obywgQnJhZ2EsIFBvcnR1Z2FsLiYjeEQ7TGlwb3Bo
YXJtLnBsLCBaYmxld28sIFBvbGFuZC4mI3hEO0ZhY3VsdHkgb2YgUGhhcm1hY3ksIE1lZGljYWwg
VW5pdmVyc2l0eSBvZiBHZGFuc2ssIEdkYW5zaywgUG9sYW5kLiYjeEQ7RVNFSSAtIEVzY3VlbGEg
U3VwZXJpb3IgZGUgSW5nZW5pZXLDrWEgSW5mb3Jtw6F0aWNhLCBVbml2ZXJzaWRhZCBkZSBWaWdv
LCBPdXJlbnNlLCBTcGFpbi4mI3hEO0NFQiAtIENlbnRyZSBvZiBCaW9sb2dpY2FsIEVuZ2luZWVy
aW5nLCBVbml2ZXJzaXR5IG9mIE1pbmhvLCBCcmFnYSwgUG9ydHVnYWwuPC9hdXRoLWFkZHJlc3M+
PHRpdGxlcz48dGl0bGU+U2VhcmNoaW5nIGZvciBuZXcgc3RyYXRlZ2llcyBhZ2FpbnN0IGJpb2Zp
bG0gaW5mZWN0aW9uczogQ29saXN0aW4tQU1QIGNvbWJpbmF0aW9ucyBhZ2FpbnN0IFBzZXVkb21v
bmFzIGFlcnVnaW5vc2EgYW5kIFN0YXBoeWxvY29jY3VzIGF1cmV1cyBzaW5nbGUtIGFuZCBkb3Vi
bGUtc3BlY2llcyBiaW9maWxtczwvdGl0bGU+PHNlY29uZGFyeS10aXRsZT5QTG9TIE9uZTwvc2Vj
b25kYXJ5LXRpdGxlPjwvdGl0bGVzPjxwZXJpb2RpY2FsPjxmdWxsLXRpdGxlPlBMb1MgT25lPC9m
dWxsLXRpdGxlPjwvcGVyaW9kaWNhbD48cGFnZXM+ZTAxNzQ2NTQ8L3BhZ2VzPjx2b2x1bWU+MTI8
L3ZvbHVtZT48bnVtYmVyPjM8L251bWJlcj48ZWRpdGlvbj4yMDE3LzAzLzMwPC9lZGl0aW9uPjxr
ZXl3b3Jkcz48a2V5d29yZD4zVDMgQ2VsbHM8L2tleXdvcmQ+PGtleXdvcmQ+QWxnb3JpdGhtczwv
a2V5d29yZD48a2V5d29yZD5BbXBoaWJpYW4gUHJvdGVpbnMvcGhhcm1hY29sb2d5PC9rZXl3b3Jk
PjxrZXl3b3JkPkFuaW1hbHM8L2tleXdvcmQ+PGtleXdvcmQ+QW50aS1CYWN0ZXJpYWwgQWdlbnRz
L3BoYXJtYWNvbG9neTwva2V5d29yZD48a2V5d29yZD5BbnRpbWljcm9iaWFsIENhdGlvbmljIFBl
cHRpZGVzLypwaGFybWFjb2xvZ3k8L2tleXdvcmQ+PGtleXdvcmQ+QmlvZmlsbXMvKmRydWcgZWZm
ZWN0cy9ncm93dGggJmFtcDsgZGV2ZWxvcG1lbnQ8L2tleXdvcmQ+PGtleXdvcmQ+Q2VsbCBTdXJ2
aXZhbC9kcnVnIGVmZmVjdHM8L2tleXdvcmQ+PGtleXdvcmQ+Q29saXN0aW4vKnBoYXJtYWNvbG9n
eTwva2V5d29yZD48a2V5d29yZD5ETkEtQmluZGluZyBQcm90ZWlucy9waGFybWFjb2xvZ3k8L2tl
eXdvcmQ+PGtleXdvcmQ+RHJ1ZyBTeW5lcmdpc208L2tleXdvcmQ+PGtleXdvcmQ+Rmlicm9ibGFz
dHMvY3l0b2xvZ3kvZHJ1ZyBlZmZlY3RzPC9rZXl3b3JkPjxrZXl3b3JkPk1pY2U8L2tleXdvcmQ+
PGtleXdvcmQ+TWljcm9iaWFsIFNlbnNpdGl2aXR5IFRlc3RzPC9rZXl3b3JkPjxrZXl3b3JkPk1p
Y3JvYmlhbCBWaWFiaWxpdHkvZHJ1ZyBlZmZlY3RzPC9rZXl3b3JkPjxrZXl3b3JkPk1pY3Jvc2Nv
cHksIEZsdW9yZXNjZW5jZTwva2V5d29yZD48a2V5d29yZD5QZXB0aWRlcywgQ3ljbGljL3BoYXJt
YWNvbG9neTwva2V5d29yZD48a2V5d29yZD5QbGFua3Rvbi9taWNyb2Jpb2xvZ3k8L2tleXdvcmQ+
PGtleXdvcmQ+UHJvdGVpbnMvcGhhcm1hY29sb2d5PC9rZXl3b3JkPjxrZXl3b3JkPlBzZXVkb21v
bmFzIGFlcnVnaW5vc2EvKmRydWcgZWZmZWN0cy9waHlzaW9sb2d5PC9rZXl3b3JkPjxrZXl3b3Jk
PlN0YXBoeWxvY29jY3VzIGF1cmV1cy8qZHJ1ZyBlZmZlY3RzL3BoeXNpb2xvZ3k8L2tleXdvcmQ+
PC9rZXl3b3Jkcz48ZGF0ZXM+PHllYXI+MjAxNzwveWVhcj48L2RhdGVzPjxpc2JuPjE5MzItNjIw
MzwvaXNibj48YWNjZXNzaW9uLW51bT4yODM1NTI0ODwvYWNjZXNzaW9uLW51bT48dXJscz48cmVs
YXRlZC11cmxzPjx1cmw+aHR0cHM6Ly93d3cubmNiaS5ubG0ubmloLmdvdi9wbWMvYXJ0aWNsZXMv
UE1DNTM3MTM0MS9wZGYvcG9uZS4wMTc0NjU0LnBkZjwvdXJsPjwvcmVsYXRlZC11cmxzPjwvdXJs
cz48Y3VzdG9tMj5QTUM1MzcxMzQxIExpcG9waGFybS5wbC4gVGhpcyBkb2VzIG5vdCBhbHRlciBv
dXIgYWRoZXJlbmNlIHRvIFBMT1MgT05FIHBvbGljaWVzIG9uIHNoYXJpbmcgZGF0YSBhbmQgbWF0
ZXJpYWxzLjwvY3VzdG9tMj48ZWxlY3Ryb25pYy1yZXNvdXJjZS1udW0+MTAuMTM3MS9qb3VybmFs
LnBvbmUuMDE3NDY1NDwvZWxlY3Ryb25pYy1yZXNvdXJjZS1udW0+PHJlbW90ZS1kYXRhYmFzZS1w
cm92aWRlcj5OTE08L3JlbW90ZS1kYXRhYmFzZS1wcm92aWRlcj48bGFuZ3VhZ2U+ZW5nPC9sYW5n
dWFnZT48L3JlY29yZD48L0Np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720CFCBC" w14:textId="77777777" w:rsidTr="00C73B80">
        <w:trPr>
          <w:trHeight w:val="1230"/>
        </w:trPr>
        <w:tc>
          <w:tcPr>
            <w:tcW w:w="1277" w:type="dxa"/>
            <w:vMerge/>
            <w:shd w:val="clear" w:color="auto" w:fill="auto"/>
          </w:tcPr>
          <w:p w14:paraId="3CB9670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FB2827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6E43B99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vMerge/>
            <w:shd w:val="clear" w:color="auto" w:fill="auto"/>
          </w:tcPr>
          <w:p w14:paraId="3732BB34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044975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</w:tcPr>
          <w:p w14:paraId="0401EB7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71EF703" w14:textId="58B4196A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-1.5-log reduction (Colistin + TP-1-L)</w:t>
            </w:r>
          </w:p>
        </w:tc>
        <w:tc>
          <w:tcPr>
            <w:tcW w:w="1563" w:type="dxa"/>
            <w:vMerge/>
            <w:shd w:val="clear" w:color="auto" w:fill="auto"/>
          </w:tcPr>
          <w:p w14:paraId="526E3866" w14:textId="75BFB8BC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14:paraId="69767473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3AC9891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609C98A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2987B4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EBF543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D0EF65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55B4" w:rsidRPr="003255B4" w14:paraId="673FEB6F" w14:textId="77777777" w:rsidTr="00C73B80">
        <w:tc>
          <w:tcPr>
            <w:tcW w:w="1277" w:type="dxa"/>
            <w:shd w:val="clear" w:color="auto" w:fill="auto"/>
          </w:tcPr>
          <w:p w14:paraId="6DAC9E2E" w14:textId="49A3281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indolicidin</w:t>
            </w:r>
            <w:proofErr w:type="spell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, CAMA (cecropin (1-7)–melittin A (2-9) amide), nisin</w:t>
            </w:r>
          </w:p>
        </w:tc>
        <w:tc>
          <w:tcPr>
            <w:tcW w:w="1417" w:type="dxa"/>
            <w:shd w:val="clear" w:color="auto" w:fill="auto"/>
          </w:tcPr>
          <w:p w14:paraId="123D3543" w14:textId="38AFECB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Daptomycin, linezolid, teicoplanin, ciprofloxacin, azithromycin</w:t>
            </w:r>
          </w:p>
        </w:tc>
        <w:tc>
          <w:tcPr>
            <w:tcW w:w="1259" w:type="dxa"/>
            <w:shd w:val="clear" w:color="auto" w:fill="auto"/>
          </w:tcPr>
          <w:p w14:paraId="51310A34" w14:textId="7D014BB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616155F0" w14:textId="69D59A3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methicillin-resistant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(MRSA)</w:t>
            </w:r>
          </w:p>
        </w:tc>
        <w:tc>
          <w:tcPr>
            <w:tcW w:w="1276" w:type="dxa"/>
            <w:shd w:val="clear" w:color="auto" w:fill="auto"/>
          </w:tcPr>
          <w:p w14:paraId="6E2ACB5A" w14:textId="46A831F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BEC (mg/L); FIC index</w:t>
            </w:r>
          </w:p>
        </w:tc>
        <w:tc>
          <w:tcPr>
            <w:tcW w:w="1555" w:type="dxa"/>
            <w:shd w:val="clear" w:color="auto" w:fill="auto"/>
          </w:tcPr>
          <w:p w14:paraId="7A1DCB95" w14:textId="103FCCC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1/15 synergistic, 4/15 indifferent</w:t>
            </w:r>
          </w:p>
        </w:tc>
        <w:tc>
          <w:tcPr>
            <w:tcW w:w="1563" w:type="dxa"/>
            <w:shd w:val="clear" w:color="auto" w:fill="auto"/>
          </w:tcPr>
          <w:p w14:paraId="7AC81C80" w14:textId="65AB5D0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640 mg/L</w:t>
            </w:r>
          </w:p>
        </w:tc>
        <w:tc>
          <w:tcPr>
            <w:tcW w:w="1560" w:type="dxa"/>
            <w:shd w:val="clear" w:color="auto" w:fill="auto"/>
          </w:tcPr>
          <w:p w14:paraId="69FA4E69" w14:textId="57D54E9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512-5120 mg/L</w:t>
            </w:r>
          </w:p>
        </w:tc>
        <w:tc>
          <w:tcPr>
            <w:tcW w:w="708" w:type="dxa"/>
            <w:shd w:val="clear" w:color="auto" w:fill="auto"/>
          </w:tcPr>
          <w:p w14:paraId="6B8FB200" w14:textId="296C910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02ACA9C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4F91F6A" w14:textId="27BFF65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5436F83B" w14:textId="0A0B3C5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attachment)</w:t>
            </w:r>
          </w:p>
        </w:tc>
        <w:tc>
          <w:tcPr>
            <w:tcW w:w="567" w:type="dxa"/>
            <w:shd w:val="clear" w:color="auto" w:fill="auto"/>
          </w:tcPr>
          <w:p w14:paraId="5BDDCE4B" w14:textId="361A7E8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taraci&lt;/Author&gt;&lt;Year&gt;2012&lt;/Year&gt;&lt;RecNum&gt;37&lt;/RecNum&gt;&lt;DisplayText&gt;&lt;style size="10"&gt;[30]&lt;/style&gt;&lt;/DisplayText&gt;&lt;record&gt;&lt;rec-number&gt;37&lt;/rec-number&gt;&lt;foreign-keys&gt;&lt;key app="EN" db-id="aarzaa0whs22x3eaxzox0vfxrfvst2xdfv2s" timestamp="1588899765"&gt;37&lt;/key&gt;&lt;/foreign-keys&gt;&lt;ref-type name="Journal Article"&gt;17&lt;/ref-type&gt;&lt;contributors&gt;&lt;authors&gt;&lt;author&gt;Mataraci, E.&lt;/author&gt;&lt;author&gt;Dosler, S.&lt;/author&gt;&lt;/authors&gt;&lt;/contributors&gt;&lt;auth-address&gt;Department of Pharmaceutical Microbiology, Istanbul University, Beyazit-Istanbul, Turkey.&lt;/auth-address&gt;&lt;titles&gt;&lt;title&gt;In vitro activities of antibiotics and antimicrobial cationic peptides alone and in combination against methicillin-resistant Staphylococcus aureus biofilms&lt;/title&gt;&lt;secondary-title&gt;Antimicrob Agents Chemother&lt;/secondary-title&gt;&lt;/titles&gt;&lt;periodical&gt;&lt;full-title&gt;Antimicrob Agents Chemother&lt;/full-title&gt;&lt;/periodical&gt;&lt;pages&gt;6366-71&lt;/pages&gt;&lt;volume&gt;56&lt;/volume&gt;&lt;number&gt;12&lt;/number&gt;&lt;edition&gt;2012/10/17&lt;/edition&gt;&lt;keywords&gt;&lt;keyword&gt;Anti-Bacterial Agents/*pharmacology&lt;/keyword&gt;&lt;keyword&gt;Antimicrobial Cationic Peptides/pharmacology&lt;/keyword&gt;&lt;keyword&gt;Biofilms/*drug effects&lt;/keyword&gt;&lt;keyword&gt;Cations&lt;/keyword&gt;&lt;keyword&gt;Drug Combinations&lt;/keyword&gt;&lt;keyword&gt;Humans&lt;/keyword&gt;&lt;keyword&gt;Methicillin-Resistant Staphylococcus aureus/*drug effects&lt;/keyword&gt;&lt;keyword&gt;Microbial Sensitivity Tests&lt;/keyword&gt;&lt;keyword&gt;Nisin/pharmacology&lt;/keyword&gt;&lt;keyword&gt;Peptides/chemistry/*pharmacology&lt;/keyword&gt;&lt;/keywords&gt;&lt;dates&gt;&lt;year&gt;2012&lt;/year&gt;&lt;pub-dates&gt;&lt;date&gt;Dec&lt;/date&gt;&lt;/pub-dates&gt;&lt;/dates&gt;&lt;isbn&gt;0066-4804 (Print)&amp;#xD;0066-4804&lt;/isbn&gt;&lt;accession-num&gt;23070152&lt;/accession-num&gt;&lt;urls&gt;&lt;related-urls&gt;&lt;url&gt;https://www.ncbi.nlm.nih.gov/pmc/articles/PMC3497160/pdf/zac6366.pdf&lt;/url&gt;&lt;/related-urls&gt;&lt;/urls&gt;&lt;custom2&gt;PMC3497160&lt;/custom2&gt;&lt;electronic-resource-num&gt;10.1128/aac.01180-12&lt;/electronic-resource-num&gt;&lt;remote-database-provider&gt;NLM&lt;/remote-database-provider&gt;&lt;language&gt;eng&lt;/language&gt;&lt;/record&gt;&lt;/Cite&gt;&lt;/EndNote&gt;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5136AAA4" w14:textId="77777777" w:rsidTr="00C73B80">
        <w:tc>
          <w:tcPr>
            <w:tcW w:w="1277" w:type="dxa"/>
            <w:shd w:val="clear" w:color="auto" w:fill="auto"/>
          </w:tcPr>
          <w:p w14:paraId="0A1DD282" w14:textId="371C08E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ecropin A</w:t>
            </w:r>
          </w:p>
        </w:tc>
        <w:tc>
          <w:tcPr>
            <w:tcW w:w="1417" w:type="dxa"/>
            <w:shd w:val="clear" w:color="auto" w:fill="auto"/>
          </w:tcPr>
          <w:p w14:paraId="3521769B" w14:textId="5E1E8F6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Nalidixic acid</w:t>
            </w:r>
          </w:p>
        </w:tc>
        <w:tc>
          <w:tcPr>
            <w:tcW w:w="1259" w:type="dxa"/>
            <w:shd w:val="clear" w:color="auto" w:fill="auto"/>
          </w:tcPr>
          <w:p w14:paraId="5FCFE6AF" w14:textId="40D1F37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45D1A143" w14:textId="07A5C552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Uropathogenic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276" w:type="dxa"/>
            <w:shd w:val="clear" w:color="auto" w:fill="auto"/>
          </w:tcPr>
          <w:p w14:paraId="16247171" w14:textId="756EE10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rystal violet assay</w:t>
            </w:r>
          </w:p>
        </w:tc>
        <w:tc>
          <w:tcPr>
            <w:tcW w:w="1555" w:type="dxa"/>
            <w:shd w:val="clear" w:color="auto" w:fill="auto"/>
          </w:tcPr>
          <w:p w14:paraId="47C3EB10" w14:textId="7A9FBCE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70% inhibition, 50% eradication</w:t>
            </w:r>
          </w:p>
        </w:tc>
        <w:tc>
          <w:tcPr>
            <w:tcW w:w="1563" w:type="dxa"/>
            <w:shd w:val="clear" w:color="auto" w:fill="auto"/>
          </w:tcPr>
          <w:p w14:paraId="0F20B753" w14:textId="4CED543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73% inhibition, 50% eradication</w:t>
            </w:r>
          </w:p>
        </w:tc>
        <w:tc>
          <w:tcPr>
            <w:tcW w:w="1560" w:type="dxa"/>
            <w:shd w:val="clear" w:color="auto" w:fill="auto"/>
          </w:tcPr>
          <w:p w14:paraId="75259243" w14:textId="6718CCF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7% inhibition, 22% eradication</w:t>
            </w:r>
          </w:p>
        </w:tc>
        <w:tc>
          <w:tcPr>
            <w:tcW w:w="708" w:type="dxa"/>
            <w:shd w:val="clear" w:color="auto" w:fill="auto"/>
          </w:tcPr>
          <w:p w14:paraId="0237B667" w14:textId="174FAF7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2E5D4B29" w14:textId="7744A27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oth</w:t>
            </w:r>
            <w:proofErr w:type="gram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larvae, survival)</w:t>
            </w:r>
          </w:p>
        </w:tc>
        <w:tc>
          <w:tcPr>
            <w:tcW w:w="1276" w:type="dxa"/>
            <w:shd w:val="clear" w:color="auto" w:fill="auto"/>
          </w:tcPr>
          <w:p w14:paraId="4C193126" w14:textId="670A9F6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7D7F53B2" w14:textId="1D91F6F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18BACC27" w14:textId="2D9BF77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xzeTwvQXV0aG9yPjxZZWFyPjIwMjA8L1llYXI+PFJl
Y051bT42MTwvUmVjTnVtPjxEaXNwbGF5VGV4dD48c3R5bGUgc2l6ZT0iMTAiPlszMV08L3N0eWxl
PjwvRGlzcGxheVRleHQ+PHJlY29yZD48cmVjLW51bWJlcj42MTwvcmVjLW51bWJlcj48Zm9yZWln
bi1rZXlzPjxrZXkgYXBwPSJFTiIgZGItaWQ9ImFhcnphYTB3aHMyMngzZWF4em94MHZmeHJmdnN0
MnhkZnYycyIgdGltZXN0YW1wPSIxNTkxMDc0NDczIj42MTwva2V5PjwvZm9yZWlnbi1rZXlzPjxy
ZWYtdHlwZSBuYW1lPSJKb3VybmFsIEFydGljbGUiPjE3PC9yZWYtdHlwZT48Y29udHJpYnV0b3Jz
PjxhdXRob3JzPjxhdXRob3I+S2Fsc3ksIE0uPC9hdXRob3I+PGF1dGhvcj5Ub25rLCBNLjwvYXV0
aG9yPjxhdXRob3I+SGFyZHQsIE0uPC9hdXRob3I+PGF1dGhvcj5Eb2JyaW5kdCwgVS48L2F1dGhv
cj48YXV0aG9yPlpkeWJpY2thLUJhcmFiYXMsIEEuPC9hdXRob3I+PGF1dGhvcj5DeXRyeW5za2Es
IE0uPC9hdXRob3I+PGF1dGhvcj5WaWxjaW5za2FzLCBBLjwvYXV0aG9yPjxhdXRob3I+TXVraGVy
amVlLCBLLjwvYXV0aG9yPjwvYXV0aG9ycz48L2NvbnRyaWJ1dG9ycz48YXV0aC1hZGRyZXNzPkZy
YXVuaG9mZXIgSW5zdGl0dXRlIGZvciBNb2xlY3VsYXIgQmlvbG9neSBhbmQgQXBwbGllZCBFY29s
b2d5LCBEZXBhcnRtZW50IG9mIEJpb3Jlc291cmNlcywgMzUzOTQsIEdpZXNzZW4sIEdlcm1hbnku
JiN4RDtJbnN0aXR1dGUgZm9yIEluc2VjdCBCaW90ZWNobm9sb2d5LCBKdXN0dXMgTGllYmlnIFVu
aXZlcnNpdHksIDM1MzkyLCBHaWVzc2VuLCBHZXJtYW55LiYjeEQ7TE9FV0UgQ2VudHJlIGZvciBU
cmFuc2xhdGlvbmFsIEJpb2RpdmVyc2l0eSBHZW5vbWljcyAoTE9FV0UtVEJHKSwgNjAzMjUsIEZy
YW5rZnVydCwgR2VybWFueS4mI3hEO0ltYWdpbmcgVW5pdCwgQmlvbWVkaWNhbCBSZXNlYXJjaCBD
ZW50ZXIgU2VsdGVyc2JlcmcgKEJGUyksIEp1c3R1cyBMaWViaWcgVW5pdmVyc2l0eSwgMzUzOTIs
IEdpZXNzZW4sIEdlcm1hbnkuJiN4RDtJbnN0aXR1dGUgb2YgSHlnaWVuZSwgVW5pdmVyc2l0eSBv
ZiBNdWVuc3RlciwgNDgxNDksIE11ZW5zdGVyLCBHZXJtYW55LiYjeEQ7RGVwYXJ0bWVudCBvZiBJ
bW11bm9iaW9sb2d5LCBJbnN0aXR1dGUgb2YgQmlvbG9naWNhbCBTY2llbmNlcywgRmFjdWx0eSBv
ZiBCaW9sb2d5IGFuZCBCaW90ZWNobm9sb2d5LCBNYXJpYSBDdXJpZS1Ta8WCb2Rvd3NrYSBVbml2
ZXJzaXR5LCBMdWJsaW4sIFBvbGFuZC4mI3hEO0ZyYXVuaG9mZXIgSW5zdGl0dXRlIGZvciBNb2xl
Y3VsYXIgQmlvbG9neSBhbmQgQXBwbGllZCBFY29sb2d5LCBEZXBhcnRtZW50IG9mIEJpb3Jlc291
cmNlcywgMzUzOTQsIEdpZXNzZW4sIEdlcm1hbnkuIEFuZHJlYXMuVmlsY2luc2thc0BhZ3Jhci51
bmktZ2llc3Nlbi5kZS4mI3hEO0luc3RpdHV0ZSBmb3IgSW5zZWN0IEJpb3RlY2hub2xvZ3ksIEp1
c3R1cyBMaWViaWcgVW5pdmVyc2l0eSwgMzUzOTIsIEdpZXNzZW4sIEdlcm1hbnkuIEFuZHJlYXMu
VmlsY2luc2thc0BhZ3Jhci51bmktZ2llc3Nlbi5kZS4mI3hEO0xPRVdFIENlbnRyZSBmb3IgVHJh
bnNsYXRpb25hbCBCaW9kaXZlcnNpdHkgR2Vub21pY3MgKExPRVdFLVRCRyksIDYwMzI1LCBGcmFu
a2Z1cnQsIEdlcm1hbnkuIEFuZHJlYXMuVmlsY2luc2thc0BhZ3Jhci51bmktZ2llc3Nlbi5kZS4m
I3hEO0ZyYXVuaG9mZXIgSW5zdGl0dXRlIGZvciBNb2xlY3VsYXIgQmlvbG9neSBhbmQgQXBwbGll
ZCBFY29sb2d5LCBEZXBhcnRtZW50IG9mIEJpb3Jlc291cmNlcywgMzUzOTQsIEdpZXNzZW4sIEdl
cm1hbnkuIEtyaXNobmVuZHUuTXVraGVyamVlQHVrbXVlbnN0ZXIuZGUuJiN4RDtJbnN0aXR1dGUg
b2YgSHlnaWVuZSwgVW5pdmVyc2l0eSBvZiBNdWVuc3RlciwgNDgxNDksIE11ZW5zdGVyLCBHZXJt
YW55LiBLcmlzaG5lbmR1Lk11a2hlcmplZUB1a211ZW5zdGVyLmRlLjwvYXV0aC1hZGRyZXNzPjx0
aXRsZXM+PHRpdGxlPlRoZSBpbnNlY3QgYW50aW1pY3JvYmlhbCBwZXB0aWRlIGNlY3JvcGluIEEg
ZGlzcnVwdHMgdXJvcGF0aG9nZW5pYyBFc2NoZXJpY2hpYSBjb2xpIGJpb2ZpbG1zPC90aXRsZT48
c2Vjb25kYXJ5LXRpdGxlPk5QSiBCaW9maWxtcyBNaWNyb2Jpb21lczwvc2Vjb25kYXJ5LXRpdGxl
PjwvdGl0bGVzPjxwZXJpb2RpY2FsPjxmdWxsLXRpdGxlPk5QSiBCaW9maWxtcyBNaWNyb2Jpb21l
czwvZnVsbC10aXRsZT48L3BlcmlvZGljYWw+PHBhZ2VzPjY8L3BhZ2VzPjx2b2x1bWU+Njwvdm9s
dW1lPjxudW1iZXI+MTwvbnVtYmVyPjxlZGl0aW9uPjIwMjAvMDIvMTQ8L2VkaXRpb24+PGRhdGVz
Pjx5ZWFyPjIwMjA8L3llYXI+PHB1Yi1kYXRlcz48ZGF0ZT5GZWIgMTI8L2RhdGU+PC9wdWItZGF0
ZXM+PC9kYXRlcz48aXNibj4yMDU1LTUwMDg8L2lzYm4+PGFjY2Vzc2lvbi1udW0+MzIwNTE0MTc8
L2FjY2Vzc2lvbi1udW0+PHVybHM+PHJlbGF0ZWQtdXJscz48dXJsPmh0dHBzOi8vd3d3Lm5jYmku
bmxtLm5paC5nb3YvcG1jL2FydGljbGVzL1BNQzcwMTYxMjkvcGRmLzQxNTIyXzIwMjBfQXJ0aWNs
ZV8xMTYucGRmPC91cmw+PC9yZWxhdGVkLXVybHM+PC91cmxzPjxjdXN0b20yPlBNQzcwMTYxMjk8
L2N1c3RvbTI+PGVsZWN0cm9uaWMtcmVzb3VyY2UtbnVtPjEwLjEwMzgvczQxNTIyLTAyMC0wMTE2
LTM8L2VsZWN0cm9uaWMtcmVzb3VyY2UtbnVtPjxyZW1vdGUtZGF0YWJhc2UtcHJvdmlkZXI+TkxN
PC9yZW1vdGUtZGF0YWJhc2UtcHJvdmlkZXI+PGxhbmd1YWdlPmVuZzwvbGFuZ3VhZ2U+PC9yZWNv
cmQ+PC9DaXRlPjwvRW5kTm90ZT4A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xzeTwvQXV0aG9yPjxZZWFyPjIwMjA8L1llYXI+PFJl
Y051bT42MTwvUmVjTnVtPjxEaXNwbGF5VGV4dD48c3R5bGUgc2l6ZT0iMTAiPlszMV08L3N0eWxl
PjwvRGlzcGxheVRleHQ+PHJlY29yZD48cmVjLW51bWJlcj42MTwvcmVjLW51bWJlcj48Zm9yZWln
bi1rZXlzPjxrZXkgYXBwPSJFTiIgZGItaWQ9ImFhcnphYTB3aHMyMngzZWF4em94MHZmeHJmdnN0
MnhkZnYycyIgdGltZXN0YW1wPSIxNTkxMDc0NDczIj42MTwva2V5PjwvZm9yZWlnbi1rZXlzPjxy
ZWYtdHlwZSBuYW1lPSJKb3VybmFsIEFydGljbGUiPjE3PC9yZWYtdHlwZT48Y29udHJpYnV0b3Jz
PjxhdXRob3JzPjxhdXRob3I+S2Fsc3ksIE0uPC9hdXRob3I+PGF1dGhvcj5Ub25rLCBNLjwvYXV0
aG9yPjxhdXRob3I+SGFyZHQsIE0uPC9hdXRob3I+PGF1dGhvcj5Eb2JyaW5kdCwgVS48L2F1dGhv
cj48YXV0aG9yPlpkeWJpY2thLUJhcmFiYXMsIEEuPC9hdXRob3I+PGF1dGhvcj5DeXRyeW5za2Es
IE0uPC9hdXRob3I+PGF1dGhvcj5WaWxjaW5za2FzLCBBLjwvYXV0aG9yPjxhdXRob3I+TXVraGVy
amVlLCBLLjwvYXV0aG9yPjwvYXV0aG9ycz48L2NvbnRyaWJ1dG9ycz48YXV0aC1hZGRyZXNzPkZy
YXVuaG9mZXIgSW5zdGl0dXRlIGZvciBNb2xlY3VsYXIgQmlvbG9neSBhbmQgQXBwbGllZCBFY29s
b2d5LCBEZXBhcnRtZW50IG9mIEJpb3Jlc291cmNlcywgMzUzOTQsIEdpZXNzZW4sIEdlcm1hbnku
JiN4RDtJbnN0aXR1dGUgZm9yIEluc2VjdCBCaW90ZWNobm9sb2d5LCBKdXN0dXMgTGllYmlnIFVu
aXZlcnNpdHksIDM1MzkyLCBHaWVzc2VuLCBHZXJtYW55LiYjeEQ7TE9FV0UgQ2VudHJlIGZvciBU
cmFuc2xhdGlvbmFsIEJpb2RpdmVyc2l0eSBHZW5vbWljcyAoTE9FV0UtVEJHKSwgNjAzMjUsIEZy
YW5rZnVydCwgR2VybWFueS4mI3hEO0ltYWdpbmcgVW5pdCwgQmlvbWVkaWNhbCBSZXNlYXJjaCBD
ZW50ZXIgU2VsdGVyc2JlcmcgKEJGUyksIEp1c3R1cyBMaWViaWcgVW5pdmVyc2l0eSwgMzUzOTIs
IEdpZXNzZW4sIEdlcm1hbnkuJiN4RDtJbnN0aXR1dGUgb2YgSHlnaWVuZSwgVW5pdmVyc2l0eSBv
ZiBNdWVuc3RlciwgNDgxNDksIE11ZW5zdGVyLCBHZXJtYW55LiYjeEQ7RGVwYXJ0bWVudCBvZiBJ
bW11bm9iaW9sb2d5LCBJbnN0aXR1dGUgb2YgQmlvbG9naWNhbCBTY2llbmNlcywgRmFjdWx0eSBv
ZiBCaW9sb2d5IGFuZCBCaW90ZWNobm9sb2d5LCBNYXJpYSBDdXJpZS1Ta8WCb2Rvd3NrYSBVbml2
ZXJzaXR5LCBMdWJsaW4sIFBvbGFuZC4mI3hEO0ZyYXVuaG9mZXIgSW5zdGl0dXRlIGZvciBNb2xl
Y3VsYXIgQmlvbG9neSBhbmQgQXBwbGllZCBFY29sb2d5LCBEZXBhcnRtZW50IG9mIEJpb3Jlc291
cmNlcywgMzUzOTQsIEdpZXNzZW4sIEdlcm1hbnkuIEFuZHJlYXMuVmlsY2luc2thc0BhZ3Jhci51
bmktZ2llc3Nlbi5kZS4mI3hEO0luc3RpdHV0ZSBmb3IgSW5zZWN0IEJpb3RlY2hub2xvZ3ksIEp1
c3R1cyBMaWViaWcgVW5pdmVyc2l0eSwgMzUzOTIsIEdpZXNzZW4sIEdlcm1hbnkuIEFuZHJlYXMu
VmlsY2luc2thc0BhZ3Jhci51bmktZ2llc3Nlbi5kZS4mI3hEO0xPRVdFIENlbnRyZSBmb3IgVHJh
bnNsYXRpb25hbCBCaW9kaXZlcnNpdHkgR2Vub21pY3MgKExPRVdFLVRCRyksIDYwMzI1LCBGcmFu
a2Z1cnQsIEdlcm1hbnkuIEFuZHJlYXMuVmlsY2luc2thc0BhZ3Jhci51bmktZ2llc3Nlbi5kZS4m
I3hEO0ZyYXVuaG9mZXIgSW5zdGl0dXRlIGZvciBNb2xlY3VsYXIgQmlvbG9neSBhbmQgQXBwbGll
ZCBFY29sb2d5LCBEZXBhcnRtZW50IG9mIEJpb3Jlc291cmNlcywgMzUzOTQsIEdpZXNzZW4sIEdl
cm1hbnkuIEtyaXNobmVuZHUuTXVraGVyamVlQHVrbXVlbnN0ZXIuZGUuJiN4RDtJbnN0aXR1dGUg
b2YgSHlnaWVuZSwgVW5pdmVyc2l0eSBvZiBNdWVuc3RlciwgNDgxNDksIE11ZW5zdGVyLCBHZXJt
YW55LiBLcmlzaG5lbmR1Lk11a2hlcmplZUB1a211ZW5zdGVyLmRlLjwvYXV0aC1hZGRyZXNzPjx0
aXRsZXM+PHRpdGxlPlRoZSBpbnNlY3QgYW50aW1pY3JvYmlhbCBwZXB0aWRlIGNlY3JvcGluIEEg
ZGlzcnVwdHMgdXJvcGF0aG9nZW5pYyBFc2NoZXJpY2hpYSBjb2xpIGJpb2ZpbG1zPC90aXRsZT48
c2Vjb25kYXJ5LXRpdGxlPk5QSiBCaW9maWxtcyBNaWNyb2Jpb21lczwvc2Vjb25kYXJ5LXRpdGxl
PjwvdGl0bGVzPjxwZXJpb2RpY2FsPjxmdWxsLXRpdGxlPk5QSiBCaW9maWxtcyBNaWNyb2Jpb21l
czwvZnVsbC10aXRsZT48L3BlcmlvZGljYWw+PHBhZ2VzPjY8L3BhZ2VzPjx2b2x1bWU+Njwvdm9s
dW1lPjxudW1iZXI+MTwvbnVtYmVyPjxlZGl0aW9uPjIwMjAvMDIvMTQ8L2VkaXRpb24+PGRhdGVz
Pjx5ZWFyPjIwMjA8L3llYXI+PHB1Yi1kYXRlcz48ZGF0ZT5GZWIgMTI8L2RhdGU+PC9wdWItZGF0
ZXM+PC9kYXRlcz48aXNibj4yMDU1LTUwMDg8L2lzYm4+PGFjY2Vzc2lvbi1udW0+MzIwNTE0MTc8
L2FjY2Vzc2lvbi1udW0+PHVybHM+PHJlbGF0ZWQtdXJscz48dXJsPmh0dHBzOi8vd3d3Lm5jYmku
bmxtLm5paC5nb3YvcG1jL2FydGljbGVzL1BNQzcwMTYxMjkvcGRmLzQxNTIyXzIwMjBfQXJ0aWNs
ZV8xMTYucGRmPC91cmw+PC9yZWxhdGVkLXVybHM+PC91cmxzPjxjdXN0b20yPlBNQzcwMTYxMjk8
L2N1c3RvbTI+PGVsZWN0cm9uaWMtcmVzb3VyY2UtbnVtPjEwLjEwMzgvczQxNTIyLTAyMC0wMTE2
LTM8L2VsZWN0cm9uaWMtcmVzb3VyY2UtbnVtPjxyZW1vdGUtZGF0YWJhc2UtcHJvdmlkZXI+TkxN
PC9yZW1vdGUtZGF0YWJhc2UtcHJvdmlkZXI+PGxhbmd1YWdlPmVuZzwvbGFuZ3VhZ2U+PC9yZWNv
cmQ+PC9DaXRlPjwvRW5kTm90ZT4A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5C4233BF" w14:textId="77777777" w:rsidTr="00C73B80">
        <w:tc>
          <w:tcPr>
            <w:tcW w:w="1277" w:type="dxa"/>
            <w:shd w:val="clear" w:color="auto" w:fill="auto"/>
          </w:tcPr>
          <w:p w14:paraId="244A3814" w14:textId="66A978C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SM5-K5</w:t>
            </w:r>
          </w:p>
        </w:tc>
        <w:tc>
          <w:tcPr>
            <w:tcW w:w="1417" w:type="dxa"/>
            <w:shd w:val="clear" w:color="auto" w:fill="auto"/>
          </w:tcPr>
          <w:p w14:paraId="4E56280A" w14:textId="301E3B6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oxacillin, meropenem, streptomycin</w:t>
            </w:r>
          </w:p>
        </w:tc>
        <w:tc>
          <w:tcPr>
            <w:tcW w:w="1259" w:type="dxa"/>
            <w:shd w:val="clear" w:color="auto" w:fill="auto"/>
          </w:tcPr>
          <w:p w14:paraId="5A4ADA21" w14:textId="57FB80C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049EFD4F" w14:textId="76BC1AF6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, E. faecalis,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uropathogenic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coli </w:t>
            </w:r>
          </w:p>
        </w:tc>
        <w:tc>
          <w:tcPr>
            <w:tcW w:w="1276" w:type="dxa"/>
            <w:shd w:val="clear" w:color="auto" w:fill="auto"/>
          </w:tcPr>
          <w:p w14:paraId="62686097" w14:textId="52F837F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MBEC assay (pre-formed biofilm, </w:t>
            </w:r>
            <w:proofErr w:type="gram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3-4 hour</w:t>
            </w:r>
            <w:proofErr w:type="gram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treatment exposure)</w:t>
            </w:r>
          </w:p>
        </w:tc>
        <w:tc>
          <w:tcPr>
            <w:tcW w:w="1555" w:type="dxa"/>
            <w:shd w:val="clear" w:color="auto" w:fill="auto"/>
          </w:tcPr>
          <w:p w14:paraId="4537E620" w14:textId="5D1E656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Log reduction at sub-MIC: 2-4.5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3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 (&gt;99.8% eradication), 3.8-5.2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 (&gt;99% eradication)</w:t>
            </w:r>
          </w:p>
        </w:tc>
        <w:tc>
          <w:tcPr>
            <w:tcW w:w="1563" w:type="dxa"/>
            <w:shd w:val="clear" w:color="auto" w:fill="auto"/>
          </w:tcPr>
          <w:p w14:paraId="594E7717" w14:textId="51A86BA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Log reduction at 1 x MIC: 3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2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4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323B9F53" w14:textId="6101ED5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Log reduction at sub-MIC: ~1 </w:t>
            </w:r>
          </w:p>
        </w:tc>
        <w:tc>
          <w:tcPr>
            <w:tcW w:w="708" w:type="dxa"/>
            <w:shd w:val="clear" w:color="auto" w:fill="auto"/>
          </w:tcPr>
          <w:p w14:paraId="4640CDED" w14:textId="13AF775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3F28D0D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BE1B156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C5CFE2B" w14:textId="7FBE823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568F8DDD" w14:textId="5FD49AF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happeta&lt;/Author&gt;&lt;Year&gt;2020&lt;/Year&gt;&lt;RecNum&gt;62&lt;/RecNum&gt;&lt;DisplayText&gt;&lt;style size="10"&gt;[32]&lt;/style&gt;&lt;/DisplayText&gt;&lt;record&gt;&lt;rec-number&gt;62&lt;/rec-number&gt;&lt;foreign-keys&gt;&lt;key app="EN" db-id="aarzaa0whs22x3eaxzox0vfxrfvst2xdfv2s" timestamp="1591074496"&gt;62&lt;/key&gt;&lt;/foreign-keys&gt;&lt;ref-type name="Journal Article"&gt;17&lt;/ref-type&gt;&lt;contributors&gt;&lt;authors&gt;&lt;author&gt;Thappeta, K. R. V.&lt;/author&gt;&lt;author&gt;Vikhe, Y. S.&lt;/author&gt;&lt;author&gt;Yong, A. M. H.&lt;/author&gt;&lt;author&gt;Chan-Park, M. B.&lt;/author&gt;&lt;author&gt;Kline, K. A.&lt;/author&gt;&lt;/authors&gt;&lt;/contributors&gt;&lt;auth-address&gt;Singapore Centre for Environmental Life Science Engineering, Nanyang Technological University, 60 Nanyang Drive, Singapore 637551.&amp;#xD;School of Chemical and Biomedical Engineering, Nanyang Technological University, Singapore 637459.&amp;#xD;School of Biological Sciences, Nanyang Technological University, 60 Nanyang Drive, Singapore 637551.&lt;/auth-address&gt;&lt;titles&gt;&lt;title&gt;Combined Efficacy of an Antimicrobial Cationic Peptide Polymer with Conventional Antibiotics to Combat Multidrug-Resistant Pathogens&lt;/title&gt;&lt;secondary-title&gt;ACS Infect Dis&lt;/secondary-title&gt;&lt;/titles&gt;&lt;periodical&gt;&lt;full-title&gt;ACS Infect Dis&lt;/full-title&gt;&lt;/periodical&gt;&lt;pages&gt;1228-1237&lt;/pages&gt;&lt;volume&gt;6&lt;/volume&gt;&lt;number&gt;5&lt;/number&gt;&lt;edition&gt;2020/03/07&lt;/edition&gt;&lt;keywords&gt;&lt;keyword&gt;E. coli&lt;/keyword&gt;&lt;keyword&gt;Mrsa&lt;/keyword&gt;&lt;keyword&gt;Vre&lt;/keyword&gt;&lt;keyword&gt;antimicrobial peptide&lt;/keyword&gt;&lt;keyword&gt;biofilm therapeutics&lt;/keyword&gt;&lt;keyword&gt;biofilm-associated infection&lt;/keyword&gt;&lt;/keywords&gt;&lt;dates&gt;&lt;year&gt;2020&lt;/year&gt;&lt;pub-dates&gt;&lt;date&gt;May 8&lt;/date&gt;&lt;/pub-dates&gt;&lt;/dates&gt;&lt;isbn&gt;2373-8227&lt;/isbn&gt;&lt;accession-num&gt;32138506&lt;/accession-num&gt;&lt;urls&gt;&lt;related-urls&gt;&lt;url&gt;https://pubs.acs.org/doi/pdf/10.1021/acsinfecdis.0c00016&lt;/url&gt;&lt;/related-urls&gt;&lt;/urls&gt;&lt;electronic-resource-num&gt;10.1021/acsinfecdis.0c00016&lt;/electronic-resource-num&gt;&lt;remote-database-provider&gt;NLM&lt;/remote-database-provider&gt;&lt;language&gt;eng&lt;/language&gt;&lt;/record&gt;&lt;/Cite&gt;&lt;/EndNote&gt;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053A0EE3" w14:textId="77777777" w:rsidTr="00C73B80">
        <w:tc>
          <w:tcPr>
            <w:tcW w:w="1277" w:type="dxa"/>
            <w:shd w:val="clear" w:color="auto" w:fill="auto"/>
          </w:tcPr>
          <w:p w14:paraId="3B75A7B3" w14:textId="12B6E95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SM5-K5</w:t>
            </w:r>
          </w:p>
        </w:tc>
        <w:tc>
          <w:tcPr>
            <w:tcW w:w="1417" w:type="dxa"/>
            <w:shd w:val="clear" w:color="auto" w:fill="auto"/>
          </w:tcPr>
          <w:p w14:paraId="2BAF5D4D" w14:textId="733385C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oxacillin, meropenem, streptomycin</w:t>
            </w:r>
          </w:p>
        </w:tc>
        <w:tc>
          <w:tcPr>
            <w:tcW w:w="1259" w:type="dxa"/>
            <w:shd w:val="clear" w:color="auto" w:fill="auto"/>
          </w:tcPr>
          <w:p w14:paraId="019B17E9" w14:textId="776D10C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35F0FD51" w14:textId="4D6CCA8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, uropathogenic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276" w:type="dxa"/>
            <w:shd w:val="clear" w:color="auto" w:fill="auto"/>
          </w:tcPr>
          <w:p w14:paraId="7932E4B0" w14:textId="3B6AB62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CFU count (24h post infection treatment, </w:t>
            </w:r>
            <w:proofErr w:type="gram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4-5 hour</w:t>
            </w:r>
            <w:proofErr w:type="gram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post-treatment enumeration)</w:t>
            </w:r>
          </w:p>
        </w:tc>
        <w:tc>
          <w:tcPr>
            <w:tcW w:w="1555" w:type="dxa"/>
            <w:shd w:val="clear" w:color="auto" w:fill="auto"/>
          </w:tcPr>
          <w:p w14:paraId="54B65C7B" w14:textId="7225BDF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Log reduction at </w:t>
            </w:r>
            <w:r w:rsidRPr="00FC356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ub-MIC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: 1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1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2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3" w:type="dxa"/>
            <w:shd w:val="clear" w:color="auto" w:fill="auto"/>
          </w:tcPr>
          <w:p w14:paraId="307C3E8E" w14:textId="58BFE4B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Log reduction at </w:t>
            </w:r>
            <w:r w:rsidRPr="00FC356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 x MIC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: 1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1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3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2978A8ED" w14:textId="3560EEF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21FEC04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522ECC9" w14:textId="239A671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1276" w:type="dxa"/>
            <w:shd w:val="clear" w:color="auto" w:fill="auto"/>
          </w:tcPr>
          <w:p w14:paraId="67E2AD1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7E163B0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5E3F4FB" w14:textId="6151CA0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happeta&lt;/Author&gt;&lt;Year&gt;2020&lt;/Year&gt;&lt;RecNum&gt;62&lt;/RecNum&gt;&lt;DisplayText&gt;&lt;style size="10"&gt;[32]&lt;/style&gt;&lt;/DisplayText&gt;&lt;record&gt;&lt;rec-number&gt;62&lt;/rec-number&gt;&lt;foreign-keys&gt;&lt;key app="EN" db-id="aarzaa0whs22x3eaxzox0vfxrfvst2xdfv2s" timestamp="1591074496"&gt;62&lt;/key&gt;&lt;/foreign-keys&gt;&lt;ref-type name="Journal Article"&gt;17&lt;/ref-type&gt;&lt;contributors&gt;&lt;authors&gt;&lt;author&gt;Thappeta, K. R. V.&lt;/author&gt;&lt;author&gt;Vikhe, Y. S.&lt;/author&gt;&lt;author&gt;Yong, A. M. H.&lt;/author&gt;&lt;author&gt;Chan-Park, M. B.&lt;/author&gt;&lt;author&gt;Kline, K. A.&lt;/author&gt;&lt;/authors&gt;&lt;/contributors&gt;&lt;auth-address&gt;Singapore Centre for Environmental Life Science Engineering, Nanyang Technological University, 60 Nanyang Drive, Singapore 637551.&amp;#xD;School of Chemical and Biomedical Engineering, Nanyang Technological University, Singapore 637459.&amp;#xD;School of Biological Sciences, Nanyang Technological University, 60 Nanyang Drive, Singapore 637551.&lt;/auth-address&gt;&lt;titles&gt;&lt;title&gt;Combined Efficacy of an Antimicrobial Cationic Peptide Polymer with Conventional Antibiotics to Combat Multidrug-Resistant Pathogens&lt;/title&gt;&lt;secondary-title&gt;ACS Infect Dis&lt;/secondary-title&gt;&lt;/titles&gt;&lt;periodical&gt;&lt;full-title&gt;ACS Infect Dis&lt;/full-title&gt;&lt;/periodical&gt;&lt;pages&gt;1228-1237&lt;/pages&gt;&lt;volume&gt;6&lt;/volume&gt;&lt;number&gt;5&lt;/number&gt;&lt;edition&gt;2020/03/07&lt;/edition&gt;&lt;keywords&gt;&lt;keyword&gt;E. coli&lt;/keyword&gt;&lt;keyword&gt;Mrsa&lt;/keyword&gt;&lt;keyword&gt;Vre&lt;/keyword&gt;&lt;keyword&gt;antimicrobial peptide&lt;/keyword&gt;&lt;keyword&gt;biofilm therapeutics&lt;/keyword&gt;&lt;keyword&gt;biofilm-associated infection&lt;/keyword&gt;&lt;/keywords&gt;&lt;dates&gt;&lt;year&gt;2020&lt;/year&gt;&lt;pub-dates&gt;&lt;date&gt;May 8&lt;/date&gt;&lt;/pub-dates&gt;&lt;/dates&gt;&lt;isbn&gt;2373-8227&lt;/isbn&gt;&lt;accession-num&gt;32138506&lt;/accession-num&gt;&lt;urls&gt;&lt;related-urls&gt;&lt;url&gt;https://pubs.acs.org/doi/pdf/10.1021/acsinfecdis.0c00016&lt;/url&gt;&lt;/related-urls&gt;&lt;/urls&gt;&lt;electronic-resource-num&gt;10.1021/acsinfecdis.0c00016&lt;/electronic-resource-num&gt;&lt;remote-database-provider&gt;NLM&lt;/remote-database-provider&gt;&lt;language&gt;eng&lt;/language&gt;&lt;/record&gt;&lt;/Cite&gt;&lt;/EndNote&gt;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444F504D" w14:textId="77777777" w:rsidTr="00C73B80">
        <w:trPr>
          <w:trHeight w:val="1957"/>
        </w:trPr>
        <w:tc>
          <w:tcPr>
            <w:tcW w:w="1277" w:type="dxa"/>
            <w:shd w:val="clear" w:color="auto" w:fill="auto"/>
          </w:tcPr>
          <w:p w14:paraId="1209C85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limine, Mel4</w:t>
            </w:r>
          </w:p>
        </w:tc>
        <w:tc>
          <w:tcPr>
            <w:tcW w:w="1417" w:type="dxa"/>
            <w:shd w:val="clear" w:color="auto" w:fill="auto"/>
          </w:tcPr>
          <w:p w14:paraId="1C588B7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259" w:type="dxa"/>
            <w:shd w:val="clear" w:color="auto" w:fill="auto"/>
          </w:tcPr>
          <w:p w14:paraId="0BEB8C2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666D97C7" w14:textId="21D4B81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aeruginosa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(ciprofloxacin resistant and sensitive isolates)</w:t>
            </w:r>
          </w:p>
        </w:tc>
        <w:tc>
          <w:tcPr>
            <w:tcW w:w="1276" w:type="dxa"/>
            <w:shd w:val="clear" w:color="auto" w:fill="auto"/>
          </w:tcPr>
          <w:p w14:paraId="156489AF" w14:textId="59F1E2C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reduction</w:t>
            </w:r>
            <w:proofErr w:type="gram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of biofilm mass at 1x MIC</w:t>
            </w:r>
          </w:p>
        </w:tc>
        <w:tc>
          <w:tcPr>
            <w:tcW w:w="1555" w:type="dxa"/>
            <w:shd w:val="clear" w:color="auto" w:fill="auto"/>
          </w:tcPr>
          <w:p w14:paraId="2CF5B5D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Resistant:</w:t>
            </w:r>
          </w:p>
          <w:p w14:paraId="694E2F4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61-66%</w:t>
            </w:r>
          </w:p>
          <w:p w14:paraId="73BB514E" w14:textId="7777C04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Sensitive: 84-90%</w:t>
            </w:r>
          </w:p>
        </w:tc>
        <w:tc>
          <w:tcPr>
            <w:tcW w:w="1563" w:type="dxa"/>
            <w:shd w:val="clear" w:color="auto" w:fill="auto"/>
          </w:tcPr>
          <w:p w14:paraId="4D02B0A0" w14:textId="0D9DA47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Resistant and sensitive: &lt;1%</w:t>
            </w:r>
          </w:p>
        </w:tc>
        <w:tc>
          <w:tcPr>
            <w:tcW w:w="1560" w:type="dxa"/>
            <w:shd w:val="clear" w:color="auto" w:fill="auto"/>
          </w:tcPr>
          <w:p w14:paraId="013E45AA" w14:textId="7F2559C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Resistant: &lt;1%</w:t>
            </w:r>
          </w:p>
          <w:p w14:paraId="7B3ED0D9" w14:textId="79CECE4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Sensitive: 65%</w:t>
            </w:r>
          </w:p>
        </w:tc>
        <w:tc>
          <w:tcPr>
            <w:tcW w:w="708" w:type="dxa"/>
            <w:shd w:val="clear" w:color="auto" w:fill="auto"/>
          </w:tcPr>
          <w:p w14:paraId="1760AA0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7268339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29058FD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6B2A4AD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5E642E41" w14:textId="1BFCA5C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sir&lt;/Author&gt;&lt;Year&gt;2020&lt;/Year&gt;&lt;RecNum&gt;124&lt;/RecNum&gt;&lt;DisplayText&gt;&lt;style size="10"&gt;[33]&lt;/style&gt;&lt;/DisplayText&gt;&lt;record&gt;&lt;rec-number&gt;124&lt;/rec-number&gt;&lt;foreign-keys&gt;&lt;key app="EN" db-id="aarzaa0whs22x3eaxzox0vfxrfvst2xdfv2s" timestamp="1598751815"&gt;124&lt;/key&gt;&lt;/foreign-keys&gt;&lt;ref-type name="Journal Article"&gt;17&lt;/ref-type&gt;&lt;contributors&gt;&lt;authors&gt;&lt;author&gt;Yasir, M.&lt;/author&gt;&lt;author&gt;Dutta, D.&lt;/author&gt;&lt;author&gt;Willcox, M. D. P.&lt;/author&gt;&lt;/authors&gt;&lt;/contributors&gt;&lt;auth-address&gt;School of Optometry and Vision Science, University of New South Wales, Sydney, NSW 2052, Australia.&amp;#xD;Optometry and Vision Science Research Group, Aston University, Birmingham B4 7ET, UK.&lt;/auth-address&gt;&lt;titles&gt;&lt;title&gt;Activity of Antimicrobial Peptides and Ciprofloxacin against Pseudomonas aeruginosa Biofilms&lt;/title&gt;&lt;secondary-title&gt;Molecules&lt;/secondary-title&gt;&lt;/titles&gt;&lt;periodical&gt;&lt;full-title&gt;Molecules&lt;/full-title&gt;&lt;/periodical&gt;&lt;volume&gt;25&lt;/volume&gt;&lt;number&gt;17&lt;/number&gt;&lt;edition&gt;2020/08/28&lt;/edition&gt;&lt;keywords&gt;&lt;keyword&gt;P. aeruginosa&lt;/keyword&gt;&lt;keyword&gt;antibiotic resistance&lt;/keyword&gt;&lt;keyword&gt;antimicrobial peptides&lt;/keyword&gt;&lt;keyword&gt;biofilm&lt;/keyword&gt;&lt;keyword&gt;ciprofloxacin&lt;/keyword&gt;&lt;keyword&gt;combination therapy&lt;/keyword&gt;&lt;/keywords&gt;&lt;dates&gt;&lt;year&gt;2020&lt;/year&gt;&lt;pub-dates&gt;&lt;date&gt;Aug 24&lt;/date&gt;&lt;/pub-dates&gt;&lt;/dates&gt;&lt;isbn&gt;1420-3049&lt;/isbn&gt;&lt;accession-num&gt;32847059&lt;/accession-num&gt;&lt;urls&gt;&lt;related-urls&gt;&lt;url&gt;https://res.mdpi.com/d_attachment/molecules/molecules-25-03843/article_deploy/molecules-25-03843-v2.pdf&lt;/url&gt;&lt;/related-urls&gt;&lt;/urls&gt;&lt;electronic-resource-num&gt;10.3390/molecules25173843&lt;/electronic-resource-num&gt;&lt;remote-database-provider&gt;NLM&lt;/remote-database-provider&gt;&lt;language&gt;eng&lt;/language&gt;&lt;/record&gt;&lt;/Cite&gt;&lt;/EndNote&gt;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33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7CB3F863" w14:textId="77777777" w:rsidTr="00C73B80">
        <w:tc>
          <w:tcPr>
            <w:tcW w:w="1277" w:type="dxa"/>
            <w:shd w:val="clear" w:color="auto" w:fill="auto"/>
          </w:tcPr>
          <w:p w14:paraId="03123FFD" w14:textId="6C076B8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elittin (embedded in agarose-based hydrogel)</w:t>
            </w:r>
          </w:p>
        </w:tc>
        <w:tc>
          <w:tcPr>
            <w:tcW w:w="1417" w:type="dxa"/>
            <w:shd w:val="clear" w:color="auto" w:fill="auto"/>
          </w:tcPr>
          <w:p w14:paraId="6E2D6FF9" w14:textId="0C932DC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1259" w:type="dxa"/>
            <w:shd w:val="clear" w:color="auto" w:fill="auto"/>
          </w:tcPr>
          <w:p w14:paraId="602DA3F6" w14:textId="33B0267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Co-treatment </w:t>
            </w:r>
          </w:p>
        </w:tc>
        <w:tc>
          <w:tcPr>
            <w:tcW w:w="1009" w:type="dxa"/>
            <w:shd w:val="clear" w:color="auto" w:fill="auto"/>
          </w:tcPr>
          <w:p w14:paraId="51F7F28D" w14:textId="73A9E20C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276" w:type="dxa"/>
            <w:shd w:val="clear" w:color="auto" w:fill="auto"/>
          </w:tcPr>
          <w:p w14:paraId="3020F16D" w14:textId="581029E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ioluminescence</w:t>
            </w:r>
          </w:p>
        </w:tc>
        <w:tc>
          <w:tcPr>
            <w:tcW w:w="1555" w:type="dxa"/>
            <w:shd w:val="clear" w:color="auto" w:fill="auto"/>
          </w:tcPr>
          <w:p w14:paraId="596256EF" w14:textId="4817702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4.2-fold reduction</w:t>
            </w:r>
          </w:p>
        </w:tc>
        <w:tc>
          <w:tcPr>
            <w:tcW w:w="1563" w:type="dxa"/>
            <w:shd w:val="clear" w:color="auto" w:fill="auto"/>
          </w:tcPr>
          <w:p w14:paraId="7ADAB324" w14:textId="7AD5065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No reduction</w:t>
            </w:r>
          </w:p>
        </w:tc>
        <w:tc>
          <w:tcPr>
            <w:tcW w:w="1560" w:type="dxa"/>
            <w:shd w:val="clear" w:color="auto" w:fill="auto"/>
          </w:tcPr>
          <w:p w14:paraId="33177666" w14:textId="665C6A9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.8-fold reduction</w:t>
            </w:r>
          </w:p>
        </w:tc>
        <w:tc>
          <w:tcPr>
            <w:tcW w:w="708" w:type="dxa"/>
            <w:shd w:val="clear" w:color="auto" w:fill="auto"/>
          </w:tcPr>
          <w:p w14:paraId="1709506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B5DB829" w14:textId="4FCA7E0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1276" w:type="dxa"/>
            <w:shd w:val="clear" w:color="auto" w:fill="auto"/>
          </w:tcPr>
          <w:p w14:paraId="356EE0B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79AF0AC4" w14:textId="5AC0368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4B3CF5F1" w14:textId="121125F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iden&lt;/Author&gt;&lt;Year&gt;2019&lt;/Year&gt;&lt;RecNum&gt;59&lt;/RecNum&gt;&lt;DisplayText&gt;&lt;style size="10"&gt;[34]&lt;/style&gt;&lt;/DisplayText&gt;&lt;record&gt;&lt;rec-number&gt;59&lt;/rec-number&gt;&lt;foreign-keys&gt;&lt;key app="EN" db-id="aarzaa0whs22x3eaxzox0vfxrfvst2xdfv2s" timestamp="1591073799"&gt;59&lt;/key&gt;&lt;/foreign-keys&gt;&lt;ref-type name="Journal Article"&gt;17&lt;/ref-type&gt;&lt;contributors&gt;&lt;authors&gt;&lt;author&gt;Maiden, M. M.&lt;/author&gt;&lt;author&gt;Zachos, M. P.&lt;/author&gt;&lt;author&gt;Waters, C. M.&lt;/author&gt;&lt;/authors&gt;&lt;/contributors&gt;&lt;auth-address&gt;Department of Microbiology and Molecular Genetics, Michigan State University, East Lansing, MI, United States.&amp;#xD;The BEACON Center for the Study of Evolution in Action, Michigan State University, East Lansing, MI, United States.&lt;/auth-address&gt;&lt;titles&gt;&lt;title&gt;Hydrogels Embedded With Melittin and Tobramycin Are Effective Against Pseudomonas aeruginosa Biofilms in an Animal Wound Model&lt;/title&gt;&lt;secondary-title&gt;Front Microbiol&lt;/secondary-title&gt;&lt;/titles&gt;&lt;periodical&gt;&lt;full-title&gt;Front Microbiol&lt;/full-title&gt;&lt;/periodical&gt;&lt;pages&gt;1348&lt;/pages&gt;&lt;volume&gt;10&lt;/volume&gt;&lt;edition&gt;2019/07/12&lt;/edition&gt;&lt;keywords&gt;&lt;keyword&gt;Ivis&lt;/keyword&gt;&lt;keyword&gt;Pseudomonas aeruginosa&lt;/keyword&gt;&lt;keyword&gt;Staphylococcus aureus&lt;/keyword&gt;&lt;keyword&gt;antimicrobial peptides&lt;/keyword&gt;&lt;keyword&gt;biofilms&lt;/keyword&gt;&lt;keyword&gt;hydrogels&lt;/keyword&gt;&lt;/keywords&gt;&lt;dates&gt;&lt;year&gt;2019&lt;/year&gt;&lt;/dates&gt;&lt;isbn&gt;1664-302X (Print)&amp;#xD;1664-302x&lt;/isbn&gt;&lt;accession-num&gt;31293530&lt;/accession-num&gt;&lt;urls&gt;&lt;related-urls&gt;&lt;url&gt;https://www.ncbi.nlm.nih.gov/pmc/articles/PMC6598697/pdf/fmicb-10-01348.pdf&lt;/url&gt;&lt;/related-urls&gt;&lt;/urls&gt;&lt;custom2&gt;PMC6598697&lt;/custom2&gt;&lt;electronic-resource-num&gt;10.3389/fmicb.2019.01348&lt;/electronic-resource-num&gt;&lt;remote-database-provider&gt;NLM&lt;/remote-database-provider&gt;&lt;language&gt;eng&lt;/language&gt;&lt;/record&gt;&lt;/Cite&gt;&lt;/EndNote&gt;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34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35C56BF8" w14:textId="77777777" w:rsidTr="00C73B80">
        <w:tc>
          <w:tcPr>
            <w:tcW w:w="1277" w:type="dxa"/>
            <w:shd w:val="clear" w:color="auto" w:fill="auto"/>
          </w:tcPr>
          <w:p w14:paraId="0DED28E8" w14:textId="301964F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xylitol and ethylenediaminetetraacetic acid (EDTA) embedded in a hydrogel</w:t>
            </w:r>
          </w:p>
        </w:tc>
        <w:tc>
          <w:tcPr>
            <w:tcW w:w="1417" w:type="dxa"/>
            <w:shd w:val="clear" w:color="auto" w:fill="auto"/>
          </w:tcPr>
          <w:p w14:paraId="5E46F497" w14:textId="6C78CDB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1259" w:type="dxa"/>
            <w:shd w:val="clear" w:color="auto" w:fill="auto"/>
          </w:tcPr>
          <w:p w14:paraId="63223A6B" w14:textId="3F85B52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3327F47D" w14:textId="732AFEE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, B</w:t>
            </w:r>
            <w:r w:rsidR="00FF45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ubtilis, P. aeruginosa, and E. coli</w:t>
            </w:r>
          </w:p>
        </w:tc>
        <w:tc>
          <w:tcPr>
            <w:tcW w:w="1276" w:type="dxa"/>
            <w:shd w:val="clear" w:color="auto" w:fill="auto"/>
          </w:tcPr>
          <w:p w14:paraId="1EDB1C2E" w14:textId="6D9E270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iofilm metabolic activity (XTT) assay</w:t>
            </w:r>
          </w:p>
        </w:tc>
        <w:tc>
          <w:tcPr>
            <w:tcW w:w="1555" w:type="dxa"/>
            <w:shd w:val="clear" w:color="auto" w:fill="auto"/>
          </w:tcPr>
          <w:p w14:paraId="4064FC7E" w14:textId="4637643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35-50% inhibition</w:t>
            </w:r>
          </w:p>
        </w:tc>
        <w:tc>
          <w:tcPr>
            <w:tcW w:w="1563" w:type="dxa"/>
            <w:shd w:val="clear" w:color="auto" w:fill="auto"/>
          </w:tcPr>
          <w:p w14:paraId="56D4D019" w14:textId="3A6B45E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30-40% inhibition</w:t>
            </w:r>
          </w:p>
        </w:tc>
        <w:tc>
          <w:tcPr>
            <w:tcW w:w="1560" w:type="dxa"/>
            <w:shd w:val="clear" w:color="auto" w:fill="auto"/>
          </w:tcPr>
          <w:p w14:paraId="3D40428C" w14:textId="040FE3B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25-35% inhibition</w:t>
            </w:r>
          </w:p>
        </w:tc>
        <w:tc>
          <w:tcPr>
            <w:tcW w:w="708" w:type="dxa"/>
            <w:shd w:val="clear" w:color="auto" w:fill="auto"/>
          </w:tcPr>
          <w:p w14:paraId="419060C7" w14:textId="5D7F7DD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5ADD8D8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08C639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4D4897E" w14:textId="1637A9C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08AB7C1F" w14:textId="410F5FD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p1bTwvQXV0aG9yPjxZZWFyPjIwMTg8L1llYXI+PFJl
Y051bT40PC9SZWNOdW0+PERpc3BsYXlUZXh0PjxzdHlsZSBzaXplPSIxMCI+WzM1XTwvc3R5bGU+
PC9EaXNwbGF5VGV4dD48cmVjb3JkPjxyZWMtbnVtYmVyPjQ8L3JlYy1udW1iZXI+PGZvcmVpZ24t
a2V5cz48a2V5IGFwcD0iRU4iIGRiLWlkPSJhYXJ6YWEwd2hzMjJ4M2VheHpveDB2ZnhyZnZzdDJ4
ZGZ2MnMiIHRpbWVzdGFtcD0iMTU4NjMwODU4NyI+NDwva2V5PjwvZm9yZWlnbi1rZXlzPjxyZWYt
dHlwZSBuYW1lPSJKb3VybmFsIEFydGljbGUiPjE3PC9yZWYtdHlwZT48Y29udHJpYnV0b3JzPjxh
dXRob3JzPjxhdXRob3I+QW5qdW0sIEEuPC9hdXRob3I+PGF1dGhvcj5TaW0sIEMuIEguPC9hdXRo
b3I+PGF1dGhvcj5OZywgUy4gRi48L2F1dGhvcj48L2F1dGhvcnM+PC9jb250cmlidXRvcnM+PGF1
dGgtYWRkcmVzcz5DZW50ZXIgZm9yIERydWcgRGVsaXZlcnkgUmVzZWFyY2gsIEZhY3VsdHkgb2Yg
UGhhcm1hY3ksIFVuaXZlcnNpdGkgS2ViYW5nc2FhbiBNYWxheXNpYSwgNTAzMDAsIEt1YWxhIEx1
bXB1ciwgTWFsYXlzaWEuJiN4RDtDZW50ZXIgZm9yIERydWcgRGVsaXZlcnkgUmVzZWFyY2gsIEZh
Y3VsdHkgb2YgUGhhcm1hY3ksIFVuaXZlcnNpdGkgS2ViYW5nc2FhbiBNYWxheXNpYSwgNTAzMDAs
IEt1YWxhIEx1bXB1ciwgTWFsYXlzaWEuIG5zZmVybkBnbWFpbC5jb20uPC9hdXRoLWFkZHJlc3M+
PHRpdGxlcz48dGl0bGU+SHlkcm9nZWxzIENvbnRhaW5pbmcgQW50aWJpb2ZpbG0gYW5kIEFudGlt
aWNyb2JpYWwgQWdlbnRzIEJlbmVmaWNpYWwgZm9yIEJpb2ZpbG0tQXNzb2NpYXRlZCBXb3VuZCBJ
bmZlY3Rpb246IEZvcm11bGF0aW9uIENoYXJhY3Rlcml6YXRpb25zIGFuZCBJbiB2aXRybyBTdHVk
eTwvdGl0bGU+PHNlY29uZGFyeS10aXRsZT5BQVBTIFBoYXJtU2NpVGVjaDwvc2Vjb25kYXJ5LXRp
dGxlPjwvdGl0bGVzPjxwZXJpb2RpY2FsPjxmdWxsLXRpdGxlPkFBUFMgUGhhcm1TY2lUZWNoPC9m
dWxsLXRpdGxlPjwvcGVyaW9kaWNhbD48cGFnZXM+MTIxOS0xMjMwPC9wYWdlcz48dm9sdW1lPjE5
PC92b2x1bWU+PG51bWJlcj4zPC9udW1iZXI+PGVkaXRpb24+MjAxNy8xMi8yODwvZWRpdGlvbj48
a2V5d29yZHM+PGtleXdvcmQ+QW50aS1CYWN0ZXJpYWwgQWdlbnRzLyphZG1pbmlzdHJhdGlvbiAm
YW1wOyBkb3NhZ2UvY2hlbWlzdHJ5L3RoZXJhcGV1dGljIHVzZTwva2V5d29yZD48a2V5d29yZD5C
YWN0ZXJpYWwgSW5mZWN0aW9ucy9kcnVnIHRoZXJhcHk8L2tleXdvcmQ+PGtleXdvcmQ+QmlvZmls
bXMvKmRydWcgZWZmZWN0czwva2V5d29yZD48a2V5d29yZD5DYXJib3h5bWV0aHlsY2VsbHVsb3Nl
IFNvZGl1bS9jaGVtaXN0cnk8L2tleXdvcmQ+PGtleXdvcmQ+RHJ1ZyBDYXJyaWVycy8qY2hlbWlz
dHJ5PC9rZXl3b3JkPjxrZXl3b3JkPkRydWcgTGliZXJhdGlvbjwva2V5d29yZD48a2V5d29yZD5F
ZGV0aWMgQWNpZC9hZG1pbmlzdHJhdGlvbiAmYW1wOyBkb3NhZ2U8L2tleXdvcmQ+PGtleXdvcmQ+
R3JhbS1OZWdhdGl2ZSBCYWN0ZXJpYS9kcnVnIGVmZmVjdHM8L2tleXdvcmQ+PGtleXdvcmQ+R3Jh
bS1Qb3NpdGl2ZSBCYWN0ZXJpYS9kcnVnIGVmZmVjdHM8L2tleXdvcmQ+PGtleXdvcmQ+SHVtYW5z
PC9rZXl3b3JkPjxrZXl3b3JkPkh5ZHJvZ2Vscy8qY2hlbWlzdHJ5PC9rZXl3b3JkPjxrZXl3b3Jk
PldvdW5kIEhlYWxpbmcvZHJ1ZyBlZmZlY3RzPC9rZXl3b3JkPjxrZXl3b3JkPldvdW5kIEluZmVj
dGlvbi9kcnVnIHRoZXJhcHk8L2tleXdvcmQ+PGtleXdvcmQ+WHlsaXRvbC9hZG1pbmlzdHJhdGlv
biAmYW1wOyBkb3NhZ2U8L2tleXdvcmQ+PGtleXdvcmQ+RWR0YTwva2V5d29yZD48a2V5d29yZD5h
bnRpYmlvZmlsbSBhZ2VudDwva2V5d29yZD48a2V5d29yZD5iaW9maWxtPC9rZXl3b3JkPjxrZXl3
b3JkPmh5ZHJvZ2VsPC9rZXl3b3JkPjxrZXl3b3JkPnh5bGl0b2w8L2tleXdvcmQ+PC9rZXl3b3Jk
cz48ZGF0ZXM+PHllYXI+MjAxODwveWVhcj48cHViLWRhdGVzPjxkYXRlPkFwcjwvZGF0ZT48L3B1
Yi1kYXRlcz48L2RhdGVzPjxpc2JuPjE1MzAtOTkzMiAoRWxlY3Ryb25pYykmI3hEOzE1MzAtOTkz
MiAoTGlua2luZyk8L2lzYm4+PGFjY2Vzc2lvbi1udW0+MjkyODAwNDQ8L2FjY2Vzc2lvbi1udW0+
PHVybHM+PHJlbGF0ZWQtdXJscz48dXJsPmh0dHBzOi8vd3d3Lm5jYmkubmxtLm5paC5nb3YvcHVi
bWVkLzI5MjgwMDQ0PC91cmw+PHVybD5odHRwczovL2xpbmsuc3ByaW5nZXIuY29tL2NvbnRlbnQv
cGRmLzEwLjEyMDgvczEyMjQ5LTAxNy0wOTM3LTQucGRmPC91cmw+PC9yZWxhdGVkLXVybHM+PC91
cmxzPjxlbGVjdHJvbmljLXJlc291cmNlLW51bT4xMC4xMjA4L3MxMjI0OS0wMTctMDkzNy00PC9l
bGVjdHJvbmljLXJlc291cmNlLW51bT48L3JlY29yZD48L0Np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p1bTwvQXV0aG9yPjxZZWFyPjIwMTg8L1llYXI+PFJl
Y051bT40PC9SZWNOdW0+PERpc3BsYXlUZXh0PjxzdHlsZSBzaXplPSIxMCI+WzM1XTwvc3R5bGU+
PC9EaXNwbGF5VGV4dD48cmVjb3JkPjxyZWMtbnVtYmVyPjQ8L3JlYy1udW1iZXI+PGZvcmVpZ24t
a2V5cz48a2V5IGFwcD0iRU4iIGRiLWlkPSJhYXJ6YWEwd2hzMjJ4M2VheHpveDB2ZnhyZnZzdDJ4
ZGZ2MnMiIHRpbWVzdGFtcD0iMTU4NjMwODU4NyI+NDwva2V5PjwvZm9yZWlnbi1rZXlzPjxyZWYt
dHlwZSBuYW1lPSJKb3VybmFsIEFydGljbGUiPjE3PC9yZWYtdHlwZT48Y29udHJpYnV0b3JzPjxh
dXRob3JzPjxhdXRob3I+QW5qdW0sIEEuPC9hdXRob3I+PGF1dGhvcj5TaW0sIEMuIEguPC9hdXRo
b3I+PGF1dGhvcj5OZywgUy4gRi48L2F1dGhvcj48L2F1dGhvcnM+PC9jb250cmlidXRvcnM+PGF1
dGgtYWRkcmVzcz5DZW50ZXIgZm9yIERydWcgRGVsaXZlcnkgUmVzZWFyY2gsIEZhY3VsdHkgb2Yg
UGhhcm1hY3ksIFVuaXZlcnNpdGkgS2ViYW5nc2FhbiBNYWxheXNpYSwgNTAzMDAsIEt1YWxhIEx1
bXB1ciwgTWFsYXlzaWEuJiN4RDtDZW50ZXIgZm9yIERydWcgRGVsaXZlcnkgUmVzZWFyY2gsIEZh
Y3VsdHkgb2YgUGhhcm1hY3ksIFVuaXZlcnNpdGkgS2ViYW5nc2FhbiBNYWxheXNpYSwgNTAzMDAs
IEt1YWxhIEx1bXB1ciwgTWFsYXlzaWEuIG5zZmVybkBnbWFpbC5jb20uPC9hdXRoLWFkZHJlc3M+
PHRpdGxlcz48dGl0bGU+SHlkcm9nZWxzIENvbnRhaW5pbmcgQW50aWJpb2ZpbG0gYW5kIEFudGlt
aWNyb2JpYWwgQWdlbnRzIEJlbmVmaWNpYWwgZm9yIEJpb2ZpbG0tQXNzb2NpYXRlZCBXb3VuZCBJ
bmZlY3Rpb246IEZvcm11bGF0aW9uIENoYXJhY3Rlcml6YXRpb25zIGFuZCBJbiB2aXRybyBTdHVk
eTwvdGl0bGU+PHNlY29uZGFyeS10aXRsZT5BQVBTIFBoYXJtU2NpVGVjaDwvc2Vjb25kYXJ5LXRp
dGxlPjwvdGl0bGVzPjxwZXJpb2RpY2FsPjxmdWxsLXRpdGxlPkFBUFMgUGhhcm1TY2lUZWNoPC9m
dWxsLXRpdGxlPjwvcGVyaW9kaWNhbD48cGFnZXM+MTIxOS0xMjMwPC9wYWdlcz48dm9sdW1lPjE5
PC92b2x1bWU+PG51bWJlcj4zPC9udW1iZXI+PGVkaXRpb24+MjAxNy8xMi8yODwvZWRpdGlvbj48
a2V5d29yZHM+PGtleXdvcmQ+QW50aS1CYWN0ZXJpYWwgQWdlbnRzLyphZG1pbmlzdHJhdGlvbiAm
YW1wOyBkb3NhZ2UvY2hlbWlzdHJ5L3RoZXJhcGV1dGljIHVzZTwva2V5d29yZD48a2V5d29yZD5C
YWN0ZXJpYWwgSW5mZWN0aW9ucy9kcnVnIHRoZXJhcHk8L2tleXdvcmQ+PGtleXdvcmQ+QmlvZmls
bXMvKmRydWcgZWZmZWN0czwva2V5d29yZD48a2V5d29yZD5DYXJib3h5bWV0aHlsY2VsbHVsb3Nl
IFNvZGl1bS9jaGVtaXN0cnk8L2tleXdvcmQ+PGtleXdvcmQ+RHJ1ZyBDYXJyaWVycy8qY2hlbWlz
dHJ5PC9rZXl3b3JkPjxrZXl3b3JkPkRydWcgTGliZXJhdGlvbjwva2V5d29yZD48a2V5d29yZD5F
ZGV0aWMgQWNpZC9hZG1pbmlzdHJhdGlvbiAmYW1wOyBkb3NhZ2U8L2tleXdvcmQ+PGtleXdvcmQ+
R3JhbS1OZWdhdGl2ZSBCYWN0ZXJpYS9kcnVnIGVmZmVjdHM8L2tleXdvcmQ+PGtleXdvcmQ+R3Jh
bS1Qb3NpdGl2ZSBCYWN0ZXJpYS9kcnVnIGVmZmVjdHM8L2tleXdvcmQ+PGtleXdvcmQ+SHVtYW5z
PC9rZXl3b3JkPjxrZXl3b3JkPkh5ZHJvZ2Vscy8qY2hlbWlzdHJ5PC9rZXl3b3JkPjxrZXl3b3Jk
PldvdW5kIEhlYWxpbmcvZHJ1ZyBlZmZlY3RzPC9rZXl3b3JkPjxrZXl3b3JkPldvdW5kIEluZmVj
dGlvbi9kcnVnIHRoZXJhcHk8L2tleXdvcmQ+PGtleXdvcmQ+WHlsaXRvbC9hZG1pbmlzdHJhdGlv
biAmYW1wOyBkb3NhZ2U8L2tleXdvcmQ+PGtleXdvcmQ+RWR0YTwva2V5d29yZD48a2V5d29yZD5h
bnRpYmlvZmlsbSBhZ2VudDwva2V5d29yZD48a2V5d29yZD5iaW9maWxtPC9rZXl3b3JkPjxrZXl3
b3JkPmh5ZHJvZ2VsPC9rZXl3b3JkPjxrZXl3b3JkPnh5bGl0b2w8L2tleXdvcmQ+PC9rZXl3b3Jk
cz48ZGF0ZXM+PHllYXI+MjAxODwveWVhcj48cHViLWRhdGVzPjxkYXRlPkFwcjwvZGF0ZT48L3B1
Yi1kYXRlcz48L2RhdGVzPjxpc2JuPjE1MzAtOTkzMiAoRWxlY3Ryb25pYykmI3hEOzE1MzAtOTkz
MiAoTGlua2luZyk8L2lzYm4+PGFjY2Vzc2lvbi1udW0+MjkyODAwNDQ8L2FjY2Vzc2lvbi1udW0+
PHVybHM+PHJlbGF0ZWQtdXJscz48dXJsPmh0dHBzOi8vd3d3Lm5jYmkubmxtLm5paC5nb3YvcHVi
bWVkLzI5MjgwMDQ0PC91cmw+PHVybD5odHRwczovL2xpbmsuc3ByaW5nZXIuY29tL2NvbnRlbnQv
cGRmLzEwLjEyMDgvczEyMjQ5LTAxNy0wOTM3LTQucGRmPC91cmw+PC9yZWxhdGVkLXVybHM+PC91
cmxzPjxlbGVjdHJvbmljLXJlc291cmNlLW51bT4xMC4xMjA4L3MxMjI0OS0wMTctMDkzNy00PC9l
bGVjdHJvbmljLXJlc291cmNlLW51bT48L3JlY29yZD48L0NpdGU+PC9FbmROb3RlPgB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52D84A0C" w14:textId="77777777" w:rsidTr="00C73B80">
        <w:tc>
          <w:tcPr>
            <w:tcW w:w="1277" w:type="dxa"/>
            <w:shd w:val="clear" w:color="auto" w:fill="auto"/>
          </w:tcPr>
          <w:p w14:paraId="6E49F47C" w14:textId="3A8A846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018</w:t>
            </w:r>
          </w:p>
        </w:tc>
        <w:tc>
          <w:tcPr>
            <w:tcW w:w="1417" w:type="dxa"/>
            <w:shd w:val="clear" w:color="auto" w:fill="auto"/>
          </w:tcPr>
          <w:p w14:paraId="26351E47" w14:textId="697257F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iprofloxacin, ceftazidime, imipenem, tobramycin</w:t>
            </w:r>
          </w:p>
        </w:tc>
        <w:tc>
          <w:tcPr>
            <w:tcW w:w="1259" w:type="dxa"/>
            <w:shd w:val="clear" w:color="auto" w:fill="auto"/>
          </w:tcPr>
          <w:p w14:paraId="5ED74C8D" w14:textId="15885D9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04A0B75C" w14:textId="0F155C6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ESKAPE pathogens</w:t>
            </w:r>
            <w:r w:rsidRPr="00FC356F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1"/>
            </w:r>
          </w:p>
        </w:tc>
        <w:tc>
          <w:tcPr>
            <w:tcW w:w="1276" w:type="dxa"/>
            <w:shd w:val="clear" w:color="auto" w:fill="auto"/>
          </w:tcPr>
          <w:p w14:paraId="24A6FABF" w14:textId="04E951B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nfocal microscopy</w:t>
            </w:r>
          </w:p>
        </w:tc>
        <w:tc>
          <w:tcPr>
            <w:tcW w:w="1555" w:type="dxa"/>
            <w:shd w:val="clear" w:color="auto" w:fill="auto"/>
          </w:tcPr>
          <w:p w14:paraId="442331A4" w14:textId="560C3AB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Eradication: Minor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Moderate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, E. coli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Major/Complete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. pneumoniae, S. aureus, A. </w:t>
            </w:r>
            <w:proofErr w:type="spellStart"/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umannii</w:t>
            </w:r>
            <w:proofErr w:type="spell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3" w:type="dxa"/>
            <w:shd w:val="clear" w:color="auto" w:fill="auto"/>
          </w:tcPr>
          <w:p w14:paraId="34EE3F50" w14:textId="3E5B003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Eradication: decreased thickness, minor cell death</w:t>
            </w:r>
          </w:p>
        </w:tc>
        <w:tc>
          <w:tcPr>
            <w:tcW w:w="1560" w:type="dxa"/>
            <w:shd w:val="clear" w:color="auto" w:fill="auto"/>
          </w:tcPr>
          <w:p w14:paraId="32FFB64E" w14:textId="32146D3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Eradication: minimal (100x MIC ciprofloxacin against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3602337E" w14:textId="67ABB9C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0D7E4B6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11EA393" w14:textId="42028CF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4F76285A" w14:textId="76E7984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02F6D865" w14:textId="0514CBF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ffuveille&lt;/Author&gt;&lt;Year&gt;2014&lt;/Year&gt;&lt;RecNum&gt;35&lt;/RecNum&gt;&lt;DisplayText&gt;&lt;style size="10"&gt;[36]&lt;/style&gt;&lt;/DisplayText&gt;&lt;record&gt;&lt;rec-number&gt;35&lt;/rec-number&gt;&lt;foreign-keys&gt;&lt;key app="EN" db-id="aarzaa0whs22x3eaxzox0vfxrfvst2xdfv2s" timestamp="1588899243"&gt;35&lt;/key&gt;&lt;/foreign-keys&gt;&lt;ref-type name="Journal Article"&gt;17&lt;/ref-type&gt;&lt;contributors&gt;&lt;authors&gt;&lt;author&gt;Reffuveille, F.&lt;/author&gt;&lt;author&gt;de la Fuente-Núñez, C.&lt;/author&gt;&lt;author&gt;Mansour, S.&lt;/author&gt;&lt;author&gt;Hancock, R. E.&lt;/author&gt;&lt;/authors&gt;&lt;/contributors&gt;&lt;auth-address&gt;Centre for Microbial Diseases and Immunity Research, Department of Microbiology and Immunology, University of British Columbia, Vancouver, Canada.&amp;#xD;Centre for Microbial Diseases and Immunity Research, Department of Microbiology and Immunology, University of British Columbia, Vancouver, Canada bob@hancocklab.com.&lt;/auth-address&gt;&lt;titles&gt;&lt;title&gt;A broad-spectrum antibiofilm peptide enhances antibiotic action against bacterial biofilms&lt;/title&gt;&lt;secondary-title&gt;Antimicrob Agents Chemother&lt;/secondary-title&gt;&lt;/titles&gt;&lt;periodical&gt;&lt;full-title&gt;Antimicrob Agents Chemother&lt;/full-title&gt;&lt;/periodical&gt;&lt;pages&gt;5363-71&lt;/pages&gt;&lt;volume&gt;58&lt;/volume&gt;&lt;number&gt;9&lt;/number&gt;&lt;edition&gt;2014/07/02&lt;/edition&gt;&lt;keywords&gt;&lt;keyword&gt;Anti-Bacterial Agents/*pharmacology&lt;/keyword&gt;&lt;keyword&gt;Bacteria/*drug effects&lt;/keyword&gt;&lt;keyword&gt;Biofilms/*drug effects&lt;/keyword&gt;&lt;keyword&gt;Drug Resistance, Multiple, Bacterial/drug effects&lt;/keyword&gt;&lt;keyword&gt;Microbial Sensitivity Tests/methods&lt;/keyword&gt;&lt;keyword&gt;Peptides/*pharmacology&lt;/keyword&gt;&lt;/keywords&gt;&lt;dates&gt;&lt;year&gt;2014&lt;/year&gt;&lt;pub-dates&gt;&lt;date&gt;Sep&lt;/date&gt;&lt;/pub-dates&gt;&lt;/dates&gt;&lt;isbn&gt;0066-4804 (Print)&amp;#xD;0066-4804&lt;/isbn&gt;&lt;accession-num&gt;24982074&lt;/accession-num&gt;&lt;urls&gt;&lt;related-urls&gt;&lt;url&gt;https://www.ncbi.nlm.nih.gov/pmc/articles/PMC4135845/pdf/zac5363.pdf&lt;/url&gt;&lt;/related-urls&gt;&lt;/urls&gt;&lt;custom2&gt;PMC4135845&lt;/custom2&gt;&lt;electronic-resource-num&gt;10.1128/aac.03163-14&lt;/electronic-resource-num&gt;&lt;remote-database-provider&gt;NLM&lt;/remote-database-provider&gt;&lt;language&gt;eng&lt;/language&gt;&lt;/record&gt;&lt;/Cite&gt;&lt;/EndNote&gt;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36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270633C1" w14:textId="77777777" w:rsidTr="00C73B80">
        <w:tc>
          <w:tcPr>
            <w:tcW w:w="1277" w:type="dxa"/>
            <w:shd w:val="clear" w:color="auto" w:fill="auto"/>
          </w:tcPr>
          <w:p w14:paraId="3F97A6A4" w14:textId="6EE991D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DJK-5, DJK-6</w:t>
            </w:r>
          </w:p>
        </w:tc>
        <w:tc>
          <w:tcPr>
            <w:tcW w:w="1417" w:type="dxa"/>
            <w:shd w:val="clear" w:color="auto" w:fill="auto"/>
          </w:tcPr>
          <w:p w14:paraId="37E0B19A" w14:textId="0B9C22C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eftazidime, ciprofloxacin, imipenem, tobramycin</w:t>
            </w:r>
          </w:p>
        </w:tc>
        <w:tc>
          <w:tcPr>
            <w:tcW w:w="1259" w:type="dxa"/>
            <w:shd w:val="clear" w:color="auto" w:fill="auto"/>
          </w:tcPr>
          <w:p w14:paraId="420A3A7C" w14:textId="619EE9D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1D728336" w14:textId="04902334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aeruginosa,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enterohemorrhagic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276" w:type="dxa"/>
            <w:shd w:val="clear" w:color="auto" w:fill="auto"/>
          </w:tcPr>
          <w:p w14:paraId="4D207221" w14:textId="25D3B56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BIC</w:t>
            </w:r>
            <w:r w:rsidRPr="00FC35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50% biofilm inhibition), Survival assay, confocal microscopy</w:t>
            </w:r>
          </w:p>
        </w:tc>
        <w:tc>
          <w:tcPr>
            <w:tcW w:w="1555" w:type="dxa"/>
            <w:shd w:val="clear" w:color="auto" w:fill="auto"/>
          </w:tcPr>
          <w:p w14:paraId="2E365DAC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In vitro</w:t>
            </w:r>
          </w:p>
          <w:p w14:paraId="76B4505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hibition: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2-64-fold decrease in antibiotic required for MBIC</w:t>
            </w:r>
            <w:r w:rsidRPr="00FC35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</w:p>
          <w:p w14:paraId="7E7C31E3" w14:textId="77777777" w:rsidR="00BF38EC" w:rsidRPr="00FC356F" w:rsidRDefault="00BF38EC" w:rsidP="00BF38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adication:</w:t>
            </w:r>
          </w:p>
          <w:p w14:paraId="2BDD59D6" w14:textId="7D92C886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Major/Complete (DJK-5), Minimal (DJK-5,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 (DJK-6)</w:t>
            </w:r>
          </w:p>
        </w:tc>
        <w:tc>
          <w:tcPr>
            <w:tcW w:w="1563" w:type="dxa"/>
            <w:shd w:val="clear" w:color="auto" w:fill="auto"/>
          </w:tcPr>
          <w:p w14:paraId="59E3BBAC" w14:textId="5088D196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lastRenderedPageBreak/>
              <w:t>In vitro</w:t>
            </w:r>
          </w:p>
          <w:p w14:paraId="5E03219C" w14:textId="15368B4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Inhibition: 0.8-8 µg/ml</w:t>
            </w:r>
          </w:p>
          <w:p w14:paraId="0A6AD825" w14:textId="36A3BA9D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In vivo</w:t>
            </w:r>
          </w:p>
          <w:p w14:paraId="70C728B6" w14:textId="5BEB041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Survival: 90-96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elegan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 30-42%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. mellonell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 48 hours post infection</w:t>
            </w:r>
          </w:p>
        </w:tc>
        <w:tc>
          <w:tcPr>
            <w:tcW w:w="1560" w:type="dxa"/>
            <w:shd w:val="clear" w:color="auto" w:fill="auto"/>
          </w:tcPr>
          <w:p w14:paraId="2371CE52" w14:textId="1B3E5AB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38B2F521" w14:textId="1264D75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4472BD18" w14:textId="0412C93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nematode</w:t>
            </w:r>
            <w:proofErr w:type="gram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, moth larvae)</w:t>
            </w:r>
          </w:p>
        </w:tc>
        <w:tc>
          <w:tcPr>
            <w:tcW w:w="1276" w:type="dxa"/>
            <w:shd w:val="clear" w:color="auto" w:fill="auto"/>
          </w:tcPr>
          <w:p w14:paraId="00CD0DDA" w14:textId="54BC27E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55990649" w14:textId="5154C57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6A931129" w14:textId="3CAD2FB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sYSBGdWVudGUtTsO6w7FlejwvQXV0aG9yPjxZZWFy
PjIwMTU8L1llYXI+PFJlY051bT42NzwvUmVjTnVtPjxEaXNwbGF5VGV4dD48c3R5bGUgc2l6ZT0i
MTAiPlszN108L3N0eWxlPjwvRGlzcGxheVRleHQ+PHJlY29yZD48cmVjLW51bWJlcj42NzwvcmVj
LW51bWJlcj48Zm9yZWlnbi1rZXlzPjxrZXkgYXBwPSJFTiIgZGItaWQ9ImFhcnphYTB3aHMyMngz
ZWF4em94MHZmeHJmdnN0MnhkZnYycyIgdGltZXN0YW1wPSIxNTkxMDc0OTI2Ij42Nzwva2V5Pjwv
Zm9yZWlnbi1rZXlzPjxyZWYtdHlwZSBuYW1lPSJKb3VybmFsIEFydGljbGUiPjE3PC9yZWYtdHlw
ZT48Y29udHJpYnV0b3JzPjxhdXRob3JzPjxhdXRob3I+ZGUgbGEgRnVlbnRlLU7DusOxZXosIEMu
PC9hdXRob3I+PGF1dGhvcj5SZWZmdXZlaWxsZSwgRi48L2F1dGhvcj48YXV0aG9yPk1hbnNvdXIs
IFMuIEMuPC9hdXRob3I+PGF1dGhvcj5SZWNrc2VpZGxlci1aZW50ZW5vLCBTLiBMLjwvYXV0aG9y
PjxhdXRob3I+SGVybsOhbmRleiwgRC48L2F1dGhvcj48YXV0aG9yPkJyYWNrbWFuLCBHLjwvYXV0
aG9yPjxhdXRob3I+Q29lbnllLCBULjwvYXV0aG9yPjxhdXRob3I+SGFuY29jaywgUi4gRS48L2F1
dGhvcj48L2F1dGhvcnM+PC9jb250cmlidXRvcnM+PGF1dGgtYWRkcmVzcz5EZXBhcnRtZW50IG9m
IE1pY3JvYmlvbG9neSBhbmQgSW1tdW5vbG9neSwgQ2VudHJlIGZvciBNaWNyb2JpYWwgRGlzZWFz
ZXMgYW5kIEltbXVuaXR5IFJlc2VhcmNoLCBVbml2ZXJzaXR5IG9mIEJyaXRpc2ggQ29sdW1iaWEs
IFZhbmNvdXZlciwgQkMgVjZUIDFaNCwgQ2FuYWRhLiYjeEQ7RmFjdWx0eSBvZiBTY2llbmNlIGFu
ZCBUZWNobm9sb2d5LCBBdGhhYmFzY2EgVW5pdmVyc2l0eSwgQXRoYWJhc2NhLCBBQiBUOVMgM0Ez
LCBDYW5hZGEuJiN4RDtMYWJvcmF0b3J5IG9mIFBoYXJtYWNldXRpY2FsIE1pY3JvYmlvbG9neSwg
R2hlbnQgVW5pdmVyc2l0eSwgSGFyZWxiZWtlc3RyYWF0IDcyLCA5MDAwIEdoZW50LCBCZWxnaXVt
LiYjeEQ7RGVwYXJ0bWVudCBvZiBNaWNyb2Jpb2xvZ3kgYW5kIEltbXVub2xvZ3ksIENlbnRyZSBm
b3IgTWljcm9iaWFsIERpc2Vhc2VzIGFuZCBJbW11bml0eSBSZXNlYXJjaCwgVW5pdmVyc2l0eSBv
ZiBCcml0aXNoIENvbHVtYmlhLCBWYW5jb3V2ZXIsIEJDIFY2VCAxWjQsIENhbmFkYS4gRWxlY3Ry
b25pYyBhZGRyZXNzOiBib2JAaGFuY29ja2xhYi5jb20uPC9hdXRoLWFkZHJlc3M+PHRpdGxlcz48
dGl0bGU+RC1lbmFudGlvbWVyaWMgcGVwdGlkZXMgdGhhdCBlcmFkaWNhdGUgd2lsZC10eXBlIGFu
ZCBtdWx0aWRydWctcmVzaXN0YW50IGJpb2ZpbG1zIGFuZCBwcm90ZWN0IGFnYWluc3QgbGV0aGFs
IFBzZXVkb21vbmFzIGFlcnVnaW5vc2EgaW5mZWN0aW9uczwvdGl0bGU+PHNlY29uZGFyeS10aXRs
ZT5DaGVtIEJpb2w8L3NlY29uZGFyeS10aXRsZT48L3RpdGxlcz48cGVyaW9kaWNhbD48ZnVsbC10
aXRsZT5DaGVtIEJpb2w8L2Z1bGwtdGl0bGU+PC9wZXJpb2RpY2FsPjxwYWdlcz4xOTYtMjA1PC9w
YWdlcz48dm9sdW1lPjIyPC92b2x1bWU+PG51bWJlcj4yPC9udW1iZXI+PGVkaXRpb24+MjAxNS8w
Mi8yNDwvZWRpdGlvbj48a2V5d29yZHM+PGtleXdvcmQ+QW1pbm8gQWNpZCBTZXF1ZW5jZTwva2V5
d29yZD48a2V5d29yZD5BbmltYWxzPC9rZXl3b3JkPjxrZXl3b3JkPkFudGktSW5mZWN0aXZlIEFn
ZW50cy8qY2hlbWlzdHJ5L3BoYXJtYWNvbG9neS90aGVyYXBldXRpYyB1c2U8L2tleXdvcmQ+PGtl
eXdvcmQ+QmlvZmlsbXMvZHJ1ZyBlZmZlY3RzPC9rZXl3b3JkPjxrZXl3b3JkPkNhZW5vcmhhYmRp
dGlzIGVsZWdhbnMvZHJ1ZyBlZmZlY3RzPC9rZXl3b3JkPjxrZXl3b3JkPkRydWcgUmVzaXN0YW5j
ZSwgQmFjdGVyaWFsL2RydWcgZWZmZWN0czwva2V5d29yZD48a2V5d29yZD5NaWNyb2JpYWwgU2Vu
c2l0aXZpdHkgVGVzdHM8L2tleXdvcmQ+PGtleXdvcmQ+T2xpZ29wZXB0aWRlcy8qY2hlbWlzdHJ5
L3BoYXJtYWNvbG9neS90aGVyYXBldXRpYyB1c2U8L2tleXdvcmQ+PGtleXdvcmQ+UGVwdGlkZXMv
KmNoZW1pc3RyeS9waGFybWFjb2xvZ3kvdGhlcmFwZXV0aWMgdXNlPC9rZXl3b3JkPjxrZXl3b3Jk
PlBzZXVkb21vbmFzIEluZmVjdGlvbnMvcHJldmVudGlvbiAmYW1wOyBjb250cm9sL3ZldGVyaW5h
cnk8L2tleXdvcmQ+PGtleXdvcmQ+UHNldWRvbW9uYXMgYWVydWdpbm9zYS8qcGh5c2lvbG9neTwv
a2V5d29yZD48a2V5d29yZD5TdGVyZW9pc29tZXJpc208L2tleXdvcmQ+PC9rZXl3b3Jkcz48ZGF0
ZXM+PHllYXI+MjAxNTwveWVhcj48cHViLWRhdGVzPjxkYXRlPkZlYiAxOTwvZGF0ZT48L3B1Yi1k
YXRlcz48L2RhdGVzPjxpc2JuPjEwNzQtNTUyMSAoUHJpbnQpJiN4RDsxMDc0LTU1MjE8L2lzYm4+
PGFjY2Vzc2lvbi1udW0+MjU2OTk2MDM8L2FjY2Vzc2lvbi1udW0+PHVybHM+PHJlbGF0ZWQtdXJs
cz48dXJsPmh0dHBzOi8vcGRmLnNjaWVuY2VkaXJlY3Rhc3NldHMuY29tLzI3MjAyMi8xLXMyLjAt
UzEwNzQ1NTIxMTRYMDAxNTMvMS1zMi4wLVMxMDc0NTUyMTE1MDAwMzMyL21haW4ucGRmP1gtQW16
LVNlY3VyaXR5LVRva2VuPUlRb0piM0pwWjJsdVgyVmpFTzMlMkYlMkYlMkYlMkYlMkYlMkYlMkYl
MkYlMkYlMkZ3RWFDWFZ6TFdWaGMzUXRNU0pJTUVZQ0lRQzR6cHE1YmxrU1lZYk5pTWlIZ1ZRYlBj
ZnF6dHFDanhGYmQlMkZsZ0xpJTJCbjNRSWhBTHAzY011UGNoTnklMkZsSk5tZXJPdG9IQWdoUWxK
JTJCQkZNV1d2SWl0VTBlSzNLclFEQ0ZZUUF4b01NRFU1TURBek5UUTJPRFkxSWd3TVRjRDF1WXJ2
WnBoclVOUXFrUU9EYmclMkYlMkZzSXJxWTNYNkVyZ3FSbG9lcXJoaFJnVFVtUDNOc2poT0daTmV4
WXNudVRvWEcxY0tlcTRqS0VvT3hrV3JDM2hDSktrWTNvb1dhcXhrMnhGdkNvd0ZxSCUyRllCa0Qx
b2dIRzNEaHRQQjlFUE1sczJCVmFDVmdselB2cGc2TFlNSGx0cGtHWTNnMjY1amxGZzlodGglMkJR
JTJCb2FnbWJldXhQVVJDQm9XMzJocUs4elRxcFp3NlFjdUhHeFElMkZxanloQjU5OEhaMEU5RDZG
JTJGSWdLJTJGazYyTDFWZ09Qa2RNZjdseU41dnNHQlBpVGRQMUJHVm92aCUyQnIlMkJZVEdHWFpT
ZHpiNDlDYXNXT0xmTnV6WEhoUklWSDJYeVolMkZwUTVKJTJGbUxTMGdsdFltalZpcXoyOUgwcVRK
OHdFZFZFUFFGYllkd0VYJTJGJTJCbzY2M2p3RzJDdTYyTkZ6ZzRuajVzJTJCV3FvaSUyQk4yNjJY
UFdhTTVUTVh2QWhvV3FFdHVPY0lPWHVKTnBCczJWRUZRTGFSNjVnUVpyJTJGUUdYTUgxYVVTVjJl
R1VJV1lkU2V6V1pwOUhGSnRWSFJqbXpkTlUxTnJCNWhUVmhzRHlWVG05OEp0ZFNValFrWnE4eGdT
NlhJYUlFSlJEYXRZV3JqcXc0WUt2T2xQMDByRldlV1p6bW5lYTNzYXc5dHhzUWhhcnFDWnVXZldM
anMlMkJYM1B5OXJqQ3RyTmYyQlRycUFXbXR2M1YlMkJSVXdjZG1kYThtWlJNOHRoWjNBRk5zdDFl
UUdrcHh4YTRENWM4V2tpbiUyRnprbWJPRU5vcnhJeTZ5Z2drRWNTTyUyRiUyQlZHMmhYb0lpaEJX
ODZkUFROaVZuS0ZhYm9LMDd0YTFqUiUyQmclMkJlJTJCeERYUzZCUXBsdHBoY1VIZSUyQlk2T2ol
MkJwVVMxMGwlMkZ6ZnE4SG1rWlBzViUyRng0dTFncDQxcVhqelVBemRtbGhhamNOQUxHMVhISnB6
WWdaZUw2eHdDS0RISHltTmhlM2o2dVF2QkIwb1UxZVMyY3gzbU5IS29MZnpuRGhFajVlTm5IcmFz
akpEUmRBN0pLTGgwaGIyd3VOMXVGdzJwMjZrQkoxTzJOdXBZUUI2TUJTSXBCcFI4S0Vod1VvNWJX
OTVPYnloOFpPbnlNVWE2QSUzRCUzRCZhbXA7WC1BbXotQWxnb3JpdGhtPUFXUzQtSE1BQy1TSEEy
NTYmYW1wO1gtQW16LURhdGU9MjAyMDA2MDJUMDUzMTI4WiZhbXA7WC1BbXotU2lnbmVkSGVhZGVy
cz1ob3N0JmFtcDtYLUFtei1FeHBpcmVzPTMwMCZhbXA7WC1BbXotQ3JlZGVudGlhbD1BU0lBUTNQ
SENWVFlXSjNTTVhXNyUyRjIwMjAwNjAyJTJGdXMtZWFzdC0xJTJGczMlMkZhd3M0X3JlcXVlc3Qm
YW1wO1gtQW16LVNpZ25hdHVyZT02OTk4YTQwZTgyZWExOTIzNjI2MjBjNzVhOTJjYWI0M2I1NWNm
NDNkMjg2ZjEwMDhjZjNhMDgyMjE0MWRmNDQ2JmFtcDtoYXNoPTQwMDU5NGVkYWU0MmU2ZDY3NDAx
ZDFmMjE4N2Q0NzdhOWNkMzk1MzZkMTljZTQyNWMzODVlM2QyZTM0OWNhNDUmYW1wO2hvc3Q9Njgw
NDJjOTQzNTkxMDEzYWMyYjI0MzBhODliMjcwZjZhZjJjNzZkOGRmZDA4NmEwNzE3NmFmZTdjNzZj
MmM2MSZhbXA7cGlpPVMxMDc0NTUyMTE1MDAwMzMyJmFtcDt0aWQ9c3BkZi1kOTA1NmI1NC00Zjgw
LTQ3MTMtODI3Yi0xMjk4NGM2ZjdmZjUmYW1wO3NpZD03M2ZkMDNhNTRkZTI2ODRiYjA0OTBlYzVh
YWVkZDI5OWY3NDdneHJxYSZhbXA7dHlwZT1jbGllbnQ8L3VybD48L3JlbGF0ZWQtdXJscz48L3Vy
bHM+PGN1c3RvbTI+UE1DNDM2Mjk2NzwvY3VzdG9tMj48Y3VzdG9tNj5OSUhNUzY2NjcwMDwvY3Vz
dG9tNj48ZWxlY3Ryb25pYy1yZXNvdXJjZS1udW0+MTAuMTAxNi9qLmNoZW1iaW9sLjIwMTUuMDEu
MDAyPC9lbGVjdHJvbmljLXJlc291cmNlLW51bT48cmVtb3RlLWRhdGFiYXNlLXByb3ZpZGVyPk5M
TTwvcmVtb3RlLWRhdGFiYXNlLXByb3ZpZGVyPjxsYW5ndWFnZT5lbmc8L2xhbmd1YWdlPjwvcmVj
b3JkPjwvQ2l0ZT48L0VuZE5vdGU+AG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sYSBGdWVudGUtTsO6w7FlejwvQXV0aG9yPjxZZWFy
PjIwMTU8L1llYXI+PFJlY051bT42NzwvUmVjTnVtPjxEaXNwbGF5VGV4dD48c3R5bGUgc2l6ZT0i
MTAiPlszN108L3N0eWxlPjwvRGlzcGxheVRleHQ+PHJlY29yZD48cmVjLW51bWJlcj42NzwvcmVj
LW51bWJlcj48Zm9yZWlnbi1rZXlzPjxrZXkgYXBwPSJFTiIgZGItaWQ9ImFhcnphYTB3aHMyMngz
ZWF4em94MHZmeHJmdnN0MnhkZnYycyIgdGltZXN0YW1wPSIxNTkxMDc0OTI2Ij42Nzwva2V5Pjwv
Zm9yZWlnbi1rZXlzPjxyZWYtdHlwZSBuYW1lPSJKb3VybmFsIEFydGljbGUiPjE3PC9yZWYtdHlw
ZT48Y29udHJpYnV0b3JzPjxhdXRob3JzPjxhdXRob3I+ZGUgbGEgRnVlbnRlLU7DusOxZXosIEMu
PC9hdXRob3I+PGF1dGhvcj5SZWZmdXZlaWxsZSwgRi48L2F1dGhvcj48YXV0aG9yPk1hbnNvdXIs
IFMuIEMuPC9hdXRob3I+PGF1dGhvcj5SZWNrc2VpZGxlci1aZW50ZW5vLCBTLiBMLjwvYXV0aG9y
PjxhdXRob3I+SGVybsOhbmRleiwgRC48L2F1dGhvcj48YXV0aG9yPkJyYWNrbWFuLCBHLjwvYXV0
aG9yPjxhdXRob3I+Q29lbnllLCBULjwvYXV0aG9yPjxhdXRob3I+SGFuY29jaywgUi4gRS48L2F1
dGhvcj48L2F1dGhvcnM+PC9jb250cmlidXRvcnM+PGF1dGgtYWRkcmVzcz5EZXBhcnRtZW50IG9m
IE1pY3JvYmlvbG9neSBhbmQgSW1tdW5vbG9neSwgQ2VudHJlIGZvciBNaWNyb2JpYWwgRGlzZWFz
ZXMgYW5kIEltbXVuaXR5IFJlc2VhcmNoLCBVbml2ZXJzaXR5IG9mIEJyaXRpc2ggQ29sdW1iaWEs
IFZhbmNvdXZlciwgQkMgVjZUIDFaNCwgQ2FuYWRhLiYjeEQ7RmFjdWx0eSBvZiBTY2llbmNlIGFu
ZCBUZWNobm9sb2d5LCBBdGhhYmFzY2EgVW5pdmVyc2l0eSwgQXRoYWJhc2NhLCBBQiBUOVMgM0Ez
LCBDYW5hZGEuJiN4RDtMYWJvcmF0b3J5IG9mIFBoYXJtYWNldXRpY2FsIE1pY3JvYmlvbG9neSwg
R2hlbnQgVW5pdmVyc2l0eSwgSGFyZWxiZWtlc3RyYWF0IDcyLCA5MDAwIEdoZW50LCBCZWxnaXVt
LiYjeEQ7RGVwYXJ0bWVudCBvZiBNaWNyb2Jpb2xvZ3kgYW5kIEltbXVub2xvZ3ksIENlbnRyZSBm
b3IgTWljcm9iaWFsIERpc2Vhc2VzIGFuZCBJbW11bml0eSBSZXNlYXJjaCwgVW5pdmVyc2l0eSBv
ZiBCcml0aXNoIENvbHVtYmlhLCBWYW5jb3V2ZXIsIEJDIFY2VCAxWjQsIENhbmFkYS4gRWxlY3Ry
b25pYyBhZGRyZXNzOiBib2JAaGFuY29ja2xhYi5jb20uPC9hdXRoLWFkZHJlc3M+PHRpdGxlcz48
dGl0bGU+RC1lbmFudGlvbWVyaWMgcGVwdGlkZXMgdGhhdCBlcmFkaWNhdGUgd2lsZC10eXBlIGFu
ZCBtdWx0aWRydWctcmVzaXN0YW50IGJpb2ZpbG1zIGFuZCBwcm90ZWN0IGFnYWluc3QgbGV0aGFs
IFBzZXVkb21vbmFzIGFlcnVnaW5vc2EgaW5mZWN0aW9uczwvdGl0bGU+PHNlY29uZGFyeS10aXRs
ZT5DaGVtIEJpb2w8L3NlY29uZGFyeS10aXRsZT48L3RpdGxlcz48cGVyaW9kaWNhbD48ZnVsbC10
aXRsZT5DaGVtIEJpb2w8L2Z1bGwtdGl0bGU+PC9wZXJpb2RpY2FsPjxwYWdlcz4xOTYtMjA1PC9w
YWdlcz48dm9sdW1lPjIyPC92b2x1bWU+PG51bWJlcj4yPC9udW1iZXI+PGVkaXRpb24+MjAxNS8w
Mi8yNDwvZWRpdGlvbj48a2V5d29yZHM+PGtleXdvcmQ+QW1pbm8gQWNpZCBTZXF1ZW5jZTwva2V5
d29yZD48a2V5d29yZD5BbmltYWxzPC9rZXl3b3JkPjxrZXl3b3JkPkFudGktSW5mZWN0aXZlIEFn
ZW50cy8qY2hlbWlzdHJ5L3BoYXJtYWNvbG9neS90aGVyYXBldXRpYyB1c2U8L2tleXdvcmQ+PGtl
eXdvcmQ+QmlvZmlsbXMvZHJ1ZyBlZmZlY3RzPC9rZXl3b3JkPjxrZXl3b3JkPkNhZW5vcmhhYmRp
dGlzIGVsZWdhbnMvZHJ1ZyBlZmZlY3RzPC9rZXl3b3JkPjxrZXl3b3JkPkRydWcgUmVzaXN0YW5j
ZSwgQmFjdGVyaWFsL2RydWcgZWZmZWN0czwva2V5d29yZD48a2V5d29yZD5NaWNyb2JpYWwgU2Vu
c2l0aXZpdHkgVGVzdHM8L2tleXdvcmQ+PGtleXdvcmQ+T2xpZ29wZXB0aWRlcy8qY2hlbWlzdHJ5
L3BoYXJtYWNvbG9neS90aGVyYXBldXRpYyB1c2U8L2tleXdvcmQ+PGtleXdvcmQ+UGVwdGlkZXMv
KmNoZW1pc3RyeS9waGFybWFjb2xvZ3kvdGhlcmFwZXV0aWMgdXNlPC9rZXl3b3JkPjxrZXl3b3Jk
PlBzZXVkb21vbmFzIEluZmVjdGlvbnMvcHJldmVudGlvbiAmYW1wOyBjb250cm9sL3ZldGVyaW5h
cnk8L2tleXdvcmQ+PGtleXdvcmQ+UHNldWRvbW9uYXMgYWVydWdpbm9zYS8qcGh5c2lvbG9neTwv
a2V5d29yZD48a2V5d29yZD5TdGVyZW9pc29tZXJpc208L2tleXdvcmQ+PC9rZXl3b3Jkcz48ZGF0
ZXM+PHllYXI+MjAxNTwveWVhcj48cHViLWRhdGVzPjxkYXRlPkZlYiAxOTwvZGF0ZT48L3B1Yi1k
YXRlcz48L2RhdGVzPjxpc2JuPjEwNzQtNTUyMSAoUHJpbnQpJiN4RDsxMDc0LTU1MjE8L2lzYm4+
PGFjY2Vzc2lvbi1udW0+MjU2OTk2MDM8L2FjY2Vzc2lvbi1udW0+PHVybHM+PHJlbGF0ZWQtdXJs
cz48dXJsPmh0dHBzOi8vcGRmLnNjaWVuY2VkaXJlY3Rhc3NldHMuY29tLzI3MjAyMi8xLXMyLjAt
UzEwNzQ1NTIxMTRYMDAxNTMvMS1zMi4wLVMxMDc0NTUyMTE1MDAwMzMyL21haW4ucGRmP1gtQW16
LVNlY3VyaXR5LVRva2VuPUlRb0piM0pwWjJsdVgyVmpFTzMlMkYlMkYlMkYlMkYlMkYlMkYlMkYl
MkYlMkYlMkZ3RWFDWFZ6TFdWaGMzUXRNU0pJTUVZQ0lRQzR6cHE1YmxrU1lZYk5pTWlIZ1ZRYlBj
ZnF6dHFDanhGYmQlMkZsZ0xpJTJCbjNRSWhBTHAzY011UGNoTnklMkZsSk5tZXJPdG9IQWdoUWxK
JTJCQkZNV1d2SWl0VTBlSzNLclFEQ0ZZUUF4b01NRFU1TURBek5UUTJPRFkxSWd3TVRjRDF1WXJ2
WnBoclVOUXFrUU9EYmclMkYlMkZzSXJxWTNYNkVyZ3FSbG9lcXJoaFJnVFVtUDNOc2poT0daTmV4
WXNudVRvWEcxY0tlcTRqS0VvT3hrV3JDM2hDSktrWTNvb1dhcXhrMnhGdkNvd0ZxSCUyRllCa0Qx
b2dIRzNEaHRQQjlFUE1sczJCVmFDVmdselB2cGc2TFlNSGx0cGtHWTNnMjY1amxGZzlodGglMkJR
JTJCb2FnbWJldXhQVVJDQm9XMzJocUs4elRxcFp3NlFjdUhHeFElMkZxanloQjU5OEhaMEU5RDZG
JTJGSWdLJTJGazYyTDFWZ09Qa2RNZjdseU41dnNHQlBpVGRQMUJHVm92aCUyQnIlMkJZVEdHWFpT
ZHpiNDlDYXNXT0xmTnV6WEhoUklWSDJYeVolMkZwUTVKJTJGbUxTMGdsdFltalZpcXoyOUgwcVRK
OHdFZFZFUFFGYllkd0VYJTJGJTJCbzY2M2p3RzJDdTYyTkZ6ZzRuajVzJTJCV3FvaSUyQk4yNjJY
UFdhTTVUTVh2QWhvV3FFdHVPY0lPWHVKTnBCczJWRUZRTGFSNjVnUVpyJTJGUUdYTUgxYVVTVjJl
R1VJV1lkU2V6V1pwOUhGSnRWSFJqbXpkTlUxTnJCNWhUVmhzRHlWVG05OEp0ZFNValFrWnE4eGdT
NlhJYUlFSlJEYXRZV3JqcXc0WUt2T2xQMDByRldlV1p6bW5lYTNzYXc5dHhzUWhhcnFDWnVXZldM
anMlMkJYM1B5OXJqQ3RyTmYyQlRycUFXbXR2M1YlMkJSVXdjZG1kYThtWlJNOHRoWjNBRk5zdDFl
UUdrcHh4YTRENWM4V2tpbiUyRnprbWJPRU5vcnhJeTZ5Z2drRWNTTyUyRiUyQlZHMmhYb0lpaEJX
ODZkUFROaVZuS0ZhYm9LMDd0YTFqUiUyQmclMkJlJTJCeERYUzZCUXBsdHBoY1VIZSUyQlk2T2ol
MkJwVVMxMGwlMkZ6ZnE4SG1rWlBzViUyRng0dTFncDQxcVhqelVBemRtbGhhamNOQUxHMVhISnB6
WWdaZUw2eHdDS0RISHltTmhlM2o2dVF2QkIwb1UxZVMyY3gzbU5IS29MZnpuRGhFajVlTm5IcmFz
akpEUmRBN0pLTGgwaGIyd3VOMXVGdzJwMjZrQkoxTzJOdXBZUUI2TUJTSXBCcFI4S0Vod1VvNWJX
OTVPYnloOFpPbnlNVWE2QSUzRCUzRCZhbXA7WC1BbXotQWxnb3JpdGhtPUFXUzQtSE1BQy1TSEEy
NTYmYW1wO1gtQW16LURhdGU9MjAyMDA2MDJUMDUzMTI4WiZhbXA7WC1BbXotU2lnbmVkSGVhZGVy
cz1ob3N0JmFtcDtYLUFtei1FeHBpcmVzPTMwMCZhbXA7WC1BbXotQ3JlZGVudGlhbD1BU0lBUTNQ
SENWVFlXSjNTTVhXNyUyRjIwMjAwNjAyJTJGdXMtZWFzdC0xJTJGczMlMkZhd3M0X3JlcXVlc3Qm
YW1wO1gtQW16LVNpZ25hdHVyZT02OTk4YTQwZTgyZWExOTIzNjI2MjBjNzVhOTJjYWI0M2I1NWNm
NDNkMjg2ZjEwMDhjZjNhMDgyMjE0MWRmNDQ2JmFtcDtoYXNoPTQwMDU5NGVkYWU0MmU2ZDY3NDAx
ZDFmMjE4N2Q0NzdhOWNkMzk1MzZkMTljZTQyNWMzODVlM2QyZTM0OWNhNDUmYW1wO2hvc3Q9Njgw
NDJjOTQzNTkxMDEzYWMyYjI0MzBhODliMjcwZjZhZjJjNzZkOGRmZDA4NmEwNzE3NmFmZTdjNzZj
MmM2MSZhbXA7cGlpPVMxMDc0NTUyMTE1MDAwMzMyJmFtcDt0aWQ9c3BkZi1kOTA1NmI1NC00Zjgw
LTQ3MTMtODI3Yi0xMjk4NGM2ZjdmZjUmYW1wO3NpZD03M2ZkMDNhNTRkZTI2ODRiYjA0OTBlYzVh
YWVkZDI5OWY3NDdneHJxYSZhbXA7dHlwZT1jbGllbnQ8L3VybD48L3JlbGF0ZWQtdXJscz48L3Vy
bHM+PGN1c3RvbTI+UE1DNDM2Mjk2NzwvY3VzdG9tMj48Y3VzdG9tNj5OSUhNUzY2NjcwMDwvY3Vz
dG9tNj48ZWxlY3Ryb25pYy1yZXNvdXJjZS1udW0+MTAuMTAxNi9qLmNoZW1iaW9sLjIwMTUuMDEu
MDAyPC9lbGVjdHJvbmljLXJlc291cmNlLW51bT48cmVtb3RlLWRhdGFiYXNlLXByb3ZpZGVyPk5M
TTwvcmVtb3RlLWRhdGFiYXNlLXByb3ZpZGVyPjxsYW5ndWFnZT5lbmc8L2xhbmd1YWdlPjwvcmVj
b3JkPjwvQ2l0ZT48L0VuZE5vdGU+AG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37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5A988624" w14:textId="77777777" w:rsidTr="00C73B80">
        <w:tc>
          <w:tcPr>
            <w:tcW w:w="1277" w:type="dxa"/>
            <w:shd w:val="clear" w:color="auto" w:fill="auto"/>
          </w:tcPr>
          <w:p w14:paraId="449C2B46" w14:textId="26D80A5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AMP38</w:t>
            </w:r>
          </w:p>
        </w:tc>
        <w:tc>
          <w:tcPr>
            <w:tcW w:w="1417" w:type="dxa"/>
            <w:shd w:val="clear" w:color="auto" w:fill="auto"/>
          </w:tcPr>
          <w:p w14:paraId="3634FE70" w14:textId="3944AE1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Imipenem</w:t>
            </w:r>
          </w:p>
        </w:tc>
        <w:tc>
          <w:tcPr>
            <w:tcW w:w="1259" w:type="dxa"/>
            <w:shd w:val="clear" w:color="auto" w:fill="auto"/>
          </w:tcPr>
          <w:p w14:paraId="2A11E41B" w14:textId="69230C7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0B68BC59" w14:textId="43E3311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276" w:type="dxa"/>
            <w:shd w:val="clear" w:color="auto" w:fill="auto"/>
          </w:tcPr>
          <w:p w14:paraId="4C0E6252" w14:textId="4724095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BEC</w:t>
            </w:r>
          </w:p>
        </w:tc>
        <w:tc>
          <w:tcPr>
            <w:tcW w:w="1555" w:type="dxa"/>
            <w:shd w:val="clear" w:color="auto" w:fill="auto"/>
          </w:tcPr>
          <w:p w14:paraId="6C91531A" w14:textId="0323AEA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62.5 µg/mL</w:t>
            </w:r>
          </w:p>
        </w:tc>
        <w:tc>
          <w:tcPr>
            <w:tcW w:w="1563" w:type="dxa"/>
            <w:shd w:val="clear" w:color="auto" w:fill="auto"/>
          </w:tcPr>
          <w:p w14:paraId="5EDEC246" w14:textId="39D2F1C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&gt;500 µg/mL</w:t>
            </w:r>
          </w:p>
        </w:tc>
        <w:tc>
          <w:tcPr>
            <w:tcW w:w="1560" w:type="dxa"/>
            <w:shd w:val="clear" w:color="auto" w:fill="auto"/>
          </w:tcPr>
          <w:p w14:paraId="22CFD325" w14:textId="5F99CB6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&gt;500 µg/mL</w:t>
            </w:r>
          </w:p>
        </w:tc>
        <w:tc>
          <w:tcPr>
            <w:tcW w:w="708" w:type="dxa"/>
            <w:shd w:val="clear" w:color="auto" w:fill="auto"/>
          </w:tcPr>
          <w:p w14:paraId="58DB2451" w14:textId="4C29FCA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6A0D0F0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205F34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0951E68C" w14:textId="01CEED6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26064BD9" w14:textId="6BA0B01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dWRpbGxhPC9BdXRob3I+PFllYXI+MjAxNjwvWWVhcj48
UmVjTnVtPjY4PC9SZWNOdW0+PERpc3BsYXlUZXh0PjxzdHlsZSBzaXplPSIxMCI+WzM4XTwvc3R5
bGU+PC9EaXNwbGF5VGV4dD48cmVjb3JkPjxyZWMtbnVtYmVyPjY4PC9yZWMtbnVtYmVyPjxmb3Jl
aWduLWtleXM+PGtleSBhcHA9IkVOIiBkYi1pZD0iYWFyemFhMHdoczIyeDNlYXh6b3gwdmZ4cmZ2
c3QyeGRmdjJzIiB0aW1lc3RhbXA9IjE1OTEwNzQ5ODUiPjY4PC9rZXk+PC9mb3JlaWduLWtleXM+
PHJlZi10eXBlIG5hbWU9IkpvdXJuYWwgQXJ0aWNsZSI+MTc8L3JlZi10eXBlPjxjb250cmlidXRv
cnM+PGF1dGhvcnM+PGF1dGhvcj5SdWRpbGxhLCBILjwvYXV0aG9yPjxhdXRob3I+RnVzdMOpLCBF
LjwvYXV0aG9yPjxhdXRob3I+Q2FqYWwsIFkuPC9hdXRob3I+PGF1dGhvcj5SYWJhbmFsLCBGLjwv
YXV0aG9yPjxhdXRob3I+VmludWVzYSwgVC48L2F1dGhvcj48YXV0aG9yPlZpw7FhcywgTS48L2F1
dGhvcj48L2F1dGhvcnM+PC9jb250cmlidXRvcnM+PGF1dGgtYWRkcmVzcz5Nb2xlY3VsYXIgTWlj
cm9iaW9sb2d5IGFuZCBBbnRpYmlvdGljcywgRGVwYXJ0bWVudCBvZiBQYXRob2xvZ3kgYW5kIEV4
cGVyaW1lbnRhbCBUaGVyYXBldXRpY3MsIE1lZGljYWwgU2Nob29sLUlESUJFTEwsIFVuaXZlcnNp
dHkgb2YgQmFyY2Vsb25hLCBIb3NwaXRhbGV0LCBCYXJjZWxvbmEgMDg5MDcsIFNwYWluLiBoZWN0
b3JydWRpbGxhQGdtYWlsLmNvbS4mI3hEO01vbGVjdWxhciBNaWNyb2Jpb2xvZ3kgYW5kIEFudGli
aW90aWNzLCBEZXBhcnRtZW50IG9mIFBhdGhvbG9neSBhbmQgRXhwZXJpbWVudGFsIFRoZXJhcGV1
dGljcywgTWVkaWNhbCBTY2hvb2wtSURJQkVMTCwgVW5pdmVyc2l0eSBvZiBCYXJjZWxvbmEsIEhv
c3BpdGFsZXQsIEJhcmNlbG9uYSAwODkwNywgU3BhaW4uIGVzdGVyZnVzdGVkb21pbmd1ZXpAdWIu
ZWR1LiYjeEQ7RGVwYXJ0bWVudCBvZiBQdWJsaWMgSGVhbHRoLCBNZW50YWwgSGVhbHRoIGFuZCBQ
ZXJpbmF0YWwgTnVyc2luZywgVVMgb2YgTnVyc2luZywgVW5pdmVyc2l0eSBvZiBCYXJjZWxvbmEs
IEhvc3BpdGFsZXQsIEJhcmNlbG9uYSAwODkwNywgU3BhaW4uIGVzdGVyZnVzdGVkb21pbmd1ZXpA
dWIuZWR1LiYjeEQ7RGVwYXJ0bWVudCBvZiBQaHlzaWNhbCBDaGVtaXN0cnkgYW5kIEluc3RpdHV0
ZSBvZiBOYW5vc2NpZW5jZSBhbmQgTmFub3RlY2hub2xvZ3ksIFVuaXZlcnNpdHkgb2YgQmFyY2Vs
b25hLCBCYXJjZWxvbmEgMDgwMjgsIFNwYWluLiB5Y2FqYWxAdWIuZWR1LiYjeEQ7RGVwYXJ0bWVu
dCBvZiBPcmdhbmljIENoZW1pc3RyeSwgVW5pdmVyc2l0eSBvZiBCYXJjZWxvbmEsIEJhcmNlbG9u
YSAwODAyOCwgU3BhaW4uIGZyYWJhbmFsQHViLmVkdS4mI3hEO01vbGVjdWxhciBNaWNyb2Jpb2xv
Z3kgYW5kIEFudGliaW90aWNzLCBEZXBhcnRtZW50IG9mIFBhdGhvbG9neSBhbmQgRXhwZXJpbWVu
dGFsIFRoZXJhcGV1dGljcywgTWVkaWNhbCBTY2hvb2wtSURJQkVMTCwgVW5pdmVyc2l0eSBvZiBC
YXJjZWxvbmEsIEhvc3BpdGFsZXQsIEJhcmNlbG9uYSAwODkwNywgU3BhaW4uIHR2aW51ZXNhQHVi
LmVkdS4mI3hEO01vbGVjdWxhciBNaWNyb2Jpb2xvZ3kgYW5kIEFudGliaW90aWNzLCBEZXBhcnRt
ZW50IG9mIFBhdGhvbG9neSBhbmQgRXhwZXJpbWVudGFsIFRoZXJhcGV1dGljcywgTWVkaWNhbCBT
Y2hvb2wtSURJQkVMTCwgVW5pdmVyc2l0eSBvZiBCYXJjZWxvbmEsIEhvc3BpdGFsZXQsIEJhcmNl
bG9uYSAwODkwNywgU3BhaW4uIG12aW55YXNAdWIuZWR1LiYjeEQ7Q29vcGVyYXRpdmEgRGUgRW5z
aW5vIFN1cGVyaW9yIFBvbGl0w6ljbmljbyBVbml2ZXJzaXTDoXJpbywgSW5zdGl0dXRvIGRlIElu
dmVzdGlnYcOnw6NvIGUgRm9ybWHDp8OjbyBBdmFuw6dhZGEgZW0gQ2nDqm5jaWFzIGUgVGVjbm9s
b2dpYXMgZGEgU2HDumRlIChDRVNQVSwgSUlORkFDVFMpLCBHYW5kcmEgNDU4NS0xMTYsIFBvcnR1
Z2FsLiBtdmlueWFzQHViLmVkdS48L2F1dGgtYWRkcmVzcz48dGl0bGVzPjx0aXRsZT5TeW5lcmdp
c3RpYyBBbnRpcHNldWRvbW9uYWwgRWZmZWN0cyBvZiBTeW50aGV0aWMgUGVwdGlkZSBBTVAzOCBh
bmQgQ2FyYmFwZW5lbXM8L3RpdGxlPjxzZWNvbmRhcnktdGl0bGU+TW9sZWN1bGVzPC9zZWNvbmRh
cnktdGl0bGU+PC90aXRsZXM+PHBlcmlvZGljYWw+PGZ1bGwtdGl0bGU+TW9sZWN1bGVzPC9mdWxs
LXRpdGxlPjwvcGVyaW9kaWNhbD48dm9sdW1lPjIxPC92b2x1bWU+PG51bWJlcj45PC9udW1iZXI+
PGVkaXRpb24+MjAxNi8wOS8xNTwvZWRpdGlvbj48a2V5d29yZHM+PGtleXdvcmQ+KkFudGltaWNy
b2JpYWwgQ2F0aW9uaWMgUGVwdGlkZXMvY2hlbWlzdHJ5L3BoYXJtYWNvbG9neTwva2V5d29yZD48
a2V5d29yZD5CaW9maWxtcy8qZHJ1ZyBlZmZlY3RzLypncm93dGggJmFtcDsgZGV2ZWxvcG1lbnQ8
L2tleXdvcmQ+PGtleXdvcmQ+Q2FyYmFwZW5lbXMvKnBoYXJtYWNvbG9neTwva2V5d29yZD48a2V5
d29yZD5Qc2V1ZG9tb25hcyBhZXJ1Z2lub3NhLypwaHlzaW9sb2d5PC9rZXl3b3JkPjxrZXl3b3Jk
PlBzZXVkb21vbmFzPC9rZXl3b3JkPjxrZXl3b3JkPmFudGltaWNyb2JpYWwgcGVwdGlkZXM8L2tl
eXdvcmQ+PGtleXdvcmQ+YmlvZmlsbSBlcmFkaWNhdGlvbjwva2V5d29yZD48a2V5d29yZD5zeW5l
cmdpc208L2tleXdvcmQ+PC9rZXl3b3Jkcz48ZGF0ZXM+PHllYXI+MjAxNjwveWVhcj48cHViLWRh
dGVzPjxkYXRlPlNlcCAxMjwvZGF0ZT48L3B1Yi1kYXRlcz48L2RhdGVzPjxpc2JuPjE0MjAtMzA0
OTwvaXNibj48YWNjZXNzaW9uLW51bT4yNzYyNjQwNTwvYWNjZXNzaW9uLW51bT48dXJscz48cmVs
YXRlZC11cmxzPjx1cmw+aHR0cHM6Ly9yZXMubWRwaS5jb20vZF9hdHRhY2htZW50L21vbGVjdWxl
cy9tb2xlY3VsZXMtMjEtMDEyMjMvYXJ0aWNsZV9kZXBsb3kvbW9sZWN1bGVzLTIxLTAxMjIzLnBk
ZjwvdXJsPjwvcmVsYXRlZC11cmxzPjwvdXJscz48Y3VzdG9tMj5QTUM2MjczNDU2PC9jdXN0b20y
PjxlbGVjdHJvbmljLXJlc291cmNlLW51bT4xMC4zMzkwL21vbGVjdWxlczIxMDkxMjIzPC9lbGVj
dHJvbmljLXJlc291cmNlLW51bT48cmVtb3RlLWRhdGFiYXNlLXByb3ZpZGVyPk5MTTwvcmVtb3Rl
LWRhdGFiYXNlLXByb3ZpZGVyPjxsYW5ndWFnZT5lbmc8L2xhbmd1YWdlPjwvcmVjb3JkPjwvQ2l0
ZT48L0VuZE5vdGU+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dWRpbGxhPC9BdXRob3I+PFllYXI+MjAxNjwvWWVhcj48
UmVjTnVtPjY4PC9SZWNOdW0+PERpc3BsYXlUZXh0PjxzdHlsZSBzaXplPSIxMCI+WzM4XTwvc3R5
bGU+PC9EaXNwbGF5VGV4dD48cmVjb3JkPjxyZWMtbnVtYmVyPjY4PC9yZWMtbnVtYmVyPjxmb3Jl
aWduLWtleXM+PGtleSBhcHA9IkVOIiBkYi1pZD0iYWFyemFhMHdoczIyeDNlYXh6b3gwdmZ4cmZ2
c3QyeGRmdjJzIiB0aW1lc3RhbXA9IjE1OTEwNzQ5ODUiPjY4PC9rZXk+PC9mb3JlaWduLWtleXM+
PHJlZi10eXBlIG5hbWU9IkpvdXJuYWwgQXJ0aWNsZSI+MTc8L3JlZi10eXBlPjxjb250cmlidXRv
cnM+PGF1dGhvcnM+PGF1dGhvcj5SdWRpbGxhLCBILjwvYXV0aG9yPjxhdXRob3I+RnVzdMOpLCBF
LjwvYXV0aG9yPjxhdXRob3I+Q2FqYWwsIFkuPC9hdXRob3I+PGF1dGhvcj5SYWJhbmFsLCBGLjwv
YXV0aG9yPjxhdXRob3I+VmludWVzYSwgVC48L2F1dGhvcj48YXV0aG9yPlZpw7FhcywgTS48L2F1
dGhvcj48L2F1dGhvcnM+PC9jb250cmlidXRvcnM+PGF1dGgtYWRkcmVzcz5Nb2xlY3VsYXIgTWlj
cm9iaW9sb2d5IGFuZCBBbnRpYmlvdGljcywgRGVwYXJ0bWVudCBvZiBQYXRob2xvZ3kgYW5kIEV4
cGVyaW1lbnRhbCBUaGVyYXBldXRpY3MsIE1lZGljYWwgU2Nob29sLUlESUJFTEwsIFVuaXZlcnNp
dHkgb2YgQmFyY2Vsb25hLCBIb3NwaXRhbGV0LCBCYXJjZWxvbmEgMDg5MDcsIFNwYWluLiBoZWN0
b3JydWRpbGxhQGdtYWlsLmNvbS4mI3hEO01vbGVjdWxhciBNaWNyb2Jpb2xvZ3kgYW5kIEFudGli
aW90aWNzLCBEZXBhcnRtZW50IG9mIFBhdGhvbG9neSBhbmQgRXhwZXJpbWVudGFsIFRoZXJhcGV1
dGljcywgTWVkaWNhbCBTY2hvb2wtSURJQkVMTCwgVW5pdmVyc2l0eSBvZiBCYXJjZWxvbmEsIEhv
c3BpdGFsZXQsIEJhcmNlbG9uYSAwODkwNywgU3BhaW4uIGVzdGVyZnVzdGVkb21pbmd1ZXpAdWIu
ZWR1LiYjeEQ7RGVwYXJ0bWVudCBvZiBQdWJsaWMgSGVhbHRoLCBNZW50YWwgSGVhbHRoIGFuZCBQ
ZXJpbmF0YWwgTnVyc2luZywgVVMgb2YgTnVyc2luZywgVW5pdmVyc2l0eSBvZiBCYXJjZWxvbmEs
IEhvc3BpdGFsZXQsIEJhcmNlbG9uYSAwODkwNywgU3BhaW4uIGVzdGVyZnVzdGVkb21pbmd1ZXpA
dWIuZWR1LiYjeEQ7RGVwYXJ0bWVudCBvZiBQaHlzaWNhbCBDaGVtaXN0cnkgYW5kIEluc3RpdHV0
ZSBvZiBOYW5vc2NpZW5jZSBhbmQgTmFub3RlY2hub2xvZ3ksIFVuaXZlcnNpdHkgb2YgQmFyY2Vs
b25hLCBCYXJjZWxvbmEgMDgwMjgsIFNwYWluLiB5Y2FqYWxAdWIuZWR1LiYjeEQ7RGVwYXJ0bWVu
dCBvZiBPcmdhbmljIENoZW1pc3RyeSwgVW5pdmVyc2l0eSBvZiBCYXJjZWxvbmEsIEJhcmNlbG9u
YSAwODAyOCwgU3BhaW4uIGZyYWJhbmFsQHViLmVkdS4mI3hEO01vbGVjdWxhciBNaWNyb2Jpb2xv
Z3kgYW5kIEFudGliaW90aWNzLCBEZXBhcnRtZW50IG9mIFBhdGhvbG9neSBhbmQgRXhwZXJpbWVu
dGFsIFRoZXJhcGV1dGljcywgTWVkaWNhbCBTY2hvb2wtSURJQkVMTCwgVW5pdmVyc2l0eSBvZiBC
YXJjZWxvbmEsIEhvc3BpdGFsZXQsIEJhcmNlbG9uYSAwODkwNywgU3BhaW4uIHR2aW51ZXNhQHVi
LmVkdS4mI3hEO01vbGVjdWxhciBNaWNyb2Jpb2xvZ3kgYW5kIEFudGliaW90aWNzLCBEZXBhcnRt
ZW50IG9mIFBhdGhvbG9neSBhbmQgRXhwZXJpbWVudGFsIFRoZXJhcGV1dGljcywgTWVkaWNhbCBT
Y2hvb2wtSURJQkVMTCwgVW5pdmVyc2l0eSBvZiBCYXJjZWxvbmEsIEhvc3BpdGFsZXQsIEJhcmNl
bG9uYSAwODkwNywgU3BhaW4uIG12aW55YXNAdWIuZWR1LiYjeEQ7Q29vcGVyYXRpdmEgRGUgRW5z
aW5vIFN1cGVyaW9yIFBvbGl0w6ljbmljbyBVbml2ZXJzaXTDoXJpbywgSW5zdGl0dXRvIGRlIElu
dmVzdGlnYcOnw6NvIGUgRm9ybWHDp8OjbyBBdmFuw6dhZGEgZW0gQ2nDqm5jaWFzIGUgVGVjbm9s
b2dpYXMgZGEgU2HDumRlIChDRVNQVSwgSUlORkFDVFMpLCBHYW5kcmEgNDU4NS0xMTYsIFBvcnR1
Z2FsLiBtdmlueWFzQHViLmVkdS48L2F1dGgtYWRkcmVzcz48dGl0bGVzPjx0aXRsZT5TeW5lcmdp
c3RpYyBBbnRpcHNldWRvbW9uYWwgRWZmZWN0cyBvZiBTeW50aGV0aWMgUGVwdGlkZSBBTVAzOCBh
bmQgQ2FyYmFwZW5lbXM8L3RpdGxlPjxzZWNvbmRhcnktdGl0bGU+TW9sZWN1bGVzPC9zZWNvbmRh
cnktdGl0bGU+PC90aXRsZXM+PHBlcmlvZGljYWw+PGZ1bGwtdGl0bGU+TW9sZWN1bGVzPC9mdWxs
LXRpdGxlPjwvcGVyaW9kaWNhbD48dm9sdW1lPjIxPC92b2x1bWU+PG51bWJlcj45PC9udW1iZXI+
PGVkaXRpb24+MjAxNi8wOS8xNTwvZWRpdGlvbj48a2V5d29yZHM+PGtleXdvcmQ+KkFudGltaWNy
b2JpYWwgQ2F0aW9uaWMgUGVwdGlkZXMvY2hlbWlzdHJ5L3BoYXJtYWNvbG9neTwva2V5d29yZD48
a2V5d29yZD5CaW9maWxtcy8qZHJ1ZyBlZmZlY3RzLypncm93dGggJmFtcDsgZGV2ZWxvcG1lbnQ8
L2tleXdvcmQ+PGtleXdvcmQ+Q2FyYmFwZW5lbXMvKnBoYXJtYWNvbG9neTwva2V5d29yZD48a2V5
d29yZD5Qc2V1ZG9tb25hcyBhZXJ1Z2lub3NhLypwaHlzaW9sb2d5PC9rZXl3b3JkPjxrZXl3b3Jk
PlBzZXVkb21vbmFzPC9rZXl3b3JkPjxrZXl3b3JkPmFudGltaWNyb2JpYWwgcGVwdGlkZXM8L2tl
eXdvcmQ+PGtleXdvcmQ+YmlvZmlsbSBlcmFkaWNhdGlvbjwva2V5d29yZD48a2V5d29yZD5zeW5l
cmdpc208L2tleXdvcmQ+PC9rZXl3b3Jkcz48ZGF0ZXM+PHllYXI+MjAxNjwveWVhcj48cHViLWRh
dGVzPjxkYXRlPlNlcCAxMjwvZGF0ZT48L3B1Yi1kYXRlcz48L2RhdGVzPjxpc2JuPjE0MjAtMzA0
OTwvaXNibj48YWNjZXNzaW9uLW51bT4yNzYyNjQwNTwvYWNjZXNzaW9uLW51bT48dXJscz48cmVs
YXRlZC11cmxzPjx1cmw+aHR0cHM6Ly9yZXMubWRwaS5jb20vZF9hdHRhY2htZW50L21vbGVjdWxl
cy9tb2xlY3VsZXMtMjEtMDEyMjMvYXJ0aWNsZV9kZXBsb3kvbW9sZWN1bGVzLTIxLTAxMjIzLnBk
ZjwvdXJsPjwvcmVsYXRlZC11cmxzPjwvdXJscz48Y3VzdG9tMj5QTUM2MjczNDU2PC9jdXN0b20y
PjxlbGVjdHJvbmljLXJlc291cmNlLW51bT4xMC4zMzkwL21vbGVjdWxlczIxMDkxMjIzPC9lbGVj
dHJvbmljLXJlc291cmNlLW51bT48cmVtb3RlLWRhdGFiYXNlLXByb3ZpZGVyPk5MTTwvcmVtb3Rl
LWRhdGFiYXNlLXByb3ZpZGVyPjxsYW5ndWFnZT5lbmc8L2xhbmd1YWdlPjwvcmVjb3JkPjwvQ2l0
ZT48L0VuZE5vdGU+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38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48945FF8" w14:textId="77777777" w:rsidTr="00C73B80">
        <w:tc>
          <w:tcPr>
            <w:tcW w:w="1277" w:type="dxa"/>
            <w:shd w:val="clear" w:color="auto" w:fill="auto"/>
          </w:tcPr>
          <w:p w14:paraId="53378D27" w14:textId="2D88BD9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WLBU2</w:t>
            </w:r>
          </w:p>
        </w:tc>
        <w:tc>
          <w:tcPr>
            <w:tcW w:w="1417" w:type="dxa"/>
            <w:shd w:val="clear" w:color="auto" w:fill="auto"/>
          </w:tcPr>
          <w:p w14:paraId="152EED55" w14:textId="2AF5C61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Imipenem, tobramycin, amoxicillin-clavulanate, ciprofloxacin</w:t>
            </w:r>
          </w:p>
        </w:tc>
        <w:tc>
          <w:tcPr>
            <w:tcW w:w="1259" w:type="dxa"/>
            <w:shd w:val="clear" w:color="auto" w:fill="auto"/>
          </w:tcPr>
          <w:p w14:paraId="44539964" w14:textId="22C833F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56305E0E" w14:textId="20A82C1B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umanii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89518ED" w14:textId="4C0BB3F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BEC</w:t>
            </w:r>
          </w:p>
        </w:tc>
        <w:tc>
          <w:tcPr>
            <w:tcW w:w="1555" w:type="dxa"/>
            <w:shd w:val="clear" w:color="auto" w:fill="auto"/>
          </w:tcPr>
          <w:p w14:paraId="7F7576B4" w14:textId="0AEFD46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3.4-27.2 µg/mL</w:t>
            </w:r>
          </w:p>
        </w:tc>
        <w:tc>
          <w:tcPr>
            <w:tcW w:w="1563" w:type="dxa"/>
            <w:shd w:val="clear" w:color="auto" w:fill="auto"/>
          </w:tcPr>
          <w:p w14:paraId="2AEA0DC5" w14:textId="011AE2A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85-680 µg/mL</w:t>
            </w:r>
          </w:p>
        </w:tc>
        <w:tc>
          <w:tcPr>
            <w:tcW w:w="1560" w:type="dxa"/>
            <w:shd w:val="clear" w:color="auto" w:fill="auto"/>
          </w:tcPr>
          <w:p w14:paraId="701F17F4" w14:textId="63A6B6E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7B35032F" w14:textId="71F1A56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3BC8147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5C6E75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AA5A59C" w14:textId="5E632F1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7FCF2391" w14:textId="10DD4CB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wedan&lt;/Author&gt;&lt;Year&gt;2019&lt;/Year&gt;&lt;RecNum&gt;60&lt;/RecNum&gt;&lt;DisplayText&gt;&lt;style size="10"&gt;[39]&lt;/style&gt;&lt;/DisplayText&gt;&lt;record&gt;&lt;rec-number&gt;60&lt;/rec-number&gt;&lt;foreign-keys&gt;&lt;key app="EN" db-id="aarzaa0whs22x3eaxzox0vfxrfvst2xdfv2s" timestamp="1591073842"&gt;60&lt;/key&gt;&lt;/foreign-keys&gt;&lt;ref-type name="Journal Article"&gt;17&lt;/ref-type&gt;&lt;contributors&gt;&lt;authors&gt;&lt;author&gt;Swedan, S.&lt;/author&gt;&lt;author&gt;Shubair, Z.&lt;/author&gt;&lt;author&gt;Almaaytah, A.&lt;/author&gt;&lt;/authors&gt;&lt;/contributors&gt;&lt;auth-address&gt;Jordan University of Science and Technology, Department of Medical Laboratory Sciences, Irbid, Jordan.&amp;#xD;Jordan University of Science and Technology, Department of Pharmaceutical Technology, Irbid, Jordan.&lt;/auth-address&gt;&lt;titles&gt;&lt;title&gt;Synergism of cationic antimicrobial peptide WLBU2 with antibacterial agents against biofilms of multi-drug resistant Acinetobacter baumannii and Klebsiella pneumoniae&lt;/title&gt;&lt;secondary-title&gt;Infect Drug Resist&lt;/secondary-title&gt;&lt;/titles&gt;&lt;periodical&gt;&lt;full-title&gt;Infect Drug Resist&lt;/full-title&gt;&lt;/periodical&gt;&lt;pages&gt;2019-2030&lt;/pages&gt;&lt;volume&gt;12&lt;/volume&gt;&lt;edition&gt;2019/08/03&lt;/edition&gt;&lt;keywords&gt;&lt;keyword&gt;antimicrobial peptide&lt;/keyword&gt;&lt;keyword&gt;bacteria&lt;/keyword&gt;&lt;keyword&gt;biofilm&lt;/keyword&gt;&lt;keyword&gt;combination therapy&lt;/keyword&gt;&lt;keyword&gt;multi-drug resistance&lt;/keyword&gt;&lt;keyword&gt;synergy&lt;/keyword&gt;&lt;/keywords&gt;&lt;dates&gt;&lt;year&gt;2019&lt;/year&gt;&lt;/dates&gt;&lt;isbn&gt;1178-6973 (Print)&amp;#xD;1178-6973&lt;/isbn&gt;&lt;accession-num&gt;31372010&lt;/accession-num&gt;&lt;urls&gt;&lt;related-urls&gt;&lt;url&gt;https://www.dovepress.com/front_end/cr_data/cache/pdf/download_1591076002_5ed5e4a2a0db8/idr-215084-synergism-of-cationic-antimicrobial-peptide-wlbu2-with-antib.pdf&lt;/url&gt;&lt;/related-urls&gt;&lt;/urls&gt;&lt;custom2&gt;PMC6636432&lt;/custom2&gt;&lt;electronic-resource-num&gt;10.2147/idr.S215084&lt;/electronic-resource-num&gt;&lt;remote-database-provider&gt;NLM&lt;/remote-database-provider&gt;&lt;language&gt;eng&lt;/language&gt;&lt;/record&gt;&lt;/Cite&gt;&lt;/EndNote&gt;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39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696E7755" w14:textId="77777777" w:rsidTr="00C73B80">
        <w:tc>
          <w:tcPr>
            <w:tcW w:w="1277" w:type="dxa"/>
            <w:shd w:val="clear" w:color="auto" w:fill="auto"/>
          </w:tcPr>
          <w:p w14:paraId="23FC2101" w14:textId="15684F2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002, HHC-10, 1018, DJK-5</w:t>
            </w:r>
          </w:p>
        </w:tc>
        <w:tc>
          <w:tcPr>
            <w:tcW w:w="1417" w:type="dxa"/>
            <w:shd w:val="clear" w:color="auto" w:fill="auto"/>
          </w:tcPr>
          <w:p w14:paraId="1A8AF304" w14:textId="17201A1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iprofloxacin, clindamycin colistin, erythromycin, gentamicin, meropenem, vancomycin</w:t>
            </w:r>
          </w:p>
        </w:tc>
        <w:tc>
          <w:tcPr>
            <w:tcW w:w="1259" w:type="dxa"/>
            <w:shd w:val="clear" w:color="auto" w:fill="auto"/>
          </w:tcPr>
          <w:p w14:paraId="5F999726" w14:textId="5B21226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22487D93" w14:textId="1D92A5D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ESKAPE pathogens</w:t>
            </w:r>
            <w:r w:rsidR="00FF4570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206320A" w14:textId="1A32AD2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Abcess</w:t>
            </w:r>
            <w:proofErr w:type="spell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wound model (CFU count</w:t>
            </w:r>
            <w:r w:rsidR="00235867" w:rsidRPr="00FC35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  <w:shd w:val="clear" w:color="auto" w:fill="auto"/>
          </w:tcPr>
          <w:p w14:paraId="2DB4FCF8" w14:textId="77777777" w:rsidR="00BF38EC" w:rsidRPr="00FC356F" w:rsidRDefault="00BF38EC" w:rsidP="00BF38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JK-5</w:t>
            </w:r>
          </w:p>
          <w:p w14:paraId="50772E5B" w14:textId="13597660" w:rsidR="00BF38EC" w:rsidRPr="00FC356F" w:rsidRDefault="00BF38EC" w:rsidP="00BF38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245-fold with ciprofloxacin),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ium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265-fold with gentamicin),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91-fold with meropenem),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umannii</w:t>
            </w:r>
            <w:proofErr w:type="spell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1325-fold with erythromycin, 2006-fold with meropenem),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11-fold with vancomycin)</w:t>
            </w:r>
          </w:p>
        </w:tc>
        <w:tc>
          <w:tcPr>
            <w:tcW w:w="1563" w:type="dxa"/>
            <w:shd w:val="clear" w:color="auto" w:fill="auto"/>
          </w:tcPr>
          <w:p w14:paraId="640BB796" w14:textId="222A6BD2" w:rsidR="00BF38EC" w:rsidRPr="00FC356F" w:rsidRDefault="00BF38EC" w:rsidP="00BF38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JK-5</w:t>
            </w:r>
          </w:p>
          <w:p w14:paraId="12C17E0F" w14:textId="1B5E131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4.6-fold),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ium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22-fold),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4.0-fold),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umannii</w:t>
            </w:r>
            <w:proofErr w:type="spell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9.9-fold), and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2.2-fold)</w:t>
            </w:r>
          </w:p>
          <w:p w14:paraId="34512E3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2, 1018, HHC-10</w:t>
            </w:r>
          </w:p>
          <w:p w14:paraId="52BA87F7" w14:textId="010A8ED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&lt;1-fold, visually reduced abscess size</w:t>
            </w:r>
          </w:p>
        </w:tc>
        <w:tc>
          <w:tcPr>
            <w:tcW w:w="1560" w:type="dxa"/>
            <w:shd w:val="clear" w:color="auto" w:fill="auto"/>
          </w:tcPr>
          <w:p w14:paraId="31A558B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ropenem</w:t>
            </w:r>
          </w:p>
          <w:p w14:paraId="3DB77EE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umannii</w:t>
            </w:r>
            <w:proofErr w:type="spellEnd"/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(111-fold),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2.7-fold)</w:t>
            </w:r>
          </w:p>
          <w:p w14:paraId="55102F3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profloxacin</w:t>
            </w:r>
          </w:p>
          <w:p w14:paraId="18E9720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aeruginosa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(15-fold),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5.8-fold),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cloacae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(2.8-fold)</w:t>
            </w:r>
          </w:p>
          <w:p w14:paraId="1806F84D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tamicin</w:t>
            </w:r>
          </w:p>
          <w:p w14:paraId="3047659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faecium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(4-fold)</w:t>
            </w:r>
          </w:p>
          <w:p w14:paraId="197D2E3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damycin/Vancomycin</w:t>
            </w:r>
          </w:p>
          <w:p w14:paraId="58FF02DE" w14:textId="436DA9C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&lt;1-fold, visually reduced abscess size)</w:t>
            </w:r>
          </w:p>
        </w:tc>
        <w:tc>
          <w:tcPr>
            <w:tcW w:w="708" w:type="dxa"/>
            <w:shd w:val="clear" w:color="auto" w:fill="auto"/>
          </w:tcPr>
          <w:p w14:paraId="79262120" w14:textId="47D7710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6D1CD9F" w14:textId="40180DE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(mouse)</w:t>
            </w:r>
          </w:p>
        </w:tc>
        <w:tc>
          <w:tcPr>
            <w:tcW w:w="1276" w:type="dxa"/>
            <w:shd w:val="clear" w:color="auto" w:fill="auto"/>
          </w:tcPr>
          <w:p w14:paraId="79CA367B" w14:textId="411EE3B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D991833" w14:textId="5ABCEC8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55423EC2" w14:textId="3D2F004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GV0emVyPC9BdXRob3I+PFllYXI+MjAxODwvWWVhcj48
UmVjTnVtPjI8L1JlY051bT48RGlzcGxheVRleHQ+PHN0eWxlIHNpemU9IjEwIj5bNDBdPC9zdHls
ZT48L0Rpc3BsYXlUZXh0PjxyZWNvcmQ+PHJlYy1udW1iZXI+MjwvcmVjLW51bWJlcj48Zm9yZWln
bi1rZXlzPjxrZXkgYXBwPSJFTiIgZGItaWQ9ImFhcnphYTB3aHMyMngzZWF4em94MHZmeHJmdnN0
MnhkZnYycyIgdGltZXN0YW1wPSIxNTg2MzA4NTI3Ij4yPC9rZXk+PC9mb3JlaWduLWtleXM+PHJl
Zi10eXBlIG5hbWU9IkpvdXJuYWwgQXJ0aWNsZSI+MTc8L3JlZi10eXBlPjxjb250cmlidXRvcnM+
PGF1dGhvcnM+PGF1dGhvcj5QbGV0emVyLCBELjwvYXV0aG9yPjxhdXRob3I+TWFuc291ciwgUy4g
Qy48L2F1dGhvcj48YXV0aG9yPkhhbmNvY2ssIFIuIEUuIFcuPC9hdXRob3I+PC9hdXRob3JzPjwv
Y29udHJpYnV0b3JzPjxhdXRoLWFkZHJlc3M+Q2VudHJlIGZvciBNaWNyb2JpYWwgRGlzZWFzZXMg
YW5kIEltbXVuaXR5IFJlc2VhcmNoLCBEZXBhcnRtZW50IG9mIE1pY3JvYmlvbG9neSBhbmQgSW1t
dW5vbG9neSwgVW5pdmVyc2l0eSBvZiBCcml0aXNoIENvbHVtYmlhLCBWYW5jb3V2ZXIsIENhbmFk
YS48L2F1dGgtYWRkcmVzcz48dGl0bGVzPjx0aXRsZT5TeW5lcmd5IGJldHdlZW4gY29udmVudGlv
bmFsIGFudGliaW90aWNzIGFuZCBhbnRpLWJpb2ZpbG0gcGVwdGlkZXMgaW4gYSBtdXJpbmUsIHN1
Yi1jdXRhbmVvdXMgYWJzY2VzcyBtb2RlbCBjYXVzZWQgYnkgcmVjYWxjaXRyYW50IEVTS0FQRSBw
YXRob2dlbnM8L3RpdGxlPjxzZWNvbmRhcnktdGl0bGU+UExvUyBQYXRob2c8L3NlY29uZGFyeS10
aXRsZT48L3RpdGxlcz48cGVyaW9kaWNhbD48ZnVsbC10aXRsZT5QTG9TIFBhdGhvZzwvZnVsbC10
aXRsZT48L3BlcmlvZGljYWw+PHBhZ2VzPmUxMDA3MDg0PC9wYWdlcz48dm9sdW1lPjE0PC92b2x1
bWU+PG51bWJlcj42PC9udW1iZXI+PGVkaXRpb24+MjAxOC8wNi8yMjwvZWRpdGlvbj48a2V5d29y
ZHM+PGtleXdvcmQ+QWJzY2Vzcy8qZHJ1ZyB0aGVyYXB5L21pY3JvYmlvbG9neTwva2V5d29yZD48
a2V5d29yZD5BbmltYWxzPC9rZXl3b3JkPjxrZXl3b3JkPkFudGktQmFjdGVyaWFsIEFnZW50cy8q
cGhhcm1hY29sb2d5PC9rZXl3b3JkPjxrZXl3b3JkPkJpb2ZpbG1zLypkcnVnIGVmZmVjdHMvZ3Jv
d3RoICZhbXA7IGRldmVsb3BtZW50PC9rZXl3b3JkPjxrZXl3b3JkPkRydWcgU3luZXJnaXNtPC9r
ZXl3b3JkPjxrZXl3b3JkPkZlbWFsZTwva2V5d29yZD48a2V5d29yZD5HcmFtLU5lZ2F0aXZlIEJh
Y3RlcmlhLypwYXRob2dlbmljaXR5PC9rZXl3b3JkPjxrZXl3b3JkPkdyYW0tUG9zaXRpdmUgQmFj
dGVyaWEvKnBhdGhvZ2VuaWNpdHk8L2tleXdvcmQ+PGtleXdvcmQ+SW5qZWN0aW9ucywgU3ViY3V0
YW5lb3VzPC9rZXl3b3JkPjxrZXl3b3JkPk1pY2U8L2tleXdvcmQ+PGtleXdvcmQ+TWljcm9iaWFs
IFZpYWJpbGl0eTwva2V5d29yZD48a2V5d29yZD5QZXB0aWRlIEZyYWdtZW50cy8qcGhhcm1hY29s
b2d5PC9rZXl3b3JkPjxrZXl3b3JkPlNraW4gRGlzZWFzZXMsIEJhY3RlcmlhbC8qZHJ1ZyB0aGVy
YXB5L21pY3JvYmlvbG9neTwva2V5d29yZD48L2tleXdvcmRzPjxkYXRlcz48eWVhcj4yMDE4PC95
ZWFyPjxwdWItZGF0ZXM+PGRhdGU+SnVuPC9kYXRlPjwvcHViLWRhdGVzPjwvZGF0ZXM+PGlzYm4+
MTU1My03Mzc0IChFbGVjdHJvbmljKSYjeEQ7MTU1My03MzY2IChMaW5raW5nKTwvaXNibj48YWNj
ZXNzaW9uLW51bT4yOTkyODA0OTwvYWNjZXNzaW9uLW51bT48dXJscz48cmVsYXRlZC11cmxzPjx1
cmw+aHR0cHM6Ly93d3cubmNiaS5ubG0ubmloLmdvdi9wdWJtZWQvMjk5MjgwNDk8L3VybD48dXJs
Pmh0dHBzOi8vd3d3Lm5jYmkubmxtLm5paC5nb3YvcG1jL2FydGljbGVzL1BNQzYwMTMwOTYvcGRm
L3BwYXQuMTAwNzA4NC5wZGY8L3VybD48L3JlbGF0ZWQtdXJscz48L3VybHM+PGN1c3RvbTI+UE1D
NjAxMzA5NiBmb2xsb3dpbmcgY29tcGV0aW5nIGludGVyZXN0czogVGhlIHBlcHRpZGVzIGRlc2Ny
aWJlZCBoZXJlIGhhdmUgYmVlbiBmaWxlZCBmb3IgcGF0ZW50IHByb3RlY3Rpb24sIGFzc2lnbmVk
IHRvIFJFV0gmYXBvcztzIGVtcGxveWVyIHRoZSBVbml2ZXJzaXR5IG9mIEJyaXRpc2ggQ29sdW1i
aWEsIGFuZCBsaWNlbmNlZCB0byBBQlQgSW5ub3ZhdGlvbnMgSW5jLiBpbiB3aGljaCB0aGUgVW5p
dmVyc2l0eSBvZiBCcml0aXNoIENvbHVtYmlhIGFuZCBSRVdIIG93biBzaGFyZXMuPC9jdXN0b20y
PjxlbGVjdHJvbmljLXJlc291cmNlLW51bT4xMC4xMzcxL2pvdXJuYWwucHBhdC4xMDA3MDg0PC9l
bGVjdHJvbmljLXJlc291cmNlLW51bT48L3JlY29yZD48L0NpdGU+PC9FbmROb3RlPn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GV0emVyPC9BdXRob3I+PFllYXI+MjAxODwvWWVhcj48
UmVjTnVtPjI8L1JlY051bT48RGlzcGxheVRleHQ+PHN0eWxlIHNpemU9IjEwIj5bNDBdPC9zdHls
ZT48L0Rpc3BsYXlUZXh0PjxyZWNvcmQ+PHJlYy1udW1iZXI+MjwvcmVjLW51bWJlcj48Zm9yZWln
bi1rZXlzPjxrZXkgYXBwPSJFTiIgZGItaWQ9ImFhcnphYTB3aHMyMngzZWF4em94MHZmeHJmdnN0
MnhkZnYycyIgdGltZXN0YW1wPSIxNTg2MzA4NTI3Ij4yPC9rZXk+PC9mb3JlaWduLWtleXM+PHJl
Zi10eXBlIG5hbWU9IkpvdXJuYWwgQXJ0aWNsZSI+MTc8L3JlZi10eXBlPjxjb250cmlidXRvcnM+
PGF1dGhvcnM+PGF1dGhvcj5QbGV0emVyLCBELjwvYXV0aG9yPjxhdXRob3I+TWFuc291ciwgUy4g
Qy48L2F1dGhvcj48YXV0aG9yPkhhbmNvY2ssIFIuIEUuIFcuPC9hdXRob3I+PC9hdXRob3JzPjwv
Y29udHJpYnV0b3JzPjxhdXRoLWFkZHJlc3M+Q2VudHJlIGZvciBNaWNyb2JpYWwgRGlzZWFzZXMg
YW5kIEltbXVuaXR5IFJlc2VhcmNoLCBEZXBhcnRtZW50IG9mIE1pY3JvYmlvbG9neSBhbmQgSW1t
dW5vbG9neSwgVW5pdmVyc2l0eSBvZiBCcml0aXNoIENvbHVtYmlhLCBWYW5jb3V2ZXIsIENhbmFk
YS48L2F1dGgtYWRkcmVzcz48dGl0bGVzPjx0aXRsZT5TeW5lcmd5IGJldHdlZW4gY29udmVudGlv
bmFsIGFudGliaW90aWNzIGFuZCBhbnRpLWJpb2ZpbG0gcGVwdGlkZXMgaW4gYSBtdXJpbmUsIHN1
Yi1jdXRhbmVvdXMgYWJzY2VzcyBtb2RlbCBjYXVzZWQgYnkgcmVjYWxjaXRyYW50IEVTS0FQRSBw
YXRob2dlbnM8L3RpdGxlPjxzZWNvbmRhcnktdGl0bGU+UExvUyBQYXRob2c8L3NlY29uZGFyeS10
aXRsZT48L3RpdGxlcz48cGVyaW9kaWNhbD48ZnVsbC10aXRsZT5QTG9TIFBhdGhvZzwvZnVsbC10
aXRsZT48L3BlcmlvZGljYWw+PHBhZ2VzPmUxMDA3MDg0PC9wYWdlcz48dm9sdW1lPjE0PC92b2x1
bWU+PG51bWJlcj42PC9udW1iZXI+PGVkaXRpb24+MjAxOC8wNi8yMjwvZWRpdGlvbj48a2V5d29y
ZHM+PGtleXdvcmQ+QWJzY2Vzcy8qZHJ1ZyB0aGVyYXB5L21pY3JvYmlvbG9neTwva2V5d29yZD48
a2V5d29yZD5BbmltYWxzPC9rZXl3b3JkPjxrZXl3b3JkPkFudGktQmFjdGVyaWFsIEFnZW50cy8q
cGhhcm1hY29sb2d5PC9rZXl3b3JkPjxrZXl3b3JkPkJpb2ZpbG1zLypkcnVnIGVmZmVjdHMvZ3Jv
d3RoICZhbXA7IGRldmVsb3BtZW50PC9rZXl3b3JkPjxrZXl3b3JkPkRydWcgU3luZXJnaXNtPC9r
ZXl3b3JkPjxrZXl3b3JkPkZlbWFsZTwva2V5d29yZD48a2V5d29yZD5HcmFtLU5lZ2F0aXZlIEJh
Y3RlcmlhLypwYXRob2dlbmljaXR5PC9rZXl3b3JkPjxrZXl3b3JkPkdyYW0tUG9zaXRpdmUgQmFj
dGVyaWEvKnBhdGhvZ2VuaWNpdHk8L2tleXdvcmQ+PGtleXdvcmQ+SW5qZWN0aW9ucywgU3ViY3V0
YW5lb3VzPC9rZXl3b3JkPjxrZXl3b3JkPk1pY2U8L2tleXdvcmQ+PGtleXdvcmQ+TWljcm9iaWFs
IFZpYWJpbGl0eTwva2V5d29yZD48a2V5d29yZD5QZXB0aWRlIEZyYWdtZW50cy8qcGhhcm1hY29s
b2d5PC9rZXl3b3JkPjxrZXl3b3JkPlNraW4gRGlzZWFzZXMsIEJhY3RlcmlhbC8qZHJ1ZyB0aGVy
YXB5L21pY3JvYmlvbG9neTwva2V5d29yZD48L2tleXdvcmRzPjxkYXRlcz48eWVhcj4yMDE4PC95
ZWFyPjxwdWItZGF0ZXM+PGRhdGU+SnVuPC9kYXRlPjwvcHViLWRhdGVzPjwvZGF0ZXM+PGlzYm4+
MTU1My03Mzc0IChFbGVjdHJvbmljKSYjeEQ7MTU1My03MzY2IChMaW5raW5nKTwvaXNibj48YWNj
ZXNzaW9uLW51bT4yOTkyODA0OTwvYWNjZXNzaW9uLW51bT48dXJscz48cmVsYXRlZC11cmxzPjx1
cmw+aHR0cHM6Ly93d3cubmNiaS5ubG0ubmloLmdvdi9wdWJtZWQvMjk5MjgwNDk8L3VybD48dXJs
Pmh0dHBzOi8vd3d3Lm5jYmkubmxtLm5paC5nb3YvcG1jL2FydGljbGVzL1BNQzYwMTMwOTYvcGRm
L3BwYXQuMTAwNzA4NC5wZGY8L3VybD48L3JlbGF0ZWQtdXJscz48L3VybHM+PGN1c3RvbTI+UE1D
NjAxMzA5NiBmb2xsb3dpbmcgY29tcGV0aW5nIGludGVyZXN0czogVGhlIHBlcHRpZGVzIGRlc2Ny
aWJlZCBoZXJlIGhhdmUgYmVlbiBmaWxlZCBmb3IgcGF0ZW50IHByb3RlY3Rpb24sIGFzc2lnbmVk
IHRvIFJFV0gmYXBvcztzIGVtcGxveWVyIHRoZSBVbml2ZXJzaXR5IG9mIEJyaXRpc2ggQ29sdW1i
aWEsIGFuZCBsaWNlbmNlZCB0byBBQlQgSW5ub3ZhdGlvbnMgSW5jLiBpbiB3aGljaCB0aGUgVW5p
dmVyc2l0eSBvZiBCcml0aXNoIENvbHVtYmlhIGFuZCBSRVdIIG93biBzaGFyZXMuPC9jdXN0b20y
PjxlbGVjdHJvbmljLXJlc291cmNlLW51bT4xMC4xMzcxL2pvdXJuYWwucHBhdC4xMDA3MDg0PC9l
bGVjdHJvbmljLXJlc291cmNlLW51bT48L3JlY29yZD48L0NpdGU+PC9FbmROb3RlPn==
</w:fldData>
              </w:fldCha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40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036DC" w:rsidRPr="003255B4" w14:paraId="57F95285" w14:textId="77777777" w:rsidTr="00047B1E">
        <w:tc>
          <w:tcPr>
            <w:tcW w:w="15593" w:type="dxa"/>
            <w:gridSpan w:val="13"/>
            <w:shd w:val="clear" w:color="auto" w:fill="D9D9D9" w:themeFill="background1" w:themeFillShade="D9"/>
          </w:tcPr>
          <w:p w14:paraId="68FD497E" w14:textId="22A1CF3D" w:rsidR="00E036DC" w:rsidRPr="003255B4" w:rsidRDefault="00E036DC" w:rsidP="00BF3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5B4">
              <w:rPr>
                <w:rFonts w:ascii="Times New Roman" w:hAnsi="Times New Roman" w:cs="Times New Roman"/>
                <w:b/>
                <w:bCs/>
              </w:rPr>
              <w:t>D-Amino Acids</w:t>
            </w:r>
          </w:p>
        </w:tc>
      </w:tr>
      <w:tr w:rsidR="003255B4" w:rsidRPr="003255B4" w14:paraId="3633424D" w14:textId="77777777" w:rsidTr="00C73B80">
        <w:tc>
          <w:tcPr>
            <w:tcW w:w="1277" w:type="dxa"/>
            <w:shd w:val="clear" w:color="auto" w:fill="auto"/>
          </w:tcPr>
          <w:p w14:paraId="49A297C1" w14:textId="685A410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D-amino acids</w:t>
            </w:r>
          </w:p>
        </w:tc>
        <w:tc>
          <w:tcPr>
            <w:tcW w:w="1417" w:type="dxa"/>
            <w:shd w:val="clear" w:color="auto" w:fill="auto"/>
          </w:tcPr>
          <w:p w14:paraId="7DA4B494" w14:textId="69B2F33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clindamycin, cefazolin, oxacillin, </w:t>
            </w:r>
            <w:proofErr w:type="spellStart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rifampin</w:t>
            </w:r>
            <w:proofErr w:type="spellEnd"/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, vancomycin, amikacin, colistin, ciprofloxacin, imipenem, ceftazidime</w:t>
            </w:r>
          </w:p>
        </w:tc>
        <w:tc>
          <w:tcPr>
            <w:tcW w:w="1259" w:type="dxa"/>
            <w:shd w:val="clear" w:color="auto" w:fill="auto"/>
          </w:tcPr>
          <w:p w14:paraId="32B0A06E" w14:textId="6C8AB56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3D076FCE" w14:textId="683E877A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, P. aeruginosa</w:t>
            </w:r>
          </w:p>
        </w:tc>
        <w:tc>
          <w:tcPr>
            <w:tcW w:w="1276" w:type="dxa"/>
            <w:shd w:val="clear" w:color="auto" w:fill="auto"/>
          </w:tcPr>
          <w:p w14:paraId="6159157D" w14:textId="7B5641A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BIC, CFU count (24 hour established biofilm)</w:t>
            </w:r>
          </w:p>
        </w:tc>
        <w:tc>
          <w:tcPr>
            <w:tcW w:w="1555" w:type="dxa"/>
            <w:shd w:val="clear" w:color="auto" w:fill="auto"/>
          </w:tcPr>
          <w:p w14:paraId="6A1F059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Inhibition: 8-1024 µg/mL</w:t>
            </w:r>
          </w:p>
          <w:p w14:paraId="2DCCB90D" w14:textId="4327848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Eradication: 2-4 log reduction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1.5-3 log reduction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3" w:type="dxa"/>
            <w:shd w:val="clear" w:color="auto" w:fill="auto"/>
          </w:tcPr>
          <w:p w14:paraId="319A4C94" w14:textId="26AF4A9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68F5D02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Inhibition: 32-1024 µg/mL</w:t>
            </w:r>
          </w:p>
          <w:p w14:paraId="0778A063" w14:textId="62ADB1E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Eradication: ~1-2 log reduction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, ~1 log reduction (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5627A746" w14:textId="663F2975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4A490CE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F81105F" w14:textId="6DC436F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455E0286" w14:textId="4C674A5B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4293ABD1" w14:textId="2175650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jaGV6PC9BdXRob3I+PFllYXI+MjAxNDwvWWVhcj48
UmVjTnVtPjIyPC9SZWNOdW0+PERpc3BsYXlUZXh0PjxzdHlsZSBzaXplPSIxMCI+WzQxXTwvc3R5
bGU+PC9EaXNwbGF5VGV4dD48cmVjb3JkPjxyZWMtbnVtYmVyPjIyPC9yZWMtbnVtYmVyPjxmb3Jl
aWduLWtleXM+PGtleSBhcHA9IkVOIiBkYi1pZD0iYWFyemFhMHdoczIyeDNlYXh6b3gwdmZ4cmZ2
c3QyeGRmdjJzIiB0aW1lc3RhbXA9IjE1ODc5NDQwNDEiPjIyPC9rZXk+PC9mb3JlaWduLWtleXM+
PHJlZi10eXBlIG5hbWU9IkpvdXJuYWwgQXJ0aWNsZSI+MTc8L3JlZi10eXBlPjxjb250cmlidXRv
cnM+PGF1dGhvcnM+PGF1dGhvcj5TYW5jaGV6LCBDLiBKLiwgSnIuPC9hdXRob3I+PGF1dGhvcj5B
a2VycywgSy4gUy48L2F1dGhvcj48YXV0aG9yPlJvbWFubywgRC4gUi48L2F1dGhvcj48YXV0aG9y
Pldvb2RidXJ5LCBSLiBMLjwvYXV0aG9yPjxhdXRob3I+SGFyZHksIFMuIEsuPC9hdXRob3I+PGF1
dGhvcj5NdXJyYXksIEMuIEsuPC9hdXRob3I+PGF1dGhvcj5XZW5rZSwgSi4gQy48L2F1dGhvcj48
L2F1dGhvcnM+PC9jb250cmlidXRvcnM+PGF1dGgtYWRkcmVzcz5Vbml0ZWQgU3RhdGVzIEFybXkg
SW5zdGl0dXRlIG9mIFN1cmdpY2FsIFJlc2VhcmNoLCBFeHRyZW1pdHkgVHJhdW1hIGFuZCBSZWdl
bmVyYXRpdmUgTWVkaWNpbmUsIEZvcnQgU2FtIEhvdXN0b24sIFRleGFzLCBVU0EgY2FybG9zLmou
c2FuY2hlejQ3LnZvbEBtYWlsLm1pbC4mI3hEO1VuaXRlZCBTdGF0ZXMgQXJteSBJbnN0aXR1dGUg
b2YgU3VyZ2ljYWwgUmVzZWFyY2gsIEV4dHJlbWl0eSBUcmF1bWEgYW5kIFJlZ2VuZXJhdGl2ZSBN
ZWRpY2luZSwgRm9ydCBTYW0gSG91c3RvbiwgVGV4YXMsIFVTQSBJbmZlY3Rpb3VzIERpc2Vhc2Ug
U2VydmljZSwgRGVwYXJ0bWVudCBvZiBNZWRpY2luZSwgU2FuIEFudG9uaW8gTWlsaXRhcnkgTWVk
aWNhbCBDZW50ZXIsIEZvcnQgU2FtIEhvdXN0b24sIFNhbiBBbnRvbmlvLCBUZXhhcywgVVNBLiYj
eEQ7VW5pdGVkIFN0YXRlcyBBcm15IEluc3RpdHV0ZSBvZiBTdXJnaWNhbCBSZXNlYXJjaCwgRXh0
cmVtaXR5IFRyYXVtYSBhbmQgUmVnZW5lcmF0aXZlIE1lZGljaW5lLCBGb3J0IFNhbSBIb3VzdG9u
LCBUZXhhcywgVVNBLiYjeEQ7SW5mZWN0aW91cyBEaXNlYXNlIFNlcnZpY2UsIERlcGFydG1lbnQg
b2YgTWVkaWNpbmUsIFNhbiBBbnRvbmlvIE1pbGl0YXJ5IE1lZGljYWwgQ2VudGVyLCBGb3J0IFNh
bSBIb3VzdG9uLCBTYW4gQW50b25pbywgVGV4YXMsIFVTQS48L2F1dGgtYWRkcmVzcz48dGl0bGVz
Pjx0aXRsZT5ELWFtaW5vIGFjaWRzIGVuaGFuY2UgdGhlIGFjdGl2aXR5IG9mIGFudGltaWNyb2Jp
YWxzIGFnYWluc3QgYmlvZmlsbXMgb2YgY2xpbmljYWwgd291bmQgaXNvbGF0ZXMgb2YgU3RhcGh5
bG9jb2NjdXMgYXVyZXVzIGFuZCBQc2V1ZG9tb25hcyBhZXJ1Z2lub3NhPC90aXRsZT48c2Vjb25k
YXJ5LXRpdGxlPkFudGltaWNyb2IgQWdlbnRzIENoZW1vdGhlcjwvc2Vjb25kYXJ5LXRpdGxlPjwv
dGl0bGVzPjxwZXJpb2RpY2FsPjxmdWxsLXRpdGxlPkFudGltaWNyb2IgQWdlbnRzIENoZW1vdGhl
cjwvZnVsbC10aXRsZT48L3BlcmlvZGljYWw+PHBhZ2VzPjQzNTMtNjE8L3BhZ2VzPjx2b2x1bWU+
NTg8L3ZvbHVtZT48bnVtYmVyPjg8L251bWJlcj48ZWRpdGlvbj4yMDE0LzA1LzIxPC9lZGl0aW9u
PjxrZXl3b3Jkcz48a2V5d29yZD5BbWlubyBBY2lkcy8qcGhhcm1hY29sb2d5PC9rZXl3b3JkPjxr
ZXl3b3JkPkFtaW5vZ2x5Y29zaWRlcy9waGFybWFjb2xvZ3k8L2tleXdvcmQ+PGtleXdvcmQ+QW50
aS1CYWN0ZXJpYWwgQWdlbnRzLypwaGFybWFjb2xvZ3k8L2tleXdvcmQ+PGtleXdvcmQ+QmlvZmls
bXMvKmRydWcgZWZmZWN0cy9ncm93dGggJmFtcDsgZGV2ZWxvcG1lbnQ8L2tleXdvcmQ+PGtleXdv
cmQ+Q2xpbmRhbXljaW4vcGhhcm1hY29sb2d5PC9rZXl3b3JkPjxrZXl3b3JkPkRydWcgU3luZXJn
aXNtPC9rZXl3b3JkPjxrZXl3b3JkPkh1bWFuczwva2V5d29yZD48a2V5d29yZD5NaWNyb2JpYWwg
U2Vuc2l0aXZpdHkgVGVzdHM8L2tleXdvcmQ+PGtleXdvcmQ+UHNldWRvbW9uYXMgSW5mZWN0aW9u
cy9kcnVnIHRoZXJhcHkvbWljcm9iaW9sb2d5PC9rZXl3b3JkPjxrZXl3b3JkPlBzZXVkb21vbmFz
IGFlcnVnaW5vc2EvKmRydWcgZWZmZWN0cy9pc29sYXRpb24gJmFtcDsgcHVyaWZpY2F0aW9uL3Bo
eXNpb2xvZ3k8L2tleXdvcmQ+PGtleXdvcmQ+U3RhcGh5bG9jb2NjYWwgSW5mZWN0aW9ucy9kcnVn
IHRoZXJhcHkvbWljcm9iaW9sb2d5PC9rZXl3b3JkPjxrZXl3b3JkPlN0YXBoeWxvY29jY3VzIGF1
cmV1cy8qZHJ1ZyBlZmZlY3RzL2lzb2xhdGlvbiAmYW1wOyBwdXJpZmljYXRpb24vcGh5c2lvbG9n
eTwva2V5d29yZD48a2V5d29yZD5TdXJmYWNlLUFjdGl2ZSBBZ2VudHMvKnBoYXJtYWNvbG9neTwv
a2V5d29yZD48a2V5d29yZD5WYW5jb215Y2luL3BoYXJtYWNvbG9neTwva2V5d29yZD48a2V5d29y
ZD5Xb3VuZHMgYW5kIEluanVyaWVzL2RydWcgdGhlcmFweS9taWNyb2Jpb2xvZ3k8L2tleXdvcmQ+
PGtleXdvcmQ+YmV0YS1MYWN0YW1zL3BoYXJtYWNvbG9neTwva2V5d29yZD48L2tleXdvcmRzPjxk
YXRlcz48eWVhcj4yMDE0PC95ZWFyPjxwdWItZGF0ZXM+PGRhdGU+QXVnPC9kYXRlPjwvcHViLWRh
dGVzPjwvZGF0ZXM+PGlzYm4+MDA2Ni00ODA0IChQcmludCkmI3hEOzAwNjYtNDgwNDwvaXNibj48
YWNjZXNzaW9uLW51bT4yNDg0MTI2MDwvYWNjZXNzaW9uLW51bT48dXJscz48cmVsYXRlZC11cmxz
Pjx1cmw+aHR0cHM6Ly93d3cubmNiaS5ubG0ubmloLmdvdi9wbWMvYXJ0aWNsZXMvUE1DNDEzNjAy
Ny9wZGYvemFjNDM1My5wZGY8L3VybD48L3JlbGF0ZWQtdXJscz48L3VybHM+PGN1c3RvbTI+UE1D
NDEzNjAyNzwvY3VzdG9tMj48ZWxlY3Ryb25pYy1yZXNvdXJjZS1udW0+MTAuMTEyOC9hYWMuMDI0
NjgtMTQ8L2VsZWN0cm9uaWMtcmVzb3VyY2UtbnVtPjxyZW1vdGUtZGF0YWJhc2UtcHJvdmlkZXI+
TkxNPC9yZW1vdGUtZGF0YWJhc2UtcHJvdmlkZXI+PGxhbmd1YWdlPmVuZzwvbGFuZ3VhZ2U+PC9y
ZWNvcmQ+PC9DaXRlPjwvRW5kTm90ZT4A
</w:fldData>
              </w:fldChar>
            </w:r>
            <w:r w:rsidR="00FC356F"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356F"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jaGV6PC9BdXRob3I+PFllYXI+MjAxNDwvWWVhcj48
UmVjTnVtPjIyPC9SZWNOdW0+PERpc3BsYXlUZXh0PjxzdHlsZSBzaXplPSIxMCI+WzQxXTwvc3R5
bGU+PC9EaXNwbGF5VGV4dD48cmVjb3JkPjxyZWMtbnVtYmVyPjIyPC9yZWMtbnVtYmVyPjxmb3Jl
aWduLWtleXM+PGtleSBhcHA9IkVOIiBkYi1pZD0iYWFyemFhMHdoczIyeDNlYXh6b3gwdmZ4cmZ2
c3QyeGRmdjJzIiB0aW1lc3RhbXA9IjE1ODc5NDQwNDEiPjIyPC9rZXk+PC9mb3JlaWduLWtleXM+
PHJlZi10eXBlIG5hbWU9IkpvdXJuYWwgQXJ0aWNsZSI+MTc8L3JlZi10eXBlPjxjb250cmlidXRv
cnM+PGF1dGhvcnM+PGF1dGhvcj5TYW5jaGV6LCBDLiBKLiwgSnIuPC9hdXRob3I+PGF1dGhvcj5B
a2VycywgSy4gUy48L2F1dGhvcj48YXV0aG9yPlJvbWFubywgRC4gUi48L2F1dGhvcj48YXV0aG9y
Pldvb2RidXJ5LCBSLiBMLjwvYXV0aG9yPjxhdXRob3I+SGFyZHksIFMuIEsuPC9hdXRob3I+PGF1
dGhvcj5NdXJyYXksIEMuIEsuPC9hdXRob3I+PGF1dGhvcj5XZW5rZSwgSi4gQy48L2F1dGhvcj48
L2F1dGhvcnM+PC9jb250cmlidXRvcnM+PGF1dGgtYWRkcmVzcz5Vbml0ZWQgU3RhdGVzIEFybXkg
SW5zdGl0dXRlIG9mIFN1cmdpY2FsIFJlc2VhcmNoLCBFeHRyZW1pdHkgVHJhdW1hIGFuZCBSZWdl
bmVyYXRpdmUgTWVkaWNpbmUsIEZvcnQgU2FtIEhvdXN0b24sIFRleGFzLCBVU0EgY2FybG9zLmou
c2FuY2hlejQ3LnZvbEBtYWlsLm1pbC4mI3hEO1VuaXRlZCBTdGF0ZXMgQXJteSBJbnN0aXR1dGUg
b2YgU3VyZ2ljYWwgUmVzZWFyY2gsIEV4dHJlbWl0eSBUcmF1bWEgYW5kIFJlZ2VuZXJhdGl2ZSBN
ZWRpY2luZSwgRm9ydCBTYW0gSG91c3RvbiwgVGV4YXMsIFVTQSBJbmZlY3Rpb3VzIERpc2Vhc2Ug
U2VydmljZSwgRGVwYXJ0bWVudCBvZiBNZWRpY2luZSwgU2FuIEFudG9uaW8gTWlsaXRhcnkgTWVk
aWNhbCBDZW50ZXIsIEZvcnQgU2FtIEhvdXN0b24sIFNhbiBBbnRvbmlvLCBUZXhhcywgVVNBLiYj
eEQ7VW5pdGVkIFN0YXRlcyBBcm15IEluc3RpdHV0ZSBvZiBTdXJnaWNhbCBSZXNlYXJjaCwgRXh0
cmVtaXR5IFRyYXVtYSBhbmQgUmVnZW5lcmF0aXZlIE1lZGljaW5lLCBGb3J0IFNhbSBIb3VzdG9u
LCBUZXhhcywgVVNBLiYjeEQ7SW5mZWN0aW91cyBEaXNlYXNlIFNlcnZpY2UsIERlcGFydG1lbnQg
b2YgTWVkaWNpbmUsIFNhbiBBbnRvbmlvIE1pbGl0YXJ5IE1lZGljYWwgQ2VudGVyLCBGb3J0IFNh
bSBIb3VzdG9uLCBTYW4gQW50b25pbywgVGV4YXMsIFVTQS48L2F1dGgtYWRkcmVzcz48dGl0bGVz
Pjx0aXRsZT5ELWFtaW5vIGFjaWRzIGVuaGFuY2UgdGhlIGFjdGl2aXR5IG9mIGFudGltaWNyb2Jp
YWxzIGFnYWluc3QgYmlvZmlsbXMgb2YgY2xpbmljYWwgd291bmQgaXNvbGF0ZXMgb2YgU3RhcGh5
bG9jb2NjdXMgYXVyZXVzIGFuZCBQc2V1ZG9tb25hcyBhZXJ1Z2lub3NhPC90aXRsZT48c2Vjb25k
YXJ5LXRpdGxlPkFudGltaWNyb2IgQWdlbnRzIENoZW1vdGhlcjwvc2Vjb25kYXJ5LXRpdGxlPjwv
dGl0bGVzPjxwZXJpb2RpY2FsPjxmdWxsLXRpdGxlPkFudGltaWNyb2IgQWdlbnRzIENoZW1vdGhl
cjwvZnVsbC10aXRsZT48L3BlcmlvZGljYWw+PHBhZ2VzPjQzNTMtNjE8L3BhZ2VzPjx2b2x1bWU+
NTg8L3ZvbHVtZT48bnVtYmVyPjg8L251bWJlcj48ZWRpdGlvbj4yMDE0LzA1LzIxPC9lZGl0aW9u
PjxrZXl3b3Jkcz48a2V5d29yZD5BbWlubyBBY2lkcy8qcGhhcm1hY29sb2d5PC9rZXl3b3JkPjxr
ZXl3b3JkPkFtaW5vZ2x5Y29zaWRlcy9waGFybWFjb2xvZ3k8L2tleXdvcmQ+PGtleXdvcmQ+QW50
aS1CYWN0ZXJpYWwgQWdlbnRzLypwaGFybWFjb2xvZ3k8L2tleXdvcmQ+PGtleXdvcmQ+QmlvZmls
bXMvKmRydWcgZWZmZWN0cy9ncm93dGggJmFtcDsgZGV2ZWxvcG1lbnQ8L2tleXdvcmQ+PGtleXdv
cmQ+Q2xpbmRhbXljaW4vcGhhcm1hY29sb2d5PC9rZXl3b3JkPjxrZXl3b3JkPkRydWcgU3luZXJn
aXNtPC9rZXl3b3JkPjxrZXl3b3JkPkh1bWFuczwva2V5d29yZD48a2V5d29yZD5NaWNyb2JpYWwg
U2Vuc2l0aXZpdHkgVGVzdHM8L2tleXdvcmQ+PGtleXdvcmQ+UHNldWRvbW9uYXMgSW5mZWN0aW9u
cy9kcnVnIHRoZXJhcHkvbWljcm9iaW9sb2d5PC9rZXl3b3JkPjxrZXl3b3JkPlBzZXVkb21vbmFz
IGFlcnVnaW5vc2EvKmRydWcgZWZmZWN0cy9pc29sYXRpb24gJmFtcDsgcHVyaWZpY2F0aW9uL3Bo
eXNpb2xvZ3k8L2tleXdvcmQ+PGtleXdvcmQ+U3RhcGh5bG9jb2NjYWwgSW5mZWN0aW9ucy9kcnVn
IHRoZXJhcHkvbWljcm9iaW9sb2d5PC9rZXl3b3JkPjxrZXl3b3JkPlN0YXBoeWxvY29jY3VzIGF1
cmV1cy8qZHJ1ZyBlZmZlY3RzL2lzb2xhdGlvbiAmYW1wOyBwdXJpZmljYXRpb24vcGh5c2lvbG9n
eTwva2V5d29yZD48a2V5d29yZD5TdXJmYWNlLUFjdGl2ZSBBZ2VudHMvKnBoYXJtYWNvbG9neTwv
a2V5d29yZD48a2V5d29yZD5WYW5jb215Y2luL3BoYXJtYWNvbG9neTwva2V5d29yZD48a2V5d29y
ZD5Xb3VuZHMgYW5kIEluanVyaWVzL2RydWcgdGhlcmFweS9taWNyb2Jpb2xvZ3k8L2tleXdvcmQ+
PGtleXdvcmQ+YmV0YS1MYWN0YW1zL3BoYXJtYWNvbG9neTwva2V5d29yZD48L2tleXdvcmRzPjxk
YXRlcz48eWVhcj4yMDE0PC95ZWFyPjxwdWItZGF0ZXM+PGRhdGU+QXVnPC9kYXRlPjwvcHViLWRh
dGVzPjwvZGF0ZXM+PGlzYm4+MDA2Ni00ODA0IChQcmludCkmI3hEOzAwNjYtNDgwNDwvaXNibj48
YWNjZXNzaW9uLW51bT4yNDg0MTI2MDwvYWNjZXNzaW9uLW51bT48dXJscz48cmVsYXRlZC11cmxz
Pjx1cmw+aHR0cHM6Ly93d3cubmNiaS5ubG0ubmloLmdvdi9wbWMvYXJ0aWNsZXMvUE1DNDEzNjAy
Ny9wZGYvemFjNDM1My5wZGY8L3VybD48L3JlbGF0ZWQtdXJscz48L3VybHM+PGN1c3RvbTI+UE1D
NDEzNjAyNzwvY3VzdG9tMj48ZWxlY3Ryb25pYy1yZXNvdXJjZS1udW0+MTAuMTEyOC9hYWMuMDI0
NjgtMTQ8L2VsZWN0cm9uaWMtcmVzb3VyY2UtbnVtPjxyZW1vdGUtZGF0YWJhc2UtcHJvdmlkZXI+
TkxNPC9yZW1vdGUtZGF0YWJhc2UtcHJvdmlkZXI+PGxhbmd1YWdlPmVuZzwvbGFuZ3VhZ2U+PC9y
ZWNvcmQ+PC9DaXRlPjwvRW5kTm90ZT4A
</w:fldData>
              </w:fldChar>
            </w:r>
            <w:r w:rsidR="00FC356F"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356F"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="00FC356F"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56F"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41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01298806" w14:textId="77777777" w:rsidTr="00C73B80">
        <w:tc>
          <w:tcPr>
            <w:tcW w:w="1277" w:type="dxa"/>
            <w:shd w:val="clear" w:color="auto" w:fill="auto"/>
          </w:tcPr>
          <w:p w14:paraId="5D745954" w14:textId="720481F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D-aspartic acid, D-glutamic acid</w:t>
            </w:r>
          </w:p>
        </w:tc>
        <w:tc>
          <w:tcPr>
            <w:tcW w:w="1417" w:type="dxa"/>
            <w:shd w:val="clear" w:color="auto" w:fill="auto"/>
          </w:tcPr>
          <w:p w14:paraId="5393DDB5" w14:textId="4757A35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259" w:type="dxa"/>
            <w:shd w:val="clear" w:color="auto" w:fill="auto"/>
          </w:tcPr>
          <w:p w14:paraId="6AAD3BB2" w14:textId="1598B760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12D81ECB" w14:textId="0F6B2AD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276" w:type="dxa"/>
            <w:shd w:val="clear" w:color="auto" w:fill="auto"/>
          </w:tcPr>
          <w:p w14:paraId="08220048" w14:textId="4A1033F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rystal violet assay, CFU count</w:t>
            </w:r>
          </w:p>
        </w:tc>
        <w:tc>
          <w:tcPr>
            <w:tcW w:w="1555" w:type="dxa"/>
            <w:shd w:val="clear" w:color="auto" w:fill="auto"/>
          </w:tcPr>
          <w:p w14:paraId="5E15315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Inhibition: 96.89% (40 mM, 1/4/8x MBC)</w:t>
            </w:r>
          </w:p>
          <w:p w14:paraId="1F1EB221" w14:textId="6E13F80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persal: 37.55% (40 mM, 1/4/8x MBC)</w:t>
            </w:r>
          </w:p>
        </w:tc>
        <w:tc>
          <w:tcPr>
            <w:tcW w:w="1563" w:type="dxa"/>
            <w:shd w:val="clear" w:color="auto" w:fill="auto"/>
          </w:tcPr>
          <w:p w14:paraId="19106DD0" w14:textId="385B3C2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hibition: 96.89% (40 mM)</w:t>
            </w:r>
          </w:p>
          <w:p w14:paraId="1B7175EB" w14:textId="50B23EB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persal: 37.55% (40 mM)</w:t>
            </w:r>
          </w:p>
        </w:tc>
        <w:tc>
          <w:tcPr>
            <w:tcW w:w="1560" w:type="dxa"/>
            <w:shd w:val="clear" w:color="auto" w:fill="auto"/>
          </w:tcPr>
          <w:p w14:paraId="56624A08" w14:textId="48CA757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hibition: 92% (8x MBC)</w:t>
            </w:r>
          </w:p>
          <w:p w14:paraId="6AC56ED7" w14:textId="47F8BFA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Dispersal: 25% (8x MBC)</w:t>
            </w:r>
          </w:p>
        </w:tc>
        <w:tc>
          <w:tcPr>
            <w:tcW w:w="708" w:type="dxa"/>
            <w:shd w:val="clear" w:color="auto" w:fill="auto"/>
          </w:tcPr>
          <w:p w14:paraId="5A5CFB07" w14:textId="0AA5ABDC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3C1726B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F342466" w14:textId="2223C85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6E653D8F" w14:textId="51CA5EE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3CF7955B" w14:textId="569B919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C356F"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rraich&lt;/Author&gt;&lt;Year&gt;2020&lt;/Year&gt;&lt;RecNum&gt;83&lt;/RecNum&gt;&lt;DisplayText&gt;&lt;style size="10"&gt;[42]&lt;/style&gt;&lt;/DisplayText&gt;&lt;record&gt;&lt;rec-number&gt;83&lt;/rec-number&gt;&lt;foreign-keys&gt;&lt;key app="EN" db-id="aarzaa0whs22x3eaxzox0vfxrfvst2xdfv2s" timestamp="1592829158"&gt;83&lt;/key&gt;&lt;/foreign-keys&gt;&lt;ref-type name="Journal Article"&gt;17&lt;/ref-type&gt;&lt;contributors&gt;&lt;authors&gt;&lt;author&gt;Warraich, A. A.&lt;/author&gt;&lt;author&gt;Mohammed, A. R.&lt;/author&gt;&lt;author&gt;Perrie, Y.&lt;/author&gt;&lt;author&gt;Hussain, M.&lt;/author&gt;&lt;author&gt;Gibson, H.&lt;/author&gt;&lt;author&gt;Rahman, A.&lt;/author&gt;&lt;/authors&gt;&lt;/contributors&gt;&lt;auth-address&gt;Aston Pharmacy School, Aston University, Birmingham, B4 7ET, UK.&amp;#xD;University of Wolverhampton, WV1 1LY, Wolverhampton, UK.&amp;#xD;University of Strathclyde, Glasgow, G1 1XQ, Scotland.&amp;#xD;Quest Healthcare Ltd, Birmingham, UK.&amp;#xD;University of Wolverhampton, WV1 1LY, Wolverhampton, UK. A.Rahman5@wlv.ac.uk.&lt;/auth-address&gt;&lt;titles&gt;&lt;title&gt;Evaluation of anti-biofilm activity of acidic amino acids and synergy with ciprofloxacin on Staphylococcus aureus biofilms&lt;/title&gt;&lt;secondary-title&gt;Sci Rep&lt;/secondary-title&gt;&lt;/titles&gt;&lt;periodical&gt;&lt;full-title&gt;Sci Rep&lt;/full-title&gt;&lt;/periodical&gt;&lt;pages&gt;9021&lt;/pages&gt;&lt;volume&gt;10&lt;/volume&gt;&lt;number&gt;1&lt;/number&gt;&lt;edition&gt;2020/06/04&lt;/edition&gt;&lt;dates&gt;&lt;year&gt;2020&lt;/year&gt;&lt;pub-dates&gt;&lt;date&gt;Jun 2&lt;/date&gt;&lt;/pub-dates&gt;&lt;/dates&gt;&lt;isbn&gt;2045-2322&lt;/isbn&gt;&lt;accession-num&gt;32488138&lt;/accession-num&gt;&lt;urls&gt;&lt;related-urls&gt;&lt;url&gt;https://www.ncbi.nlm.nih.gov/pmc/articles/PMC7265346/pdf/41598_2020_Article_66082.pdf&lt;/url&gt;&lt;/related-urls&gt;&lt;/urls&gt;&lt;custom2&gt;PMC7265346 as defined by Nature Research, or other interests that might be perceived to influence the results and/or discussion reported in this paper.&lt;/custom2&gt;&lt;electronic-resource-num&gt;10.1038/s41598-020-66082-x&lt;/electronic-resource-num&gt;&lt;remote-database-provider&gt;NLM&lt;/remote-database-provider&gt;&lt;language&gt;eng&lt;/language&gt;&lt;/record&gt;&lt;/Cite&gt;&lt;/EndNote&gt;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56F"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036DC" w:rsidRPr="003255B4" w14:paraId="3E849067" w14:textId="77777777" w:rsidTr="00047B1E">
        <w:tc>
          <w:tcPr>
            <w:tcW w:w="15593" w:type="dxa"/>
            <w:gridSpan w:val="13"/>
            <w:shd w:val="clear" w:color="auto" w:fill="D9D9D9" w:themeFill="background1" w:themeFillShade="D9"/>
          </w:tcPr>
          <w:p w14:paraId="6D32521A" w14:textId="4A32FF11" w:rsidR="00E036DC" w:rsidRPr="003255B4" w:rsidRDefault="00E036DC" w:rsidP="00BF3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5B4">
              <w:rPr>
                <w:rFonts w:ascii="Times New Roman" w:hAnsi="Times New Roman" w:cs="Times New Roman"/>
                <w:b/>
                <w:bCs/>
              </w:rPr>
              <w:t>Repurposed Drugs</w:t>
            </w:r>
          </w:p>
        </w:tc>
      </w:tr>
      <w:tr w:rsidR="003255B4" w:rsidRPr="003255B4" w14:paraId="680EDD40" w14:textId="77777777" w:rsidTr="00C73B80">
        <w:tc>
          <w:tcPr>
            <w:tcW w:w="1277" w:type="dxa"/>
            <w:shd w:val="clear" w:color="auto" w:fill="auto"/>
          </w:tcPr>
          <w:p w14:paraId="7EA49B0D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-acetyl cysteine</w:t>
            </w:r>
          </w:p>
        </w:tc>
        <w:tc>
          <w:tcPr>
            <w:tcW w:w="1417" w:type="dxa"/>
            <w:shd w:val="clear" w:color="auto" w:fill="auto"/>
          </w:tcPr>
          <w:p w14:paraId="0BDD478C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ampicillin, ciprofloxacin, tetracycline, metronidazole</w:t>
            </w:r>
          </w:p>
        </w:tc>
        <w:tc>
          <w:tcPr>
            <w:tcW w:w="1259" w:type="dxa"/>
            <w:shd w:val="clear" w:color="auto" w:fill="auto"/>
          </w:tcPr>
          <w:p w14:paraId="430E893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1FB30E80" w14:textId="23588AB6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084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media</w:t>
            </w:r>
          </w:p>
        </w:tc>
        <w:tc>
          <w:tcPr>
            <w:tcW w:w="1276" w:type="dxa"/>
            <w:shd w:val="clear" w:color="auto" w:fill="auto"/>
          </w:tcPr>
          <w:p w14:paraId="3340003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acterial viability assay (SYTO-9, propidium iodide)</w:t>
            </w:r>
          </w:p>
        </w:tc>
        <w:tc>
          <w:tcPr>
            <w:tcW w:w="1555" w:type="dxa"/>
            <w:shd w:val="clear" w:color="auto" w:fill="auto"/>
          </w:tcPr>
          <w:p w14:paraId="6DA112D3" w14:textId="0F1F21A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Eradication: 40-60% (1x MIC)</w:t>
            </w:r>
          </w:p>
        </w:tc>
        <w:tc>
          <w:tcPr>
            <w:tcW w:w="1563" w:type="dxa"/>
            <w:shd w:val="clear" w:color="auto" w:fill="auto"/>
          </w:tcPr>
          <w:p w14:paraId="39553544" w14:textId="6AAF9982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Inhibition: 66% (1x MIC)</w:t>
            </w:r>
          </w:p>
          <w:p w14:paraId="14E9522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Eradication: 10-20% (1x MIC)</w:t>
            </w:r>
          </w:p>
        </w:tc>
        <w:tc>
          <w:tcPr>
            <w:tcW w:w="1560" w:type="dxa"/>
            <w:shd w:val="clear" w:color="auto" w:fill="auto"/>
          </w:tcPr>
          <w:p w14:paraId="5600D9C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Eradication: 60-80%</w:t>
            </w:r>
          </w:p>
        </w:tc>
        <w:tc>
          <w:tcPr>
            <w:tcW w:w="708" w:type="dxa"/>
            <w:shd w:val="clear" w:color="auto" w:fill="auto"/>
          </w:tcPr>
          <w:p w14:paraId="6B8CDF2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1659F0A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371F88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1658464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538D1FEE" w14:textId="5E64ABC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C356F"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on&lt;/Author&gt;&lt;Year&gt;2015&lt;/Year&gt;&lt;RecNum&gt;21&lt;/RecNum&gt;&lt;DisplayText&gt;&lt;style size="10"&gt;[43]&lt;/style&gt;&lt;/DisplayText&gt;&lt;record&gt;&lt;rec-number&gt;21&lt;/rec-number&gt;&lt;foreign-keys&gt;&lt;key app="EN" db-id="aarzaa0whs22x3eaxzox0vfxrfvst2xdfv2s" timestamp="1587012951"&gt;21&lt;/key&gt;&lt;/foreign-keys&gt;&lt;ref-type name="Journal Article"&gt;17&lt;/ref-type&gt;&lt;contributors&gt;&lt;authors&gt;&lt;author&gt;Moon, J. H.&lt;/author&gt;&lt;author&gt;Jang, E. Y.&lt;/author&gt;&lt;author&gt;Shim, K. S.&lt;/author&gt;&lt;author&gt;Lee, J. Y.&lt;/author&gt;&lt;/authors&gt;&lt;/contributors&gt;&lt;auth-address&gt;Department of Maxillofacial Biomedical Engineering, School of Dentistry, and Institute of Oral Biology, Kyung Hee University, Seoul, 130-701, Korea.&lt;/auth-address&gt;&lt;titles&gt;&lt;title&gt;In vitro effects of N-acetyl cysteine alone and in combination with antibiotics on Prevotella intermedia&lt;/title&gt;&lt;secondary-title&gt;J Microbiol&lt;/secondary-title&gt;&lt;/titles&gt;&lt;periodical&gt;&lt;full-title&gt;J Microbiol&lt;/full-title&gt;&lt;/periodical&gt;&lt;pages&gt;321-9&lt;/pages&gt;&lt;volume&gt;53&lt;/volume&gt;&lt;number&gt;5&lt;/number&gt;&lt;edition&gt;2015/05/04&lt;/edition&gt;&lt;keywords&gt;&lt;keyword&gt;Acetylcysteine/*pharmacology&lt;/keyword&gt;&lt;keyword&gt;Ampicillin/pharmacology&lt;/keyword&gt;&lt;keyword&gt;Anti-Bacterial Agents/*pharmacology&lt;/keyword&gt;&lt;keyword&gt;Biofilms/*drug effects/growth &amp;amp; development&lt;/keyword&gt;&lt;keyword&gt;Ciprofloxacin/pharmacology&lt;/keyword&gt;&lt;keyword&gt;Metronidazole/pharmacology&lt;/keyword&gt;&lt;keyword&gt;Microbial Sensitivity Tests&lt;/keyword&gt;&lt;keyword&gt;Prevotella intermedia/*drug effects/growth &amp;amp; development/ultrastructure&lt;/keyword&gt;&lt;keyword&gt;Tetracycline/pharmacology&lt;/keyword&gt;&lt;/keywords&gt;&lt;dates&gt;&lt;year&gt;2015&lt;/year&gt;&lt;pub-dates&gt;&lt;date&gt;May&lt;/date&gt;&lt;/pub-dates&gt;&lt;/dates&gt;&lt;isbn&gt;1225-8873&lt;/isbn&gt;&lt;accession-num&gt;25935303&lt;/accession-num&gt;&lt;urls&gt;&lt;related-urls&gt;&lt;url&gt;https://link.springer.com/content/pdf/10.1007/s12275-015-4500-2.pdf&lt;/url&gt;&lt;/related-urls&gt;&lt;/urls&gt;&lt;electronic-resource-num&gt;10.1007/s12275-015-4500-2&lt;/electronic-resource-num&gt;&lt;remote-database-provider&gt;NLM&lt;/remote-database-provider&gt;&lt;language&gt;eng&lt;/language&gt;&lt;/record&gt;&lt;/Cite&gt;&lt;/EndNote&gt;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56F"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7436019D" w14:textId="77777777" w:rsidTr="00C73B80">
        <w:tc>
          <w:tcPr>
            <w:tcW w:w="1277" w:type="dxa"/>
            <w:shd w:val="clear" w:color="auto" w:fill="auto"/>
          </w:tcPr>
          <w:p w14:paraId="1D4AE0C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Ambroxol</w:t>
            </w:r>
          </w:p>
        </w:tc>
        <w:tc>
          <w:tcPr>
            <w:tcW w:w="1417" w:type="dxa"/>
            <w:shd w:val="clear" w:color="auto" w:fill="auto"/>
          </w:tcPr>
          <w:p w14:paraId="5C9D134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Vancomycin</w:t>
            </w:r>
          </w:p>
        </w:tc>
        <w:tc>
          <w:tcPr>
            <w:tcW w:w="1259" w:type="dxa"/>
            <w:shd w:val="clear" w:color="auto" w:fill="auto"/>
          </w:tcPr>
          <w:p w14:paraId="10FA1385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64CB7EAD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pidermidis</w:t>
            </w:r>
          </w:p>
        </w:tc>
        <w:tc>
          <w:tcPr>
            <w:tcW w:w="1276" w:type="dxa"/>
            <w:shd w:val="clear" w:color="auto" w:fill="auto"/>
          </w:tcPr>
          <w:p w14:paraId="6DC796E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Biofilm thickness, rabbit intravenous model (CFU count after 3 days treatment)</w:t>
            </w:r>
          </w:p>
        </w:tc>
        <w:tc>
          <w:tcPr>
            <w:tcW w:w="1555" w:type="dxa"/>
            <w:shd w:val="clear" w:color="auto" w:fill="auto"/>
          </w:tcPr>
          <w:p w14:paraId="385BAA8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In vitro</w:t>
            </w:r>
          </w:p>
          <w:p w14:paraId="2FA9341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60% reduction</w:t>
            </w:r>
          </w:p>
          <w:p w14:paraId="093F26CD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In vivo</w:t>
            </w:r>
          </w:p>
          <w:p w14:paraId="4FAE0741" w14:textId="1D65F6DF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7-log reduction</w:t>
            </w:r>
          </w:p>
        </w:tc>
        <w:tc>
          <w:tcPr>
            <w:tcW w:w="1563" w:type="dxa"/>
            <w:shd w:val="clear" w:color="auto" w:fill="auto"/>
          </w:tcPr>
          <w:p w14:paraId="1CF3FC06" w14:textId="33D6BA18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In vitro</w:t>
            </w:r>
          </w:p>
          <w:p w14:paraId="5718345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25% reduction</w:t>
            </w:r>
          </w:p>
          <w:p w14:paraId="569CD65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In vivo</w:t>
            </w:r>
          </w:p>
          <w:p w14:paraId="59D83859" w14:textId="50670E74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&lt;1 log reduction</w:t>
            </w:r>
          </w:p>
        </w:tc>
        <w:tc>
          <w:tcPr>
            <w:tcW w:w="1560" w:type="dxa"/>
            <w:shd w:val="clear" w:color="auto" w:fill="auto"/>
          </w:tcPr>
          <w:p w14:paraId="56F69F9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In vitro</w:t>
            </w:r>
          </w:p>
          <w:p w14:paraId="4E56892D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&lt;1% reduction</w:t>
            </w:r>
          </w:p>
          <w:p w14:paraId="68D96B32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In vivo</w:t>
            </w:r>
          </w:p>
          <w:p w14:paraId="77F253EC" w14:textId="6BBC86A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~3-log reduction</w:t>
            </w:r>
          </w:p>
        </w:tc>
        <w:tc>
          <w:tcPr>
            <w:tcW w:w="708" w:type="dxa"/>
            <w:shd w:val="clear" w:color="auto" w:fill="auto"/>
          </w:tcPr>
          <w:p w14:paraId="16DC7ED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23F9F2F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(rabbit)</w:t>
            </w:r>
          </w:p>
        </w:tc>
        <w:tc>
          <w:tcPr>
            <w:tcW w:w="1276" w:type="dxa"/>
            <w:shd w:val="clear" w:color="auto" w:fill="auto"/>
          </w:tcPr>
          <w:p w14:paraId="46EABBC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3633B20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784117AB" w14:textId="3F6D5641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U8L1llYXI+PFJl
Y051bT4xOTwvUmVjTnVtPjxEaXNwbGF5VGV4dD48c3R5bGUgc2l6ZT0iMTAiPls0NF08L3N0eWxl
PjwvRGlzcGxheVRleHQ+PHJlY29yZD48cmVjLW51bWJlcj4xOTwvcmVjLW51bWJlcj48Zm9yZWln
bi1rZXlzPjxrZXkgYXBwPSJFTiIgZGItaWQ9ImFhcnphYTB3aHMyMngzZWF4em94MHZmeHJmdnN0
MnhkZnYycyIgdGltZXN0YW1wPSIxNTg3MDEyNDAzIj4xOTwva2V5PjwvZm9yZWlnbi1rZXlzPjxy
ZWYtdHlwZSBuYW1lPSJKb3VybmFsIEFydGljbGUiPjE3PC9yZWYtdHlwZT48Y29udHJpYnV0b3Jz
PjxhdXRob3JzPjxhdXRob3I+WmhhbmcsIFkuPC9hdXRob3I+PGF1dGhvcj5GdSwgWS48L2F1dGhv
cj48YXV0aG9yPll1LCBKLjwvYXV0aG9yPjxhdXRob3I+QWksIFEuPC9hdXRob3I+PGF1dGhvcj5M
aSwgSi48L2F1dGhvcj48YXV0aG9yPlBlbmcsIE4uPC9hdXRob3I+PGF1dGhvcj5Tb25nLCBTLjwv
YXV0aG9yPjxhdXRob3I+SGUsIFkuPC9hdXRob3I+PGF1dGhvcj5XYW5nLCBaLjwvYXV0aG9yPjwv
YXV0aG9ycz48L2NvbnRyaWJ1dG9ycz48YXV0aC1hZGRyZXNzPkRlcGFydG1lbnQgb2YgTmVvbmF0
b2xvZ3ksIENoaWxkcmVuJmFwb3M7cyBIb3NwaXRhbCBvZiBDaG9uZ3FpbmcgTWVkaWNhbCBVbml2
ZXJzaXR5LCBDaG9uZ3FpbmcsIENoaW5hOyBNaW5pc3RyeSBvZiBFZHVjYXRpb24gS2V5IExhYm9y
YXRvcnkgb2YgQ2hpbGQgRGV2ZWxvcG1lbnQgYW5kIERpc29yZGVycywgQ2hvbmdxaW5nLCBDaGlu
YTsgS2V5IExhYm9yYXRvcnkgb2YgUGVkaWF0cmljcyBpbiBDaG9uZ3FpbmcsIENob25ncWluZywg
Q2hpbmE7IENob25ncWluZyBJbnRlcm5hdGlvbmFsIFNjaWVuY2UgYW5kIFRlY2hub2xvZ3kgQ29v
cGVyYXRpb24gQ2VudGVyIGZvciBDaGlsZCBEZXZlbG9wbWVudCBhbmQgRGlzb3JkZXJzLCBDaG9u
Z3FpbmcsIENoaW5hLiYjeEQ7RGVwYXJ0bWVudCBvZiBOZW9uYXRvbG9neSwgQ2hpbGRyZW4mYXBv
cztzIEhvc3BpdGFsIG9mIENob25ncWluZyBNZWRpY2FsIFVuaXZlcnNpdHksIENob25ncWluZywg
Q2hpbmE7IE1pbmlzdHJ5IG9mIEVkdWNhdGlvbiBLZXkgTGFib3JhdG9yeSBvZiBDaGlsZCBEZXZl
bG9wbWVudCBhbmQgRGlzb3JkZXJzLCBDaG9uZ3FpbmcsIENoaW5hOyBLZXkgTGFib3JhdG9yeSBv
ZiBQZWRpYXRyaWNzIGluIENob25ncWluZywgQ2hvbmdxaW5nLCBDaGluYTsgQ2hvbmdxaW5nIElu
dGVybmF0aW9uYWwgU2NpZW5jZSBhbmQgVGVjaG5vbG9neSBDb29wZXJhdGlvbiBDZW50ZXIgZm9y
IENoaWxkIERldmVsb3BtZW50IGFuZCBEaXNvcmRlcnMsIENob25ncWluZywgQ2hpbmEuIEVsZWN0
cm9uaWMgYWRkcmVzczogeXVqaWFsaW40ODZAMTI2LmNvbS48L2F1dGgtYWRkcmVzcz48dGl0bGVz
Pjx0aXRsZT5TeW5lcmd5IG9mIGFtYnJveG9sIHdpdGggdmFuY29teWNpbiBpbiBlbGltaW5hdGlv
biBvZiBjYXRoZXRlci1yZWxhdGVkIFN0YXBoeWxvY29jY3VzIGVwaWRlcm1pZGlzIGJpb2ZpbG0g
aW4gdml0cm8gYW5kIGluIHZpdm88L3RpdGxlPjxzZWNvbmRhcnktdGl0bGU+SiBJbmZlY3QgQ2hl
bW90aGVyPC9zZWNvbmRhcnktdGl0bGU+PC90aXRsZXM+PHBlcmlvZGljYWw+PGZ1bGwtdGl0bGU+
SiBJbmZlY3QgQ2hlbW90aGVyPC9mdWxsLXRpdGxlPjwvcGVyaW9kaWNhbD48cGFnZXM+ODA4LTE1
PC9wYWdlcz48dm9sdW1lPjIxPC92b2x1bWU+PG51bWJlcj4xMTwvbnVtYmVyPjxlZGl0aW9uPjIw
MTUvMTAvMDI8L2VkaXRpb24+PGtleXdvcmRzPjxrZXl3b3JkPkFtYnJveG9sLypwaGFybWFjb2xv
Z3k8L2tleXdvcmQ+PGtleXdvcmQ+QW5pbWFsczwva2V5d29yZD48a2V5d29yZD5BbnRpLUJhY3Rl
cmlhbCBBZ2VudHMvKnBoYXJtYWNvbG9neTwva2V5d29yZD48a2V5d29yZD5CaW9maWxtcy8qZHJ1
ZyBlZmZlY3RzPC9rZXl3b3JkPjxrZXl3b3JkPkNhdGhldGVyLVJlbGF0ZWQgSW5mZWN0aW9ucy8q
bWljcm9iaW9sb2d5PC9rZXl3b3JkPjxrZXl3b3JkPkRydWcgU3luZXJnaXNtPC9rZXl3b3JkPjxr
ZXl3b3JkPkh1bWFuczwva2V5d29yZD48a2V5d29yZD5LaWRuZXkvZHJ1ZyBlZmZlY3RzL3BhdGhv
bG9neTwva2V5d29yZD48a2V5d29yZD5MaXZlci9kcnVnIGVmZmVjdHMvcGF0aG9sb2d5PC9rZXl3
b3JkPjxrZXl3b3JkPlJhYmJpdHM8L2tleXdvcmQ+PGtleXdvcmQ+U3RhcGh5bG9jb2NjYWwgSW5m
ZWN0aW9ucy8qbWljcm9iaW9sb2d5PC9rZXl3b3JkPjxrZXl3b3JkPlZhbmNvbXljaW4vKnBoYXJt
YWNvbG9neTwva2V5d29yZD48a2V5d29yZD5BbWJyb3hvbDwva2V5d29yZD48a2V5d29yZD5BbnRp
YmlvdGljIGxvY2sgdGhlcmFweTwva2V5d29yZD48a2V5d29yZD5CaW9maWxtPC9rZXl3b3JkPjxr
ZXl3b3JkPlN0YXBoeWxvY29jY3VzIGVwaWRlcm1pZGlzPC9rZXl3b3JkPjxrZXl3b3JkPlZhbmNv
bXljaW48L2tleXdvcmQ+PC9rZXl3b3Jkcz48ZGF0ZXM+PHllYXI+MjAxNTwveWVhcj48cHViLWRh
dGVzPjxkYXRlPk5vdjwvZGF0ZT48L3B1Yi1kYXRlcz48L2RhdGVzPjxpc2JuPjEzNDEtMzIxeDwv
aXNibj48YWNjZXNzaW9uLW51bT4yNjQyMzY4ODwvYWNjZXNzaW9uLW51bT48dXJscz48cmVsYXRl
ZC11cmxzPjx1cmw+aHR0cHM6Ly9wZGYuc2NpZW5jZWRpcmVjdGFzc2V0cy5jb20vMzA1OTQzLzEt
czIuMC1TMTM0MTMyMVgxNVgwMDE1OC8xLXMyLjAtUzEzNDEzMjFYMTUwMDIwMDcvbWFpbi5wZGY/
WC1BbXotU2VjdXJpdHktVG9rZW49SVFvSmIzSnBaMmx1WDJWakVJWCUyRiUyRiUyRiUyRiUyRiUy
RiUyRiUyRiUyRiUyRndFYUNYVnpMV1ZoYzNRdE1TSkhNRVVDSUVrNkJhZ0VKUEhLWnpCTmhPTmxD
UlQ0NmlxdWNxcSUyQjhMdURYenprQmlhbkFpRUFvUm9MWWlnYmF4QWVXN2V6aVFBSVdmS29Kd2hM
TUNnaUNpWkc5azhGclVrcXZRTUludiUyRiUyRiUyRiUyRiUyRiUyRiUyRiUyRiUyRiUyRkFSQURH
Z3d3TlRrd01ETTFORFk0TmpVaURIbk8zNWsydzZWV1F4dm5TQ3FSQXh1b2h2eVFZdnJ2dXRTcFl3
YTRRdVVQYUpKQVRoNTZDbDk5QXJCMnhuQmt2cHNQSTdZQ3VMMlNaaFNJTDNVMW9td0Q2cjFBQUND
cGxOQ3ByeE5abyUyQkdrVSUyRmNsdWJCaERmRHVvUkxLMGM5N0Z5VW05NkR4SFRZSEslMkJkVlVp
QWg1MTF1aUpKNW1pTHdtck5YYVJTUEowZ01qSkxjR1N0UWJXZlNMYkJsJTJGMEtCcjJzR25LazFv
OGpZWHNyUGlrc1NMY0NHcjI1ak9wWmhmY2JucVVLM2VzaUdBdnd6eDNhYUVad3NCajklMkZqaUNL
c0dCWERuUkpsQ3VWQWRtZCUyRndqZlIyMXJGTDBFdVVMMlRVMmZUVSUyQmRabHRuMmQxZW16Qm4y
VmhNTDJOb2hlNmpFV1BUWFF5YU1MVWYxZjVPczdDVmlxcFpEcDBjN0ZEV1FyNyUyRk4lMkZ5RWNV
cHIlMkZEJTJGWnI3VWlkbExOeThkNkRqVkhEQU1GcDVBdU0yVkUzeHVkdHMlMkZ6aUdyaXZBWFNw
Sng0Um1PRTk4b1lrT3RncDhTMzNVM28yMFZqNUphZ1p0cFFvYmJqeVJua3dsODZqVmUlMkJGVDJn
cmlZRDBFVFNiS2xIdE5RY2dkZ2kzUEVuaHRLVTBRanZobTNZZXVxWGFTMDh2OWh0eERiZDZLSWJX
Wkg1dVlDTiUyRkpjQ0ljQXd5diUyQjRjJTJGWmw1UVQ0U3JEbE1ONjgzJTJGUUZPdXNCbzJWY1ht
WlBVb1VvcVpNYVFQWkNZQUZyMGdMc1N2Mkhia1k0OUtueGEwbjEzS3RhVWdiZGxkVHp0VWJLYnZn
TUYlMkJHSUl6UlhYbTB6dXFrak14JTJGOGZvcnBtNmJvMGYwUlZnbmZxZThSc1glMkZHNUdRN2Nw
N2olMkZ1V0dWdHlSczhZbjU0OWxtRk15NjFuTnF0ZWU4TG0wUDVuQVRFS1Q3NEM2emt0VGYlMkZF
JTJCdDlEN0lIejBMVVgxTUVrJTJCNSUyQkJNeWFsRHRKM0FacVpFMEVvbndacUhIWGdlNEh0TkRW
VjhaeUhrcnRIM20yMVN4eWxkNHFuNXZjSjY2VENjSEMwUVZVZHQlMkZkU2l0WE01MTZtTVhncjlQ
bnJlSlhmYXk0eDI5eTVsTFk4aVBGSXliWVVCVlglMkYlMkZkZzZiaFdOYnFnJTNEJTNEJmFtcDtY
LUFtei1BbGdvcml0aG09QVdTNC1ITUFDLVNIQTI1NiZhbXA7WC1BbXotRGF0ZT0yMDIwMDQxNlQw
NDQ5MjlaJmFtcDtYLUFtei1TaWduZWRIZWFkZXJzPWhvc3QmYW1wO1gtQW16LUV4cGlyZXM9MzAw
JmFtcDtYLUFtei1DcmVkZW50aWFsPUFTSUFRM1BIQ1ZUWVRIT0dHQ0JQJTJGMjAyMDA0MTYlMkZ1
cy1lYXN0LTElMkZzMyUyRmF3czRfcmVxdWVzdCZhbXA7WC1BbXotU2lnbmF0dXJlPWMwZWM2YmVj
NDljMGRjOTcwN2IwZDU2ZjE0ZTE4YjMzYThkZTM1Mzg1MTY2OTQ1OGZiZjE1ZjUxNTVhZDlhNGUm
YW1wO2hhc2g9MTIxYmFlNTI1MDBkMzdlYzU5NzBiMDY1NDgxMTBhMWJhZWFhNTZjZWQ4NDM1MGI4
NmJmOGUwMmVkMTQ2ZmJmZiZhbXA7aG9zdD02ODA0MmM5NDM1OTEwMTNhYzJiMjQzMGE4OWIyNzBm
NmFmMmM3NmQ4ZGZkMDg2YTA3MTc2YWZlN2M3NmMyYzYxJmFtcDtwaWk9UzEzNDEzMjFYMTUwMDIw
MDcmYW1wO3RpZD1zcGRmLTRkZjA1YTVmLTZlZTktNDVjMy1iN2YzLTUzMDY5ZjA5Y2M3NyZhbXA7
c2lkPTUyYzYwYjA5NDE1OWM4NGFlNDNhZTM3MGJmZDkwMzg0MTRiNmd4cnFhJmFtcDt0eXBlPWNs
aWVudDwvdXJsPjwvcmVsYXRlZC11cmxzPjwvdXJscz48ZWxlY3Ryb25pYy1yZXNvdXJjZS1udW0+
MTAuMTAxNi9qLmppYWMuMjAxNS4wOC4wMTc8L2VsZWN0cm9uaWMtcmVzb3VyY2UtbnVtPjxyZW1v
dGUtZGF0YWJhc2UtcHJvdmlkZXI+TkxNPC9yZW1vdGUtZGF0YWJhc2UtcHJvdmlkZXI+PGxhbmd1
YWdlPmVuZzwvbGFuZ3VhZ2U+PC9yZWNvcmQ+PC9DaXRlPjwvRW5kTm90ZT5=
</w:fldData>
              </w:fldChar>
            </w:r>
            <w:r w:rsidR="00FC356F"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356F"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U8L1llYXI+PFJl
Y051bT4xOTwvUmVjTnVtPjxEaXNwbGF5VGV4dD48c3R5bGUgc2l6ZT0iMTAiPls0NF08L3N0eWxl
PjwvRGlzcGxheVRleHQ+PHJlY29yZD48cmVjLW51bWJlcj4xOTwvcmVjLW51bWJlcj48Zm9yZWln
bi1rZXlzPjxrZXkgYXBwPSJFTiIgZGItaWQ9ImFhcnphYTB3aHMyMngzZWF4em94MHZmeHJmdnN0
MnhkZnYycyIgdGltZXN0YW1wPSIxNTg3MDEyNDAzIj4xOTwva2V5PjwvZm9yZWlnbi1rZXlzPjxy
ZWYtdHlwZSBuYW1lPSJKb3VybmFsIEFydGljbGUiPjE3PC9yZWYtdHlwZT48Y29udHJpYnV0b3Jz
PjxhdXRob3JzPjxhdXRob3I+WmhhbmcsIFkuPC9hdXRob3I+PGF1dGhvcj5GdSwgWS48L2F1dGhv
cj48YXV0aG9yPll1LCBKLjwvYXV0aG9yPjxhdXRob3I+QWksIFEuPC9hdXRob3I+PGF1dGhvcj5M
aSwgSi48L2F1dGhvcj48YXV0aG9yPlBlbmcsIE4uPC9hdXRob3I+PGF1dGhvcj5Tb25nLCBTLjwv
YXV0aG9yPjxhdXRob3I+SGUsIFkuPC9hdXRob3I+PGF1dGhvcj5XYW5nLCBaLjwvYXV0aG9yPjwv
YXV0aG9ycz48L2NvbnRyaWJ1dG9ycz48YXV0aC1hZGRyZXNzPkRlcGFydG1lbnQgb2YgTmVvbmF0
b2xvZ3ksIENoaWxkcmVuJmFwb3M7cyBIb3NwaXRhbCBvZiBDaG9uZ3FpbmcgTWVkaWNhbCBVbml2
ZXJzaXR5LCBDaG9uZ3FpbmcsIENoaW5hOyBNaW5pc3RyeSBvZiBFZHVjYXRpb24gS2V5IExhYm9y
YXRvcnkgb2YgQ2hpbGQgRGV2ZWxvcG1lbnQgYW5kIERpc29yZGVycywgQ2hvbmdxaW5nLCBDaGlu
YTsgS2V5IExhYm9yYXRvcnkgb2YgUGVkaWF0cmljcyBpbiBDaG9uZ3FpbmcsIENob25ncWluZywg
Q2hpbmE7IENob25ncWluZyBJbnRlcm5hdGlvbmFsIFNjaWVuY2UgYW5kIFRlY2hub2xvZ3kgQ29v
cGVyYXRpb24gQ2VudGVyIGZvciBDaGlsZCBEZXZlbG9wbWVudCBhbmQgRGlzb3JkZXJzLCBDaG9u
Z3FpbmcsIENoaW5hLiYjeEQ7RGVwYXJ0bWVudCBvZiBOZW9uYXRvbG9neSwgQ2hpbGRyZW4mYXBv
cztzIEhvc3BpdGFsIG9mIENob25ncWluZyBNZWRpY2FsIFVuaXZlcnNpdHksIENob25ncWluZywg
Q2hpbmE7IE1pbmlzdHJ5IG9mIEVkdWNhdGlvbiBLZXkgTGFib3JhdG9yeSBvZiBDaGlsZCBEZXZl
bG9wbWVudCBhbmQgRGlzb3JkZXJzLCBDaG9uZ3FpbmcsIENoaW5hOyBLZXkgTGFib3JhdG9yeSBv
ZiBQZWRpYXRyaWNzIGluIENob25ncWluZywgQ2hvbmdxaW5nLCBDaGluYTsgQ2hvbmdxaW5nIElu
dGVybmF0aW9uYWwgU2NpZW5jZSBhbmQgVGVjaG5vbG9neSBDb29wZXJhdGlvbiBDZW50ZXIgZm9y
IENoaWxkIERldmVsb3BtZW50IGFuZCBEaXNvcmRlcnMsIENob25ncWluZywgQ2hpbmEuIEVsZWN0
cm9uaWMgYWRkcmVzczogeXVqaWFsaW40ODZAMTI2LmNvbS48L2F1dGgtYWRkcmVzcz48dGl0bGVz
Pjx0aXRsZT5TeW5lcmd5IG9mIGFtYnJveG9sIHdpdGggdmFuY29teWNpbiBpbiBlbGltaW5hdGlv
biBvZiBjYXRoZXRlci1yZWxhdGVkIFN0YXBoeWxvY29jY3VzIGVwaWRlcm1pZGlzIGJpb2ZpbG0g
aW4gdml0cm8gYW5kIGluIHZpdm88L3RpdGxlPjxzZWNvbmRhcnktdGl0bGU+SiBJbmZlY3QgQ2hl
bW90aGVyPC9zZWNvbmRhcnktdGl0bGU+PC90aXRsZXM+PHBlcmlvZGljYWw+PGZ1bGwtdGl0bGU+
SiBJbmZlY3QgQ2hlbW90aGVyPC9mdWxsLXRpdGxlPjwvcGVyaW9kaWNhbD48cGFnZXM+ODA4LTE1
PC9wYWdlcz48dm9sdW1lPjIxPC92b2x1bWU+PG51bWJlcj4xMTwvbnVtYmVyPjxlZGl0aW9uPjIw
MTUvMTAvMDI8L2VkaXRpb24+PGtleXdvcmRzPjxrZXl3b3JkPkFtYnJveG9sLypwaGFybWFjb2xv
Z3k8L2tleXdvcmQ+PGtleXdvcmQ+QW5pbWFsczwva2V5d29yZD48a2V5d29yZD5BbnRpLUJhY3Rl
cmlhbCBBZ2VudHMvKnBoYXJtYWNvbG9neTwva2V5d29yZD48a2V5d29yZD5CaW9maWxtcy8qZHJ1
ZyBlZmZlY3RzPC9rZXl3b3JkPjxrZXl3b3JkPkNhdGhldGVyLVJlbGF0ZWQgSW5mZWN0aW9ucy8q
bWljcm9iaW9sb2d5PC9rZXl3b3JkPjxrZXl3b3JkPkRydWcgU3luZXJnaXNtPC9rZXl3b3JkPjxr
ZXl3b3JkPkh1bWFuczwva2V5d29yZD48a2V5d29yZD5LaWRuZXkvZHJ1ZyBlZmZlY3RzL3BhdGhv
bG9neTwva2V5d29yZD48a2V5d29yZD5MaXZlci9kcnVnIGVmZmVjdHMvcGF0aG9sb2d5PC9rZXl3
b3JkPjxrZXl3b3JkPlJhYmJpdHM8L2tleXdvcmQ+PGtleXdvcmQ+U3RhcGh5bG9jb2NjYWwgSW5m
ZWN0aW9ucy8qbWljcm9iaW9sb2d5PC9rZXl3b3JkPjxrZXl3b3JkPlZhbmNvbXljaW4vKnBoYXJt
YWNvbG9neTwva2V5d29yZD48a2V5d29yZD5BbWJyb3hvbDwva2V5d29yZD48a2V5d29yZD5BbnRp
YmlvdGljIGxvY2sgdGhlcmFweTwva2V5d29yZD48a2V5d29yZD5CaW9maWxtPC9rZXl3b3JkPjxr
ZXl3b3JkPlN0YXBoeWxvY29jY3VzIGVwaWRlcm1pZGlzPC9rZXl3b3JkPjxrZXl3b3JkPlZhbmNv
bXljaW48L2tleXdvcmQ+PC9rZXl3b3Jkcz48ZGF0ZXM+PHllYXI+MjAxNTwveWVhcj48cHViLWRh
dGVzPjxkYXRlPk5vdjwvZGF0ZT48L3B1Yi1kYXRlcz48L2RhdGVzPjxpc2JuPjEzNDEtMzIxeDwv
aXNibj48YWNjZXNzaW9uLW51bT4yNjQyMzY4ODwvYWNjZXNzaW9uLW51bT48dXJscz48cmVsYXRl
ZC11cmxzPjx1cmw+aHR0cHM6Ly9wZGYuc2NpZW5jZWRpcmVjdGFzc2V0cy5jb20vMzA1OTQzLzEt
czIuMC1TMTM0MTMyMVgxNVgwMDE1OC8xLXMyLjAtUzEzNDEzMjFYMTUwMDIwMDcvbWFpbi5wZGY/
WC1BbXotU2VjdXJpdHktVG9rZW49SVFvSmIzSnBaMmx1WDJWakVJWCUyRiUyRiUyRiUyRiUyRiUy
RiUyRiUyRiUyRiUyRndFYUNYVnpMV1ZoYzNRdE1TSkhNRVVDSUVrNkJhZ0VKUEhLWnpCTmhPTmxD
UlQ0NmlxdWNxcSUyQjhMdURYenprQmlhbkFpRUFvUm9MWWlnYmF4QWVXN2V6aVFBSVdmS29Kd2hM
TUNnaUNpWkc5azhGclVrcXZRTUludiUyRiUyRiUyRiUyRiUyRiUyRiUyRiUyRiUyRiUyRkFSQURH
Z3d3TlRrd01ETTFORFk0TmpVaURIbk8zNWsydzZWV1F4dm5TQ3FSQXh1b2h2eVFZdnJ2dXRTcFl3
YTRRdVVQYUpKQVRoNTZDbDk5QXJCMnhuQmt2cHNQSTdZQ3VMMlNaaFNJTDNVMW9td0Q2cjFBQUND
cGxOQ3ByeE5abyUyQkdrVSUyRmNsdWJCaERmRHVvUkxLMGM5N0Z5VW05NkR4SFRZSEslMkJkVlVp
QWg1MTF1aUpKNW1pTHdtck5YYVJTUEowZ01qSkxjR1N0UWJXZlNMYkJsJTJGMEtCcjJzR25LazFv
OGpZWHNyUGlrc1NMY0NHcjI1ak9wWmhmY2JucVVLM2VzaUdBdnd6eDNhYUVad3NCajklMkZqaUNL
c0dCWERuUkpsQ3VWQWRtZCUyRndqZlIyMXJGTDBFdVVMMlRVMmZUVSUyQmRabHRuMmQxZW16Qm4y
VmhNTDJOb2hlNmpFV1BUWFF5YU1MVWYxZjVPczdDVmlxcFpEcDBjN0ZEV1FyNyUyRk4lMkZ5RWNV
cHIlMkZEJTJGWnI3VWlkbExOeThkNkRqVkhEQU1GcDVBdU0yVkUzeHVkdHMlMkZ6aUdyaXZBWFNw
Sng0Um1PRTk4b1lrT3RncDhTMzNVM28yMFZqNUphZ1p0cFFvYmJqeVJua3dsODZqVmUlMkJGVDJn
cmlZRDBFVFNiS2xIdE5RY2dkZ2kzUEVuaHRLVTBRanZobTNZZXVxWGFTMDh2OWh0eERiZDZLSWJX
Wkg1dVlDTiUyRkpjQ0ljQXd5diUyQjRjJTJGWmw1UVQ0U3JEbE1ONjgzJTJGUUZPdXNCbzJWY1ht
WlBVb1VvcVpNYVFQWkNZQUZyMGdMc1N2Mkhia1k0OUtueGEwbjEzS3RhVWdiZGxkVHp0VWJLYnZn
TUYlMkJHSUl6UlhYbTB6dXFrak14JTJGOGZvcnBtNmJvMGYwUlZnbmZxZThSc1glMkZHNUdRN2Nw
N2olMkZ1V0dWdHlSczhZbjU0OWxtRk15NjFuTnF0ZWU4TG0wUDVuQVRFS1Q3NEM2emt0VGYlMkZF
JTJCdDlEN0lIejBMVVgxTUVrJTJCNSUyQkJNeWFsRHRKM0FacVpFMEVvbndacUhIWGdlNEh0TkRW
VjhaeUhrcnRIM20yMVN4eWxkNHFuNXZjSjY2VENjSEMwUVZVZHQlMkZkU2l0WE01MTZtTVhncjlQ
bnJlSlhmYXk0eDI5eTVsTFk4aVBGSXliWVVCVlglMkYlMkZkZzZiaFdOYnFnJTNEJTNEJmFtcDtY
LUFtei1BbGdvcml0aG09QVdTNC1ITUFDLVNIQTI1NiZhbXA7WC1BbXotRGF0ZT0yMDIwMDQxNlQw
NDQ5MjlaJmFtcDtYLUFtei1TaWduZWRIZWFkZXJzPWhvc3QmYW1wO1gtQW16LUV4cGlyZXM9MzAw
JmFtcDtYLUFtei1DcmVkZW50aWFsPUFTSUFRM1BIQ1ZUWVRIT0dHQ0JQJTJGMjAyMDA0MTYlMkZ1
cy1lYXN0LTElMkZzMyUyRmF3czRfcmVxdWVzdCZhbXA7WC1BbXotU2lnbmF0dXJlPWMwZWM2YmVj
NDljMGRjOTcwN2IwZDU2ZjE0ZTE4YjMzYThkZTM1Mzg1MTY2OTQ1OGZiZjE1ZjUxNTVhZDlhNGUm
YW1wO2hhc2g9MTIxYmFlNTI1MDBkMzdlYzU5NzBiMDY1NDgxMTBhMWJhZWFhNTZjZWQ4NDM1MGI4
NmJmOGUwMmVkMTQ2ZmJmZiZhbXA7aG9zdD02ODA0MmM5NDM1OTEwMTNhYzJiMjQzMGE4OWIyNzBm
NmFmMmM3NmQ4ZGZkMDg2YTA3MTc2YWZlN2M3NmMyYzYxJmFtcDtwaWk9UzEzNDEzMjFYMTUwMDIw
MDcmYW1wO3RpZD1zcGRmLTRkZjA1YTVmLTZlZTktNDVjMy1iN2YzLTUzMDY5ZjA5Y2M3NyZhbXA7
c2lkPTUyYzYwYjA5NDE1OWM4NGFlNDNhZTM3MGJmZDkwMzg0MTRiNmd4cnFhJmFtcDt0eXBlPWNs
aWVudDwvdXJsPjwvcmVsYXRlZC11cmxzPjwvdXJscz48ZWxlY3Ryb25pYy1yZXNvdXJjZS1udW0+
MTAuMTAxNi9qLmppYWMuMjAxNS4wOC4wMTc8L2VsZWN0cm9uaWMtcmVzb3VyY2UtbnVtPjxyZW1v
dGUtZGF0YWJhc2UtcHJvdmlkZXI+TkxNPC9yZW1vdGUtZGF0YWJhc2UtcHJvdmlkZXI+PGxhbmd1
YWdlPmVuZzwvbGFuZ3VhZ2U+PC9yZWNvcmQ+PC9DaXRlPjwvRW5kTm90ZT5=
</w:fldData>
              </w:fldChar>
            </w:r>
            <w:r w:rsidR="00FC356F"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356F"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="00FC356F"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56F"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44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4D02EDA4" w14:textId="77777777" w:rsidTr="00C73B80">
        <w:tc>
          <w:tcPr>
            <w:tcW w:w="1277" w:type="dxa"/>
            <w:shd w:val="clear" w:color="auto" w:fill="auto"/>
          </w:tcPr>
          <w:p w14:paraId="56E8E60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Auranofin</w:t>
            </w:r>
          </w:p>
        </w:tc>
        <w:tc>
          <w:tcPr>
            <w:tcW w:w="1417" w:type="dxa"/>
            <w:shd w:val="clear" w:color="auto" w:fill="auto"/>
          </w:tcPr>
          <w:p w14:paraId="3FCDC6CE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Fosfomycin, linezolid, chloramphenicol</w:t>
            </w:r>
          </w:p>
        </w:tc>
        <w:tc>
          <w:tcPr>
            <w:tcW w:w="1259" w:type="dxa"/>
            <w:shd w:val="clear" w:color="auto" w:fill="auto"/>
          </w:tcPr>
          <w:p w14:paraId="5450970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32BE478D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, E. faecalis</w:t>
            </w:r>
          </w:p>
        </w:tc>
        <w:tc>
          <w:tcPr>
            <w:tcW w:w="1276" w:type="dxa"/>
            <w:shd w:val="clear" w:color="auto" w:fill="auto"/>
          </w:tcPr>
          <w:p w14:paraId="48CBB08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MBEC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FC35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mg/L)</w:t>
            </w:r>
          </w:p>
        </w:tc>
        <w:tc>
          <w:tcPr>
            <w:tcW w:w="1555" w:type="dxa"/>
            <w:shd w:val="clear" w:color="auto" w:fill="auto"/>
          </w:tcPr>
          <w:p w14:paraId="29E0356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: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8-16 (LZD), 16-64 (FOF)</w:t>
            </w:r>
          </w:p>
          <w:p w14:paraId="03629A07" w14:textId="196D8E61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faecalis: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2-8 (CHL)</w:t>
            </w:r>
          </w:p>
        </w:tc>
        <w:tc>
          <w:tcPr>
            <w:tcW w:w="1563" w:type="dxa"/>
            <w:shd w:val="clear" w:color="auto" w:fill="auto"/>
          </w:tcPr>
          <w:p w14:paraId="49412A9A" w14:textId="6139D9B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: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640C28D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faecalis: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14:paraId="4186AFB8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: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&gt;128 (LZD), &gt;64 (FOF)</w:t>
            </w:r>
          </w:p>
          <w:p w14:paraId="670FFEDB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faecalis: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64 (CHL)</w:t>
            </w:r>
          </w:p>
        </w:tc>
        <w:tc>
          <w:tcPr>
            <w:tcW w:w="708" w:type="dxa"/>
            <w:shd w:val="clear" w:color="auto" w:fill="auto"/>
          </w:tcPr>
          <w:p w14:paraId="26337FF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14:paraId="20BFF44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F0A38D4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46330757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2EAD64DB" w14:textId="42FDBBCF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C356F"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e&lt;/Author&gt;&lt;Year&gt;2019&lt;/Year&gt;&lt;RecNum&gt;16&lt;/RecNum&gt;&lt;DisplayText&gt;&lt;style size="10"&gt;[45]&lt;/style&gt;&lt;/DisplayText&gt;&lt;record&gt;&lt;rec-number&gt;16&lt;/rec-number&gt;&lt;foreign-keys&gt;&lt;key app="EN" db-id="aarzaa0whs22x3eaxzox0vfxrfvst2xdfv2s" timestamp="1587012234"&gt;16&lt;/key&gt;&lt;/foreign-keys&gt;&lt;ref-type name="Journal Article"&gt;17&lt;/ref-type&gt;&lt;contributors&gt;&lt;authors&gt;&lt;author&gt;She, P.&lt;/author&gt;&lt;author&gt;Zhou, L.&lt;/author&gt;&lt;author&gt;Li, S.&lt;/author&gt;&lt;author&gt;Liu, Y.&lt;/author&gt;&lt;author&gt;Xu, L.&lt;/author&gt;&lt;author&gt;Chen, L.&lt;/author&gt;&lt;author&gt;Luo, Z.&lt;/author&gt;&lt;author&gt;Wu, Y.&lt;/author&gt;&lt;/authors&gt;&lt;/contributors&gt;&lt;auth-address&gt;Department of Clinical Laboratory, The Third Xiangya Hospital of Central South University, Changsha, China.&lt;/auth-address&gt;&lt;titles&gt;&lt;title&gt;Synergistic Microbicidal Effect of Auranofin and Antibiotics Against Planktonic and Biofilm-Encased S. aureus and E. faecalis&lt;/title&gt;&lt;secondary-title&gt;Front Microbiol&lt;/secondary-title&gt;&lt;/titles&gt;&lt;periodical&gt;&lt;full-title&gt;Front Microbiol&lt;/full-title&gt;&lt;/periodical&gt;&lt;pages&gt;2453&lt;/pages&gt;&lt;volume&gt;10&lt;/volume&gt;&lt;edition&gt;2019/11/12&lt;/edition&gt;&lt;keywords&gt;&lt;keyword&gt;Enterococcus faecalis&lt;/keyword&gt;&lt;keyword&gt;Staphylococcus aureus&lt;/keyword&gt;&lt;keyword&gt;auranofin&lt;/keyword&gt;&lt;keyword&gt;biofilm&lt;/keyword&gt;&lt;keyword&gt;combination therapy&lt;/keyword&gt;&lt;keyword&gt;subcutaneous abscess model&lt;/keyword&gt;&lt;/keywords&gt;&lt;dates&gt;&lt;year&gt;2019&lt;/year&gt;&lt;/dates&gt;&lt;isbn&gt;1664-302X (Print)&amp;#xD;1664-302x&lt;/isbn&gt;&lt;accession-num&gt;31708908&lt;/accession-num&gt;&lt;urls&gt;&lt;related-urls&gt;&lt;url&gt;https://www.ncbi.nlm.nih.gov/pmc/articles/PMC6821689/pdf/fmicb-10-02453.pdf&lt;/url&gt;&lt;/related-urls&gt;&lt;/urls&gt;&lt;custom2&gt;PMC6821689&lt;/custom2&gt;&lt;electronic-resource-num&gt;10.3389/fmicb.2019.02453&lt;/electronic-resource-num&gt;&lt;remote-database-provider&gt;NLM&lt;/remote-database-provider&gt;&lt;language&gt;eng&lt;/language&gt;&lt;/record&gt;&lt;/Cite&gt;&lt;/EndNote&gt;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56F"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45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255B4" w:rsidRPr="003255B4" w14:paraId="49EA56A2" w14:textId="77777777" w:rsidTr="00C73B80">
        <w:tc>
          <w:tcPr>
            <w:tcW w:w="1277" w:type="dxa"/>
            <w:shd w:val="clear" w:color="auto" w:fill="auto"/>
          </w:tcPr>
          <w:p w14:paraId="04637C61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Auranofin</w:t>
            </w:r>
          </w:p>
        </w:tc>
        <w:tc>
          <w:tcPr>
            <w:tcW w:w="1417" w:type="dxa"/>
            <w:shd w:val="clear" w:color="auto" w:fill="auto"/>
          </w:tcPr>
          <w:p w14:paraId="77A759D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Fosfomycin, linezolid, chloramphenicol</w:t>
            </w:r>
          </w:p>
        </w:tc>
        <w:tc>
          <w:tcPr>
            <w:tcW w:w="1259" w:type="dxa"/>
            <w:shd w:val="clear" w:color="auto" w:fill="auto"/>
          </w:tcPr>
          <w:p w14:paraId="6A2FA889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o-treatment</w:t>
            </w:r>
          </w:p>
        </w:tc>
        <w:tc>
          <w:tcPr>
            <w:tcW w:w="1009" w:type="dxa"/>
            <w:shd w:val="clear" w:color="auto" w:fill="auto"/>
          </w:tcPr>
          <w:p w14:paraId="41617898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, E. faecalis</w:t>
            </w:r>
          </w:p>
        </w:tc>
        <w:tc>
          <w:tcPr>
            <w:tcW w:w="1276" w:type="dxa"/>
            <w:shd w:val="clear" w:color="auto" w:fill="auto"/>
          </w:tcPr>
          <w:p w14:paraId="535C3D7A" w14:textId="0D6E7DBA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CFU Count per abscess (2 days post infection</w:t>
            </w:r>
            <w:r w:rsidR="00235867" w:rsidRPr="00FC35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  <w:shd w:val="clear" w:color="auto" w:fill="auto"/>
          </w:tcPr>
          <w:p w14:paraId="1AFBF08A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: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3-4.5-log reduction (LZD), 3-5-log reduction (FOF)</w:t>
            </w:r>
          </w:p>
          <w:p w14:paraId="2A776AB6" w14:textId="4E4794AE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faecalis: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-log reduction (CHL)</w:t>
            </w:r>
          </w:p>
        </w:tc>
        <w:tc>
          <w:tcPr>
            <w:tcW w:w="1563" w:type="dxa"/>
            <w:shd w:val="clear" w:color="auto" w:fill="auto"/>
          </w:tcPr>
          <w:p w14:paraId="14AF5E7E" w14:textId="6819379D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&lt;1-log reduction</w:t>
            </w:r>
          </w:p>
          <w:p w14:paraId="26C8D434" w14:textId="7373D1B3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560" w:type="dxa"/>
            <w:shd w:val="clear" w:color="auto" w:fill="auto"/>
          </w:tcPr>
          <w:p w14:paraId="01818CDC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: ≤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1-log reduction (LZD), 1-1.5-log reduction (FOF)</w:t>
            </w:r>
          </w:p>
          <w:p w14:paraId="62058FB7" w14:textId="77777777" w:rsidR="00BF38EC" w:rsidRPr="00FC356F" w:rsidRDefault="00BF38EC" w:rsidP="00BF38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C3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faecalis: 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>&lt;1-log reduction (CHL)</w:t>
            </w:r>
          </w:p>
        </w:tc>
        <w:tc>
          <w:tcPr>
            <w:tcW w:w="708" w:type="dxa"/>
            <w:shd w:val="clear" w:color="auto" w:fill="auto"/>
          </w:tcPr>
          <w:p w14:paraId="62F12350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7E48E33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1276" w:type="dxa"/>
            <w:shd w:val="clear" w:color="auto" w:fill="auto"/>
          </w:tcPr>
          <w:p w14:paraId="76302812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07E29CF" w14:textId="77777777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</w:tcPr>
          <w:p w14:paraId="7316B9FF" w14:textId="326971B9" w:rsidR="00BF38EC" w:rsidRPr="00FC356F" w:rsidRDefault="00BF38EC" w:rsidP="00BF3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C356F" w:rsidRPr="00FC35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e&lt;/Author&gt;&lt;Year&gt;2019&lt;/Year&gt;&lt;RecNum&gt;16&lt;/RecNum&gt;&lt;DisplayText&gt;&lt;style size="10"&gt;[45]&lt;/style&gt;&lt;/DisplayText&gt;&lt;record&gt;&lt;rec-number&gt;16&lt;/rec-number&gt;&lt;foreign-keys&gt;&lt;key app="EN" db-id="aarzaa0whs22x3eaxzox0vfxrfvst2xdfv2s" timestamp="1587012234"&gt;16&lt;/key&gt;&lt;/foreign-keys&gt;&lt;ref-type name="Journal Article"&gt;17&lt;/ref-type&gt;&lt;contributors&gt;&lt;authors&gt;&lt;author&gt;She, P.&lt;/author&gt;&lt;author&gt;Zhou, L.&lt;/author&gt;&lt;author&gt;Li, S.&lt;/author&gt;&lt;author&gt;Liu, Y.&lt;/author&gt;&lt;author&gt;Xu, L.&lt;/author&gt;&lt;author&gt;Chen, L.&lt;/author&gt;&lt;author&gt;Luo, Z.&lt;/author&gt;&lt;author&gt;Wu, Y.&lt;/author&gt;&lt;/authors&gt;&lt;/contributors&gt;&lt;auth-address&gt;Department of Clinical Laboratory, The Third Xiangya Hospital of Central South University, Changsha, China.&lt;/auth-address&gt;&lt;titles&gt;&lt;title&gt;Synergistic Microbicidal Effect of Auranofin and Antibiotics Against Planktonic and Biofilm-Encased S. aureus and E. faecalis&lt;/title&gt;&lt;secondary-title&gt;Front Microbiol&lt;/secondary-title&gt;&lt;/titles&gt;&lt;periodical&gt;&lt;full-title&gt;Front Microbiol&lt;/full-title&gt;&lt;/periodical&gt;&lt;pages&gt;2453&lt;/pages&gt;&lt;volume&gt;10&lt;/volume&gt;&lt;edition&gt;2019/11/12&lt;/edition&gt;&lt;keywords&gt;&lt;keyword&gt;Enterococcus faecalis&lt;/keyword&gt;&lt;keyword&gt;Staphylococcus aureus&lt;/keyword&gt;&lt;keyword&gt;auranofin&lt;/keyword&gt;&lt;keyword&gt;biofilm&lt;/keyword&gt;&lt;keyword&gt;combination therapy&lt;/keyword&gt;&lt;keyword&gt;subcutaneous abscess model&lt;/keyword&gt;&lt;/keywords&gt;&lt;dates&gt;&lt;year&gt;2019&lt;/year&gt;&lt;/dates&gt;&lt;isbn&gt;1664-302X (Print)&amp;#xD;1664-302x&lt;/isbn&gt;&lt;accession-num&gt;31708908&lt;/accession-num&gt;&lt;urls&gt;&lt;related-urls&gt;&lt;url&gt;https://www.ncbi.nlm.nih.gov/pmc/articles/PMC6821689/pdf/fmicb-10-02453.pdf&lt;/url&gt;&lt;/related-urls&gt;&lt;/urls&gt;&lt;custom2&gt;PMC6821689&lt;/custom2&gt;&lt;electronic-resource-num&gt;10.3389/fmicb.2019.02453&lt;/electronic-resource-num&gt;&lt;remote-database-provider&gt;NLM&lt;/remote-database-provider&gt;&lt;language&gt;eng&lt;/language&gt;&lt;/record&gt;&lt;/Cite&gt;&lt;/EndNote&gt;</w:instrTex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56F" w:rsidRPr="00FC356F">
              <w:rPr>
                <w:rFonts w:ascii="Times New Roman" w:hAnsi="Times New Roman" w:cs="Times New Roman"/>
                <w:noProof/>
                <w:sz w:val="20"/>
                <w:szCs w:val="20"/>
              </w:rPr>
              <w:t>[45]</w:t>
            </w:r>
            <w:r w:rsidRPr="00FC35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5710C2D6" w14:textId="77777777" w:rsidR="00BC31E7" w:rsidRDefault="00BC31E7" w:rsidP="00FB7AC6">
      <w:pPr>
        <w:pStyle w:val="EndNoteBibliography"/>
        <w:spacing w:after="0"/>
        <w:ind w:left="720" w:hanging="720"/>
      </w:pPr>
    </w:p>
    <w:p w14:paraId="22EBE66F" w14:textId="77777777" w:rsidR="00BC31E7" w:rsidRDefault="00BC31E7">
      <w:pPr>
        <w:jc w:val="left"/>
        <w:rPr>
          <w:rFonts w:ascii="Calibri" w:hAnsi="Calibri" w:cs="Calibri"/>
          <w:noProof/>
          <w:lang w:val="en-US"/>
        </w:rPr>
      </w:pPr>
      <w:r>
        <w:br w:type="page"/>
      </w:r>
    </w:p>
    <w:p w14:paraId="2D93AB4F" w14:textId="77777777" w:rsidR="00FC356F" w:rsidRPr="00FC356F" w:rsidRDefault="002F5CDF" w:rsidP="00FC356F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FC356F" w:rsidRPr="00FC356F">
        <w:t>1.</w:t>
      </w:r>
      <w:r w:rsidR="00FC356F" w:rsidRPr="00FC356F">
        <w:tab/>
        <w:t xml:space="preserve">Brackman, G.; Cos, P.; Maes, L.; Nelis, H.J.; Coenye, T. Quorum sensing inhibitors increase the susceptibility of bacterial biofilms to antibiotics in vitro and in vivo. </w:t>
      </w:r>
      <w:r w:rsidR="00FC356F" w:rsidRPr="00FC356F">
        <w:rPr>
          <w:i/>
        </w:rPr>
        <w:t xml:space="preserve">Antimicrob Agents Chemother </w:t>
      </w:r>
      <w:r w:rsidR="00FC356F" w:rsidRPr="00FC356F">
        <w:rPr>
          <w:b/>
        </w:rPr>
        <w:t>2011</w:t>
      </w:r>
      <w:r w:rsidR="00FC356F" w:rsidRPr="00FC356F">
        <w:t xml:space="preserve">, </w:t>
      </w:r>
      <w:r w:rsidR="00FC356F" w:rsidRPr="00FC356F">
        <w:rPr>
          <w:i/>
        </w:rPr>
        <w:t>55</w:t>
      </w:r>
      <w:r w:rsidR="00FC356F" w:rsidRPr="00FC356F">
        <w:t>, 2655-2661, doi:10.1128/aac.00045-11.</w:t>
      </w:r>
    </w:p>
    <w:p w14:paraId="5F580D26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2.</w:t>
      </w:r>
      <w:r w:rsidRPr="00FC356F">
        <w:tab/>
        <w:t xml:space="preserve">Christensen, L.D.; van Gennip, M.; Jakobsen, T.H.; Alhede, M.; Hougen, H.P.; Høiby, N.; Bjarnsholt, T.; Givskov, M. Synergistic antibacterial efficacy of early combination treatment with tobramycin and quorum-sensing inhibitors against Pseudomonas aeruginosa in an intraperitoneal foreign-body infection mouse model. </w:t>
      </w:r>
      <w:r w:rsidRPr="00FC356F">
        <w:rPr>
          <w:i/>
        </w:rPr>
        <w:t xml:space="preserve">J Antimicrob Chemother </w:t>
      </w:r>
      <w:r w:rsidRPr="00FC356F">
        <w:rPr>
          <w:b/>
        </w:rPr>
        <w:t>2012</w:t>
      </w:r>
      <w:r w:rsidRPr="00FC356F">
        <w:t xml:space="preserve">, </w:t>
      </w:r>
      <w:r w:rsidRPr="00FC356F">
        <w:rPr>
          <w:i/>
        </w:rPr>
        <w:t>67</w:t>
      </w:r>
      <w:r w:rsidRPr="00FC356F">
        <w:t>, 1198-1206, doi:10.1093/jac/dks002.</w:t>
      </w:r>
    </w:p>
    <w:p w14:paraId="2101BDF1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3.</w:t>
      </w:r>
      <w:r w:rsidRPr="00FC356F">
        <w:tab/>
        <w:t xml:space="preserve">Cirioni, O.; Mocchegiani, F.; Cacciatore, I.; Vecchiet, J.; Silvestri, C.; Baldassarre, L.; Ucciferri, C.; Orsetti, E.; Castelli, P.; Provinciali, M., et al. Quorum sensing inhibitor FS3-coated vascular graft enhances daptomycin efficacy in a rat model of staphylococcal infection. </w:t>
      </w:r>
      <w:r w:rsidRPr="00FC356F">
        <w:rPr>
          <w:i/>
        </w:rPr>
        <w:t xml:space="preserve">Peptides </w:t>
      </w:r>
      <w:r w:rsidRPr="00FC356F">
        <w:rPr>
          <w:b/>
        </w:rPr>
        <w:t>2013</w:t>
      </w:r>
      <w:r w:rsidRPr="00FC356F">
        <w:t xml:space="preserve">, </w:t>
      </w:r>
      <w:r w:rsidRPr="00FC356F">
        <w:rPr>
          <w:i/>
        </w:rPr>
        <w:t>40</w:t>
      </w:r>
      <w:r w:rsidRPr="00FC356F">
        <w:t>, 77-81, doi:10.1016/j.peptides.2012.12.002.</w:t>
      </w:r>
    </w:p>
    <w:p w14:paraId="2A2D19D0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4.</w:t>
      </w:r>
      <w:r w:rsidRPr="00FC356F">
        <w:tab/>
        <w:t xml:space="preserve">Simonetti, O.; Cirioni, O.; Mocchegiani, F.; Cacciatore, I.; Silvestri, C.; Baldassarre, L.; Orlando, F.; Castelli, P.; Provinciali, M.; Vivarelli, M., et al. The efficacy of the quorum sensing inhibitor FS8 and tigecycline in preventing prosthesis biofilm in an animal model of staphylococcal infection. </w:t>
      </w:r>
      <w:r w:rsidRPr="00FC356F">
        <w:rPr>
          <w:i/>
        </w:rPr>
        <w:t xml:space="preserve">Int J Mol Sci </w:t>
      </w:r>
      <w:r w:rsidRPr="00FC356F">
        <w:rPr>
          <w:b/>
        </w:rPr>
        <w:t>2013</w:t>
      </w:r>
      <w:r w:rsidRPr="00FC356F">
        <w:t xml:space="preserve">, </w:t>
      </w:r>
      <w:r w:rsidRPr="00FC356F">
        <w:rPr>
          <w:i/>
        </w:rPr>
        <w:t>14</w:t>
      </w:r>
      <w:r w:rsidRPr="00FC356F">
        <w:t>, 16321-16332, doi:10.3390/ijms140816321.</w:t>
      </w:r>
    </w:p>
    <w:p w14:paraId="018DF239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5.</w:t>
      </w:r>
      <w:r w:rsidRPr="00FC356F">
        <w:tab/>
        <w:t xml:space="preserve">Furiga, A.; Lajoie, B.; El Hage, S.; Baziard, G.; Roques, C. Impairment of Pseudomonas aeruginosa Biofilm Resistance to Antibiotics by Combining the Drugs with a New Quorum-Sensing Inhibitor. </w:t>
      </w:r>
      <w:r w:rsidRPr="00FC356F">
        <w:rPr>
          <w:i/>
        </w:rPr>
        <w:t xml:space="preserve">Antimicrob Agents Chemother </w:t>
      </w:r>
      <w:r w:rsidRPr="00FC356F">
        <w:rPr>
          <w:b/>
        </w:rPr>
        <w:t>2015</w:t>
      </w:r>
      <w:r w:rsidRPr="00FC356F">
        <w:t xml:space="preserve">, </w:t>
      </w:r>
      <w:r w:rsidRPr="00FC356F">
        <w:rPr>
          <w:i/>
        </w:rPr>
        <w:t>60</w:t>
      </w:r>
      <w:r w:rsidRPr="00FC356F">
        <w:t>, 1676-1686, doi:10.1128/aac.02533-15.</w:t>
      </w:r>
    </w:p>
    <w:p w14:paraId="06BB30A1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6.</w:t>
      </w:r>
      <w:r w:rsidRPr="00FC356F">
        <w:tab/>
        <w:t xml:space="preserve">Brackman, G.; Breyne, K.; De Rycke, R.; Vermote, A.; Van Nieuwerburgh, F.; Meyer, E.; Van Calenbergh, S.; Coenye, T. The Quorum Sensing Inhibitor Hamamelitannin Increases Antibiotic Susceptibility of Staphylococcus aureus Biofilms by Affecting Peptidoglycan Biosynthesis and eDNA Release. </w:t>
      </w:r>
      <w:r w:rsidRPr="00FC356F">
        <w:rPr>
          <w:i/>
        </w:rPr>
        <w:t xml:space="preserve">Sci Rep </w:t>
      </w:r>
      <w:r w:rsidRPr="00FC356F">
        <w:rPr>
          <w:b/>
        </w:rPr>
        <w:t>2016</w:t>
      </w:r>
      <w:r w:rsidRPr="00FC356F">
        <w:t xml:space="preserve">, </w:t>
      </w:r>
      <w:r w:rsidRPr="00FC356F">
        <w:rPr>
          <w:i/>
        </w:rPr>
        <w:t>6</w:t>
      </w:r>
      <w:r w:rsidRPr="00FC356F">
        <w:t>, 20321, doi:10.1038/srep20321.</w:t>
      </w:r>
    </w:p>
    <w:p w14:paraId="13CCFDA8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7.</w:t>
      </w:r>
      <w:r w:rsidRPr="00FC356F">
        <w:tab/>
        <w:t xml:space="preserve">Brackman, G.; Garcia-Fernandez, M.J.; Lenoir, J.; De Meyer, L.; Remon, J.P.; De Beer, T.; Concheiro, A.; Alvarez-Lorenzo, C.; Coenye, T. Dressings Loaded with Cyclodextrin-Hamamelitannin Complexes Increase Staphylococcus aureus Susceptibility Toward Antibiotics Both in Single as well as in Mixed Biofilm Communities. </w:t>
      </w:r>
      <w:r w:rsidRPr="00FC356F">
        <w:rPr>
          <w:i/>
        </w:rPr>
        <w:t xml:space="preserve">Macromol Biosci </w:t>
      </w:r>
      <w:r w:rsidRPr="00FC356F">
        <w:rPr>
          <w:b/>
        </w:rPr>
        <w:t>2016</w:t>
      </w:r>
      <w:r w:rsidRPr="00FC356F">
        <w:t xml:space="preserve">, </w:t>
      </w:r>
      <w:r w:rsidRPr="00FC356F">
        <w:rPr>
          <w:i/>
        </w:rPr>
        <w:t>16</w:t>
      </w:r>
      <w:r w:rsidRPr="00FC356F">
        <w:t>, 859-869, doi:10.1002/mabi.201500437.</w:t>
      </w:r>
    </w:p>
    <w:p w14:paraId="7A28F7A8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8.</w:t>
      </w:r>
      <w:r w:rsidRPr="00FC356F">
        <w:tab/>
        <w:t xml:space="preserve">Simonetti, O.; Cirioni, O.; Cacciatore, I.; Baldassarre, L.; Orlando, F.; Pierpaoli, E.; Lucarini, G.; Orsetti, E.; Provinciali, M.; Fornasari, E., et al. Efficacy of the Quorum Sensing Inhibitor FS10 Alone and in Combination with Tigecycline in an Animal Model of Staphylococcal Infected Wound. </w:t>
      </w:r>
      <w:r w:rsidRPr="00FC356F">
        <w:rPr>
          <w:i/>
        </w:rPr>
        <w:t xml:space="preserve">PLoS One </w:t>
      </w:r>
      <w:r w:rsidRPr="00FC356F">
        <w:rPr>
          <w:b/>
        </w:rPr>
        <w:t>2016</w:t>
      </w:r>
      <w:r w:rsidRPr="00FC356F">
        <w:t xml:space="preserve">, </w:t>
      </w:r>
      <w:r w:rsidRPr="00FC356F">
        <w:rPr>
          <w:i/>
        </w:rPr>
        <w:t>11</w:t>
      </w:r>
      <w:r w:rsidRPr="00FC356F">
        <w:t>, e0151956, doi:10.1371/journal.pone.0151956.</w:t>
      </w:r>
    </w:p>
    <w:p w14:paraId="2F177D42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9.</w:t>
      </w:r>
      <w:r w:rsidRPr="00FC356F">
        <w:tab/>
        <w:t xml:space="preserve">Vermote, A.; Brackman, G.; Risseeuw, M.D.; Vanhoutte, B.; Cos, P.; Van Hecke, K.; Breyne, K.; Meyer, E.; Coenye, T.; Van Calenbergh, S. Hamamelitannin Analogues that Modulate Quorum Sensing as Potentiators of Antibiotics against Staphylococcus aureus. </w:t>
      </w:r>
      <w:r w:rsidRPr="00FC356F">
        <w:rPr>
          <w:i/>
        </w:rPr>
        <w:t xml:space="preserve">Angew Chem Int Ed Engl </w:t>
      </w:r>
      <w:r w:rsidRPr="00FC356F">
        <w:rPr>
          <w:b/>
        </w:rPr>
        <w:t>2016</w:t>
      </w:r>
      <w:r w:rsidRPr="00FC356F">
        <w:t xml:space="preserve">, </w:t>
      </w:r>
      <w:r w:rsidRPr="00FC356F">
        <w:rPr>
          <w:i/>
        </w:rPr>
        <w:t>55</w:t>
      </w:r>
      <w:r w:rsidRPr="00FC356F">
        <w:t>, 6551-6555, doi:10.1002/anie.201601973.</w:t>
      </w:r>
    </w:p>
    <w:p w14:paraId="41AA61F8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10.</w:t>
      </w:r>
      <w:r w:rsidRPr="00FC356F">
        <w:tab/>
        <w:t xml:space="preserve">Slachmuylders, L.; Van Acker, H.; Brackman, G.; Sass, A.; Van Nieuwerburgh, F.; Coenye, T. Elucidation of the mechanism behind the potentiating activity of baicalin against Burkholderia cenocepacia biofilms. </w:t>
      </w:r>
      <w:r w:rsidRPr="00FC356F">
        <w:rPr>
          <w:i/>
        </w:rPr>
        <w:t xml:space="preserve">PLoS One </w:t>
      </w:r>
      <w:r w:rsidRPr="00FC356F">
        <w:rPr>
          <w:b/>
        </w:rPr>
        <w:t>2018</w:t>
      </w:r>
      <w:r w:rsidRPr="00FC356F">
        <w:t xml:space="preserve">, </w:t>
      </w:r>
      <w:r w:rsidRPr="00FC356F">
        <w:rPr>
          <w:i/>
        </w:rPr>
        <w:t>13</w:t>
      </w:r>
      <w:r w:rsidRPr="00FC356F">
        <w:t>, e0190533, doi:10.1371/journal.pone.0190533.</w:t>
      </w:r>
    </w:p>
    <w:p w14:paraId="06FA8EE4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11.</w:t>
      </w:r>
      <w:r w:rsidRPr="00FC356F">
        <w:tab/>
        <w:t xml:space="preserve">Singh, N.; Romero, M.; Travanut, A.; Monteiro, P.F.; Jordana-Lluch, E.; Hardie, K.R.; Williams, P.; Alexander, M.R.; Alexander, C. Dual bioresponsive antibiotic and quorum sensing inhibitor combination nanoparticles for treatment of Pseudomonas aeruginosa biofilms in vitro and ex vivo. </w:t>
      </w:r>
      <w:r w:rsidRPr="00FC356F">
        <w:rPr>
          <w:i/>
        </w:rPr>
        <w:t xml:space="preserve">Biomater Sci </w:t>
      </w:r>
      <w:r w:rsidRPr="00FC356F">
        <w:rPr>
          <w:b/>
        </w:rPr>
        <w:t>2019</w:t>
      </w:r>
      <w:r w:rsidRPr="00FC356F">
        <w:t xml:space="preserve">, </w:t>
      </w:r>
      <w:r w:rsidRPr="00FC356F">
        <w:rPr>
          <w:i/>
        </w:rPr>
        <w:t>7</w:t>
      </w:r>
      <w:r w:rsidRPr="00FC356F">
        <w:t>, 4099-4111, doi:10.1039/c9bm00773c.</w:t>
      </w:r>
    </w:p>
    <w:p w14:paraId="5D0B23DF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12.</w:t>
      </w:r>
      <w:r w:rsidRPr="00FC356F">
        <w:tab/>
        <w:t xml:space="preserve">Cheng, W.J.; Zhou, J.W.; Zhang, P.P.; Luo, H.Z.; Tang, S.; Li, J.J.; Deng, S.M.; Jia, A.Q. Quorum sensing inhibition and tobramycin acceleration in Chromobacterium violaceum by two natural cinnamic acid derivatives. </w:t>
      </w:r>
      <w:r w:rsidRPr="00FC356F">
        <w:rPr>
          <w:i/>
        </w:rPr>
        <w:t xml:space="preserve">Appl Microbiol Biotechnol </w:t>
      </w:r>
      <w:r w:rsidRPr="00FC356F">
        <w:rPr>
          <w:b/>
        </w:rPr>
        <w:t>2020</w:t>
      </w:r>
      <w:r w:rsidRPr="00FC356F">
        <w:t xml:space="preserve">, </w:t>
      </w:r>
      <w:r w:rsidRPr="00FC356F">
        <w:rPr>
          <w:i/>
        </w:rPr>
        <w:t>104</w:t>
      </w:r>
      <w:r w:rsidRPr="00FC356F">
        <w:t>, 5025-5037, doi:10.1007/s00253-020-10593-0.</w:t>
      </w:r>
    </w:p>
    <w:p w14:paraId="45CA6520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13.</w:t>
      </w:r>
      <w:r w:rsidRPr="00FC356F">
        <w:tab/>
        <w:t xml:space="preserve">Ho, D.K.; Murgia, X.; De Rossi, C.; Christmann, R.; Hüfner de Mello Martins, A.G.; Koch, M.; Andreas, A.; Herrmann, J.; Müller, R.; Empting, M., et al. Squalenyl Hydrogen Sulfate Nanoparticles for Simultaneous Delivery of Tobramycin and an Alkylquinolone Quorum Sensing Inhibitor Enable the Eradication of P. aeruginosa Biofilm Infections. </w:t>
      </w:r>
      <w:r w:rsidRPr="00FC356F">
        <w:rPr>
          <w:i/>
        </w:rPr>
        <w:t xml:space="preserve">Angew Chem Int Ed Engl </w:t>
      </w:r>
      <w:r w:rsidRPr="00FC356F">
        <w:rPr>
          <w:b/>
        </w:rPr>
        <w:t>2020</w:t>
      </w:r>
      <w:r w:rsidRPr="00FC356F">
        <w:t xml:space="preserve">, </w:t>
      </w:r>
      <w:r w:rsidRPr="00FC356F">
        <w:rPr>
          <w:i/>
        </w:rPr>
        <w:t>59</w:t>
      </w:r>
      <w:r w:rsidRPr="00FC356F">
        <w:t>, 10292-10296, doi:10.1002/anie.202001407.</w:t>
      </w:r>
    </w:p>
    <w:p w14:paraId="0F8B7C29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14.</w:t>
      </w:r>
      <w:r w:rsidRPr="00FC356F">
        <w:tab/>
        <w:t xml:space="preserve">Luo, J.; Dong, B.; Wang, K.; Cai, S.; Liu, T.; Cheng, X.; Lei, D.; Chen, Y.; Li, Y.; Kong, J., et al. Baicalin inhibits biofilm formation, attenuates the quorum sensing-controlled virulence and enhances Pseudomonas aeruginosa clearance in a mouse peritoneal implant infection model. </w:t>
      </w:r>
      <w:r w:rsidRPr="00FC356F">
        <w:rPr>
          <w:i/>
        </w:rPr>
        <w:t xml:space="preserve">PLoS One </w:t>
      </w:r>
      <w:r w:rsidRPr="00FC356F">
        <w:rPr>
          <w:b/>
        </w:rPr>
        <w:t>2017</w:t>
      </w:r>
      <w:r w:rsidRPr="00FC356F">
        <w:t xml:space="preserve">, </w:t>
      </w:r>
      <w:r w:rsidRPr="00FC356F">
        <w:rPr>
          <w:i/>
        </w:rPr>
        <w:t>12</w:t>
      </w:r>
      <w:r w:rsidRPr="00FC356F">
        <w:t>, e0176883, doi:10.1371/journal.pone.0176883.</w:t>
      </w:r>
    </w:p>
    <w:p w14:paraId="43E28BF5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15.</w:t>
      </w:r>
      <w:r w:rsidRPr="00FC356F">
        <w:tab/>
        <w:t xml:space="preserve">Barraud, N.; Storey, M.V.; Moore, Z.P.; Webb, J.S.; Rice, S.A.; Kjelleberg, S. Nitric oxide-mediated dispersal in single- and multi-species biofilms of clinically and industrially relevant microorganisms. </w:t>
      </w:r>
      <w:r w:rsidRPr="00FC356F">
        <w:rPr>
          <w:i/>
        </w:rPr>
        <w:t xml:space="preserve">Microb Biotechnol </w:t>
      </w:r>
      <w:r w:rsidRPr="00FC356F">
        <w:rPr>
          <w:b/>
        </w:rPr>
        <w:t>2009</w:t>
      </w:r>
      <w:r w:rsidRPr="00FC356F">
        <w:t xml:space="preserve">, </w:t>
      </w:r>
      <w:r w:rsidRPr="00FC356F">
        <w:rPr>
          <w:i/>
        </w:rPr>
        <w:t>2</w:t>
      </w:r>
      <w:r w:rsidRPr="00FC356F">
        <w:t>, 370-378, doi:10.1111/j.1751-7915.2009.00098.x.</w:t>
      </w:r>
    </w:p>
    <w:p w14:paraId="6F781CF9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lastRenderedPageBreak/>
        <w:t>16.</w:t>
      </w:r>
      <w:r w:rsidRPr="00FC356F">
        <w:tab/>
        <w:t xml:space="preserve">Soren, O.; Rineh, A.; Silva, D.G.; Cai, Y.; Howlin, R.P.; Allan, R.N.; Feelisch, M.; Davies, J.C.; Connett, G.J.; Faust, S.N., et al. Cephalosporin nitric oxide-donor prodrug DEA-C3D disperses biofilms formed by clinical cystic fibrosis isolates of Pseudomonas aeruginosa. </w:t>
      </w:r>
      <w:r w:rsidRPr="00FC356F">
        <w:rPr>
          <w:i/>
        </w:rPr>
        <w:t xml:space="preserve">J Antimicrob Chemother </w:t>
      </w:r>
      <w:r w:rsidRPr="00FC356F">
        <w:rPr>
          <w:b/>
        </w:rPr>
        <w:t>2020</w:t>
      </w:r>
      <w:r w:rsidRPr="00FC356F">
        <w:t xml:space="preserve">, </w:t>
      </w:r>
      <w:r w:rsidRPr="00FC356F">
        <w:rPr>
          <w:i/>
        </w:rPr>
        <w:t>75</w:t>
      </w:r>
      <w:r w:rsidRPr="00FC356F">
        <w:t>, 117-125, doi:10.1093/jac/dkz378.</w:t>
      </w:r>
    </w:p>
    <w:p w14:paraId="263716CF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17.</w:t>
      </w:r>
      <w:r w:rsidRPr="00FC356F">
        <w:tab/>
        <w:t xml:space="preserve">Nguyen, T.K.; Selvanayagam, R.; Ho, K.K.K.; Chen, R.; Kutty, S.K.; Rice, S.A.; Kumar, N.; Barraud, N.; Duong, H.T.T.; Boyer, C. Co-delivery of nitric oxide and antibiotic using polymeric nanoparticles. </w:t>
      </w:r>
      <w:r w:rsidRPr="00FC356F">
        <w:rPr>
          <w:i/>
        </w:rPr>
        <w:t xml:space="preserve">Chem Sci </w:t>
      </w:r>
      <w:r w:rsidRPr="00FC356F">
        <w:rPr>
          <w:b/>
        </w:rPr>
        <w:t>2016</w:t>
      </w:r>
      <w:r w:rsidRPr="00FC356F">
        <w:t xml:space="preserve">, </w:t>
      </w:r>
      <w:r w:rsidRPr="00FC356F">
        <w:rPr>
          <w:i/>
        </w:rPr>
        <w:t>7</w:t>
      </w:r>
      <w:r w:rsidRPr="00FC356F">
        <w:t>, 1016-1027, doi:10.1039/c5sc02769a.</w:t>
      </w:r>
    </w:p>
    <w:p w14:paraId="03F6E6CA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18.</w:t>
      </w:r>
      <w:r w:rsidRPr="00FC356F">
        <w:tab/>
        <w:t xml:space="preserve">Liu, S.; Cai, X.; Xue, W.; Ma, D.; Zhang, W. Chitosan derivatives co-delivering nitric oxide and methicillin for the effective therapy to the methicillin-resistant S. aureus infection. </w:t>
      </w:r>
      <w:r w:rsidRPr="00FC356F">
        <w:rPr>
          <w:i/>
        </w:rPr>
        <w:t xml:space="preserve">Carbohydr Polym </w:t>
      </w:r>
      <w:r w:rsidRPr="00FC356F">
        <w:rPr>
          <w:b/>
        </w:rPr>
        <w:t>2020</w:t>
      </w:r>
      <w:r w:rsidRPr="00FC356F">
        <w:t xml:space="preserve">, </w:t>
      </w:r>
      <w:r w:rsidRPr="00FC356F">
        <w:rPr>
          <w:i/>
        </w:rPr>
        <w:t>234</w:t>
      </w:r>
      <w:r w:rsidRPr="00FC356F">
        <w:t>, 115928, doi:10.1016/j.carbpol.2020.115928.</w:t>
      </w:r>
    </w:p>
    <w:p w14:paraId="5BB23B87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19.</w:t>
      </w:r>
      <w:r w:rsidRPr="00FC356F">
        <w:tab/>
        <w:t xml:space="preserve">Reffuveille, F.; Fuente-Núñez Cde, L.; Fairfull-Smith, K.E.; Hancock, R.E. Potentiation of ciprofloxacin action against Gram-negative bacterial biofilms by a nitroxide. </w:t>
      </w:r>
      <w:r w:rsidRPr="00FC356F">
        <w:rPr>
          <w:i/>
        </w:rPr>
        <w:t xml:space="preserve">Pathog Dis </w:t>
      </w:r>
      <w:r w:rsidRPr="00FC356F">
        <w:rPr>
          <w:b/>
        </w:rPr>
        <w:t>2015</w:t>
      </w:r>
      <w:r w:rsidRPr="00FC356F">
        <w:t xml:space="preserve">, </w:t>
      </w:r>
      <w:r w:rsidRPr="00FC356F">
        <w:rPr>
          <w:i/>
        </w:rPr>
        <w:t>73</w:t>
      </w:r>
      <w:r w:rsidRPr="00FC356F">
        <w:t>, doi:10.1093/femspd/ftv016.</w:t>
      </w:r>
    </w:p>
    <w:p w14:paraId="30DB7B61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20.</w:t>
      </w:r>
      <w:r w:rsidRPr="00FC356F">
        <w:tab/>
        <w:t xml:space="preserve">Verderosa, A.D.; de la Fuente-Núñez, C.; Mansour, S.C.; Cao, J.; Lu, T.K.; Hancock, R.E.W.; Fairfull-Smith, K.E. Ciprofloxacin-nitroxide hybrids with potential for biofilm control. </w:t>
      </w:r>
      <w:r w:rsidRPr="00FC356F">
        <w:rPr>
          <w:i/>
        </w:rPr>
        <w:t xml:space="preserve">Eur J Med Chem </w:t>
      </w:r>
      <w:r w:rsidRPr="00FC356F">
        <w:rPr>
          <w:b/>
        </w:rPr>
        <w:t>2017</w:t>
      </w:r>
      <w:r w:rsidRPr="00FC356F">
        <w:t xml:space="preserve">, </w:t>
      </w:r>
      <w:r w:rsidRPr="00FC356F">
        <w:rPr>
          <w:i/>
        </w:rPr>
        <w:t>138</w:t>
      </w:r>
      <w:r w:rsidRPr="00FC356F">
        <w:t>, 590-601, doi:10.1016/j.ejmech.2017.06.058.</w:t>
      </w:r>
    </w:p>
    <w:p w14:paraId="67E2B5EA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21.</w:t>
      </w:r>
      <w:r w:rsidRPr="00FC356F">
        <w:tab/>
        <w:t xml:space="preserve">Verderosa, A.D.; Dhouib, R.; Fairfull-Smith, K.E.; Totsika, M. Nitroxide Functionalized Antibiotics Are Promising Eradication Agents against Staphylococcus aureus Biofilms. </w:t>
      </w:r>
      <w:r w:rsidRPr="00FC356F">
        <w:rPr>
          <w:i/>
        </w:rPr>
        <w:t xml:space="preserve">Antimicrob Agents Chemother </w:t>
      </w:r>
      <w:r w:rsidRPr="00FC356F">
        <w:rPr>
          <w:b/>
        </w:rPr>
        <w:t>2019</w:t>
      </w:r>
      <w:r w:rsidRPr="00FC356F">
        <w:t xml:space="preserve">, </w:t>
      </w:r>
      <w:r w:rsidRPr="00FC356F">
        <w:rPr>
          <w:i/>
        </w:rPr>
        <w:t>64</w:t>
      </w:r>
      <w:r w:rsidRPr="00FC356F">
        <w:t>, doi:10.1128/aac.01685-19.</w:t>
      </w:r>
    </w:p>
    <w:p w14:paraId="769C81E2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22.</w:t>
      </w:r>
      <w:r w:rsidRPr="00FC356F">
        <w:tab/>
        <w:t xml:space="preserve">Verderosa, A.D.; Harris, J.; Dhouib, R.; Totsika, M.; Fairfull-Smith, K.E. Eradicating uropathogenic Escherichia coli biofilms with a ciprofloxacin-dinitroxide conjugate. </w:t>
      </w:r>
      <w:r w:rsidRPr="00FC356F">
        <w:rPr>
          <w:i/>
        </w:rPr>
        <w:t xml:space="preserve">Medchemcomm </w:t>
      </w:r>
      <w:r w:rsidRPr="00FC356F">
        <w:rPr>
          <w:b/>
        </w:rPr>
        <w:t>2019</w:t>
      </w:r>
      <w:r w:rsidRPr="00FC356F">
        <w:t xml:space="preserve">, </w:t>
      </w:r>
      <w:r w:rsidRPr="00FC356F">
        <w:rPr>
          <w:i/>
        </w:rPr>
        <w:t>10</w:t>
      </w:r>
      <w:r w:rsidRPr="00FC356F">
        <w:t>, 699-711, doi:10.1039/c9md00062c.</w:t>
      </w:r>
    </w:p>
    <w:p w14:paraId="527152B1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23.</w:t>
      </w:r>
      <w:r w:rsidRPr="00FC356F">
        <w:tab/>
        <w:t xml:space="preserve">Eckert, R.; Brady, K.M.; Greenberg, E.P.; Qi, F.; Yarbrough, D.K.; He, J.; McHardy, I.; Anderson, M.H.; Shi, W. Enhancement of antimicrobial activity against pseudomonas aeruginosa by coadministration of G10KHc and tobramycin. </w:t>
      </w:r>
      <w:r w:rsidRPr="00FC356F">
        <w:rPr>
          <w:i/>
        </w:rPr>
        <w:t xml:space="preserve">Antimicrob Agents Chemother </w:t>
      </w:r>
      <w:r w:rsidRPr="00FC356F">
        <w:rPr>
          <w:b/>
        </w:rPr>
        <w:t>2006</w:t>
      </w:r>
      <w:r w:rsidRPr="00FC356F">
        <w:t xml:space="preserve">, </w:t>
      </w:r>
      <w:r w:rsidRPr="00FC356F">
        <w:rPr>
          <w:i/>
        </w:rPr>
        <w:t>50</w:t>
      </w:r>
      <w:r w:rsidRPr="00FC356F">
        <w:t>, 3833-3838, doi:10.1128/aac.00509-06.</w:t>
      </w:r>
    </w:p>
    <w:p w14:paraId="33051541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24.</w:t>
      </w:r>
      <w:r w:rsidRPr="00FC356F">
        <w:tab/>
        <w:t xml:space="preserve">Minardi, D.; Ghiselli, R.; Cirioni, O.; Giacometti, A.; Kamysz, W.; Orlando, F.; Silvestri, C.; Parri, G.; Kamysz, E.; Scalise, G., et al. The antimicrobial peptide tachyplesin III coated alone and in combination with intraperitoneal piperacillin-tazobactam prevents ureteral stent Pseudomonas infection in a rat subcutaneous pouch model. </w:t>
      </w:r>
      <w:r w:rsidRPr="00FC356F">
        <w:rPr>
          <w:i/>
        </w:rPr>
        <w:t xml:space="preserve">Peptides </w:t>
      </w:r>
      <w:r w:rsidRPr="00FC356F">
        <w:rPr>
          <w:b/>
        </w:rPr>
        <w:t>2007</w:t>
      </w:r>
      <w:r w:rsidRPr="00FC356F">
        <w:t xml:space="preserve">, </w:t>
      </w:r>
      <w:r w:rsidRPr="00FC356F">
        <w:rPr>
          <w:i/>
        </w:rPr>
        <w:t>28</w:t>
      </w:r>
      <w:r w:rsidRPr="00FC356F">
        <w:t>, 2293-2298, doi:10.1016/j.peptides.2007.10.001.</w:t>
      </w:r>
    </w:p>
    <w:p w14:paraId="7A0DCF9E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25.</w:t>
      </w:r>
      <w:r w:rsidRPr="00FC356F">
        <w:tab/>
        <w:t xml:space="preserve">Orlando, F.; Ghiselli, R.; Cirioni, O.; Minardi, D.; Tomasinsig, L.; Mocchegiani, F.; Silvestri, C.; Skerlavaj, B.; Riva, A.; Muzzonigro, G., et al. BMAP-28 improves the efficacy of vancomycin in rat models of gram-positive cocci ureteral stent infection. </w:t>
      </w:r>
      <w:r w:rsidRPr="00FC356F">
        <w:rPr>
          <w:i/>
        </w:rPr>
        <w:t xml:space="preserve">Peptides </w:t>
      </w:r>
      <w:r w:rsidRPr="00FC356F">
        <w:rPr>
          <w:b/>
        </w:rPr>
        <w:t>2008</w:t>
      </w:r>
      <w:r w:rsidRPr="00FC356F">
        <w:t xml:space="preserve">, </w:t>
      </w:r>
      <w:r w:rsidRPr="00FC356F">
        <w:rPr>
          <w:i/>
        </w:rPr>
        <w:t>29</w:t>
      </w:r>
      <w:r w:rsidRPr="00FC356F">
        <w:t>, 1118-1123, doi:10.1016/j.peptides.2008.03.005.</w:t>
      </w:r>
    </w:p>
    <w:p w14:paraId="18FA9D0A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26.</w:t>
      </w:r>
      <w:r w:rsidRPr="00FC356F">
        <w:tab/>
        <w:t xml:space="preserve">Lachica, M.; Anutrakunchai, C.; Prajaneh, S.; Nazmi, K.; Bolscher, J.G.M.; Taweechaisupapong, S. Synergistic effects of LFchimera and antibiotic against planktonic and biofilm form of Aggregatibacter actinomycetemcomitans. </w:t>
      </w:r>
      <w:r w:rsidRPr="00FC356F">
        <w:rPr>
          <w:i/>
        </w:rPr>
        <w:t xml:space="preserve">PLoS One </w:t>
      </w:r>
      <w:r w:rsidRPr="00FC356F">
        <w:rPr>
          <w:b/>
        </w:rPr>
        <w:t>2019</w:t>
      </w:r>
      <w:r w:rsidRPr="00FC356F">
        <w:t xml:space="preserve">, </w:t>
      </w:r>
      <w:r w:rsidRPr="00FC356F">
        <w:rPr>
          <w:i/>
        </w:rPr>
        <w:t>14</w:t>
      </w:r>
      <w:r w:rsidRPr="00FC356F">
        <w:t>, e0217205, doi:10.1371/journal.pone.0217205.</w:t>
      </w:r>
    </w:p>
    <w:p w14:paraId="73E21838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27.</w:t>
      </w:r>
      <w:r w:rsidRPr="00FC356F">
        <w:tab/>
        <w:t xml:space="preserve">Tong, Z.; Zhang, Y.; Ling, J.; Ma, J.; Huang, L.; Zhang, L. An in vitro study on the effects of nisin on the antibacterial activities of 18 antibiotics against Enterococcus faecalis. </w:t>
      </w:r>
      <w:r w:rsidRPr="00FC356F">
        <w:rPr>
          <w:i/>
        </w:rPr>
        <w:t xml:space="preserve">PLoS One </w:t>
      </w:r>
      <w:r w:rsidRPr="00FC356F">
        <w:rPr>
          <w:b/>
        </w:rPr>
        <w:t>2014</w:t>
      </w:r>
      <w:r w:rsidRPr="00FC356F">
        <w:t xml:space="preserve">, </w:t>
      </w:r>
      <w:r w:rsidRPr="00FC356F">
        <w:rPr>
          <w:i/>
        </w:rPr>
        <w:t>9</w:t>
      </w:r>
      <w:r w:rsidRPr="00FC356F">
        <w:t>, e89209, doi:10.1371/journal.pone.0089209.</w:t>
      </w:r>
    </w:p>
    <w:p w14:paraId="28ACB068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28.</w:t>
      </w:r>
      <w:r w:rsidRPr="00FC356F">
        <w:tab/>
        <w:t xml:space="preserve">Field, D.; Seisling, N.; Cotter, P.D.; Ross, R.P.; Hill, C. Synergistic Nisin-Polymyxin Combinations for the Control of Pseudomonas Biofilm Formation. </w:t>
      </w:r>
      <w:r w:rsidRPr="00FC356F">
        <w:rPr>
          <w:i/>
        </w:rPr>
        <w:t xml:space="preserve">Front Microbiol </w:t>
      </w:r>
      <w:r w:rsidRPr="00FC356F">
        <w:rPr>
          <w:b/>
        </w:rPr>
        <w:t>2016</w:t>
      </w:r>
      <w:r w:rsidRPr="00FC356F">
        <w:t xml:space="preserve">, </w:t>
      </w:r>
      <w:r w:rsidRPr="00FC356F">
        <w:rPr>
          <w:i/>
        </w:rPr>
        <w:t>7</w:t>
      </w:r>
      <w:r w:rsidRPr="00FC356F">
        <w:t>, 1713, doi:10.3389/fmicb.2016.01713.</w:t>
      </w:r>
    </w:p>
    <w:p w14:paraId="7C43C736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29.</w:t>
      </w:r>
      <w:r w:rsidRPr="00FC356F">
        <w:tab/>
        <w:t xml:space="preserve">Jorge, P.; Grzywacz, D.; Kamysz, W.; Lourenço, A.; Pereira, M.O. Searching for new strategies against biofilm infections: Colistin-AMP combinations against Pseudomonas aeruginosa and Staphylococcus aureus single- and double-species biofilms. </w:t>
      </w:r>
      <w:r w:rsidRPr="00FC356F">
        <w:rPr>
          <w:i/>
        </w:rPr>
        <w:t xml:space="preserve">PLoS One </w:t>
      </w:r>
      <w:r w:rsidRPr="00FC356F">
        <w:rPr>
          <w:b/>
        </w:rPr>
        <w:t>2017</w:t>
      </w:r>
      <w:r w:rsidRPr="00FC356F">
        <w:t xml:space="preserve">, </w:t>
      </w:r>
      <w:r w:rsidRPr="00FC356F">
        <w:rPr>
          <w:i/>
        </w:rPr>
        <w:t>12</w:t>
      </w:r>
      <w:r w:rsidRPr="00FC356F">
        <w:t>, e0174654, doi:10.1371/journal.pone.0174654.</w:t>
      </w:r>
    </w:p>
    <w:p w14:paraId="5BC889D4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30.</w:t>
      </w:r>
      <w:r w:rsidRPr="00FC356F">
        <w:tab/>
        <w:t xml:space="preserve">Mataraci, E.; Dosler, S. In vitro activities of antibiotics and antimicrobial cationic peptides alone and in combination against methicillin-resistant Staphylococcus aureus biofilms. </w:t>
      </w:r>
      <w:r w:rsidRPr="00FC356F">
        <w:rPr>
          <w:i/>
        </w:rPr>
        <w:t xml:space="preserve">Antimicrob Agents Chemother </w:t>
      </w:r>
      <w:r w:rsidRPr="00FC356F">
        <w:rPr>
          <w:b/>
        </w:rPr>
        <w:t>2012</w:t>
      </w:r>
      <w:r w:rsidRPr="00FC356F">
        <w:t xml:space="preserve">, </w:t>
      </w:r>
      <w:r w:rsidRPr="00FC356F">
        <w:rPr>
          <w:i/>
        </w:rPr>
        <w:t>56</w:t>
      </w:r>
      <w:r w:rsidRPr="00FC356F">
        <w:t>, 6366-6371, doi:10.1128/aac.01180-12.</w:t>
      </w:r>
    </w:p>
    <w:p w14:paraId="55C6DE19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31.</w:t>
      </w:r>
      <w:r w:rsidRPr="00FC356F">
        <w:tab/>
        <w:t xml:space="preserve">Kalsy, M.; Tonk, M.; Hardt, M.; Dobrindt, U.; Zdybicka-Barabas, A.; Cytrynska, M.; Vilcinskas, A.; Mukherjee, K. The insect antimicrobial peptide cecropin A disrupts uropathogenic Escherichia coli biofilms. </w:t>
      </w:r>
      <w:r w:rsidRPr="00FC356F">
        <w:rPr>
          <w:i/>
        </w:rPr>
        <w:t xml:space="preserve">NPJ Biofilms Microbiomes </w:t>
      </w:r>
      <w:r w:rsidRPr="00FC356F">
        <w:rPr>
          <w:b/>
        </w:rPr>
        <w:t>2020</w:t>
      </w:r>
      <w:r w:rsidRPr="00FC356F">
        <w:t xml:space="preserve">, </w:t>
      </w:r>
      <w:r w:rsidRPr="00FC356F">
        <w:rPr>
          <w:i/>
        </w:rPr>
        <w:t>6</w:t>
      </w:r>
      <w:r w:rsidRPr="00FC356F">
        <w:t>, 6, doi:10.1038/s41522-020-0116-3.</w:t>
      </w:r>
    </w:p>
    <w:p w14:paraId="45DF7F3E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32.</w:t>
      </w:r>
      <w:r w:rsidRPr="00FC356F">
        <w:tab/>
        <w:t xml:space="preserve">Thappeta, K.R.V.; Vikhe, Y.S.; Yong, A.M.H.; Chan-Park, M.B.; Kline, K.A. Combined Efficacy of an Antimicrobial Cationic Peptide Polymer with Conventional Antibiotics to Combat Multidrug-Resistant Pathogens. </w:t>
      </w:r>
      <w:r w:rsidRPr="00FC356F">
        <w:rPr>
          <w:i/>
        </w:rPr>
        <w:t xml:space="preserve">ACS Infect Dis </w:t>
      </w:r>
      <w:r w:rsidRPr="00FC356F">
        <w:rPr>
          <w:b/>
        </w:rPr>
        <w:t>2020</w:t>
      </w:r>
      <w:r w:rsidRPr="00FC356F">
        <w:t xml:space="preserve">, </w:t>
      </w:r>
      <w:r w:rsidRPr="00FC356F">
        <w:rPr>
          <w:i/>
        </w:rPr>
        <w:t>6</w:t>
      </w:r>
      <w:r w:rsidRPr="00FC356F">
        <w:t>, 1228-1237, doi:10.1021/acsinfecdis.0c00016.</w:t>
      </w:r>
    </w:p>
    <w:p w14:paraId="594B7180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33.</w:t>
      </w:r>
      <w:r w:rsidRPr="00FC356F">
        <w:tab/>
        <w:t xml:space="preserve">Yasir, M.; Dutta, D.; Willcox, M.D.P. Activity of Antimicrobial Peptides and Ciprofloxacin against Pseudomonas aeruginosa Biofilms. </w:t>
      </w:r>
      <w:r w:rsidRPr="00FC356F">
        <w:rPr>
          <w:i/>
        </w:rPr>
        <w:t xml:space="preserve">Molecules </w:t>
      </w:r>
      <w:r w:rsidRPr="00FC356F">
        <w:rPr>
          <w:b/>
        </w:rPr>
        <w:t>2020</w:t>
      </w:r>
      <w:r w:rsidRPr="00FC356F">
        <w:t xml:space="preserve">, </w:t>
      </w:r>
      <w:r w:rsidRPr="00FC356F">
        <w:rPr>
          <w:i/>
        </w:rPr>
        <w:t>25</w:t>
      </w:r>
      <w:r w:rsidRPr="00FC356F">
        <w:t>, doi:10.3390/molecules25173843.</w:t>
      </w:r>
    </w:p>
    <w:p w14:paraId="38D52D3C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34.</w:t>
      </w:r>
      <w:r w:rsidRPr="00FC356F">
        <w:tab/>
        <w:t xml:space="preserve">Maiden, M.M.; Zachos, M.P.; Waters, C.M. Hydrogels Embedded With Melittin and Tobramycin Are Effective Against Pseudomonas aeruginosa Biofilms in an Animal Wound Model. </w:t>
      </w:r>
      <w:r w:rsidRPr="00FC356F">
        <w:rPr>
          <w:i/>
        </w:rPr>
        <w:t xml:space="preserve">Front Microbiol </w:t>
      </w:r>
      <w:r w:rsidRPr="00FC356F">
        <w:rPr>
          <w:b/>
        </w:rPr>
        <w:t>2019</w:t>
      </w:r>
      <w:r w:rsidRPr="00FC356F">
        <w:t xml:space="preserve">, </w:t>
      </w:r>
      <w:r w:rsidRPr="00FC356F">
        <w:rPr>
          <w:i/>
        </w:rPr>
        <w:t>10</w:t>
      </w:r>
      <w:r w:rsidRPr="00FC356F">
        <w:t>, 1348, doi:10.3389/fmicb.2019.01348.</w:t>
      </w:r>
    </w:p>
    <w:p w14:paraId="37CD6309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lastRenderedPageBreak/>
        <w:t>35.</w:t>
      </w:r>
      <w:r w:rsidRPr="00FC356F">
        <w:tab/>
        <w:t xml:space="preserve">Anjum, A.; Sim, C.H.; Ng, S.F. Hydrogels Containing Antibiofilm and Antimicrobial Agents Beneficial for Biofilm-Associated Wound Infection: Formulation Characterizations and In vitro Study. </w:t>
      </w:r>
      <w:r w:rsidRPr="00FC356F">
        <w:rPr>
          <w:i/>
        </w:rPr>
        <w:t xml:space="preserve">AAPS PharmSciTech </w:t>
      </w:r>
      <w:r w:rsidRPr="00FC356F">
        <w:rPr>
          <w:b/>
        </w:rPr>
        <w:t>2018</w:t>
      </w:r>
      <w:r w:rsidRPr="00FC356F">
        <w:t xml:space="preserve">, </w:t>
      </w:r>
      <w:r w:rsidRPr="00FC356F">
        <w:rPr>
          <w:i/>
        </w:rPr>
        <w:t>19</w:t>
      </w:r>
      <w:r w:rsidRPr="00FC356F">
        <w:t>, 1219-1230, doi:10.1208/s12249-017-0937-4.</w:t>
      </w:r>
    </w:p>
    <w:p w14:paraId="1C6C47BE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36.</w:t>
      </w:r>
      <w:r w:rsidRPr="00FC356F">
        <w:tab/>
        <w:t xml:space="preserve">Reffuveille, F.; de la Fuente-Núñez, C.; Mansour, S.; Hancock, R.E. A broad-spectrum antibiofilm peptide enhances antibiotic action against bacterial biofilms. </w:t>
      </w:r>
      <w:r w:rsidRPr="00FC356F">
        <w:rPr>
          <w:i/>
        </w:rPr>
        <w:t xml:space="preserve">Antimicrob Agents Chemother </w:t>
      </w:r>
      <w:r w:rsidRPr="00FC356F">
        <w:rPr>
          <w:b/>
        </w:rPr>
        <w:t>2014</w:t>
      </w:r>
      <w:r w:rsidRPr="00FC356F">
        <w:t xml:space="preserve">, </w:t>
      </w:r>
      <w:r w:rsidRPr="00FC356F">
        <w:rPr>
          <w:i/>
        </w:rPr>
        <w:t>58</w:t>
      </w:r>
      <w:r w:rsidRPr="00FC356F">
        <w:t>, 5363-5371, doi:10.1128/aac.03163-14.</w:t>
      </w:r>
    </w:p>
    <w:p w14:paraId="583392F1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37.</w:t>
      </w:r>
      <w:r w:rsidRPr="00FC356F">
        <w:tab/>
        <w:t xml:space="preserve">de la Fuente-Núñez, C.; Reffuveille, F.; Mansour, S.C.; Reckseidler-Zenteno, S.L.; Hernández, D.; Brackman, G.; Coenye, T.; Hancock, R.E. D-enantiomeric peptides that eradicate wild-type and multidrug-resistant biofilms and protect against lethal Pseudomonas aeruginosa infections. </w:t>
      </w:r>
      <w:r w:rsidRPr="00FC356F">
        <w:rPr>
          <w:i/>
        </w:rPr>
        <w:t xml:space="preserve">Chem Biol </w:t>
      </w:r>
      <w:r w:rsidRPr="00FC356F">
        <w:rPr>
          <w:b/>
        </w:rPr>
        <w:t>2015</w:t>
      </w:r>
      <w:r w:rsidRPr="00FC356F">
        <w:t xml:space="preserve">, </w:t>
      </w:r>
      <w:r w:rsidRPr="00FC356F">
        <w:rPr>
          <w:i/>
        </w:rPr>
        <w:t>22</w:t>
      </w:r>
      <w:r w:rsidRPr="00FC356F">
        <w:t>, 196-205, doi:10.1016/j.chembiol.2015.01.002.</w:t>
      </w:r>
    </w:p>
    <w:p w14:paraId="5BB54E75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38.</w:t>
      </w:r>
      <w:r w:rsidRPr="00FC356F">
        <w:tab/>
        <w:t xml:space="preserve">Rudilla, H.; Fusté, E.; Cajal, Y.; Rabanal, F.; Vinuesa, T.; Viñas, M. Synergistic Antipseudomonal Effects of Synthetic Peptide AMP38 and Carbapenems. </w:t>
      </w:r>
      <w:r w:rsidRPr="00FC356F">
        <w:rPr>
          <w:i/>
        </w:rPr>
        <w:t xml:space="preserve">Molecules </w:t>
      </w:r>
      <w:r w:rsidRPr="00FC356F">
        <w:rPr>
          <w:b/>
        </w:rPr>
        <w:t>2016</w:t>
      </w:r>
      <w:r w:rsidRPr="00FC356F">
        <w:t xml:space="preserve">, </w:t>
      </w:r>
      <w:r w:rsidRPr="00FC356F">
        <w:rPr>
          <w:i/>
        </w:rPr>
        <w:t>21</w:t>
      </w:r>
      <w:r w:rsidRPr="00FC356F">
        <w:t>, doi:10.3390/molecules21091223.</w:t>
      </w:r>
    </w:p>
    <w:p w14:paraId="48828B3D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39.</w:t>
      </w:r>
      <w:r w:rsidRPr="00FC356F">
        <w:tab/>
        <w:t xml:space="preserve">Swedan, S.; Shubair, Z.; Almaaytah, A. Synergism of cationic antimicrobial peptide WLBU2 with antibacterial agents against biofilms of multi-drug resistant Acinetobacter baumannii and Klebsiella pneumoniae. </w:t>
      </w:r>
      <w:r w:rsidRPr="00FC356F">
        <w:rPr>
          <w:i/>
        </w:rPr>
        <w:t xml:space="preserve">Infect Drug Resist </w:t>
      </w:r>
      <w:r w:rsidRPr="00FC356F">
        <w:rPr>
          <w:b/>
        </w:rPr>
        <w:t>2019</w:t>
      </w:r>
      <w:r w:rsidRPr="00FC356F">
        <w:t xml:space="preserve">, </w:t>
      </w:r>
      <w:r w:rsidRPr="00FC356F">
        <w:rPr>
          <w:i/>
        </w:rPr>
        <w:t>12</w:t>
      </w:r>
      <w:r w:rsidRPr="00FC356F">
        <w:t>, 2019-2030, doi:10.2147/idr.S215084.</w:t>
      </w:r>
    </w:p>
    <w:p w14:paraId="07B83B2A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40.</w:t>
      </w:r>
      <w:r w:rsidRPr="00FC356F">
        <w:tab/>
        <w:t xml:space="preserve">Pletzer, D.; Mansour, S.C.; Hancock, R.E.W. Synergy between conventional antibiotics and anti-biofilm peptides in a murine, sub-cutaneous abscess model caused by recalcitrant ESKAPE pathogens. </w:t>
      </w:r>
      <w:r w:rsidRPr="00FC356F">
        <w:rPr>
          <w:i/>
        </w:rPr>
        <w:t xml:space="preserve">PLoS Pathog </w:t>
      </w:r>
      <w:r w:rsidRPr="00FC356F">
        <w:rPr>
          <w:b/>
        </w:rPr>
        <w:t>2018</w:t>
      </w:r>
      <w:r w:rsidRPr="00FC356F">
        <w:t xml:space="preserve">, </w:t>
      </w:r>
      <w:r w:rsidRPr="00FC356F">
        <w:rPr>
          <w:i/>
        </w:rPr>
        <w:t>14</w:t>
      </w:r>
      <w:r w:rsidRPr="00FC356F">
        <w:t>, e1007084, doi:10.1371/journal.ppat.1007084.</w:t>
      </w:r>
    </w:p>
    <w:p w14:paraId="4F154AD6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41.</w:t>
      </w:r>
      <w:r w:rsidRPr="00FC356F">
        <w:tab/>
        <w:t xml:space="preserve">Sanchez, C.J., Jr.; Akers, K.S.; Romano, D.R.; Woodbury, R.L.; Hardy, S.K.; Murray, C.K.; Wenke, J.C. D-amino acids enhance the activity of antimicrobials against biofilms of clinical wound isolates of Staphylococcus aureus and Pseudomonas aeruginosa. </w:t>
      </w:r>
      <w:r w:rsidRPr="00FC356F">
        <w:rPr>
          <w:i/>
        </w:rPr>
        <w:t xml:space="preserve">Antimicrob Agents Chemother </w:t>
      </w:r>
      <w:r w:rsidRPr="00FC356F">
        <w:rPr>
          <w:b/>
        </w:rPr>
        <w:t>2014</w:t>
      </w:r>
      <w:r w:rsidRPr="00FC356F">
        <w:t xml:space="preserve">, </w:t>
      </w:r>
      <w:r w:rsidRPr="00FC356F">
        <w:rPr>
          <w:i/>
        </w:rPr>
        <w:t>58</w:t>
      </w:r>
      <w:r w:rsidRPr="00FC356F">
        <w:t>, 4353-4361, doi:10.1128/aac.02468-14.</w:t>
      </w:r>
    </w:p>
    <w:p w14:paraId="4A0559C3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42.</w:t>
      </w:r>
      <w:r w:rsidRPr="00FC356F">
        <w:tab/>
        <w:t xml:space="preserve">Warraich, A.A.; Mohammed, A.R.; Perrie, Y.; Hussain, M.; Gibson, H.; Rahman, A. Evaluation of anti-biofilm activity of acidic amino acids and synergy with ciprofloxacin on Staphylococcus aureus biofilms. </w:t>
      </w:r>
      <w:r w:rsidRPr="00FC356F">
        <w:rPr>
          <w:i/>
        </w:rPr>
        <w:t xml:space="preserve">Sci Rep </w:t>
      </w:r>
      <w:r w:rsidRPr="00FC356F">
        <w:rPr>
          <w:b/>
        </w:rPr>
        <w:t>2020</w:t>
      </w:r>
      <w:r w:rsidRPr="00FC356F">
        <w:t xml:space="preserve">, </w:t>
      </w:r>
      <w:r w:rsidRPr="00FC356F">
        <w:rPr>
          <w:i/>
        </w:rPr>
        <w:t>10</w:t>
      </w:r>
      <w:r w:rsidRPr="00FC356F">
        <w:t>, 9021, doi:10.1038/s41598-020-66082-x.</w:t>
      </w:r>
    </w:p>
    <w:p w14:paraId="6EA225D9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43.</w:t>
      </w:r>
      <w:r w:rsidRPr="00FC356F">
        <w:tab/>
        <w:t xml:space="preserve">Moon, J.H.; Jang, E.Y.; Shim, K.S.; Lee, J.Y. In vitro effects of N-acetyl cysteine alone and in combination with antibiotics on Prevotella intermedia. </w:t>
      </w:r>
      <w:r w:rsidRPr="00FC356F">
        <w:rPr>
          <w:i/>
        </w:rPr>
        <w:t xml:space="preserve">J Microbiol </w:t>
      </w:r>
      <w:r w:rsidRPr="00FC356F">
        <w:rPr>
          <w:b/>
        </w:rPr>
        <w:t>2015</w:t>
      </w:r>
      <w:r w:rsidRPr="00FC356F">
        <w:t xml:space="preserve">, </w:t>
      </w:r>
      <w:r w:rsidRPr="00FC356F">
        <w:rPr>
          <w:i/>
        </w:rPr>
        <w:t>53</w:t>
      </w:r>
      <w:r w:rsidRPr="00FC356F">
        <w:t>, 321-329, doi:10.1007/s12275-015-4500-2.</w:t>
      </w:r>
    </w:p>
    <w:p w14:paraId="3D90CA8C" w14:textId="77777777" w:rsidR="00FC356F" w:rsidRPr="00FC356F" w:rsidRDefault="00FC356F" w:rsidP="00FC356F">
      <w:pPr>
        <w:pStyle w:val="EndNoteBibliography"/>
        <w:spacing w:after="0"/>
        <w:ind w:left="720" w:hanging="720"/>
      </w:pPr>
      <w:r w:rsidRPr="00FC356F">
        <w:t>44.</w:t>
      </w:r>
      <w:r w:rsidRPr="00FC356F">
        <w:tab/>
        <w:t xml:space="preserve">Zhang, Y.; Fu, Y.; Yu, J.; Ai, Q.; Li, J.; Peng, N.; Song, S.; He, Y.; Wang, Z. Synergy of ambroxol with vancomycin in elimination of catheter-related Staphylococcus epidermidis biofilm in vitro and in vivo. </w:t>
      </w:r>
      <w:r w:rsidRPr="00FC356F">
        <w:rPr>
          <w:i/>
        </w:rPr>
        <w:t xml:space="preserve">J Infect Chemother </w:t>
      </w:r>
      <w:r w:rsidRPr="00FC356F">
        <w:rPr>
          <w:b/>
        </w:rPr>
        <w:t>2015</w:t>
      </w:r>
      <w:r w:rsidRPr="00FC356F">
        <w:t xml:space="preserve">, </w:t>
      </w:r>
      <w:r w:rsidRPr="00FC356F">
        <w:rPr>
          <w:i/>
        </w:rPr>
        <w:t>21</w:t>
      </w:r>
      <w:r w:rsidRPr="00FC356F">
        <w:t>, 808-815, doi:10.1016/j.jiac.2015.08.017.</w:t>
      </w:r>
    </w:p>
    <w:p w14:paraId="550EA421" w14:textId="77777777" w:rsidR="00FC356F" w:rsidRPr="00FC356F" w:rsidRDefault="00FC356F" w:rsidP="00FC356F">
      <w:pPr>
        <w:pStyle w:val="EndNoteBibliography"/>
        <w:ind w:left="720" w:hanging="720"/>
      </w:pPr>
      <w:r w:rsidRPr="00FC356F">
        <w:t>45.</w:t>
      </w:r>
      <w:r w:rsidRPr="00FC356F">
        <w:tab/>
        <w:t xml:space="preserve">She, P.; Zhou, L.; Li, S.; Liu, Y.; Xu, L.; Chen, L.; Luo, Z.; Wu, Y. Synergistic Microbicidal Effect of Auranofin and Antibiotics Against Planktonic and Biofilm-Encased S. aureus and E. faecalis. </w:t>
      </w:r>
      <w:r w:rsidRPr="00FC356F">
        <w:rPr>
          <w:i/>
        </w:rPr>
        <w:t xml:space="preserve">Front Microbiol </w:t>
      </w:r>
      <w:r w:rsidRPr="00FC356F">
        <w:rPr>
          <w:b/>
        </w:rPr>
        <w:t>2019</w:t>
      </w:r>
      <w:r w:rsidRPr="00FC356F">
        <w:t xml:space="preserve">, </w:t>
      </w:r>
      <w:r w:rsidRPr="00FC356F">
        <w:rPr>
          <w:i/>
        </w:rPr>
        <w:t>10</w:t>
      </w:r>
      <w:r w:rsidRPr="00FC356F">
        <w:t>, 2453, doi:10.3389/fmicb.2019.02453.</w:t>
      </w:r>
    </w:p>
    <w:p w14:paraId="50E2BE45" w14:textId="6BE897A6" w:rsidR="007C3C17" w:rsidRDefault="002F5CDF">
      <w:r>
        <w:fldChar w:fldCharType="end"/>
      </w:r>
    </w:p>
    <w:sectPr w:rsidR="007C3C17" w:rsidSect="003C712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859A9" w14:textId="77777777" w:rsidR="0012107D" w:rsidRDefault="0012107D" w:rsidP="00F9126C">
      <w:pPr>
        <w:spacing w:after="0" w:line="240" w:lineRule="auto"/>
      </w:pPr>
      <w:r>
        <w:separator/>
      </w:r>
    </w:p>
  </w:endnote>
  <w:endnote w:type="continuationSeparator" w:id="0">
    <w:p w14:paraId="10E2DBE5" w14:textId="77777777" w:rsidR="0012107D" w:rsidRDefault="0012107D" w:rsidP="00F91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2D013" w14:textId="77777777" w:rsidR="0012107D" w:rsidRDefault="0012107D" w:rsidP="00F9126C">
      <w:pPr>
        <w:spacing w:after="0" w:line="240" w:lineRule="auto"/>
      </w:pPr>
      <w:r>
        <w:separator/>
      </w:r>
    </w:p>
  </w:footnote>
  <w:footnote w:type="continuationSeparator" w:id="0">
    <w:p w14:paraId="409AC316" w14:textId="77777777" w:rsidR="0012107D" w:rsidRDefault="0012107D" w:rsidP="00F9126C">
      <w:pPr>
        <w:spacing w:after="0" w:line="240" w:lineRule="auto"/>
      </w:pPr>
      <w:r>
        <w:continuationSeparator/>
      </w:r>
    </w:p>
  </w:footnote>
  <w:footnote w:id="1">
    <w:p w14:paraId="41867498" w14:textId="1BC525AA" w:rsidR="00BF38EC" w:rsidRDefault="00BF38EC" w:rsidP="00BF38EC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26012">
        <w:rPr>
          <w:i/>
          <w:iCs/>
        </w:rPr>
        <w:t>E. faecium, S. aureus, K. pneumoniae, A. baumannii, P. aeruginosa, E. cloacae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9A3EB6"/>
    <w:multiLevelType w:val="hybridMultilevel"/>
    <w:tmpl w:val="ACEC5B6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553923"/>
    <w:multiLevelType w:val="hybridMultilevel"/>
    <w:tmpl w:val="144277C0"/>
    <w:lvl w:ilvl="0" w:tplc="C952C33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rzaa0whs22x3eaxzox0vfxrfvst2xdfv2s&quot;&gt;Biofilm cotreatment review&lt;record-ids&gt;&lt;item&gt;2&lt;/item&gt;&lt;item&gt;4&lt;/item&gt;&lt;item&gt;6&lt;/item&gt;&lt;item&gt;8&lt;/item&gt;&lt;item&gt;9&lt;/item&gt;&lt;item&gt;11&lt;/item&gt;&lt;item&gt;16&lt;/item&gt;&lt;item&gt;19&lt;/item&gt;&lt;item&gt;21&lt;/item&gt;&lt;item&gt;22&lt;/item&gt;&lt;item&gt;23&lt;/item&gt;&lt;item&gt;24&lt;/item&gt;&lt;item&gt;25&lt;/item&gt;&lt;item&gt;27&lt;/item&gt;&lt;item&gt;28&lt;/item&gt;&lt;item&gt;29&lt;/item&gt;&lt;item&gt;35&lt;/item&gt;&lt;item&gt;37&lt;/item&gt;&lt;item&gt;59&lt;/item&gt;&lt;item&gt;60&lt;/item&gt;&lt;item&gt;61&lt;/item&gt;&lt;item&gt;62&lt;/item&gt;&lt;item&gt;64&lt;/item&gt;&lt;item&gt;66&lt;/item&gt;&lt;item&gt;67&lt;/item&gt;&lt;item&gt;68&lt;/item&gt;&lt;item&gt;71&lt;/item&gt;&lt;item&gt;72&lt;/item&gt;&lt;item&gt;73&lt;/item&gt;&lt;item&gt;74&lt;/item&gt;&lt;item&gt;8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24&lt;/item&gt;&lt;/record-ids&gt;&lt;/item&gt;&lt;/Libraries&gt;"/>
  </w:docVars>
  <w:rsids>
    <w:rsidRoot w:val="005635D3"/>
    <w:rsid w:val="00000D7C"/>
    <w:rsid w:val="00001330"/>
    <w:rsid w:val="00002D7C"/>
    <w:rsid w:val="00006AEA"/>
    <w:rsid w:val="00012B3C"/>
    <w:rsid w:val="00015FBC"/>
    <w:rsid w:val="00017FFA"/>
    <w:rsid w:val="000206D5"/>
    <w:rsid w:val="00021ACA"/>
    <w:rsid w:val="000233D8"/>
    <w:rsid w:val="00023D09"/>
    <w:rsid w:val="00024362"/>
    <w:rsid w:val="000318F9"/>
    <w:rsid w:val="00035AD9"/>
    <w:rsid w:val="00044CB2"/>
    <w:rsid w:val="00044E2A"/>
    <w:rsid w:val="00047B1E"/>
    <w:rsid w:val="000517C9"/>
    <w:rsid w:val="000536BF"/>
    <w:rsid w:val="00061001"/>
    <w:rsid w:val="0006671E"/>
    <w:rsid w:val="00070EC7"/>
    <w:rsid w:val="00072671"/>
    <w:rsid w:val="00075348"/>
    <w:rsid w:val="00084CB0"/>
    <w:rsid w:val="00085FD6"/>
    <w:rsid w:val="00094C1A"/>
    <w:rsid w:val="000A27A2"/>
    <w:rsid w:val="000A7BA6"/>
    <w:rsid w:val="000B1DBD"/>
    <w:rsid w:val="000D25B9"/>
    <w:rsid w:val="000D4D68"/>
    <w:rsid w:val="000D577B"/>
    <w:rsid w:val="000D5FCD"/>
    <w:rsid w:val="000D6E3E"/>
    <w:rsid w:val="000E06A4"/>
    <w:rsid w:val="000E388F"/>
    <w:rsid w:val="000E5DB1"/>
    <w:rsid w:val="000E658E"/>
    <w:rsid w:val="00100554"/>
    <w:rsid w:val="00101CF7"/>
    <w:rsid w:val="00111BC1"/>
    <w:rsid w:val="00112070"/>
    <w:rsid w:val="00112984"/>
    <w:rsid w:val="001140AD"/>
    <w:rsid w:val="0012107D"/>
    <w:rsid w:val="0012252E"/>
    <w:rsid w:val="00123859"/>
    <w:rsid w:val="001240DA"/>
    <w:rsid w:val="00126012"/>
    <w:rsid w:val="00127508"/>
    <w:rsid w:val="00127586"/>
    <w:rsid w:val="00141800"/>
    <w:rsid w:val="0014246D"/>
    <w:rsid w:val="001437A3"/>
    <w:rsid w:val="00144584"/>
    <w:rsid w:val="00145DAC"/>
    <w:rsid w:val="001517D5"/>
    <w:rsid w:val="00153BB6"/>
    <w:rsid w:val="00154603"/>
    <w:rsid w:val="00156FAF"/>
    <w:rsid w:val="0016451D"/>
    <w:rsid w:val="00164DF1"/>
    <w:rsid w:val="00166612"/>
    <w:rsid w:val="00167C25"/>
    <w:rsid w:val="00167F86"/>
    <w:rsid w:val="001715CC"/>
    <w:rsid w:val="0017173E"/>
    <w:rsid w:val="00171EFA"/>
    <w:rsid w:val="00175985"/>
    <w:rsid w:val="00183EC8"/>
    <w:rsid w:val="001841ED"/>
    <w:rsid w:val="001856BD"/>
    <w:rsid w:val="0019372D"/>
    <w:rsid w:val="00193A65"/>
    <w:rsid w:val="0019471B"/>
    <w:rsid w:val="001A4CDD"/>
    <w:rsid w:val="001A5F08"/>
    <w:rsid w:val="001A5F89"/>
    <w:rsid w:val="001B0A98"/>
    <w:rsid w:val="001B2EEC"/>
    <w:rsid w:val="001B34C4"/>
    <w:rsid w:val="001B486F"/>
    <w:rsid w:val="001B4E85"/>
    <w:rsid w:val="001C0AD0"/>
    <w:rsid w:val="001C4524"/>
    <w:rsid w:val="001C5AE2"/>
    <w:rsid w:val="001D24AD"/>
    <w:rsid w:val="001D3D2E"/>
    <w:rsid w:val="001D7427"/>
    <w:rsid w:val="001E06BF"/>
    <w:rsid w:val="001E1489"/>
    <w:rsid w:val="001E17B9"/>
    <w:rsid w:val="001E6A60"/>
    <w:rsid w:val="001E6CE2"/>
    <w:rsid w:val="001F4E18"/>
    <w:rsid w:val="001F6CAF"/>
    <w:rsid w:val="001F7BEC"/>
    <w:rsid w:val="00204235"/>
    <w:rsid w:val="0020484D"/>
    <w:rsid w:val="00222052"/>
    <w:rsid w:val="0022307D"/>
    <w:rsid w:val="00230098"/>
    <w:rsid w:val="00231A31"/>
    <w:rsid w:val="00234301"/>
    <w:rsid w:val="002348B0"/>
    <w:rsid w:val="00235867"/>
    <w:rsid w:val="00235E63"/>
    <w:rsid w:val="00236369"/>
    <w:rsid w:val="00236B2F"/>
    <w:rsid w:val="00236F5B"/>
    <w:rsid w:val="00240F27"/>
    <w:rsid w:val="00243A4F"/>
    <w:rsid w:val="002441BA"/>
    <w:rsid w:val="0024710B"/>
    <w:rsid w:val="00254398"/>
    <w:rsid w:val="00254AA8"/>
    <w:rsid w:val="00254C32"/>
    <w:rsid w:val="00255F2D"/>
    <w:rsid w:val="002624CA"/>
    <w:rsid w:val="00265970"/>
    <w:rsid w:val="00267F87"/>
    <w:rsid w:val="00270D7C"/>
    <w:rsid w:val="00271937"/>
    <w:rsid w:val="00272C51"/>
    <w:rsid w:val="00272CA1"/>
    <w:rsid w:val="00276620"/>
    <w:rsid w:val="00276A04"/>
    <w:rsid w:val="00281485"/>
    <w:rsid w:val="0028221A"/>
    <w:rsid w:val="00283269"/>
    <w:rsid w:val="00283E94"/>
    <w:rsid w:val="00285EBD"/>
    <w:rsid w:val="00286001"/>
    <w:rsid w:val="0029214D"/>
    <w:rsid w:val="00296E86"/>
    <w:rsid w:val="002A17EB"/>
    <w:rsid w:val="002A210A"/>
    <w:rsid w:val="002A31CA"/>
    <w:rsid w:val="002A33C2"/>
    <w:rsid w:val="002A6E5F"/>
    <w:rsid w:val="002B3515"/>
    <w:rsid w:val="002B6B88"/>
    <w:rsid w:val="002C0A46"/>
    <w:rsid w:val="002C233C"/>
    <w:rsid w:val="002C46D9"/>
    <w:rsid w:val="002C4793"/>
    <w:rsid w:val="002C4C45"/>
    <w:rsid w:val="002C713A"/>
    <w:rsid w:val="002D1788"/>
    <w:rsid w:val="002D26AB"/>
    <w:rsid w:val="002D3510"/>
    <w:rsid w:val="002D752C"/>
    <w:rsid w:val="002E0731"/>
    <w:rsid w:val="002E0784"/>
    <w:rsid w:val="002E2A4E"/>
    <w:rsid w:val="002E49D9"/>
    <w:rsid w:val="002F1487"/>
    <w:rsid w:val="002F2BEC"/>
    <w:rsid w:val="002F4C2F"/>
    <w:rsid w:val="002F5CDF"/>
    <w:rsid w:val="002F61C0"/>
    <w:rsid w:val="002F7E1D"/>
    <w:rsid w:val="003003BD"/>
    <w:rsid w:val="00303C3D"/>
    <w:rsid w:val="003052E6"/>
    <w:rsid w:val="00310EA7"/>
    <w:rsid w:val="0031153C"/>
    <w:rsid w:val="00313145"/>
    <w:rsid w:val="00314A7F"/>
    <w:rsid w:val="00320BC6"/>
    <w:rsid w:val="003219B9"/>
    <w:rsid w:val="003224C9"/>
    <w:rsid w:val="003255B4"/>
    <w:rsid w:val="00331C26"/>
    <w:rsid w:val="003357BA"/>
    <w:rsid w:val="00340049"/>
    <w:rsid w:val="00340FFF"/>
    <w:rsid w:val="00341909"/>
    <w:rsid w:val="003425B8"/>
    <w:rsid w:val="00345137"/>
    <w:rsid w:val="00345CE3"/>
    <w:rsid w:val="00350BF9"/>
    <w:rsid w:val="00351BC5"/>
    <w:rsid w:val="003537B1"/>
    <w:rsid w:val="00355DEA"/>
    <w:rsid w:val="00361054"/>
    <w:rsid w:val="00365DBB"/>
    <w:rsid w:val="0036656F"/>
    <w:rsid w:val="00366FAC"/>
    <w:rsid w:val="00366FDC"/>
    <w:rsid w:val="003729C9"/>
    <w:rsid w:val="0037332E"/>
    <w:rsid w:val="00374A81"/>
    <w:rsid w:val="00376957"/>
    <w:rsid w:val="00381205"/>
    <w:rsid w:val="003841D1"/>
    <w:rsid w:val="00384AB0"/>
    <w:rsid w:val="00386EF9"/>
    <w:rsid w:val="00387054"/>
    <w:rsid w:val="00390E46"/>
    <w:rsid w:val="003A1DCD"/>
    <w:rsid w:val="003A39A4"/>
    <w:rsid w:val="003A7202"/>
    <w:rsid w:val="003B07E9"/>
    <w:rsid w:val="003B275A"/>
    <w:rsid w:val="003B5F97"/>
    <w:rsid w:val="003B71BC"/>
    <w:rsid w:val="003C225B"/>
    <w:rsid w:val="003C712B"/>
    <w:rsid w:val="003D08B8"/>
    <w:rsid w:val="003D5E77"/>
    <w:rsid w:val="003D6594"/>
    <w:rsid w:val="003E0EB7"/>
    <w:rsid w:val="003E1279"/>
    <w:rsid w:val="003E1C24"/>
    <w:rsid w:val="003E1F5C"/>
    <w:rsid w:val="003F06C5"/>
    <w:rsid w:val="003F0B08"/>
    <w:rsid w:val="003F2B4A"/>
    <w:rsid w:val="003F501F"/>
    <w:rsid w:val="003F7B5E"/>
    <w:rsid w:val="00400400"/>
    <w:rsid w:val="0040653F"/>
    <w:rsid w:val="004079AC"/>
    <w:rsid w:val="00410253"/>
    <w:rsid w:val="004107F8"/>
    <w:rsid w:val="00415ADF"/>
    <w:rsid w:val="00416DCF"/>
    <w:rsid w:val="00417081"/>
    <w:rsid w:val="00417F95"/>
    <w:rsid w:val="00422D6B"/>
    <w:rsid w:val="0042537A"/>
    <w:rsid w:val="00426123"/>
    <w:rsid w:val="00426AF9"/>
    <w:rsid w:val="00432E46"/>
    <w:rsid w:val="004349B4"/>
    <w:rsid w:val="0045431C"/>
    <w:rsid w:val="004563A8"/>
    <w:rsid w:val="00457C04"/>
    <w:rsid w:val="00457DA3"/>
    <w:rsid w:val="00465696"/>
    <w:rsid w:val="00465F77"/>
    <w:rsid w:val="00467F43"/>
    <w:rsid w:val="00470BFE"/>
    <w:rsid w:val="0047385E"/>
    <w:rsid w:val="00475527"/>
    <w:rsid w:val="00475BD3"/>
    <w:rsid w:val="00480ADB"/>
    <w:rsid w:val="00481BC8"/>
    <w:rsid w:val="0048499B"/>
    <w:rsid w:val="0049252C"/>
    <w:rsid w:val="00492558"/>
    <w:rsid w:val="00493B1E"/>
    <w:rsid w:val="004958CA"/>
    <w:rsid w:val="004A12DE"/>
    <w:rsid w:val="004A5A0D"/>
    <w:rsid w:val="004A6376"/>
    <w:rsid w:val="004B2293"/>
    <w:rsid w:val="004B7C13"/>
    <w:rsid w:val="004C0B33"/>
    <w:rsid w:val="004C0DFF"/>
    <w:rsid w:val="004C168D"/>
    <w:rsid w:val="004C1B7F"/>
    <w:rsid w:val="004C5214"/>
    <w:rsid w:val="004C6707"/>
    <w:rsid w:val="004C71CD"/>
    <w:rsid w:val="004D0D43"/>
    <w:rsid w:val="004D4344"/>
    <w:rsid w:val="004D45F8"/>
    <w:rsid w:val="004D5716"/>
    <w:rsid w:val="004D61F5"/>
    <w:rsid w:val="004E0F19"/>
    <w:rsid w:val="004E190F"/>
    <w:rsid w:val="004E5ADC"/>
    <w:rsid w:val="004E6652"/>
    <w:rsid w:val="004E7549"/>
    <w:rsid w:val="004E75A1"/>
    <w:rsid w:val="004F5AFD"/>
    <w:rsid w:val="0050791B"/>
    <w:rsid w:val="005115C2"/>
    <w:rsid w:val="005119A5"/>
    <w:rsid w:val="005172FE"/>
    <w:rsid w:val="00517B32"/>
    <w:rsid w:val="005201CD"/>
    <w:rsid w:val="00523149"/>
    <w:rsid w:val="00526097"/>
    <w:rsid w:val="00535D6A"/>
    <w:rsid w:val="00540ADE"/>
    <w:rsid w:val="005410C7"/>
    <w:rsid w:val="00543EC8"/>
    <w:rsid w:val="00550684"/>
    <w:rsid w:val="00550E9C"/>
    <w:rsid w:val="00553648"/>
    <w:rsid w:val="00554A3B"/>
    <w:rsid w:val="005627DD"/>
    <w:rsid w:val="005635D3"/>
    <w:rsid w:val="005637C4"/>
    <w:rsid w:val="00564EE0"/>
    <w:rsid w:val="005653CB"/>
    <w:rsid w:val="005675FE"/>
    <w:rsid w:val="0057064F"/>
    <w:rsid w:val="005742D8"/>
    <w:rsid w:val="00582A50"/>
    <w:rsid w:val="00587FAF"/>
    <w:rsid w:val="00593657"/>
    <w:rsid w:val="0059708C"/>
    <w:rsid w:val="005A78E7"/>
    <w:rsid w:val="005B03A5"/>
    <w:rsid w:val="005B1FA6"/>
    <w:rsid w:val="005B2AF3"/>
    <w:rsid w:val="005C60DC"/>
    <w:rsid w:val="005C78FE"/>
    <w:rsid w:val="005D0694"/>
    <w:rsid w:val="005D503C"/>
    <w:rsid w:val="005E207A"/>
    <w:rsid w:val="005E21CF"/>
    <w:rsid w:val="005E48E7"/>
    <w:rsid w:val="005E560F"/>
    <w:rsid w:val="005E6677"/>
    <w:rsid w:val="005F0105"/>
    <w:rsid w:val="005F02C6"/>
    <w:rsid w:val="005F164E"/>
    <w:rsid w:val="005F33C9"/>
    <w:rsid w:val="005F4129"/>
    <w:rsid w:val="005F5337"/>
    <w:rsid w:val="005F57F8"/>
    <w:rsid w:val="005F677F"/>
    <w:rsid w:val="005F6DF9"/>
    <w:rsid w:val="00602155"/>
    <w:rsid w:val="00602D58"/>
    <w:rsid w:val="00611D3D"/>
    <w:rsid w:val="006176AD"/>
    <w:rsid w:val="006177EF"/>
    <w:rsid w:val="00617A11"/>
    <w:rsid w:val="006240D6"/>
    <w:rsid w:val="006245A1"/>
    <w:rsid w:val="00626228"/>
    <w:rsid w:val="0063450C"/>
    <w:rsid w:val="006354F3"/>
    <w:rsid w:val="006423DE"/>
    <w:rsid w:val="006425BF"/>
    <w:rsid w:val="006437F2"/>
    <w:rsid w:val="00644A23"/>
    <w:rsid w:val="006503E3"/>
    <w:rsid w:val="006540DF"/>
    <w:rsid w:val="006564FD"/>
    <w:rsid w:val="00656F07"/>
    <w:rsid w:val="00660D0F"/>
    <w:rsid w:val="006610F6"/>
    <w:rsid w:val="00661D9B"/>
    <w:rsid w:val="00662527"/>
    <w:rsid w:val="0066369D"/>
    <w:rsid w:val="00663CDF"/>
    <w:rsid w:val="00664216"/>
    <w:rsid w:val="00665F39"/>
    <w:rsid w:val="00673DDD"/>
    <w:rsid w:val="00675FB8"/>
    <w:rsid w:val="00676252"/>
    <w:rsid w:val="00677460"/>
    <w:rsid w:val="00682912"/>
    <w:rsid w:val="006861DE"/>
    <w:rsid w:val="00686357"/>
    <w:rsid w:val="00693330"/>
    <w:rsid w:val="006B02FB"/>
    <w:rsid w:val="006B0B79"/>
    <w:rsid w:val="006B2AB7"/>
    <w:rsid w:val="006B557E"/>
    <w:rsid w:val="006B71FA"/>
    <w:rsid w:val="006C2A55"/>
    <w:rsid w:val="006C422B"/>
    <w:rsid w:val="006D49E0"/>
    <w:rsid w:val="006D774E"/>
    <w:rsid w:val="006D7C78"/>
    <w:rsid w:val="006E7604"/>
    <w:rsid w:val="006F2062"/>
    <w:rsid w:val="006F4335"/>
    <w:rsid w:val="006F7F0F"/>
    <w:rsid w:val="007022EC"/>
    <w:rsid w:val="007125B8"/>
    <w:rsid w:val="00712B23"/>
    <w:rsid w:val="00713234"/>
    <w:rsid w:val="00713A24"/>
    <w:rsid w:val="00721B90"/>
    <w:rsid w:val="007230C9"/>
    <w:rsid w:val="00742F32"/>
    <w:rsid w:val="00743ABC"/>
    <w:rsid w:val="0074506F"/>
    <w:rsid w:val="00745339"/>
    <w:rsid w:val="00745CD9"/>
    <w:rsid w:val="007473D3"/>
    <w:rsid w:val="00752612"/>
    <w:rsid w:val="00754114"/>
    <w:rsid w:val="00754328"/>
    <w:rsid w:val="00754E0C"/>
    <w:rsid w:val="00755038"/>
    <w:rsid w:val="0076019E"/>
    <w:rsid w:val="00761DE9"/>
    <w:rsid w:val="00764460"/>
    <w:rsid w:val="0076783F"/>
    <w:rsid w:val="0077492B"/>
    <w:rsid w:val="007755AD"/>
    <w:rsid w:val="00776313"/>
    <w:rsid w:val="00780372"/>
    <w:rsid w:val="00780C41"/>
    <w:rsid w:val="00783761"/>
    <w:rsid w:val="00783B7E"/>
    <w:rsid w:val="00783F0B"/>
    <w:rsid w:val="00785090"/>
    <w:rsid w:val="0078561F"/>
    <w:rsid w:val="007861DE"/>
    <w:rsid w:val="00790A0B"/>
    <w:rsid w:val="00790B03"/>
    <w:rsid w:val="00790C65"/>
    <w:rsid w:val="00790CD1"/>
    <w:rsid w:val="007916B7"/>
    <w:rsid w:val="00792CF6"/>
    <w:rsid w:val="00792D20"/>
    <w:rsid w:val="00793493"/>
    <w:rsid w:val="00797D02"/>
    <w:rsid w:val="007A1157"/>
    <w:rsid w:val="007A75BB"/>
    <w:rsid w:val="007B0B18"/>
    <w:rsid w:val="007B2490"/>
    <w:rsid w:val="007B5F97"/>
    <w:rsid w:val="007B6ACE"/>
    <w:rsid w:val="007C072D"/>
    <w:rsid w:val="007C3C17"/>
    <w:rsid w:val="007C42D9"/>
    <w:rsid w:val="007D081D"/>
    <w:rsid w:val="007D2988"/>
    <w:rsid w:val="007D2F07"/>
    <w:rsid w:val="007E02BB"/>
    <w:rsid w:val="007E1D73"/>
    <w:rsid w:val="007E4AD8"/>
    <w:rsid w:val="007F02EB"/>
    <w:rsid w:val="007F4B71"/>
    <w:rsid w:val="008007E2"/>
    <w:rsid w:val="00800C6E"/>
    <w:rsid w:val="0081331C"/>
    <w:rsid w:val="00814A50"/>
    <w:rsid w:val="008201BE"/>
    <w:rsid w:val="00822C99"/>
    <w:rsid w:val="00823DCA"/>
    <w:rsid w:val="00825B71"/>
    <w:rsid w:val="00833DE2"/>
    <w:rsid w:val="00835B17"/>
    <w:rsid w:val="00840911"/>
    <w:rsid w:val="008410B0"/>
    <w:rsid w:val="00842162"/>
    <w:rsid w:val="00843296"/>
    <w:rsid w:val="008446A8"/>
    <w:rsid w:val="008450B2"/>
    <w:rsid w:val="008457FD"/>
    <w:rsid w:val="00851E72"/>
    <w:rsid w:val="00853CD3"/>
    <w:rsid w:val="00853FB5"/>
    <w:rsid w:val="00856050"/>
    <w:rsid w:val="0085611B"/>
    <w:rsid w:val="00856B58"/>
    <w:rsid w:val="0085717A"/>
    <w:rsid w:val="00857C63"/>
    <w:rsid w:val="0086074E"/>
    <w:rsid w:val="00863779"/>
    <w:rsid w:val="00867E40"/>
    <w:rsid w:val="00870597"/>
    <w:rsid w:val="00871562"/>
    <w:rsid w:val="0087387F"/>
    <w:rsid w:val="00874F39"/>
    <w:rsid w:val="008758A9"/>
    <w:rsid w:val="008776E2"/>
    <w:rsid w:val="00880F70"/>
    <w:rsid w:val="00883712"/>
    <w:rsid w:val="00885D1F"/>
    <w:rsid w:val="008979C8"/>
    <w:rsid w:val="008A5730"/>
    <w:rsid w:val="008A5EAD"/>
    <w:rsid w:val="008A65C5"/>
    <w:rsid w:val="008A68C6"/>
    <w:rsid w:val="008A6B94"/>
    <w:rsid w:val="008A7063"/>
    <w:rsid w:val="008A75A2"/>
    <w:rsid w:val="008B2108"/>
    <w:rsid w:val="008B2AD2"/>
    <w:rsid w:val="008B48B8"/>
    <w:rsid w:val="008B7EEF"/>
    <w:rsid w:val="008C17A0"/>
    <w:rsid w:val="008C3767"/>
    <w:rsid w:val="008C4804"/>
    <w:rsid w:val="008C4DB4"/>
    <w:rsid w:val="008C5F21"/>
    <w:rsid w:val="008C7F1A"/>
    <w:rsid w:val="008D6536"/>
    <w:rsid w:val="008E54FF"/>
    <w:rsid w:val="008E5D85"/>
    <w:rsid w:val="008E672A"/>
    <w:rsid w:val="008E7573"/>
    <w:rsid w:val="008F26BC"/>
    <w:rsid w:val="008F31DD"/>
    <w:rsid w:val="008F4E50"/>
    <w:rsid w:val="008F61FB"/>
    <w:rsid w:val="008F6DBC"/>
    <w:rsid w:val="008F7BE1"/>
    <w:rsid w:val="009002F7"/>
    <w:rsid w:val="00901CBC"/>
    <w:rsid w:val="009026ED"/>
    <w:rsid w:val="00906AD8"/>
    <w:rsid w:val="00907951"/>
    <w:rsid w:val="009108C7"/>
    <w:rsid w:val="00910FA5"/>
    <w:rsid w:val="00911A4C"/>
    <w:rsid w:val="009122E8"/>
    <w:rsid w:val="00913834"/>
    <w:rsid w:val="00913BA1"/>
    <w:rsid w:val="0091416F"/>
    <w:rsid w:val="0091499C"/>
    <w:rsid w:val="0091599C"/>
    <w:rsid w:val="009170FF"/>
    <w:rsid w:val="00917D4B"/>
    <w:rsid w:val="00922DD7"/>
    <w:rsid w:val="00924FDA"/>
    <w:rsid w:val="00925170"/>
    <w:rsid w:val="0093282C"/>
    <w:rsid w:val="00933859"/>
    <w:rsid w:val="0093770C"/>
    <w:rsid w:val="00942886"/>
    <w:rsid w:val="00943E0D"/>
    <w:rsid w:val="00944FD6"/>
    <w:rsid w:val="00947AB7"/>
    <w:rsid w:val="009516BE"/>
    <w:rsid w:val="00952E6D"/>
    <w:rsid w:val="0095580E"/>
    <w:rsid w:val="0096094F"/>
    <w:rsid w:val="00960EF0"/>
    <w:rsid w:val="009624E6"/>
    <w:rsid w:val="00963375"/>
    <w:rsid w:val="00963EDF"/>
    <w:rsid w:val="00967261"/>
    <w:rsid w:val="0097052B"/>
    <w:rsid w:val="009710EF"/>
    <w:rsid w:val="00972000"/>
    <w:rsid w:val="00974F37"/>
    <w:rsid w:val="009813A3"/>
    <w:rsid w:val="00983BB7"/>
    <w:rsid w:val="00986654"/>
    <w:rsid w:val="009903B8"/>
    <w:rsid w:val="00992250"/>
    <w:rsid w:val="0099511E"/>
    <w:rsid w:val="0099781A"/>
    <w:rsid w:val="00997A3D"/>
    <w:rsid w:val="009A25D0"/>
    <w:rsid w:val="009A49F6"/>
    <w:rsid w:val="009A5D74"/>
    <w:rsid w:val="009A62E1"/>
    <w:rsid w:val="009A6D0A"/>
    <w:rsid w:val="009A6E9F"/>
    <w:rsid w:val="009A77E2"/>
    <w:rsid w:val="009B0281"/>
    <w:rsid w:val="009B140C"/>
    <w:rsid w:val="009B4BF3"/>
    <w:rsid w:val="009B6E2E"/>
    <w:rsid w:val="009B7DB8"/>
    <w:rsid w:val="009B7E71"/>
    <w:rsid w:val="009C1C49"/>
    <w:rsid w:val="009C2D93"/>
    <w:rsid w:val="009C2F5D"/>
    <w:rsid w:val="009C353C"/>
    <w:rsid w:val="009D15D1"/>
    <w:rsid w:val="009D7740"/>
    <w:rsid w:val="009E4355"/>
    <w:rsid w:val="009F107A"/>
    <w:rsid w:val="009F3714"/>
    <w:rsid w:val="00A03588"/>
    <w:rsid w:val="00A03661"/>
    <w:rsid w:val="00A16088"/>
    <w:rsid w:val="00A209C6"/>
    <w:rsid w:val="00A25F78"/>
    <w:rsid w:val="00A26015"/>
    <w:rsid w:val="00A30C19"/>
    <w:rsid w:val="00A314CC"/>
    <w:rsid w:val="00A34AFF"/>
    <w:rsid w:val="00A35348"/>
    <w:rsid w:val="00A4278C"/>
    <w:rsid w:val="00A440F6"/>
    <w:rsid w:val="00A44802"/>
    <w:rsid w:val="00A450C1"/>
    <w:rsid w:val="00A535EC"/>
    <w:rsid w:val="00A54466"/>
    <w:rsid w:val="00A54938"/>
    <w:rsid w:val="00A5560D"/>
    <w:rsid w:val="00A56669"/>
    <w:rsid w:val="00A60467"/>
    <w:rsid w:val="00A6261C"/>
    <w:rsid w:val="00A660DE"/>
    <w:rsid w:val="00A67564"/>
    <w:rsid w:val="00A7236D"/>
    <w:rsid w:val="00A7413C"/>
    <w:rsid w:val="00A74327"/>
    <w:rsid w:val="00A76788"/>
    <w:rsid w:val="00A768E6"/>
    <w:rsid w:val="00A77B33"/>
    <w:rsid w:val="00A807EF"/>
    <w:rsid w:val="00A8338F"/>
    <w:rsid w:val="00A85C4D"/>
    <w:rsid w:val="00A85E7A"/>
    <w:rsid w:val="00A933C6"/>
    <w:rsid w:val="00A9765A"/>
    <w:rsid w:val="00AA4028"/>
    <w:rsid w:val="00AA6B72"/>
    <w:rsid w:val="00AB27F2"/>
    <w:rsid w:val="00AB2FAB"/>
    <w:rsid w:val="00AC06C5"/>
    <w:rsid w:val="00AC59BE"/>
    <w:rsid w:val="00AC6B6F"/>
    <w:rsid w:val="00AC7393"/>
    <w:rsid w:val="00AC79B9"/>
    <w:rsid w:val="00AD3305"/>
    <w:rsid w:val="00AD37F3"/>
    <w:rsid w:val="00AD3AE2"/>
    <w:rsid w:val="00AE33AD"/>
    <w:rsid w:val="00B00FBB"/>
    <w:rsid w:val="00B01ECB"/>
    <w:rsid w:val="00B07867"/>
    <w:rsid w:val="00B2087A"/>
    <w:rsid w:val="00B22D72"/>
    <w:rsid w:val="00B244B1"/>
    <w:rsid w:val="00B2540F"/>
    <w:rsid w:val="00B31E29"/>
    <w:rsid w:val="00B32DA8"/>
    <w:rsid w:val="00B33893"/>
    <w:rsid w:val="00B348D5"/>
    <w:rsid w:val="00B35CDF"/>
    <w:rsid w:val="00B46E2C"/>
    <w:rsid w:val="00B47742"/>
    <w:rsid w:val="00B51AD6"/>
    <w:rsid w:val="00B5375D"/>
    <w:rsid w:val="00B542D3"/>
    <w:rsid w:val="00B554ED"/>
    <w:rsid w:val="00B56342"/>
    <w:rsid w:val="00B65110"/>
    <w:rsid w:val="00B674DD"/>
    <w:rsid w:val="00B703D5"/>
    <w:rsid w:val="00B70A5C"/>
    <w:rsid w:val="00B71FE7"/>
    <w:rsid w:val="00B73228"/>
    <w:rsid w:val="00B7487A"/>
    <w:rsid w:val="00B805CC"/>
    <w:rsid w:val="00B80D0F"/>
    <w:rsid w:val="00B814E4"/>
    <w:rsid w:val="00B815C8"/>
    <w:rsid w:val="00B86AFC"/>
    <w:rsid w:val="00B92506"/>
    <w:rsid w:val="00BA0ADB"/>
    <w:rsid w:val="00BA1BF3"/>
    <w:rsid w:val="00BA6985"/>
    <w:rsid w:val="00BA6FA8"/>
    <w:rsid w:val="00BA7A43"/>
    <w:rsid w:val="00BB3ECD"/>
    <w:rsid w:val="00BB40EB"/>
    <w:rsid w:val="00BB7381"/>
    <w:rsid w:val="00BC31E7"/>
    <w:rsid w:val="00BC40CE"/>
    <w:rsid w:val="00BC519E"/>
    <w:rsid w:val="00BC727D"/>
    <w:rsid w:val="00BD0FCA"/>
    <w:rsid w:val="00BD49C7"/>
    <w:rsid w:val="00BE0F61"/>
    <w:rsid w:val="00BE1E4E"/>
    <w:rsid w:val="00BE555F"/>
    <w:rsid w:val="00BE56E7"/>
    <w:rsid w:val="00BE69E5"/>
    <w:rsid w:val="00BF2792"/>
    <w:rsid w:val="00BF282E"/>
    <w:rsid w:val="00BF37B7"/>
    <w:rsid w:val="00BF38EC"/>
    <w:rsid w:val="00BF6D52"/>
    <w:rsid w:val="00C00CED"/>
    <w:rsid w:val="00C03ECC"/>
    <w:rsid w:val="00C05302"/>
    <w:rsid w:val="00C11EE7"/>
    <w:rsid w:val="00C13AD4"/>
    <w:rsid w:val="00C15C46"/>
    <w:rsid w:val="00C22A34"/>
    <w:rsid w:val="00C24782"/>
    <w:rsid w:val="00C27380"/>
    <w:rsid w:val="00C32299"/>
    <w:rsid w:val="00C331E3"/>
    <w:rsid w:val="00C43856"/>
    <w:rsid w:val="00C4636B"/>
    <w:rsid w:val="00C50315"/>
    <w:rsid w:val="00C52D24"/>
    <w:rsid w:val="00C5307F"/>
    <w:rsid w:val="00C560F6"/>
    <w:rsid w:val="00C56EAB"/>
    <w:rsid w:val="00C62DFD"/>
    <w:rsid w:val="00C642BB"/>
    <w:rsid w:val="00C64623"/>
    <w:rsid w:val="00C64643"/>
    <w:rsid w:val="00C64AF3"/>
    <w:rsid w:val="00C666A1"/>
    <w:rsid w:val="00C67CEE"/>
    <w:rsid w:val="00C7097C"/>
    <w:rsid w:val="00C73A2C"/>
    <w:rsid w:val="00C73B80"/>
    <w:rsid w:val="00C74EF1"/>
    <w:rsid w:val="00C76257"/>
    <w:rsid w:val="00C80280"/>
    <w:rsid w:val="00C8406B"/>
    <w:rsid w:val="00C85E93"/>
    <w:rsid w:val="00C86DDB"/>
    <w:rsid w:val="00C91466"/>
    <w:rsid w:val="00C923D2"/>
    <w:rsid w:val="00C94903"/>
    <w:rsid w:val="00C953A5"/>
    <w:rsid w:val="00C9619C"/>
    <w:rsid w:val="00CA085D"/>
    <w:rsid w:val="00CA112A"/>
    <w:rsid w:val="00CB1E74"/>
    <w:rsid w:val="00CB5890"/>
    <w:rsid w:val="00CB6D20"/>
    <w:rsid w:val="00CB7487"/>
    <w:rsid w:val="00CC2A9A"/>
    <w:rsid w:val="00CC4700"/>
    <w:rsid w:val="00CC5536"/>
    <w:rsid w:val="00CC5C77"/>
    <w:rsid w:val="00CC6520"/>
    <w:rsid w:val="00CD11EE"/>
    <w:rsid w:val="00CD5975"/>
    <w:rsid w:val="00CE15A9"/>
    <w:rsid w:val="00CE23D8"/>
    <w:rsid w:val="00CE2C3B"/>
    <w:rsid w:val="00CE3FB6"/>
    <w:rsid w:val="00CE4517"/>
    <w:rsid w:val="00CE57EC"/>
    <w:rsid w:val="00CE65E7"/>
    <w:rsid w:val="00CF0F95"/>
    <w:rsid w:val="00CF1B9C"/>
    <w:rsid w:val="00CF1BBD"/>
    <w:rsid w:val="00CF6ACC"/>
    <w:rsid w:val="00CF7969"/>
    <w:rsid w:val="00D01ABE"/>
    <w:rsid w:val="00D0788E"/>
    <w:rsid w:val="00D102D4"/>
    <w:rsid w:val="00D11C2C"/>
    <w:rsid w:val="00D14CD6"/>
    <w:rsid w:val="00D16881"/>
    <w:rsid w:val="00D21183"/>
    <w:rsid w:val="00D21BD2"/>
    <w:rsid w:val="00D25E9C"/>
    <w:rsid w:val="00D27FA9"/>
    <w:rsid w:val="00D30326"/>
    <w:rsid w:val="00D3190F"/>
    <w:rsid w:val="00D34F7A"/>
    <w:rsid w:val="00D435B9"/>
    <w:rsid w:val="00D507A5"/>
    <w:rsid w:val="00D51EEC"/>
    <w:rsid w:val="00D54E09"/>
    <w:rsid w:val="00D611D1"/>
    <w:rsid w:val="00D641F6"/>
    <w:rsid w:val="00D7157F"/>
    <w:rsid w:val="00D722E6"/>
    <w:rsid w:val="00D7360F"/>
    <w:rsid w:val="00D7737E"/>
    <w:rsid w:val="00D773DE"/>
    <w:rsid w:val="00D77B93"/>
    <w:rsid w:val="00D86220"/>
    <w:rsid w:val="00D8646F"/>
    <w:rsid w:val="00D86819"/>
    <w:rsid w:val="00D90506"/>
    <w:rsid w:val="00D95578"/>
    <w:rsid w:val="00DA00D5"/>
    <w:rsid w:val="00DA187A"/>
    <w:rsid w:val="00DA7002"/>
    <w:rsid w:val="00DB0DEC"/>
    <w:rsid w:val="00DB0E39"/>
    <w:rsid w:val="00DB1374"/>
    <w:rsid w:val="00DB5C43"/>
    <w:rsid w:val="00DC0ADE"/>
    <w:rsid w:val="00DC0F37"/>
    <w:rsid w:val="00DD5003"/>
    <w:rsid w:val="00DD62E2"/>
    <w:rsid w:val="00DD75DB"/>
    <w:rsid w:val="00DE379F"/>
    <w:rsid w:val="00DE763B"/>
    <w:rsid w:val="00DE7CFC"/>
    <w:rsid w:val="00DF4F38"/>
    <w:rsid w:val="00E036DC"/>
    <w:rsid w:val="00E0545C"/>
    <w:rsid w:val="00E06611"/>
    <w:rsid w:val="00E06A08"/>
    <w:rsid w:val="00E07A38"/>
    <w:rsid w:val="00E1267F"/>
    <w:rsid w:val="00E15014"/>
    <w:rsid w:val="00E15354"/>
    <w:rsid w:val="00E24E02"/>
    <w:rsid w:val="00E265E0"/>
    <w:rsid w:val="00E313A1"/>
    <w:rsid w:val="00E31AE4"/>
    <w:rsid w:val="00E34838"/>
    <w:rsid w:val="00E416BA"/>
    <w:rsid w:val="00E41BE4"/>
    <w:rsid w:val="00E43F30"/>
    <w:rsid w:val="00E45EA9"/>
    <w:rsid w:val="00E502C1"/>
    <w:rsid w:val="00E50478"/>
    <w:rsid w:val="00E53D1C"/>
    <w:rsid w:val="00E54948"/>
    <w:rsid w:val="00E558C6"/>
    <w:rsid w:val="00E560AC"/>
    <w:rsid w:val="00E56261"/>
    <w:rsid w:val="00E56445"/>
    <w:rsid w:val="00E5676F"/>
    <w:rsid w:val="00E571EF"/>
    <w:rsid w:val="00E637FA"/>
    <w:rsid w:val="00E67FC1"/>
    <w:rsid w:val="00E72DA4"/>
    <w:rsid w:val="00E73014"/>
    <w:rsid w:val="00E746C0"/>
    <w:rsid w:val="00E74A15"/>
    <w:rsid w:val="00E840F7"/>
    <w:rsid w:val="00E85301"/>
    <w:rsid w:val="00E90986"/>
    <w:rsid w:val="00E92ECE"/>
    <w:rsid w:val="00E94EF8"/>
    <w:rsid w:val="00EA2A3F"/>
    <w:rsid w:val="00EA5F62"/>
    <w:rsid w:val="00EA6552"/>
    <w:rsid w:val="00EA7B96"/>
    <w:rsid w:val="00EB0477"/>
    <w:rsid w:val="00EB14BF"/>
    <w:rsid w:val="00EB3189"/>
    <w:rsid w:val="00EB4B02"/>
    <w:rsid w:val="00EB5947"/>
    <w:rsid w:val="00EB7876"/>
    <w:rsid w:val="00EC1951"/>
    <w:rsid w:val="00EC7333"/>
    <w:rsid w:val="00ED0ED1"/>
    <w:rsid w:val="00ED1B68"/>
    <w:rsid w:val="00ED2A71"/>
    <w:rsid w:val="00ED5E1F"/>
    <w:rsid w:val="00ED705D"/>
    <w:rsid w:val="00EE214A"/>
    <w:rsid w:val="00EE646B"/>
    <w:rsid w:val="00EE679E"/>
    <w:rsid w:val="00EE6E3E"/>
    <w:rsid w:val="00EF16A6"/>
    <w:rsid w:val="00EF3E8B"/>
    <w:rsid w:val="00EF48C0"/>
    <w:rsid w:val="00EF6041"/>
    <w:rsid w:val="00EF606C"/>
    <w:rsid w:val="00F001E5"/>
    <w:rsid w:val="00F01438"/>
    <w:rsid w:val="00F02D8F"/>
    <w:rsid w:val="00F02FD5"/>
    <w:rsid w:val="00F046EC"/>
    <w:rsid w:val="00F0666E"/>
    <w:rsid w:val="00F129E6"/>
    <w:rsid w:val="00F13548"/>
    <w:rsid w:val="00F14842"/>
    <w:rsid w:val="00F16116"/>
    <w:rsid w:val="00F27744"/>
    <w:rsid w:val="00F308BD"/>
    <w:rsid w:val="00F46778"/>
    <w:rsid w:val="00F5168C"/>
    <w:rsid w:val="00F51C38"/>
    <w:rsid w:val="00F64617"/>
    <w:rsid w:val="00F65892"/>
    <w:rsid w:val="00F70197"/>
    <w:rsid w:val="00F7170A"/>
    <w:rsid w:val="00F742D1"/>
    <w:rsid w:val="00F759C2"/>
    <w:rsid w:val="00F76DF4"/>
    <w:rsid w:val="00F7794A"/>
    <w:rsid w:val="00F84A73"/>
    <w:rsid w:val="00F84BB8"/>
    <w:rsid w:val="00F90FC9"/>
    <w:rsid w:val="00F9126C"/>
    <w:rsid w:val="00F92362"/>
    <w:rsid w:val="00F95EB2"/>
    <w:rsid w:val="00F96D6D"/>
    <w:rsid w:val="00F97A24"/>
    <w:rsid w:val="00FA0ED6"/>
    <w:rsid w:val="00FA1081"/>
    <w:rsid w:val="00FB07F7"/>
    <w:rsid w:val="00FB0D03"/>
    <w:rsid w:val="00FB36F0"/>
    <w:rsid w:val="00FB4F65"/>
    <w:rsid w:val="00FB766B"/>
    <w:rsid w:val="00FB7A5C"/>
    <w:rsid w:val="00FB7AC6"/>
    <w:rsid w:val="00FC356F"/>
    <w:rsid w:val="00FD0BD9"/>
    <w:rsid w:val="00FD44EE"/>
    <w:rsid w:val="00FD5E85"/>
    <w:rsid w:val="00FD7155"/>
    <w:rsid w:val="00FD7B50"/>
    <w:rsid w:val="00FE1B4E"/>
    <w:rsid w:val="00FE7324"/>
    <w:rsid w:val="00FE7328"/>
    <w:rsid w:val="00FF2D2D"/>
    <w:rsid w:val="00FF30E1"/>
    <w:rsid w:val="00FF3394"/>
    <w:rsid w:val="00FF4570"/>
    <w:rsid w:val="00FF48E8"/>
    <w:rsid w:val="00FF4F64"/>
    <w:rsid w:val="00FF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0CD2B"/>
  <w15:chartTrackingRefBased/>
  <w15:docId w15:val="{3C83F5C8-F316-4E62-AC65-3771CEB4E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5D3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5D3"/>
    <w:pPr>
      <w:spacing w:after="0"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5D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635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F5CDF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5CDF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5CDF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5CDF"/>
    <w:rPr>
      <w:rFonts w:ascii="Times New Roman" w:hAnsi="Times New Roman" w:cs="Times New Roman"/>
      <w:noProof/>
      <w:lang w:val="en-US"/>
    </w:rPr>
  </w:style>
  <w:style w:type="paragraph" w:styleId="ListParagraph">
    <w:name w:val="List Paragraph"/>
    <w:basedOn w:val="Normal"/>
    <w:uiPriority w:val="34"/>
    <w:qFormat/>
    <w:rsid w:val="00C4636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9126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26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9126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742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2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2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2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2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Slipstream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CCDBB8612E274EA11DE772B6E11C5C" ma:contentTypeVersion="12" ma:contentTypeDescription="Create a new document." ma:contentTypeScope="" ma:versionID="2b609d46977f71edc570b6c1e07caccd">
  <xsd:schema xmlns:xsd="http://www.w3.org/2001/XMLSchema" xmlns:xs="http://www.w3.org/2001/XMLSchema" xmlns:p="http://schemas.microsoft.com/office/2006/metadata/properties" xmlns:ns3="266a5cd7-482e-4da4-8316-fefc391d174b" xmlns:ns4="3cadb68a-f0ef-4e93-8387-683c7ec0abbf" targetNamespace="http://schemas.microsoft.com/office/2006/metadata/properties" ma:root="true" ma:fieldsID="374f418cdd74d9b8b13aef91f6896568" ns3:_="" ns4:_="">
    <xsd:import namespace="266a5cd7-482e-4da4-8316-fefc391d174b"/>
    <xsd:import namespace="3cadb68a-f0ef-4e93-8387-683c7ec0ab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6a5cd7-482e-4da4-8316-fefc391d17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adb68a-f0ef-4e93-8387-683c7ec0abb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F2A1F3-7DED-4846-944A-45343A16E3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44DA20-653B-4918-BFB4-C710C32890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466BAC-B448-4918-AB89-0715CC1F5C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6a5cd7-482e-4da4-8316-fefc391d174b"/>
    <ds:schemaRef ds:uri="3cadb68a-f0ef-4e93-8387-683c7ec0ab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5ED84E4-B785-4E4B-9BB9-72A49FF68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9142</Words>
  <Characters>52111</Characters>
  <Application>Microsoft Office Word</Application>
  <DocSecurity>0</DocSecurity>
  <Lines>434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Hawas</dc:creator>
  <cp:keywords/>
  <dc:description/>
  <cp:lastModifiedBy>Makrina Totsika</cp:lastModifiedBy>
  <cp:revision>2</cp:revision>
  <dcterms:created xsi:type="dcterms:W3CDTF">2022-01-07T01:48:00Z</dcterms:created>
  <dcterms:modified xsi:type="dcterms:W3CDTF">2022-01-07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CCDBB8612E274EA11DE772B6E11C5C</vt:lpwstr>
  </property>
</Properties>
</file>